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20986" w14:textId="77777777" w:rsidR="003F72F3" w:rsidRPr="009D6D7F" w:rsidRDefault="003F72F3" w:rsidP="003F72F3">
      <w:pPr>
        <w:jc w:val="center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b/>
          <w:bCs/>
          <w:sz w:val="24"/>
          <w:szCs w:val="24"/>
        </w:rPr>
        <w:t>Table S1: Literature sources of Warburg effect-related genes</w:t>
      </w:r>
    </w:p>
    <w:p w14:paraId="70074C7B" w14:textId="77777777" w:rsidR="003F72F3" w:rsidRPr="009D6D7F" w:rsidRDefault="003F72F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4034"/>
        <w:gridCol w:w="1497"/>
      </w:tblGrid>
      <w:tr w:rsidR="003F72F3" w:rsidRPr="009D6D7F" w14:paraId="5852875B" w14:textId="77777777" w:rsidTr="00763766">
        <w:tc>
          <w:tcPr>
            <w:tcW w:w="2765" w:type="dxa"/>
          </w:tcPr>
          <w:p w14:paraId="19FE5C02" w14:textId="4359012F" w:rsidR="003F72F3" w:rsidRPr="009D6D7F" w:rsidRDefault="003F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4034" w:type="dxa"/>
          </w:tcPr>
          <w:p w14:paraId="4E1C87DA" w14:textId="526B7DFE" w:rsidR="003F72F3" w:rsidRPr="009D6D7F" w:rsidRDefault="003F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Full name</w:t>
            </w:r>
          </w:p>
        </w:tc>
        <w:tc>
          <w:tcPr>
            <w:tcW w:w="1497" w:type="dxa"/>
          </w:tcPr>
          <w:p w14:paraId="379488D8" w14:textId="70196609" w:rsidR="003F72F3" w:rsidRPr="009D6D7F" w:rsidRDefault="003F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F72F3" w:rsidRPr="009D6D7F" w14:paraId="7470D251" w14:textId="77777777" w:rsidTr="00763766">
        <w:tc>
          <w:tcPr>
            <w:tcW w:w="2765" w:type="dxa"/>
          </w:tcPr>
          <w:p w14:paraId="711F936F" w14:textId="66CDD03E" w:rsidR="003F72F3" w:rsidRPr="009D6D7F" w:rsidRDefault="00134A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HIF1A</w:t>
            </w:r>
          </w:p>
        </w:tc>
        <w:tc>
          <w:tcPr>
            <w:tcW w:w="4034" w:type="dxa"/>
          </w:tcPr>
          <w:p w14:paraId="6368004F" w14:textId="372F034F" w:rsidR="003F72F3" w:rsidRPr="009D6D7F" w:rsidRDefault="004C3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hypoxia inducible factor 1 subunit alpha</w:t>
            </w:r>
          </w:p>
        </w:tc>
        <w:tc>
          <w:tcPr>
            <w:tcW w:w="1497" w:type="dxa"/>
          </w:tcPr>
          <w:p w14:paraId="27E0C1A0" w14:textId="2F8E4AE3" w:rsidR="003F72F3" w:rsidRPr="009D6D7F" w:rsidRDefault="00530E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yMDwvWWVhcj48UmVj
TnVtPjE8L1JlY051bT48RGlzcGxheVRleHQ+KDEpPC9EaXNwbGF5VGV4dD48cmVjb3JkPjxyZWMt
bnVtYmVyPjE8L3JlYy1udW1iZXI+PGZvcmVpZ24ta2V5cz48a2V5IGFwcD0iRU4iIGRiLWlkPSI1
MjBmcnp0Znl2ZnoyeGV3cjV4NXpzZmF0eHR4OTlyOXIwemQiIHRpbWVzdGFtcD0iMTY5MzQ3ODM0
NyI+MTwva2V5PjwvZm9yZWlnbi1rZXlzPjxyZWYtdHlwZSBuYW1lPSJKb3VybmFsIEFydGljbGUi
PjE3PC9yZWYtdHlwZT48Y29udHJpYnV0b3JzPjxhdXRob3JzPjxhdXRob3I+V2FuZywgSi4gWC48
L2F1dGhvcj48YXV0aG9yPkNob2ksIFMuIFkuIEMuPC9hdXRob3I+PGF1dGhvcj5OaXUsIFguPC9h
dXRob3I+PGF1dGhvcj5LYW5nLCBOLjwvYXV0aG9yPjxhdXRob3I+WHVlLCBILjwvYXV0aG9yPjxh
dXRob3I+S2lsbGFtLCBKLjwvYXV0aG9yPjxhdXRob3I+V2FuZywgWS48L2F1dGhvcj48L2F1dGhv
cnM+PC9jb250cmlidXRvcnM+PGF1dGgtYWRkcmVzcz5WYW5jb3V2ZXIgUHJvc3RhdGUgQ2VudHJl
LCBWYW5jb3V2ZXIsIEJDIFY2SCAzWjYsIENhbmFkYS4mI3hEO0ZhY3VsdHkgb2YgRGVudGlzdHJ5
LCBVbml2ZXJzaXR5IG9mIEJyaXRpc2ggQ29sdW1iaWEsIFZhbmNvdXZlciwgQkMgVjZUIDFaMywg
Q2FuYWRhLiYjeEQ7RGVwYXJ0bWVudCBvZiBVcm9sb2dpYyBTY2llbmNlcywgRmFjdWx0eSBvZiBN
ZWRpY2luZSwgVW5pdmVyc2l0eSBvZiBCcml0aXNoIENvbHVtYmlhLCBWYW5jb3V2ZXIsIEJDIFY1
WiAxTTksIENhbmFkYS4mI3hEO0RlcGFydG1lbnQgb2YgRXhwZXJpbWVudGFsIFRoZXJhcGV1dGlj
cywgQkMgQ2FuY2VyIEFnZW5jeSwgVmFuY291dmVyLCBCQyBWNVogMUwzLCBDYW5hZGEuPC9hdXRo
LWFkZHJlc3M+PHRpdGxlcz48dGl0bGU+TGFjdGljIEFjaWQgYW5kIGFuIEFjaWRpYyBUdW1vciBN
aWNyb2Vudmlyb25tZW50IHN1cHByZXNzIEFudGljYW5jZXIgSW1tdW5pdHk8L3RpdGxlPjxzZWNv
bmRhcnktdGl0bGU+SW50IEogTW9sIFNjaTwvc2Vjb25kYXJ5LXRpdGxlPjxhbHQtdGl0bGU+SW50
ZXJuYXRpb25hbCBqb3VybmFsIG9mIG1vbGVjdWxhciBzY2llbmNlczwvYWx0LXRpdGxlPjwvdGl0
bGVzPjxwZXJpb2RpY2FsPjxmdWxsLXRpdGxlPkludCBKIE1vbCBTY2k8L2Z1bGwtdGl0bGU+PGFi
YnItMT5JbnRlcm5hdGlvbmFsIGpvdXJuYWwgb2YgbW9sZWN1bGFyIHNjaWVuY2VzPC9hYmJyLTE+
PC9wZXJpb2RpY2FsPjxhbHQtcGVyaW9kaWNhbD48ZnVsbC10aXRsZT5JbnQgSiBNb2wgU2NpPC9m
dWxsLXRpdGxlPjxhYmJyLTE+SW50ZXJuYXRpb25hbCBqb3VybmFsIG9mIG1vbGVjdWxhciBzY2ll
bmNlczwvYWJici0xPjwvYWx0LXBlcmlvZGljYWw+PHZvbHVtZT4yMTwvdm9sdW1lPjxudW1iZXI+
MjE8L251bWJlcj48ZWRpdGlvbj4yMDIwLzExLzEyPC9lZGl0aW9uPjxrZXl3b3Jkcz48a2V5d29y
ZD5IdW1hbnM8L2tleXdvcmQ+PGtleXdvcmQ+SHlkcm9nZW4tSW9uIENvbmNlbnRyYXRpb248L2tl
eXdvcmQ+PGtleXdvcmQ+SW1tdW5pdHkvaW1tdW5vbG9neTwva2V5d29yZD48a2V5d29yZD5JbW11
bm9zdXBwcmVzc2lvbiBUaGVyYXB5PC9rZXl3b3JkPjxrZXl3b3JkPkltbXVub3N1cHByZXNzaXZl
IEFnZW50cy9waGFybWFjb2xvZ3k8L2tleXdvcmQ+PGtleXdvcmQ+SW1tdW5vdGhlcmFweS9tZXRo
b2RzPC9rZXl3b3JkPjxrZXl3b3JkPkxhY3RpYyBBY2lkLyptZXRhYm9saXNtPC9rZXl3b3JkPjxr
ZXl3b3JkPk5lb3BsYXNtcy8qaW1tdW5vbG9neS9tZXRhYm9saXNtPC9rZXl3b3JkPjxrZXl3b3Jk
PlR1bW9yIE1pY3JvZW52aXJvbm1lbnQvKnBoeXNpb2xvZ3k8L2tleXdvcmQ+PGtleXdvcmQ+YWNp
ZGljIHR1bW9yIG1pY3JvZW52aXJvbm1lbnQ8L2tleXdvcmQ+PGtleXdvcmQ+YW50aWNhbmNlciBp
bW11bm90aGVyYXB5PC9rZXl3b3JkPjxrZXl3b3JkPmNhbmNlci1pbmR1Y2VkIGltbXVub3N1cHBy
ZXNzaW9uPC9rZXl3b3JkPjxrZXl3b3JkPmRlLWRpZmZlcmVudGlhdGlvbjwva2V5d29yZD48a2V5
d29yZD5lcGlnZW5ldGljIHJlcHJvZ3JhbWluZzwva2V5d29yZD48a2V5d29yZD5sYWN0aWMgYWNp
ZDwva2V5d29yZD48L2tleXdvcmRzPjxkYXRlcz48eWVhcj4yMDIwPC95ZWFyPjxwdWItZGF0ZXM+
PGRhdGU+Tm92IDc8L2RhdGU+PC9wdWItZGF0ZXM+PC9kYXRlcz48aXNibj4xNDIyLTAwNjc8L2lz
Ym4+PGFjY2Vzc2lvbi1udW0+MzMxNzE4MTg8L2FjY2Vzc2lvbi1udW0+PHVybHM+PC91cmxzPjxj
dXN0b20yPlBNQzc2NjQ2MjA8L2N1c3RvbTI+PGVsZWN0cm9uaWMtcmVzb3VyY2UtbnVtPjEwLjMz
OTAvaWptczIxMjE4MzYzPC9lbGVjdHJvbmljLXJlc291cmNlLW51bT48cmVtb3RlLWRhdGFiYXNl
LXByb3ZpZGVyPk5MTTwvcmVtb3RlLWRhdGFiYXNlLXByb3ZpZGVyPjxsYW5ndWFnZT5lbmc8L2xh
bmd1YWdlPjwvcmVjb3JkPjwvQ2l0ZT48L0VuZE5vdGU+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yMDwvWWVhcj48UmVj
TnVtPjE8L1JlY051bT48RGlzcGxheVRleHQ+KDEpPC9EaXNwbGF5VGV4dD48cmVjb3JkPjxyZWMt
bnVtYmVyPjE8L3JlYy1udW1iZXI+PGZvcmVpZ24ta2V5cz48a2V5IGFwcD0iRU4iIGRiLWlkPSI1
MjBmcnp0Znl2ZnoyeGV3cjV4NXpzZmF0eHR4OTlyOXIwemQiIHRpbWVzdGFtcD0iMTY5MzQ3ODM0
NyI+MTwva2V5PjwvZm9yZWlnbi1rZXlzPjxyZWYtdHlwZSBuYW1lPSJKb3VybmFsIEFydGljbGUi
PjE3PC9yZWYtdHlwZT48Y29udHJpYnV0b3JzPjxhdXRob3JzPjxhdXRob3I+V2FuZywgSi4gWC48
L2F1dGhvcj48YXV0aG9yPkNob2ksIFMuIFkuIEMuPC9hdXRob3I+PGF1dGhvcj5OaXUsIFguPC9h
dXRob3I+PGF1dGhvcj5LYW5nLCBOLjwvYXV0aG9yPjxhdXRob3I+WHVlLCBILjwvYXV0aG9yPjxh
dXRob3I+S2lsbGFtLCBKLjwvYXV0aG9yPjxhdXRob3I+V2FuZywgWS48L2F1dGhvcj48L2F1dGhv
cnM+PC9jb250cmlidXRvcnM+PGF1dGgtYWRkcmVzcz5WYW5jb3V2ZXIgUHJvc3RhdGUgQ2VudHJl
LCBWYW5jb3V2ZXIsIEJDIFY2SCAzWjYsIENhbmFkYS4mI3hEO0ZhY3VsdHkgb2YgRGVudGlzdHJ5
LCBVbml2ZXJzaXR5IG9mIEJyaXRpc2ggQ29sdW1iaWEsIFZhbmNvdXZlciwgQkMgVjZUIDFaMywg
Q2FuYWRhLiYjeEQ7RGVwYXJ0bWVudCBvZiBVcm9sb2dpYyBTY2llbmNlcywgRmFjdWx0eSBvZiBN
ZWRpY2luZSwgVW5pdmVyc2l0eSBvZiBCcml0aXNoIENvbHVtYmlhLCBWYW5jb3V2ZXIsIEJDIFY1
WiAxTTksIENhbmFkYS4mI3hEO0RlcGFydG1lbnQgb2YgRXhwZXJpbWVudGFsIFRoZXJhcGV1dGlj
cywgQkMgQ2FuY2VyIEFnZW5jeSwgVmFuY291dmVyLCBCQyBWNVogMUwzLCBDYW5hZGEuPC9hdXRo
LWFkZHJlc3M+PHRpdGxlcz48dGl0bGU+TGFjdGljIEFjaWQgYW5kIGFuIEFjaWRpYyBUdW1vciBN
aWNyb2Vudmlyb25tZW50IHN1cHByZXNzIEFudGljYW5jZXIgSW1tdW5pdHk8L3RpdGxlPjxzZWNv
bmRhcnktdGl0bGU+SW50IEogTW9sIFNjaTwvc2Vjb25kYXJ5LXRpdGxlPjxhbHQtdGl0bGU+SW50
ZXJuYXRpb25hbCBqb3VybmFsIG9mIG1vbGVjdWxhciBzY2llbmNlczwvYWx0LXRpdGxlPjwvdGl0
bGVzPjxwZXJpb2RpY2FsPjxmdWxsLXRpdGxlPkludCBKIE1vbCBTY2k8L2Z1bGwtdGl0bGU+PGFi
YnItMT5JbnRlcm5hdGlvbmFsIGpvdXJuYWwgb2YgbW9sZWN1bGFyIHNjaWVuY2VzPC9hYmJyLTE+
PC9wZXJpb2RpY2FsPjxhbHQtcGVyaW9kaWNhbD48ZnVsbC10aXRsZT5JbnQgSiBNb2wgU2NpPC9m
dWxsLXRpdGxlPjxhYmJyLTE+SW50ZXJuYXRpb25hbCBqb3VybmFsIG9mIG1vbGVjdWxhciBzY2ll
bmNlczwvYWJici0xPjwvYWx0LXBlcmlvZGljYWw+PHZvbHVtZT4yMTwvdm9sdW1lPjxudW1iZXI+
MjE8L251bWJlcj48ZWRpdGlvbj4yMDIwLzExLzEyPC9lZGl0aW9uPjxrZXl3b3Jkcz48a2V5d29y
ZD5IdW1hbnM8L2tleXdvcmQ+PGtleXdvcmQ+SHlkcm9nZW4tSW9uIENvbmNlbnRyYXRpb248L2tl
eXdvcmQ+PGtleXdvcmQ+SW1tdW5pdHkvaW1tdW5vbG9neTwva2V5d29yZD48a2V5d29yZD5JbW11
bm9zdXBwcmVzc2lvbiBUaGVyYXB5PC9rZXl3b3JkPjxrZXl3b3JkPkltbXVub3N1cHByZXNzaXZl
IEFnZW50cy9waGFybWFjb2xvZ3k8L2tleXdvcmQ+PGtleXdvcmQ+SW1tdW5vdGhlcmFweS9tZXRo
b2RzPC9rZXl3b3JkPjxrZXl3b3JkPkxhY3RpYyBBY2lkLyptZXRhYm9saXNtPC9rZXl3b3JkPjxr
ZXl3b3JkPk5lb3BsYXNtcy8qaW1tdW5vbG9neS9tZXRhYm9saXNtPC9rZXl3b3JkPjxrZXl3b3Jk
PlR1bW9yIE1pY3JvZW52aXJvbm1lbnQvKnBoeXNpb2xvZ3k8L2tleXdvcmQ+PGtleXdvcmQ+YWNp
ZGljIHR1bW9yIG1pY3JvZW52aXJvbm1lbnQ8L2tleXdvcmQ+PGtleXdvcmQ+YW50aWNhbmNlciBp
bW11bm90aGVyYXB5PC9rZXl3b3JkPjxrZXl3b3JkPmNhbmNlci1pbmR1Y2VkIGltbXVub3N1cHBy
ZXNzaW9uPC9rZXl3b3JkPjxrZXl3b3JkPmRlLWRpZmZlcmVudGlhdGlvbjwva2V5d29yZD48a2V5
d29yZD5lcGlnZW5ldGljIHJlcHJvZ3JhbWluZzwva2V5d29yZD48a2V5d29yZD5sYWN0aWMgYWNp
ZDwva2V5d29yZD48L2tleXdvcmRzPjxkYXRlcz48eWVhcj4yMDIwPC95ZWFyPjxwdWItZGF0ZXM+
PGRhdGU+Tm92IDc8L2RhdGU+PC9wdWItZGF0ZXM+PC9kYXRlcz48aXNibj4xNDIyLTAwNjc8L2lz
Ym4+PGFjY2Vzc2lvbi1udW0+MzMxNzE4MTg8L2FjY2Vzc2lvbi1udW0+PHVybHM+PC91cmxzPjxj
dXN0b20yPlBNQzc2NjQ2MjA8L2N1c3RvbTI+PGVsZWN0cm9uaWMtcmVzb3VyY2UtbnVtPjEwLjMz
OTAvaWptczIxMjE4MzYzPC9lbGVjdHJvbmljLXJlc291cmNlLW51bT48cmVtb3RlLWRhdGFiYXNl
LXByb3ZpZGVyPk5MTTwvcmVtb3RlLWRhdGFiYXNlLXByb3ZpZGVyPjxsYW5ndWFnZT5lbmc8L2xh
bmd1YWdlPjwvcmVjb3JkPjwvQ2l0ZT48L0VuZE5vdGU+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1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F72F3" w:rsidRPr="009D6D7F" w14:paraId="3B2ABD52" w14:textId="77777777" w:rsidTr="00763766">
        <w:tc>
          <w:tcPr>
            <w:tcW w:w="2765" w:type="dxa"/>
          </w:tcPr>
          <w:p w14:paraId="27415A4C" w14:textId="213CB656" w:rsidR="003F72F3" w:rsidRPr="009D6D7F" w:rsidRDefault="00467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SLC5A12</w:t>
            </w:r>
          </w:p>
        </w:tc>
        <w:tc>
          <w:tcPr>
            <w:tcW w:w="4034" w:type="dxa"/>
          </w:tcPr>
          <w:p w14:paraId="1131EC9B" w14:textId="15A42C24" w:rsidR="003F72F3" w:rsidRPr="009D6D7F" w:rsidRDefault="00CD5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 xml:space="preserve">solute carrier family </w:t>
            </w:r>
            <w:proofErr w:type="gramStart"/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5 member</w:t>
            </w:r>
            <w:proofErr w:type="gramEnd"/>
            <w:r w:rsidRPr="009D6D7F"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</w:p>
        </w:tc>
        <w:tc>
          <w:tcPr>
            <w:tcW w:w="1497" w:type="dxa"/>
          </w:tcPr>
          <w:p w14:paraId="434EA55D" w14:textId="3E770646" w:rsidR="003F72F3" w:rsidRPr="009D6D7F" w:rsidRDefault="00E30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yMDwvWWVhcj48UmVj
TnVtPjE8L1JlY051bT48RGlzcGxheVRleHQ+KDEpPC9EaXNwbGF5VGV4dD48cmVjb3JkPjxyZWMt
bnVtYmVyPjE8L3JlYy1udW1iZXI+PGZvcmVpZ24ta2V5cz48a2V5IGFwcD0iRU4iIGRiLWlkPSI1
MjBmcnp0Znl2ZnoyeGV3cjV4NXpzZmF0eHR4OTlyOXIwemQiIHRpbWVzdGFtcD0iMTY5MzQ3ODM0
NyI+MTwva2V5PjwvZm9yZWlnbi1rZXlzPjxyZWYtdHlwZSBuYW1lPSJKb3VybmFsIEFydGljbGUi
PjE3PC9yZWYtdHlwZT48Y29udHJpYnV0b3JzPjxhdXRob3JzPjxhdXRob3I+V2FuZywgSi4gWC48
L2F1dGhvcj48YXV0aG9yPkNob2ksIFMuIFkuIEMuPC9hdXRob3I+PGF1dGhvcj5OaXUsIFguPC9h
dXRob3I+PGF1dGhvcj5LYW5nLCBOLjwvYXV0aG9yPjxhdXRob3I+WHVlLCBILjwvYXV0aG9yPjxh
dXRob3I+S2lsbGFtLCBKLjwvYXV0aG9yPjxhdXRob3I+V2FuZywgWS48L2F1dGhvcj48L2F1dGhv
cnM+PC9jb250cmlidXRvcnM+PGF1dGgtYWRkcmVzcz5WYW5jb3V2ZXIgUHJvc3RhdGUgQ2VudHJl
LCBWYW5jb3V2ZXIsIEJDIFY2SCAzWjYsIENhbmFkYS4mI3hEO0ZhY3VsdHkgb2YgRGVudGlzdHJ5
LCBVbml2ZXJzaXR5IG9mIEJyaXRpc2ggQ29sdW1iaWEsIFZhbmNvdXZlciwgQkMgVjZUIDFaMywg
Q2FuYWRhLiYjeEQ7RGVwYXJ0bWVudCBvZiBVcm9sb2dpYyBTY2llbmNlcywgRmFjdWx0eSBvZiBN
ZWRpY2luZSwgVW5pdmVyc2l0eSBvZiBCcml0aXNoIENvbHVtYmlhLCBWYW5jb3V2ZXIsIEJDIFY1
WiAxTTksIENhbmFkYS4mI3hEO0RlcGFydG1lbnQgb2YgRXhwZXJpbWVudGFsIFRoZXJhcGV1dGlj
cywgQkMgQ2FuY2VyIEFnZW5jeSwgVmFuY291dmVyLCBCQyBWNVogMUwzLCBDYW5hZGEuPC9hdXRo
LWFkZHJlc3M+PHRpdGxlcz48dGl0bGU+TGFjdGljIEFjaWQgYW5kIGFuIEFjaWRpYyBUdW1vciBN
aWNyb2Vudmlyb25tZW50IHN1cHByZXNzIEFudGljYW5jZXIgSW1tdW5pdHk8L3RpdGxlPjxzZWNv
bmRhcnktdGl0bGU+SW50IEogTW9sIFNjaTwvc2Vjb25kYXJ5LXRpdGxlPjxhbHQtdGl0bGU+SW50
ZXJuYXRpb25hbCBqb3VybmFsIG9mIG1vbGVjdWxhciBzY2llbmNlczwvYWx0LXRpdGxlPjwvdGl0
bGVzPjxwZXJpb2RpY2FsPjxmdWxsLXRpdGxlPkludCBKIE1vbCBTY2k8L2Z1bGwtdGl0bGU+PGFi
YnItMT5JbnRlcm5hdGlvbmFsIGpvdXJuYWwgb2YgbW9sZWN1bGFyIHNjaWVuY2VzPC9hYmJyLTE+
PC9wZXJpb2RpY2FsPjxhbHQtcGVyaW9kaWNhbD48ZnVsbC10aXRsZT5JbnQgSiBNb2wgU2NpPC9m
dWxsLXRpdGxlPjxhYmJyLTE+SW50ZXJuYXRpb25hbCBqb3VybmFsIG9mIG1vbGVjdWxhciBzY2ll
bmNlczwvYWJici0xPjwvYWx0LXBlcmlvZGljYWw+PHZvbHVtZT4yMTwvdm9sdW1lPjxudW1iZXI+
MjE8L251bWJlcj48ZWRpdGlvbj4yMDIwLzExLzEyPC9lZGl0aW9uPjxrZXl3b3Jkcz48a2V5d29y
ZD5IdW1hbnM8L2tleXdvcmQ+PGtleXdvcmQ+SHlkcm9nZW4tSW9uIENvbmNlbnRyYXRpb248L2tl
eXdvcmQ+PGtleXdvcmQ+SW1tdW5pdHkvaW1tdW5vbG9neTwva2V5d29yZD48a2V5d29yZD5JbW11
bm9zdXBwcmVzc2lvbiBUaGVyYXB5PC9rZXl3b3JkPjxrZXl3b3JkPkltbXVub3N1cHByZXNzaXZl
IEFnZW50cy9waGFybWFjb2xvZ3k8L2tleXdvcmQ+PGtleXdvcmQ+SW1tdW5vdGhlcmFweS9tZXRo
b2RzPC9rZXl3b3JkPjxrZXl3b3JkPkxhY3RpYyBBY2lkLyptZXRhYm9saXNtPC9rZXl3b3JkPjxr
ZXl3b3JkPk5lb3BsYXNtcy8qaW1tdW5vbG9neS9tZXRhYm9saXNtPC9rZXl3b3JkPjxrZXl3b3Jk
PlR1bW9yIE1pY3JvZW52aXJvbm1lbnQvKnBoeXNpb2xvZ3k8L2tleXdvcmQ+PGtleXdvcmQ+YWNp
ZGljIHR1bW9yIG1pY3JvZW52aXJvbm1lbnQ8L2tleXdvcmQ+PGtleXdvcmQ+YW50aWNhbmNlciBp
bW11bm90aGVyYXB5PC9rZXl3b3JkPjxrZXl3b3JkPmNhbmNlci1pbmR1Y2VkIGltbXVub3N1cHBy
ZXNzaW9uPC9rZXl3b3JkPjxrZXl3b3JkPmRlLWRpZmZlcmVudGlhdGlvbjwva2V5d29yZD48a2V5
d29yZD5lcGlnZW5ldGljIHJlcHJvZ3JhbWluZzwva2V5d29yZD48a2V5d29yZD5sYWN0aWMgYWNp
ZDwva2V5d29yZD48L2tleXdvcmRzPjxkYXRlcz48eWVhcj4yMDIwPC95ZWFyPjxwdWItZGF0ZXM+
PGRhdGU+Tm92IDc8L2RhdGU+PC9wdWItZGF0ZXM+PC9kYXRlcz48aXNibj4xNDIyLTAwNjc8L2lz
Ym4+PGFjY2Vzc2lvbi1udW0+MzMxNzE4MTg8L2FjY2Vzc2lvbi1udW0+PHVybHM+PC91cmxzPjxj
dXN0b20yPlBNQzc2NjQ2MjA8L2N1c3RvbTI+PGVsZWN0cm9uaWMtcmVzb3VyY2UtbnVtPjEwLjMz
OTAvaWptczIxMjE4MzYzPC9lbGVjdHJvbmljLXJlc291cmNlLW51bT48cmVtb3RlLWRhdGFiYXNl
LXByb3ZpZGVyPk5MTTwvcmVtb3RlLWRhdGFiYXNlLXByb3ZpZGVyPjxsYW5ndWFnZT5lbmc8L2xh
bmd1YWdlPjwvcmVjb3JkPjwvQ2l0ZT48L0VuZE5vdGU+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yMDwvWWVhcj48UmVj
TnVtPjE8L1JlY051bT48RGlzcGxheVRleHQ+KDEpPC9EaXNwbGF5VGV4dD48cmVjb3JkPjxyZWMt
bnVtYmVyPjE8L3JlYy1udW1iZXI+PGZvcmVpZ24ta2V5cz48a2V5IGFwcD0iRU4iIGRiLWlkPSI1
MjBmcnp0Znl2ZnoyeGV3cjV4NXpzZmF0eHR4OTlyOXIwemQiIHRpbWVzdGFtcD0iMTY5MzQ3ODM0
NyI+MTwva2V5PjwvZm9yZWlnbi1rZXlzPjxyZWYtdHlwZSBuYW1lPSJKb3VybmFsIEFydGljbGUi
PjE3PC9yZWYtdHlwZT48Y29udHJpYnV0b3JzPjxhdXRob3JzPjxhdXRob3I+V2FuZywgSi4gWC48
L2F1dGhvcj48YXV0aG9yPkNob2ksIFMuIFkuIEMuPC9hdXRob3I+PGF1dGhvcj5OaXUsIFguPC9h
dXRob3I+PGF1dGhvcj5LYW5nLCBOLjwvYXV0aG9yPjxhdXRob3I+WHVlLCBILjwvYXV0aG9yPjxh
dXRob3I+S2lsbGFtLCBKLjwvYXV0aG9yPjxhdXRob3I+V2FuZywgWS48L2F1dGhvcj48L2F1dGhv
cnM+PC9jb250cmlidXRvcnM+PGF1dGgtYWRkcmVzcz5WYW5jb3V2ZXIgUHJvc3RhdGUgQ2VudHJl
LCBWYW5jb3V2ZXIsIEJDIFY2SCAzWjYsIENhbmFkYS4mI3hEO0ZhY3VsdHkgb2YgRGVudGlzdHJ5
LCBVbml2ZXJzaXR5IG9mIEJyaXRpc2ggQ29sdW1iaWEsIFZhbmNvdXZlciwgQkMgVjZUIDFaMywg
Q2FuYWRhLiYjeEQ7RGVwYXJ0bWVudCBvZiBVcm9sb2dpYyBTY2llbmNlcywgRmFjdWx0eSBvZiBN
ZWRpY2luZSwgVW5pdmVyc2l0eSBvZiBCcml0aXNoIENvbHVtYmlhLCBWYW5jb3V2ZXIsIEJDIFY1
WiAxTTksIENhbmFkYS4mI3hEO0RlcGFydG1lbnQgb2YgRXhwZXJpbWVudGFsIFRoZXJhcGV1dGlj
cywgQkMgQ2FuY2VyIEFnZW5jeSwgVmFuY291dmVyLCBCQyBWNVogMUwzLCBDYW5hZGEuPC9hdXRo
LWFkZHJlc3M+PHRpdGxlcz48dGl0bGU+TGFjdGljIEFjaWQgYW5kIGFuIEFjaWRpYyBUdW1vciBN
aWNyb2Vudmlyb25tZW50IHN1cHByZXNzIEFudGljYW5jZXIgSW1tdW5pdHk8L3RpdGxlPjxzZWNv
bmRhcnktdGl0bGU+SW50IEogTW9sIFNjaTwvc2Vjb25kYXJ5LXRpdGxlPjxhbHQtdGl0bGU+SW50
ZXJuYXRpb25hbCBqb3VybmFsIG9mIG1vbGVjdWxhciBzY2llbmNlczwvYWx0LXRpdGxlPjwvdGl0
bGVzPjxwZXJpb2RpY2FsPjxmdWxsLXRpdGxlPkludCBKIE1vbCBTY2k8L2Z1bGwtdGl0bGU+PGFi
YnItMT5JbnRlcm5hdGlvbmFsIGpvdXJuYWwgb2YgbW9sZWN1bGFyIHNjaWVuY2VzPC9hYmJyLTE+
PC9wZXJpb2RpY2FsPjxhbHQtcGVyaW9kaWNhbD48ZnVsbC10aXRsZT5JbnQgSiBNb2wgU2NpPC9m
dWxsLXRpdGxlPjxhYmJyLTE+SW50ZXJuYXRpb25hbCBqb3VybmFsIG9mIG1vbGVjdWxhciBzY2ll
bmNlczwvYWJici0xPjwvYWx0LXBlcmlvZGljYWw+PHZvbHVtZT4yMTwvdm9sdW1lPjxudW1iZXI+
MjE8L251bWJlcj48ZWRpdGlvbj4yMDIwLzExLzEyPC9lZGl0aW9uPjxrZXl3b3Jkcz48a2V5d29y
ZD5IdW1hbnM8L2tleXdvcmQ+PGtleXdvcmQ+SHlkcm9nZW4tSW9uIENvbmNlbnRyYXRpb248L2tl
eXdvcmQ+PGtleXdvcmQ+SW1tdW5pdHkvaW1tdW5vbG9neTwva2V5d29yZD48a2V5d29yZD5JbW11
bm9zdXBwcmVzc2lvbiBUaGVyYXB5PC9rZXl3b3JkPjxrZXl3b3JkPkltbXVub3N1cHByZXNzaXZl
IEFnZW50cy9waGFybWFjb2xvZ3k8L2tleXdvcmQ+PGtleXdvcmQ+SW1tdW5vdGhlcmFweS9tZXRo
b2RzPC9rZXl3b3JkPjxrZXl3b3JkPkxhY3RpYyBBY2lkLyptZXRhYm9saXNtPC9rZXl3b3JkPjxr
ZXl3b3JkPk5lb3BsYXNtcy8qaW1tdW5vbG9neS9tZXRhYm9saXNtPC9rZXl3b3JkPjxrZXl3b3Jk
PlR1bW9yIE1pY3JvZW52aXJvbm1lbnQvKnBoeXNpb2xvZ3k8L2tleXdvcmQ+PGtleXdvcmQ+YWNp
ZGljIHR1bW9yIG1pY3JvZW52aXJvbm1lbnQ8L2tleXdvcmQ+PGtleXdvcmQ+YW50aWNhbmNlciBp
bW11bm90aGVyYXB5PC9rZXl3b3JkPjxrZXl3b3JkPmNhbmNlci1pbmR1Y2VkIGltbXVub3N1cHBy
ZXNzaW9uPC9rZXl3b3JkPjxrZXl3b3JkPmRlLWRpZmZlcmVudGlhdGlvbjwva2V5d29yZD48a2V5
d29yZD5lcGlnZW5ldGljIHJlcHJvZ3JhbWluZzwva2V5d29yZD48a2V5d29yZD5sYWN0aWMgYWNp
ZDwva2V5d29yZD48L2tleXdvcmRzPjxkYXRlcz48eWVhcj4yMDIwPC95ZWFyPjxwdWItZGF0ZXM+
PGRhdGU+Tm92IDc8L2RhdGU+PC9wdWItZGF0ZXM+PC9kYXRlcz48aXNibj4xNDIyLTAwNjc8L2lz
Ym4+PGFjY2Vzc2lvbi1udW0+MzMxNzE4MTg8L2FjY2Vzc2lvbi1udW0+PHVybHM+PC91cmxzPjxj
dXN0b20yPlBNQzc2NjQ2MjA8L2N1c3RvbTI+PGVsZWN0cm9uaWMtcmVzb3VyY2UtbnVtPjEwLjMz
OTAvaWptczIxMjE4MzYzPC9lbGVjdHJvbmljLXJlc291cmNlLW51bT48cmVtb3RlLWRhdGFiYXNl
LXByb3ZpZGVyPk5MTTwvcmVtb3RlLWRhdGFiYXNlLXByb3ZpZGVyPjxsYW5ndWFnZT5lbmc8L2xh
bmd1YWdlPjwvcmVjb3JkPjwvQ2l0ZT48L0VuZE5vdGU+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1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F72F3" w:rsidRPr="009D6D7F" w14:paraId="31EE347B" w14:textId="77777777" w:rsidTr="00763766">
        <w:tc>
          <w:tcPr>
            <w:tcW w:w="2765" w:type="dxa"/>
          </w:tcPr>
          <w:p w14:paraId="71ADD923" w14:textId="6500555B" w:rsidR="003F72F3" w:rsidRPr="009D6D7F" w:rsidRDefault="00B11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SLC16A1</w:t>
            </w:r>
          </w:p>
        </w:tc>
        <w:tc>
          <w:tcPr>
            <w:tcW w:w="4034" w:type="dxa"/>
          </w:tcPr>
          <w:p w14:paraId="35701890" w14:textId="57CDA8AA" w:rsidR="003F72F3" w:rsidRPr="009D6D7F" w:rsidRDefault="00B11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 xml:space="preserve">solute carrier family </w:t>
            </w:r>
            <w:proofErr w:type="gramStart"/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16 member</w:t>
            </w:r>
            <w:proofErr w:type="gramEnd"/>
            <w:r w:rsidRPr="009D6D7F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497" w:type="dxa"/>
          </w:tcPr>
          <w:p w14:paraId="286B281A" w14:textId="70381EFC" w:rsidR="003F72F3" w:rsidRPr="009D6D7F" w:rsidRDefault="00E30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yMDwvWWVhcj48UmVj
TnVtPjE8L1JlY051bT48RGlzcGxheVRleHQ+KDEpPC9EaXNwbGF5VGV4dD48cmVjb3JkPjxyZWMt
bnVtYmVyPjE8L3JlYy1udW1iZXI+PGZvcmVpZ24ta2V5cz48a2V5IGFwcD0iRU4iIGRiLWlkPSI1
MjBmcnp0Znl2ZnoyeGV3cjV4NXpzZmF0eHR4OTlyOXIwemQiIHRpbWVzdGFtcD0iMTY5MzQ3ODM0
NyI+MTwva2V5PjwvZm9yZWlnbi1rZXlzPjxyZWYtdHlwZSBuYW1lPSJKb3VybmFsIEFydGljbGUi
PjE3PC9yZWYtdHlwZT48Y29udHJpYnV0b3JzPjxhdXRob3JzPjxhdXRob3I+V2FuZywgSi4gWC48
L2F1dGhvcj48YXV0aG9yPkNob2ksIFMuIFkuIEMuPC9hdXRob3I+PGF1dGhvcj5OaXUsIFguPC9h
dXRob3I+PGF1dGhvcj5LYW5nLCBOLjwvYXV0aG9yPjxhdXRob3I+WHVlLCBILjwvYXV0aG9yPjxh
dXRob3I+S2lsbGFtLCBKLjwvYXV0aG9yPjxhdXRob3I+V2FuZywgWS48L2F1dGhvcj48L2F1dGhv
cnM+PC9jb250cmlidXRvcnM+PGF1dGgtYWRkcmVzcz5WYW5jb3V2ZXIgUHJvc3RhdGUgQ2VudHJl
LCBWYW5jb3V2ZXIsIEJDIFY2SCAzWjYsIENhbmFkYS4mI3hEO0ZhY3VsdHkgb2YgRGVudGlzdHJ5
LCBVbml2ZXJzaXR5IG9mIEJyaXRpc2ggQ29sdW1iaWEsIFZhbmNvdXZlciwgQkMgVjZUIDFaMywg
Q2FuYWRhLiYjeEQ7RGVwYXJ0bWVudCBvZiBVcm9sb2dpYyBTY2llbmNlcywgRmFjdWx0eSBvZiBN
ZWRpY2luZSwgVW5pdmVyc2l0eSBvZiBCcml0aXNoIENvbHVtYmlhLCBWYW5jb3V2ZXIsIEJDIFY1
WiAxTTksIENhbmFkYS4mI3hEO0RlcGFydG1lbnQgb2YgRXhwZXJpbWVudGFsIFRoZXJhcGV1dGlj
cywgQkMgQ2FuY2VyIEFnZW5jeSwgVmFuY291dmVyLCBCQyBWNVogMUwzLCBDYW5hZGEuPC9hdXRo
LWFkZHJlc3M+PHRpdGxlcz48dGl0bGU+TGFjdGljIEFjaWQgYW5kIGFuIEFjaWRpYyBUdW1vciBN
aWNyb2Vudmlyb25tZW50IHN1cHByZXNzIEFudGljYW5jZXIgSW1tdW5pdHk8L3RpdGxlPjxzZWNv
bmRhcnktdGl0bGU+SW50IEogTW9sIFNjaTwvc2Vjb25kYXJ5LXRpdGxlPjxhbHQtdGl0bGU+SW50
ZXJuYXRpb25hbCBqb3VybmFsIG9mIG1vbGVjdWxhciBzY2llbmNlczwvYWx0LXRpdGxlPjwvdGl0
bGVzPjxwZXJpb2RpY2FsPjxmdWxsLXRpdGxlPkludCBKIE1vbCBTY2k8L2Z1bGwtdGl0bGU+PGFi
YnItMT5JbnRlcm5hdGlvbmFsIGpvdXJuYWwgb2YgbW9sZWN1bGFyIHNjaWVuY2VzPC9hYmJyLTE+
PC9wZXJpb2RpY2FsPjxhbHQtcGVyaW9kaWNhbD48ZnVsbC10aXRsZT5JbnQgSiBNb2wgU2NpPC9m
dWxsLXRpdGxlPjxhYmJyLTE+SW50ZXJuYXRpb25hbCBqb3VybmFsIG9mIG1vbGVjdWxhciBzY2ll
bmNlczwvYWJici0xPjwvYWx0LXBlcmlvZGljYWw+PHZvbHVtZT4yMTwvdm9sdW1lPjxudW1iZXI+
MjE8L251bWJlcj48ZWRpdGlvbj4yMDIwLzExLzEyPC9lZGl0aW9uPjxrZXl3b3Jkcz48a2V5d29y
ZD5IdW1hbnM8L2tleXdvcmQ+PGtleXdvcmQ+SHlkcm9nZW4tSW9uIENvbmNlbnRyYXRpb248L2tl
eXdvcmQ+PGtleXdvcmQ+SW1tdW5pdHkvaW1tdW5vbG9neTwva2V5d29yZD48a2V5d29yZD5JbW11
bm9zdXBwcmVzc2lvbiBUaGVyYXB5PC9rZXl3b3JkPjxrZXl3b3JkPkltbXVub3N1cHByZXNzaXZl
IEFnZW50cy9waGFybWFjb2xvZ3k8L2tleXdvcmQ+PGtleXdvcmQ+SW1tdW5vdGhlcmFweS9tZXRo
b2RzPC9rZXl3b3JkPjxrZXl3b3JkPkxhY3RpYyBBY2lkLyptZXRhYm9saXNtPC9rZXl3b3JkPjxr
ZXl3b3JkPk5lb3BsYXNtcy8qaW1tdW5vbG9neS9tZXRhYm9saXNtPC9rZXl3b3JkPjxrZXl3b3Jk
PlR1bW9yIE1pY3JvZW52aXJvbm1lbnQvKnBoeXNpb2xvZ3k8L2tleXdvcmQ+PGtleXdvcmQ+YWNp
ZGljIHR1bW9yIG1pY3JvZW52aXJvbm1lbnQ8L2tleXdvcmQ+PGtleXdvcmQ+YW50aWNhbmNlciBp
bW11bm90aGVyYXB5PC9rZXl3b3JkPjxrZXl3b3JkPmNhbmNlci1pbmR1Y2VkIGltbXVub3N1cHBy
ZXNzaW9uPC9rZXl3b3JkPjxrZXl3b3JkPmRlLWRpZmZlcmVudGlhdGlvbjwva2V5d29yZD48a2V5
d29yZD5lcGlnZW5ldGljIHJlcHJvZ3JhbWluZzwva2V5d29yZD48a2V5d29yZD5sYWN0aWMgYWNp
ZDwva2V5d29yZD48L2tleXdvcmRzPjxkYXRlcz48eWVhcj4yMDIwPC95ZWFyPjxwdWItZGF0ZXM+
PGRhdGU+Tm92IDc8L2RhdGU+PC9wdWItZGF0ZXM+PC9kYXRlcz48aXNibj4xNDIyLTAwNjc8L2lz
Ym4+PGFjY2Vzc2lvbi1udW0+MzMxNzE4MTg8L2FjY2Vzc2lvbi1udW0+PHVybHM+PC91cmxzPjxj
dXN0b20yPlBNQzc2NjQ2MjA8L2N1c3RvbTI+PGVsZWN0cm9uaWMtcmVzb3VyY2UtbnVtPjEwLjMz
OTAvaWptczIxMjE4MzYzPC9lbGVjdHJvbmljLXJlc291cmNlLW51bT48cmVtb3RlLWRhdGFiYXNl
LXByb3ZpZGVyPk5MTTwvcmVtb3RlLWRhdGFiYXNlLXByb3ZpZGVyPjxsYW5ndWFnZT5lbmc8L2xh
bmd1YWdlPjwvcmVjb3JkPjwvQ2l0ZT48L0VuZE5vdGU+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yMDwvWWVhcj48UmVj
TnVtPjE8L1JlY051bT48RGlzcGxheVRleHQ+KDEpPC9EaXNwbGF5VGV4dD48cmVjb3JkPjxyZWMt
bnVtYmVyPjE8L3JlYy1udW1iZXI+PGZvcmVpZ24ta2V5cz48a2V5IGFwcD0iRU4iIGRiLWlkPSI1
MjBmcnp0Znl2ZnoyeGV3cjV4NXpzZmF0eHR4OTlyOXIwemQiIHRpbWVzdGFtcD0iMTY5MzQ3ODM0
NyI+MTwva2V5PjwvZm9yZWlnbi1rZXlzPjxyZWYtdHlwZSBuYW1lPSJKb3VybmFsIEFydGljbGUi
PjE3PC9yZWYtdHlwZT48Y29udHJpYnV0b3JzPjxhdXRob3JzPjxhdXRob3I+V2FuZywgSi4gWC48
L2F1dGhvcj48YXV0aG9yPkNob2ksIFMuIFkuIEMuPC9hdXRob3I+PGF1dGhvcj5OaXUsIFguPC9h
dXRob3I+PGF1dGhvcj5LYW5nLCBOLjwvYXV0aG9yPjxhdXRob3I+WHVlLCBILjwvYXV0aG9yPjxh
dXRob3I+S2lsbGFtLCBKLjwvYXV0aG9yPjxhdXRob3I+V2FuZywgWS48L2F1dGhvcj48L2F1dGhv
cnM+PC9jb250cmlidXRvcnM+PGF1dGgtYWRkcmVzcz5WYW5jb3V2ZXIgUHJvc3RhdGUgQ2VudHJl
LCBWYW5jb3V2ZXIsIEJDIFY2SCAzWjYsIENhbmFkYS4mI3hEO0ZhY3VsdHkgb2YgRGVudGlzdHJ5
LCBVbml2ZXJzaXR5IG9mIEJyaXRpc2ggQ29sdW1iaWEsIFZhbmNvdXZlciwgQkMgVjZUIDFaMywg
Q2FuYWRhLiYjeEQ7RGVwYXJ0bWVudCBvZiBVcm9sb2dpYyBTY2llbmNlcywgRmFjdWx0eSBvZiBN
ZWRpY2luZSwgVW5pdmVyc2l0eSBvZiBCcml0aXNoIENvbHVtYmlhLCBWYW5jb3V2ZXIsIEJDIFY1
WiAxTTksIENhbmFkYS4mI3hEO0RlcGFydG1lbnQgb2YgRXhwZXJpbWVudGFsIFRoZXJhcGV1dGlj
cywgQkMgQ2FuY2VyIEFnZW5jeSwgVmFuY291dmVyLCBCQyBWNVogMUwzLCBDYW5hZGEuPC9hdXRo
LWFkZHJlc3M+PHRpdGxlcz48dGl0bGU+TGFjdGljIEFjaWQgYW5kIGFuIEFjaWRpYyBUdW1vciBN
aWNyb2Vudmlyb25tZW50IHN1cHByZXNzIEFudGljYW5jZXIgSW1tdW5pdHk8L3RpdGxlPjxzZWNv
bmRhcnktdGl0bGU+SW50IEogTW9sIFNjaTwvc2Vjb25kYXJ5LXRpdGxlPjxhbHQtdGl0bGU+SW50
ZXJuYXRpb25hbCBqb3VybmFsIG9mIG1vbGVjdWxhciBzY2llbmNlczwvYWx0LXRpdGxlPjwvdGl0
bGVzPjxwZXJpb2RpY2FsPjxmdWxsLXRpdGxlPkludCBKIE1vbCBTY2k8L2Z1bGwtdGl0bGU+PGFi
YnItMT5JbnRlcm5hdGlvbmFsIGpvdXJuYWwgb2YgbW9sZWN1bGFyIHNjaWVuY2VzPC9hYmJyLTE+
PC9wZXJpb2RpY2FsPjxhbHQtcGVyaW9kaWNhbD48ZnVsbC10aXRsZT5JbnQgSiBNb2wgU2NpPC9m
dWxsLXRpdGxlPjxhYmJyLTE+SW50ZXJuYXRpb25hbCBqb3VybmFsIG9mIG1vbGVjdWxhciBzY2ll
bmNlczwvYWJici0xPjwvYWx0LXBlcmlvZGljYWw+PHZvbHVtZT4yMTwvdm9sdW1lPjxudW1iZXI+
MjE8L251bWJlcj48ZWRpdGlvbj4yMDIwLzExLzEyPC9lZGl0aW9uPjxrZXl3b3Jkcz48a2V5d29y
ZD5IdW1hbnM8L2tleXdvcmQ+PGtleXdvcmQ+SHlkcm9nZW4tSW9uIENvbmNlbnRyYXRpb248L2tl
eXdvcmQ+PGtleXdvcmQ+SW1tdW5pdHkvaW1tdW5vbG9neTwva2V5d29yZD48a2V5d29yZD5JbW11
bm9zdXBwcmVzc2lvbiBUaGVyYXB5PC9rZXl3b3JkPjxrZXl3b3JkPkltbXVub3N1cHByZXNzaXZl
IEFnZW50cy9waGFybWFjb2xvZ3k8L2tleXdvcmQ+PGtleXdvcmQ+SW1tdW5vdGhlcmFweS9tZXRo
b2RzPC9rZXl3b3JkPjxrZXl3b3JkPkxhY3RpYyBBY2lkLyptZXRhYm9saXNtPC9rZXl3b3JkPjxr
ZXl3b3JkPk5lb3BsYXNtcy8qaW1tdW5vbG9neS9tZXRhYm9saXNtPC9rZXl3b3JkPjxrZXl3b3Jk
PlR1bW9yIE1pY3JvZW52aXJvbm1lbnQvKnBoeXNpb2xvZ3k8L2tleXdvcmQ+PGtleXdvcmQ+YWNp
ZGljIHR1bW9yIG1pY3JvZW52aXJvbm1lbnQ8L2tleXdvcmQ+PGtleXdvcmQ+YW50aWNhbmNlciBp
bW11bm90aGVyYXB5PC9rZXl3b3JkPjxrZXl3b3JkPmNhbmNlci1pbmR1Y2VkIGltbXVub3N1cHBy
ZXNzaW9uPC9rZXl3b3JkPjxrZXl3b3JkPmRlLWRpZmZlcmVudGlhdGlvbjwva2V5d29yZD48a2V5
d29yZD5lcGlnZW5ldGljIHJlcHJvZ3JhbWluZzwva2V5d29yZD48a2V5d29yZD5sYWN0aWMgYWNp
ZDwva2V5d29yZD48L2tleXdvcmRzPjxkYXRlcz48eWVhcj4yMDIwPC95ZWFyPjxwdWItZGF0ZXM+
PGRhdGU+Tm92IDc8L2RhdGU+PC9wdWItZGF0ZXM+PC9kYXRlcz48aXNibj4xNDIyLTAwNjc8L2lz
Ym4+PGFjY2Vzc2lvbi1udW0+MzMxNzE4MTg8L2FjY2Vzc2lvbi1udW0+PHVybHM+PC91cmxzPjxj
dXN0b20yPlBNQzc2NjQ2MjA8L2N1c3RvbTI+PGVsZWN0cm9uaWMtcmVzb3VyY2UtbnVtPjEwLjMz
OTAvaWptczIxMjE4MzYzPC9lbGVjdHJvbmljLXJlc291cmNlLW51bT48cmVtb3RlLWRhdGFiYXNl
LXByb3ZpZGVyPk5MTTwvcmVtb3RlLWRhdGFiYXNlLXByb3ZpZGVyPjxsYW5ndWFnZT5lbmc8L2xh
bmd1YWdlPjwvcmVjb3JkPjwvQ2l0ZT48L0VuZE5vdGU+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1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F72F3" w:rsidRPr="009D6D7F" w14:paraId="2877B6C1" w14:textId="77777777" w:rsidTr="00763766">
        <w:tc>
          <w:tcPr>
            <w:tcW w:w="2765" w:type="dxa"/>
          </w:tcPr>
          <w:p w14:paraId="1A600DA8" w14:textId="76F7BCA8" w:rsidR="003F72F3" w:rsidRPr="009D6D7F" w:rsidRDefault="00782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HCAR1</w:t>
            </w:r>
          </w:p>
        </w:tc>
        <w:tc>
          <w:tcPr>
            <w:tcW w:w="4034" w:type="dxa"/>
          </w:tcPr>
          <w:p w14:paraId="71F897A2" w14:textId="1C7BA2BA" w:rsidR="003F72F3" w:rsidRPr="009D6D7F" w:rsidRDefault="00D21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hydroxycarboxylic acid receptor 1</w:t>
            </w:r>
          </w:p>
        </w:tc>
        <w:tc>
          <w:tcPr>
            <w:tcW w:w="1497" w:type="dxa"/>
          </w:tcPr>
          <w:p w14:paraId="68DE0521" w14:textId="3E69FD3B" w:rsidR="003F72F3" w:rsidRPr="009D6D7F" w:rsidRDefault="00E30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yMDwvWWVhcj48UmVj
TnVtPjE8L1JlY051bT48RGlzcGxheVRleHQ+KDEpPC9EaXNwbGF5VGV4dD48cmVjb3JkPjxyZWMt
bnVtYmVyPjE8L3JlYy1udW1iZXI+PGZvcmVpZ24ta2V5cz48a2V5IGFwcD0iRU4iIGRiLWlkPSI1
MjBmcnp0Znl2ZnoyeGV3cjV4NXpzZmF0eHR4OTlyOXIwemQiIHRpbWVzdGFtcD0iMTY5MzQ3ODM0
NyI+MTwva2V5PjwvZm9yZWlnbi1rZXlzPjxyZWYtdHlwZSBuYW1lPSJKb3VybmFsIEFydGljbGUi
PjE3PC9yZWYtdHlwZT48Y29udHJpYnV0b3JzPjxhdXRob3JzPjxhdXRob3I+V2FuZywgSi4gWC48
L2F1dGhvcj48YXV0aG9yPkNob2ksIFMuIFkuIEMuPC9hdXRob3I+PGF1dGhvcj5OaXUsIFguPC9h
dXRob3I+PGF1dGhvcj5LYW5nLCBOLjwvYXV0aG9yPjxhdXRob3I+WHVlLCBILjwvYXV0aG9yPjxh
dXRob3I+S2lsbGFtLCBKLjwvYXV0aG9yPjxhdXRob3I+V2FuZywgWS48L2F1dGhvcj48L2F1dGhv
cnM+PC9jb250cmlidXRvcnM+PGF1dGgtYWRkcmVzcz5WYW5jb3V2ZXIgUHJvc3RhdGUgQ2VudHJl
LCBWYW5jb3V2ZXIsIEJDIFY2SCAzWjYsIENhbmFkYS4mI3hEO0ZhY3VsdHkgb2YgRGVudGlzdHJ5
LCBVbml2ZXJzaXR5IG9mIEJyaXRpc2ggQ29sdW1iaWEsIFZhbmNvdXZlciwgQkMgVjZUIDFaMywg
Q2FuYWRhLiYjeEQ7RGVwYXJ0bWVudCBvZiBVcm9sb2dpYyBTY2llbmNlcywgRmFjdWx0eSBvZiBN
ZWRpY2luZSwgVW5pdmVyc2l0eSBvZiBCcml0aXNoIENvbHVtYmlhLCBWYW5jb3V2ZXIsIEJDIFY1
WiAxTTksIENhbmFkYS4mI3hEO0RlcGFydG1lbnQgb2YgRXhwZXJpbWVudGFsIFRoZXJhcGV1dGlj
cywgQkMgQ2FuY2VyIEFnZW5jeSwgVmFuY291dmVyLCBCQyBWNVogMUwzLCBDYW5hZGEuPC9hdXRo
LWFkZHJlc3M+PHRpdGxlcz48dGl0bGU+TGFjdGljIEFjaWQgYW5kIGFuIEFjaWRpYyBUdW1vciBN
aWNyb2Vudmlyb25tZW50IHN1cHByZXNzIEFudGljYW5jZXIgSW1tdW5pdHk8L3RpdGxlPjxzZWNv
bmRhcnktdGl0bGU+SW50IEogTW9sIFNjaTwvc2Vjb25kYXJ5LXRpdGxlPjxhbHQtdGl0bGU+SW50
ZXJuYXRpb25hbCBqb3VybmFsIG9mIG1vbGVjdWxhciBzY2llbmNlczwvYWx0LXRpdGxlPjwvdGl0
bGVzPjxwZXJpb2RpY2FsPjxmdWxsLXRpdGxlPkludCBKIE1vbCBTY2k8L2Z1bGwtdGl0bGU+PGFi
YnItMT5JbnRlcm5hdGlvbmFsIGpvdXJuYWwgb2YgbW9sZWN1bGFyIHNjaWVuY2VzPC9hYmJyLTE+
PC9wZXJpb2RpY2FsPjxhbHQtcGVyaW9kaWNhbD48ZnVsbC10aXRsZT5JbnQgSiBNb2wgU2NpPC9m
dWxsLXRpdGxlPjxhYmJyLTE+SW50ZXJuYXRpb25hbCBqb3VybmFsIG9mIG1vbGVjdWxhciBzY2ll
bmNlczwvYWJici0xPjwvYWx0LXBlcmlvZGljYWw+PHZvbHVtZT4yMTwvdm9sdW1lPjxudW1iZXI+
MjE8L251bWJlcj48ZWRpdGlvbj4yMDIwLzExLzEyPC9lZGl0aW9uPjxrZXl3b3Jkcz48a2V5d29y
ZD5IdW1hbnM8L2tleXdvcmQ+PGtleXdvcmQ+SHlkcm9nZW4tSW9uIENvbmNlbnRyYXRpb248L2tl
eXdvcmQ+PGtleXdvcmQ+SW1tdW5pdHkvaW1tdW5vbG9neTwva2V5d29yZD48a2V5d29yZD5JbW11
bm9zdXBwcmVzc2lvbiBUaGVyYXB5PC9rZXl3b3JkPjxrZXl3b3JkPkltbXVub3N1cHByZXNzaXZl
IEFnZW50cy9waGFybWFjb2xvZ3k8L2tleXdvcmQ+PGtleXdvcmQ+SW1tdW5vdGhlcmFweS9tZXRo
b2RzPC9rZXl3b3JkPjxrZXl3b3JkPkxhY3RpYyBBY2lkLyptZXRhYm9saXNtPC9rZXl3b3JkPjxr
ZXl3b3JkPk5lb3BsYXNtcy8qaW1tdW5vbG9neS9tZXRhYm9saXNtPC9rZXl3b3JkPjxrZXl3b3Jk
PlR1bW9yIE1pY3JvZW52aXJvbm1lbnQvKnBoeXNpb2xvZ3k8L2tleXdvcmQ+PGtleXdvcmQ+YWNp
ZGljIHR1bW9yIG1pY3JvZW52aXJvbm1lbnQ8L2tleXdvcmQ+PGtleXdvcmQ+YW50aWNhbmNlciBp
bW11bm90aGVyYXB5PC9rZXl3b3JkPjxrZXl3b3JkPmNhbmNlci1pbmR1Y2VkIGltbXVub3N1cHBy
ZXNzaW9uPC9rZXl3b3JkPjxrZXl3b3JkPmRlLWRpZmZlcmVudGlhdGlvbjwva2V5d29yZD48a2V5
d29yZD5lcGlnZW5ldGljIHJlcHJvZ3JhbWluZzwva2V5d29yZD48a2V5d29yZD5sYWN0aWMgYWNp
ZDwva2V5d29yZD48L2tleXdvcmRzPjxkYXRlcz48eWVhcj4yMDIwPC95ZWFyPjxwdWItZGF0ZXM+
PGRhdGU+Tm92IDc8L2RhdGU+PC9wdWItZGF0ZXM+PC9kYXRlcz48aXNibj4xNDIyLTAwNjc8L2lz
Ym4+PGFjY2Vzc2lvbi1udW0+MzMxNzE4MTg8L2FjY2Vzc2lvbi1udW0+PHVybHM+PC91cmxzPjxj
dXN0b20yPlBNQzc2NjQ2MjA8L2N1c3RvbTI+PGVsZWN0cm9uaWMtcmVzb3VyY2UtbnVtPjEwLjMz
OTAvaWptczIxMjE4MzYzPC9lbGVjdHJvbmljLXJlc291cmNlLW51bT48cmVtb3RlLWRhdGFiYXNl
LXByb3ZpZGVyPk5MTTwvcmVtb3RlLWRhdGFiYXNlLXByb3ZpZGVyPjxsYW5ndWFnZT5lbmc8L2xh
bmd1YWdlPjwvcmVjb3JkPjwvQ2l0ZT48L0VuZE5vdGU+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yMDwvWWVhcj48UmVj
TnVtPjE8L1JlY051bT48RGlzcGxheVRleHQ+KDEpPC9EaXNwbGF5VGV4dD48cmVjb3JkPjxyZWMt
bnVtYmVyPjE8L3JlYy1udW1iZXI+PGZvcmVpZ24ta2V5cz48a2V5IGFwcD0iRU4iIGRiLWlkPSI1
MjBmcnp0Znl2ZnoyeGV3cjV4NXpzZmF0eHR4OTlyOXIwemQiIHRpbWVzdGFtcD0iMTY5MzQ3ODM0
NyI+MTwva2V5PjwvZm9yZWlnbi1rZXlzPjxyZWYtdHlwZSBuYW1lPSJKb3VybmFsIEFydGljbGUi
PjE3PC9yZWYtdHlwZT48Y29udHJpYnV0b3JzPjxhdXRob3JzPjxhdXRob3I+V2FuZywgSi4gWC48
L2F1dGhvcj48YXV0aG9yPkNob2ksIFMuIFkuIEMuPC9hdXRob3I+PGF1dGhvcj5OaXUsIFguPC9h
dXRob3I+PGF1dGhvcj5LYW5nLCBOLjwvYXV0aG9yPjxhdXRob3I+WHVlLCBILjwvYXV0aG9yPjxh
dXRob3I+S2lsbGFtLCBKLjwvYXV0aG9yPjxhdXRob3I+V2FuZywgWS48L2F1dGhvcj48L2F1dGhv
cnM+PC9jb250cmlidXRvcnM+PGF1dGgtYWRkcmVzcz5WYW5jb3V2ZXIgUHJvc3RhdGUgQ2VudHJl
LCBWYW5jb3V2ZXIsIEJDIFY2SCAzWjYsIENhbmFkYS4mI3hEO0ZhY3VsdHkgb2YgRGVudGlzdHJ5
LCBVbml2ZXJzaXR5IG9mIEJyaXRpc2ggQ29sdW1iaWEsIFZhbmNvdXZlciwgQkMgVjZUIDFaMywg
Q2FuYWRhLiYjeEQ7RGVwYXJ0bWVudCBvZiBVcm9sb2dpYyBTY2llbmNlcywgRmFjdWx0eSBvZiBN
ZWRpY2luZSwgVW5pdmVyc2l0eSBvZiBCcml0aXNoIENvbHVtYmlhLCBWYW5jb3V2ZXIsIEJDIFY1
WiAxTTksIENhbmFkYS4mI3hEO0RlcGFydG1lbnQgb2YgRXhwZXJpbWVudGFsIFRoZXJhcGV1dGlj
cywgQkMgQ2FuY2VyIEFnZW5jeSwgVmFuY291dmVyLCBCQyBWNVogMUwzLCBDYW5hZGEuPC9hdXRo
LWFkZHJlc3M+PHRpdGxlcz48dGl0bGU+TGFjdGljIEFjaWQgYW5kIGFuIEFjaWRpYyBUdW1vciBN
aWNyb2Vudmlyb25tZW50IHN1cHByZXNzIEFudGljYW5jZXIgSW1tdW5pdHk8L3RpdGxlPjxzZWNv
bmRhcnktdGl0bGU+SW50IEogTW9sIFNjaTwvc2Vjb25kYXJ5LXRpdGxlPjxhbHQtdGl0bGU+SW50
ZXJuYXRpb25hbCBqb3VybmFsIG9mIG1vbGVjdWxhciBzY2llbmNlczwvYWx0LXRpdGxlPjwvdGl0
bGVzPjxwZXJpb2RpY2FsPjxmdWxsLXRpdGxlPkludCBKIE1vbCBTY2k8L2Z1bGwtdGl0bGU+PGFi
YnItMT5JbnRlcm5hdGlvbmFsIGpvdXJuYWwgb2YgbW9sZWN1bGFyIHNjaWVuY2VzPC9hYmJyLTE+
PC9wZXJpb2RpY2FsPjxhbHQtcGVyaW9kaWNhbD48ZnVsbC10aXRsZT5JbnQgSiBNb2wgU2NpPC9m
dWxsLXRpdGxlPjxhYmJyLTE+SW50ZXJuYXRpb25hbCBqb3VybmFsIG9mIG1vbGVjdWxhciBzY2ll
bmNlczwvYWJici0xPjwvYWx0LXBlcmlvZGljYWw+PHZvbHVtZT4yMTwvdm9sdW1lPjxudW1iZXI+
MjE8L251bWJlcj48ZWRpdGlvbj4yMDIwLzExLzEyPC9lZGl0aW9uPjxrZXl3b3Jkcz48a2V5d29y
ZD5IdW1hbnM8L2tleXdvcmQ+PGtleXdvcmQ+SHlkcm9nZW4tSW9uIENvbmNlbnRyYXRpb248L2tl
eXdvcmQ+PGtleXdvcmQ+SW1tdW5pdHkvaW1tdW5vbG9neTwva2V5d29yZD48a2V5d29yZD5JbW11
bm9zdXBwcmVzc2lvbiBUaGVyYXB5PC9rZXl3b3JkPjxrZXl3b3JkPkltbXVub3N1cHByZXNzaXZl
IEFnZW50cy9waGFybWFjb2xvZ3k8L2tleXdvcmQ+PGtleXdvcmQ+SW1tdW5vdGhlcmFweS9tZXRo
b2RzPC9rZXl3b3JkPjxrZXl3b3JkPkxhY3RpYyBBY2lkLyptZXRhYm9saXNtPC9rZXl3b3JkPjxr
ZXl3b3JkPk5lb3BsYXNtcy8qaW1tdW5vbG9neS9tZXRhYm9saXNtPC9rZXl3b3JkPjxrZXl3b3Jk
PlR1bW9yIE1pY3JvZW52aXJvbm1lbnQvKnBoeXNpb2xvZ3k8L2tleXdvcmQ+PGtleXdvcmQ+YWNp
ZGljIHR1bW9yIG1pY3JvZW52aXJvbm1lbnQ8L2tleXdvcmQ+PGtleXdvcmQ+YW50aWNhbmNlciBp
bW11bm90aGVyYXB5PC9rZXl3b3JkPjxrZXl3b3JkPmNhbmNlci1pbmR1Y2VkIGltbXVub3N1cHBy
ZXNzaW9uPC9rZXl3b3JkPjxrZXl3b3JkPmRlLWRpZmZlcmVudGlhdGlvbjwva2V5d29yZD48a2V5
d29yZD5lcGlnZW5ldGljIHJlcHJvZ3JhbWluZzwva2V5d29yZD48a2V5d29yZD5sYWN0aWMgYWNp
ZDwva2V5d29yZD48L2tleXdvcmRzPjxkYXRlcz48eWVhcj4yMDIwPC95ZWFyPjxwdWItZGF0ZXM+
PGRhdGU+Tm92IDc8L2RhdGU+PC9wdWItZGF0ZXM+PC9kYXRlcz48aXNibj4xNDIyLTAwNjc8L2lz
Ym4+PGFjY2Vzc2lvbi1udW0+MzMxNzE4MTg8L2FjY2Vzc2lvbi1udW0+PHVybHM+PC91cmxzPjxj
dXN0b20yPlBNQzc2NjQ2MjA8L2N1c3RvbTI+PGVsZWN0cm9uaWMtcmVzb3VyY2UtbnVtPjEwLjMz
OTAvaWptczIxMjE4MzYzPC9lbGVjdHJvbmljLXJlc291cmNlLW51bT48cmVtb3RlLWRhdGFiYXNl
LXByb3ZpZGVyPk5MTTwvcmVtb3RlLWRhdGFiYXNlLXByb3ZpZGVyPjxsYW5ndWFnZT5lbmc8L2xh
bmd1YWdlPjwvcmVjb3JkPjwvQ2l0ZT48L0VuZE5vdGU+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1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F72F3" w:rsidRPr="009D6D7F" w14:paraId="23F7B973" w14:textId="77777777" w:rsidTr="00763766">
        <w:tc>
          <w:tcPr>
            <w:tcW w:w="2765" w:type="dxa"/>
          </w:tcPr>
          <w:p w14:paraId="13AAD5F2" w14:textId="07B04255" w:rsidR="003F72F3" w:rsidRPr="009D6D7F" w:rsidRDefault="00DE5D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SLC9A1</w:t>
            </w:r>
          </w:p>
        </w:tc>
        <w:tc>
          <w:tcPr>
            <w:tcW w:w="4034" w:type="dxa"/>
          </w:tcPr>
          <w:p w14:paraId="1BDE5180" w14:textId="1EC65737" w:rsidR="003F72F3" w:rsidRPr="009D6D7F" w:rsidRDefault="00735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solute carrier family 9 member A1</w:t>
            </w:r>
          </w:p>
        </w:tc>
        <w:tc>
          <w:tcPr>
            <w:tcW w:w="1497" w:type="dxa"/>
          </w:tcPr>
          <w:p w14:paraId="3AE951E6" w14:textId="7789AD58" w:rsidR="003F72F3" w:rsidRPr="009D6D7F" w:rsidRDefault="00AB0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raut&lt;/Author&gt;&lt;Year&gt;2010&lt;/Year&gt;&lt;RecNum&gt;2&lt;/RecNum&gt;&lt;DisplayText&gt;(2)&lt;/DisplayText&gt;&lt;record&gt;&lt;rec-number&gt;2&lt;/rec-number&gt;&lt;foreign-keys&gt;&lt;key app="EN" db-id="520frztfyvfz2xewr5x5zsfatxtx99r9r0zd" timestamp="1693478524"&gt;2&lt;/key&gt;&lt;/foreign-keys&gt;&lt;ref-type name="Journal Article"&gt;17&lt;/ref-type&gt;&lt;contributors&gt;&lt;authors&gt;&lt;author&gt;Kraut, J. A.&lt;/author&gt;&lt;author&gt;Madias, N. E.&lt;/author&gt;&lt;/authors&gt;&lt;/contributors&gt;&lt;auth-address&gt;Division of Nephrology, Veterans Administration Greater Los Angeles Healthcare System, 11301 Wilshire Boulevard, Los Angeles, CA 90073, USA.&lt;/auth-address&gt;&lt;titles&gt;&lt;title&gt;Metabolic acidosis: pathophysiology, diagnosis and management&lt;/title&gt;&lt;secondary-title&gt;Nat Rev Nephrol&lt;/secondary-title&gt;&lt;alt-title&gt;Nature reviews. Nephrology&lt;/alt-title&gt;&lt;/titles&gt;&lt;periodical&gt;&lt;full-title&gt;Nat Rev Nephrol&lt;/full-title&gt;&lt;abbr-1&gt;Nature reviews. Nephrology&lt;/abbr-1&gt;&lt;/periodical&gt;&lt;alt-periodical&gt;&lt;full-title&gt;Nat Rev Nephrol&lt;/full-title&gt;&lt;abbr-1&gt;Nature reviews. Nephrology&lt;/abbr-1&gt;&lt;/alt-periodical&gt;&lt;pages&gt;274-85&lt;/pages&gt;&lt;volume&gt;6&lt;/volume&gt;&lt;number&gt;5&lt;/number&gt;&lt;edition&gt;2010/03/24&lt;/edition&gt;&lt;keywords&gt;&lt;keyword&gt;Acid-Base Equilibrium&lt;/keyword&gt;&lt;keyword&gt;Acidosis/*diagnosis/etiology/*physiopathology/*therapy&lt;/keyword&gt;&lt;keyword&gt;Acute Disease&lt;/keyword&gt;&lt;keyword&gt;Bicarbonates/therapeutic use&lt;/keyword&gt;&lt;keyword&gt;Cardiovascular System/physiopathology&lt;/keyword&gt;&lt;keyword&gt;Chronic Disease&lt;/keyword&gt;&lt;keyword&gt;Humans&lt;/keyword&gt;&lt;keyword&gt;Musculoskeletal System/physiopathology&lt;/keyword&gt;&lt;keyword&gt;Risk Factors&lt;/keyword&gt;&lt;/keywords&gt;&lt;dates&gt;&lt;year&gt;2010&lt;/year&gt;&lt;pub-dates&gt;&lt;date&gt;May&lt;/date&gt;&lt;/pub-dates&gt;&lt;/dates&gt;&lt;isbn&gt;1759-5061&lt;/isbn&gt;&lt;accession-num&gt;20308999&lt;/accession-num&gt;&lt;urls&gt;&lt;/urls&gt;&lt;electronic-resource-num&gt;10.1038/nrneph.2010.33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2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F72F3" w:rsidRPr="009D6D7F" w14:paraId="6CDCBBAB" w14:textId="77777777" w:rsidTr="00763766">
        <w:tc>
          <w:tcPr>
            <w:tcW w:w="2765" w:type="dxa"/>
          </w:tcPr>
          <w:p w14:paraId="719242E5" w14:textId="7C3A9BA8" w:rsidR="003F72F3" w:rsidRPr="009D6D7F" w:rsidRDefault="00260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SLC16A4</w:t>
            </w:r>
          </w:p>
        </w:tc>
        <w:tc>
          <w:tcPr>
            <w:tcW w:w="4034" w:type="dxa"/>
          </w:tcPr>
          <w:p w14:paraId="131D4E65" w14:textId="4CE68242" w:rsidR="003F72F3" w:rsidRPr="009D6D7F" w:rsidRDefault="00247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 xml:space="preserve">solute carrier family </w:t>
            </w:r>
            <w:proofErr w:type="gramStart"/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16 member</w:t>
            </w:r>
            <w:proofErr w:type="gramEnd"/>
            <w:r w:rsidRPr="009D6D7F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497" w:type="dxa"/>
          </w:tcPr>
          <w:p w14:paraId="66552E43" w14:textId="6196E2DA" w:rsidR="003F72F3" w:rsidRPr="009D6D7F" w:rsidRDefault="00757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lestrap&lt;/Author&gt;&lt;Year&gt;2013&lt;/Year&gt;&lt;RecNum&gt;3&lt;/RecNum&gt;&lt;DisplayText&gt;(3)&lt;/DisplayText&gt;&lt;record&gt;&lt;rec-number&gt;3&lt;/rec-number&gt;&lt;foreign-keys&gt;&lt;key app="EN" db-id="520frztfyvfz2xewr5x5zsfatxtx99r9r0zd" timestamp="1693479253"&gt;3&lt;/key&gt;&lt;/foreign-keys&gt;&lt;ref-type name="Journal Article"&gt;17&lt;/ref-type&gt;&lt;contributors&gt;&lt;authors&gt;&lt;author&gt;Halestrap, A. P.&lt;/author&gt;&lt;/authors&gt;&lt;/contributors&gt;&lt;auth-address&gt;School of Biochemistry and The Bristol Heart Institute, University of Bristol, Bristol, United Kingdom.&lt;/auth-address&gt;&lt;titles&gt;&lt;title&gt;Monocarboxylic acid transport&lt;/title&gt;&lt;secondary-title&gt;Compr Physiol&lt;/secondary-title&gt;&lt;alt-title&gt;Comprehensive Physiology&lt;/alt-title&gt;&lt;/titles&gt;&lt;periodical&gt;&lt;full-title&gt;Compr Physiol&lt;/full-title&gt;&lt;abbr-1&gt;Comprehensive Physiology&lt;/abbr-1&gt;&lt;/periodical&gt;&lt;alt-periodical&gt;&lt;full-title&gt;Compr Physiol&lt;/full-title&gt;&lt;abbr-1&gt;Comprehensive Physiology&lt;/abbr-1&gt;&lt;/alt-periodical&gt;&lt;pages&gt;1611-43&lt;/pages&gt;&lt;volume&gt;3&lt;/volume&gt;&lt;number&gt;4&lt;/number&gt;&lt;edition&gt;2013/11/23&lt;/edition&gt;&lt;keywords&gt;&lt;keyword&gt;Amino Acid Sequence&lt;/keyword&gt;&lt;keyword&gt;Animals&lt;/keyword&gt;&lt;keyword&gt;Humans&lt;/keyword&gt;&lt;keyword&gt;Molecular Sequence Data&lt;/keyword&gt;&lt;keyword&gt;Monocarboxylic Acid Transporters/chemistry/genetics/*metabolism&lt;/keyword&gt;&lt;keyword&gt;Organ Specificity&lt;/keyword&gt;&lt;keyword&gt;Substrate Specificity&lt;/keyword&gt;&lt;/keywords&gt;&lt;dates&gt;&lt;year&gt;2013&lt;/year&gt;&lt;pub-dates&gt;&lt;date&gt;Oct&lt;/date&gt;&lt;/pub-dates&gt;&lt;/dates&gt;&lt;isbn&gt;2040-4603&lt;/isbn&gt;&lt;accession-num&gt;24265240&lt;/accession-num&gt;&lt;urls&gt;&lt;/urls&gt;&lt;electronic-resource-num&gt;10.1002/cphy.c130008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F72F3" w:rsidRPr="009D6D7F" w14:paraId="705807F4" w14:textId="77777777" w:rsidTr="00763766">
        <w:tc>
          <w:tcPr>
            <w:tcW w:w="2765" w:type="dxa"/>
          </w:tcPr>
          <w:p w14:paraId="6B188E92" w14:textId="5606CCDD" w:rsidR="003F72F3" w:rsidRPr="009D6D7F" w:rsidRDefault="00EE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SLC5A4</w:t>
            </w:r>
          </w:p>
        </w:tc>
        <w:tc>
          <w:tcPr>
            <w:tcW w:w="4034" w:type="dxa"/>
          </w:tcPr>
          <w:p w14:paraId="28227632" w14:textId="039D6602" w:rsidR="003F72F3" w:rsidRPr="009D6D7F" w:rsidRDefault="00E23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 xml:space="preserve">solute carrier family </w:t>
            </w:r>
            <w:proofErr w:type="gramStart"/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5 member</w:t>
            </w:r>
            <w:proofErr w:type="gramEnd"/>
            <w:r w:rsidRPr="009D6D7F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497" w:type="dxa"/>
          </w:tcPr>
          <w:p w14:paraId="4D1D1915" w14:textId="7F5E61E4" w:rsidR="003F72F3" w:rsidRPr="009D6D7F" w:rsidRDefault="00757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lestrap&lt;/Author&gt;&lt;Year&gt;2013&lt;/Year&gt;&lt;RecNum&gt;3&lt;/RecNum&gt;&lt;DisplayText&gt;(3)&lt;/DisplayText&gt;&lt;record&gt;&lt;rec-number&gt;3&lt;/rec-number&gt;&lt;foreign-keys&gt;&lt;key app="EN" db-id="520frztfyvfz2xewr5x5zsfatxtx99r9r0zd" timestamp="1693479253"&gt;3&lt;/key&gt;&lt;/foreign-keys&gt;&lt;ref-type name="Journal Article"&gt;17&lt;/ref-type&gt;&lt;contributors&gt;&lt;authors&gt;&lt;author&gt;Halestrap, A. P.&lt;/author&gt;&lt;/authors&gt;&lt;/contributors&gt;&lt;auth-address&gt;School of Biochemistry and The Bristol Heart Institute, University of Bristol, Bristol, United Kingdom.&lt;/auth-address&gt;&lt;titles&gt;&lt;title&gt;Monocarboxylic acid transport&lt;/title&gt;&lt;secondary-title&gt;Compr Physiol&lt;/secondary-title&gt;&lt;alt-title&gt;Comprehensive Physiology&lt;/alt-title&gt;&lt;/titles&gt;&lt;periodical&gt;&lt;full-title&gt;Compr Physiol&lt;/full-title&gt;&lt;abbr-1&gt;Comprehensive Physiology&lt;/abbr-1&gt;&lt;/periodical&gt;&lt;alt-periodical&gt;&lt;full-title&gt;Compr Physiol&lt;/full-title&gt;&lt;abbr-1&gt;Comprehensive Physiology&lt;/abbr-1&gt;&lt;/alt-periodical&gt;&lt;pages&gt;1611-43&lt;/pages&gt;&lt;volume&gt;3&lt;/volume&gt;&lt;number&gt;4&lt;/number&gt;&lt;edition&gt;2013/11/23&lt;/edition&gt;&lt;keywords&gt;&lt;keyword&gt;Amino Acid Sequence&lt;/keyword&gt;&lt;keyword&gt;Animals&lt;/keyword&gt;&lt;keyword&gt;Humans&lt;/keyword&gt;&lt;keyword&gt;Molecular Sequence Data&lt;/keyword&gt;&lt;keyword&gt;Monocarboxylic Acid Transporters/chemistry/genetics/*metabolism&lt;/keyword&gt;&lt;keyword&gt;Organ Specificity&lt;/keyword&gt;&lt;keyword&gt;Substrate Specificity&lt;/keyword&gt;&lt;/keywords&gt;&lt;dates&gt;&lt;year&gt;2013&lt;/year&gt;&lt;pub-dates&gt;&lt;date&gt;Oct&lt;/date&gt;&lt;/pub-dates&gt;&lt;/dates&gt;&lt;isbn&gt;2040-4603&lt;/isbn&gt;&lt;accession-num&gt;24265240&lt;/accession-num&gt;&lt;urls&gt;&lt;/urls&gt;&lt;electronic-resource-num&gt;10.1002/cphy.c130008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F72F3" w:rsidRPr="009D6D7F" w14:paraId="73C78ACD" w14:textId="77777777" w:rsidTr="00763766">
        <w:tc>
          <w:tcPr>
            <w:tcW w:w="2765" w:type="dxa"/>
          </w:tcPr>
          <w:p w14:paraId="246D2123" w14:textId="7D580B18" w:rsidR="003F72F3" w:rsidRPr="009D6D7F" w:rsidRDefault="00DD51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SLC16A2</w:t>
            </w:r>
          </w:p>
        </w:tc>
        <w:tc>
          <w:tcPr>
            <w:tcW w:w="4034" w:type="dxa"/>
          </w:tcPr>
          <w:p w14:paraId="099CF929" w14:textId="664D6919" w:rsidR="003F72F3" w:rsidRPr="009D6D7F" w:rsidRDefault="00DD51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 xml:space="preserve">solute carrier family </w:t>
            </w:r>
            <w:proofErr w:type="gramStart"/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16 member</w:t>
            </w:r>
            <w:proofErr w:type="gramEnd"/>
            <w:r w:rsidRPr="009D6D7F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497" w:type="dxa"/>
          </w:tcPr>
          <w:p w14:paraId="660F4B45" w14:textId="0E211E24" w:rsidR="003F72F3" w:rsidRPr="009D6D7F" w:rsidRDefault="00757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lestrap&lt;/Author&gt;&lt;Year&gt;2013&lt;/Year&gt;&lt;RecNum&gt;3&lt;/RecNum&gt;&lt;DisplayText&gt;(3)&lt;/DisplayText&gt;&lt;record&gt;&lt;rec-number&gt;3&lt;/rec-number&gt;&lt;foreign-keys&gt;&lt;key app="EN" db-id="520frztfyvfz2xewr5x5zsfatxtx99r9r0zd" timestamp="1693479253"&gt;3&lt;/key&gt;&lt;/foreign-keys&gt;&lt;ref-type name="Journal Article"&gt;17&lt;/ref-type&gt;&lt;contributors&gt;&lt;authors&gt;&lt;author&gt;Halestrap, A. P.&lt;/author&gt;&lt;/authors&gt;&lt;/contributors&gt;&lt;auth-address&gt;School of Biochemistry and The Bristol Heart Institute, University of Bristol, Bristol, United Kingdom.&lt;/auth-address&gt;&lt;titles&gt;&lt;title&gt;Monocarboxylic acid transport&lt;/title&gt;&lt;secondary-title&gt;Compr Physiol&lt;/secondary-title&gt;&lt;alt-title&gt;Comprehensive Physiology&lt;/alt-title&gt;&lt;/titles&gt;&lt;periodical&gt;&lt;full-title&gt;Compr Physiol&lt;/full-title&gt;&lt;abbr-1&gt;Comprehensive Physiology&lt;/abbr-1&gt;&lt;/periodical&gt;&lt;alt-periodical&gt;&lt;full-title&gt;Compr Physiol&lt;/full-title&gt;&lt;abbr-1&gt;Comprehensive Physiology&lt;/abbr-1&gt;&lt;/alt-periodical&gt;&lt;pages&gt;1611-43&lt;/pages&gt;&lt;volume&gt;3&lt;/volume&gt;&lt;number&gt;4&lt;/number&gt;&lt;edition&gt;2013/11/23&lt;/edition&gt;&lt;keywords&gt;&lt;keyword&gt;Amino Acid Sequence&lt;/keyword&gt;&lt;keyword&gt;Animals&lt;/keyword&gt;&lt;keyword&gt;Humans&lt;/keyword&gt;&lt;keyword&gt;Molecular Sequence Data&lt;/keyword&gt;&lt;keyword&gt;Monocarboxylic Acid Transporters/chemistry/genetics/*metabolism&lt;/keyword&gt;&lt;keyword&gt;Organ Specificity&lt;/keyword&gt;&lt;keyword&gt;Substrate Specificity&lt;/keyword&gt;&lt;/keywords&gt;&lt;dates&gt;&lt;year&gt;2013&lt;/year&gt;&lt;pub-dates&gt;&lt;date&gt;Oct&lt;/date&gt;&lt;/pub-dates&gt;&lt;/dates&gt;&lt;isbn&gt;2040-4603&lt;/isbn&gt;&lt;accession-num&gt;24265240&lt;/accession-num&gt;&lt;urls&gt;&lt;/urls&gt;&lt;electronic-resource-num&gt;10.1002/cphy.c130008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F72F3" w:rsidRPr="009D6D7F" w14:paraId="4F017277" w14:textId="77777777" w:rsidTr="00763766">
        <w:tc>
          <w:tcPr>
            <w:tcW w:w="2765" w:type="dxa"/>
          </w:tcPr>
          <w:p w14:paraId="4924DA86" w14:textId="1AD1C329" w:rsidR="003F72F3" w:rsidRPr="009D6D7F" w:rsidRDefault="001D4A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SLC16A6</w:t>
            </w:r>
          </w:p>
        </w:tc>
        <w:tc>
          <w:tcPr>
            <w:tcW w:w="4034" w:type="dxa"/>
          </w:tcPr>
          <w:p w14:paraId="25E030DB" w14:textId="24C98452" w:rsidR="003F72F3" w:rsidRPr="009D6D7F" w:rsidRDefault="005776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 xml:space="preserve">solute carrier family </w:t>
            </w:r>
            <w:proofErr w:type="gramStart"/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16 member</w:t>
            </w:r>
            <w:proofErr w:type="gramEnd"/>
            <w:r w:rsidR="00757436" w:rsidRPr="009D6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97" w:type="dxa"/>
          </w:tcPr>
          <w:p w14:paraId="24BF03CC" w14:textId="765A74CF" w:rsidR="003F72F3" w:rsidRPr="009D6D7F" w:rsidRDefault="00757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lestrap&lt;/Author&gt;&lt;Year&gt;2013&lt;/Year&gt;&lt;RecNum&gt;3&lt;/RecNum&gt;&lt;DisplayText&gt;(3)&lt;/DisplayText&gt;&lt;record&gt;&lt;rec-number&gt;3&lt;/rec-number&gt;&lt;foreign-keys&gt;&lt;key app="EN" db-id="520frztfyvfz2xewr5x5zsfatxtx99r9r0zd" timestamp="1693479253"&gt;3&lt;/key&gt;&lt;/foreign-keys&gt;&lt;ref-type name="Journal Article"&gt;17&lt;/ref-type&gt;&lt;contributors&gt;&lt;authors&gt;&lt;author&gt;Halestrap, A. P.&lt;/author&gt;&lt;/authors&gt;&lt;/contributors&gt;&lt;auth-address&gt;School of Biochemistry and The Bristol Heart Institute, University of Bristol, Bristol, United Kingdom.&lt;/auth-address&gt;&lt;titles&gt;&lt;title&gt;Monocarboxylic acid transport&lt;/title&gt;&lt;secondary-title&gt;Compr Physiol&lt;/secondary-title&gt;&lt;alt-title&gt;Comprehensive Physiology&lt;/alt-title&gt;&lt;/titles&gt;&lt;periodical&gt;&lt;full-title&gt;Compr Physiol&lt;/full-title&gt;&lt;abbr-1&gt;Comprehensive Physiology&lt;/abbr-1&gt;&lt;/periodical&gt;&lt;alt-periodical&gt;&lt;full-title&gt;Compr Physiol&lt;/full-title&gt;&lt;abbr-1&gt;Comprehensive Physiology&lt;/abbr-1&gt;&lt;/alt-periodical&gt;&lt;pages&gt;1611-43&lt;/pages&gt;&lt;volume&gt;3&lt;/volume&gt;&lt;number&gt;4&lt;/number&gt;&lt;edition&gt;2013/11/23&lt;/edition&gt;&lt;keywords&gt;&lt;keyword&gt;Amino Acid Sequence&lt;/keyword&gt;&lt;keyword&gt;Animals&lt;/keyword&gt;&lt;keyword&gt;Humans&lt;/keyword&gt;&lt;keyword&gt;Molecular Sequence Data&lt;/keyword&gt;&lt;keyword&gt;Monocarboxylic Acid Transporters/chemistry/genetics/*metabolism&lt;/keyword&gt;&lt;keyword&gt;Organ Specificity&lt;/keyword&gt;&lt;keyword&gt;Substrate Specificity&lt;/keyword&gt;&lt;/keywords&gt;&lt;dates&gt;&lt;year&gt;2013&lt;/year&gt;&lt;pub-dates&gt;&lt;date&gt;Oct&lt;/date&gt;&lt;/pub-dates&gt;&lt;/dates&gt;&lt;isbn&gt;2040-4603&lt;/isbn&gt;&lt;accession-num&gt;24265240&lt;/accession-num&gt;&lt;urls&gt;&lt;/urls&gt;&lt;electronic-resource-num&gt;10.1002/cphy.c130008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F72F3" w:rsidRPr="009D6D7F" w14:paraId="29E6E6E8" w14:textId="77777777" w:rsidTr="00763766">
        <w:tc>
          <w:tcPr>
            <w:tcW w:w="2765" w:type="dxa"/>
          </w:tcPr>
          <w:p w14:paraId="05911268" w14:textId="7023C0C0" w:rsidR="003F72F3" w:rsidRPr="009D6D7F" w:rsidRDefault="000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SLC16A7</w:t>
            </w:r>
          </w:p>
        </w:tc>
        <w:tc>
          <w:tcPr>
            <w:tcW w:w="4034" w:type="dxa"/>
          </w:tcPr>
          <w:p w14:paraId="297BC4B9" w14:textId="15381D52" w:rsidR="003F72F3" w:rsidRPr="009D6D7F" w:rsidRDefault="00EE5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 xml:space="preserve">solute carrier family </w:t>
            </w:r>
            <w:proofErr w:type="gramStart"/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757436" w:rsidRPr="009D6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  <w:proofErr w:type="gramEnd"/>
            <w:r w:rsidRPr="009D6D7F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1497" w:type="dxa"/>
          </w:tcPr>
          <w:p w14:paraId="0C36B5BE" w14:textId="50C87377" w:rsidR="003F72F3" w:rsidRPr="009D6D7F" w:rsidRDefault="00757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lestrap&lt;/Author&gt;&lt;Year&gt;2013&lt;/Year&gt;&lt;RecNum&gt;3&lt;/RecNum&gt;&lt;DisplayText&gt;(3)&lt;/DisplayText&gt;&lt;record&gt;&lt;rec-number&gt;3&lt;/rec-number&gt;&lt;foreign-keys&gt;&lt;key app="EN" db-id="520frztfyvfz2xewr5x5zsfatxtx99r9r0zd" timestamp="1693479253"&gt;3&lt;/key&gt;&lt;/foreign-keys&gt;&lt;ref-type name="Journal Article"&gt;17&lt;/ref-type&gt;&lt;contributors&gt;&lt;authors&gt;&lt;author&gt;Halestrap, A. P.&lt;/author&gt;&lt;/authors&gt;&lt;/contributors&gt;&lt;auth-address&gt;School of Biochemistry and The Bristol Heart Institute, University of Bristol, Bristol, United Kingdom.&lt;/auth-address&gt;&lt;titles&gt;&lt;title&gt;Monocarboxylic acid transport&lt;/title&gt;&lt;secondary-title&gt;Compr Physiol&lt;/secondary-title&gt;&lt;alt-title&gt;Comprehensive Physiology&lt;/alt-title&gt;&lt;/titles&gt;&lt;periodical&gt;&lt;full-title&gt;Compr Physiol&lt;/full-title&gt;&lt;abbr-1&gt;Comprehensive Physiology&lt;/abbr-1&gt;&lt;/periodical&gt;&lt;alt-periodical&gt;&lt;full-title&gt;Compr Physiol&lt;/full-title&gt;&lt;abbr-1&gt;Comprehensive Physiology&lt;/abbr-1&gt;&lt;/alt-periodical&gt;&lt;pages&gt;1611-43&lt;/pages&gt;&lt;volume&gt;3&lt;/volume&gt;&lt;number&gt;4&lt;/number&gt;&lt;edition&gt;2013/11/23&lt;/edition&gt;&lt;keywords&gt;&lt;keyword&gt;Amino Acid Sequence&lt;/keyword&gt;&lt;keyword&gt;Animals&lt;/keyword&gt;&lt;keyword&gt;Humans&lt;/keyword&gt;&lt;keyword&gt;Molecular Sequence Data&lt;/keyword&gt;&lt;keyword&gt;Monocarboxylic Acid Transporters/chemistry/genetics/*metabolism&lt;/keyword&gt;&lt;keyword&gt;Organ Specificity&lt;/keyword&gt;&lt;keyword&gt;Substrate Specificity&lt;/keyword&gt;&lt;/keywords&gt;&lt;dates&gt;&lt;year&gt;2013&lt;/year&gt;&lt;pub-dates&gt;&lt;date&gt;Oct&lt;/date&gt;&lt;/pub-dates&gt;&lt;/dates&gt;&lt;isbn&gt;2040-4603&lt;/isbn&gt;&lt;accession-num&gt;24265240&lt;/accession-num&gt;&lt;urls&gt;&lt;/urls&gt;&lt;electronic-resource-num&gt;10.1002/cphy.c130008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F72F3" w:rsidRPr="009D6D7F" w14:paraId="6820ABB9" w14:textId="77777777" w:rsidTr="00763766">
        <w:tc>
          <w:tcPr>
            <w:tcW w:w="2765" w:type="dxa"/>
          </w:tcPr>
          <w:p w14:paraId="1A35248E" w14:textId="1E1BE69A" w:rsidR="003F72F3" w:rsidRPr="009D6D7F" w:rsidRDefault="000B6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SLC16A3</w:t>
            </w:r>
          </w:p>
        </w:tc>
        <w:tc>
          <w:tcPr>
            <w:tcW w:w="4034" w:type="dxa"/>
          </w:tcPr>
          <w:p w14:paraId="03C82000" w14:textId="4E7B0D70" w:rsidR="003F72F3" w:rsidRPr="009D6D7F" w:rsidRDefault="00866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 xml:space="preserve">solute carrier family </w:t>
            </w:r>
            <w:proofErr w:type="gramStart"/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16 member</w:t>
            </w:r>
            <w:proofErr w:type="gramEnd"/>
            <w:r w:rsidRPr="009D6D7F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497" w:type="dxa"/>
          </w:tcPr>
          <w:p w14:paraId="2F804D42" w14:textId="17865282" w:rsidR="003F72F3" w:rsidRPr="009D6D7F" w:rsidRDefault="00757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lestrap&lt;/Author&gt;&lt;Year&gt;2013&lt;/Year&gt;&lt;RecNum&gt;3&lt;/RecNum&gt;&lt;DisplayText&gt;(3)&lt;/DisplayText&gt;&lt;record&gt;&lt;rec-number&gt;3&lt;/rec-number&gt;&lt;foreign-keys&gt;&lt;key app="EN" db-id="520frztfyvfz2xewr5x5zsfatxtx99r9r0zd" timestamp="1693479253"&gt;3&lt;/key&gt;&lt;/foreign-keys&gt;&lt;ref-type name="Journal Article"&gt;17&lt;/ref-type&gt;&lt;contributors&gt;&lt;authors&gt;&lt;author&gt;Halestrap, A. P.&lt;/author&gt;&lt;/authors&gt;&lt;/contributors&gt;&lt;auth-address&gt;School of Biochemistry and The Bristol Heart Institute, University of Bristol, Bristol, United Kingdom.&lt;/auth-address&gt;&lt;titles&gt;&lt;title&gt;Monocarboxylic acid transport&lt;/title&gt;&lt;secondary-title&gt;Compr Physiol&lt;/secondary-title&gt;&lt;alt-title&gt;Comprehensive Physiology&lt;/alt-title&gt;&lt;/titles&gt;&lt;periodical&gt;&lt;full-title&gt;Compr Physiol&lt;/full-title&gt;&lt;abbr-1&gt;Comprehensive Physiology&lt;/abbr-1&gt;&lt;/periodical&gt;&lt;alt-periodical&gt;&lt;full-title&gt;Compr Physiol&lt;/full-title&gt;&lt;abbr-1&gt;Comprehensive Physiology&lt;/abbr-1&gt;&lt;/alt-periodical&gt;&lt;pages&gt;1611-43&lt;/pages&gt;&lt;volume&gt;3&lt;/volume&gt;&lt;number&gt;4&lt;/number&gt;&lt;edition&gt;2013/11/23&lt;/edition&gt;&lt;keywords&gt;&lt;keyword&gt;Amino Acid Sequence&lt;/keyword&gt;&lt;keyword&gt;Animals&lt;/keyword&gt;&lt;keyword&gt;Humans&lt;/keyword&gt;&lt;keyword&gt;Molecular Sequence Data&lt;/keyword&gt;&lt;keyword&gt;Monocarboxylic Acid Transporters/chemistry/genetics/*metabolism&lt;/keyword&gt;&lt;keyword&gt;Organ Specificity&lt;/keyword&gt;&lt;keyword&gt;Substrate Specificity&lt;/keyword&gt;&lt;/keywords&gt;&lt;dates&gt;&lt;year&gt;2013&lt;/year&gt;&lt;pub-dates&gt;&lt;date&gt;Oct&lt;/date&gt;&lt;/pub-dates&gt;&lt;/dates&gt;&lt;isbn&gt;2040-4603&lt;/isbn&gt;&lt;accession-num&gt;24265240&lt;/accession-num&gt;&lt;urls&gt;&lt;/urls&gt;&lt;electronic-resource-num&gt;10.1002/cphy.c130008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F72F3" w:rsidRPr="009D6D7F" w14:paraId="523B23B7" w14:textId="77777777" w:rsidTr="00763766">
        <w:tc>
          <w:tcPr>
            <w:tcW w:w="2765" w:type="dxa"/>
          </w:tcPr>
          <w:p w14:paraId="4868D4BD" w14:textId="7C5DFEF4" w:rsidR="003F72F3" w:rsidRPr="009D6D7F" w:rsidRDefault="005B1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SLC16A8</w:t>
            </w:r>
          </w:p>
        </w:tc>
        <w:tc>
          <w:tcPr>
            <w:tcW w:w="4034" w:type="dxa"/>
          </w:tcPr>
          <w:p w14:paraId="78B62C26" w14:textId="32A15876" w:rsidR="003F72F3" w:rsidRPr="009D6D7F" w:rsidRDefault="00523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 xml:space="preserve">solute carrier family </w:t>
            </w:r>
            <w:proofErr w:type="gramStart"/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16 member</w:t>
            </w:r>
            <w:proofErr w:type="gramEnd"/>
            <w:r w:rsidRPr="009D6D7F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1497" w:type="dxa"/>
          </w:tcPr>
          <w:p w14:paraId="7FC8B7AB" w14:textId="347CE63B" w:rsidR="003F72F3" w:rsidRPr="009D6D7F" w:rsidRDefault="00757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lestrap&lt;/Author&gt;&lt;Year&gt;2013&lt;/Year&gt;&lt;RecNum&gt;3&lt;/RecNum&gt;&lt;DisplayText&gt;(3)&lt;/DisplayText&gt;&lt;record&gt;&lt;rec-number&gt;3&lt;/rec-number&gt;&lt;foreign-keys&gt;&lt;key app="EN" db-id="520frztfyvfz2xewr5x5zsfatxtx99r9r0zd" timestamp="1693479253"&gt;3&lt;/key&gt;&lt;/foreign-keys&gt;&lt;ref-type name="Journal Article"&gt;17&lt;/ref-type&gt;&lt;contributors&gt;&lt;authors&gt;&lt;author&gt;Halestrap, A. P.&lt;/author&gt;&lt;/authors&gt;&lt;/contributors&gt;&lt;auth-address&gt;School of Biochemistry and The Bristol Heart Institute, University of Bristol, Bristol, United Kingdom.&lt;/auth-address&gt;&lt;titles&gt;&lt;title&gt;Monocarboxylic acid transport&lt;/title&gt;&lt;secondary-title&gt;Compr Physiol&lt;/secondary-title&gt;&lt;alt-title&gt;Comprehensive Physiology&lt;/alt-title&gt;&lt;/titles&gt;&lt;periodical&gt;&lt;full-title&gt;Compr Physiol&lt;/full-title&gt;&lt;abbr-1&gt;Comprehensive Physiology&lt;/abbr-1&gt;&lt;/periodical&gt;&lt;alt-periodical&gt;&lt;full-title&gt;Compr Physiol&lt;/full-title&gt;&lt;abbr-1&gt;Comprehensive Physiology&lt;/abbr-1&gt;&lt;/alt-periodical&gt;&lt;pages&gt;1611-43&lt;/pages&gt;&lt;volume&gt;3&lt;/volume&gt;&lt;number&gt;4&lt;/number&gt;&lt;edition&gt;2013/11/23&lt;/edition&gt;&lt;keywords&gt;&lt;keyword&gt;Amino Acid Sequence&lt;/keyword&gt;&lt;keyword&gt;Animals&lt;/keyword&gt;&lt;keyword&gt;Humans&lt;/keyword&gt;&lt;keyword&gt;Molecular Sequence Data&lt;/keyword&gt;&lt;keyword&gt;Monocarboxylic Acid Transporters/chemistry/genetics/*metabolism&lt;/keyword&gt;&lt;keyword&gt;Organ Specificity&lt;/keyword&gt;&lt;keyword&gt;Substrate Specificity&lt;/keyword&gt;&lt;/keywords&gt;&lt;dates&gt;&lt;year&gt;2013&lt;/year&gt;&lt;pub-dates&gt;&lt;date&gt;Oct&lt;/date&gt;&lt;/pub-dates&gt;&lt;/dates&gt;&lt;isbn&gt;2040-4603&lt;/isbn&gt;&lt;accession-num&gt;24265240&lt;/accession-num&gt;&lt;urls&gt;&lt;/urls&gt;&lt;electronic-resource-num&gt;10.1002/cphy.c130008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F72F3" w:rsidRPr="009D6D7F" w14:paraId="501E8BFD" w14:textId="77777777" w:rsidTr="00763766">
        <w:tc>
          <w:tcPr>
            <w:tcW w:w="2765" w:type="dxa"/>
          </w:tcPr>
          <w:p w14:paraId="41D6026A" w14:textId="753A1A03" w:rsidR="003F72F3" w:rsidRPr="009D6D7F" w:rsidRDefault="008F50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KRT38</w:t>
            </w:r>
          </w:p>
        </w:tc>
        <w:tc>
          <w:tcPr>
            <w:tcW w:w="4034" w:type="dxa"/>
          </w:tcPr>
          <w:p w14:paraId="4A277BAB" w14:textId="0D704FCE" w:rsidR="003F72F3" w:rsidRPr="009D6D7F" w:rsidRDefault="008F50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keratin 38</w:t>
            </w:r>
          </w:p>
        </w:tc>
        <w:tc>
          <w:tcPr>
            <w:tcW w:w="1497" w:type="dxa"/>
          </w:tcPr>
          <w:p w14:paraId="67C01CD2" w14:textId="5B400DDB" w:rsidR="003F72F3" w:rsidRPr="009D6D7F" w:rsidRDefault="00757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lestrap&lt;/Author&gt;&lt;Year&gt;2013&lt;/Year&gt;&lt;RecNum&gt;3&lt;/RecNum&gt;&lt;DisplayText&gt;(3)&lt;/DisplayText&gt;&lt;record&gt;&lt;rec-number&gt;3&lt;/rec-number&gt;&lt;foreign-keys&gt;&lt;key app="EN" db-id="520frztfyvfz2xewr5x5zsfatxtx99r9r0zd" timestamp="1693479253"&gt;3&lt;/key&gt;&lt;/foreign-keys&gt;&lt;ref-type name="Journal Article"&gt;17&lt;/ref-type&gt;&lt;contributors&gt;&lt;authors&gt;&lt;author&gt;Halestrap, A. P.&lt;/author&gt;&lt;/authors&gt;&lt;/contributors&gt;&lt;auth-address&gt;School of Biochemistry and The Bristol Heart Institute, University of Bristol, Bristol, United Kingdom.&lt;/auth-address&gt;&lt;titles&gt;&lt;title&gt;Monocarboxylic acid transport&lt;/title&gt;&lt;secondary-title&gt;Compr Physiol&lt;/secondary-title&gt;&lt;alt-title&gt;Comprehensive Physiology&lt;/alt-title&gt;&lt;/titles&gt;&lt;periodical&gt;&lt;full-title&gt;Compr Physiol&lt;/full-title&gt;&lt;abbr-1&gt;Comprehensive Physiology&lt;/abbr-1&gt;&lt;/periodical&gt;&lt;alt-periodical&gt;&lt;full-title&gt;Compr Physiol&lt;/full-title&gt;&lt;abbr-1&gt;Comprehensive Physiology&lt;/abbr-1&gt;&lt;/alt-periodical&gt;&lt;pages&gt;1611-43&lt;/pages&gt;&lt;volume&gt;3&lt;/volume&gt;&lt;number&gt;4&lt;/number&gt;&lt;edition&gt;2013/11/23&lt;/edition&gt;&lt;keywords&gt;&lt;keyword&gt;Amino Acid Sequence&lt;/keyword&gt;&lt;keyword&gt;Animals&lt;/keyword&gt;&lt;keyword&gt;Humans&lt;/keyword&gt;&lt;keyword&gt;Molecular Sequence Data&lt;/keyword&gt;&lt;keyword&gt;Monocarboxylic Acid Transporters/chemistry/genetics/*metabolism&lt;/keyword&gt;&lt;keyword&gt;Organ Specificity&lt;/keyword&gt;&lt;keyword&gt;Substrate Specificity&lt;/keyword&gt;&lt;/keywords&gt;&lt;dates&gt;&lt;year&gt;2013&lt;/year&gt;&lt;pub-dates&gt;&lt;date&gt;Oct&lt;/date&gt;&lt;/pub-dates&gt;&lt;/dates&gt;&lt;isbn&gt;2040-4603&lt;/isbn&gt;&lt;accession-num&gt;24265240&lt;/accession-num&gt;&lt;urls&gt;&lt;/urls&gt;&lt;electronic-resource-num&gt;10.1002/cphy.c130008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F72F3" w:rsidRPr="009D6D7F" w14:paraId="04D431E8" w14:textId="77777777" w:rsidTr="00763766">
        <w:tc>
          <w:tcPr>
            <w:tcW w:w="2765" w:type="dxa"/>
          </w:tcPr>
          <w:p w14:paraId="3EED51BC" w14:textId="66252922" w:rsidR="003F72F3" w:rsidRPr="009D6D7F" w:rsidRDefault="004A0E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MPC1</w:t>
            </w:r>
          </w:p>
        </w:tc>
        <w:tc>
          <w:tcPr>
            <w:tcW w:w="4034" w:type="dxa"/>
          </w:tcPr>
          <w:p w14:paraId="3165778F" w14:textId="5136EC06" w:rsidR="003F72F3" w:rsidRPr="009D6D7F" w:rsidRDefault="004A0E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mitochondrial pyruvate carrier 1</w:t>
            </w:r>
          </w:p>
        </w:tc>
        <w:tc>
          <w:tcPr>
            <w:tcW w:w="1497" w:type="dxa"/>
          </w:tcPr>
          <w:p w14:paraId="1CA86FC2" w14:textId="276687FA" w:rsidR="003F72F3" w:rsidRPr="009D6D7F" w:rsidRDefault="00757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lestrap&lt;/Author&gt;&lt;Year&gt;2013&lt;/Year&gt;&lt;RecNum&gt;3&lt;/RecNum&gt;&lt;DisplayText&gt;(3)&lt;/DisplayText&gt;&lt;record&gt;&lt;rec-number&gt;3&lt;/rec-number&gt;&lt;foreign-keys&gt;&lt;key app="EN" db-id="520frztfyvfz2xewr5x5zsfatxtx99r9r0zd" timestamp="1693479253"&gt;3&lt;/key&gt;&lt;/foreign-keys&gt;&lt;ref-type name="Journal Article"&gt;17&lt;/ref-type&gt;&lt;contributors&gt;&lt;authors&gt;&lt;author&gt;Halestrap, A. P.&lt;/author&gt;&lt;/authors&gt;&lt;/contributors&gt;&lt;auth-address&gt;School of Biochemistry and The Bristol Heart Institute, University of Bristol, Bristol, United Kingdom.&lt;/auth-address&gt;&lt;titles&gt;&lt;title&gt;Monocarboxylic acid transport&lt;/title&gt;&lt;secondary-title&gt;Compr Physiol&lt;/secondary-title&gt;&lt;alt-title&gt;Comprehensive Physiology&lt;/alt-title&gt;&lt;/titles&gt;&lt;periodical&gt;&lt;full-title&gt;Compr Physiol&lt;/full-title&gt;&lt;abbr-1&gt;Comprehensive Physiology&lt;/abbr-1&gt;&lt;/periodical&gt;&lt;alt-periodical&gt;&lt;full-title&gt;Compr Physiol&lt;/full-title&gt;&lt;abbr-1&gt;Comprehensive Physiology&lt;/abbr-1&gt;&lt;/alt-periodical&gt;&lt;pages&gt;1611-43&lt;/pages&gt;&lt;volume&gt;3&lt;/volume&gt;&lt;number&gt;4&lt;/number&gt;&lt;edition&gt;2013/11/23&lt;/edition&gt;&lt;keywords&gt;&lt;keyword&gt;Amino Acid Sequence&lt;/keyword&gt;&lt;keyword&gt;Animals&lt;/keyword&gt;&lt;keyword&gt;Humans&lt;/keyword&gt;&lt;keyword&gt;Molecular Sequence Data&lt;/keyword&gt;&lt;keyword&gt;Monocarboxylic Acid Transporters/chemistry/genetics/*metabolism&lt;/keyword&gt;&lt;keyword&gt;Organ Specificity&lt;/keyword&gt;&lt;keyword&gt;Substrate Specificity&lt;/keyword&gt;&lt;/keywords&gt;&lt;dates&gt;&lt;year&gt;2013&lt;/year&gt;&lt;pub-dates&gt;&lt;date&gt;Oct&lt;/date&gt;&lt;/pub-dates&gt;&lt;/dates&gt;&lt;isbn&gt;2040-4603&lt;/isbn&gt;&lt;accession-num&gt;24265240&lt;/accession-num&gt;&lt;urls&gt;&lt;/urls&gt;&lt;electronic-resource-num&gt;10.1002/cphy.c130008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F72F3" w:rsidRPr="009D6D7F" w14:paraId="7F3EFFC6" w14:textId="77777777" w:rsidTr="00763766">
        <w:tc>
          <w:tcPr>
            <w:tcW w:w="2765" w:type="dxa"/>
          </w:tcPr>
          <w:p w14:paraId="5B8B4F3F" w14:textId="333FEEAE" w:rsidR="003F72F3" w:rsidRPr="009D6D7F" w:rsidRDefault="004D5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LAMP2</w:t>
            </w:r>
          </w:p>
        </w:tc>
        <w:tc>
          <w:tcPr>
            <w:tcW w:w="4034" w:type="dxa"/>
          </w:tcPr>
          <w:p w14:paraId="0A6C060C" w14:textId="1E7F29D2" w:rsidR="003F72F3" w:rsidRPr="009D6D7F" w:rsidRDefault="002B4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lysosomal associated membrane protein 2</w:t>
            </w:r>
          </w:p>
        </w:tc>
        <w:tc>
          <w:tcPr>
            <w:tcW w:w="1497" w:type="dxa"/>
          </w:tcPr>
          <w:p w14:paraId="6D30ABE2" w14:textId="41FC0BBF" w:rsidR="003F72F3" w:rsidRPr="009D6D7F" w:rsidRDefault="00C4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YnJhaGltLUhhc2hpbTwvQXV0aG9yPjxZZWFyPjIwMTk8
L1llYXI+PFJlY051bT40PC9SZWNOdW0+PERpc3BsYXlUZXh0Pig0KTwvRGlzcGxheVRleHQ+PHJl
Y29yZD48cmVjLW51bWJlcj40PC9yZWMtbnVtYmVyPjxmb3JlaWduLWtleXM+PGtleSBhcHA9IkVO
IiBkYi1pZD0iNTIwZnJ6dGZ5dmZ6Mnhld3I1eDV6c2ZhdHh0eDk5cjlyMHpkIiB0aW1lc3RhbXA9
IjE2OTM0ODA1ODgiPjQ8L2tleT48L2ZvcmVpZ24ta2V5cz48cmVmLXR5cGUgbmFtZT0iSm91cm5h
bCBBcnRpY2xlIj4xNzwvcmVmLXR5cGU+PGNvbnRyaWJ1dG9ycz48YXV0aG9ycz48YXV0aG9yPkli
cmFoaW0tSGFzaGltLCBBLjwvYXV0aG9yPjxhdXRob3I+RXN0cmVsbGEsIFYuPC9hdXRob3I+PC9h
dXRob3JzPjwvY29udHJpYnV0b3JzPjxhdXRoLWFkZHJlc3M+RGVwYXJ0bWVudCBvZiBDYW5jZXIg
UGh5c2lvbG9neSwgSC4gTGVlIE1vZmZpdHQgQ2FuY2VyIENlbnRlciBhbmQgUmVzZWFyY2ggSW5z
dGl0dXRlLCAxMjkwMiBNYWdub2xpYSBBdmVudWUsIFRhbXBhLCBGTCwgMzM2MTIsIFVTQS4gYXJp
Zy5pYnJhaGltaGFzaGltQG1vZmZpdHQub3JnLiYjeEQ7RGVwYXJ0bWVudCBvZiBPbmNvbG9naWNh
bCBTY2llbmNlcywgVW5pdmVyc2l0eSBvZiBTb3V0aCBGbG9yaWRhLCBUYW1wYSwgRkwsIFVTQS4g
YXJpZy5pYnJhaGltaGFzaGltQG1vZmZpdHQub3JnLiYjeEQ7RGVwYXJ0bWVudCBvZiBDYW5jZXIg
UGh5c2lvbG9neSwgSC4gTGVlIE1vZmZpdHQgQ2FuY2VyIENlbnRlciBhbmQgUmVzZWFyY2ggSW5z
dGl0dXRlLCAxMjkwMiBNYWdub2xpYSBBdmVudWUsIFRhbXBhLCBGTCwgMzM2MTIsIFVTQS48L2F1
dGgtYWRkcmVzcz48dGl0bGVzPjx0aXRsZT5BY2lkb3NpcyBhbmQgY2FuY2VyOiBmcm9tIG1lY2hh
bmlzbSB0byBuZXV0cmFsaXphdGlvbjwvdGl0bGU+PHNlY29uZGFyeS10aXRsZT5DYW5jZXIgTWV0
YXN0YXNpcyBSZXY8L3NlY29uZGFyeS10aXRsZT48YWx0LXRpdGxlPkNhbmNlciBtZXRhc3Rhc2lz
IHJldmlld3M8L2FsdC10aXRsZT48L3RpdGxlcz48cGVyaW9kaWNhbD48ZnVsbC10aXRsZT5DYW5j
ZXIgTWV0YXN0YXNpcyBSZXY8L2Z1bGwtdGl0bGU+PGFiYnItMT5DYW5jZXIgbWV0YXN0YXNpcyBy
ZXZpZXdzPC9hYmJyLTE+PC9wZXJpb2RpY2FsPjxhbHQtcGVyaW9kaWNhbD48ZnVsbC10aXRsZT5D
YW5jZXIgTWV0YXN0YXNpcyBSZXY8L2Z1bGwtdGl0bGU+PGFiYnItMT5DYW5jZXIgbWV0YXN0YXNp
cyByZXZpZXdzPC9hYmJyLTE+PC9hbHQtcGVyaW9kaWNhbD48cGFnZXM+MTQ5LTE1NTwvcGFnZXM+
PHZvbHVtZT4zODwvdm9sdW1lPjxudW1iZXI+MS0yPC9udW1iZXI+PGVkaXRpb24+MjAxOS8wMi8y
NzwvZWRpdGlvbj48a2V5d29yZHM+PGtleXdvcmQ+QWNpZG9zaXMvZHJ1ZyB0aGVyYXB5L2ltbXVu
b2xvZ3kvKm1ldGFib2xpc208L2tleXdvcmQ+PGtleXdvcmQ+QW5pbWFsczwva2V5d29yZD48a2V5
d29yZD5CdWZmZXJzPC9rZXl3b3JkPjxrZXl3b3JkPkh1bWFuczwva2V5d29yZD48a2V5d29yZD5I
eWRyb2dlbi1Jb24gQ29uY2VudHJhdGlvbjwva2V5d29yZD48a2V5d29yZD5OZW9wbGFzbXMvZHJ1
ZyB0aGVyYXB5L2ltbXVub2xvZ3kvKm1ldGFib2xpc208L2tleXdvcmQ+PGtleXdvcmQ+U29kaXVt
IEJpY2FyYm9uYXRlLypwaGFybWFjb2xvZ3k8L2tleXdvcmQ+PGtleXdvcmQ+QWNpZG9zaXM8L2tl
eXdvcmQ+PGtleXdvcmQ+Q2FyY2lub2dlbmVzaXM8L2tleXdvcmQ+PGtleXdvcmQ+SW1tdW5vdGhl
cmFweTwva2V5d29yZD48a2V5d29yZD5NZXRhc3Rhc2lzPC9rZXl3b3JkPjxrZXl3b3JkPk5ldXRy
YWxpemF0aW9uPC9rZXl3b3JkPjwva2V5d29yZHM+PGRhdGVzPjx5ZWFyPjIwMTk8L3llYXI+PHB1
Yi1kYXRlcz48ZGF0ZT5KdW48L2RhdGU+PC9wdWItZGF0ZXM+PC9kYXRlcz48aXNibj4wMTY3LTc2
NTkgKFByaW50KSYjeEQ7MDE2Ny03NjU5PC9pc2JuPjxhY2Nlc3Npb24tbnVtPjMwODA2ODUzPC9h
Y2Nlc3Npb24tbnVtPjx1cmxzPjwvdXJscz48Y3VzdG9tMj5QTUM2NjI1ODM0PC9jdXN0b20yPjxj
dXN0b202Pk5JSE1TMTUyMjYxOTwvY3VzdG9tNj48ZWxlY3Ryb25pYy1yZXNvdXJjZS1udW0+MTAu
MTAwNy9zMTA1NTUtMDE5LTA5Nzg3LTQ8L2VsZWN0cm9uaWMtcmVzb3VyY2UtbnVtPjxyZW1vdGUt
ZGF0YWJhc2UtcHJvdmlkZXI+TkxNPC9yZW1vdGUtZGF0YWJhc2UtcHJvdmlkZXI+PGxhbmd1YWdl
PmVuZzwvbGFuZ3VhZ2U+PC9yZWNvcmQ+PC9DaXRlPjwvRW5kTm90ZT5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YnJhaGltLUhhc2hpbTwvQXV0aG9yPjxZZWFyPjIwMTk8
L1llYXI+PFJlY051bT40PC9SZWNOdW0+PERpc3BsYXlUZXh0Pig0KTwvRGlzcGxheVRleHQ+PHJl
Y29yZD48cmVjLW51bWJlcj40PC9yZWMtbnVtYmVyPjxmb3JlaWduLWtleXM+PGtleSBhcHA9IkVO
IiBkYi1pZD0iNTIwZnJ6dGZ5dmZ6Mnhld3I1eDV6c2ZhdHh0eDk5cjlyMHpkIiB0aW1lc3RhbXA9
IjE2OTM0ODA1ODgiPjQ8L2tleT48L2ZvcmVpZ24ta2V5cz48cmVmLXR5cGUgbmFtZT0iSm91cm5h
bCBBcnRpY2xlIj4xNzwvcmVmLXR5cGU+PGNvbnRyaWJ1dG9ycz48YXV0aG9ycz48YXV0aG9yPkli
cmFoaW0tSGFzaGltLCBBLjwvYXV0aG9yPjxhdXRob3I+RXN0cmVsbGEsIFYuPC9hdXRob3I+PC9h
dXRob3JzPjwvY29udHJpYnV0b3JzPjxhdXRoLWFkZHJlc3M+RGVwYXJ0bWVudCBvZiBDYW5jZXIg
UGh5c2lvbG9neSwgSC4gTGVlIE1vZmZpdHQgQ2FuY2VyIENlbnRlciBhbmQgUmVzZWFyY2ggSW5z
dGl0dXRlLCAxMjkwMiBNYWdub2xpYSBBdmVudWUsIFRhbXBhLCBGTCwgMzM2MTIsIFVTQS4gYXJp
Zy5pYnJhaGltaGFzaGltQG1vZmZpdHQub3JnLiYjeEQ7RGVwYXJ0bWVudCBvZiBPbmNvbG9naWNh
bCBTY2llbmNlcywgVW5pdmVyc2l0eSBvZiBTb3V0aCBGbG9yaWRhLCBUYW1wYSwgRkwsIFVTQS4g
YXJpZy5pYnJhaGltaGFzaGltQG1vZmZpdHQub3JnLiYjeEQ7RGVwYXJ0bWVudCBvZiBDYW5jZXIg
UGh5c2lvbG9neSwgSC4gTGVlIE1vZmZpdHQgQ2FuY2VyIENlbnRlciBhbmQgUmVzZWFyY2ggSW5z
dGl0dXRlLCAxMjkwMiBNYWdub2xpYSBBdmVudWUsIFRhbXBhLCBGTCwgMzM2MTIsIFVTQS48L2F1
dGgtYWRkcmVzcz48dGl0bGVzPjx0aXRsZT5BY2lkb3NpcyBhbmQgY2FuY2VyOiBmcm9tIG1lY2hh
bmlzbSB0byBuZXV0cmFsaXphdGlvbjwvdGl0bGU+PHNlY29uZGFyeS10aXRsZT5DYW5jZXIgTWV0
YXN0YXNpcyBSZXY8L3NlY29uZGFyeS10aXRsZT48YWx0LXRpdGxlPkNhbmNlciBtZXRhc3Rhc2lz
IHJldmlld3M8L2FsdC10aXRsZT48L3RpdGxlcz48cGVyaW9kaWNhbD48ZnVsbC10aXRsZT5DYW5j
ZXIgTWV0YXN0YXNpcyBSZXY8L2Z1bGwtdGl0bGU+PGFiYnItMT5DYW5jZXIgbWV0YXN0YXNpcyBy
ZXZpZXdzPC9hYmJyLTE+PC9wZXJpb2RpY2FsPjxhbHQtcGVyaW9kaWNhbD48ZnVsbC10aXRsZT5D
YW5jZXIgTWV0YXN0YXNpcyBSZXY8L2Z1bGwtdGl0bGU+PGFiYnItMT5DYW5jZXIgbWV0YXN0YXNp
cyByZXZpZXdzPC9hYmJyLTE+PC9hbHQtcGVyaW9kaWNhbD48cGFnZXM+MTQ5LTE1NTwvcGFnZXM+
PHZvbHVtZT4zODwvdm9sdW1lPjxudW1iZXI+MS0yPC9udW1iZXI+PGVkaXRpb24+MjAxOS8wMi8y
NzwvZWRpdGlvbj48a2V5d29yZHM+PGtleXdvcmQ+QWNpZG9zaXMvZHJ1ZyB0aGVyYXB5L2ltbXVu
b2xvZ3kvKm1ldGFib2xpc208L2tleXdvcmQ+PGtleXdvcmQ+QW5pbWFsczwva2V5d29yZD48a2V5
d29yZD5CdWZmZXJzPC9rZXl3b3JkPjxrZXl3b3JkPkh1bWFuczwva2V5d29yZD48a2V5d29yZD5I
eWRyb2dlbi1Jb24gQ29uY2VudHJhdGlvbjwva2V5d29yZD48a2V5d29yZD5OZW9wbGFzbXMvZHJ1
ZyB0aGVyYXB5L2ltbXVub2xvZ3kvKm1ldGFib2xpc208L2tleXdvcmQ+PGtleXdvcmQ+U29kaXVt
IEJpY2FyYm9uYXRlLypwaGFybWFjb2xvZ3k8L2tleXdvcmQ+PGtleXdvcmQ+QWNpZG9zaXM8L2tl
eXdvcmQ+PGtleXdvcmQ+Q2FyY2lub2dlbmVzaXM8L2tleXdvcmQ+PGtleXdvcmQ+SW1tdW5vdGhl
cmFweTwva2V5d29yZD48a2V5d29yZD5NZXRhc3Rhc2lzPC9rZXl3b3JkPjxrZXl3b3JkPk5ldXRy
YWxpemF0aW9uPC9rZXl3b3JkPjwva2V5d29yZHM+PGRhdGVzPjx5ZWFyPjIwMTk8L3llYXI+PHB1
Yi1kYXRlcz48ZGF0ZT5KdW48L2RhdGU+PC9wdWItZGF0ZXM+PC9kYXRlcz48aXNibj4wMTY3LTc2
NTkgKFByaW50KSYjeEQ7MDE2Ny03NjU5PC9pc2JuPjxhY2Nlc3Npb24tbnVtPjMwODA2ODUzPC9h
Y2Nlc3Npb24tbnVtPjx1cmxzPjwvdXJscz48Y3VzdG9tMj5QTUM2NjI1ODM0PC9jdXN0b20yPjxj
dXN0b202Pk5JSE1TMTUyMjYxOTwvY3VzdG9tNj48ZWxlY3Ryb25pYy1yZXNvdXJjZS1udW0+MTAu
MTAwNy9zMTA1NTUtMDE5LTA5Nzg3LTQ8L2VsZWN0cm9uaWMtcmVzb3VyY2UtbnVtPjxyZW1vdGUt
ZGF0YWJhc2UtcHJvdmlkZXI+TkxNPC9yZW1vdGUtZGF0YWJhc2UtcHJvdmlkZXI+PGxhbmd1YWdl
PmVuZzwvbGFuZ3VhZ2U+PC9yZWNvcmQ+PC9DaXRlPjwvRW5kTm90ZT5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4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F72F3" w:rsidRPr="009D6D7F" w14:paraId="48CFF0B3" w14:textId="77777777" w:rsidTr="00763766">
        <w:tc>
          <w:tcPr>
            <w:tcW w:w="2765" w:type="dxa"/>
          </w:tcPr>
          <w:p w14:paraId="3E366E13" w14:textId="22123C57" w:rsidR="003F72F3" w:rsidRPr="009D6D7F" w:rsidRDefault="00013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</w:p>
        </w:tc>
        <w:tc>
          <w:tcPr>
            <w:tcW w:w="4034" w:type="dxa"/>
          </w:tcPr>
          <w:p w14:paraId="4929951C" w14:textId="71B9C1D9" w:rsidR="003F72F3" w:rsidRPr="009D6D7F" w:rsidRDefault="007C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mechanistic target of rapamycin kinase</w:t>
            </w:r>
          </w:p>
        </w:tc>
        <w:tc>
          <w:tcPr>
            <w:tcW w:w="1497" w:type="dxa"/>
          </w:tcPr>
          <w:p w14:paraId="5B4A3494" w14:textId="0DE91403" w:rsidR="003F72F3" w:rsidRPr="009D6D7F" w:rsidRDefault="00C4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YnJhaGltLUhhc2hpbTwvQXV0aG9yPjxZZWFyPjIwMTk8
L1llYXI+PFJlY051bT40PC9SZWNOdW0+PERpc3BsYXlUZXh0Pig0KTwvRGlzcGxheVRleHQ+PHJl
Y29yZD48cmVjLW51bWJlcj40PC9yZWMtbnVtYmVyPjxmb3JlaWduLWtleXM+PGtleSBhcHA9IkVO
IiBkYi1pZD0iNTIwZnJ6dGZ5dmZ6Mnhld3I1eDV6c2ZhdHh0eDk5cjlyMHpkIiB0aW1lc3RhbXA9
IjE2OTM0ODA1ODgiPjQ8L2tleT48L2ZvcmVpZ24ta2V5cz48cmVmLXR5cGUgbmFtZT0iSm91cm5h
bCBBcnRpY2xlIj4xNzwvcmVmLXR5cGU+PGNvbnRyaWJ1dG9ycz48YXV0aG9ycz48YXV0aG9yPkli
cmFoaW0tSGFzaGltLCBBLjwvYXV0aG9yPjxhdXRob3I+RXN0cmVsbGEsIFYuPC9hdXRob3I+PC9h
dXRob3JzPjwvY29udHJpYnV0b3JzPjxhdXRoLWFkZHJlc3M+RGVwYXJ0bWVudCBvZiBDYW5jZXIg
UGh5c2lvbG9neSwgSC4gTGVlIE1vZmZpdHQgQ2FuY2VyIENlbnRlciBhbmQgUmVzZWFyY2ggSW5z
dGl0dXRlLCAxMjkwMiBNYWdub2xpYSBBdmVudWUsIFRhbXBhLCBGTCwgMzM2MTIsIFVTQS4gYXJp
Zy5pYnJhaGltaGFzaGltQG1vZmZpdHQub3JnLiYjeEQ7RGVwYXJ0bWVudCBvZiBPbmNvbG9naWNh
bCBTY2llbmNlcywgVW5pdmVyc2l0eSBvZiBTb3V0aCBGbG9yaWRhLCBUYW1wYSwgRkwsIFVTQS4g
YXJpZy5pYnJhaGltaGFzaGltQG1vZmZpdHQub3JnLiYjeEQ7RGVwYXJ0bWVudCBvZiBDYW5jZXIg
UGh5c2lvbG9neSwgSC4gTGVlIE1vZmZpdHQgQ2FuY2VyIENlbnRlciBhbmQgUmVzZWFyY2ggSW5z
dGl0dXRlLCAxMjkwMiBNYWdub2xpYSBBdmVudWUsIFRhbXBhLCBGTCwgMzM2MTIsIFVTQS48L2F1
dGgtYWRkcmVzcz48dGl0bGVzPjx0aXRsZT5BY2lkb3NpcyBhbmQgY2FuY2VyOiBmcm9tIG1lY2hh
bmlzbSB0byBuZXV0cmFsaXphdGlvbjwvdGl0bGU+PHNlY29uZGFyeS10aXRsZT5DYW5jZXIgTWV0
YXN0YXNpcyBSZXY8L3NlY29uZGFyeS10aXRsZT48YWx0LXRpdGxlPkNhbmNlciBtZXRhc3Rhc2lz
IHJldmlld3M8L2FsdC10aXRsZT48L3RpdGxlcz48cGVyaW9kaWNhbD48ZnVsbC10aXRsZT5DYW5j
ZXIgTWV0YXN0YXNpcyBSZXY8L2Z1bGwtdGl0bGU+PGFiYnItMT5DYW5jZXIgbWV0YXN0YXNpcyBy
ZXZpZXdzPC9hYmJyLTE+PC9wZXJpb2RpY2FsPjxhbHQtcGVyaW9kaWNhbD48ZnVsbC10aXRsZT5D
YW5jZXIgTWV0YXN0YXNpcyBSZXY8L2Z1bGwtdGl0bGU+PGFiYnItMT5DYW5jZXIgbWV0YXN0YXNp
cyByZXZpZXdzPC9hYmJyLTE+PC9hbHQtcGVyaW9kaWNhbD48cGFnZXM+MTQ5LTE1NTwvcGFnZXM+
PHZvbHVtZT4zODwvdm9sdW1lPjxudW1iZXI+MS0yPC9udW1iZXI+PGVkaXRpb24+MjAxOS8wMi8y
NzwvZWRpdGlvbj48a2V5d29yZHM+PGtleXdvcmQ+QWNpZG9zaXMvZHJ1ZyB0aGVyYXB5L2ltbXVu
b2xvZ3kvKm1ldGFib2xpc208L2tleXdvcmQ+PGtleXdvcmQ+QW5pbWFsczwva2V5d29yZD48a2V5
d29yZD5CdWZmZXJzPC9rZXl3b3JkPjxrZXl3b3JkPkh1bWFuczwva2V5d29yZD48a2V5d29yZD5I
eWRyb2dlbi1Jb24gQ29uY2VudHJhdGlvbjwva2V5d29yZD48a2V5d29yZD5OZW9wbGFzbXMvZHJ1
ZyB0aGVyYXB5L2ltbXVub2xvZ3kvKm1ldGFib2xpc208L2tleXdvcmQ+PGtleXdvcmQ+U29kaXVt
IEJpY2FyYm9uYXRlLypwaGFybWFjb2xvZ3k8L2tleXdvcmQ+PGtleXdvcmQ+QWNpZG9zaXM8L2tl
eXdvcmQ+PGtleXdvcmQ+Q2FyY2lub2dlbmVzaXM8L2tleXdvcmQ+PGtleXdvcmQ+SW1tdW5vdGhl
cmFweTwva2V5d29yZD48a2V5d29yZD5NZXRhc3Rhc2lzPC9rZXl3b3JkPjxrZXl3b3JkPk5ldXRy
YWxpemF0aW9uPC9rZXl3b3JkPjwva2V5d29yZHM+PGRhdGVzPjx5ZWFyPjIwMTk8L3llYXI+PHB1
Yi1kYXRlcz48ZGF0ZT5KdW48L2RhdGU+PC9wdWItZGF0ZXM+PC9kYXRlcz48aXNibj4wMTY3LTc2
NTkgKFByaW50KSYjeEQ7MDE2Ny03NjU5PC9pc2JuPjxhY2Nlc3Npb24tbnVtPjMwODA2ODUzPC9h
Y2Nlc3Npb24tbnVtPjx1cmxzPjwvdXJscz48Y3VzdG9tMj5QTUM2NjI1ODM0PC9jdXN0b20yPjxj
dXN0b202Pk5JSE1TMTUyMjYxOTwvY3VzdG9tNj48ZWxlY3Ryb25pYy1yZXNvdXJjZS1udW0+MTAu
MTAwNy9zMTA1NTUtMDE5LTA5Nzg3LTQ8L2VsZWN0cm9uaWMtcmVzb3VyY2UtbnVtPjxyZW1vdGUt
ZGF0YWJhc2UtcHJvdmlkZXI+TkxNPC9yZW1vdGUtZGF0YWJhc2UtcHJvdmlkZXI+PGxhbmd1YWdl
PmVuZzwvbGFuZ3VhZ2U+PC9yZWNvcmQ+PC9DaXRlPjwvRW5kTm90ZT5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YnJhaGltLUhhc2hpbTwvQXV0aG9yPjxZZWFyPjIwMTk8
L1llYXI+PFJlY051bT40PC9SZWNOdW0+PERpc3BsYXlUZXh0Pig0KTwvRGlzcGxheVRleHQ+PHJl
Y29yZD48cmVjLW51bWJlcj40PC9yZWMtbnVtYmVyPjxmb3JlaWduLWtleXM+PGtleSBhcHA9IkVO
IiBkYi1pZD0iNTIwZnJ6dGZ5dmZ6Mnhld3I1eDV6c2ZhdHh0eDk5cjlyMHpkIiB0aW1lc3RhbXA9
IjE2OTM0ODA1ODgiPjQ8L2tleT48L2ZvcmVpZ24ta2V5cz48cmVmLXR5cGUgbmFtZT0iSm91cm5h
bCBBcnRpY2xlIj4xNzwvcmVmLXR5cGU+PGNvbnRyaWJ1dG9ycz48YXV0aG9ycz48YXV0aG9yPkli
cmFoaW0tSGFzaGltLCBBLjwvYXV0aG9yPjxhdXRob3I+RXN0cmVsbGEsIFYuPC9hdXRob3I+PC9h
dXRob3JzPjwvY29udHJpYnV0b3JzPjxhdXRoLWFkZHJlc3M+RGVwYXJ0bWVudCBvZiBDYW5jZXIg
UGh5c2lvbG9neSwgSC4gTGVlIE1vZmZpdHQgQ2FuY2VyIENlbnRlciBhbmQgUmVzZWFyY2ggSW5z
dGl0dXRlLCAxMjkwMiBNYWdub2xpYSBBdmVudWUsIFRhbXBhLCBGTCwgMzM2MTIsIFVTQS4gYXJp
Zy5pYnJhaGltaGFzaGltQG1vZmZpdHQub3JnLiYjeEQ7RGVwYXJ0bWVudCBvZiBPbmNvbG9naWNh
bCBTY2llbmNlcywgVW5pdmVyc2l0eSBvZiBTb3V0aCBGbG9yaWRhLCBUYW1wYSwgRkwsIFVTQS4g
YXJpZy5pYnJhaGltaGFzaGltQG1vZmZpdHQub3JnLiYjeEQ7RGVwYXJ0bWVudCBvZiBDYW5jZXIg
UGh5c2lvbG9neSwgSC4gTGVlIE1vZmZpdHQgQ2FuY2VyIENlbnRlciBhbmQgUmVzZWFyY2ggSW5z
dGl0dXRlLCAxMjkwMiBNYWdub2xpYSBBdmVudWUsIFRhbXBhLCBGTCwgMzM2MTIsIFVTQS48L2F1
dGgtYWRkcmVzcz48dGl0bGVzPjx0aXRsZT5BY2lkb3NpcyBhbmQgY2FuY2VyOiBmcm9tIG1lY2hh
bmlzbSB0byBuZXV0cmFsaXphdGlvbjwvdGl0bGU+PHNlY29uZGFyeS10aXRsZT5DYW5jZXIgTWV0
YXN0YXNpcyBSZXY8L3NlY29uZGFyeS10aXRsZT48YWx0LXRpdGxlPkNhbmNlciBtZXRhc3Rhc2lz
IHJldmlld3M8L2FsdC10aXRsZT48L3RpdGxlcz48cGVyaW9kaWNhbD48ZnVsbC10aXRsZT5DYW5j
ZXIgTWV0YXN0YXNpcyBSZXY8L2Z1bGwtdGl0bGU+PGFiYnItMT5DYW5jZXIgbWV0YXN0YXNpcyBy
ZXZpZXdzPC9hYmJyLTE+PC9wZXJpb2RpY2FsPjxhbHQtcGVyaW9kaWNhbD48ZnVsbC10aXRsZT5D
YW5jZXIgTWV0YXN0YXNpcyBSZXY8L2Z1bGwtdGl0bGU+PGFiYnItMT5DYW5jZXIgbWV0YXN0YXNp
cyByZXZpZXdzPC9hYmJyLTE+PC9hbHQtcGVyaW9kaWNhbD48cGFnZXM+MTQ5LTE1NTwvcGFnZXM+
PHZvbHVtZT4zODwvdm9sdW1lPjxudW1iZXI+MS0yPC9udW1iZXI+PGVkaXRpb24+MjAxOS8wMi8y
NzwvZWRpdGlvbj48a2V5d29yZHM+PGtleXdvcmQ+QWNpZG9zaXMvZHJ1ZyB0aGVyYXB5L2ltbXVu
b2xvZ3kvKm1ldGFib2xpc208L2tleXdvcmQ+PGtleXdvcmQ+QW5pbWFsczwva2V5d29yZD48a2V5
d29yZD5CdWZmZXJzPC9rZXl3b3JkPjxrZXl3b3JkPkh1bWFuczwva2V5d29yZD48a2V5d29yZD5I
eWRyb2dlbi1Jb24gQ29uY2VudHJhdGlvbjwva2V5d29yZD48a2V5d29yZD5OZW9wbGFzbXMvZHJ1
ZyB0aGVyYXB5L2ltbXVub2xvZ3kvKm1ldGFib2xpc208L2tleXdvcmQ+PGtleXdvcmQ+U29kaXVt
IEJpY2FyYm9uYXRlLypwaGFybWFjb2xvZ3k8L2tleXdvcmQ+PGtleXdvcmQ+QWNpZG9zaXM8L2tl
eXdvcmQ+PGtleXdvcmQ+Q2FyY2lub2dlbmVzaXM8L2tleXdvcmQ+PGtleXdvcmQ+SW1tdW5vdGhl
cmFweTwva2V5d29yZD48a2V5d29yZD5NZXRhc3Rhc2lzPC9rZXl3b3JkPjxrZXl3b3JkPk5ldXRy
YWxpemF0aW9uPC9rZXl3b3JkPjwva2V5d29yZHM+PGRhdGVzPjx5ZWFyPjIwMTk8L3llYXI+PHB1
Yi1kYXRlcz48ZGF0ZT5KdW48L2RhdGU+PC9wdWItZGF0ZXM+PC9kYXRlcz48aXNibj4wMTY3LTc2
NTkgKFByaW50KSYjeEQ7MDE2Ny03NjU5PC9pc2JuPjxhY2Nlc3Npb24tbnVtPjMwODA2ODUzPC9h
Y2Nlc3Npb24tbnVtPjx1cmxzPjwvdXJscz48Y3VzdG9tMj5QTUM2NjI1ODM0PC9jdXN0b20yPjxj
dXN0b202Pk5JSE1TMTUyMjYxOTwvY3VzdG9tNj48ZWxlY3Ryb25pYy1yZXNvdXJjZS1udW0+MTAu
MTAwNy9zMTA1NTUtMDE5LTA5Nzg3LTQ8L2VsZWN0cm9uaWMtcmVzb3VyY2UtbnVtPjxyZW1vdGUt
ZGF0YWJhc2UtcHJvdmlkZXI+TkxNPC9yZW1vdGUtZGF0YWJhc2UtcHJvdmlkZXI+PGxhbmd1YWdl
PmVuZzwvbGFuZ3VhZ2U+PC9yZWNvcmQ+PC9DaXRlPjwvRW5kTm90ZT5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4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F72F3" w:rsidRPr="009D6D7F" w14:paraId="457B1A34" w14:textId="77777777" w:rsidTr="00763766">
        <w:tc>
          <w:tcPr>
            <w:tcW w:w="2765" w:type="dxa"/>
          </w:tcPr>
          <w:p w14:paraId="6C51E22F" w14:textId="035A2EFA" w:rsidR="003F72F3" w:rsidRPr="009D6D7F" w:rsidRDefault="00077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CA9</w:t>
            </w:r>
          </w:p>
        </w:tc>
        <w:tc>
          <w:tcPr>
            <w:tcW w:w="4034" w:type="dxa"/>
          </w:tcPr>
          <w:p w14:paraId="1C5F1924" w14:textId="1B378941" w:rsidR="003F72F3" w:rsidRPr="009D6D7F" w:rsidRDefault="00077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carbonic anhydrase 9</w:t>
            </w:r>
          </w:p>
        </w:tc>
        <w:tc>
          <w:tcPr>
            <w:tcW w:w="1497" w:type="dxa"/>
          </w:tcPr>
          <w:p w14:paraId="07543B7F" w14:textId="342D8F9C" w:rsidR="003F72F3" w:rsidRPr="009D6D7F" w:rsidRDefault="00C4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YnJhaGltLUhhc2hpbTwvQXV0aG9yPjxZZWFyPjIwMTk8
L1llYXI+PFJlY051bT40PC9SZWNOdW0+PERpc3BsYXlUZXh0Pig0KTwvRGlzcGxheVRleHQ+PHJl
Y29yZD48cmVjLW51bWJlcj40PC9yZWMtbnVtYmVyPjxmb3JlaWduLWtleXM+PGtleSBhcHA9IkVO
IiBkYi1pZD0iNTIwZnJ6dGZ5dmZ6Mnhld3I1eDV6c2ZhdHh0eDk5cjlyMHpkIiB0aW1lc3RhbXA9
IjE2OTM0ODA1ODgiPjQ8L2tleT48L2ZvcmVpZ24ta2V5cz48cmVmLXR5cGUgbmFtZT0iSm91cm5h
bCBBcnRpY2xlIj4xNzwvcmVmLXR5cGU+PGNvbnRyaWJ1dG9ycz48YXV0aG9ycz48YXV0aG9yPkli
cmFoaW0tSGFzaGltLCBBLjwvYXV0aG9yPjxhdXRob3I+RXN0cmVsbGEsIFYuPC9hdXRob3I+PC9h
dXRob3JzPjwvY29udHJpYnV0b3JzPjxhdXRoLWFkZHJlc3M+RGVwYXJ0bWVudCBvZiBDYW5jZXIg
UGh5c2lvbG9neSwgSC4gTGVlIE1vZmZpdHQgQ2FuY2VyIENlbnRlciBhbmQgUmVzZWFyY2ggSW5z
dGl0dXRlLCAxMjkwMiBNYWdub2xpYSBBdmVudWUsIFRhbXBhLCBGTCwgMzM2MTIsIFVTQS4gYXJp
Zy5pYnJhaGltaGFzaGltQG1vZmZpdHQub3JnLiYjeEQ7RGVwYXJ0bWVudCBvZiBPbmNvbG9naWNh
bCBTY2llbmNlcywgVW5pdmVyc2l0eSBvZiBTb3V0aCBGbG9yaWRhLCBUYW1wYSwgRkwsIFVTQS4g
YXJpZy5pYnJhaGltaGFzaGltQG1vZmZpdHQub3JnLiYjeEQ7RGVwYXJ0bWVudCBvZiBDYW5jZXIg
UGh5c2lvbG9neSwgSC4gTGVlIE1vZmZpdHQgQ2FuY2VyIENlbnRlciBhbmQgUmVzZWFyY2ggSW5z
dGl0dXRlLCAxMjkwMiBNYWdub2xpYSBBdmVudWUsIFRhbXBhLCBGTCwgMzM2MTIsIFVTQS48L2F1
dGgtYWRkcmVzcz48dGl0bGVzPjx0aXRsZT5BY2lkb3NpcyBhbmQgY2FuY2VyOiBmcm9tIG1lY2hh
bmlzbSB0byBuZXV0cmFsaXphdGlvbjwvdGl0bGU+PHNlY29uZGFyeS10aXRsZT5DYW5jZXIgTWV0
YXN0YXNpcyBSZXY8L3NlY29uZGFyeS10aXRsZT48YWx0LXRpdGxlPkNhbmNlciBtZXRhc3Rhc2lz
IHJldmlld3M8L2FsdC10aXRsZT48L3RpdGxlcz48cGVyaW9kaWNhbD48ZnVsbC10aXRsZT5DYW5j
ZXIgTWV0YXN0YXNpcyBSZXY8L2Z1bGwtdGl0bGU+PGFiYnItMT5DYW5jZXIgbWV0YXN0YXNpcyBy
ZXZpZXdzPC9hYmJyLTE+PC9wZXJpb2RpY2FsPjxhbHQtcGVyaW9kaWNhbD48ZnVsbC10aXRsZT5D
YW5jZXIgTWV0YXN0YXNpcyBSZXY8L2Z1bGwtdGl0bGU+PGFiYnItMT5DYW5jZXIgbWV0YXN0YXNp
cyByZXZpZXdzPC9hYmJyLTE+PC9hbHQtcGVyaW9kaWNhbD48cGFnZXM+MTQ5LTE1NTwvcGFnZXM+
PHZvbHVtZT4zODwvdm9sdW1lPjxudW1iZXI+MS0yPC9udW1iZXI+PGVkaXRpb24+MjAxOS8wMi8y
NzwvZWRpdGlvbj48a2V5d29yZHM+PGtleXdvcmQ+QWNpZG9zaXMvZHJ1ZyB0aGVyYXB5L2ltbXVu
b2xvZ3kvKm1ldGFib2xpc208L2tleXdvcmQ+PGtleXdvcmQ+QW5pbWFsczwva2V5d29yZD48a2V5
d29yZD5CdWZmZXJzPC9rZXl3b3JkPjxrZXl3b3JkPkh1bWFuczwva2V5d29yZD48a2V5d29yZD5I
eWRyb2dlbi1Jb24gQ29uY2VudHJhdGlvbjwva2V5d29yZD48a2V5d29yZD5OZW9wbGFzbXMvZHJ1
ZyB0aGVyYXB5L2ltbXVub2xvZ3kvKm1ldGFib2xpc208L2tleXdvcmQ+PGtleXdvcmQ+U29kaXVt
IEJpY2FyYm9uYXRlLypwaGFybWFjb2xvZ3k8L2tleXdvcmQ+PGtleXdvcmQ+QWNpZG9zaXM8L2tl
eXdvcmQ+PGtleXdvcmQ+Q2FyY2lub2dlbmVzaXM8L2tleXdvcmQ+PGtleXdvcmQ+SW1tdW5vdGhl
cmFweTwva2V5d29yZD48a2V5d29yZD5NZXRhc3Rhc2lzPC9rZXl3b3JkPjxrZXl3b3JkPk5ldXRy
YWxpemF0aW9uPC9rZXl3b3JkPjwva2V5d29yZHM+PGRhdGVzPjx5ZWFyPjIwMTk8L3llYXI+PHB1
Yi1kYXRlcz48ZGF0ZT5KdW48L2RhdGU+PC9wdWItZGF0ZXM+PC9kYXRlcz48aXNibj4wMTY3LTc2
NTkgKFByaW50KSYjeEQ7MDE2Ny03NjU5PC9pc2JuPjxhY2Nlc3Npb24tbnVtPjMwODA2ODUzPC9h
Y2Nlc3Npb24tbnVtPjx1cmxzPjwvdXJscz48Y3VzdG9tMj5QTUM2NjI1ODM0PC9jdXN0b20yPjxj
dXN0b202Pk5JSE1TMTUyMjYxOTwvY3VzdG9tNj48ZWxlY3Ryb25pYy1yZXNvdXJjZS1udW0+MTAu
MTAwNy9zMTA1NTUtMDE5LTA5Nzg3LTQ8L2VsZWN0cm9uaWMtcmVzb3VyY2UtbnVtPjxyZW1vdGUt
ZGF0YWJhc2UtcHJvdmlkZXI+TkxNPC9yZW1vdGUtZGF0YWJhc2UtcHJvdmlkZXI+PGxhbmd1YWdl
PmVuZzwvbGFuZ3VhZ2U+PC9yZWNvcmQ+PC9DaXRlPjwvRW5kTm90ZT5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YnJhaGltLUhhc2hpbTwvQXV0aG9yPjxZZWFyPjIwMTk8
L1llYXI+PFJlY051bT40PC9SZWNOdW0+PERpc3BsYXlUZXh0Pig0KTwvRGlzcGxheVRleHQ+PHJl
Y29yZD48cmVjLW51bWJlcj40PC9yZWMtbnVtYmVyPjxmb3JlaWduLWtleXM+PGtleSBhcHA9IkVO
IiBkYi1pZD0iNTIwZnJ6dGZ5dmZ6Mnhld3I1eDV6c2ZhdHh0eDk5cjlyMHpkIiB0aW1lc3RhbXA9
IjE2OTM0ODA1ODgiPjQ8L2tleT48L2ZvcmVpZ24ta2V5cz48cmVmLXR5cGUgbmFtZT0iSm91cm5h
bCBBcnRpY2xlIj4xNzwvcmVmLXR5cGU+PGNvbnRyaWJ1dG9ycz48YXV0aG9ycz48YXV0aG9yPkli
cmFoaW0tSGFzaGltLCBBLjwvYXV0aG9yPjxhdXRob3I+RXN0cmVsbGEsIFYuPC9hdXRob3I+PC9h
dXRob3JzPjwvY29udHJpYnV0b3JzPjxhdXRoLWFkZHJlc3M+RGVwYXJ0bWVudCBvZiBDYW5jZXIg
UGh5c2lvbG9neSwgSC4gTGVlIE1vZmZpdHQgQ2FuY2VyIENlbnRlciBhbmQgUmVzZWFyY2ggSW5z
dGl0dXRlLCAxMjkwMiBNYWdub2xpYSBBdmVudWUsIFRhbXBhLCBGTCwgMzM2MTIsIFVTQS4gYXJp
Zy5pYnJhaGltaGFzaGltQG1vZmZpdHQub3JnLiYjeEQ7RGVwYXJ0bWVudCBvZiBPbmNvbG9naWNh
bCBTY2llbmNlcywgVW5pdmVyc2l0eSBvZiBTb3V0aCBGbG9yaWRhLCBUYW1wYSwgRkwsIFVTQS4g
YXJpZy5pYnJhaGltaGFzaGltQG1vZmZpdHQub3JnLiYjeEQ7RGVwYXJ0bWVudCBvZiBDYW5jZXIg
UGh5c2lvbG9neSwgSC4gTGVlIE1vZmZpdHQgQ2FuY2VyIENlbnRlciBhbmQgUmVzZWFyY2ggSW5z
dGl0dXRlLCAxMjkwMiBNYWdub2xpYSBBdmVudWUsIFRhbXBhLCBGTCwgMzM2MTIsIFVTQS48L2F1
dGgtYWRkcmVzcz48dGl0bGVzPjx0aXRsZT5BY2lkb3NpcyBhbmQgY2FuY2VyOiBmcm9tIG1lY2hh
bmlzbSB0byBuZXV0cmFsaXphdGlvbjwvdGl0bGU+PHNlY29uZGFyeS10aXRsZT5DYW5jZXIgTWV0
YXN0YXNpcyBSZXY8L3NlY29uZGFyeS10aXRsZT48YWx0LXRpdGxlPkNhbmNlciBtZXRhc3Rhc2lz
IHJldmlld3M8L2FsdC10aXRsZT48L3RpdGxlcz48cGVyaW9kaWNhbD48ZnVsbC10aXRsZT5DYW5j
ZXIgTWV0YXN0YXNpcyBSZXY8L2Z1bGwtdGl0bGU+PGFiYnItMT5DYW5jZXIgbWV0YXN0YXNpcyBy
ZXZpZXdzPC9hYmJyLTE+PC9wZXJpb2RpY2FsPjxhbHQtcGVyaW9kaWNhbD48ZnVsbC10aXRsZT5D
YW5jZXIgTWV0YXN0YXNpcyBSZXY8L2Z1bGwtdGl0bGU+PGFiYnItMT5DYW5jZXIgbWV0YXN0YXNp
cyByZXZpZXdzPC9hYmJyLTE+PC9hbHQtcGVyaW9kaWNhbD48cGFnZXM+MTQ5LTE1NTwvcGFnZXM+
PHZvbHVtZT4zODwvdm9sdW1lPjxudW1iZXI+MS0yPC9udW1iZXI+PGVkaXRpb24+MjAxOS8wMi8y
NzwvZWRpdGlvbj48a2V5d29yZHM+PGtleXdvcmQ+QWNpZG9zaXMvZHJ1ZyB0aGVyYXB5L2ltbXVu
b2xvZ3kvKm1ldGFib2xpc208L2tleXdvcmQ+PGtleXdvcmQ+QW5pbWFsczwva2V5d29yZD48a2V5
d29yZD5CdWZmZXJzPC9rZXl3b3JkPjxrZXl3b3JkPkh1bWFuczwva2V5d29yZD48a2V5d29yZD5I
eWRyb2dlbi1Jb24gQ29uY2VudHJhdGlvbjwva2V5d29yZD48a2V5d29yZD5OZW9wbGFzbXMvZHJ1
ZyB0aGVyYXB5L2ltbXVub2xvZ3kvKm1ldGFib2xpc208L2tleXdvcmQ+PGtleXdvcmQ+U29kaXVt
IEJpY2FyYm9uYXRlLypwaGFybWFjb2xvZ3k8L2tleXdvcmQ+PGtleXdvcmQ+QWNpZG9zaXM8L2tl
eXdvcmQ+PGtleXdvcmQ+Q2FyY2lub2dlbmVzaXM8L2tleXdvcmQ+PGtleXdvcmQ+SW1tdW5vdGhl
cmFweTwva2V5d29yZD48a2V5d29yZD5NZXRhc3Rhc2lzPC9rZXl3b3JkPjxrZXl3b3JkPk5ldXRy
YWxpemF0aW9uPC9rZXl3b3JkPjwva2V5d29yZHM+PGRhdGVzPjx5ZWFyPjIwMTk8L3llYXI+PHB1
Yi1kYXRlcz48ZGF0ZT5KdW48L2RhdGU+PC9wdWItZGF0ZXM+PC9kYXRlcz48aXNibj4wMTY3LTc2
NTkgKFByaW50KSYjeEQ7MDE2Ny03NjU5PC9pc2JuPjxhY2Nlc3Npb24tbnVtPjMwODA2ODUzPC9h
Y2Nlc3Npb24tbnVtPjx1cmxzPjwvdXJscz48Y3VzdG9tMj5QTUM2NjI1ODM0PC9jdXN0b20yPjxj
dXN0b202Pk5JSE1TMTUyMjYxOTwvY3VzdG9tNj48ZWxlY3Ryb25pYy1yZXNvdXJjZS1udW0+MTAu
MTAwNy9zMTA1NTUtMDE5LTA5Nzg3LTQ8L2VsZWN0cm9uaWMtcmVzb3VyY2UtbnVtPjxyZW1vdGUt
ZGF0YWJhc2UtcHJvdmlkZXI+TkxNPC9yZW1vdGUtZGF0YWJhc2UtcHJvdmlkZXI+PGxhbmd1YWdl
PmVuZzwvbGFuZ3VhZ2U+PC9yZWNvcmQ+PC9DaXRlPjwvRW5kTm90ZT5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4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F72F3" w:rsidRPr="009D6D7F" w14:paraId="168F0611" w14:textId="77777777" w:rsidTr="00763766">
        <w:tc>
          <w:tcPr>
            <w:tcW w:w="2765" w:type="dxa"/>
          </w:tcPr>
          <w:p w14:paraId="1EA91708" w14:textId="11DF0179" w:rsidR="003F72F3" w:rsidRPr="009D6D7F" w:rsidRDefault="00745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4034" w:type="dxa"/>
          </w:tcPr>
          <w:p w14:paraId="57E55516" w14:textId="49E1D3EA" w:rsidR="003F72F3" w:rsidRPr="009D6D7F" w:rsidRDefault="00F12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nuclear factor kappa B subunit 1</w:t>
            </w:r>
          </w:p>
        </w:tc>
        <w:tc>
          <w:tcPr>
            <w:tcW w:w="1497" w:type="dxa"/>
          </w:tcPr>
          <w:p w14:paraId="13FE1C44" w14:textId="3DDADF84" w:rsidR="003F72F3" w:rsidRPr="009D6D7F" w:rsidRDefault="00763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ourrie&lt;/Author&gt;&lt;Year&gt;2016&lt;/Year&gt;&lt;RecNum&gt;5&lt;/RecNum&gt;&lt;DisplayText&gt;(5)&lt;/DisplayText&gt;&lt;record&gt;&lt;rec-number&gt;5&lt;/rec-number&gt;&lt;foreign-keys&gt;&lt;key app="EN" db-id="520frztfyvfz2xewr5x5zsfatxtx99r9r0zd" timestamp="1693480991"&gt;5&lt;/key&gt;&lt;/foreign-keys&gt;&lt;ref-type name="Journal Article"&gt;17&lt;/ref-type&gt;&lt;contributors&gt;&lt;authors&gt;&lt;author&gt;Bourrie, B. C.&lt;/author&gt;&lt;author&gt;Willing, B. P.&lt;/author&gt;&lt;author&gt;Cotter, P. D.&lt;/author&gt;&lt;/authors&gt;&lt;/contributors&gt;&lt;auth-address&gt;Agricultural, Food and Nutritional Sciences, University of AlbertaEdmonton, AB, Canada; Teagasc Food Research CentreFermoy, Ireland.&amp;#xD;Agricultural, Food and Nutritional Sciences, University of Alberta Edmonton, AB, Canada.&amp;#xD;Teagasc Food Research CentreFermoy, Ireland; APC Microbiome InstituteCork, Ireland.&lt;/auth-address&gt;&lt;titles&gt;&lt;title&gt;The Microbiota and Health Promoting Characteristics of the Fermented Beverage Kefir&lt;/title&gt;&lt;secondary-title&gt;Front Microbiol&lt;/secondary-title&gt;&lt;alt-title&gt;Frontiers in microbiology&lt;/alt-title&gt;&lt;/titles&gt;&lt;periodical&gt;&lt;full-title&gt;Front Microbiol&lt;/full-title&gt;&lt;abbr-1&gt;Frontiers in microbiology&lt;/abbr-1&gt;&lt;/periodical&gt;&lt;alt-periodical&gt;&lt;full-title&gt;Front Microbiol&lt;/full-title&gt;&lt;abbr-1&gt;Frontiers in microbiology&lt;/abbr-1&gt;&lt;/alt-periodical&gt;&lt;pages&gt;647&lt;/pages&gt;&lt;volume&gt;7&lt;/volume&gt;&lt;edition&gt;2016/05/21&lt;/edition&gt;&lt;keywords&gt;&lt;keyword&gt;fermented foods&lt;/keyword&gt;&lt;keyword&gt;gut microbiota&lt;/keyword&gt;&lt;keyword&gt;immunomodulation&lt;/keyword&gt;&lt;keyword&gt;kefir&lt;/keyword&gt;&lt;keyword&gt;metabolic diseases&lt;/keyword&gt;&lt;/keywords&gt;&lt;dates&gt;&lt;year&gt;2016&lt;/year&gt;&lt;/dates&gt;&lt;isbn&gt;1664-302X (Print)&amp;#xD;1664-302x&lt;/isbn&gt;&lt;accession-num&gt;27199969&lt;/accession-num&gt;&lt;urls&gt;&lt;/urls&gt;&lt;custom2&gt;PMC4854945&lt;/custom2&gt;&lt;electronic-resource-num&gt;10.3389/fmicb.2016.00647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5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F33F9" w:rsidRPr="009D6D7F" w14:paraId="08917384" w14:textId="77777777" w:rsidTr="00763766">
        <w:tc>
          <w:tcPr>
            <w:tcW w:w="2765" w:type="dxa"/>
          </w:tcPr>
          <w:p w14:paraId="07E877D8" w14:textId="49FCF371" w:rsidR="005F33F9" w:rsidRPr="009D6D7F" w:rsidRDefault="005F33F9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CCL20</w:t>
            </w:r>
          </w:p>
        </w:tc>
        <w:tc>
          <w:tcPr>
            <w:tcW w:w="4034" w:type="dxa"/>
          </w:tcPr>
          <w:p w14:paraId="7C4A5FC0" w14:textId="73892B0C" w:rsidR="005F33F9" w:rsidRPr="009D6D7F" w:rsidRDefault="00F1027B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C-C motif chemokine ligand 20</w:t>
            </w:r>
          </w:p>
        </w:tc>
        <w:tc>
          <w:tcPr>
            <w:tcW w:w="1497" w:type="dxa"/>
          </w:tcPr>
          <w:p w14:paraId="4C483120" w14:textId="7A25F980" w:rsidR="005F33F9" w:rsidRPr="009D6D7F" w:rsidRDefault="007636E4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ourrie&lt;/Author&gt;&lt;Year&gt;2016&lt;/Year&gt;&lt;RecNum&gt;5&lt;/RecNum&gt;&lt;DisplayText&gt;(5)&lt;/DisplayText&gt;&lt;record&gt;&lt;rec-number&gt;5&lt;/rec-number&gt;&lt;foreign-keys&gt;&lt;key app="EN" db-id="520frztfyvfz2xewr5x5zsfatxtx99r9r0zd" timestamp="1693480991"&gt;5&lt;/key&gt;&lt;/foreign-keys&gt;&lt;ref-type name="Journal Article"&gt;17&lt;/ref-type&gt;&lt;contributors&gt;&lt;authors&gt;&lt;author&gt;Bourrie, B. C.&lt;/author&gt;&lt;author&gt;Willing, B. P.&lt;/author&gt;&lt;author&gt;Cotter, P. D.&lt;/author&gt;&lt;/authors&gt;&lt;/contributors&gt;&lt;auth-address&gt;Agricultural, Food and Nutritional Sciences, University of AlbertaEdmonton, AB, Canada; Teagasc Food Research CentreFermoy, Ireland.&amp;#xD;Agricultural, Food and Nutritional Sciences, University of Alberta Edmonton, AB, Canada.&amp;#xD;Teagasc Food Research CentreFermoy, Ireland; APC Microbiome InstituteCork, Ireland.&lt;/auth-address&gt;&lt;titles&gt;&lt;title&gt;The Microbiota and Health Promoting Characteristics of the Fermented Beverage Kefir&lt;/title&gt;&lt;secondary-title&gt;Front Microbiol&lt;/secondary-title&gt;&lt;alt-title&gt;Frontiers in microbiology&lt;/alt-title&gt;&lt;/titles&gt;&lt;periodical&gt;&lt;full-title&gt;Front Microbiol&lt;/full-title&gt;&lt;abbr-1&gt;Frontiers in microbiology&lt;/abbr-1&gt;&lt;/periodical&gt;&lt;alt-periodical&gt;&lt;full-title&gt;Front Microbiol&lt;/full-title&gt;&lt;abbr-1&gt;Frontiers in microbiology&lt;/abbr-1&gt;&lt;/alt-periodical&gt;&lt;pages&gt;647&lt;/pages&gt;&lt;volume&gt;7&lt;/volume&gt;&lt;edition&gt;2016/05/21&lt;/edition&gt;&lt;keywords&gt;&lt;keyword&gt;fermented foods&lt;/keyword&gt;&lt;keyword&gt;gut microbiota&lt;/keyword&gt;&lt;keyword&gt;immunomodulation&lt;/keyword&gt;&lt;keyword&gt;kefir&lt;/keyword&gt;&lt;keyword&gt;metabolic diseases&lt;/keyword&gt;&lt;/keywords&gt;&lt;dates&gt;&lt;year&gt;2016&lt;/year&gt;&lt;/dates&gt;&lt;isbn&gt;1664-302X (Print)&amp;#xD;1664-302x&lt;/isbn&gt;&lt;accession-num&gt;27199969&lt;/accession-num&gt;&lt;urls&gt;&lt;/urls&gt;&lt;custom2&gt;PMC4854945&lt;/custom2&gt;&lt;electronic-resource-num&gt;10.3389/fmicb.2016.00647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5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F33F9" w:rsidRPr="009D6D7F" w14:paraId="334C6A04" w14:textId="77777777" w:rsidTr="00763766">
        <w:tc>
          <w:tcPr>
            <w:tcW w:w="2765" w:type="dxa"/>
          </w:tcPr>
          <w:p w14:paraId="4F094F17" w14:textId="0F7801A2" w:rsidR="005F33F9" w:rsidRPr="009D6D7F" w:rsidRDefault="00A91B51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4034" w:type="dxa"/>
          </w:tcPr>
          <w:p w14:paraId="332C11C7" w14:textId="5C6C6A9D" w:rsidR="005F33F9" w:rsidRPr="009D6D7F" w:rsidRDefault="00A91B51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C-X-C motif chemokine ligand 8</w:t>
            </w:r>
          </w:p>
        </w:tc>
        <w:tc>
          <w:tcPr>
            <w:tcW w:w="1497" w:type="dxa"/>
          </w:tcPr>
          <w:p w14:paraId="3CB2D2C3" w14:textId="5CF869C6" w:rsidR="005F33F9" w:rsidRPr="009D6D7F" w:rsidRDefault="007636E4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ourrie&lt;/Author&gt;&lt;Year&gt;2016&lt;/Year&gt;&lt;RecNum&gt;5&lt;/RecNum&gt;&lt;DisplayText&gt;(5)&lt;/DisplayText&gt;&lt;record&gt;&lt;rec-number&gt;5&lt;/rec-number&gt;&lt;foreign-keys&gt;&lt;key app="EN" db-id="520frztfyvfz2xewr5x5zsfatxtx99r9r0zd" timestamp="1693480991"&gt;5&lt;/key&gt;&lt;/foreign-keys&gt;&lt;ref-type name="Journal Article"&gt;17&lt;/ref-type&gt;&lt;contributors&gt;&lt;authors&gt;&lt;author&gt;Bourrie, B. C.&lt;/author&gt;&lt;author&gt;Willing, B. P.&lt;/author&gt;&lt;author&gt;Cotter, P. D.&lt;/author&gt;&lt;/authors&gt;&lt;/contributors&gt;&lt;auth-address&gt;Agricultural, Food and Nutritional Sciences, University of AlbertaEdmonton, AB, Canada; Teagasc Food Research CentreFermoy, Ireland.&amp;#xD;Agricultural, Food and Nutritional Sciences, University of Alberta Edmonton, AB, Canada.&amp;#xD;Teagasc Food Research CentreFermoy, Ireland; APC Microbiome InstituteCork, Ireland.&lt;/auth-address&gt;&lt;titles&gt;&lt;title&gt;The Microbiota and Health Promoting Characteristics of the Fermented Beverage Kefir&lt;/title&gt;&lt;secondary-title&gt;Front Microbiol&lt;/secondary-title&gt;&lt;alt-title&gt;Frontiers in microbiology&lt;/alt-title&gt;&lt;/titles&gt;&lt;periodical&gt;&lt;full-title&gt;Front Microbiol&lt;/full-title&gt;&lt;abbr-1&gt;Frontiers in microbiology&lt;/abbr-1&gt;&lt;/periodical&gt;&lt;alt-periodical&gt;&lt;full-title&gt;Front Microbiol&lt;/full-title&gt;&lt;abbr-1&gt;Frontiers in microbiology&lt;/abbr-1&gt;&lt;/alt-periodical&gt;&lt;pages&gt;647&lt;/pages&gt;&lt;volume&gt;7&lt;/volume&gt;&lt;edition&gt;2016/05/21&lt;/edition&gt;&lt;keywords&gt;&lt;keyword&gt;fermented foods&lt;/keyword&gt;&lt;keyword&gt;gut microbiota&lt;/keyword&gt;&lt;keyword&gt;immunomodulation&lt;/keyword&gt;&lt;keyword&gt;kefir&lt;/keyword&gt;&lt;keyword&gt;metabolic diseases&lt;/keyword&gt;&lt;/keywords&gt;&lt;dates&gt;&lt;year&gt;2016&lt;/year&gt;&lt;/dates&gt;&lt;isbn&gt;1664-302X (Print)&amp;#xD;1664-302x&lt;/isbn&gt;&lt;accession-num&gt;27199969&lt;/accession-num&gt;&lt;urls&gt;&lt;/urls&gt;&lt;custom2&gt;PMC4854945&lt;/custom2&gt;&lt;electronic-resource-num&gt;10.3389/fmicb.2016.00647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5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F33F9" w:rsidRPr="009D6D7F" w14:paraId="138BBA70" w14:textId="77777777" w:rsidTr="00763766">
        <w:tc>
          <w:tcPr>
            <w:tcW w:w="2765" w:type="dxa"/>
          </w:tcPr>
          <w:p w14:paraId="158BF9DE" w14:textId="555B24DC" w:rsidR="005F33F9" w:rsidRPr="009D6D7F" w:rsidRDefault="0092486E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CXCL2</w:t>
            </w:r>
          </w:p>
        </w:tc>
        <w:tc>
          <w:tcPr>
            <w:tcW w:w="4034" w:type="dxa"/>
          </w:tcPr>
          <w:p w14:paraId="35FD6808" w14:textId="6B82A135" w:rsidR="005F33F9" w:rsidRPr="009D6D7F" w:rsidRDefault="0092486E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C-X-C motif chemokine ligand 2</w:t>
            </w:r>
          </w:p>
        </w:tc>
        <w:tc>
          <w:tcPr>
            <w:tcW w:w="1497" w:type="dxa"/>
          </w:tcPr>
          <w:p w14:paraId="558CBF17" w14:textId="5AEA7AF0" w:rsidR="005F33F9" w:rsidRPr="009D6D7F" w:rsidRDefault="007636E4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ourrie&lt;/Author&gt;&lt;Year&gt;2016&lt;/Year&gt;&lt;RecNum&gt;5&lt;/RecNum&gt;&lt;DisplayText&gt;(5)&lt;/DisplayText&gt;&lt;record&gt;&lt;rec-number&gt;5&lt;/rec-number&gt;&lt;foreign-keys&gt;&lt;key app="EN" db-id="520frztfyvfz2xewr5x5zsfatxtx99r9r0zd" timestamp="1693480991"&gt;5&lt;/key&gt;&lt;/foreign-keys&gt;&lt;ref-type name="Journal Article"&gt;17&lt;/ref-type&gt;&lt;contributors&gt;&lt;authors&gt;&lt;author&gt;Bourrie, B. C.&lt;/author&gt;&lt;author&gt;Willing, B. P.&lt;/author&gt;&lt;author&gt;Cotter, P. D.&lt;/author&gt;&lt;/authors&gt;&lt;/contributors&gt;&lt;auth-address&gt;Agricultural, Food and Nutritional Sciences, University of AlbertaEdmonton, AB, Canada; Teagasc Food Research CentreFermoy, Ireland.&amp;#xD;Agricultural, Food and Nutritional Sciences, University of Alberta Edmonton, AB, Canada.&amp;#xD;Teagasc Food Research CentreFermoy, Ireland; APC Microbiome InstituteCork, Ireland.&lt;/auth-address&gt;&lt;titles&gt;&lt;title&gt;The Microbiota and Health Promoting Characteristics of the Fermented Beverage Kefir&lt;/title&gt;&lt;secondary-title&gt;Front Microbiol&lt;/secondary-title&gt;&lt;alt-title&gt;Frontiers in microbiology&lt;/alt-title&gt;&lt;/titles&gt;&lt;periodical&gt;&lt;full-title&gt;Front Microbiol&lt;/full-title&gt;&lt;abbr-1&gt;Frontiers in microbiology&lt;/abbr-1&gt;&lt;/periodical&gt;&lt;alt-periodical&gt;&lt;full-title&gt;Front Microbiol&lt;/full-title&gt;&lt;abbr-1&gt;Frontiers in microbiology&lt;/abbr-1&gt;&lt;/alt-periodical&gt;&lt;pages&gt;647&lt;/pages&gt;&lt;volume&gt;7&lt;/volume&gt;&lt;edition&gt;2016/05/21&lt;/edition&gt;&lt;keywords&gt;&lt;keyword&gt;fermented foods&lt;/keyword&gt;&lt;keyword&gt;gut microbiota&lt;/keyword&gt;&lt;keyword&gt;immunomodulation&lt;/keyword&gt;&lt;keyword&gt;kefir&lt;/keyword&gt;&lt;keyword&gt;metabolic diseases&lt;/keyword&gt;&lt;/keywords&gt;&lt;dates&gt;&lt;year&gt;2016&lt;/year&gt;&lt;/dates&gt;&lt;isbn&gt;1664-302X (Print)&amp;#xD;1664-302x&lt;/isbn&gt;&lt;accession-num&gt;27199969&lt;/accession-num&gt;&lt;urls&gt;&lt;/urls&gt;&lt;custom2&gt;PMC4854945&lt;/custom2&gt;&lt;electronic-resource-num&gt;10.3389/fmicb.2016.00647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5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F33F9" w:rsidRPr="009D6D7F" w14:paraId="5A5C85BD" w14:textId="77777777" w:rsidTr="00763766">
        <w:tc>
          <w:tcPr>
            <w:tcW w:w="2765" w:type="dxa"/>
          </w:tcPr>
          <w:p w14:paraId="727C0F6F" w14:textId="2AE85200" w:rsidR="005F33F9" w:rsidRPr="009D6D7F" w:rsidRDefault="00E67B8E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4034" w:type="dxa"/>
          </w:tcPr>
          <w:p w14:paraId="1C6910BC" w14:textId="6B9D9D6F" w:rsidR="005F33F9" w:rsidRPr="009D6D7F" w:rsidRDefault="00E67B8E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C-X-C motif chemokine ligand 10</w:t>
            </w:r>
          </w:p>
        </w:tc>
        <w:tc>
          <w:tcPr>
            <w:tcW w:w="1497" w:type="dxa"/>
          </w:tcPr>
          <w:p w14:paraId="05B3B612" w14:textId="5549A4A5" w:rsidR="005F33F9" w:rsidRPr="009D6D7F" w:rsidRDefault="007636E4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ourrie&lt;/Author&gt;&lt;Year&gt;2016&lt;/Year&gt;&lt;RecNum&gt;5&lt;/RecNum&gt;&lt;DisplayText&gt;(5)&lt;/DisplayText&gt;&lt;record&gt;&lt;rec-number&gt;5&lt;/rec-number&gt;&lt;foreign-keys&gt;&lt;key app="EN" db-id="520frztfyvfz2xewr5x5zsfatxtx99r9r0zd" timestamp="1693480991"&gt;5&lt;/key&gt;&lt;/foreign-keys&gt;&lt;ref-type name="Journal Article"&gt;17&lt;/ref-type&gt;&lt;contributors&gt;&lt;authors&gt;&lt;author&gt;Bourrie, B. C.&lt;/author&gt;&lt;author&gt;Willing, B. P.&lt;/author&gt;&lt;author&gt;Cotter, P. D.&lt;/author&gt;&lt;/authors&gt;&lt;/contributors&gt;&lt;auth-address&gt;Agricultural, Food and Nutritional Sciences, University of AlbertaEdmonton, AB, Canada; Teagasc Food Research CentreFermoy, Ireland.&amp;#xD;Agricultural, Food and Nutritional Sciences, University of Alberta Edmonton, AB, Canada.&amp;#xD;Teagasc Food Research CentreFermoy, Ireland; APC Microbiome InstituteCork, Ireland.&lt;/auth-address&gt;&lt;titles&gt;&lt;title&gt;The Microbiota and Health Promoting Characteristics of the Fermented Beverage Kefir&lt;/title&gt;&lt;secondary-title&gt;Front Microbiol&lt;/secondary-title&gt;&lt;alt-title&gt;Frontiers in microbiology&lt;/alt-title&gt;&lt;/titles&gt;&lt;periodical&gt;&lt;full-title&gt;Front Microbiol&lt;/full-title&gt;&lt;abbr-1&gt;Frontiers in microbiology&lt;/abbr-1&gt;&lt;/periodical&gt;&lt;alt-periodical&gt;&lt;full-title&gt;Front Microbiol&lt;/full-title&gt;&lt;abbr-1&gt;Frontiers in microbiology&lt;/abbr-1&gt;&lt;/alt-periodical&gt;&lt;pages&gt;647&lt;/pages&gt;&lt;volume&gt;7&lt;/volume&gt;&lt;edition&gt;2016/05/21&lt;/edition&gt;&lt;keywords&gt;&lt;keyword&gt;fermented foods&lt;/keyword&gt;&lt;keyword&gt;gut microbiota&lt;/keyword&gt;&lt;keyword&gt;immunomodulation&lt;/keyword&gt;&lt;keyword&gt;kefir&lt;/keyword&gt;&lt;keyword&gt;metabolic diseases&lt;/keyword&gt;&lt;/keywords&gt;&lt;dates&gt;&lt;year&gt;2016&lt;/year&gt;&lt;/dates&gt;&lt;isbn&gt;1664-302X (Print)&amp;#xD;1664-302x&lt;/isbn&gt;&lt;accession-num&gt;27199969&lt;/accession-num&gt;&lt;urls&gt;&lt;/urls&gt;&lt;custom2&gt;PMC4854945&lt;/custom2&gt;&lt;electronic-resource-num&gt;10.3389/fmicb.2016.00647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5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F33F9" w:rsidRPr="009D6D7F" w14:paraId="19ED0B74" w14:textId="77777777" w:rsidTr="00763766">
        <w:tc>
          <w:tcPr>
            <w:tcW w:w="2765" w:type="dxa"/>
          </w:tcPr>
          <w:p w14:paraId="2A837C27" w14:textId="24E0FEEE" w:rsidR="005F33F9" w:rsidRPr="009D6D7F" w:rsidRDefault="000940C3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LDHD</w:t>
            </w:r>
          </w:p>
        </w:tc>
        <w:tc>
          <w:tcPr>
            <w:tcW w:w="4034" w:type="dxa"/>
          </w:tcPr>
          <w:p w14:paraId="113EAB81" w14:textId="7D7D3541" w:rsidR="005F33F9" w:rsidRPr="009D6D7F" w:rsidRDefault="000940C3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lactate dehydrogenase D</w:t>
            </w:r>
          </w:p>
        </w:tc>
        <w:tc>
          <w:tcPr>
            <w:tcW w:w="1497" w:type="dxa"/>
          </w:tcPr>
          <w:p w14:paraId="2C462458" w14:textId="610AFE8C" w:rsidR="005F33F9" w:rsidRPr="009D6D7F" w:rsidRDefault="007636E4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ourrie&lt;/Author&gt;&lt;Year&gt;2016&lt;/Year&gt;&lt;RecNum&gt;5&lt;/RecNum&gt;&lt;DisplayText&gt;(5)&lt;/DisplayText&gt;&lt;record&gt;&lt;rec-number&gt;5&lt;/rec-number&gt;&lt;foreign-keys&gt;&lt;key app="EN" db-id="520frztfyvfz2xewr5x5zsfatxtx99r9r0zd" timestamp="1693480991"&gt;5&lt;/key&gt;&lt;/foreign-keys&gt;&lt;ref-type name="Journal Article"&gt;17&lt;/ref-type&gt;&lt;contributors&gt;&lt;authors&gt;&lt;author&gt;Bourrie, B. C.&lt;/author&gt;&lt;author&gt;Willing, B. P.&lt;/author&gt;&lt;author&gt;Cotter, P. D.&lt;/author&gt;&lt;/authors&gt;&lt;/contributors&gt;&lt;auth-address&gt;Agricultural, Food and Nutritional Sciences, University of AlbertaEdmonton, AB, Canada; Teagasc Food Research CentreFermoy, Ireland.&amp;#xD;Agricultural, Food and Nutritional Sciences, University of Alberta Edmonton, AB, Canada.&amp;#xD;Teagasc Food Research CentreFermoy, Ireland; APC Microbiome InstituteCork, Ireland.&lt;/auth-address&gt;&lt;titles&gt;&lt;title&gt;The Microbiota and Health Promoting Characteristics of the Fermented Beverage Kefir&lt;/title&gt;&lt;secondary-title&gt;Front Microbiol&lt;/secondary-title&gt;&lt;alt-title&gt;Frontiers in microbiology&lt;/alt-title&gt;&lt;/titles&gt;&lt;periodical&gt;&lt;full-title&gt;Front Microbiol&lt;/full-title&gt;&lt;abbr-1&gt;Frontiers in microbiology&lt;/abbr-1&gt;&lt;/periodical&gt;&lt;alt-periodical&gt;&lt;full-title&gt;Front Microbiol&lt;/full-title&gt;&lt;abbr-1&gt;Frontiers in microbiology&lt;/abbr-1&gt;&lt;/alt-periodical&gt;&lt;pages&gt;647&lt;/pages&gt;&lt;volume&gt;7&lt;/volume&gt;&lt;edition&gt;2016/05/21&lt;/edition&gt;&lt;keywords&gt;&lt;keyword&gt;fermented foods&lt;/keyword&gt;&lt;keyword&gt;gut microbiota&lt;/keyword&gt;&lt;keyword&gt;immunomodulation&lt;/keyword&gt;&lt;keyword&gt;kefir&lt;/keyword&gt;&lt;keyword&gt;metabolic diseases&lt;/keyword&gt;&lt;/keywords&gt;&lt;dates&gt;&lt;year&gt;2016&lt;/year&gt;&lt;/dates&gt;&lt;isbn&gt;1664-302X (Print)&amp;#xD;1664-302x&lt;/isbn&gt;&lt;accession-num&gt;27199969&lt;/accession-num&gt;&lt;urls&gt;&lt;/urls&gt;&lt;custom2&gt;PMC4854945&lt;/custom2&gt;&lt;electronic-resource-num&gt;10.3389/fmicb.2016.00647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5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F33F9" w:rsidRPr="009D6D7F" w14:paraId="6359D05D" w14:textId="77777777" w:rsidTr="00763766">
        <w:tc>
          <w:tcPr>
            <w:tcW w:w="2765" w:type="dxa"/>
          </w:tcPr>
          <w:p w14:paraId="35DD1F8F" w14:textId="0A6015E8" w:rsidR="005F33F9" w:rsidRPr="009D6D7F" w:rsidRDefault="00AF09DE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LDHAL6B</w:t>
            </w:r>
          </w:p>
        </w:tc>
        <w:tc>
          <w:tcPr>
            <w:tcW w:w="4034" w:type="dxa"/>
          </w:tcPr>
          <w:p w14:paraId="7F10702F" w14:textId="75581BB4" w:rsidR="005F33F9" w:rsidRPr="009D6D7F" w:rsidRDefault="00AF09DE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lactate dehydrogenase A like 6B</w:t>
            </w:r>
          </w:p>
        </w:tc>
        <w:tc>
          <w:tcPr>
            <w:tcW w:w="1497" w:type="dxa"/>
          </w:tcPr>
          <w:p w14:paraId="34ACC6F7" w14:textId="1A7EC4B9" w:rsidR="005F33F9" w:rsidRPr="009D6D7F" w:rsidRDefault="007636E4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ourrie&lt;/Author&gt;&lt;Year&gt;2016&lt;/Year&gt;&lt;RecNum&gt;5&lt;/RecNum&gt;&lt;DisplayText&gt;(5)&lt;/DisplayText&gt;&lt;record&gt;&lt;rec-number&gt;5&lt;/rec-number&gt;&lt;foreign-keys&gt;&lt;key app="EN" db-id="520frztfyvfz2xewr5x5zsfatxtx99r9r0zd" timestamp="1693480991"&gt;5&lt;/key&gt;&lt;/foreign-keys&gt;&lt;ref-type name="Journal Article"&gt;17&lt;/ref-type&gt;&lt;contributors&gt;&lt;authors&gt;&lt;author&gt;Bourrie, B. C.&lt;/author&gt;&lt;author&gt;Willing, B. P.&lt;/author&gt;&lt;author&gt;Cotter, P. D.&lt;/author&gt;&lt;/authors&gt;&lt;/contributors&gt;&lt;auth-address&gt;Agricultural, Food and Nutritional Sciences, University of AlbertaEdmonton, AB, Canada; Teagasc Food Research CentreFermoy, Ireland.&amp;#xD;Agricultural, Food and Nutritional Sciences, University of Alberta Edmonton, AB, Canada.&amp;#xD;Teagasc Food Research CentreFermoy, Ireland; APC Microbiome InstituteCork, Ireland.&lt;/auth-address&gt;&lt;titles&gt;&lt;title&gt;The Microbiota and Health Promoting Characteristics of the Fermented Beverage Kefir&lt;/title&gt;&lt;secondary-title&gt;Front Microbiol&lt;/secondary-title&gt;&lt;alt-title&gt;Frontiers in microbiology&lt;/alt-title&gt;&lt;/titles&gt;&lt;periodical&gt;&lt;full-title&gt;Front Microbiol&lt;/full-title&gt;&lt;abbr-1&gt;Frontiers in microbiology&lt;/abbr-1&gt;&lt;/periodical&gt;&lt;alt-periodical&gt;&lt;full-title&gt;Front Microbiol&lt;/full-title&gt;&lt;abbr-1&gt;Frontiers in microbiology&lt;/abbr-1&gt;&lt;/alt-periodical&gt;&lt;pages&gt;647&lt;/pages&gt;&lt;volume&gt;7&lt;/volume&gt;&lt;edition&gt;2016/05/21&lt;/edition&gt;&lt;keywords&gt;&lt;keyword&gt;fermented foods&lt;/keyword&gt;&lt;keyword&gt;gut microbiota&lt;/keyword&gt;&lt;keyword&gt;immunomodulation&lt;/keyword&gt;&lt;keyword&gt;kefir&lt;/keyword&gt;&lt;keyword&gt;metabolic diseases&lt;/keyword&gt;&lt;/keywords&gt;&lt;dates&gt;&lt;year&gt;2016&lt;/year&gt;&lt;/dates&gt;&lt;isbn&gt;1664-302X (Print)&amp;#xD;1664-302x&lt;/isbn&gt;&lt;accession-num&gt;27199969&lt;/accession-num&gt;&lt;urls&gt;&lt;/urls&gt;&lt;custom2&gt;PMC4854945&lt;/custom2&gt;&lt;electronic-resource-num&gt;10.3389/fmicb.2016.00647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5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F33F9" w:rsidRPr="009D6D7F" w14:paraId="71011682" w14:textId="77777777" w:rsidTr="00763766">
        <w:tc>
          <w:tcPr>
            <w:tcW w:w="2765" w:type="dxa"/>
          </w:tcPr>
          <w:p w14:paraId="079B6970" w14:textId="242BD31D" w:rsidR="005F33F9" w:rsidRPr="009D6D7F" w:rsidRDefault="00A575D5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PKLR</w:t>
            </w:r>
          </w:p>
        </w:tc>
        <w:tc>
          <w:tcPr>
            <w:tcW w:w="4034" w:type="dxa"/>
          </w:tcPr>
          <w:p w14:paraId="7028A582" w14:textId="104ED862" w:rsidR="005F33F9" w:rsidRPr="009D6D7F" w:rsidRDefault="00BF2561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pyruvate kinase L/R</w:t>
            </w:r>
          </w:p>
        </w:tc>
        <w:tc>
          <w:tcPr>
            <w:tcW w:w="1497" w:type="dxa"/>
          </w:tcPr>
          <w:p w14:paraId="6262526D" w14:textId="3518244B" w:rsidR="005F33F9" w:rsidRPr="009D6D7F" w:rsidRDefault="00A129E5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a2luczwvQXV0aG9yPjxZZWFyPjIwMTg8L1llYXI+PFJl
Y051bT42PC9SZWNOdW0+PERpc3BsYXlUZXh0Pig2KTwvRGlzcGxheVRleHQ+PHJlY29yZD48cmVj
LW51bWJlcj42PC9yZWMtbnVtYmVyPjxmb3JlaWduLWtleXM+PGtleSBhcHA9IkVOIiBkYi1pZD0i
NTIwZnJ6dGZ5dmZ6Mnhld3I1eDV6c2ZhdHh0eDk5cjlyMHpkIiB0aW1lc3RhbXA9IjE2OTM0ODEx
NDkiPjY8L2tleT48L2ZvcmVpZ24ta2V5cz48cmVmLXR5cGUgbmFtZT0iSm91cm5hbCBBcnRpY2xl
Ij4xNzwvcmVmLXR5cGU+PGNvbnRyaWJ1dG9ycz48YXV0aG9ycz48YXV0aG9yPkFraW5zLCBOLiBT
LjwvYXV0aG9yPjxhdXRob3I+TmllbHNvbiwgVC4gQy48L2F1dGhvcj48YXV0aG9yPkxlLCBILiBW
LjwvYXV0aG9yPjwvYXV0aG9ycz48L2NvbnRyaWJ1dG9ycz48YXV0aC1hZGRyZXNzPkRlcGFydG1l
bnQgb2YgQmlvTW9sZWN1bGFyIFNjaWVuY2VzIGFuZCBSZXNlYXJjaCBJbnN0aXR1dGUgb2YgUGhh
cm1hY2V1dGljYWwgU2NpZW5jZXMsIFNjaG9vbCBvZiBQaGFybWFjeSwgVW5pdmVyc2l0eSBvZiBN
aXNzaXNzaXBwaSwgTWlzc2lzc2lwcGkgMzg2NzcsIFVuaXRlZCBTdGF0ZXMuPC9hdXRoLWFkZHJl
c3M+PHRpdGxlcz48dGl0bGU+SW5oaWJpdGlvbiBvZiBHbHljb2x5c2lzIGFuZCBHbHV0YW1pbm9s
eXNpczogQW4gRW1lcmdpbmcgRHJ1ZyBEaXNjb3ZlcnkgQXBwcm9hY2ggdG8gQ29tYmF0IENhbmNl
cjwvdGl0bGU+PHNlY29uZGFyeS10aXRsZT5DdXJyIFRvcCBNZWQgQ2hlbTwvc2Vjb25kYXJ5LXRp
dGxlPjxhbHQtdGl0bGU+Q3VycmVudCB0b3BpY3MgaW4gbWVkaWNpbmFsIGNoZW1pc3RyeTwvYWx0
LXRpdGxlPjwvdGl0bGVzPjxwZXJpb2RpY2FsPjxmdWxsLXRpdGxlPkN1cnIgVG9wIE1lZCBDaGVt
PC9mdWxsLXRpdGxlPjxhYmJyLTE+Q3VycmVudCB0b3BpY3MgaW4gbWVkaWNpbmFsIGNoZW1pc3Ry
eTwvYWJici0xPjwvcGVyaW9kaWNhbD48YWx0LXBlcmlvZGljYWw+PGZ1bGwtdGl0bGU+Q3VyciBU
b3AgTWVkIENoZW08L2Z1bGwtdGl0bGU+PGFiYnItMT5DdXJyZW50IHRvcGljcyBpbiBtZWRpY2lu
YWwgY2hlbWlzdHJ5PC9hYmJyLTE+PC9hbHQtcGVyaW9kaWNhbD48cGFnZXM+NDk0LTUwNDwvcGFn
ZXM+PHZvbHVtZT4xODwvdm9sdW1lPjxudW1iZXI+NjwvbnVtYmVyPjxlZGl0aW9uPjIwMTgvMDUv
MjQ8L2VkaXRpb24+PGtleXdvcmRzPjxrZXl3b3JkPkFudGluZW9wbGFzdGljIEFnZW50cy9jaGVt
aWNhbCBzeW50aGVzaXMvY2hlbWlzdHJ5LypwaGFybWFjb2xvZ3k8L2tleXdvcmQ+PGtleXdvcmQ+
KkRydWcgRGlzY292ZXJ5PC9rZXl3b3JkPjxrZXl3b3JkPkdsdXRhbWluZS8qbWV0YWJvbGlzbTwv
a2V5d29yZD48a2V5d29yZD5HbHljb2x5c2lzLypkcnVnIGVmZmVjdHM8L2tleXdvcmQ+PGtleXdv
cmQ+SHVtYW5zPC9rZXl3b3JkPjxrZXl3b3JkPk5lb3BsYXNtcy8qZHJ1ZyB0aGVyYXB5L21ldGFi
b2xpc20vcGF0aG9sb2d5PC9rZXl3b3JkPjxrZXl3b3JkPkNhbmNlcjwva2V5d29yZD48a2V5d29y
ZD5nbHVjb3NlIHRyYW5zcG9ydGVyczwva2V5d29yZD48a2V5d29yZD5nbHV0YW1pbmFzZTwva2V5
d29yZD48a2V5d29yZD5nbHV0YW1pbm9seXNpczwva2V5d29yZD48a2V5d29yZD5nbHljb2x5c2lz
PC9rZXl3b3JkPjxrZXl3b3JkPmhleG9raW5hc2U8L2tleXdvcmQ+PGtleXdvcmQ+aXNvY2l0cmF0
ZSBkZWh5ZHJvZ2VuYXNlPC9rZXl3b3JkPjxrZXl3b3JkPnB5cnV2YXRlIGtpbmFzZSBNMi48L2tl
eXdvcmQ+PC9rZXl3b3Jkcz48ZGF0ZXM+PHllYXI+MjAxODwveWVhcj48L2RhdGVzPjxpc2JuPjE1
NjgtMDI2NiAoUHJpbnQpJiN4RDsxNTY4LTAyNjY8L2lzYm4+PGFjY2Vzc2lvbi1udW0+Mjk3ODg4
OTI8L2FjY2Vzc2lvbi1udW0+PHVybHM+PC91cmxzPjxjdXN0b20yPlBNQzYxMTAwNDM8L2N1c3Rv
bTI+PGVsZWN0cm9uaWMtcmVzb3VyY2UtbnVtPjEwLjIxNzQvMTU2ODAyNjYxODY2NjE4MDUyMzEx
MTM1MTwvZWxlY3Ryb25pYy1yZXNvdXJjZS1udW0+PHJlbW90ZS1kYXRhYmFzZS1wcm92aWRlcj5O
TE08L3JlbW90ZS1kYXRhYmFzZS1wcm92aWRlcj48bGFuZ3VhZ2U+ZW5nPC9sYW5ndWFnZT48L3Jl
Y29yZD48L0NpdGU+PC9FbmROb3RlPgB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a2luczwvQXV0aG9yPjxZZWFyPjIwMTg8L1llYXI+PFJl
Y051bT42PC9SZWNOdW0+PERpc3BsYXlUZXh0Pig2KTwvRGlzcGxheVRleHQ+PHJlY29yZD48cmVj
LW51bWJlcj42PC9yZWMtbnVtYmVyPjxmb3JlaWduLWtleXM+PGtleSBhcHA9IkVOIiBkYi1pZD0i
NTIwZnJ6dGZ5dmZ6Mnhld3I1eDV6c2ZhdHh0eDk5cjlyMHpkIiB0aW1lc3RhbXA9IjE2OTM0ODEx
NDkiPjY8L2tleT48L2ZvcmVpZ24ta2V5cz48cmVmLXR5cGUgbmFtZT0iSm91cm5hbCBBcnRpY2xl
Ij4xNzwvcmVmLXR5cGU+PGNvbnRyaWJ1dG9ycz48YXV0aG9ycz48YXV0aG9yPkFraW5zLCBOLiBT
LjwvYXV0aG9yPjxhdXRob3I+TmllbHNvbiwgVC4gQy48L2F1dGhvcj48YXV0aG9yPkxlLCBILiBW
LjwvYXV0aG9yPjwvYXV0aG9ycz48L2NvbnRyaWJ1dG9ycz48YXV0aC1hZGRyZXNzPkRlcGFydG1l
bnQgb2YgQmlvTW9sZWN1bGFyIFNjaWVuY2VzIGFuZCBSZXNlYXJjaCBJbnN0aXR1dGUgb2YgUGhh
cm1hY2V1dGljYWwgU2NpZW5jZXMsIFNjaG9vbCBvZiBQaGFybWFjeSwgVW5pdmVyc2l0eSBvZiBN
aXNzaXNzaXBwaSwgTWlzc2lzc2lwcGkgMzg2NzcsIFVuaXRlZCBTdGF0ZXMuPC9hdXRoLWFkZHJl
c3M+PHRpdGxlcz48dGl0bGU+SW5oaWJpdGlvbiBvZiBHbHljb2x5c2lzIGFuZCBHbHV0YW1pbm9s
eXNpczogQW4gRW1lcmdpbmcgRHJ1ZyBEaXNjb3ZlcnkgQXBwcm9hY2ggdG8gQ29tYmF0IENhbmNl
cjwvdGl0bGU+PHNlY29uZGFyeS10aXRsZT5DdXJyIFRvcCBNZWQgQ2hlbTwvc2Vjb25kYXJ5LXRp
dGxlPjxhbHQtdGl0bGU+Q3VycmVudCB0b3BpY3MgaW4gbWVkaWNpbmFsIGNoZW1pc3RyeTwvYWx0
LXRpdGxlPjwvdGl0bGVzPjxwZXJpb2RpY2FsPjxmdWxsLXRpdGxlPkN1cnIgVG9wIE1lZCBDaGVt
PC9mdWxsLXRpdGxlPjxhYmJyLTE+Q3VycmVudCB0b3BpY3MgaW4gbWVkaWNpbmFsIGNoZW1pc3Ry
eTwvYWJici0xPjwvcGVyaW9kaWNhbD48YWx0LXBlcmlvZGljYWw+PGZ1bGwtdGl0bGU+Q3VyciBU
b3AgTWVkIENoZW08L2Z1bGwtdGl0bGU+PGFiYnItMT5DdXJyZW50IHRvcGljcyBpbiBtZWRpY2lu
YWwgY2hlbWlzdHJ5PC9hYmJyLTE+PC9hbHQtcGVyaW9kaWNhbD48cGFnZXM+NDk0LTUwNDwvcGFn
ZXM+PHZvbHVtZT4xODwvdm9sdW1lPjxudW1iZXI+NjwvbnVtYmVyPjxlZGl0aW9uPjIwMTgvMDUv
MjQ8L2VkaXRpb24+PGtleXdvcmRzPjxrZXl3b3JkPkFudGluZW9wbGFzdGljIEFnZW50cy9jaGVt
aWNhbCBzeW50aGVzaXMvY2hlbWlzdHJ5LypwaGFybWFjb2xvZ3k8L2tleXdvcmQ+PGtleXdvcmQ+
KkRydWcgRGlzY292ZXJ5PC9rZXl3b3JkPjxrZXl3b3JkPkdsdXRhbWluZS8qbWV0YWJvbGlzbTwv
a2V5d29yZD48a2V5d29yZD5HbHljb2x5c2lzLypkcnVnIGVmZmVjdHM8L2tleXdvcmQ+PGtleXdv
cmQ+SHVtYW5zPC9rZXl3b3JkPjxrZXl3b3JkPk5lb3BsYXNtcy8qZHJ1ZyB0aGVyYXB5L21ldGFi
b2xpc20vcGF0aG9sb2d5PC9rZXl3b3JkPjxrZXl3b3JkPkNhbmNlcjwva2V5d29yZD48a2V5d29y
ZD5nbHVjb3NlIHRyYW5zcG9ydGVyczwva2V5d29yZD48a2V5d29yZD5nbHV0YW1pbmFzZTwva2V5
d29yZD48a2V5d29yZD5nbHV0YW1pbm9seXNpczwva2V5d29yZD48a2V5d29yZD5nbHljb2x5c2lz
PC9rZXl3b3JkPjxrZXl3b3JkPmhleG9raW5hc2U8L2tleXdvcmQ+PGtleXdvcmQ+aXNvY2l0cmF0
ZSBkZWh5ZHJvZ2VuYXNlPC9rZXl3b3JkPjxrZXl3b3JkPnB5cnV2YXRlIGtpbmFzZSBNMi48L2tl
eXdvcmQ+PC9rZXl3b3Jkcz48ZGF0ZXM+PHllYXI+MjAxODwveWVhcj48L2RhdGVzPjxpc2JuPjE1
NjgtMDI2NiAoUHJpbnQpJiN4RDsxNTY4LTAyNjY8L2lzYm4+PGFjY2Vzc2lvbi1udW0+Mjk3ODg4
OTI8L2FjY2Vzc2lvbi1udW0+PHVybHM+PC91cmxzPjxjdXN0b20yPlBNQzYxMTAwNDM8L2N1c3Rv
bTI+PGVsZWN0cm9uaWMtcmVzb3VyY2UtbnVtPjEwLjIxNzQvMTU2ODAyNjYxODY2NjE4MDUyMzEx
MTM1MTwvZWxlY3Ryb25pYy1yZXNvdXJjZS1udW0+PHJlbW90ZS1kYXRhYmFzZS1wcm92aWRlcj5O
TE08L3JlbW90ZS1kYXRhYmFzZS1wcm92aWRlcj48bGFuZ3VhZ2U+ZW5nPC9sYW5ndWFnZT48L3Jl
Y29yZD48L0NpdGU+PC9FbmROb3RlPgB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6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F33F9" w:rsidRPr="009D6D7F" w14:paraId="14CF4217" w14:textId="77777777" w:rsidTr="00763766">
        <w:tc>
          <w:tcPr>
            <w:tcW w:w="2765" w:type="dxa"/>
          </w:tcPr>
          <w:p w14:paraId="51C95D2E" w14:textId="0061628A" w:rsidR="005F33F9" w:rsidRPr="009D6D7F" w:rsidRDefault="000C73DC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PKM</w:t>
            </w:r>
          </w:p>
        </w:tc>
        <w:tc>
          <w:tcPr>
            <w:tcW w:w="4034" w:type="dxa"/>
          </w:tcPr>
          <w:p w14:paraId="3508938A" w14:textId="4560B34E" w:rsidR="005F33F9" w:rsidRPr="009D6D7F" w:rsidRDefault="009F08BB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pyruvate kinase M1/2</w:t>
            </w:r>
          </w:p>
        </w:tc>
        <w:tc>
          <w:tcPr>
            <w:tcW w:w="1497" w:type="dxa"/>
          </w:tcPr>
          <w:p w14:paraId="2510E934" w14:textId="17F9500A" w:rsidR="005F33F9" w:rsidRPr="009D6D7F" w:rsidRDefault="00A129E5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a2luczwvQXV0aG9yPjxZZWFyPjIwMTg8L1llYXI+PFJl
Y051bT42PC9SZWNOdW0+PERpc3BsYXlUZXh0Pig2KTwvRGlzcGxheVRleHQ+PHJlY29yZD48cmVj
LW51bWJlcj42PC9yZWMtbnVtYmVyPjxmb3JlaWduLWtleXM+PGtleSBhcHA9IkVOIiBkYi1pZD0i
NTIwZnJ6dGZ5dmZ6Mnhld3I1eDV6c2ZhdHh0eDk5cjlyMHpkIiB0aW1lc3RhbXA9IjE2OTM0ODEx
NDkiPjY8L2tleT48L2ZvcmVpZ24ta2V5cz48cmVmLXR5cGUgbmFtZT0iSm91cm5hbCBBcnRpY2xl
Ij4xNzwvcmVmLXR5cGU+PGNvbnRyaWJ1dG9ycz48YXV0aG9ycz48YXV0aG9yPkFraW5zLCBOLiBT
LjwvYXV0aG9yPjxhdXRob3I+TmllbHNvbiwgVC4gQy48L2F1dGhvcj48YXV0aG9yPkxlLCBILiBW
LjwvYXV0aG9yPjwvYXV0aG9ycz48L2NvbnRyaWJ1dG9ycz48YXV0aC1hZGRyZXNzPkRlcGFydG1l
bnQgb2YgQmlvTW9sZWN1bGFyIFNjaWVuY2VzIGFuZCBSZXNlYXJjaCBJbnN0aXR1dGUgb2YgUGhh
cm1hY2V1dGljYWwgU2NpZW5jZXMsIFNjaG9vbCBvZiBQaGFybWFjeSwgVW5pdmVyc2l0eSBvZiBN
aXNzaXNzaXBwaSwgTWlzc2lzc2lwcGkgMzg2NzcsIFVuaXRlZCBTdGF0ZXMuPC9hdXRoLWFkZHJl
c3M+PHRpdGxlcz48dGl0bGU+SW5oaWJpdGlvbiBvZiBHbHljb2x5c2lzIGFuZCBHbHV0YW1pbm9s
eXNpczogQW4gRW1lcmdpbmcgRHJ1ZyBEaXNjb3ZlcnkgQXBwcm9hY2ggdG8gQ29tYmF0IENhbmNl
cjwvdGl0bGU+PHNlY29uZGFyeS10aXRsZT5DdXJyIFRvcCBNZWQgQ2hlbTwvc2Vjb25kYXJ5LXRp
dGxlPjxhbHQtdGl0bGU+Q3VycmVudCB0b3BpY3MgaW4gbWVkaWNpbmFsIGNoZW1pc3RyeTwvYWx0
LXRpdGxlPjwvdGl0bGVzPjxwZXJpb2RpY2FsPjxmdWxsLXRpdGxlPkN1cnIgVG9wIE1lZCBDaGVt
PC9mdWxsLXRpdGxlPjxhYmJyLTE+Q3VycmVudCB0b3BpY3MgaW4gbWVkaWNpbmFsIGNoZW1pc3Ry
eTwvYWJici0xPjwvcGVyaW9kaWNhbD48YWx0LXBlcmlvZGljYWw+PGZ1bGwtdGl0bGU+Q3VyciBU
b3AgTWVkIENoZW08L2Z1bGwtdGl0bGU+PGFiYnItMT5DdXJyZW50IHRvcGljcyBpbiBtZWRpY2lu
YWwgY2hlbWlzdHJ5PC9hYmJyLTE+PC9hbHQtcGVyaW9kaWNhbD48cGFnZXM+NDk0LTUwNDwvcGFn
ZXM+PHZvbHVtZT4xODwvdm9sdW1lPjxudW1iZXI+NjwvbnVtYmVyPjxlZGl0aW9uPjIwMTgvMDUv
MjQ8L2VkaXRpb24+PGtleXdvcmRzPjxrZXl3b3JkPkFudGluZW9wbGFzdGljIEFnZW50cy9jaGVt
aWNhbCBzeW50aGVzaXMvY2hlbWlzdHJ5LypwaGFybWFjb2xvZ3k8L2tleXdvcmQ+PGtleXdvcmQ+
KkRydWcgRGlzY292ZXJ5PC9rZXl3b3JkPjxrZXl3b3JkPkdsdXRhbWluZS8qbWV0YWJvbGlzbTwv
a2V5d29yZD48a2V5d29yZD5HbHljb2x5c2lzLypkcnVnIGVmZmVjdHM8L2tleXdvcmQ+PGtleXdv
cmQ+SHVtYW5zPC9rZXl3b3JkPjxrZXl3b3JkPk5lb3BsYXNtcy8qZHJ1ZyB0aGVyYXB5L21ldGFi
b2xpc20vcGF0aG9sb2d5PC9rZXl3b3JkPjxrZXl3b3JkPkNhbmNlcjwva2V5d29yZD48a2V5d29y
ZD5nbHVjb3NlIHRyYW5zcG9ydGVyczwva2V5d29yZD48a2V5d29yZD5nbHV0YW1pbmFzZTwva2V5
d29yZD48a2V5d29yZD5nbHV0YW1pbm9seXNpczwva2V5d29yZD48a2V5d29yZD5nbHljb2x5c2lz
PC9rZXl3b3JkPjxrZXl3b3JkPmhleG9raW5hc2U8L2tleXdvcmQ+PGtleXdvcmQ+aXNvY2l0cmF0
ZSBkZWh5ZHJvZ2VuYXNlPC9rZXl3b3JkPjxrZXl3b3JkPnB5cnV2YXRlIGtpbmFzZSBNMi48L2tl
eXdvcmQ+PC9rZXl3b3Jkcz48ZGF0ZXM+PHllYXI+MjAxODwveWVhcj48L2RhdGVzPjxpc2JuPjE1
NjgtMDI2NiAoUHJpbnQpJiN4RDsxNTY4LTAyNjY8L2lzYm4+PGFjY2Vzc2lvbi1udW0+Mjk3ODg4
OTI8L2FjY2Vzc2lvbi1udW0+PHVybHM+PC91cmxzPjxjdXN0b20yPlBNQzYxMTAwNDM8L2N1c3Rv
bTI+PGVsZWN0cm9uaWMtcmVzb3VyY2UtbnVtPjEwLjIxNzQvMTU2ODAyNjYxODY2NjE4MDUyMzEx
MTM1MTwvZWxlY3Ryb25pYy1yZXNvdXJjZS1udW0+PHJlbW90ZS1kYXRhYmFzZS1wcm92aWRlcj5O
TE08L3JlbW90ZS1kYXRhYmFzZS1wcm92aWRlcj48bGFuZ3VhZ2U+ZW5nPC9sYW5ndWFnZT48L3Jl
Y29yZD48L0NpdGU+PC9FbmROb3RlPgB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a2luczwvQXV0aG9yPjxZZWFyPjIwMTg8L1llYXI+PFJl
Y051bT42PC9SZWNOdW0+PERpc3BsYXlUZXh0Pig2KTwvRGlzcGxheVRleHQ+PHJlY29yZD48cmVj
LW51bWJlcj42PC9yZWMtbnVtYmVyPjxmb3JlaWduLWtleXM+PGtleSBhcHA9IkVOIiBkYi1pZD0i
NTIwZnJ6dGZ5dmZ6Mnhld3I1eDV6c2ZhdHh0eDk5cjlyMHpkIiB0aW1lc3RhbXA9IjE2OTM0ODEx
NDkiPjY8L2tleT48L2ZvcmVpZ24ta2V5cz48cmVmLXR5cGUgbmFtZT0iSm91cm5hbCBBcnRpY2xl
Ij4xNzwvcmVmLXR5cGU+PGNvbnRyaWJ1dG9ycz48YXV0aG9ycz48YXV0aG9yPkFraW5zLCBOLiBT
LjwvYXV0aG9yPjxhdXRob3I+TmllbHNvbiwgVC4gQy48L2F1dGhvcj48YXV0aG9yPkxlLCBILiBW
LjwvYXV0aG9yPjwvYXV0aG9ycz48L2NvbnRyaWJ1dG9ycz48YXV0aC1hZGRyZXNzPkRlcGFydG1l
bnQgb2YgQmlvTW9sZWN1bGFyIFNjaWVuY2VzIGFuZCBSZXNlYXJjaCBJbnN0aXR1dGUgb2YgUGhh
cm1hY2V1dGljYWwgU2NpZW5jZXMsIFNjaG9vbCBvZiBQaGFybWFjeSwgVW5pdmVyc2l0eSBvZiBN
aXNzaXNzaXBwaSwgTWlzc2lzc2lwcGkgMzg2NzcsIFVuaXRlZCBTdGF0ZXMuPC9hdXRoLWFkZHJl
c3M+PHRpdGxlcz48dGl0bGU+SW5oaWJpdGlvbiBvZiBHbHljb2x5c2lzIGFuZCBHbHV0YW1pbm9s
eXNpczogQW4gRW1lcmdpbmcgRHJ1ZyBEaXNjb3ZlcnkgQXBwcm9hY2ggdG8gQ29tYmF0IENhbmNl
cjwvdGl0bGU+PHNlY29uZGFyeS10aXRsZT5DdXJyIFRvcCBNZWQgQ2hlbTwvc2Vjb25kYXJ5LXRp
dGxlPjxhbHQtdGl0bGU+Q3VycmVudCB0b3BpY3MgaW4gbWVkaWNpbmFsIGNoZW1pc3RyeTwvYWx0
LXRpdGxlPjwvdGl0bGVzPjxwZXJpb2RpY2FsPjxmdWxsLXRpdGxlPkN1cnIgVG9wIE1lZCBDaGVt
PC9mdWxsLXRpdGxlPjxhYmJyLTE+Q3VycmVudCB0b3BpY3MgaW4gbWVkaWNpbmFsIGNoZW1pc3Ry
eTwvYWJici0xPjwvcGVyaW9kaWNhbD48YWx0LXBlcmlvZGljYWw+PGZ1bGwtdGl0bGU+Q3VyciBU
b3AgTWVkIENoZW08L2Z1bGwtdGl0bGU+PGFiYnItMT5DdXJyZW50IHRvcGljcyBpbiBtZWRpY2lu
YWwgY2hlbWlzdHJ5PC9hYmJyLTE+PC9hbHQtcGVyaW9kaWNhbD48cGFnZXM+NDk0LTUwNDwvcGFn
ZXM+PHZvbHVtZT4xODwvdm9sdW1lPjxudW1iZXI+NjwvbnVtYmVyPjxlZGl0aW9uPjIwMTgvMDUv
MjQ8L2VkaXRpb24+PGtleXdvcmRzPjxrZXl3b3JkPkFudGluZW9wbGFzdGljIEFnZW50cy9jaGVt
aWNhbCBzeW50aGVzaXMvY2hlbWlzdHJ5LypwaGFybWFjb2xvZ3k8L2tleXdvcmQ+PGtleXdvcmQ+
KkRydWcgRGlzY292ZXJ5PC9rZXl3b3JkPjxrZXl3b3JkPkdsdXRhbWluZS8qbWV0YWJvbGlzbTwv
a2V5d29yZD48a2V5d29yZD5HbHljb2x5c2lzLypkcnVnIGVmZmVjdHM8L2tleXdvcmQ+PGtleXdv
cmQ+SHVtYW5zPC9rZXl3b3JkPjxrZXl3b3JkPk5lb3BsYXNtcy8qZHJ1ZyB0aGVyYXB5L21ldGFi
b2xpc20vcGF0aG9sb2d5PC9rZXl3b3JkPjxrZXl3b3JkPkNhbmNlcjwva2V5d29yZD48a2V5d29y
ZD5nbHVjb3NlIHRyYW5zcG9ydGVyczwva2V5d29yZD48a2V5d29yZD5nbHV0YW1pbmFzZTwva2V5
d29yZD48a2V5d29yZD5nbHV0YW1pbm9seXNpczwva2V5d29yZD48a2V5d29yZD5nbHljb2x5c2lz
PC9rZXl3b3JkPjxrZXl3b3JkPmhleG9raW5hc2U8L2tleXdvcmQ+PGtleXdvcmQ+aXNvY2l0cmF0
ZSBkZWh5ZHJvZ2VuYXNlPC9rZXl3b3JkPjxrZXl3b3JkPnB5cnV2YXRlIGtpbmFzZSBNMi48L2tl
eXdvcmQ+PC9rZXl3b3Jkcz48ZGF0ZXM+PHllYXI+MjAxODwveWVhcj48L2RhdGVzPjxpc2JuPjE1
NjgtMDI2NiAoUHJpbnQpJiN4RDsxNTY4LTAyNjY8L2lzYm4+PGFjY2Vzc2lvbi1udW0+Mjk3ODg4
OTI8L2FjY2Vzc2lvbi1udW0+PHVybHM+PC91cmxzPjxjdXN0b20yPlBNQzYxMTAwNDM8L2N1c3Rv
bTI+PGVsZWN0cm9uaWMtcmVzb3VyY2UtbnVtPjEwLjIxNzQvMTU2ODAyNjYxODY2NjE4MDUyMzEx
MTM1MTwvZWxlY3Ryb25pYy1yZXNvdXJjZS1udW0+PHJlbW90ZS1kYXRhYmFzZS1wcm92aWRlcj5O
TE08L3JlbW90ZS1kYXRhYmFzZS1wcm92aWRlcj48bGFuZ3VhZ2U+ZW5nPC9sYW5ndWFnZT48L3Jl
Y29yZD48L0NpdGU+PC9FbmROb3RlPgB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6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F33F9" w:rsidRPr="009D6D7F" w14:paraId="7D06CDAC" w14:textId="77777777" w:rsidTr="00763766">
        <w:tc>
          <w:tcPr>
            <w:tcW w:w="2765" w:type="dxa"/>
          </w:tcPr>
          <w:p w14:paraId="6E2729CB" w14:textId="7CEEBAFB" w:rsidR="005F33F9" w:rsidRPr="009D6D7F" w:rsidRDefault="002A3839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IDH1</w:t>
            </w:r>
          </w:p>
        </w:tc>
        <w:tc>
          <w:tcPr>
            <w:tcW w:w="4034" w:type="dxa"/>
          </w:tcPr>
          <w:p w14:paraId="6F7B4ED9" w14:textId="406CA2F6" w:rsidR="005F33F9" w:rsidRPr="009D6D7F" w:rsidRDefault="002A3839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isocitrate dehydrogenase (</w:t>
            </w:r>
            <w:r w:rsidR="00014B67" w:rsidRPr="009D6D7F">
              <w:rPr>
                <w:rFonts w:ascii="Times New Roman" w:hAnsi="Times New Roman" w:cs="Times New Roman"/>
                <w:sz w:val="24"/>
                <w:szCs w:val="24"/>
              </w:rPr>
              <w:t>NADP (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+)) 1</w:t>
            </w:r>
          </w:p>
        </w:tc>
        <w:tc>
          <w:tcPr>
            <w:tcW w:w="1497" w:type="dxa"/>
          </w:tcPr>
          <w:p w14:paraId="688CCFA5" w14:textId="2959B036" w:rsidR="005F33F9" w:rsidRPr="009D6D7F" w:rsidRDefault="00D12420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a29uPC9BdXRob3I+PFllYXI+MjAxNzwvWWVhcj48UmVj
TnVtPjc8L1JlY051bT48RGlzcGxheVRleHQ+KDcpPC9EaXNwbGF5VGV4dD48cmVjb3JkPjxyZWMt
bnVtYmVyPjc8L3JlYy1udW1iZXI+PGZvcmVpZ24ta2V5cz48a2V5IGFwcD0iRU4iIGRiLWlkPSI1
MjBmcnp0Znl2ZnoyeGV3cjV4NXpzZmF0eHR4OTlyOXIwemQiIHRpbWVzdGFtcD0iMTY5MzQ4MTIx
NSI+Nzwva2V5PjwvZm9yZWlnbi1rZXlzPjxyZWYtdHlwZSBuYW1lPSJKb3VybmFsIEFydGljbGUi
PjE3PC9yZWYtdHlwZT48Y29udHJpYnV0b3JzPjxhdXRob3JzPjxhdXRob3I+SWtvbiwgTi48L2F1
dGhvcj48YXV0aG9yPlJ5YW4sIFIuIE8uPC9hdXRob3I+PC9hdXRob3JzPjwvY29udHJpYnV0b3Jz
PjxhdXRoLWFkZHJlc3M+Q2hpbGRyZW4mYXBvcztzIEhvc3BpdGFsIE9ha2xhbmQgUmVzZWFyY2gg
SW5zdGl0dXRlLCA1NzAwIE1hcnRpbiBMdXRoZXIgS2luZyBKci4gV2F5LCBPYWtsYW5kLCBDQSwg
OTQ2MDksIFVTQS4mI3hEO0NoaWxkcmVuJmFwb3M7cyBIb3NwaXRhbCBPYWtsYW5kIFJlc2VhcmNo
IEluc3RpdHV0ZSwgNTcwMCBNYXJ0aW4gTHV0aGVyIEtpbmcgSnIuIFdheSwgT2FrbGFuZCwgQ0Es
IDk0NjA5LCBVU0EuIHJyeWFuQGNob3JpLm9yZy48L2F1dGgtYWRkcmVzcz48dGl0bGVzPjx0aXRs
ZT5CYXJ0aCBTeW5kcm9tZTogQ29ubmVjdGluZyBDYXJkaW9saXBpbiB0byBDYXJkaW9teW9wYXRo
eTwvdGl0bGU+PHNlY29uZGFyeS10aXRsZT5MaXBpZHM8L3NlY29uZGFyeS10aXRsZT48YWx0LXRp
dGxlPkxpcGlkczwvYWx0LXRpdGxlPjwvdGl0bGVzPjxwZXJpb2RpY2FsPjxmdWxsLXRpdGxlPkxp
cGlkczwvZnVsbC10aXRsZT48YWJici0xPkxpcGlkczwvYWJici0xPjwvcGVyaW9kaWNhbD48YWx0
LXBlcmlvZGljYWw+PGZ1bGwtdGl0bGU+TGlwaWRzPC9mdWxsLXRpdGxlPjxhYmJyLTE+TGlwaWRz
PC9hYmJyLTE+PC9hbHQtcGVyaW9kaWNhbD48cGFnZXM+OTktMTA4PC9wYWdlcz48dm9sdW1lPjUy
PC92b2x1bWU+PG51bWJlcj4yPC9udW1iZXI+PGVkaXRpb24+MjAxNy8wMS8xMTwvZWRpdGlvbj48
a2V5d29yZHM+PGtleXdvcmQ+QWN5bHRyYW5zZmVyYXNlczwva2V5d29yZD48a2V5d29yZD5BZGVu
b3NpbmUgVHJpcGhvc3BoYXRlL21ldGFib2xpc208L2tleXdvcmQ+PGtleXdvcmQ+QmFydGggU3lu
ZHJvbWUvZ2VuZXRpY3MvKm1ldGFib2xpc20vcGh5c2lvcGF0aG9sb2d5PC9rZXl3b3JkPjxrZXl3
b3JkPkNhcmRpb2xpcGlucy8qbWV0YWJvbGlzbTwva2V5d29yZD48a2V5d29yZD5FbGVjdHJvbiBU
cmFuc3BvcnQ8L2tleXdvcmQ+PGtleXdvcmQ+SHVtYW5zPC9rZXl3b3JkPjxrZXl3b3JkPk1pdG9j
aG9uZHJpYS9tZXRhYm9saXNtPC9rZXl3b3JkPjxrZXl3b3JkPk11dGF0aW9uPC9rZXl3b3JkPjxr
ZXl3b3JkPk15b2NhcmRpdW0vKm1ldGFib2xpc208L2tleXdvcmQ+PGtleXdvcmQ+VHJhbnNjcmlw
dGlvbiBGYWN0b3JzLypnZW5ldGljczwva2V5d29yZD48a2V5d29yZD4zLU1ldGh5bGdsdXRhY29u
aWMgYWNpZDwva2V5d29yZD48a2V5d29yZD5CYXJ0aCBzeW5kcm9tZTwva2V5d29yZD48a2V5d29y
ZD5DYXJkaW9saXBpbjwva2V5d29yZD48a2V5d29yZD5Db3JpIGN5Y2xlPC9rZXl3b3JkPjxrZXl3
b3JkPkRpbGF0ZWQgY2FyZGlvbXlvcGF0aHk8L2tleXdvcmQ+PGtleXdvcmQ+RWxlY3Ryb24gdHJh
bnNwb3J0IGNoYWluPC9rZXl3b3JkPjxrZXl3b3JkPklubmVyIG1pdG9jaG9uZHJpYWwgbWVtYnJh
bmU8L2tleXdvcmQ+PGtleXdvcmQ+TGFjdGljIGFjaWQ8L2tleXdvcmQ+PGtleXdvcmQ+TkFESCBv
eGlkYXRpb248L2tleXdvcmQ+PGtleXdvcmQ+T3JnYW5pYyBhY2lkdXJpYTwva2V5d29yZD48a2V5
d29yZD5UYWZhenppbjwva2V5d29yZD48L2tleXdvcmRzPjxkYXRlcz48eWVhcj4yMDE3PC95ZWFy
PjxwdWItZGF0ZXM+PGRhdGU+RmViPC9kYXRlPjwvcHViLWRhdGVzPjwvZGF0ZXM+PGlzYm4+MDAy
NC00MjAxIChQcmludCkmI3hEOzAwMjQtNDIwMTwvaXNibj48YWNjZXNzaW9uLW51bT4yODA3MDY5
NTwvYWNjZXNzaW9uLW51bT48dXJscz48L3VybHM+PGN1c3RvbTI+UE1DNTI4ODEzMjwvY3VzdG9t
Mj48Y3VzdG9tNj5OSUhNUzg0MjIyNzwvY3VzdG9tNj48ZWxlY3Ryb25pYy1yZXNvdXJjZS1udW0+
MTAuMTAwNy9zMTE3NDUtMDE2LTQyMjktNzwvZWxlY3Ryb25pYy1yZXNvdXJjZS1udW0+PHJlbW90
ZS1kYXRhYmFzZS1wcm92aWRlcj5OTE08L3JlbW90ZS1kYXRhYmFzZS1wcm92aWRlcj48bGFuZ3Vh
Z2U+ZW5nPC9sYW5ndWFnZT48L3JlY29yZD48L0NpdGU+PC9FbmROb3RlPgB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a29uPC9BdXRob3I+PFllYXI+MjAxNzwvWWVhcj48UmVj
TnVtPjc8L1JlY051bT48RGlzcGxheVRleHQ+KDcpPC9EaXNwbGF5VGV4dD48cmVjb3JkPjxyZWMt
bnVtYmVyPjc8L3JlYy1udW1iZXI+PGZvcmVpZ24ta2V5cz48a2V5IGFwcD0iRU4iIGRiLWlkPSI1
MjBmcnp0Znl2ZnoyeGV3cjV4NXpzZmF0eHR4OTlyOXIwemQiIHRpbWVzdGFtcD0iMTY5MzQ4MTIx
NSI+Nzwva2V5PjwvZm9yZWlnbi1rZXlzPjxyZWYtdHlwZSBuYW1lPSJKb3VybmFsIEFydGljbGUi
PjE3PC9yZWYtdHlwZT48Y29udHJpYnV0b3JzPjxhdXRob3JzPjxhdXRob3I+SWtvbiwgTi48L2F1
dGhvcj48YXV0aG9yPlJ5YW4sIFIuIE8uPC9hdXRob3I+PC9hdXRob3JzPjwvY29udHJpYnV0b3Jz
PjxhdXRoLWFkZHJlc3M+Q2hpbGRyZW4mYXBvcztzIEhvc3BpdGFsIE9ha2xhbmQgUmVzZWFyY2gg
SW5zdGl0dXRlLCA1NzAwIE1hcnRpbiBMdXRoZXIgS2luZyBKci4gV2F5LCBPYWtsYW5kLCBDQSwg
OTQ2MDksIFVTQS4mI3hEO0NoaWxkcmVuJmFwb3M7cyBIb3NwaXRhbCBPYWtsYW5kIFJlc2VhcmNo
IEluc3RpdHV0ZSwgNTcwMCBNYXJ0aW4gTHV0aGVyIEtpbmcgSnIuIFdheSwgT2FrbGFuZCwgQ0Es
IDk0NjA5LCBVU0EuIHJyeWFuQGNob3JpLm9yZy48L2F1dGgtYWRkcmVzcz48dGl0bGVzPjx0aXRs
ZT5CYXJ0aCBTeW5kcm9tZTogQ29ubmVjdGluZyBDYXJkaW9saXBpbiB0byBDYXJkaW9teW9wYXRo
eTwvdGl0bGU+PHNlY29uZGFyeS10aXRsZT5MaXBpZHM8L3NlY29uZGFyeS10aXRsZT48YWx0LXRp
dGxlPkxpcGlkczwvYWx0LXRpdGxlPjwvdGl0bGVzPjxwZXJpb2RpY2FsPjxmdWxsLXRpdGxlPkxp
cGlkczwvZnVsbC10aXRsZT48YWJici0xPkxpcGlkczwvYWJici0xPjwvcGVyaW9kaWNhbD48YWx0
LXBlcmlvZGljYWw+PGZ1bGwtdGl0bGU+TGlwaWRzPC9mdWxsLXRpdGxlPjxhYmJyLTE+TGlwaWRz
PC9hYmJyLTE+PC9hbHQtcGVyaW9kaWNhbD48cGFnZXM+OTktMTA4PC9wYWdlcz48dm9sdW1lPjUy
PC92b2x1bWU+PG51bWJlcj4yPC9udW1iZXI+PGVkaXRpb24+MjAxNy8wMS8xMTwvZWRpdGlvbj48
a2V5d29yZHM+PGtleXdvcmQ+QWN5bHRyYW5zZmVyYXNlczwva2V5d29yZD48a2V5d29yZD5BZGVu
b3NpbmUgVHJpcGhvc3BoYXRlL21ldGFib2xpc208L2tleXdvcmQ+PGtleXdvcmQ+QmFydGggU3lu
ZHJvbWUvZ2VuZXRpY3MvKm1ldGFib2xpc20vcGh5c2lvcGF0aG9sb2d5PC9rZXl3b3JkPjxrZXl3
b3JkPkNhcmRpb2xpcGlucy8qbWV0YWJvbGlzbTwva2V5d29yZD48a2V5d29yZD5FbGVjdHJvbiBU
cmFuc3BvcnQ8L2tleXdvcmQ+PGtleXdvcmQ+SHVtYW5zPC9rZXl3b3JkPjxrZXl3b3JkPk1pdG9j
aG9uZHJpYS9tZXRhYm9saXNtPC9rZXl3b3JkPjxrZXl3b3JkPk11dGF0aW9uPC9rZXl3b3JkPjxr
ZXl3b3JkPk15b2NhcmRpdW0vKm1ldGFib2xpc208L2tleXdvcmQ+PGtleXdvcmQ+VHJhbnNjcmlw
dGlvbiBGYWN0b3JzLypnZW5ldGljczwva2V5d29yZD48a2V5d29yZD4zLU1ldGh5bGdsdXRhY29u
aWMgYWNpZDwva2V5d29yZD48a2V5d29yZD5CYXJ0aCBzeW5kcm9tZTwva2V5d29yZD48a2V5d29y
ZD5DYXJkaW9saXBpbjwva2V5d29yZD48a2V5d29yZD5Db3JpIGN5Y2xlPC9rZXl3b3JkPjxrZXl3
b3JkPkRpbGF0ZWQgY2FyZGlvbXlvcGF0aHk8L2tleXdvcmQ+PGtleXdvcmQ+RWxlY3Ryb24gdHJh
bnNwb3J0IGNoYWluPC9rZXl3b3JkPjxrZXl3b3JkPklubmVyIG1pdG9jaG9uZHJpYWwgbWVtYnJh
bmU8L2tleXdvcmQ+PGtleXdvcmQ+TGFjdGljIGFjaWQ8L2tleXdvcmQ+PGtleXdvcmQ+TkFESCBv
eGlkYXRpb248L2tleXdvcmQ+PGtleXdvcmQ+T3JnYW5pYyBhY2lkdXJpYTwva2V5d29yZD48a2V5
d29yZD5UYWZhenppbjwva2V5d29yZD48L2tleXdvcmRzPjxkYXRlcz48eWVhcj4yMDE3PC95ZWFy
PjxwdWItZGF0ZXM+PGRhdGU+RmViPC9kYXRlPjwvcHViLWRhdGVzPjwvZGF0ZXM+PGlzYm4+MDAy
NC00MjAxIChQcmludCkmI3hEOzAwMjQtNDIwMTwvaXNibj48YWNjZXNzaW9uLW51bT4yODA3MDY5
NTwvYWNjZXNzaW9uLW51bT48dXJscz48L3VybHM+PGN1c3RvbTI+UE1DNTI4ODEzMjwvY3VzdG9t
Mj48Y3VzdG9tNj5OSUhNUzg0MjIyNzwvY3VzdG9tNj48ZWxlY3Ryb25pYy1yZXNvdXJjZS1udW0+
MTAuMTAwNy9zMTE3NDUtMDE2LTQyMjktNzwvZWxlY3Ryb25pYy1yZXNvdXJjZS1udW0+PHJlbW90
ZS1kYXRhYmFzZS1wcm92aWRlcj5OTE08L3JlbW90ZS1kYXRhYmFzZS1wcm92aWRlcj48bGFuZ3Vh
Z2U+ZW5nPC9sYW5ndWFnZT48L3JlY29yZD48L0NpdGU+PC9FbmROb3RlPgB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7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F33F9" w:rsidRPr="009D6D7F" w14:paraId="283149B6" w14:textId="77777777" w:rsidTr="00763766">
        <w:tc>
          <w:tcPr>
            <w:tcW w:w="2765" w:type="dxa"/>
          </w:tcPr>
          <w:p w14:paraId="090D2C6F" w14:textId="0C4BF6C6" w:rsidR="005F33F9" w:rsidRPr="009D6D7F" w:rsidRDefault="00C37886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AKT1</w:t>
            </w:r>
          </w:p>
        </w:tc>
        <w:tc>
          <w:tcPr>
            <w:tcW w:w="4034" w:type="dxa"/>
          </w:tcPr>
          <w:p w14:paraId="596E55FF" w14:textId="01E0E6D8" w:rsidR="005F33F9" w:rsidRPr="009D6D7F" w:rsidRDefault="00C37886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AKT serine/threonine kinase 1</w:t>
            </w:r>
          </w:p>
        </w:tc>
        <w:tc>
          <w:tcPr>
            <w:tcW w:w="1497" w:type="dxa"/>
          </w:tcPr>
          <w:p w14:paraId="78E5EFE6" w14:textId="755EC157" w:rsidR="005F33F9" w:rsidRPr="009D6D7F" w:rsidRDefault="000D617B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del-Rahman&lt;/Author&gt;&lt;Year&gt;2011&lt;/Year&gt;&lt;RecNum&gt;8&lt;/RecNum&gt;&lt;DisplayText&gt;(8)&lt;/DisplayText&gt;&lt;record&gt;&lt;rec-number&gt;8&lt;/rec-number&gt;&lt;foreign-keys&gt;&lt;key app="EN" db-id="520frztfyvfz2xewr5x5zsfatxtx99r9r0zd" timestamp="1693532644"&gt;8&lt;/key&gt;&lt;/foreign-keys&gt;&lt;ref-type name="Journal Article"&gt;17&lt;/ref-type&gt;&lt;contributors&gt;&lt;authors&gt;&lt;author&gt;Abdel-Rahman, M. A.&lt;/author&gt;&lt;author&gt;Tashiro, Y.&lt;/author&gt;&lt;author&gt;Sonomoto, K.&lt;/author&gt;&lt;/authors&gt;&lt;/contributors&gt;&lt;auth-address&gt;Laboratory of Microbial Technology, Division of Applied Molecular Microbiology and Biomass Chemistry, Department of Bioscience and Biotechnology, Faculty of Agriculture, Graduate School, Kyushu University, Hakozaki, Higashi-ku, Fukuoka, Japan.&lt;/auth-address&gt;&lt;titles&gt;&lt;title&gt;Lactic acid production from lignocellulose-derived sugars using lactic acid bacteria: overview and limits&lt;/title&gt;&lt;secondary-title&gt;J Biotechnol&lt;/secondary-title&gt;&lt;alt-title&gt;Journal of biotechnology&lt;/alt-title&gt;&lt;/titles&gt;&lt;periodical&gt;&lt;full-title&gt;J Biotechnol&lt;/full-title&gt;&lt;abbr-1&gt;Journal of biotechnology&lt;/abbr-1&gt;&lt;/periodical&gt;&lt;alt-periodical&gt;&lt;full-title&gt;J Biotechnol&lt;/full-title&gt;&lt;abbr-1&gt;Journal of biotechnology&lt;/abbr-1&gt;&lt;/alt-periodical&gt;&lt;pages&gt;286-301&lt;/pages&gt;&lt;volume&gt;156&lt;/volume&gt;&lt;number&gt;4&lt;/number&gt;&lt;edition&gt;2011/07/07&lt;/edition&gt;&lt;keywords&gt;&lt;keyword&gt;Biomass&lt;/keyword&gt;&lt;keyword&gt;Lactic Acid/*biosynthesis/metabolism&lt;/keyword&gt;&lt;keyword&gt;Lactobacillales/*metabolism&lt;/keyword&gt;&lt;keyword&gt;Lignin/chemistry/*metabolism&lt;/keyword&gt;&lt;keyword&gt;Metabolic Networks and Pathways&lt;/keyword&gt;&lt;/keywords&gt;&lt;dates&gt;&lt;year&gt;2011&lt;/year&gt;&lt;pub-dates&gt;&lt;date&gt;Dec 20&lt;/date&gt;&lt;/pub-dates&gt;&lt;/dates&gt;&lt;isbn&gt;0168-1656&lt;/isbn&gt;&lt;accession-num&gt;21729724&lt;/accession-num&gt;&lt;urls&gt;&lt;/urls&gt;&lt;electronic-resource-num&gt;10.1016/j.jbiotec.2011.06.017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8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F33F9" w:rsidRPr="009D6D7F" w14:paraId="5566EE1E" w14:textId="77777777" w:rsidTr="00763766">
        <w:tc>
          <w:tcPr>
            <w:tcW w:w="2765" w:type="dxa"/>
          </w:tcPr>
          <w:p w14:paraId="05E5880A" w14:textId="096F55E5" w:rsidR="005F33F9" w:rsidRPr="009D6D7F" w:rsidRDefault="00973165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RPE</w:t>
            </w:r>
          </w:p>
        </w:tc>
        <w:tc>
          <w:tcPr>
            <w:tcW w:w="4034" w:type="dxa"/>
          </w:tcPr>
          <w:p w14:paraId="51A08E98" w14:textId="1FF4BE3A" w:rsidR="005F33F9" w:rsidRPr="009D6D7F" w:rsidRDefault="00737E4A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ribulose-5-phosphate-3-epimerase</w:t>
            </w:r>
          </w:p>
        </w:tc>
        <w:tc>
          <w:tcPr>
            <w:tcW w:w="1497" w:type="dxa"/>
          </w:tcPr>
          <w:p w14:paraId="178B4872" w14:textId="284B4216" w:rsidR="005F33F9" w:rsidRPr="009D6D7F" w:rsidRDefault="000D617B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del-Rahman&lt;/Author&gt;&lt;Year&gt;2011&lt;/Year&gt;&lt;RecNum&gt;8&lt;/RecNum&gt;&lt;DisplayText&gt;(8)&lt;/DisplayText&gt;&lt;record&gt;&lt;rec-number&gt;8&lt;/rec-number&gt;&lt;foreign-keys&gt;&lt;key app="EN" db-id="520frztfyvfz2xewr5x5zsfatxtx99r9r0zd" timestamp="1693532644"&gt;8&lt;/key&gt;&lt;/foreign-keys&gt;&lt;ref-type name="Journal Article"&gt;17&lt;/ref-type&gt;&lt;contributors&gt;&lt;authors&gt;&lt;author&gt;Abdel-Rahman, M. A.&lt;/author&gt;&lt;author&gt;Tashiro, Y.&lt;/author&gt;&lt;author&gt;Sonomoto, K.&lt;/author&gt;&lt;/authors&gt;&lt;/contributors&gt;&lt;auth-address&gt;Laboratory of Microbial Technology, Division of Applied Molecular Microbiology and Biomass Chemistry, Department of Bioscience and Biotechnology, Faculty of Agriculture, Graduate School, Kyushu University, Hakozaki, Higashi-ku, Fukuoka, Japan.&lt;/auth-address&gt;&lt;titles&gt;&lt;title&gt;Lactic acid production from lignocellulose-derived sugars using lactic acid bacteria: overview and limits&lt;/title&gt;&lt;secondary-title&gt;J Biotechnol&lt;/secondary-title&gt;&lt;alt-title&gt;Journal of biotechnology&lt;/alt-title&gt;&lt;/titles&gt;&lt;periodical&gt;&lt;full-title&gt;J Biotechnol&lt;/full-title&gt;&lt;abbr-1&gt;Journal of biotechnology&lt;/abbr-1&gt;&lt;/periodical&gt;&lt;alt-periodical&gt;&lt;full-title&gt;J Biotechnol&lt;/full-title&gt;&lt;abbr-1&gt;Journal of biotechnology&lt;/abbr-1&gt;&lt;/alt-periodical&gt;&lt;pages&gt;286-301&lt;/pages&gt;&lt;volume&gt;156&lt;/volume&gt;&lt;number&gt;4&lt;/number&gt;&lt;edition&gt;2011/07/07&lt;/edition&gt;&lt;keywords&gt;&lt;keyword&gt;Biomass&lt;/keyword&gt;&lt;keyword&gt;Lactic Acid/*biosynthesis/metabolism&lt;/keyword&gt;&lt;keyword&gt;Lactobacillales/*metabolism&lt;/keyword&gt;&lt;keyword&gt;Lignin/chemistry/*metabolism&lt;/keyword&gt;&lt;keyword&gt;Metabolic Networks and Pathways&lt;/keyword&gt;&lt;/keywords&gt;&lt;dates&gt;&lt;year&gt;2011&lt;/year&gt;&lt;pub-dates&gt;&lt;date&gt;Dec 20&lt;/date&gt;&lt;/pub-dates&gt;&lt;/dates&gt;&lt;isbn&gt;0168-1656&lt;/isbn&gt;&lt;accession-num&gt;21729724&lt;/accession-num&gt;&lt;urls&gt;&lt;/urls&gt;&lt;electronic-resource-num&gt;10.1016/j.jbiotec.2011.06.017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8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F33F9" w:rsidRPr="009D6D7F" w14:paraId="3D8B9430" w14:textId="77777777" w:rsidTr="00763766">
        <w:tc>
          <w:tcPr>
            <w:tcW w:w="2765" w:type="dxa"/>
          </w:tcPr>
          <w:p w14:paraId="68C9D148" w14:textId="7510F36C" w:rsidR="005F33F9" w:rsidRPr="009D6D7F" w:rsidRDefault="005757CB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HK1</w:t>
            </w:r>
          </w:p>
        </w:tc>
        <w:tc>
          <w:tcPr>
            <w:tcW w:w="4034" w:type="dxa"/>
          </w:tcPr>
          <w:p w14:paraId="216EB5F0" w14:textId="71B6F1AE" w:rsidR="005F33F9" w:rsidRPr="009D6D7F" w:rsidRDefault="002A7073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hexokinase 1</w:t>
            </w:r>
          </w:p>
        </w:tc>
        <w:tc>
          <w:tcPr>
            <w:tcW w:w="1497" w:type="dxa"/>
          </w:tcPr>
          <w:p w14:paraId="2F46788D" w14:textId="229F17C7" w:rsidR="005F33F9" w:rsidRPr="009D6D7F" w:rsidRDefault="000D617B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del-Rahman&lt;/Author&gt;&lt;Year&gt;2011&lt;/Year&gt;&lt;RecNum&gt;8&lt;/RecNum&gt;&lt;DisplayText&gt;(8)&lt;/DisplayText&gt;&lt;record&gt;&lt;rec-number&gt;8&lt;/rec-number&gt;&lt;foreign-keys&gt;&lt;key app="EN" db-id="520frztfyvfz2xewr5x5zsfatxtx99r9r0zd" timestamp="1693532644"&gt;8&lt;/key&gt;&lt;/foreign-keys&gt;&lt;ref-type name="Journal Article"&gt;17&lt;/ref-type&gt;&lt;contributors&gt;&lt;authors&gt;&lt;author&gt;Abdel-Rahman, M. A.&lt;/author&gt;&lt;author&gt;Tashiro, Y.&lt;/author&gt;&lt;author&gt;Sonomoto, K.&lt;/author&gt;&lt;/authors&gt;&lt;/contributors&gt;&lt;auth-address&gt;Laboratory of Microbial Technology, Division of Applied Molecular Microbiology and Biomass Chemistry, Department of Bioscience and Biotechnology, Faculty of Agriculture, Graduate School, Kyushu University, Hakozaki, Higashi-ku, Fukuoka, Japan.&lt;/auth-address&gt;&lt;titles&gt;&lt;title&gt;Lactic acid production from lignocellulose-derived sugars using lactic acid bacteria: overview and limits&lt;/title&gt;&lt;secondary-title&gt;J Biotechnol&lt;/secondary-title&gt;&lt;alt-title&gt;Journal of biotechnology&lt;/alt-title&gt;&lt;/titles&gt;&lt;periodical&gt;&lt;full-title&gt;J Biotechnol&lt;/full-title&gt;&lt;abbr-1&gt;Journal of biotechnology&lt;/abbr-1&gt;&lt;/periodical&gt;&lt;alt-periodical&gt;&lt;full-title&gt;J Biotechnol&lt;/full-title&gt;&lt;abbr-1&gt;Journal of biotechnology&lt;/abbr-1&gt;&lt;/alt-periodical&gt;&lt;pages&gt;286-301&lt;/pages&gt;&lt;volume&gt;156&lt;/volume&gt;&lt;number&gt;4&lt;/number&gt;&lt;edition&gt;2011/07/07&lt;/edition&gt;&lt;keywords&gt;&lt;keyword&gt;Biomass&lt;/keyword&gt;&lt;keyword&gt;Lactic Acid/*biosynthesis/metabolism&lt;/keyword&gt;&lt;keyword&gt;Lactobacillales/*metabolism&lt;/keyword&gt;&lt;keyword&gt;Lignin/chemistry/*metabolism&lt;/keyword&gt;&lt;keyword&gt;Metabolic Networks and Pathways&lt;/keyword&gt;&lt;/keywords&gt;&lt;dates&gt;&lt;year&gt;2011&lt;/year&gt;&lt;pub-dates&gt;&lt;date&gt;Dec 20&lt;/date&gt;&lt;/pub-dates&gt;&lt;/dates&gt;&lt;isbn&gt;0168-1656&lt;/isbn&gt;&lt;accession-num&gt;21729724&lt;/accession-num&gt;&lt;urls&gt;&lt;/urls&gt;&lt;electronic-resource-num&gt;10.1016/j.jbiotec.2011.06.017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8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F33F9" w:rsidRPr="009D6D7F" w14:paraId="54DF6D4B" w14:textId="77777777" w:rsidTr="00763766">
        <w:tc>
          <w:tcPr>
            <w:tcW w:w="2765" w:type="dxa"/>
          </w:tcPr>
          <w:p w14:paraId="2EC0BC8C" w14:textId="228AA8F5" w:rsidR="005F33F9" w:rsidRPr="009D6D7F" w:rsidRDefault="00621C86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GPI</w:t>
            </w:r>
          </w:p>
        </w:tc>
        <w:tc>
          <w:tcPr>
            <w:tcW w:w="4034" w:type="dxa"/>
          </w:tcPr>
          <w:p w14:paraId="330E08CC" w14:textId="0ACC0FB0" w:rsidR="005F33F9" w:rsidRPr="009D6D7F" w:rsidRDefault="009F71F5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glucose-6-phosphate isomerase</w:t>
            </w:r>
          </w:p>
        </w:tc>
        <w:tc>
          <w:tcPr>
            <w:tcW w:w="1497" w:type="dxa"/>
          </w:tcPr>
          <w:p w14:paraId="3C744DF4" w14:textId="175351BF" w:rsidR="005F33F9" w:rsidRPr="009D6D7F" w:rsidRDefault="000D617B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del-Rahman&lt;/Author&gt;&lt;Year&gt;2011&lt;/Year&gt;&lt;RecNum&gt;8&lt;/RecNum&gt;&lt;DisplayText&gt;(8)&lt;/DisplayText&gt;&lt;record&gt;&lt;rec-number&gt;8&lt;/rec-number&gt;&lt;foreign-keys&gt;&lt;key app="EN" db-id="520frztfyvfz2xewr5x5zsfatxtx99r9r0zd" timestamp="1693532644"&gt;8&lt;/key&gt;&lt;/foreign-keys&gt;&lt;ref-type name="Journal Article"&gt;17&lt;/ref-type&gt;&lt;contributors&gt;&lt;authors&gt;&lt;author&gt;Abdel-Rahman, M. A.&lt;/author&gt;&lt;author&gt;Tashiro, Y.&lt;/author&gt;&lt;author&gt;Sonomoto, K.&lt;/author&gt;&lt;/authors&gt;&lt;/contributors&gt;&lt;auth-address&gt;Laboratory of Microbial Technology, Division of Applied Molecular Microbiology and Biomass Chemistry, Department of Bioscience and Biotechnology, Faculty of Agriculture, Graduate School, Kyushu University, Hakozaki, Higashi-ku, Fukuoka, Japan.&lt;/auth-address&gt;&lt;titles&gt;&lt;title&gt;Lactic acid production from lignocellulose-derived sugars using lactic acid bacteria: overview and limits&lt;/title&gt;&lt;secondary-title&gt;J Biotechnol&lt;/secondary-title&gt;&lt;alt-title&gt;Journal of biotechnology&lt;/alt-title&gt;&lt;/titles&gt;&lt;periodical&gt;&lt;full-title&gt;J Biotechnol&lt;/full-title&gt;&lt;abbr-1&gt;Journal of biotechnology&lt;/abbr-1&gt;&lt;/periodical&gt;&lt;alt-periodical&gt;&lt;full-title&gt;J Biotechnol&lt;/full-title&gt;&lt;abbr-1&gt;Journal of biotechnology&lt;/abbr-1&gt;&lt;/alt-periodical&gt;&lt;pages&gt;286-301&lt;/pages&gt;&lt;volume&gt;156&lt;/volume&gt;&lt;number&gt;4&lt;/number&gt;&lt;edition&gt;2011/07/07&lt;/edition&gt;&lt;keywords&gt;&lt;keyword&gt;Biomass&lt;/keyword&gt;&lt;keyword&gt;Lactic Acid/*biosynthesis/metabolism&lt;/keyword&gt;&lt;keyword&gt;Lactobacillales/*metabolism&lt;/keyword&gt;&lt;keyword&gt;Lignin/chemistry/*metabolism&lt;/keyword&gt;&lt;keyword&gt;Metabolic Networks and Pathways&lt;/keyword&gt;&lt;/keywords&gt;&lt;dates&gt;&lt;year&gt;2011&lt;/year&gt;&lt;pub-dates&gt;&lt;date&gt;Dec 20&lt;/date&gt;&lt;/pub-dates&gt;&lt;/dates&gt;&lt;isbn&gt;0168-1656&lt;/isbn&gt;&lt;accession-num&gt;21729724&lt;/accession-num&gt;&lt;urls&gt;&lt;/urls&gt;&lt;electronic-resource-num&gt;10.1016/j.jbiotec.2011.06.017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8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F33F9" w:rsidRPr="009D6D7F" w14:paraId="64E93887" w14:textId="77777777" w:rsidTr="00763766">
        <w:tc>
          <w:tcPr>
            <w:tcW w:w="2765" w:type="dxa"/>
          </w:tcPr>
          <w:p w14:paraId="1A70C66B" w14:textId="2BD5BCA2" w:rsidR="005F33F9" w:rsidRPr="009D6D7F" w:rsidRDefault="00247DAE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G6PD</w:t>
            </w:r>
          </w:p>
        </w:tc>
        <w:tc>
          <w:tcPr>
            <w:tcW w:w="4034" w:type="dxa"/>
          </w:tcPr>
          <w:p w14:paraId="7378A71F" w14:textId="441A3A91" w:rsidR="005F33F9" w:rsidRPr="009D6D7F" w:rsidRDefault="00247DAE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glucose-6-phosphate dehydrogenase</w:t>
            </w:r>
          </w:p>
        </w:tc>
        <w:tc>
          <w:tcPr>
            <w:tcW w:w="1497" w:type="dxa"/>
          </w:tcPr>
          <w:p w14:paraId="76B04F90" w14:textId="5CA4BD15" w:rsidR="005F33F9" w:rsidRPr="009D6D7F" w:rsidRDefault="000D617B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del-Rahman&lt;/Author&gt;&lt;Year&gt;2011&lt;/Year&gt;&lt;RecNum&gt;8&lt;/RecNum&gt;&lt;DisplayText&gt;(8)&lt;/DisplayText&gt;&lt;record&gt;&lt;rec-number&gt;8&lt;/rec-number&gt;&lt;foreign-keys&gt;&lt;key app="EN" db-id="520frztfyvfz2xewr5x5zsfatxtx99r9r0zd" timestamp="1693532644"&gt;8&lt;/key&gt;&lt;/foreign-keys&gt;&lt;ref-type name="Journal Article"&gt;17&lt;/ref-type&gt;&lt;contributors&gt;&lt;authors&gt;&lt;author&gt;Abdel-Rahman, M. A.&lt;/author&gt;&lt;author&gt;Tashiro, Y.&lt;/author&gt;&lt;author&gt;Sonomoto, K.&lt;/author&gt;&lt;/authors&gt;&lt;/contributors&gt;&lt;auth-address&gt;Laboratory of Microbial Technology, Division of Applied Molecular Microbiology and Biomass Chemistry, Department of Bioscience and Biotechnology, Faculty of Agriculture, Graduate School, Kyushu University, Hakozaki, Higashi-ku, Fukuoka, Japan.&lt;/auth-address&gt;&lt;titles&gt;&lt;title&gt;Lactic acid production from lignocellulose-derived sugars using lactic acid bacteria: overview and limits&lt;/title&gt;&lt;secondary-title&gt;J Biotechnol&lt;/secondary-title&gt;&lt;alt-title&gt;Journal of biotechnology&lt;/alt-title&gt;&lt;/titles&gt;&lt;periodical&gt;&lt;full-title&gt;J Biotechnol&lt;/full-title&gt;&lt;abbr-1&gt;Journal of biotechnology&lt;/abbr-1&gt;&lt;/periodical&gt;&lt;alt-periodical&gt;&lt;full-title&gt;J Biotechnol&lt;/full-title&gt;&lt;abbr-1&gt;Journal of biotechnology&lt;/abbr-1&gt;&lt;/alt-periodical&gt;&lt;pages&gt;286-301&lt;/pages&gt;&lt;volume&gt;156&lt;/volume&gt;&lt;number&gt;4&lt;/number&gt;&lt;edition&gt;2011/07/07&lt;/edition&gt;&lt;keywords&gt;&lt;keyword&gt;Biomass&lt;/keyword&gt;&lt;keyword&gt;Lactic Acid/*biosynthesis/metabolism&lt;/keyword&gt;&lt;keyword&gt;Lactobacillales/*metabolism&lt;/keyword&gt;&lt;keyword&gt;Lignin/chemistry/*metabolism&lt;/keyword&gt;&lt;keyword&gt;Metabolic Networks and Pathways&lt;/keyword&gt;&lt;/keywords&gt;&lt;dates&gt;&lt;year&gt;2011&lt;/year&gt;&lt;pub-dates&gt;&lt;date&gt;Dec 20&lt;/date&gt;&lt;/pub-dates&gt;&lt;/dates&gt;&lt;isbn&gt;0168-1656&lt;/isbn&gt;&lt;accession-num&gt;21729724&lt;/accession-num&gt;&lt;urls&gt;&lt;/urls&gt;&lt;electronic-resource-num&gt;10.1016/j.jbiotec.2011.06.017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8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F33F9" w:rsidRPr="009D6D7F" w14:paraId="46B1DBDE" w14:textId="77777777" w:rsidTr="00763766">
        <w:tc>
          <w:tcPr>
            <w:tcW w:w="2765" w:type="dxa"/>
          </w:tcPr>
          <w:p w14:paraId="622A7E90" w14:textId="3CF880B9" w:rsidR="005F33F9" w:rsidRPr="009D6D7F" w:rsidRDefault="000C1D9B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FGGY</w:t>
            </w:r>
          </w:p>
        </w:tc>
        <w:tc>
          <w:tcPr>
            <w:tcW w:w="4034" w:type="dxa"/>
          </w:tcPr>
          <w:p w14:paraId="13464D41" w14:textId="1DB30E30" w:rsidR="005F33F9" w:rsidRPr="009D6D7F" w:rsidRDefault="00E123EF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FGGY carbohydrate kinase domain containing</w:t>
            </w:r>
          </w:p>
        </w:tc>
        <w:tc>
          <w:tcPr>
            <w:tcW w:w="1497" w:type="dxa"/>
          </w:tcPr>
          <w:p w14:paraId="0B0E8285" w14:textId="0CB0EEAF" w:rsidR="005F33F9" w:rsidRPr="009D6D7F" w:rsidRDefault="000D617B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del-Rahman&lt;/Author&gt;&lt;Year&gt;2011&lt;/Year&gt;&lt;RecNum&gt;8&lt;/RecNum&gt;&lt;DisplayText&gt;(8)&lt;/DisplayText&gt;&lt;record&gt;&lt;rec-number&gt;8&lt;/rec-number&gt;&lt;foreign-keys&gt;&lt;key app="EN" db-id="520frztfyvfz2xewr5x5zsfatxtx99r9r0zd" timestamp="1693532644"&gt;8&lt;/key&gt;&lt;/foreign-keys&gt;&lt;ref-type name="Journal Article"&gt;17&lt;/ref-type&gt;&lt;contributors&gt;&lt;authors&gt;&lt;author&gt;Abdel-Rahman, M. A.&lt;/author&gt;&lt;author&gt;Tashiro, Y.&lt;/author&gt;&lt;author&gt;Sonomoto, K.&lt;/author&gt;&lt;/authors&gt;&lt;/contributors&gt;&lt;auth-address&gt;Laboratory of Microbial Technology, Division of Applied Molecular Microbiology and Biomass Chemistry, Department of Bioscience and Biotechnology, Faculty of Agriculture, Graduate School, Kyushu University, Hakozaki, Higashi-ku, Fukuoka, Japan.&lt;/auth-address&gt;&lt;titles&gt;&lt;title&gt;Lactic acid production from lignocellulose-derived sugars using lactic acid bacteria: overview and limits&lt;/title&gt;&lt;secondary-title&gt;J Biotechnol&lt;/secondary-title&gt;&lt;alt-title&gt;Journal of biotechnology&lt;/alt-title&gt;&lt;/titles&gt;&lt;periodical&gt;&lt;full-title&gt;J Biotechnol&lt;/full-title&gt;&lt;abbr-1&gt;Journal of biotechnology&lt;/abbr-1&gt;&lt;/periodical&gt;&lt;alt-periodical&gt;&lt;full-title&gt;J Biotechnol&lt;/full-title&gt;&lt;abbr-1&gt;Journal of biotechnology&lt;/abbr-1&gt;&lt;/alt-periodical&gt;&lt;pages&gt;286-301&lt;/pages&gt;&lt;volume&gt;156&lt;/volume&gt;&lt;number&gt;4&lt;/number&gt;&lt;edition&gt;2011/07/07&lt;/edition&gt;&lt;keywords&gt;&lt;keyword&gt;Biomass&lt;/keyword&gt;&lt;keyword&gt;Lactic Acid/*biosynthesis/metabolism&lt;/keyword&gt;&lt;keyword&gt;Lactobacillales/*metabolism&lt;/keyword&gt;&lt;keyword&gt;Lignin/chemistry/*metabolism&lt;/keyword&gt;&lt;keyword&gt;Metabolic Networks and Pathways&lt;/keyword&gt;&lt;/keywords&gt;&lt;dates&gt;&lt;year&gt;2011&lt;/year&gt;&lt;pub-dates&gt;&lt;date&gt;Dec 20&lt;/date&gt;&lt;/pub-dates&gt;&lt;/dates&gt;&lt;isbn&gt;0168-1656&lt;/isbn&gt;&lt;accession-num&gt;21729724&lt;/accession-num&gt;&lt;urls&gt;&lt;/urls&gt;&lt;electronic-resource-num&gt;10.1016/j.jbiotec.2011.06.017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8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F33F9" w:rsidRPr="009D6D7F" w14:paraId="547843CC" w14:textId="77777777" w:rsidTr="00763766">
        <w:tc>
          <w:tcPr>
            <w:tcW w:w="2765" w:type="dxa"/>
          </w:tcPr>
          <w:p w14:paraId="304CAC4A" w14:textId="13EEF5FC" w:rsidR="005F33F9" w:rsidRPr="009D6D7F" w:rsidRDefault="00D10A31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XYLB</w:t>
            </w:r>
          </w:p>
        </w:tc>
        <w:tc>
          <w:tcPr>
            <w:tcW w:w="4034" w:type="dxa"/>
          </w:tcPr>
          <w:p w14:paraId="087A6828" w14:textId="78196006" w:rsidR="005F33F9" w:rsidRPr="009D6D7F" w:rsidRDefault="00C902AC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xylulokinase</w:t>
            </w:r>
            <w:proofErr w:type="spellEnd"/>
          </w:p>
        </w:tc>
        <w:tc>
          <w:tcPr>
            <w:tcW w:w="1497" w:type="dxa"/>
          </w:tcPr>
          <w:p w14:paraId="5AFA6EC4" w14:textId="5FF003BA" w:rsidR="005F33F9" w:rsidRPr="009D6D7F" w:rsidRDefault="000D617B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del-Rahman&lt;/Author&gt;&lt;Year&gt;2011&lt;/Year&gt;&lt;RecNum&gt;8&lt;/RecNum&gt;&lt;DisplayText&gt;(8)&lt;/DisplayText&gt;&lt;record&gt;&lt;rec-number&gt;8&lt;/rec-number&gt;&lt;foreign-keys&gt;&lt;key app="EN" db-id="520frztfyvfz2xewr5x5zsfatxtx99r9r0zd" timestamp="1693532644"&gt;8&lt;/key&gt;&lt;/foreign-keys&gt;&lt;ref-type name="Journal Article"&gt;17&lt;/ref-type&gt;&lt;contributors&gt;&lt;authors&gt;&lt;author&gt;Abdel-Rahman, M. A.&lt;/author&gt;&lt;author&gt;Tashiro, Y.&lt;/author&gt;&lt;author&gt;Sonomoto, K.&lt;/author&gt;&lt;/authors&gt;&lt;/contributors&gt;&lt;auth-address&gt;Laboratory of Microbial Technology, Division of Applied Molecular Microbiology and Biomass Chemistry, Department of Bioscience and Biotechnology, Faculty of Agriculture, Graduate School, Kyushu University, Hakozaki, Higashi-ku, Fukuoka, Japan.&lt;/auth-address&gt;&lt;titles&gt;&lt;title&gt;Lactic acid production from lignocellulose-derived sugars using lactic acid bacteria: overview and limits&lt;/title&gt;&lt;secondary-title&gt;J Biotechnol&lt;/secondary-title&gt;&lt;alt-title&gt;Journal of biotechnology&lt;/alt-title&gt;&lt;/titles&gt;&lt;periodical&gt;&lt;full-title&gt;J Biotechnol&lt;/full-title&gt;&lt;abbr-1&gt;Journal of biotechnology&lt;/abbr-1&gt;&lt;/periodical&gt;&lt;alt-periodical&gt;&lt;full-title&gt;J Biotechnol&lt;/full-title&gt;&lt;abbr-1&gt;Journal of biotechnology&lt;/abbr-1&gt;&lt;/alt-periodical&gt;&lt;pages&gt;286-301&lt;/pages&gt;&lt;volume&gt;156&lt;/volume&gt;&lt;number&gt;4&lt;/number&gt;&lt;edition&gt;2011/07/07&lt;/edition&gt;&lt;keywords&gt;&lt;keyword&gt;Biomass&lt;/keyword&gt;&lt;keyword&gt;Lactic Acid/*biosynthesis/metabolism&lt;/keyword&gt;&lt;keyword&gt;Lactobacillales/*metabolism&lt;/keyword&gt;&lt;keyword&gt;Lignin/chemistry/*metabolism&lt;/keyword&gt;&lt;keyword&gt;Metabolic Networks and Pathways&lt;/keyword&gt;&lt;/keywords&gt;&lt;dates&gt;&lt;year&gt;2011&lt;/year&gt;&lt;pub-dates&gt;&lt;date&gt;Dec 20&lt;/date&gt;&lt;/pub-dates&gt;&lt;/dates&gt;&lt;isbn&gt;0168-1656&lt;/isbn&gt;&lt;accession-num&gt;21729724&lt;/accession-num&gt;&lt;urls&gt;&lt;/urls&gt;&lt;electronic-resource-num&gt;10.1016/j.jbiotec.2011.06.017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8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F33F9" w:rsidRPr="009D6D7F" w14:paraId="0C492CE5" w14:textId="77777777" w:rsidTr="00763766">
        <w:tc>
          <w:tcPr>
            <w:tcW w:w="2765" w:type="dxa"/>
          </w:tcPr>
          <w:p w14:paraId="24CDC6D9" w14:textId="17B04977" w:rsidR="005F33F9" w:rsidRPr="009D6D7F" w:rsidRDefault="001C0462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ALDH2</w:t>
            </w:r>
          </w:p>
        </w:tc>
        <w:tc>
          <w:tcPr>
            <w:tcW w:w="4034" w:type="dxa"/>
          </w:tcPr>
          <w:p w14:paraId="05522F3A" w14:textId="1337DBF9" w:rsidR="005F33F9" w:rsidRPr="009D6D7F" w:rsidRDefault="001C0462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aldehyde dehydrogenase 2 family member</w:t>
            </w:r>
          </w:p>
        </w:tc>
        <w:tc>
          <w:tcPr>
            <w:tcW w:w="1497" w:type="dxa"/>
          </w:tcPr>
          <w:p w14:paraId="3CEA86FB" w14:textId="6018F6F3" w:rsidR="005F33F9" w:rsidRPr="009D6D7F" w:rsidRDefault="000D617B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del-Rahman&lt;/Author&gt;&lt;Year&gt;2011&lt;/Year&gt;&lt;RecNum&gt;8&lt;/RecNum&gt;&lt;DisplayText&gt;(8)&lt;/DisplayText&gt;&lt;record&gt;&lt;rec-number&gt;8&lt;/rec-number&gt;&lt;foreign-keys&gt;&lt;key app="EN" db-id="520frztfyvfz2xewr5x5zsfatxtx99r9r0zd" timestamp="1693532644"&gt;8&lt;/key&gt;&lt;/foreign-keys&gt;&lt;ref-type name="Journal Article"&gt;17&lt;/ref-type&gt;&lt;contributors&gt;&lt;authors&gt;&lt;author&gt;Abdel-Rahman, M. A.&lt;/author&gt;&lt;author&gt;Tashiro, Y.&lt;/author&gt;&lt;author&gt;Sonomoto, K.&lt;/author&gt;&lt;/authors&gt;&lt;/contributors&gt;&lt;auth-address&gt;Laboratory of Microbial Technology, Division of Applied Molecular Microbiology and Biomass Chemistry, Department of Bioscience and Biotechnology, Faculty of Agriculture, Graduate School, Kyushu University, Hakozaki, Higashi-ku, Fukuoka, Japan.&lt;/auth-address&gt;&lt;titles&gt;&lt;title&gt;Lactic acid production from lignocellulose-derived sugars using lactic acid bacteria: overview and limits&lt;/title&gt;&lt;secondary-title&gt;J Biotechnol&lt;/secondary-title&gt;&lt;alt-title&gt;Journal of biotechnology&lt;/alt-title&gt;&lt;/titles&gt;&lt;periodical&gt;&lt;full-title&gt;J Biotechnol&lt;/full-title&gt;&lt;abbr-1&gt;Journal of biotechnology&lt;/abbr-1&gt;&lt;/periodical&gt;&lt;alt-periodical&gt;&lt;full-title&gt;J Biotechnol&lt;/full-title&gt;&lt;abbr-1&gt;Journal of biotechnology&lt;/abbr-1&gt;&lt;/alt-periodical&gt;&lt;pages&gt;286-301&lt;/pages&gt;&lt;volume&gt;156&lt;/volume&gt;&lt;number&gt;4&lt;/number&gt;&lt;edition&gt;2011/07/07&lt;/edition&gt;&lt;keywords&gt;&lt;keyword&gt;Biomass&lt;/keyword&gt;&lt;keyword&gt;Lactic Acid/*biosynthesis/metabolism&lt;/keyword&gt;&lt;keyword&gt;Lactobacillales/*metabolism&lt;/keyword&gt;&lt;keyword&gt;Lignin/chemistry/*metabolism&lt;/keyword&gt;&lt;keyword&gt;Metabolic Networks and Pathways&lt;/keyword&gt;&lt;/keywords&gt;&lt;dates&gt;&lt;year&gt;2011&lt;/year&gt;&lt;pub-dates&gt;&lt;date&gt;Dec 20&lt;/date&gt;&lt;/pub-dates&gt;&lt;/dates&gt;&lt;isbn&gt;0168-1656&lt;/isbn&gt;&lt;accession-num&gt;21729724&lt;/accession-num&gt;&lt;urls&gt;&lt;/urls&gt;&lt;electronic-resource-num&gt;10.1016/j.jbiotec.2011.06.017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8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F33F9" w:rsidRPr="009D6D7F" w14:paraId="01AF0829" w14:textId="77777777" w:rsidTr="00763766">
        <w:tc>
          <w:tcPr>
            <w:tcW w:w="2765" w:type="dxa"/>
          </w:tcPr>
          <w:p w14:paraId="6E4BFB45" w14:textId="2FDF6E3F" w:rsidR="005F33F9" w:rsidRPr="009D6D7F" w:rsidRDefault="005D2EB8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ALDH3A2</w:t>
            </w:r>
          </w:p>
        </w:tc>
        <w:tc>
          <w:tcPr>
            <w:tcW w:w="4034" w:type="dxa"/>
          </w:tcPr>
          <w:p w14:paraId="73F37B1A" w14:textId="25F6A769" w:rsidR="005F33F9" w:rsidRPr="009D6D7F" w:rsidRDefault="005D2EB8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aldehyde dehydrogenase 3 family member A2</w:t>
            </w:r>
          </w:p>
        </w:tc>
        <w:tc>
          <w:tcPr>
            <w:tcW w:w="1497" w:type="dxa"/>
          </w:tcPr>
          <w:p w14:paraId="5EC68A28" w14:textId="1E3EE150" w:rsidR="005F33F9" w:rsidRPr="009D6D7F" w:rsidRDefault="000D617B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del-Rahman&lt;/Author&gt;&lt;Year&gt;2011&lt;/Year&gt;&lt;RecNum&gt;8&lt;/RecNum&gt;&lt;DisplayText&gt;(8)&lt;/DisplayText&gt;&lt;record&gt;&lt;rec-number&gt;8&lt;/rec-number&gt;&lt;foreign-keys&gt;&lt;key app="EN" db-id="520frztfyvfz2xewr5x5zsfatxtx99r9r0zd" timestamp="1693532644"&gt;8&lt;/key&gt;&lt;/foreign-keys&gt;&lt;ref-type name="Journal Article"&gt;17&lt;/ref-type&gt;&lt;contributors&gt;&lt;authors&gt;&lt;author&gt;Abdel-Rahman, M. A.&lt;/author&gt;&lt;author&gt;Tashiro, Y.&lt;/author&gt;&lt;author&gt;Sonomoto, K.&lt;/author&gt;&lt;/authors&gt;&lt;/contributors&gt;&lt;auth-address&gt;Laboratory of Microbial Technology, Division of Applied Molecular Microbiology and Biomass Chemistry, Department of Bioscience and Biotechnology, Faculty of Agriculture, Graduate School, Kyushu University, Hakozaki, Higashi-ku, Fukuoka, Japan.&lt;/auth-address&gt;&lt;titles&gt;&lt;title&gt;Lactic acid production from lignocellulose-derived sugars using lactic acid bacteria: overview and limits&lt;/title&gt;&lt;secondary-title&gt;J Biotechnol&lt;/secondary-title&gt;&lt;alt-title&gt;Journal of biotechnology&lt;/alt-title&gt;&lt;/titles&gt;&lt;periodical&gt;&lt;full-title&gt;J Biotechnol&lt;/full-title&gt;&lt;abbr-1&gt;Journal of biotechnology&lt;/abbr-1&gt;&lt;/periodical&gt;&lt;alt-periodical&gt;&lt;full-title&gt;J Biotechnol&lt;/full-title&gt;&lt;abbr-1&gt;Journal of biotechnology&lt;/abbr-1&gt;&lt;/alt-periodical&gt;&lt;pages&gt;286-301&lt;/pages&gt;&lt;volume&gt;156&lt;/volume&gt;&lt;number&gt;4&lt;/number&gt;&lt;edition&gt;2011/07/07&lt;/edition&gt;&lt;keywords&gt;&lt;keyword&gt;Biomass&lt;/keyword&gt;&lt;keyword&gt;Lactic Acid/*biosynthesis/metabolism&lt;/keyword&gt;&lt;keyword&gt;Lactobacillales/*metabolism&lt;/keyword&gt;&lt;keyword&gt;Lignin/chemistry/*metabolism&lt;/keyword&gt;&lt;keyword&gt;Metabolic Networks and Pathways&lt;/keyword&gt;&lt;/keywords&gt;&lt;dates&gt;&lt;year&gt;2011&lt;/year&gt;&lt;pub-dates&gt;&lt;date&gt;Dec 20&lt;/date&gt;&lt;/pub-dates&gt;&lt;/dates&gt;&lt;isbn&gt;0168-1656&lt;/isbn&gt;&lt;accession-num&gt;21729724&lt;/accession-num&gt;&lt;urls&gt;&lt;/urls&gt;&lt;electronic-resource-num&gt;10.1016/j.jbiotec.2011.06.017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8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F33F9" w:rsidRPr="009D6D7F" w14:paraId="11583374" w14:textId="77777777" w:rsidTr="00763766">
        <w:tc>
          <w:tcPr>
            <w:tcW w:w="2765" w:type="dxa"/>
          </w:tcPr>
          <w:p w14:paraId="32D8C864" w14:textId="5E3CC806" w:rsidR="005F33F9" w:rsidRPr="009D6D7F" w:rsidRDefault="006C5EF2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ALDH1A1</w:t>
            </w:r>
          </w:p>
        </w:tc>
        <w:tc>
          <w:tcPr>
            <w:tcW w:w="4034" w:type="dxa"/>
          </w:tcPr>
          <w:p w14:paraId="418C6059" w14:textId="14CD06C5" w:rsidR="005F33F9" w:rsidRPr="009D6D7F" w:rsidRDefault="003C30ED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aldehyde dehydrogenase 1 family member A1</w:t>
            </w:r>
          </w:p>
        </w:tc>
        <w:tc>
          <w:tcPr>
            <w:tcW w:w="1497" w:type="dxa"/>
          </w:tcPr>
          <w:p w14:paraId="415913C5" w14:textId="6C2BD101" w:rsidR="005F33F9" w:rsidRPr="009D6D7F" w:rsidRDefault="000D617B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del-Rahman&lt;/Author&gt;&lt;Year&gt;2011&lt;/Year&gt;&lt;RecNum&gt;8&lt;/RecNum&gt;&lt;DisplayText&gt;(8)&lt;/DisplayText&gt;&lt;record&gt;&lt;rec-number&gt;8&lt;/rec-number&gt;&lt;foreign-keys&gt;&lt;key app="EN" db-id="520frztfyvfz2xewr5x5zsfatxtx99r9r0zd" timestamp="1693532644"&gt;8&lt;/key&gt;&lt;/foreign-keys&gt;&lt;ref-type name="Journal Article"&gt;17&lt;/ref-type&gt;&lt;contributors&gt;&lt;authors&gt;&lt;author&gt;Abdel-Rahman, M. A.&lt;/author&gt;&lt;author&gt;Tashiro, Y.&lt;/author&gt;&lt;author&gt;Sonomoto, K.&lt;/author&gt;&lt;/authors&gt;&lt;/contributors&gt;&lt;auth-address&gt;Laboratory of Microbial Technology, Division of Applied Molecular Microbiology and Biomass Chemistry, Department of Bioscience and Biotechnology, Faculty of Agriculture, Graduate School, Kyushu University, Hakozaki, Higashi-ku, Fukuoka, Japan.&lt;/auth-address&gt;&lt;titles&gt;&lt;title&gt;Lactic acid production from lignocellulose-derived sugars using lactic acid bacteria: overview and limits&lt;/title&gt;&lt;secondary-title&gt;J Biotechnol&lt;/secondary-title&gt;&lt;alt-title&gt;Journal of biotechnology&lt;/alt-title&gt;&lt;/titles&gt;&lt;periodical&gt;&lt;full-title&gt;J Biotechnol&lt;/full-title&gt;&lt;abbr-1&gt;Journal of biotechnology&lt;/abbr-1&gt;&lt;/periodical&gt;&lt;alt-periodical&gt;&lt;full-title&gt;J Biotechnol&lt;/full-title&gt;&lt;abbr-1&gt;Journal of biotechnology&lt;/abbr-1&gt;&lt;/alt-periodical&gt;&lt;pages&gt;286-301&lt;/pages&gt;&lt;volume&gt;156&lt;/volume&gt;&lt;number&gt;4&lt;/number&gt;&lt;edition&gt;2011/07/07&lt;/edition&gt;&lt;keywords&gt;&lt;keyword&gt;Biomass&lt;/keyword&gt;&lt;keyword&gt;Lactic Acid/*biosynthesis/metabolism&lt;/keyword&gt;&lt;keyword&gt;Lactobacillales/*metabolism&lt;/keyword&gt;&lt;keyword&gt;Lignin/chemistry/*metabolism&lt;/keyword&gt;&lt;keyword&gt;Metabolic Networks and Pathways&lt;/keyword&gt;&lt;/keywords&gt;&lt;dates&gt;&lt;year&gt;2011&lt;/year&gt;&lt;pub-dates&gt;&lt;date&gt;Dec 20&lt;/date&gt;&lt;/pub-dates&gt;&lt;/dates&gt;&lt;isbn&gt;0168-1656&lt;/isbn&gt;&lt;accession-num&gt;21729724&lt;/accession-num&gt;&lt;urls&gt;&lt;/urls&gt;&lt;electronic-resource-num&gt;10.1016/j.jbiotec.2011.06.017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8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F33F9" w:rsidRPr="009D6D7F" w14:paraId="01C4C941" w14:textId="77777777" w:rsidTr="00763766">
        <w:tc>
          <w:tcPr>
            <w:tcW w:w="2765" w:type="dxa"/>
          </w:tcPr>
          <w:p w14:paraId="7FBA962B" w14:textId="4F84772C" w:rsidR="005F33F9" w:rsidRPr="009D6D7F" w:rsidRDefault="00DC621B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ADH1C</w:t>
            </w:r>
          </w:p>
        </w:tc>
        <w:tc>
          <w:tcPr>
            <w:tcW w:w="4034" w:type="dxa"/>
          </w:tcPr>
          <w:p w14:paraId="341FF631" w14:textId="03D76EE1" w:rsidR="005F33F9" w:rsidRPr="009D6D7F" w:rsidRDefault="00484238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alcohol dehydrogenase 1C (class I), gamma polypeptide</w:t>
            </w:r>
          </w:p>
        </w:tc>
        <w:tc>
          <w:tcPr>
            <w:tcW w:w="1497" w:type="dxa"/>
          </w:tcPr>
          <w:p w14:paraId="49349855" w14:textId="3C00C13C" w:rsidR="005F33F9" w:rsidRPr="009D6D7F" w:rsidRDefault="000D617B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del-Rahman&lt;/Author&gt;&lt;Year&gt;2011&lt;/Year&gt;&lt;RecNum&gt;8&lt;/RecNum&gt;&lt;DisplayText&gt;(8)&lt;/DisplayText&gt;&lt;record&gt;&lt;rec-number&gt;8&lt;/rec-number&gt;&lt;foreign-keys&gt;&lt;key app="EN" db-id="520frztfyvfz2xewr5x5zsfatxtx99r9r0zd" timestamp="1693532644"&gt;8&lt;/key&gt;&lt;/foreign-keys&gt;&lt;ref-type name="Journal Article"&gt;17&lt;/ref-type&gt;&lt;contributors&gt;&lt;authors&gt;&lt;author&gt;Abdel-Rahman, M. A.&lt;/author&gt;&lt;author&gt;Tashiro, Y.&lt;/author&gt;&lt;author&gt;Sonomoto, K.&lt;/author&gt;&lt;/authors&gt;&lt;/contributors&gt;&lt;auth-address&gt;Laboratory of Microbial Technology, Division of Applied Molecular Microbiology and Biomass Chemistry, Department of Bioscience and Biotechnology, Faculty of Agriculture, Graduate School, Kyushu University, Hakozaki, Higashi-ku, Fukuoka, Japan.&lt;/auth-address&gt;&lt;titles&gt;&lt;title&gt;Lactic acid production from lignocellulose-derived sugars using lactic acid bacteria: overview and limits&lt;/title&gt;&lt;secondary-title&gt;J Biotechnol&lt;/secondary-title&gt;&lt;alt-title&gt;Journal of biotechnology&lt;/alt-title&gt;&lt;/titles&gt;&lt;periodical&gt;&lt;full-title&gt;J Biotechnol&lt;/full-title&gt;&lt;abbr-1&gt;Journal of biotechnology&lt;/abbr-1&gt;&lt;/periodical&gt;&lt;alt-periodical&gt;&lt;full-title&gt;J Biotechnol&lt;/full-title&gt;&lt;abbr-1&gt;Journal of biotechnology&lt;/abbr-1&gt;&lt;/alt-periodical&gt;&lt;pages&gt;286-301&lt;/pages&gt;&lt;volume&gt;156&lt;/volume&gt;&lt;number&gt;4&lt;/number&gt;&lt;edition&gt;2011/07/07&lt;/edition&gt;&lt;keywords&gt;&lt;keyword&gt;Biomass&lt;/keyword&gt;&lt;keyword&gt;Lactic Acid/*biosynthesis/metabolism&lt;/keyword&gt;&lt;keyword&gt;Lactobacillales/*metabolism&lt;/keyword&gt;&lt;keyword&gt;Lignin/chemistry/*metabolism&lt;/keyword&gt;&lt;keyword&gt;Metabolic Networks and Pathways&lt;/keyword&gt;&lt;/keywords&gt;&lt;dates&gt;&lt;year&gt;2011&lt;/year&gt;&lt;pub-dates&gt;&lt;date&gt;Dec 20&lt;/date&gt;&lt;/pub-dates&gt;&lt;/dates&gt;&lt;isbn&gt;0168-1656&lt;/isbn&gt;&lt;accession-num&gt;21729724&lt;/accession-num&gt;&lt;urls&gt;&lt;/urls&gt;&lt;electronic-resource-num&gt;10.1016/j.jbiotec.2011.06.017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8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F33F9" w:rsidRPr="009D6D7F" w14:paraId="53C50926" w14:textId="77777777" w:rsidTr="00763766">
        <w:tc>
          <w:tcPr>
            <w:tcW w:w="2765" w:type="dxa"/>
          </w:tcPr>
          <w:p w14:paraId="756963F4" w14:textId="219C6DD2" w:rsidR="005F33F9" w:rsidRPr="009D6D7F" w:rsidRDefault="00C509C2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TKT</w:t>
            </w:r>
          </w:p>
        </w:tc>
        <w:tc>
          <w:tcPr>
            <w:tcW w:w="4034" w:type="dxa"/>
          </w:tcPr>
          <w:p w14:paraId="672C8153" w14:textId="5DCC013E" w:rsidR="005F33F9" w:rsidRPr="009D6D7F" w:rsidRDefault="00616BF8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transketolase</w:t>
            </w:r>
          </w:p>
        </w:tc>
        <w:tc>
          <w:tcPr>
            <w:tcW w:w="1497" w:type="dxa"/>
          </w:tcPr>
          <w:p w14:paraId="316A3D79" w14:textId="0767BF7F" w:rsidR="005F33F9" w:rsidRPr="009D6D7F" w:rsidRDefault="000D617B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del-Rahman&lt;/Author&gt;&lt;Year&gt;2011&lt;/Year&gt;&lt;RecNum&gt;8&lt;/RecNum&gt;&lt;DisplayText&gt;(8)&lt;/DisplayText&gt;&lt;record&gt;&lt;rec-number&gt;8&lt;/rec-number&gt;&lt;foreign-keys&gt;&lt;key app="EN" db-id="520frztfyvfz2xewr5x5zsfatxtx99r9r0zd" timestamp="1693532644"&gt;8&lt;/key&gt;&lt;/foreign-keys&gt;&lt;ref-type name="Journal Article"&gt;17&lt;/ref-type&gt;&lt;contributors&gt;&lt;authors&gt;&lt;author&gt;Abdel-Rahman, M. A.&lt;/author&gt;&lt;author&gt;Tashiro, Y.&lt;/author&gt;&lt;author&gt;Sonomoto, K.&lt;/author&gt;&lt;/authors&gt;&lt;/contributors&gt;&lt;auth-address&gt;Laboratory of Microbial Technology, Division of Applied Molecular Microbiology and Biomass Chemistry, Department of Bioscience and Biotechnology, Faculty of Agriculture, Graduate School, Kyushu University, Hakozaki, Higashi-ku, Fukuoka, Japan.&lt;/auth-address&gt;&lt;titles&gt;&lt;title&gt;Lactic acid production from lignocellulose-derived sugars using lactic acid bacteria: overview and limits&lt;/title&gt;&lt;secondary-title&gt;J Biotechnol&lt;/secondary-title&gt;&lt;alt-title&gt;Journal of biotechnology&lt;/alt-title&gt;&lt;/titles&gt;&lt;periodical&gt;&lt;full-title&gt;J Biotechnol&lt;/full-title&gt;&lt;abbr-1&gt;Journal of biotechnology&lt;/abbr-1&gt;&lt;/periodical&gt;&lt;alt-periodical&gt;&lt;full-title&gt;J Biotechnol&lt;/full-title&gt;&lt;abbr-1&gt;Journal of biotechnology&lt;/abbr-1&gt;&lt;/alt-periodical&gt;&lt;pages&gt;286-301&lt;/pages&gt;&lt;volume&gt;156&lt;/volume&gt;&lt;number&gt;4&lt;/number&gt;&lt;edition&gt;2011/07/07&lt;/edition&gt;&lt;keywords&gt;&lt;keyword&gt;Biomass&lt;/keyword&gt;&lt;keyword&gt;Lactic Acid/*biosynthesis/metabolism&lt;/keyword&gt;&lt;keyword&gt;Lactobacillales/*metabolism&lt;/keyword&gt;&lt;keyword&gt;Lignin/chemistry/*metabolism&lt;/keyword&gt;&lt;keyword&gt;Metabolic Networks and Pathways&lt;/keyword&gt;&lt;/keywords&gt;&lt;dates&gt;&lt;year&gt;2011&lt;/year&gt;&lt;pub-dates&gt;&lt;date&gt;Dec 20&lt;/date&gt;&lt;/pub-dates&gt;&lt;/dates&gt;&lt;isbn&gt;0168-1656&lt;/isbn&gt;&lt;accession-num&gt;21729724&lt;/accession-num&gt;&lt;urls&gt;&lt;/urls&gt;&lt;electronic-resource-num&gt;10.1016/j.jbiotec.2011.06.017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8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F33F9" w:rsidRPr="009D6D7F" w14:paraId="67BEFE15" w14:textId="77777777" w:rsidTr="00763766">
        <w:tc>
          <w:tcPr>
            <w:tcW w:w="2765" w:type="dxa"/>
          </w:tcPr>
          <w:p w14:paraId="48FCC781" w14:textId="17388EF3" w:rsidR="005F33F9" w:rsidRPr="009D6D7F" w:rsidRDefault="00C560D5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TKTL1</w:t>
            </w:r>
          </w:p>
        </w:tc>
        <w:tc>
          <w:tcPr>
            <w:tcW w:w="4034" w:type="dxa"/>
          </w:tcPr>
          <w:p w14:paraId="247E6B65" w14:textId="5D32D6FF" w:rsidR="005F33F9" w:rsidRPr="009D6D7F" w:rsidRDefault="00C560D5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transketolase like 1</w:t>
            </w:r>
          </w:p>
        </w:tc>
        <w:tc>
          <w:tcPr>
            <w:tcW w:w="1497" w:type="dxa"/>
          </w:tcPr>
          <w:p w14:paraId="20EAB8C4" w14:textId="19604A37" w:rsidR="005F33F9" w:rsidRPr="009D6D7F" w:rsidRDefault="000D617B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del-Rahman&lt;/Author&gt;&lt;Year&gt;2011&lt;/Year&gt;&lt;RecNum&gt;8&lt;/RecNum&gt;&lt;DisplayText&gt;(8)&lt;/DisplayText&gt;&lt;record&gt;&lt;rec-number&gt;8&lt;/rec-number&gt;&lt;foreign-keys&gt;&lt;key app="EN" db-id="520frztfyvfz2xewr5x5zsfatxtx99r9r0zd" timestamp="1693532644"&gt;8&lt;/key&gt;&lt;/foreign-keys&gt;&lt;ref-type name="Journal Article"&gt;17&lt;/ref-type&gt;&lt;contributors&gt;&lt;authors&gt;&lt;author&gt;Abdel-Rahman, M. A.&lt;/author&gt;&lt;author&gt;Tashiro, Y.&lt;/author&gt;&lt;author&gt;Sonomoto, K.&lt;/author&gt;&lt;/authors&gt;&lt;/contributors&gt;&lt;auth-address&gt;Laboratory of Microbial Technology, Division of Applied Molecular Microbiology and Biomass Chemistry, Department of Bioscience and Biotechnology, Faculty of Agriculture, Graduate School, Kyushu University, Hakozaki, Higashi-ku, Fukuoka, Japan.&lt;/auth-address&gt;&lt;titles&gt;&lt;title&gt;Lactic acid production from lignocellulose-derived sugars using lactic acid bacteria: overview and limits&lt;/title&gt;&lt;secondary-title&gt;J Biotechnol&lt;/secondary-title&gt;&lt;alt-title&gt;Journal of biotechnology&lt;/alt-title&gt;&lt;/titles&gt;&lt;periodical&gt;&lt;full-title&gt;J Biotechnol&lt;/full-title&gt;&lt;abbr-1&gt;Journal of biotechnology&lt;/abbr-1&gt;&lt;/periodical&gt;&lt;alt-periodical&gt;&lt;full-title&gt;J Biotechnol&lt;/full-title&gt;&lt;abbr-1&gt;Journal of biotechnology&lt;/abbr-1&gt;&lt;/alt-periodical&gt;&lt;pages&gt;286-301&lt;/pages&gt;&lt;volume&gt;156&lt;/volume&gt;&lt;number&gt;4&lt;/number&gt;&lt;edition&gt;2011/07/07&lt;/edition&gt;&lt;keywords&gt;&lt;keyword&gt;Biomass&lt;/keyword&gt;&lt;keyword&gt;Lactic Acid/*biosynthesis/metabolism&lt;/keyword&gt;&lt;keyword&gt;Lactobacillales/*metabolism&lt;/keyword&gt;&lt;keyword&gt;Lignin/chemistry/*metabolism&lt;/keyword&gt;&lt;keyword&gt;Metabolic Networks and Pathways&lt;/keyword&gt;&lt;/keywords&gt;&lt;dates&gt;&lt;year&gt;2011&lt;/year&gt;&lt;pub-dates&gt;&lt;date&gt;Dec 20&lt;/date&gt;&lt;/pub-dates&gt;&lt;/dates&gt;&lt;isbn&gt;0168-1656&lt;/isbn&gt;&lt;accession-num&gt;21729724&lt;/accession-num&gt;&lt;urls&gt;&lt;/urls&gt;&lt;electronic-resource-num&gt;10.1016/j.jbiotec.2011.06.017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8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F33F9" w:rsidRPr="009D6D7F" w14:paraId="5517CD52" w14:textId="77777777" w:rsidTr="00763766">
        <w:tc>
          <w:tcPr>
            <w:tcW w:w="2765" w:type="dxa"/>
          </w:tcPr>
          <w:p w14:paraId="25266564" w14:textId="35B39F6F" w:rsidR="005F33F9" w:rsidRPr="009D6D7F" w:rsidRDefault="00BC5A7D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TALDO1</w:t>
            </w:r>
          </w:p>
        </w:tc>
        <w:tc>
          <w:tcPr>
            <w:tcW w:w="4034" w:type="dxa"/>
          </w:tcPr>
          <w:p w14:paraId="4D0C672C" w14:textId="4D8A062D" w:rsidR="005F33F9" w:rsidRPr="009D6D7F" w:rsidRDefault="00BC5A7D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transaldolase</w:t>
            </w:r>
            <w:proofErr w:type="spellEnd"/>
            <w:r w:rsidRPr="009D6D7F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497" w:type="dxa"/>
          </w:tcPr>
          <w:p w14:paraId="6FDEE583" w14:textId="4F550F6E" w:rsidR="005F33F9" w:rsidRPr="009D6D7F" w:rsidRDefault="000D617B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del-Rahman&lt;/Author&gt;&lt;Year&gt;2011&lt;/Year&gt;&lt;RecNum&gt;8&lt;/RecNum&gt;&lt;DisplayText&gt;(8)&lt;/DisplayText&gt;&lt;record&gt;&lt;rec-number&gt;8&lt;/rec-number&gt;&lt;foreign-keys&gt;&lt;key app="EN" db-id="520frztfyvfz2xewr5x5zsfatxtx99r9r0zd" timestamp="1693532644"&gt;8&lt;/key&gt;&lt;/foreign-keys&gt;&lt;ref-type name="Journal Article"&gt;17&lt;/ref-type&gt;&lt;contributors&gt;&lt;authors&gt;&lt;author&gt;Abdel-Rahman, M. A.&lt;/author&gt;&lt;author&gt;Tashiro, Y.&lt;/author&gt;&lt;author&gt;Sonomoto, K.&lt;/author&gt;&lt;/authors&gt;&lt;/contributors&gt;&lt;auth-address&gt;Laboratory of Microbial Technology, Division of Applied Molecular Microbiology and Biomass Chemistry, Department of Bioscience and Biotechnology, Faculty of Agriculture, Graduate School, Kyushu University, Hakozaki, Higashi-ku, Fukuoka, Japan.&lt;/auth-address&gt;&lt;titles&gt;&lt;title&gt;Lactic acid production from lignocellulose-derived sugars using lactic acid bacteria: overview and limits&lt;/title&gt;&lt;secondary-title&gt;J Biotechnol&lt;/secondary-title&gt;&lt;alt-title&gt;Journal of biotechnology&lt;/alt-title&gt;&lt;/titles&gt;&lt;periodical&gt;&lt;full-title&gt;J Biotechnol&lt;/full-title&gt;&lt;abbr-1&gt;Journal of biotechnology&lt;/abbr-1&gt;&lt;/periodical&gt;&lt;alt-periodical&gt;&lt;full-title&gt;J Biotechnol&lt;/full-title&gt;&lt;abbr-1&gt;Journal of biotechnology&lt;/abbr-1&gt;&lt;/alt-periodical&gt;&lt;pages&gt;286-301&lt;/pages&gt;&lt;volume&gt;156&lt;/volume&gt;&lt;number&gt;4&lt;/number&gt;&lt;edition&gt;2011/07/07&lt;/edition&gt;&lt;keywords&gt;&lt;keyword&gt;Biomass&lt;/keyword&gt;&lt;keyword&gt;Lactic Acid/*biosynthesis/metabolism&lt;/keyword&gt;&lt;keyword&gt;Lactobacillales/*metabolism&lt;/keyword&gt;&lt;keyword&gt;Lignin/chemistry/*metabolism&lt;/keyword&gt;&lt;keyword&gt;Metabolic Networks and Pathways&lt;/keyword&gt;&lt;/keywords&gt;&lt;dates&gt;&lt;year&gt;2011&lt;/year&gt;&lt;pub-dates&gt;&lt;date&gt;Dec 20&lt;/date&gt;&lt;/pub-dates&gt;&lt;/dates&gt;&lt;isbn&gt;0168-1656&lt;/isbn&gt;&lt;accession-num&gt;21729724&lt;/accession-num&gt;&lt;urls&gt;&lt;/urls&gt;&lt;electronic-resource-num&gt;10.1016/j.jbiotec.2011.06.017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8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F33F9" w:rsidRPr="009D6D7F" w14:paraId="183249E6" w14:textId="77777777" w:rsidTr="00763766">
        <w:tc>
          <w:tcPr>
            <w:tcW w:w="2765" w:type="dxa"/>
          </w:tcPr>
          <w:p w14:paraId="0D2CB103" w14:textId="351123EF" w:rsidR="005F33F9" w:rsidRPr="009D6D7F" w:rsidRDefault="009053CD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PFKM</w:t>
            </w:r>
          </w:p>
        </w:tc>
        <w:tc>
          <w:tcPr>
            <w:tcW w:w="4034" w:type="dxa"/>
          </w:tcPr>
          <w:p w14:paraId="068F7AFD" w14:textId="0C2404EB" w:rsidR="005F33F9" w:rsidRPr="009D6D7F" w:rsidRDefault="009053CD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phosphofructokinase, muscle</w:t>
            </w:r>
          </w:p>
        </w:tc>
        <w:tc>
          <w:tcPr>
            <w:tcW w:w="1497" w:type="dxa"/>
          </w:tcPr>
          <w:p w14:paraId="496DE68B" w14:textId="56113E3A" w:rsidR="005F33F9" w:rsidRPr="009D6D7F" w:rsidRDefault="000D617B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del-Rahman&lt;/Author&gt;&lt;Year&gt;2011&lt;/Year&gt;&lt;RecNum&gt;8&lt;/RecNum&gt;&lt;DisplayText&gt;(8)&lt;/DisplayText&gt;&lt;record&gt;&lt;rec-number&gt;8&lt;/rec-number&gt;&lt;foreign-keys&gt;&lt;key app="EN" db-id="520frztfyvfz2xewr5x5zsfatxtx99r9r0zd" timestamp="1693532644"&gt;8&lt;/key&gt;&lt;/foreign-keys&gt;&lt;ref-type name="Journal Article"&gt;17&lt;/ref-type&gt;&lt;contributors&gt;&lt;authors&gt;&lt;author&gt;Abdel-Rahman, M. A.&lt;/author&gt;&lt;author&gt;Tashiro, Y.&lt;/author&gt;&lt;author&gt;Sonomoto, K.&lt;/author&gt;&lt;/authors&gt;&lt;/contributors&gt;&lt;auth-address&gt;Laboratory of Microbial Technology, Division of Applied Molecular Microbiology and Biomass Chemistry, Department of Bioscience and Biotechnology, Faculty of Agriculture, Graduate School, Kyushu University, Hakozaki, Higashi-ku, Fukuoka, Japan.&lt;/auth-address&gt;&lt;titles&gt;&lt;title&gt;Lactic acid production from lignocellulose-derived sugars using lactic acid bacteria: overview and limits&lt;/title&gt;&lt;secondary-title&gt;J Biotechnol&lt;/secondary-title&gt;&lt;alt-title&gt;Journal of biotechnology&lt;/alt-title&gt;&lt;/titles&gt;&lt;periodical&gt;&lt;full-title&gt;J Biotechnol&lt;/full-title&gt;&lt;abbr-1&gt;Journal of biotechnology&lt;/abbr-1&gt;&lt;/periodical&gt;&lt;alt-periodical&gt;&lt;full-title&gt;J Biotechnol&lt;/full-title&gt;&lt;abbr-1&gt;Journal of biotechnology&lt;/abbr-1&gt;&lt;/alt-periodical&gt;&lt;pages&gt;286-301&lt;/pages&gt;&lt;volume&gt;156&lt;/volume&gt;&lt;number&gt;4&lt;/number&gt;&lt;edition&gt;2011/07/07&lt;/edition&gt;&lt;keywords&gt;&lt;keyword&gt;Biomass&lt;/keyword&gt;&lt;keyword&gt;Lactic Acid/*biosynthesis/metabolism&lt;/keyword&gt;&lt;keyword&gt;Lactobacillales/*metabolism&lt;/keyword&gt;&lt;keyword&gt;Lignin/chemistry/*metabolism&lt;/keyword&gt;&lt;keyword&gt;Metabolic Networks and Pathways&lt;/keyword&gt;&lt;/keywords&gt;&lt;dates&gt;&lt;year&gt;2011&lt;/year&gt;&lt;pub-dates&gt;&lt;date&gt;Dec 20&lt;/date&gt;&lt;/pub-dates&gt;&lt;/dates&gt;&lt;isbn&gt;0168-1656&lt;/isbn&gt;&lt;accession-num&gt;21729724&lt;/accession-num&gt;&lt;urls&gt;&lt;/urls&gt;&lt;electronic-resource-num&gt;10.1016/j.jbiotec.2011.06.017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8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F33F9" w:rsidRPr="009D6D7F" w14:paraId="0D1670B3" w14:textId="77777777" w:rsidTr="00763766">
        <w:tc>
          <w:tcPr>
            <w:tcW w:w="2765" w:type="dxa"/>
          </w:tcPr>
          <w:p w14:paraId="5C49C981" w14:textId="638AF1C0" w:rsidR="005F33F9" w:rsidRPr="009D6D7F" w:rsidRDefault="00755F5F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TPI1</w:t>
            </w:r>
          </w:p>
        </w:tc>
        <w:tc>
          <w:tcPr>
            <w:tcW w:w="4034" w:type="dxa"/>
          </w:tcPr>
          <w:p w14:paraId="15C4489C" w14:textId="16FDB6DC" w:rsidR="005F33F9" w:rsidRPr="009D6D7F" w:rsidRDefault="00755F5F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triosephosphate isomerase 1</w:t>
            </w:r>
          </w:p>
        </w:tc>
        <w:tc>
          <w:tcPr>
            <w:tcW w:w="1497" w:type="dxa"/>
          </w:tcPr>
          <w:p w14:paraId="26224DFC" w14:textId="544D2698" w:rsidR="005F33F9" w:rsidRPr="009D6D7F" w:rsidRDefault="000D617B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del-Rahman&lt;/Author&gt;&lt;Year&gt;2011&lt;/Year&gt;&lt;RecNum&gt;8&lt;/RecNum&gt;&lt;DisplayText&gt;(8)&lt;/DisplayText&gt;&lt;record&gt;&lt;rec-number&gt;8&lt;/rec-number&gt;&lt;foreign-keys&gt;&lt;key app="EN" db-id="520frztfyvfz2xewr5x5zsfatxtx99r9r0zd" timestamp="1693532644"&gt;8&lt;/key&gt;&lt;/foreign-keys&gt;&lt;ref-type name="Journal Article"&gt;17&lt;/ref-type&gt;&lt;contributors&gt;&lt;authors&gt;&lt;author&gt;Abdel-Rahman, M. A.&lt;/author&gt;&lt;author&gt;Tashiro, Y.&lt;/author&gt;&lt;author&gt;Sonomoto, K.&lt;/author&gt;&lt;/authors&gt;&lt;/contributors&gt;&lt;auth-address&gt;Laboratory of Microbial Technology, Division of Applied Molecular Microbiology and Biomass Chemistry, Department of Bioscience and Biotechnology, Faculty of Agriculture, Graduate School, Kyushu University, Hakozaki, Higashi-ku, Fukuoka, Japan.&lt;/auth-address&gt;&lt;titles&gt;&lt;title&gt;Lactic acid production from lignocellulose-derived sugars using lactic acid bacteria: overview and limits&lt;/title&gt;&lt;secondary-title&gt;J Biotechnol&lt;/secondary-title&gt;&lt;alt-title&gt;Journal of biotechnology&lt;/alt-title&gt;&lt;/titles&gt;&lt;periodical&gt;&lt;full-title&gt;J Biotechnol&lt;/full-title&gt;&lt;abbr-1&gt;Journal of biotechnology&lt;/abbr-1&gt;&lt;/periodical&gt;&lt;alt-periodical&gt;&lt;full-title&gt;J Biotechnol&lt;/full-title&gt;&lt;abbr-1&gt;Journal of biotechnology&lt;/abbr-1&gt;&lt;/alt-periodical&gt;&lt;pages&gt;286-301&lt;/pages&gt;&lt;volume&gt;156&lt;/volume&gt;&lt;number&gt;4&lt;/number&gt;&lt;edition&gt;2011/07/07&lt;/edition&gt;&lt;keywords&gt;&lt;keyword&gt;Biomass&lt;/keyword&gt;&lt;keyword&gt;Lactic Acid/*biosynthesis/metabolism&lt;/keyword&gt;&lt;keyword&gt;Lactobacillales/*metabolism&lt;/keyword&gt;&lt;keyword&gt;Lignin/chemistry/*metabolism&lt;/keyword&gt;&lt;keyword&gt;Metabolic Networks and Pathways&lt;/keyword&gt;&lt;/keywords&gt;&lt;dates&gt;&lt;year&gt;2011&lt;/year&gt;&lt;pub-dates&gt;&lt;date&gt;Dec 20&lt;/date&gt;&lt;/pub-dates&gt;&lt;/dates&gt;&lt;isbn&gt;0168-1656&lt;/isbn&gt;&lt;accession-num&gt;21729724&lt;/accession-num&gt;&lt;urls&gt;&lt;/urls&gt;&lt;electronic-resource-num&gt;10.1016/j.jbiotec.2011.06.017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8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F33F9" w:rsidRPr="009D6D7F" w14:paraId="261FBFEB" w14:textId="77777777" w:rsidTr="00763766">
        <w:tc>
          <w:tcPr>
            <w:tcW w:w="2765" w:type="dxa"/>
          </w:tcPr>
          <w:p w14:paraId="30EE46B0" w14:textId="1C1B4B8A" w:rsidR="005F33F9" w:rsidRPr="009D6D7F" w:rsidRDefault="004A5097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PGK2</w:t>
            </w:r>
          </w:p>
        </w:tc>
        <w:tc>
          <w:tcPr>
            <w:tcW w:w="4034" w:type="dxa"/>
          </w:tcPr>
          <w:p w14:paraId="401AA89A" w14:textId="22FAC51C" w:rsidR="005F33F9" w:rsidRPr="009D6D7F" w:rsidRDefault="004A5097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phosphoglycerate kinase 2</w:t>
            </w:r>
          </w:p>
        </w:tc>
        <w:tc>
          <w:tcPr>
            <w:tcW w:w="1497" w:type="dxa"/>
          </w:tcPr>
          <w:p w14:paraId="59C2ED8A" w14:textId="0CDE3A84" w:rsidR="005F33F9" w:rsidRPr="009D6D7F" w:rsidRDefault="000D617B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del-Rahman&lt;/Author&gt;&lt;Year&gt;2011&lt;/Year&gt;&lt;RecNum&gt;8&lt;/RecNum&gt;&lt;DisplayText&gt;(8)&lt;/DisplayText&gt;&lt;record&gt;&lt;rec-number&gt;8&lt;/rec-number&gt;&lt;foreign-keys&gt;&lt;key app="EN" db-id="520frztfyvfz2xewr5x5zsfatxtx99r9r0zd" timestamp="1693532644"&gt;8&lt;/key&gt;&lt;/foreign-keys&gt;&lt;ref-type name="Journal Article"&gt;17&lt;/ref-type&gt;&lt;contributors&gt;&lt;authors&gt;&lt;author&gt;Abdel-Rahman, M. A.&lt;/author&gt;&lt;author&gt;Tashiro, Y.&lt;/author&gt;&lt;author&gt;Sonomoto, K.&lt;/author&gt;&lt;/authors&gt;&lt;/contributors&gt;&lt;auth-address&gt;Laboratory of Microbial Technology, Division of Applied Molecular Microbiology and Biomass Chemistry, Department of Bioscience and Biotechnology, Faculty of Agriculture, Graduate School, Kyushu University, Hakozaki, Higashi-ku, Fukuoka, Japan.&lt;/auth-address&gt;&lt;titles&gt;&lt;title&gt;Lactic acid production from lignocellulose-derived sugars using lactic acid bacteria: overview and limits&lt;/title&gt;&lt;secondary-title&gt;J Biotechnol&lt;/secondary-title&gt;&lt;alt-title&gt;Journal of biotechnology&lt;/alt-title&gt;&lt;/titles&gt;&lt;periodical&gt;&lt;full-title&gt;J Biotechnol&lt;/full-title&gt;&lt;abbr-1&gt;Journal of biotechnology&lt;/abbr-1&gt;&lt;/periodical&gt;&lt;alt-periodical&gt;&lt;full-title&gt;J Biotechnol&lt;/full-title&gt;&lt;abbr-1&gt;Journal of biotechnology&lt;/abbr-1&gt;&lt;/alt-periodical&gt;&lt;pages&gt;286-301&lt;/pages&gt;&lt;volume&gt;156&lt;/volume&gt;&lt;number&gt;4&lt;/number&gt;&lt;edition&gt;2011/07/07&lt;/edition&gt;&lt;keywords&gt;&lt;keyword&gt;Biomass&lt;/keyword&gt;&lt;keyword&gt;Lactic Acid/*biosynthesis/metabolism&lt;/keyword&gt;&lt;keyword&gt;Lactobacillales/*metabolism&lt;/keyword&gt;&lt;keyword&gt;Lignin/chemistry/*metabolism&lt;/keyword&gt;&lt;keyword&gt;Metabolic Networks and Pathways&lt;/keyword&gt;&lt;/keywords&gt;&lt;dates&gt;&lt;year&gt;2011&lt;/year&gt;&lt;pub-dates&gt;&lt;date&gt;Dec 20&lt;/date&gt;&lt;/pub-dates&gt;&lt;/dates&gt;&lt;isbn&gt;0168-1656&lt;/isbn&gt;&lt;accession-num&gt;21729724&lt;/accession-num&gt;&lt;urls&gt;&lt;/urls&gt;&lt;electronic-resource-num&gt;10.1016/j.jbiotec.2011.06.017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8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F33F9" w:rsidRPr="009D6D7F" w14:paraId="1F065C75" w14:textId="77777777" w:rsidTr="00763766">
        <w:tc>
          <w:tcPr>
            <w:tcW w:w="2765" w:type="dxa"/>
          </w:tcPr>
          <w:p w14:paraId="2B126CB8" w14:textId="23DC3F6E" w:rsidR="005F33F9" w:rsidRPr="009D6D7F" w:rsidRDefault="00714B62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OTOR</w:t>
            </w:r>
          </w:p>
        </w:tc>
        <w:tc>
          <w:tcPr>
            <w:tcW w:w="4034" w:type="dxa"/>
          </w:tcPr>
          <w:p w14:paraId="7CE19A38" w14:textId="41B2EFFF" w:rsidR="005F33F9" w:rsidRPr="009D6D7F" w:rsidRDefault="00714B62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otoraplin</w:t>
            </w:r>
            <w:proofErr w:type="spellEnd"/>
          </w:p>
        </w:tc>
        <w:tc>
          <w:tcPr>
            <w:tcW w:w="1497" w:type="dxa"/>
          </w:tcPr>
          <w:p w14:paraId="75E64C34" w14:textId="57B6C447" w:rsidR="005F33F9" w:rsidRPr="009D6D7F" w:rsidRDefault="001C5EE9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 Vos&lt;/Author&gt;&lt;Year&gt;2004&lt;/Year&gt;&lt;RecNum&gt;9&lt;/RecNum&gt;&lt;DisplayText&gt;(9)&lt;/DisplayText&gt;&lt;record&gt;&lt;rec-number&gt;9&lt;/rec-number&gt;&lt;foreign-keys&gt;&lt;key app="EN" db-id="520frztfyvfz2xewr5x5zsfatxtx99r9r0zd" timestamp="1693532776"&gt;9&lt;/key&gt;&lt;/foreign-keys&gt;&lt;ref-type name="Journal Article"&gt;17&lt;/ref-type&gt;&lt;contributors&gt;&lt;authors&gt;&lt;author&gt;de Vos, W. M.&lt;/author&gt;&lt;author&gt;Hugenholtz, J.&lt;/author&gt;&lt;/authors&gt;&lt;/contributors&gt;&lt;auth-address&gt;Wageningen Center for Food Sciences, P.O. Box 557, 6700 AN, Wageningen, The Netherlands. willem.devos@wur.nl&lt;/auth-address&gt;&lt;titles&gt;&lt;title&gt;Engineering metabolic highways in Lactococci and other lactic acid bacteria&lt;/title&gt;&lt;secondary-title&gt;Trends Biotechnol&lt;/secondary-title&gt;&lt;alt-title&gt;Trends in biotechnology&lt;/alt-title&gt;&lt;/titles&gt;&lt;periodical&gt;&lt;full-title&gt;Trends Biotechnol&lt;/full-title&gt;&lt;abbr-1&gt;Trends in biotechnology&lt;/abbr-1&gt;&lt;/periodical&gt;&lt;alt-periodical&gt;&lt;full-title&gt;Trends Biotechnol&lt;/full-title&gt;&lt;abbr-1&gt;Trends in biotechnology&lt;/abbr-1&gt;&lt;/alt-periodical&gt;&lt;pages&gt;72-9&lt;/pages&gt;&lt;volume&gt;22&lt;/volume&gt;&lt;number&gt;2&lt;/number&gt;&lt;edition&gt;2004/02/06&lt;/edition&gt;&lt;keywords&gt;&lt;keyword&gt;Energy Metabolism/*physiology&lt;/keyword&gt;&lt;keyword&gt;Ethanol/metabolism&lt;/keyword&gt;&lt;keyword&gt;Food Technology/*methods&lt;/keyword&gt;&lt;keyword&gt;Gene Expression Regulation, Bacterial/*physiology&lt;/keyword&gt;&lt;keyword&gt;Genetic Engineering/*methods&lt;/keyword&gt;&lt;keyword&gt;Hexoses/*metabolism&lt;/keyword&gt;&lt;keyword&gt;Lactic Acid/metabolism&lt;/keyword&gt;&lt;keyword&gt;Lactococcus/*physiology&lt;/keyword&gt;&lt;keyword&gt;Lactose/*metabolism&lt;/keyword&gt;&lt;keyword&gt;Pyruvic Acid/*metabolism&lt;/keyword&gt;&lt;/keywords&gt;&lt;dates&gt;&lt;year&gt;2004&lt;/year&gt;&lt;pub-dates&gt;&lt;date&gt;Feb&lt;/date&gt;&lt;/pub-dates&gt;&lt;/dates&gt;&lt;isbn&gt;0167-7799 (Print)&amp;#xD;0167-7799&lt;/isbn&gt;&lt;accession-num&gt;14757041&lt;/accession-num&gt;&lt;urls&gt;&lt;/urls&gt;&lt;electronic-resource-num&gt;10.1016/j.tibtech.2003.11.011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9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F33F9" w:rsidRPr="009D6D7F" w14:paraId="0D1DFB1A" w14:textId="77777777" w:rsidTr="00763766">
        <w:tc>
          <w:tcPr>
            <w:tcW w:w="2765" w:type="dxa"/>
          </w:tcPr>
          <w:p w14:paraId="5215A7D4" w14:textId="34509E4B" w:rsidR="005F33F9" w:rsidRPr="009D6D7F" w:rsidRDefault="003F796D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DLD</w:t>
            </w:r>
          </w:p>
        </w:tc>
        <w:tc>
          <w:tcPr>
            <w:tcW w:w="4034" w:type="dxa"/>
          </w:tcPr>
          <w:p w14:paraId="23D45A1E" w14:textId="5D74F7FD" w:rsidR="005F33F9" w:rsidRPr="009D6D7F" w:rsidRDefault="003F796D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dihydrolipoamide dehydrogenase</w:t>
            </w:r>
          </w:p>
        </w:tc>
        <w:tc>
          <w:tcPr>
            <w:tcW w:w="1497" w:type="dxa"/>
          </w:tcPr>
          <w:p w14:paraId="2491EC2B" w14:textId="2AF719C5" w:rsidR="005F33F9" w:rsidRPr="009D6D7F" w:rsidRDefault="0020708A" w:rsidP="005F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uturu&lt;/Author&gt;&lt;Year&gt;2016&lt;/Year&gt;&lt;RecNum&gt;10&lt;/RecNum&gt;&lt;DisplayText&gt;(10)&lt;/DisplayText&gt;&lt;record&gt;&lt;rec-number&gt;10&lt;/rec-number&gt;&lt;foreign-keys&gt;&lt;key app="EN" db-id="520frztfyvfz2xewr5x5zsfatxtx99r9r0zd" timestamp="1693532898"&gt;10&lt;/key&gt;&lt;/foreign-keys&gt;&lt;ref-type name="Journal Article"&gt;17&lt;/ref-type&gt;&lt;contributors&gt;&lt;authors&gt;&lt;author&gt;Juturu, V.&lt;/author&gt;&lt;author&gt;Wu, J. C.&lt;/author&gt;&lt;/authors&gt;&lt;/contributors&gt;&lt;auth-address&gt;a Institute of Chemical and Engineering Sciences, Agency for Science, Technology and Research (A*STAR) , Jurong Island , Singapore.&lt;/auth-address&gt;&lt;titles&gt;&lt;title&gt;Microbial production of lactic acid: the latest development&lt;/title&gt;&lt;secondary-title&gt;Crit Rev Biotechnol&lt;/secondary-title&gt;&lt;alt-title&gt;Critical reviews in biotechnology&lt;/alt-title&gt;&lt;/titles&gt;&lt;periodical&gt;&lt;full-title&gt;Crit Rev Biotechnol&lt;/full-title&gt;&lt;abbr-1&gt;Critical reviews in biotechnology&lt;/abbr-1&gt;&lt;/periodical&gt;&lt;alt-periodical&gt;&lt;full-title&gt;Crit Rev Biotechnol&lt;/full-title&gt;&lt;abbr-1&gt;Critical reviews in biotechnology&lt;/abbr-1&gt;&lt;/alt-periodical&gt;&lt;pages&gt;967-977&lt;/pages&gt;&lt;volume&gt;36&lt;/volume&gt;&lt;number&gt;6&lt;/number&gt;&lt;edition&gt;2015/08/20&lt;/edition&gt;&lt;keywords&gt;&lt;keyword&gt;Bacteria/genetics/isolation &amp;amp; purification/metabolism&lt;/keyword&gt;&lt;keyword&gt;Fermentation&lt;/keyword&gt;&lt;keyword&gt;Fungi/isolation &amp;amp; purification/metabolism&lt;/keyword&gt;&lt;keyword&gt;Lactic Acid/*biosynthesis&lt;/keyword&gt;&lt;keyword&gt;Nitrogen/metabolism&lt;/keyword&gt;&lt;keyword&gt;Application&lt;/keyword&gt;&lt;keyword&gt;lactic acid&lt;/keyword&gt;&lt;keyword&gt;metabolic engineering&lt;/keyword&gt;&lt;keyword&gt;microorganism&lt;/keyword&gt;&lt;keyword&gt;product separation&lt;/keyword&gt;&lt;keyword&gt;renewable resource&lt;/keyword&gt;&lt;/keywords&gt;&lt;dates&gt;&lt;year&gt;2016&lt;/year&gt;&lt;pub-dates&gt;&lt;date&gt;Dec&lt;/date&gt;&lt;/pub-dates&gt;&lt;/dates&gt;&lt;isbn&gt;0738-8551&lt;/isbn&gt;&lt;accession-num&gt;26287368&lt;/accession-num&gt;&lt;urls&gt;&lt;/urls&gt;&lt;electronic-resource-num&gt;10.3109/07388551.2015.1066305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10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10A31" w:rsidRPr="009D6D7F" w14:paraId="48D69D46" w14:textId="77777777" w:rsidTr="00763766">
        <w:tc>
          <w:tcPr>
            <w:tcW w:w="2765" w:type="dxa"/>
          </w:tcPr>
          <w:p w14:paraId="6899BED9" w14:textId="382136B5" w:rsidR="00D10A31" w:rsidRPr="009D6D7F" w:rsidRDefault="008A33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MT3</w:t>
            </w:r>
          </w:p>
        </w:tc>
        <w:tc>
          <w:tcPr>
            <w:tcW w:w="4034" w:type="dxa"/>
          </w:tcPr>
          <w:p w14:paraId="6D3B84BD" w14:textId="565891B5" w:rsidR="00D10A31" w:rsidRPr="009D6D7F" w:rsidRDefault="008A33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metallothionein 3</w:t>
            </w:r>
          </w:p>
        </w:tc>
        <w:tc>
          <w:tcPr>
            <w:tcW w:w="1497" w:type="dxa"/>
          </w:tcPr>
          <w:p w14:paraId="1F6034CF" w14:textId="4461FD9E" w:rsidR="00D10A31" w:rsidRPr="009D6D7F" w:rsidRDefault="00207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uturu&lt;/Author&gt;&lt;Year&gt;2016&lt;/Year&gt;&lt;RecNum&gt;10&lt;/RecNum&gt;&lt;DisplayText&gt;(10)&lt;/DisplayText&gt;&lt;record&gt;&lt;rec-number&gt;10&lt;/rec-number&gt;&lt;foreign-keys&gt;&lt;key app="EN" db-id="520frztfyvfz2xewr5x5zsfatxtx99r9r0zd" timestamp="1693532898"&gt;10&lt;/key&gt;&lt;/foreign-keys&gt;&lt;ref-type name="Journal Article"&gt;17&lt;/ref-type&gt;&lt;contributors&gt;&lt;authors&gt;&lt;author&gt;Juturu, V.&lt;/author&gt;&lt;author&gt;Wu, J. C.&lt;/author&gt;&lt;/authors&gt;&lt;/contributors&gt;&lt;auth-address&gt;a Institute of Chemical and Engineering Sciences, Agency for Science, Technology and Research (A*STAR) , Jurong Island , Singapore.&lt;/auth-address&gt;&lt;titles&gt;&lt;title&gt;Microbial production of lactic acid: the latest development&lt;/title&gt;&lt;secondary-title&gt;Crit Rev Biotechnol&lt;/secondary-title&gt;&lt;alt-title&gt;Critical reviews in biotechnology&lt;/alt-title&gt;&lt;/titles&gt;&lt;periodical&gt;&lt;full-title&gt;Crit Rev Biotechnol&lt;/full-title&gt;&lt;abbr-1&gt;Critical reviews in biotechnology&lt;/abbr-1&gt;&lt;/periodical&gt;&lt;alt-periodical&gt;&lt;full-title&gt;Crit Rev Biotechnol&lt;/full-title&gt;&lt;abbr-1&gt;Critical reviews in biotechnology&lt;/abbr-1&gt;&lt;/alt-periodical&gt;&lt;pages&gt;967-977&lt;/pages&gt;&lt;volume&gt;36&lt;/volume&gt;&lt;number&gt;6&lt;/number&gt;&lt;edition&gt;2015/08/20&lt;/edition&gt;&lt;keywords&gt;&lt;keyword&gt;Bacteria/genetics/isolation &amp;amp; purification/metabolism&lt;/keyword&gt;&lt;keyword&gt;Fermentation&lt;/keyword&gt;&lt;keyword&gt;Fungi/isolation &amp;amp; purification/metabolism&lt;/keyword&gt;&lt;keyword&gt;Lactic Acid/*biosynthesis&lt;/keyword&gt;&lt;keyword&gt;Nitrogen/metabolism&lt;/keyword&gt;&lt;keyword&gt;Application&lt;/keyword&gt;&lt;keyword&gt;lactic acid&lt;/keyword&gt;&lt;keyword&gt;metabolic engineering&lt;/keyword&gt;&lt;keyword&gt;microorganism&lt;/keyword&gt;&lt;keyword&gt;product separation&lt;/keyword&gt;&lt;keyword&gt;renewable resource&lt;/keyword&gt;&lt;/keywords&gt;&lt;dates&gt;&lt;year&gt;2016&lt;/year&gt;&lt;pub-dates&gt;&lt;date&gt;Dec&lt;/date&gt;&lt;/pub-dates&gt;&lt;/dates&gt;&lt;isbn&gt;0738-8551&lt;/isbn&gt;&lt;accession-num&gt;26287368&lt;/accession-num&gt;&lt;urls&gt;&lt;/urls&gt;&lt;electronic-resource-num&gt;10.3109/07388551.2015.1066305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10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10A31" w:rsidRPr="009D6D7F" w14:paraId="49BD6DC2" w14:textId="77777777" w:rsidTr="00763766">
        <w:tc>
          <w:tcPr>
            <w:tcW w:w="2765" w:type="dxa"/>
          </w:tcPr>
          <w:p w14:paraId="6C5C697C" w14:textId="539A281E" w:rsidR="00D10A31" w:rsidRPr="009D6D7F" w:rsidRDefault="006D2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</w:p>
        </w:tc>
        <w:tc>
          <w:tcPr>
            <w:tcW w:w="4034" w:type="dxa"/>
          </w:tcPr>
          <w:p w14:paraId="304798D5" w14:textId="04371B2E" w:rsidR="00D10A31" w:rsidRPr="009D6D7F" w:rsidRDefault="006D2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tumor protein p53</w:t>
            </w:r>
          </w:p>
        </w:tc>
        <w:tc>
          <w:tcPr>
            <w:tcW w:w="1497" w:type="dxa"/>
          </w:tcPr>
          <w:p w14:paraId="45BEF4AD" w14:textId="391E3DBA" w:rsidR="00D10A31" w:rsidRPr="009D6D7F" w:rsidRDefault="00BE4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YmRlbC1SYWhtYW48L0F1dGhvcj48WWVhcj4yMDEzPC9Z
ZWFyPjxSZWNOdW0+MTE8L1JlY051bT48RGlzcGxheVRleHQ+KDExKTwvRGlzcGxheVRleHQ+PHJl
Y29yZD48cmVjLW51bWJlcj4xMTwvcmVjLW51bWJlcj48Zm9yZWlnbi1rZXlzPjxrZXkgYXBwPSJF
TiIgZGItaWQ9IjUyMGZyenRmeXZmejJ4ZXdyNXg1enNmYXR4dHg5OXI5cjB6ZCIgdGltZXN0YW1w
PSIxNjkzNTMzMDA3Ij4xMTwva2V5PjwvZm9yZWlnbi1rZXlzPjxyZWYtdHlwZSBuYW1lPSJKb3Vy
bmFsIEFydGljbGUiPjE3PC9yZWYtdHlwZT48Y29udHJpYnV0b3JzPjxhdXRob3JzPjxhdXRob3I+
QWJkZWwtUmFobWFuLCBNLiBBLjwvYXV0aG9yPjxhdXRob3I+VGFzaGlybywgWS48L2F1dGhvcj48
YXV0aG9yPlNvbm9tb3RvLCBLLjwvYXV0aG9yPjwvYXV0aG9ycz48L2NvbnRyaWJ1dG9ycz48YXV0
aC1hZGRyZXNzPkxhYm9yYXRvcnkgb2YgTWljcm9iaWFsIFRlY2hub2xvZ3ksIERpdmlzaW9uIG9m
IEFwcGxpZWQgTW9sZWN1bGFyIE1pY3JvYmlvbG9neSBhbmQgQmlvbWFzcyBDaGVtaXN0cnksIERl
cGFydG1lbnQgb2YgQmlvc2NpZW5jZSBhbmQgQmlvdGVjaG5vbG9neSwgRmFjdWx0eSBvZiBBZ3Jp
Y3VsdHVyZSwgR3JhZHVhdGUgU2Nob29sLCBLeXVzaHUgVW5pdmVyc2l0eSwgNi0xMC0xIEhha296
YWtpLCBIaWdhc2hpLWt1LCBGdWt1b2thIDgxMi04NTgxLCBKYXBhbjsgQm90YW55IGFuZCBNaWNy
b2Jpb2xvZ3kgRGVwYXJ0bWVudCwgRmFjdWx0eSBvZiBTY2llbmNlIChCb3lzKSwgQWwtQXpoYXIg
VW5pdmVyc2l0eSwgUE46MTE4ODQsIE5hc3IgQ2l0eSwgQ2Fpcm8sIEVneXB0LjwvYXV0aC1hZGRy
ZXNzPjx0aXRsZXM+PHRpdGxlPlJlY2VudCBhZHZhbmNlcyBpbiBsYWN0aWMgYWNpZCBwcm9kdWN0
aW9uIGJ5IG1pY3JvYmlhbCBmZXJtZW50YXRpb24gcHJvY2Vzc2VzPC90aXRsZT48c2Vjb25kYXJ5
LXRpdGxlPkJpb3RlY2hub2wgQWR2PC9zZWNvbmRhcnktdGl0bGU+PGFsdC10aXRsZT5CaW90ZWNo
bm9sb2d5IGFkdmFuY2VzPC9hbHQtdGl0bGU+PC90aXRsZXM+PHBlcmlvZGljYWw+PGZ1bGwtdGl0
bGU+QmlvdGVjaG5vbCBBZHY8L2Z1bGwtdGl0bGU+PGFiYnItMT5CaW90ZWNobm9sb2d5IGFkdmFu
Y2VzPC9hYmJyLTE+PC9wZXJpb2RpY2FsPjxhbHQtcGVyaW9kaWNhbD48ZnVsbC10aXRsZT5CaW90
ZWNobm9sIEFkdjwvZnVsbC10aXRsZT48YWJici0xPkJpb3RlY2hub2xvZ3kgYWR2YW5jZXM8L2Fi
YnItMT48L2FsdC1wZXJpb2RpY2FsPjxwYWdlcz44NzctOTAyPC9wYWdlcz48dm9sdW1lPjMxPC92
b2x1bWU+PG51bWJlcj42PC9udW1iZXI+PGVkaXRpb24+MjAxMy8wNC8zMDwvZWRpdGlvbj48a2V5
d29yZHM+PGtleXdvcmQ+QmFjaWxsdXMvZW56eW1vbG9neS8qbWV0YWJvbGlzbTwva2V5d29yZD48
a2V5d29yZD5CaW9tYXNzPC9rZXl3b3JkPjxrZXl3b3JkPipGZXJtZW50YXRpb248L2tleXdvcmQ+
PGtleXdvcmQ+R2x5Y2Vyb2w8L2tleXdvcmQ+PGtleXdvcmQ+SHVtYW5zPC9rZXl3b3JkPjxrZXl3
b3JkPkxhY3RpYyBBY2lkLypiaW9zeW50aGVzaXMvY2hlbWlzdHJ5L21ldGFib2xpc208L2tleXdv
cmQ+PGtleXdvcmQ+Q2VsbCByZWN5Y2xpbmc8L2tleXdvcmQ+PGtleXdvcmQ+RmVybWVudGF0aW9u
IG1vZGVzPC9rZXl3b3JkPjxrZXl3b3JkPkhpZ2ggY2VsbCBkZW5zaXR5PC9rZXl3b3JkPjxrZXl3
b3JkPkxhY3RpYyBhY2lkIHByb2R1Y2Vyczwva2V5d29yZD48a2V5d29yZD5MYWN0aWMgYWNpZCBw
cm9kdWN0aW9uPC9rZXl3b3JkPjxrZXl3b3JkPlJhdyBtYXRlcmlhbDwva2V5d29yZD48L2tleXdv
cmRzPjxkYXRlcz48eWVhcj4yMDEzPC95ZWFyPjxwdWItZGF0ZXM+PGRhdGU+Tm92PC9kYXRlPjwv
cHViLWRhdGVzPjwvZGF0ZXM+PGlzYm4+MDczNC05NzUwPC9pc2JuPjxhY2Nlc3Npb24tbnVtPjIz
NjI0MjQyPC9hY2Nlc3Npb24tbnVtPjx1cmxzPjwvdXJscz48ZWxlY3Ryb25pYy1yZXNvdXJjZS1u
dW0+MTAuMTAxNi9qLmJpb3RlY2hhZHYuMjAxMy4wNC4wMDI8L2VsZWN0cm9uaWMtcmVzb3VyY2Ut
bnVtPjxyZW1vdGUtZGF0YWJhc2UtcHJvdmlkZXI+TkxNPC9yZW1vdGUtZGF0YWJhc2UtcHJvdmlk
ZXI+PGxhbmd1YWdlPmVuZzwvbGFuZ3VhZ2U+PC9yZWNvcmQ+PC9DaXRlPjwvRW5kTm90ZT5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YmRlbC1SYWhtYW48L0F1dGhvcj48WWVhcj4yMDEzPC9Z
ZWFyPjxSZWNOdW0+MTE8L1JlY051bT48RGlzcGxheVRleHQ+KDExKTwvRGlzcGxheVRleHQ+PHJl
Y29yZD48cmVjLW51bWJlcj4xMTwvcmVjLW51bWJlcj48Zm9yZWlnbi1rZXlzPjxrZXkgYXBwPSJF
TiIgZGItaWQ9IjUyMGZyenRmeXZmejJ4ZXdyNXg1enNmYXR4dHg5OXI5cjB6ZCIgdGltZXN0YW1w
PSIxNjkzNTMzMDA3Ij4xMTwva2V5PjwvZm9yZWlnbi1rZXlzPjxyZWYtdHlwZSBuYW1lPSJKb3Vy
bmFsIEFydGljbGUiPjE3PC9yZWYtdHlwZT48Y29udHJpYnV0b3JzPjxhdXRob3JzPjxhdXRob3I+
QWJkZWwtUmFobWFuLCBNLiBBLjwvYXV0aG9yPjxhdXRob3I+VGFzaGlybywgWS48L2F1dGhvcj48
YXV0aG9yPlNvbm9tb3RvLCBLLjwvYXV0aG9yPjwvYXV0aG9ycz48L2NvbnRyaWJ1dG9ycz48YXV0
aC1hZGRyZXNzPkxhYm9yYXRvcnkgb2YgTWljcm9iaWFsIFRlY2hub2xvZ3ksIERpdmlzaW9uIG9m
IEFwcGxpZWQgTW9sZWN1bGFyIE1pY3JvYmlvbG9neSBhbmQgQmlvbWFzcyBDaGVtaXN0cnksIERl
cGFydG1lbnQgb2YgQmlvc2NpZW5jZSBhbmQgQmlvdGVjaG5vbG9neSwgRmFjdWx0eSBvZiBBZ3Jp
Y3VsdHVyZSwgR3JhZHVhdGUgU2Nob29sLCBLeXVzaHUgVW5pdmVyc2l0eSwgNi0xMC0xIEhha296
YWtpLCBIaWdhc2hpLWt1LCBGdWt1b2thIDgxMi04NTgxLCBKYXBhbjsgQm90YW55IGFuZCBNaWNy
b2Jpb2xvZ3kgRGVwYXJ0bWVudCwgRmFjdWx0eSBvZiBTY2llbmNlIChCb3lzKSwgQWwtQXpoYXIg
VW5pdmVyc2l0eSwgUE46MTE4ODQsIE5hc3IgQ2l0eSwgQ2Fpcm8sIEVneXB0LjwvYXV0aC1hZGRy
ZXNzPjx0aXRsZXM+PHRpdGxlPlJlY2VudCBhZHZhbmNlcyBpbiBsYWN0aWMgYWNpZCBwcm9kdWN0
aW9uIGJ5IG1pY3JvYmlhbCBmZXJtZW50YXRpb24gcHJvY2Vzc2VzPC90aXRsZT48c2Vjb25kYXJ5
LXRpdGxlPkJpb3RlY2hub2wgQWR2PC9zZWNvbmRhcnktdGl0bGU+PGFsdC10aXRsZT5CaW90ZWNo
bm9sb2d5IGFkdmFuY2VzPC9hbHQtdGl0bGU+PC90aXRsZXM+PHBlcmlvZGljYWw+PGZ1bGwtdGl0
bGU+QmlvdGVjaG5vbCBBZHY8L2Z1bGwtdGl0bGU+PGFiYnItMT5CaW90ZWNobm9sb2d5IGFkdmFu
Y2VzPC9hYmJyLTE+PC9wZXJpb2RpY2FsPjxhbHQtcGVyaW9kaWNhbD48ZnVsbC10aXRsZT5CaW90
ZWNobm9sIEFkdjwvZnVsbC10aXRsZT48YWJici0xPkJpb3RlY2hub2xvZ3kgYWR2YW5jZXM8L2Fi
YnItMT48L2FsdC1wZXJpb2RpY2FsPjxwYWdlcz44NzctOTAyPC9wYWdlcz48dm9sdW1lPjMxPC92
b2x1bWU+PG51bWJlcj42PC9udW1iZXI+PGVkaXRpb24+MjAxMy8wNC8zMDwvZWRpdGlvbj48a2V5
d29yZHM+PGtleXdvcmQ+QmFjaWxsdXMvZW56eW1vbG9neS8qbWV0YWJvbGlzbTwva2V5d29yZD48
a2V5d29yZD5CaW9tYXNzPC9rZXl3b3JkPjxrZXl3b3JkPipGZXJtZW50YXRpb248L2tleXdvcmQ+
PGtleXdvcmQ+R2x5Y2Vyb2w8L2tleXdvcmQ+PGtleXdvcmQ+SHVtYW5zPC9rZXl3b3JkPjxrZXl3
b3JkPkxhY3RpYyBBY2lkLypiaW9zeW50aGVzaXMvY2hlbWlzdHJ5L21ldGFib2xpc208L2tleXdv
cmQ+PGtleXdvcmQ+Q2VsbCByZWN5Y2xpbmc8L2tleXdvcmQ+PGtleXdvcmQ+RmVybWVudGF0aW9u
IG1vZGVzPC9rZXl3b3JkPjxrZXl3b3JkPkhpZ2ggY2VsbCBkZW5zaXR5PC9rZXl3b3JkPjxrZXl3
b3JkPkxhY3RpYyBhY2lkIHByb2R1Y2Vyczwva2V5d29yZD48a2V5d29yZD5MYWN0aWMgYWNpZCBw
cm9kdWN0aW9uPC9rZXl3b3JkPjxrZXl3b3JkPlJhdyBtYXRlcmlhbDwva2V5d29yZD48L2tleXdv
cmRzPjxkYXRlcz48eWVhcj4yMDEzPC95ZWFyPjxwdWItZGF0ZXM+PGRhdGU+Tm92PC9kYXRlPjwv
cHViLWRhdGVzPjwvZGF0ZXM+PGlzYm4+MDczNC05NzUwPC9pc2JuPjxhY2Nlc3Npb24tbnVtPjIz
NjI0MjQyPC9hY2Nlc3Npb24tbnVtPjx1cmxzPjwvdXJscz48ZWxlY3Ryb25pYy1yZXNvdXJjZS1u
dW0+MTAuMTAxNi9qLmJpb3RlY2hhZHYuMjAxMy4wNC4wMDI8L2VsZWN0cm9uaWMtcmVzb3VyY2Ut
bnVtPjxyZW1vdGUtZGF0YWJhc2UtcHJvdmlkZXI+TkxNPC9yZW1vdGUtZGF0YWJhc2UtcHJvdmlk
ZXI+PGxhbmd1YWdlPmVuZzwvbGFuZ3VhZ2U+PC9yZWNvcmQ+PC9DaXRlPjwvRW5kTm90ZT5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11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10A31" w:rsidRPr="009D6D7F" w14:paraId="47A7CD84" w14:textId="77777777" w:rsidTr="00763766">
        <w:tc>
          <w:tcPr>
            <w:tcW w:w="2765" w:type="dxa"/>
          </w:tcPr>
          <w:p w14:paraId="03288E50" w14:textId="3427C8A1" w:rsidR="00D10A31" w:rsidRPr="009D6D7F" w:rsidRDefault="005D5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4034" w:type="dxa"/>
          </w:tcPr>
          <w:p w14:paraId="45E83694" w14:textId="0FC78219" w:rsidR="00D10A31" w:rsidRPr="009D6D7F" w:rsidRDefault="005D5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signal transducer and activator of transcription 3</w:t>
            </w:r>
          </w:p>
        </w:tc>
        <w:tc>
          <w:tcPr>
            <w:tcW w:w="1497" w:type="dxa"/>
          </w:tcPr>
          <w:p w14:paraId="7882A95A" w14:textId="7C56EB75" w:rsidR="00D10A31" w:rsidRPr="009D6D7F" w:rsidRDefault="00BE4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YmRlbC1SYWhtYW48L0F1dGhvcj48WWVhcj4yMDEzPC9Z
ZWFyPjxSZWNOdW0+MTE8L1JlY051bT48RGlzcGxheVRleHQ+KDExKTwvRGlzcGxheVRleHQ+PHJl
Y29yZD48cmVjLW51bWJlcj4xMTwvcmVjLW51bWJlcj48Zm9yZWlnbi1rZXlzPjxrZXkgYXBwPSJF
TiIgZGItaWQ9IjUyMGZyenRmeXZmejJ4ZXdyNXg1enNmYXR4dHg5OXI5cjB6ZCIgdGltZXN0YW1w
PSIxNjkzNTMzMDA3Ij4xMTwva2V5PjwvZm9yZWlnbi1rZXlzPjxyZWYtdHlwZSBuYW1lPSJKb3Vy
bmFsIEFydGljbGUiPjE3PC9yZWYtdHlwZT48Y29udHJpYnV0b3JzPjxhdXRob3JzPjxhdXRob3I+
QWJkZWwtUmFobWFuLCBNLiBBLjwvYXV0aG9yPjxhdXRob3I+VGFzaGlybywgWS48L2F1dGhvcj48
YXV0aG9yPlNvbm9tb3RvLCBLLjwvYXV0aG9yPjwvYXV0aG9ycz48L2NvbnRyaWJ1dG9ycz48YXV0
aC1hZGRyZXNzPkxhYm9yYXRvcnkgb2YgTWljcm9iaWFsIFRlY2hub2xvZ3ksIERpdmlzaW9uIG9m
IEFwcGxpZWQgTW9sZWN1bGFyIE1pY3JvYmlvbG9neSBhbmQgQmlvbWFzcyBDaGVtaXN0cnksIERl
cGFydG1lbnQgb2YgQmlvc2NpZW5jZSBhbmQgQmlvdGVjaG5vbG9neSwgRmFjdWx0eSBvZiBBZ3Jp
Y3VsdHVyZSwgR3JhZHVhdGUgU2Nob29sLCBLeXVzaHUgVW5pdmVyc2l0eSwgNi0xMC0xIEhha296
YWtpLCBIaWdhc2hpLWt1LCBGdWt1b2thIDgxMi04NTgxLCBKYXBhbjsgQm90YW55IGFuZCBNaWNy
b2Jpb2xvZ3kgRGVwYXJ0bWVudCwgRmFjdWx0eSBvZiBTY2llbmNlIChCb3lzKSwgQWwtQXpoYXIg
VW5pdmVyc2l0eSwgUE46MTE4ODQsIE5hc3IgQ2l0eSwgQ2Fpcm8sIEVneXB0LjwvYXV0aC1hZGRy
ZXNzPjx0aXRsZXM+PHRpdGxlPlJlY2VudCBhZHZhbmNlcyBpbiBsYWN0aWMgYWNpZCBwcm9kdWN0
aW9uIGJ5IG1pY3JvYmlhbCBmZXJtZW50YXRpb24gcHJvY2Vzc2VzPC90aXRsZT48c2Vjb25kYXJ5
LXRpdGxlPkJpb3RlY2hub2wgQWR2PC9zZWNvbmRhcnktdGl0bGU+PGFsdC10aXRsZT5CaW90ZWNo
bm9sb2d5IGFkdmFuY2VzPC9hbHQtdGl0bGU+PC90aXRsZXM+PHBlcmlvZGljYWw+PGZ1bGwtdGl0
bGU+QmlvdGVjaG5vbCBBZHY8L2Z1bGwtdGl0bGU+PGFiYnItMT5CaW90ZWNobm9sb2d5IGFkdmFu
Y2VzPC9hYmJyLTE+PC9wZXJpb2RpY2FsPjxhbHQtcGVyaW9kaWNhbD48ZnVsbC10aXRsZT5CaW90
ZWNobm9sIEFkdjwvZnVsbC10aXRsZT48YWJici0xPkJpb3RlY2hub2xvZ3kgYWR2YW5jZXM8L2Fi
YnItMT48L2FsdC1wZXJpb2RpY2FsPjxwYWdlcz44NzctOTAyPC9wYWdlcz48dm9sdW1lPjMxPC92
b2x1bWU+PG51bWJlcj42PC9udW1iZXI+PGVkaXRpb24+MjAxMy8wNC8zMDwvZWRpdGlvbj48a2V5
d29yZHM+PGtleXdvcmQ+QmFjaWxsdXMvZW56eW1vbG9neS8qbWV0YWJvbGlzbTwva2V5d29yZD48
a2V5d29yZD5CaW9tYXNzPC9rZXl3b3JkPjxrZXl3b3JkPipGZXJtZW50YXRpb248L2tleXdvcmQ+
PGtleXdvcmQ+R2x5Y2Vyb2w8L2tleXdvcmQ+PGtleXdvcmQ+SHVtYW5zPC9rZXl3b3JkPjxrZXl3
b3JkPkxhY3RpYyBBY2lkLypiaW9zeW50aGVzaXMvY2hlbWlzdHJ5L21ldGFib2xpc208L2tleXdv
cmQ+PGtleXdvcmQ+Q2VsbCByZWN5Y2xpbmc8L2tleXdvcmQ+PGtleXdvcmQ+RmVybWVudGF0aW9u
IG1vZGVzPC9rZXl3b3JkPjxrZXl3b3JkPkhpZ2ggY2VsbCBkZW5zaXR5PC9rZXl3b3JkPjxrZXl3
b3JkPkxhY3RpYyBhY2lkIHByb2R1Y2Vyczwva2V5d29yZD48a2V5d29yZD5MYWN0aWMgYWNpZCBw
cm9kdWN0aW9uPC9rZXl3b3JkPjxrZXl3b3JkPlJhdyBtYXRlcmlhbDwva2V5d29yZD48L2tleXdv
cmRzPjxkYXRlcz48eWVhcj4yMDEzPC95ZWFyPjxwdWItZGF0ZXM+PGRhdGU+Tm92PC9kYXRlPjwv
cHViLWRhdGVzPjwvZGF0ZXM+PGlzYm4+MDczNC05NzUwPC9pc2JuPjxhY2Nlc3Npb24tbnVtPjIz
NjI0MjQyPC9hY2Nlc3Npb24tbnVtPjx1cmxzPjwvdXJscz48ZWxlY3Ryb25pYy1yZXNvdXJjZS1u
dW0+MTAuMTAxNi9qLmJpb3RlY2hhZHYuMjAxMy4wNC4wMDI8L2VsZWN0cm9uaWMtcmVzb3VyY2Ut
bnVtPjxyZW1vdGUtZGF0YWJhc2UtcHJvdmlkZXI+TkxNPC9yZW1vdGUtZGF0YWJhc2UtcHJvdmlk
ZXI+PGxhbmd1YWdlPmVuZzwvbGFuZ3VhZ2U+PC9yZWNvcmQ+PC9DaXRlPjwvRW5kTm90ZT5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YmRlbC1SYWhtYW48L0F1dGhvcj48WWVhcj4yMDEzPC9Z
ZWFyPjxSZWNOdW0+MTE8L1JlY051bT48RGlzcGxheVRleHQ+KDExKTwvRGlzcGxheVRleHQ+PHJl
Y29yZD48cmVjLW51bWJlcj4xMTwvcmVjLW51bWJlcj48Zm9yZWlnbi1rZXlzPjxrZXkgYXBwPSJF
TiIgZGItaWQ9IjUyMGZyenRmeXZmejJ4ZXdyNXg1enNmYXR4dHg5OXI5cjB6ZCIgdGltZXN0YW1w
PSIxNjkzNTMzMDA3Ij4xMTwva2V5PjwvZm9yZWlnbi1rZXlzPjxyZWYtdHlwZSBuYW1lPSJKb3Vy
bmFsIEFydGljbGUiPjE3PC9yZWYtdHlwZT48Y29udHJpYnV0b3JzPjxhdXRob3JzPjxhdXRob3I+
QWJkZWwtUmFobWFuLCBNLiBBLjwvYXV0aG9yPjxhdXRob3I+VGFzaGlybywgWS48L2F1dGhvcj48
YXV0aG9yPlNvbm9tb3RvLCBLLjwvYXV0aG9yPjwvYXV0aG9ycz48L2NvbnRyaWJ1dG9ycz48YXV0
aC1hZGRyZXNzPkxhYm9yYXRvcnkgb2YgTWljcm9iaWFsIFRlY2hub2xvZ3ksIERpdmlzaW9uIG9m
IEFwcGxpZWQgTW9sZWN1bGFyIE1pY3JvYmlvbG9neSBhbmQgQmlvbWFzcyBDaGVtaXN0cnksIERl
cGFydG1lbnQgb2YgQmlvc2NpZW5jZSBhbmQgQmlvdGVjaG5vbG9neSwgRmFjdWx0eSBvZiBBZ3Jp
Y3VsdHVyZSwgR3JhZHVhdGUgU2Nob29sLCBLeXVzaHUgVW5pdmVyc2l0eSwgNi0xMC0xIEhha296
YWtpLCBIaWdhc2hpLWt1LCBGdWt1b2thIDgxMi04NTgxLCBKYXBhbjsgQm90YW55IGFuZCBNaWNy
b2Jpb2xvZ3kgRGVwYXJ0bWVudCwgRmFjdWx0eSBvZiBTY2llbmNlIChCb3lzKSwgQWwtQXpoYXIg
VW5pdmVyc2l0eSwgUE46MTE4ODQsIE5hc3IgQ2l0eSwgQ2Fpcm8sIEVneXB0LjwvYXV0aC1hZGRy
ZXNzPjx0aXRsZXM+PHRpdGxlPlJlY2VudCBhZHZhbmNlcyBpbiBsYWN0aWMgYWNpZCBwcm9kdWN0
aW9uIGJ5IG1pY3JvYmlhbCBmZXJtZW50YXRpb24gcHJvY2Vzc2VzPC90aXRsZT48c2Vjb25kYXJ5
LXRpdGxlPkJpb3RlY2hub2wgQWR2PC9zZWNvbmRhcnktdGl0bGU+PGFsdC10aXRsZT5CaW90ZWNo
bm9sb2d5IGFkdmFuY2VzPC9hbHQtdGl0bGU+PC90aXRsZXM+PHBlcmlvZGljYWw+PGZ1bGwtdGl0
bGU+QmlvdGVjaG5vbCBBZHY8L2Z1bGwtdGl0bGU+PGFiYnItMT5CaW90ZWNobm9sb2d5IGFkdmFu
Y2VzPC9hYmJyLTE+PC9wZXJpb2RpY2FsPjxhbHQtcGVyaW9kaWNhbD48ZnVsbC10aXRsZT5CaW90
ZWNobm9sIEFkdjwvZnVsbC10aXRsZT48YWJici0xPkJpb3RlY2hub2xvZ3kgYWR2YW5jZXM8L2Fi
YnItMT48L2FsdC1wZXJpb2RpY2FsPjxwYWdlcz44NzctOTAyPC9wYWdlcz48dm9sdW1lPjMxPC92
b2x1bWU+PG51bWJlcj42PC9udW1iZXI+PGVkaXRpb24+MjAxMy8wNC8zMDwvZWRpdGlvbj48a2V5
d29yZHM+PGtleXdvcmQ+QmFjaWxsdXMvZW56eW1vbG9neS8qbWV0YWJvbGlzbTwva2V5d29yZD48
a2V5d29yZD5CaW9tYXNzPC9rZXl3b3JkPjxrZXl3b3JkPipGZXJtZW50YXRpb248L2tleXdvcmQ+
PGtleXdvcmQ+R2x5Y2Vyb2w8L2tleXdvcmQ+PGtleXdvcmQ+SHVtYW5zPC9rZXl3b3JkPjxrZXl3
b3JkPkxhY3RpYyBBY2lkLypiaW9zeW50aGVzaXMvY2hlbWlzdHJ5L21ldGFib2xpc208L2tleXdv
cmQ+PGtleXdvcmQ+Q2VsbCByZWN5Y2xpbmc8L2tleXdvcmQ+PGtleXdvcmQ+RmVybWVudGF0aW9u
IG1vZGVzPC9rZXl3b3JkPjxrZXl3b3JkPkhpZ2ggY2VsbCBkZW5zaXR5PC9rZXl3b3JkPjxrZXl3
b3JkPkxhY3RpYyBhY2lkIHByb2R1Y2Vyczwva2V5d29yZD48a2V5d29yZD5MYWN0aWMgYWNpZCBw
cm9kdWN0aW9uPC9rZXl3b3JkPjxrZXl3b3JkPlJhdyBtYXRlcmlhbDwva2V5d29yZD48L2tleXdv
cmRzPjxkYXRlcz48eWVhcj4yMDEzPC95ZWFyPjxwdWItZGF0ZXM+PGRhdGU+Tm92PC9kYXRlPjwv
cHViLWRhdGVzPjwvZGF0ZXM+PGlzYm4+MDczNC05NzUwPC9pc2JuPjxhY2Nlc3Npb24tbnVtPjIz
NjI0MjQyPC9hY2Nlc3Npb24tbnVtPjx1cmxzPjwvdXJscz48ZWxlY3Ryb25pYy1yZXNvdXJjZS1u
dW0+MTAuMTAxNi9qLmJpb3RlY2hhZHYuMjAxMy4wNC4wMDI8L2VsZWN0cm9uaWMtcmVzb3VyY2Ut
bnVtPjxyZW1vdGUtZGF0YWJhc2UtcHJvdmlkZXI+TkxNPC9yZW1vdGUtZGF0YWJhc2UtcHJvdmlk
ZXI+PGxhbmd1YWdlPmVuZzwvbGFuZ3VhZ2U+PC9yZWNvcmQ+PC9DaXRlPjwvRW5kTm90ZT5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11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10A31" w:rsidRPr="009D6D7F" w14:paraId="646EC14E" w14:textId="77777777" w:rsidTr="00763766">
        <w:tc>
          <w:tcPr>
            <w:tcW w:w="2765" w:type="dxa"/>
          </w:tcPr>
          <w:p w14:paraId="0B84297B" w14:textId="61191377" w:rsidR="00D10A31" w:rsidRPr="009D6D7F" w:rsidRDefault="001E3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4034" w:type="dxa"/>
          </w:tcPr>
          <w:p w14:paraId="68381611" w14:textId="6E3D6296" w:rsidR="00D10A31" w:rsidRPr="009D6D7F" w:rsidRDefault="00BD3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 xml:space="preserve">MYC proto-oncogene, </w:t>
            </w:r>
            <w:proofErr w:type="spellStart"/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bHLH</w:t>
            </w:r>
            <w:proofErr w:type="spellEnd"/>
            <w:r w:rsidRPr="009D6D7F">
              <w:rPr>
                <w:rFonts w:ascii="Times New Roman" w:hAnsi="Times New Roman" w:cs="Times New Roman"/>
                <w:sz w:val="24"/>
                <w:szCs w:val="24"/>
              </w:rPr>
              <w:t xml:space="preserve"> transcription factor</w:t>
            </w:r>
          </w:p>
        </w:tc>
        <w:tc>
          <w:tcPr>
            <w:tcW w:w="1497" w:type="dxa"/>
          </w:tcPr>
          <w:p w14:paraId="4AB387D5" w14:textId="11D0E9D4" w:rsidR="00D10A31" w:rsidRPr="009D6D7F" w:rsidRDefault="00D16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ng&lt;/Author&gt;&lt;Year&gt;1997&lt;/Year&gt;&lt;RecNum&gt;12&lt;/RecNum&gt;&lt;DisplayText&gt;(12)&lt;/DisplayText&gt;&lt;record&gt;&lt;rec-number&gt;12&lt;/rec-number&gt;&lt;foreign-keys&gt;&lt;key app="EN" db-id="520frztfyvfz2xewr5x5zsfatxtx99r9r0zd" timestamp="1693533167"&gt;12&lt;/key&gt;&lt;/foreign-keys&gt;&lt;ref-type name="Journal Article"&gt;17&lt;/ref-type&gt;&lt;contributors&gt;&lt;authors&gt;&lt;author&gt;Dang, C. V.&lt;/author&gt;&lt;author&gt;Lewis, B. C.&lt;/author&gt;&lt;author&gt;Dolde, C.&lt;/author&gt;&lt;author&gt;Dang, G.&lt;/author&gt;&lt;author&gt;Shim, H.&lt;/author&gt;&lt;/authors&gt;&lt;/contributors&gt;&lt;auth-address&gt;Department of Medicine, Johns Hopkins University School of Medicine, Baltimore, Maryland 21205, USA.&lt;/auth-address&gt;&lt;titles&gt;&lt;title&gt;Oncogenes in tumor metabolism, tumorigenesis, and apoptosis&lt;/title&gt;&lt;secondary-title&gt;J Bioenerg Biomembr&lt;/secondary-title&gt;&lt;alt-title&gt;Journal of bioenergetics and biomembranes&lt;/alt-title&gt;&lt;/titles&gt;&lt;periodical&gt;&lt;full-title&gt;J Bioenerg Biomembr&lt;/full-title&gt;&lt;abbr-1&gt;Journal of bioenergetics and biomembranes&lt;/abbr-1&gt;&lt;/periodical&gt;&lt;alt-periodical&gt;&lt;full-title&gt;J Bioenerg Biomembr&lt;/full-title&gt;&lt;abbr-1&gt;Journal of bioenergetics and biomembranes&lt;/abbr-1&gt;&lt;/alt-periodical&gt;&lt;pages&gt;345-54&lt;/pages&gt;&lt;volume&gt;29&lt;/volume&gt;&lt;number&gt;4&lt;/number&gt;&lt;edition&gt;1997/08/01&lt;/edition&gt;&lt;keywords&gt;&lt;keyword&gt;Animals&lt;/keyword&gt;&lt;keyword&gt;*Apoptosis&lt;/keyword&gt;&lt;keyword&gt;*Cell Transformation, Neoplastic&lt;/keyword&gt;&lt;keyword&gt;Humans&lt;/keyword&gt;&lt;keyword&gt;Neoplasms/*genetics/metabolism/physiopathology&lt;/keyword&gt;&lt;keyword&gt;*Oncogenes&lt;/keyword&gt;&lt;/keywords&gt;&lt;dates&gt;&lt;year&gt;1997&lt;/year&gt;&lt;pub-dates&gt;&lt;date&gt;Aug&lt;/date&gt;&lt;/pub-dates&gt;&lt;/dates&gt;&lt;isbn&gt;0145-479X (Print)&amp;#xD;0145-479x&lt;/isbn&gt;&lt;accession-num&gt;9387095&lt;/accession-num&gt;&lt;urls&gt;&lt;/urls&gt;&lt;electronic-resource-num&gt;10.1023/a:1022446730452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12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10A31" w:rsidRPr="009D6D7F" w14:paraId="708B69FC" w14:textId="77777777" w:rsidTr="00763766">
        <w:tc>
          <w:tcPr>
            <w:tcW w:w="2765" w:type="dxa"/>
          </w:tcPr>
          <w:p w14:paraId="07FABFC1" w14:textId="3F105CEF" w:rsidR="00D10A31" w:rsidRPr="009D6D7F" w:rsidRDefault="003F2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LDHA</w:t>
            </w:r>
          </w:p>
        </w:tc>
        <w:tc>
          <w:tcPr>
            <w:tcW w:w="4034" w:type="dxa"/>
          </w:tcPr>
          <w:p w14:paraId="399B109A" w14:textId="4D33B1E0" w:rsidR="00D10A31" w:rsidRPr="009D6D7F" w:rsidRDefault="003D4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lactate dehydrogenase A</w:t>
            </w:r>
          </w:p>
        </w:tc>
        <w:tc>
          <w:tcPr>
            <w:tcW w:w="1497" w:type="dxa"/>
          </w:tcPr>
          <w:p w14:paraId="0CD8B459" w14:textId="302577B1" w:rsidR="00D10A31" w:rsidRPr="009D6D7F" w:rsidRDefault="00D16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ng&lt;/Author&gt;&lt;Year&gt;1997&lt;/Year&gt;&lt;RecNum&gt;12&lt;/RecNum&gt;&lt;DisplayText&gt;(12)&lt;/DisplayText&gt;&lt;record&gt;&lt;rec-number&gt;12&lt;/rec-number&gt;&lt;foreign-keys&gt;&lt;key app="EN" db-id="520frztfyvfz2xewr5x5zsfatxtx99r9r0zd" timestamp="1693533167"&gt;12&lt;/key&gt;&lt;/foreign-keys&gt;&lt;ref-type name="Journal Article"&gt;17&lt;/ref-type&gt;&lt;contributors&gt;&lt;authors&gt;&lt;author&gt;Dang, C. V.&lt;/author&gt;&lt;author&gt;Lewis, B. C.&lt;/author&gt;&lt;author&gt;Dolde, C.&lt;/author&gt;&lt;author&gt;Dang, G.&lt;/author&gt;&lt;author&gt;Shim, H.&lt;/author&gt;&lt;/authors&gt;&lt;/contributors&gt;&lt;auth-address&gt;Department of Medicine, Johns Hopkins University School of Medicine, Baltimore, Maryland 21205, USA.&lt;/auth-address&gt;&lt;titles&gt;&lt;title&gt;Oncogenes in tumor metabolism, tumorigenesis, and apoptosis&lt;/title&gt;&lt;secondary-title&gt;J Bioenerg Biomembr&lt;/secondary-title&gt;&lt;alt-title&gt;Journal of bioenergetics and biomembranes&lt;/alt-title&gt;&lt;/titles&gt;&lt;periodical&gt;&lt;full-title&gt;J Bioenerg Biomembr&lt;/full-title&gt;&lt;abbr-1&gt;Journal of bioenergetics and biomembranes&lt;/abbr-1&gt;&lt;/periodical&gt;&lt;alt-periodical&gt;&lt;full-title&gt;J Bioenerg Biomembr&lt;/full-title&gt;&lt;abbr-1&gt;Journal of bioenergetics and biomembranes&lt;/abbr-1&gt;&lt;/alt-periodical&gt;&lt;pages&gt;345-54&lt;/pages&gt;&lt;volume&gt;29&lt;/volume&gt;&lt;number&gt;4&lt;/number&gt;&lt;edition&gt;1997/08/01&lt;/edition&gt;&lt;keywords&gt;&lt;keyword&gt;Animals&lt;/keyword&gt;&lt;keyword&gt;*Apoptosis&lt;/keyword&gt;&lt;keyword&gt;*Cell Transformation, Neoplastic&lt;/keyword&gt;&lt;keyword&gt;Humans&lt;/keyword&gt;&lt;keyword&gt;Neoplasms/*genetics/metabolism/physiopathology&lt;/keyword&gt;&lt;keyword&gt;*Oncogenes&lt;/keyword&gt;&lt;/keywords&gt;&lt;dates&gt;&lt;year&gt;1997&lt;/year&gt;&lt;pub-dates&gt;&lt;date&gt;Aug&lt;/date&gt;&lt;/pub-dates&gt;&lt;/dates&gt;&lt;isbn&gt;0145-479X (Print)&amp;#xD;0145-479x&lt;/isbn&gt;&lt;accession-num&gt;9387095&lt;/accession-num&gt;&lt;urls&gt;&lt;/urls&gt;&lt;electronic-resource-num&gt;10.1023/a:1022446730452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12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10A31" w:rsidRPr="009D6D7F" w14:paraId="40F2BFC4" w14:textId="77777777" w:rsidTr="00763766">
        <w:tc>
          <w:tcPr>
            <w:tcW w:w="2765" w:type="dxa"/>
          </w:tcPr>
          <w:p w14:paraId="2F6DD678" w14:textId="2361FA38" w:rsidR="00D10A31" w:rsidRPr="009D6D7F" w:rsidRDefault="0028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PDK1</w:t>
            </w:r>
          </w:p>
        </w:tc>
        <w:tc>
          <w:tcPr>
            <w:tcW w:w="4034" w:type="dxa"/>
          </w:tcPr>
          <w:p w14:paraId="23C97F0E" w14:textId="5937432E" w:rsidR="00D10A31" w:rsidRPr="009D6D7F" w:rsidRDefault="0028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pyruvate dehydrogenase kinase 1</w:t>
            </w:r>
          </w:p>
        </w:tc>
        <w:tc>
          <w:tcPr>
            <w:tcW w:w="1497" w:type="dxa"/>
          </w:tcPr>
          <w:p w14:paraId="041BFE2D" w14:textId="301F34BF" w:rsidR="00D10A31" w:rsidRPr="009D6D7F" w:rsidRDefault="002D7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card&lt;/Author&gt;&lt;Year&gt;2012&lt;/Year&gt;&lt;RecNum&gt;13&lt;/RecNum&gt;&lt;DisplayText&gt;(13)&lt;/DisplayText&gt;&lt;record&gt;&lt;rec-number&gt;13&lt;/rec-number&gt;&lt;foreign-keys&gt;&lt;key app="EN" db-id="520frztfyvfz2xewr5x5zsfatxtx99r9r0zd" timestamp="1693533235"&gt;13&lt;/key&gt;&lt;/foreign-keys&gt;&lt;ref-type name="Journal Article"&gt;17&lt;/ref-type&gt;&lt;contributors&gt;&lt;authors&gt;&lt;author&gt;Icard, P.&lt;/author&gt;&lt;author&gt;Lincet, H.&lt;/author&gt;&lt;/authors&gt;&lt;/contributors&gt;&lt;auth-address&gt;Université of Caen Basse-Normandie, Caen Cedex 05, France. icard-p@chu-caen.fr&lt;/auth-address&gt;&lt;titles&gt;&lt;title&gt;A global view of the biochemical pathways involved in the regulation of the metabolism of cancer cells&lt;/title&gt;&lt;secondary-title&gt;Biochim Biophys Acta&lt;/secondary-title&gt;&lt;alt-title&gt;Biochimica et biophysica acta&lt;/alt-title&gt;&lt;/titles&gt;&lt;periodical&gt;&lt;full-title&gt;Biochim Biophys Acta&lt;/full-title&gt;&lt;abbr-1&gt;Biochimica et biophysica acta&lt;/abbr-1&gt;&lt;/periodical&gt;&lt;alt-periodical&gt;&lt;full-title&gt;Biochim Biophys Acta&lt;/full-title&gt;&lt;abbr-1&gt;Biochimica et biophysica acta&lt;/abbr-1&gt;&lt;/alt-periodical&gt;&lt;pages&gt;423-33&lt;/pages&gt;&lt;volume&gt;1826&lt;/volume&gt;&lt;number&gt;2&lt;/number&gt;&lt;edition&gt;2012/07/31&lt;/edition&gt;&lt;keywords&gt;&lt;keyword&gt;Adenosine Triphosphate/biosynthesis&lt;/keyword&gt;&lt;keyword&gt;Animals&lt;/keyword&gt;&lt;keyword&gt;Apoptosis&lt;/keyword&gt;&lt;keyword&gt;Cell Proliferation&lt;/keyword&gt;&lt;keyword&gt;Citric Acid/metabolism&lt;/keyword&gt;&lt;keyword&gt;Citric Acid Cycle&lt;/keyword&gt;&lt;keyword&gt;Glycolysis&lt;/keyword&gt;&lt;keyword&gt;Humans&lt;/keyword&gt;&lt;keyword&gt;Lipolysis&lt;/keyword&gt;&lt;keyword&gt;Neoplasms/*metabolism/pathology&lt;/keyword&gt;&lt;/keywords&gt;&lt;dates&gt;&lt;year&gt;2012&lt;/year&gt;&lt;pub-dates&gt;&lt;date&gt;Dec&lt;/date&gt;&lt;/pub-dates&gt;&lt;/dates&gt;&lt;isbn&gt;0006-3002 (Print)&amp;#xD;0006-3002&lt;/isbn&gt;&lt;accession-num&gt;22841746&lt;/accession-num&gt;&lt;urls&gt;&lt;/urls&gt;&lt;electronic-resource-num&gt;10.1016/j.bbcan.2012.07.001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13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10A31" w:rsidRPr="009D6D7F" w14:paraId="38EB7439" w14:textId="77777777" w:rsidTr="00763766">
        <w:tc>
          <w:tcPr>
            <w:tcW w:w="2765" w:type="dxa"/>
          </w:tcPr>
          <w:p w14:paraId="3BB39D9E" w14:textId="2B475C81" w:rsidR="00D10A31" w:rsidRPr="009D6D7F" w:rsidRDefault="0085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HK2</w:t>
            </w:r>
          </w:p>
        </w:tc>
        <w:tc>
          <w:tcPr>
            <w:tcW w:w="4034" w:type="dxa"/>
          </w:tcPr>
          <w:p w14:paraId="74B280F3" w14:textId="1B6F4D8A" w:rsidR="00D10A31" w:rsidRPr="009D6D7F" w:rsidRDefault="0085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hexokinase 2</w:t>
            </w:r>
          </w:p>
        </w:tc>
        <w:tc>
          <w:tcPr>
            <w:tcW w:w="1497" w:type="dxa"/>
          </w:tcPr>
          <w:p w14:paraId="7F09E036" w14:textId="25A312AF" w:rsidR="00D10A31" w:rsidRPr="009D6D7F" w:rsidRDefault="00B9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RodXBhbGE8L0F1dGhvcj48WWVhcj4yMDA5PC9ZZWFy
PjxSZWNOdW0+MTQ8L1JlY051bT48RGlzcGxheVRleHQ+KDE0KTwvRGlzcGxheVRleHQ+PHJlY29y
ZD48cmVjLW51bWJlcj4xNDwvcmVjLW51bWJlcj48Zm9yZWlnbi1rZXlzPjxrZXkgYXBwPSJFTiIg
ZGItaWQ9IjUyMGZyenRmeXZmejJ4ZXdyNXg1enNmYXR4dHg5OXI5cjB6ZCIgdGltZXN0YW1wPSIx
NjkzNTMzMjk0Ij4xNDwva2V5PjwvZm9yZWlnbi1rZXlzPjxyZWYtdHlwZSBuYW1lPSJKb3VybmFs
IEFydGljbGUiPjE3PC9yZWYtdHlwZT48Y29udHJpYnV0b3JzPjxhdXRob3JzPjxhdXRob3I+TWF0
aHVwYWxhLCBTLiBQLjwvYXV0aG9yPjxhdXRob3I+S28sIFkuIEguPC9hdXRob3I+PGF1dGhvcj5Q
ZWRlcnNlbiwgUC4gTC48L2F1dGhvcj48L2F1dGhvcnM+PC9jb250cmlidXRvcnM+PGF1dGgtYWRk
cmVzcz5EZXBhcnRtZW50IG9mIE5ldXJvbG9naWNhbCBTdXJnZXJ5IGFuZCBLYXJtYW5vcyBDYW5j
ZXIgSW5zdGl0dXRlLCBXYXluZSBTdGF0ZSBVbml2ZXJzaXR5IFNjaG9vbCBvZiBNZWRpY2luZSwg
RGV0cm9pdCwgTUkgNDgyMDEsIFVuaXRlZCBTdGF0ZXMuPC9hdXRoLWFkZHJlc3M+PHRpdGxlcz48
dGl0bGU+SGV4b2tpbmFzZS0yIGJvdW5kIHRvIG1pdG9jaG9uZHJpYTogY2FuY2VyJmFwb3M7cyBz
dHlnaWFuIGxpbmsgdG8gdGhlICZxdW90O1dhcmJ1cmcgRWZmZWN0JnF1b3Q7IGFuZCBhIHBpdm90
YWwgdGFyZ2V0IGZvciBlZmZlY3RpdmUgdGhlcmFweTwvdGl0bGU+PHNlY29uZGFyeS10aXRsZT5T
ZW1pbiBDYW5jZXIgQmlvbDwvc2Vjb25kYXJ5LXRpdGxlPjxhbHQtdGl0bGU+U2VtaW5hcnMgaW4g
Y2FuY2VyIGJpb2xvZ3k8L2FsdC10aXRsZT48L3RpdGxlcz48cGVyaW9kaWNhbD48ZnVsbC10aXRs
ZT5TZW1pbiBDYW5jZXIgQmlvbDwvZnVsbC10aXRsZT48YWJici0xPlNlbWluYXJzIGluIGNhbmNl
ciBiaW9sb2d5PC9hYmJyLTE+PC9wZXJpb2RpY2FsPjxhbHQtcGVyaW9kaWNhbD48ZnVsbC10aXRs
ZT5TZW1pbiBDYW5jZXIgQmlvbDwvZnVsbC10aXRsZT48YWJici0xPlNlbWluYXJzIGluIGNhbmNl
ciBiaW9sb2d5PC9hYmJyLTE+PC9hbHQtcGVyaW9kaWNhbD48cGFnZXM+MTctMjQ8L3BhZ2VzPjx2
b2x1bWU+MTk8L3ZvbHVtZT48bnVtYmVyPjE8L251bWJlcj48ZWRpdGlvbj4yMDA4LzEyLzIzPC9l
ZGl0aW9uPjxrZXl3b3Jkcz48a2V5d29yZD5BZGVub3NpbmUgVHJpcGhvc3BoYXRlL21ldGFib2xp
c208L2tleXdvcmQ+PGtleXdvcmQ+QW5pbWFsczwva2V5d29yZD48a2V5d29yZD5FbmVyZ3kgTWV0
YWJvbGlzbS9waHlzaW9sb2d5PC9rZXl3b3JkPjxrZXl3b3JkPkdlbmUgRXhwcmVzc2lvbiBSZWd1
bGF0aW9uLCBOZW9wbGFzdGljL2dlbmV0aWNzPC9rZXl3b3JkPjxrZXl3b3JkPkdsdWNvc2UvKm1l
dGFib2xpc208L2tleXdvcmQ+PGtleXdvcmQ+R2x5Y29seXNpcy9waHlzaW9sb2d5PC9rZXl3b3Jk
PjxrZXl3b3JkPkhleG9raW5hc2UvKm1ldGFib2xpc208L2tleXdvcmQ+PGtleXdvcmQ+SHVtYW5z
PC9rZXl3b3JkPjxrZXl3b3JkPk1pdG9jaG9uZHJpYS9lbnp5bW9sb2d5LyptZXRhYm9saXNtPC9r
ZXl3b3JkPjxrZXl3b3JkPk5lb3BsYXNtcy9kcnVnIHRoZXJhcHkvZW56eW1vbG9neS9nZW5ldGlj
cy8qbWV0YWJvbGlzbTwva2V5d29yZD48a2V5d29yZD5QaG9zcGhvcnlsYXRpb24vcGh5c2lvbG9n
eTwva2V5d29yZD48a2V5d29yZD5Qcm90ZWluIElzb2Zvcm1zL21ldGFib2xpc208L2tleXdvcmQ+
PGtleXdvcmQ+UHlydXZhdGVzLyptZXRhYm9saXNtL3RoZXJhcGV1dGljIHVzZTwva2V5d29yZD48
L2tleXdvcmRzPjxkYXRlcz48eWVhcj4yMDA5PC95ZWFyPjxwdWItZGF0ZXM+PGRhdGU+RmViPC9k
YXRlPjwvcHViLWRhdGVzPjwvZGF0ZXM+PGlzYm4+MTA0NC01NzlYIChQcmludCkmI3hEOzEwNDQt
NTc5eDwvaXNibj48YWNjZXNzaW9uLW51bT4xOTEwMTYzNDwvYWNjZXNzaW9uLW51bT48dXJscz48
L3VybHM+PGN1c3RvbTI+UE1DMjcxNDY2ODwvY3VzdG9tMj48Y3VzdG9tNj5OSUhNUzExNTIwOTwv
Y3VzdG9tNj48ZWxlY3Ryb25pYy1yZXNvdXJjZS1udW0+MTAuMTAxNi9qLnNlbWNhbmNlci4yMDA4
LjExLjAwNjwvZWxlY3Ryb25pYy1yZXNvdXJjZS1udW0+PHJlbW90ZS1kYXRhYmFzZS1wcm92aWRl
cj5OTE08L3JlbW90ZS1kYXRhYmFzZS1wcm92aWRlcj48bGFuZ3VhZ2U+ZW5nPC9sYW5ndWFnZT48
L3JlY29yZD48L0NpdGU+PC9FbmROb3RlPn=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RodXBhbGE8L0F1dGhvcj48WWVhcj4yMDA5PC9ZZWFy
PjxSZWNOdW0+MTQ8L1JlY051bT48RGlzcGxheVRleHQ+KDE0KTwvRGlzcGxheVRleHQ+PHJlY29y
ZD48cmVjLW51bWJlcj4xNDwvcmVjLW51bWJlcj48Zm9yZWlnbi1rZXlzPjxrZXkgYXBwPSJFTiIg
ZGItaWQ9IjUyMGZyenRmeXZmejJ4ZXdyNXg1enNmYXR4dHg5OXI5cjB6ZCIgdGltZXN0YW1wPSIx
NjkzNTMzMjk0Ij4xNDwva2V5PjwvZm9yZWlnbi1rZXlzPjxyZWYtdHlwZSBuYW1lPSJKb3VybmFs
IEFydGljbGUiPjE3PC9yZWYtdHlwZT48Y29udHJpYnV0b3JzPjxhdXRob3JzPjxhdXRob3I+TWF0
aHVwYWxhLCBTLiBQLjwvYXV0aG9yPjxhdXRob3I+S28sIFkuIEguPC9hdXRob3I+PGF1dGhvcj5Q
ZWRlcnNlbiwgUC4gTC48L2F1dGhvcj48L2F1dGhvcnM+PC9jb250cmlidXRvcnM+PGF1dGgtYWRk
cmVzcz5EZXBhcnRtZW50IG9mIE5ldXJvbG9naWNhbCBTdXJnZXJ5IGFuZCBLYXJtYW5vcyBDYW5j
ZXIgSW5zdGl0dXRlLCBXYXluZSBTdGF0ZSBVbml2ZXJzaXR5IFNjaG9vbCBvZiBNZWRpY2luZSwg
RGV0cm9pdCwgTUkgNDgyMDEsIFVuaXRlZCBTdGF0ZXMuPC9hdXRoLWFkZHJlc3M+PHRpdGxlcz48
dGl0bGU+SGV4b2tpbmFzZS0yIGJvdW5kIHRvIG1pdG9jaG9uZHJpYTogY2FuY2VyJmFwb3M7cyBz
dHlnaWFuIGxpbmsgdG8gdGhlICZxdW90O1dhcmJ1cmcgRWZmZWN0JnF1b3Q7IGFuZCBhIHBpdm90
YWwgdGFyZ2V0IGZvciBlZmZlY3RpdmUgdGhlcmFweTwvdGl0bGU+PHNlY29uZGFyeS10aXRsZT5T
ZW1pbiBDYW5jZXIgQmlvbDwvc2Vjb25kYXJ5LXRpdGxlPjxhbHQtdGl0bGU+U2VtaW5hcnMgaW4g
Y2FuY2VyIGJpb2xvZ3k8L2FsdC10aXRsZT48L3RpdGxlcz48cGVyaW9kaWNhbD48ZnVsbC10aXRs
ZT5TZW1pbiBDYW5jZXIgQmlvbDwvZnVsbC10aXRsZT48YWJici0xPlNlbWluYXJzIGluIGNhbmNl
ciBiaW9sb2d5PC9hYmJyLTE+PC9wZXJpb2RpY2FsPjxhbHQtcGVyaW9kaWNhbD48ZnVsbC10aXRs
ZT5TZW1pbiBDYW5jZXIgQmlvbDwvZnVsbC10aXRsZT48YWJici0xPlNlbWluYXJzIGluIGNhbmNl
ciBiaW9sb2d5PC9hYmJyLTE+PC9hbHQtcGVyaW9kaWNhbD48cGFnZXM+MTctMjQ8L3BhZ2VzPjx2
b2x1bWU+MTk8L3ZvbHVtZT48bnVtYmVyPjE8L251bWJlcj48ZWRpdGlvbj4yMDA4LzEyLzIzPC9l
ZGl0aW9uPjxrZXl3b3Jkcz48a2V5d29yZD5BZGVub3NpbmUgVHJpcGhvc3BoYXRlL21ldGFib2xp
c208L2tleXdvcmQ+PGtleXdvcmQ+QW5pbWFsczwva2V5d29yZD48a2V5d29yZD5FbmVyZ3kgTWV0
YWJvbGlzbS9waHlzaW9sb2d5PC9rZXl3b3JkPjxrZXl3b3JkPkdlbmUgRXhwcmVzc2lvbiBSZWd1
bGF0aW9uLCBOZW9wbGFzdGljL2dlbmV0aWNzPC9rZXl3b3JkPjxrZXl3b3JkPkdsdWNvc2UvKm1l
dGFib2xpc208L2tleXdvcmQ+PGtleXdvcmQ+R2x5Y29seXNpcy9waHlzaW9sb2d5PC9rZXl3b3Jk
PjxrZXl3b3JkPkhleG9raW5hc2UvKm1ldGFib2xpc208L2tleXdvcmQ+PGtleXdvcmQ+SHVtYW5z
PC9rZXl3b3JkPjxrZXl3b3JkPk1pdG9jaG9uZHJpYS9lbnp5bW9sb2d5LyptZXRhYm9saXNtPC9r
ZXl3b3JkPjxrZXl3b3JkPk5lb3BsYXNtcy9kcnVnIHRoZXJhcHkvZW56eW1vbG9neS9nZW5ldGlj
cy8qbWV0YWJvbGlzbTwva2V5d29yZD48a2V5d29yZD5QaG9zcGhvcnlsYXRpb24vcGh5c2lvbG9n
eTwva2V5d29yZD48a2V5d29yZD5Qcm90ZWluIElzb2Zvcm1zL21ldGFib2xpc208L2tleXdvcmQ+
PGtleXdvcmQ+UHlydXZhdGVzLyptZXRhYm9saXNtL3RoZXJhcGV1dGljIHVzZTwva2V5d29yZD48
L2tleXdvcmRzPjxkYXRlcz48eWVhcj4yMDA5PC95ZWFyPjxwdWItZGF0ZXM+PGRhdGU+RmViPC9k
YXRlPjwvcHViLWRhdGVzPjwvZGF0ZXM+PGlzYm4+MTA0NC01NzlYIChQcmludCkmI3hEOzEwNDQt
NTc5eDwvaXNibj48YWNjZXNzaW9uLW51bT4xOTEwMTYzNDwvYWNjZXNzaW9uLW51bT48dXJscz48
L3VybHM+PGN1c3RvbTI+UE1DMjcxNDY2ODwvY3VzdG9tMj48Y3VzdG9tNj5OSUhNUzExNTIwOTwv
Y3VzdG9tNj48ZWxlY3Ryb25pYy1yZXNvdXJjZS1udW0+MTAuMTAxNi9qLnNlbWNhbmNlci4yMDA4
LjExLjAwNjwvZWxlY3Ryb25pYy1yZXNvdXJjZS1udW0+PHJlbW90ZS1kYXRhYmFzZS1wcm92aWRl
cj5OTE08L3JlbW90ZS1kYXRhYmFzZS1wcm92aWRlcj48bGFuZ3VhZ2U+ZW5nPC9sYW5ndWFnZT48
L3JlY29yZD48L0NpdGU+PC9FbmROb3RlPn=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14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10A31" w:rsidRPr="009D6D7F" w14:paraId="2E2A8DA3" w14:textId="77777777" w:rsidTr="00763766">
        <w:tc>
          <w:tcPr>
            <w:tcW w:w="2765" w:type="dxa"/>
          </w:tcPr>
          <w:p w14:paraId="3BD68B3E" w14:textId="071C7DF4" w:rsidR="00D10A31" w:rsidRPr="009D6D7F" w:rsidRDefault="006B0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CALCA</w:t>
            </w:r>
          </w:p>
        </w:tc>
        <w:tc>
          <w:tcPr>
            <w:tcW w:w="4034" w:type="dxa"/>
          </w:tcPr>
          <w:p w14:paraId="30A8AFE0" w14:textId="049C4C5E" w:rsidR="00D10A31" w:rsidRPr="009D6D7F" w:rsidRDefault="007E5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calcitonin related polypeptide alpha</w:t>
            </w:r>
          </w:p>
        </w:tc>
        <w:tc>
          <w:tcPr>
            <w:tcW w:w="1497" w:type="dxa"/>
          </w:tcPr>
          <w:p w14:paraId="527002DC" w14:textId="1AB38A88" w:rsidR="00D10A31" w:rsidRPr="009D6D7F" w:rsidRDefault="00AE0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FuZGVsPC9BdXRob3I+PFllYXI+MjAyMTwvWWVhcj48
UmVjTnVtPjE1PC9SZWNOdW0+PERpc3BsYXlUZXh0PigxNSk8L0Rpc3BsYXlUZXh0PjxyZWNvcmQ+
PHJlYy1udW1iZXI+MTU8L3JlYy1udW1iZXI+PGZvcmVpZ24ta2V5cz48a2V5IGFwcD0iRU4iIGRi
LWlkPSI1MjBmcnp0Znl2ZnoyeGV3cjV4NXpzZmF0eHR4OTlyOXIwemQiIHRpbWVzdGFtcD0iMTY5
MzUzMzQxNyI+MTU8L2tleT48L2ZvcmVpZ24ta2V5cz48cmVmLXR5cGUgbmFtZT0iSm91cm5hbCBB
cnRpY2xlIj4xNzwvcmVmLXR5cGU+PGNvbnRyaWJ1dG9ycz48YXV0aG9ycz48YXV0aG9yPkNoYW5k
ZWwsIFYuPC9hdXRob3I+PGF1dGhvcj5NYXJ1LCBTLjwvYXV0aG9yPjxhdXRob3I+S3VtYXIsIEEu
PC9hdXRob3I+PGF1dGhvcj5LdW1hciwgQS48L2F1dGhvcj48YXV0aG9yPlNoYXJtYSwgQS48L2F1
dGhvcj48YXV0aG9yPlJhdGhpLCBCLjwvYXV0aG9yPjxhdXRob3I+S3VtYXIsIEQuPC9hdXRob3I+
PC9hdXRob3JzPjwvY29udHJpYnV0b3JzPjxhdXRoLWFkZHJlc3M+QW1pdHkgSW5zdGl0dXRlIG9m
IE1vbGVjdWxhciBNZWRpY2luZSAmYW1wOyBTdGVtIENlbGwgUmVzZWFyY2ggKEFJTU1TQ1IpLCBB
bWl0eSBVbml2ZXJzaXR5IFV0dGFyIFByYWRlc2gsIFNlYy0xMjUsIE5vaWRhIDIwMTMxMywgVVAs
IEluZGlhLiYjeEQ7U2Nob29sIG9mIFBoYXJtYWN5IGFuZCBUZWNobm9sb2d5IE1hbmFnZW1lbnQs
IFNWS00mYXBvcztTIE5NSU1TIERlZW1lZCB0byBiZSBVbml2ZXJzaXR5LCBTaGlycHVyLCBNYWhh
cmFzaHRyYSwgSW5kaWEuJiN4RDtNYWhhdmlyIENhbmNlciBJbnN0aXR1dGUgJmFtcDsgUmVzZWFy
Y2ggQ2VudHJlLCBQaHVsd2FyaXNoYXJpZiwgUGF0bmEgODAxNTA1LCBCaWhhciwgSW5kaWEuJiN4
RDtEZXBhcnRtZW50IG9mIEJpb2NoZW1pc3RyeSwgQWxsIEluZGlhIEluc3RpdHV0ZSBvZiBNZWRp
Y2FsIFNjaWVuY2VzIChBSUlNUyksIEJob3BhbCwgU2FrZXQgTmFnYXIsIEJob3BhbCA0NjIgMDIw
LCBNYWRoeWEgUHJhZGVzaCwgSW5kaWEuJiN4RDtEZXBhcnRtZW50IG9mIEJpb2NoZW1pc3RyeSwg
QWxsIEluZGlhIEluc3RpdHV0ZSBvZiBNZWRpY2FsIFNjaWVuY2VzIChBSUlNUyksIEFuc2FyaSBO
YWdhciwgTmV3IERlbGhpIDExMDAyOSwgQmhhcmF0LCBJbmRpYS4mI3hEO0xhYm9yYXRvcnkgZm9y
IFRyYW5zbGF0aW9uYWwgQ2hlbWlzdHJ5IGFuZCBEcnVnIERpc2NvdmVyeSwgRGVwYXJ0bWVudCBv
ZiBDaGVtaXN0cnksIEhhbnNyYWogQ29sbGVnZSwgVW5pdmVyc2l0eSBvZiBEZWxoaSwgRGVsaGks
IEluZGlhOyBMYWJvcmF0b3J5IG9mIENvbXB1dGF0aW9uYWwgTW9kZWxsaW5nIG9mIERydWdzLCBT
b3V0aCBVcmFsIFN0YXRlIFVuaXZlcnNpdHksIENoZWx5YWJpbnNrLCBSdXNzaWEuJiN4RDtBbWl0
eSBJbnN0aXR1dGUgb2YgTW9sZWN1bGFyIE1lZGljaW5lICZhbXA7IFN0ZW0gQ2VsbCBSZXNlYXJj
aCAoQUlNTVNDUiksIEFtaXR5IFVuaXZlcnNpdHkgVXR0YXIgUHJhZGVzaCwgU2VjLTEyNSwgTm9p
ZGEgMjAxMzEzLCBVUCwgSW5kaWEuIEVsZWN0cm9uaWMgYWRkcmVzczogZGt1bWFyMTNAYW1pdHku
ZWR1LjwvYXV0aC1hZGRyZXNzPjx0aXRsZXM+PHRpdGxlPlJvbGUgb2YgbW9ub2NhcmJveHlsYXRl
IHRyYW5zcG9ydGVycyBpbiBoZWFkIGFuZCBuZWNrIHNxdWFtb3VzIGNlbGwgY2FyY2lub21hPC90
aXRsZT48c2Vjb25kYXJ5LXRpdGxlPkxpZmUgU2NpPC9zZWNvbmRhcnktdGl0bGU+PGFsdC10aXRs
ZT5MaWZlIHNjaWVuY2VzPC9hbHQtdGl0bGU+PC90aXRsZXM+PHBlcmlvZGljYWw+PGZ1bGwtdGl0
bGU+TGlmZSBTY2k8L2Z1bGwtdGl0bGU+PGFiYnItMT5MaWZlIHNjaWVuY2VzPC9hYmJyLTE+PC9w
ZXJpb2RpY2FsPjxhbHQtcGVyaW9kaWNhbD48ZnVsbC10aXRsZT5MaWZlIFNjaTwvZnVsbC10aXRs
ZT48YWJici0xPkxpZmUgc2NpZW5jZXM8L2FiYnItMT48L2FsdC1wZXJpb2RpY2FsPjxwYWdlcz4x
MTk3MDk8L3BhZ2VzPjx2b2x1bWU+Mjc5PC92b2x1bWU+PGVkaXRpb24+MjAyMS8wNi8wOTwvZWRp
dGlvbj48a2V5d29yZHM+PGtleXdvcmQ+QW5pbWFsczwva2V5d29yZD48a2V5d29yZD5CaW9sb2dp
Y2FsIFRyYW5zcG9ydDwva2V5d29yZD48a2V5d29yZD5HbHljb2x5c2lzPC9rZXl3b3JkPjxrZXl3
b3JkPkhlYWQgYW5kIE5lY2sgTmVvcGxhc21zL21ldGFib2xpc20vKnBhdGhvbG9neTwva2V5d29y
ZD48a2V5d29yZD5IdW1hbnM8L2tleXdvcmQ+PGtleXdvcmQ+Kk1ldGFib2xpYyBOZXR3b3JrcyBh
bmQgUGF0aHdheXM8L2tleXdvcmQ+PGtleXdvcmQ+TW9ub2NhcmJveHlsaWMgQWNpZCBUcmFuc3Bv
cnRlcnMvKm1ldGFib2xpc208L2tleXdvcmQ+PGtleXdvcmQ+T3hpZGF0aXZlIFBob3NwaG9yeWxh
dGlvbjwva2V5d29yZD48a2V5d29yZD5TcXVhbW91cyBDZWxsIENhcmNpbm9tYSBvZiBIZWFkIGFu
ZCBOZWNrL21ldGFib2xpc20vKnBhdGhvbG9neTwva2V5d29yZD48a2V5d29yZD5IZWFkIGFuZCBu
ZWNrIGNhbmNlcjwva2V5d29yZD48a2V5d29yZD5MYWN0aWMgYWNpZDwva2V5d29yZD48a2V5d29y
ZD5NZXRhYm9saXNtPC9rZXl3b3JkPjxrZXl3b3JkPk1vbm9jYXJib3h5bGF0ZSB0cmFuc3BvcnRl
cnM8L2tleXdvcmQ+PC9rZXl3b3Jkcz48ZGF0ZXM+PHllYXI+MjAyMTwveWVhcj48cHViLWRhdGVz
PjxkYXRlPkF1ZyAxNTwvZGF0ZT48L3B1Yi1kYXRlcz48L2RhdGVzPjxpc2JuPjAwMjQtMzIwNTwv
aXNibj48YWNjZXNzaW9uLW51bT4zNDEwMjE4ODwvYWNjZXNzaW9uLW51bT48dXJscz48L3VybHM+
PGVsZWN0cm9uaWMtcmVzb3VyY2UtbnVtPjEwLjEwMTYvai5sZnMuMjAyMS4xMTk3MDk8L2VsZWN0
cm9uaWMtcmVzb3VyY2UtbnVtPjxyZW1vdGUtZGF0YWJhc2UtcHJvdmlkZXI+TkxNPC9yZW1vdGUt
ZGF0YWJhc2UtcHJvdmlkZXI+PGxhbmd1YWdlPmVuZzwvbGFuZ3VhZ2U+PC9yZWNvcmQ+PC9DaXRl
PjwvRW5kTm90ZT4A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FuZGVsPC9BdXRob3I+PFllYXI+MjAyMTwvWWVhcj48
UmVjTnVtPjE1PC9SZWNOdW0+PERpc3BsYXlUZXh0PigxNSk8L0Rpc3BsYXlUZXh0PjxyZWNvcmQ+
PHJlYy1udW1iZXI+MTU8L3JlYy1udW1iZXI+PGZvcmVpZ24ta2V5cz48a2V5IGFwcD0iRU4iIGRi
LWlkPSI1MjBmcnp0Znl2ZnoyeGV3cjV4NXpzZmF0eHR4OTlyOXIwemQiIHRpbWVzdGFtcD0iMTY5
MzUzMzQxNyI+MTU8L2tleT48L2ZvcmVpZ24ta2V5cz48cmVmLXR5cGUgbmFtZT0iSm91cm5hbCBB
cnRpY2xlIj4xNzwvcmVmLXR5cGU+PGNvbnRyaWJ1dG9ycz48YXV0aG9ycz48YXV0aG9yPkNoYW5k
ZWwsIFYuPC9hdXRob3I+PGF1dGhvcj5NYXJ1LCBTLjwvYXV0aG9yPjxhdXRob3I+S3VtYXIsIEEu
PC9hdXRob3I+PGF1dGhvcj5LdW1hciwgQS48L2F1dGhvcj48YXV0aG9yPlNoYXJtYSwgQS48L2F1
dGhvcj48YXV0aG9yPlJhdGhpLCBCLjwvYXV0aG9yPjxhdXRob3I+S3VtYXIsIEQuPC9hdXRob3I+
PC9hdXRob3JzPjwvY29udHJpYnV0b3JzPjxhdXRoLWFkZHJlc3M+QW1pdHkgSW5zdGl0dXRlIG9m
IE1vbGVjdWxhciBNZWRpY2luZSAmYW1wOyBTdGVtIENlbGwgUmVzZWFyY2ggKEFJTU1TQ1IpLCBB
bWl0eSBVbml2ZXJzaXR5IFV0dGFyIFByYWRlc2gsIFNlYy0xMjUsIE5vaWRhIDIwMTMxMywgVVAs
IEluZGlhLiYjeEQ7U2Nob29sIG9mIFBoYXJtYWN5IGFuZCBUZWNobm9sb2d5IE1hbmFnZW1lbnQs
IFNWS00mYXBvcztTIE5NSU1TIERlZW1lZCB0byBiZSBVbml2ZXJzaXR5LCBTaGlycHVyLCBNYWhh
cmFzaHRyYSwgSW5kaWEuJiN4RDtNYWhhdmlyIENhbmNlciBJbnN0aXR1dGUgJmFtcDsgUmVzZWFy
Y2ggQ2VudHJlLCBQaHVsd2FyaXNoYXJpZiwgUGF0bmEgODAxNTA1LCBCaWhhciwgSW5kaWEuJiN4
RDtEZXBhcnRtZW50IG9mIEJpb2NoZW1pc3RyeSwgQWxsIEluZGlhIEluc3RpdHV0ZSBvZiBNZWRp
Y2FsIFNjaWVuY2VzIChBSUlNUyksIEJob3BhbCwgU2FrZXQgTmFnYXIsIEJob3BhbCA0NjIgMDIw
LCBNYWRoeWEgUHJhZGVzaCwgSW5kaWEuJiN4RDtEZXBhcnRtZW50IG9mIEJpb2NoZW1pc3RyeSwg
QWxsIEluZGlhIEluc3RpdHV0ZSBvZiBNZWRpY2FsIFNjaWVuY2VzIChBSUlNUyksIEFuc2FyaSBO
YWdhciwgTmV3IERlbGhpIDExMDAyOSwgQmhhcmF0LCBJbmRpYS4mI3hEO0xhYm9yYXRvcnkgZm9y
IFRyYW5zbGF0aW9uYWwgQ2hlbWlzdHJ5IGFuZCBEcnVnIERpc2NvdmVyeSwgRGVwYXJ0bWVudCBv
ZiBDaGVtaXN0cnksIEhhbnNyYWogQ29sbGVnZSwgVW5pdmVyc2l0eSBvZiBEZWxoaSwgRGVsaGks
IEluZGlhOyBMYWJvcmF0b3J5IG9mIENvbXB1dGF0aW9uYWwgTW9kZWxsaW5nIG9mIERydWdzLCBT
b3V0aCBVcmFsIFN0YXRlIFVuaXZlcnNpdHksIENoZWx5YWJpbnNrLCBSdXNzaWEuJiN4RDtBbWl0
eSBJbnN0aXR1dGUgb2YgTW9sZWN1bGFyIE1lZGljaW5lICZhbXA7IFN0ZW0gQ2VsbCBSZXNlYXJj
aCAoQUlNTVNDUiksIEFtaXR5IFVuaXZlcnNpdHkgVXR0YXIgUHJhZGVzaCwgU2VjLTEyNSwgTm9p
ZGEgMjAxMzEzLCBVUCwgSW5kaWEuIEVsZWN0cm9uaWMgYWRkcmVzczogZGt1bWFyMTNAYW1pdHku
ZWR1LjwvYXV0aC1hZGRyZXNzPjx0aXRsZXM+PHRpdGxlPlJvbGUgb2YgbW9ub2NhcmJveHlsYXRl
IHRyYW5zcG9ydGVycyBpbiBoZWFkIGFuZCBuZWNrIHNxdWFtb3VzIGNlbGwgY2FyY2lub21hPC90
aXRsZT48c2Vjb25kYXJ5LXRpdGxlPkxpZmUgU2NpPC9zZWNvbmRhcnktdGl0bGU+PGFsdC10aXRs
ZT5MaWZlIHNjaWVuY2VzPC9hbHQtdGl0bGU+PC90aXRsZXM+PHBlcmlvZGljYWw+PGZ1bGwtdGl0
bGU+TGlmZSBTY2k8L2Z1bGwtdGl0bGU+PGFiYnItMT5MaWZlIHNjaWVuY2VzPC9hYmJyLTE+PC9w
ZXJpb2RpY2FsPjxhbHQtcGVyaW9kaWNhbD48ZnVsbC10aXRsZT5MaWZlIFNjaTwvZnVsbC10aXRs
ZT48YWJici0xPkxpZmUgc2NpZW5jZXM8L2FiYnItMT48L2FsdC1wZXJpb2RpY2FsPjxwYWdlcz4x
MTk3MDk8L3BhZ2VzPjx2b2x1bWU+Mjc5PC92b2x1bWU+PGVkaXRpb24+MjAyMS8wNi8wOTwvZWRp
dGlvbj48a2V5d29yZHM+PGtleXdvcmQ+QW5pbWFsczwva2V5d29yZD48a2V5d29yZD5CaW9sb2dp
Y2FsIFRyYW5zcG9ydDwva2V5d29yZD48a2V5d29yZD5HbHljb2x5c2lzPC9rZXl3b3JkPjxrZXl3
b3JkPkhlYWQgYW5kIE5lY2sgTmVvcGxhc21zL21ldGFib2xpc20vKnBhdGhvbG9neTwva2V5d29y
ZD48a2V5d29yZD5IdW1hbnM8L2tleXdvcmQ+PGtleXdvcmQ+Kk1ldGFib2xpYyBOZXR3b3JrcyBh
bmQgUGF0aHdheXM8L2tleXdvcmQ+PGtleXdvcmQ+TW9ub2NhcmJveHlsaWMgQWNpZCBUcmFuc3Bv
cnRlcnMvKm1ldGFib2xpc208L2tleXdvcmQ+PGtleXdvcmQ+T3hpZGF0aXZlIFBob3NwaG9yeWxh
dGlvbjwva2V5d29yZD48a2V5d29yZD5TcXVhbW91cyBDZWxsIENhcmNpbm9tYSBvZiBIZWFkIGFu
ZCBOZWNrL21ldGFib2xpc20vKnBhdGhvbG9neTwva2V5d29yZD48a2V5d29yZD5IZWFkIGFuZCBu
ZWNrIGNhbmNlcjwva2V5d29yZD48a2V5d29yZD5MYWN0aWMgYWNpZDwva2V5d29yZD48a2V5d29y
ZD5NZXRhYm9saXNtPC9rZXl3b3JkPjxrZXl3b3JkPk1vbm9jYXJib3h5bGF0ZSB0cmFuc3BvcnRl
cnM8L2tleXdvcmQ+PC9rZXl3b3Jkcz48ZGF0ZXM+PHllYXI+MjAyMTwveWVhcj48cHViLWRhdGVz
PjxkYXRlPkF1ZyAxNTwvZGF0ZT48L3B1Yi1kYXRlcz48L2RhdGVzPjxpc2JuPjAwMjQtMzIwNTwv
aXNibj48YWNjZXNzaW9uLW51bT4zNDEwMjE4ODwvYWNjZXNzaW9uLW51bT48dXJscz48L3VybHM+
PGVsZWN0cm9uaWMtcmVzb3VyY2UtbnVtPjEwLjEwMTYvai5sZnMuMjAyMS4xMTk3MDk8L2VsZWN0
cm9uaWMtcmVzb3VyY2UtbnVtPjxyZW1vdGUtZGF0YWJhc2UtcHJvdmlkZXI+TkxNPC9yZW1vdGUt
ZGF0YWJhc2UtcHJvdmlkZXI+PGxhbmd1YWdlPmVuZzwvbGFuZ3VhZ2U+PC9yZWNvcmQ+PC9DaXRl
PjwvRW5kTm90ZT4A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15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10A31" w:rsidRPr="009D6D7F" w14:paraId="36E0E61F" w14:textId="77777777" w:rsidTr="00763766">
        <w:tc>
          <w:tcPr>
            <w:tcW w:w="2765" w:type="dxa"/>
          </w:tcPr>
          <w:p w14:paraId="31886648" w14:textId="05985DC4" w:rsidR="00D10A31" w:rsidRPr="009D6D7F" w:rsidRDefault="00551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UROD</w:t>
            </w:r>
          </w:p>
        </w:tc>
        <w:tc>
          <w:tcPr>
            <w:tcW w:w="4034" w:type="dxa"/>
          </w:tcPr>
          <w:p w14:paraId="58C8973F" w14:textId="55963AD5" w:rsidR="00D10A31" w:rsidRPr="009D6D7F" w:rsidRDefault="00551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uroporphyrinogen decarboxylase</w:t>
            </w:r>
          </w:p>
        </w:tc>
        <w:tc>
          <w:tcPr>
            <w:tcW w:w="1497" w:type="dxa"/>
          </w:tcPr>
          <w:p w14:paraId="225F237B" w14:textId="0A8A0764" w:rsidR="00D10A31" w:rsidRPr="009D6D7F" w:rsidRDefault="00966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FuZGVsPC9BdXRob3I+PFllYXI+MjAyMTwvWWVhcj48
UmVjTnVtPjE1PC9SZWNOdW0+PERpc3BsYXlUZXh0PigxNSk8L0Rpc3BsYXlUZXh0PjxyZWNvcmQ+
PHJlYy1udW1iZXI+MTU8L3JlYy1udW1iZXI+PGZvcmVpZ24ta2V5cz48a2V5IGFwcD0iRU4iIGRi
LWlkPSI1MjBmcnp0Znl2ZnoyeGV3cjV4NXpzZmF0eHR4OTlyOXIwemQiIHRpbWVzdGFtcD0iMTY5
MzUzMzQxNyI+MTU8L2tleT48L2ZvcmVpZ24ta2V5cz48cmVmLXR5cGUgbmFtZT0iSm91cm5hbCBB
cnRpY2xlIj4xNzwvcmVmLXR5cGU+PGNvbnRyaWJ1dG9ycz48YXV0aG9ycz48YXV0aG9yPkNoYW5k
ZWwsIFYuPC9hdXRob3I+PGF1dGhvcj5NYXJ1LCBTLjwvYXV0aG9yPjxhdXRob3I+S3VtYXIsIEEu
PC9hdXRob3I+PGF1dGhvcj5LdW1hciwgQS48L2F1dGhvcj48YXV0aG9yPlNoYXJtYSwgQS48L2F1
dGhvcj48YXV0aG9yPlJhdGhpLCBCLjwvYXV0aG9yPjxhdXRob3I+S3VtYXIsIEQuPC9hdXRob3I+
PC9hdXRob3JzPjwvY29udHJpYnV0b3JzPjxhdXRoLWFkZHJlc3M+QW1pdHkgSW5zdGl0dXRlIG9m
IE1vbGVjdWxhciBNZWRpY2luZSAmYW1wOyBTdGVtIENlbGwgUmVzZWFyY2ggKEFJTU1TQ1IpLCBB
bWl0eSBVbml2ZXJzaXR5IFV0dGFyIFByYWRlc2gsIFNlYy0xMjUsIE5vaWRhIDIwMTMxMywgVVAs
IEluZGlhLiYjeEQ7U2Nob29sIG9mIFBoYXJtYWN5IGFuZCBUZWNobm9sb2d5IE1hbmFnZW1lbnQs
IFNWS00mYXBvcztTIE5NSU1TIERlZW1lZCB0byBiZSBVbml2ZXJzaXR5LCBTaGlycHVyLCBNYWhh
cmFzaHRyYSwgSW5kaWEuJiN4RDtNYWhhdmlyIENhbmNlciBJbnN0aXR1dGUgJmFtcDsgUmVzZWFy
Y2ggQ2VudHJlLCBQaHVsd2FyaXNoYXJpZiwgUGF0bmEgODAxNTA1LCBCaWhhciwgSW5kaWEuJiN4
RDtEZXBhcnRtZW50IG9mIEJpb2NoZW1pc3RyeSwgQWxsIEluZGlhIEluc3RpdHV0ZSBvZiBNZWRp
Y2FsIFNjaWVuY2VzIChBSUlNUyksIEJob3BhbCwgU2FrZXQgTmFnYXIsIEJob3BhbCA0NjIgMDIw
LCBNYWRoeWEgUHJhZGVzaCwgSW5kaWEuJiN4RDtEZXBhcnRtZW50IG9mIEJpb2NoZW1pc3RyeSwg
QWxsIEluZGlhIEluc3RpdHV0ZSBvZiBNZWRpY2FsIFNjaWVuY2VzIChBSUlNUyksIEFuc2FyaSBO
YWdhciwgTmV3IERlbGhpIDExMDAyOSwgQmhhcmF0LCBJbmRpYS4mI3hEO0xhYm9yYXRvcnkgZm9y
IFRyYW5zbGF0aW9uYWwgQ2hlbWlzdHJ5IGFuZCBEcnVnIERpc2NvdmVyeSwgRGVwYXJ0bWVudCBv
ZiBDaGVtaXN0cnksIEhhbnNyYWogQ29sbGVnZSwgVW5pdmVyc2l0eSBvZiBEZWxoaSwgRGVsaGks
IEluZGlhOyBMYWJvcmF0b3J5IG9mIENvbXB1dGF0aW9uYWwgTW9kZWxsaW5nIG9mIERydWdzLCBT
b3V0aCBVcmFsIFN0YXRlIFVuaXZlcnNpdHksIENoZWx5YWJpbnNrLCBSdXNzaWEuJiN4RDtBbWl0
eSBJbnN0aXR1dGUgb2YgTW9sZWN1bGFyIE1lZGljaW5lICZhbXA7IFN0ZW0gQ2VsbCBSZXNlYXJj
aCAoQUlNTVNDUiksIEFtaXR5IFVuaXZlcnNpdHkgVXR0YXIgUHJhZGVzaCwgU2VjLTEyNSwgTm9p
ZGEgMjAxMzEzLCBVUCwgSW5kaWEuIEVsZWN0cm9uaWMgYWRkcmVzczogZGt1bWFyMTNAYW1pdHku
ZWR1LjwvYXV0aC1hZGRyZXNzPjx0aXRsZXM+PHRpdGxlPlJvbGUgb2YgbW9ub2NhcmJveHlsYXRl
IHRyYW5zcG9ydGVycyBpbiBoZWFkIGFuZCBuZWNrIHNxdWFtb3VzIGNlbGwgY2FyY2lub21hPC90
aXRsZT48c2Vjb25kYXJ5LXRpdGxlPkxpZmUgU2NpPC9zZWNvbmRhcnktdGl0bGU+PGFsdC10aXRs
ZT5MaWZlIHNjaWVuY2VzPC9hbHQtdGl0bGU+PC90aXRsZXM+PHBlcmlvZGljYWw+PGZ1bGwtdGl0
bGU+TGlmZSBTY2k8L2Z1bGwtdGl0bGU+PGFiYnItMT5MaWZlIHNjaWVuY2VzPC9hYmJyLTE+PC9w
ZXJpb2RpY2FsPjxhbHQtcGVyaW9kaWNhbD48ZnVsbC10aXRsZT5MaWZlIFNjaTwvZnVsbC10aXRs
ZT48YWJici0xPkxpZmUgc2NpZW5jZXM8L2FiYnItMT48L2FsdC1wZXJpb2RpY2FsPjxwYWdlcz4x
MTk3MDk8L3BhZ2VzPjx2b2x1bWU+Mjc5PC92b2x1bWU+PGVkaXRpb24+MjAyMS8wNi8wOTwvZWRp
dGlvbj48a2V5d29yZHM+PGtleXdvcmQ+QW5pbWFsczwva2V5d29yZD48a2V5d29yZD5CaW9sb2dp
Y2FsIFRyYW5zcG9ydDwva2V5d29yZD48a2V5d29yZD5HbHljb2x5c2lzPC9rZXl3b3JkPjxrZXl3
b3JkPkhlYWQgYW5kIE5lY2sgTmVvcGxhc21zL21ldGFib2xpc20vKnBhdGhvbG9neTwva2V5d29y
ZD48a2V5d29yZD5IdW1hbnM8L2tleXdvcmQ+PGtleXdvcmQ+Kk1ldGFib2xpYyBOZXR3b3JrcyBh
bmQgUGF0aHdheXM8L2tleXdvcmQ+PGtleXdvcmQ+TW9ub2NhcmJveHlsaWMgQWNpZCBUcmFuc3Bv
cnRlcnMvKm1ldGFib2xpc208L2tleXdvcmQ+PGtleXdvcmQ+T3hpZGF0aXZlIFBob3NwaG9yeWxh
dGlvbjwva2V5d29yZD48a2V5d29yZD5TcXVhbW91cyBDZWxsIENhcmNpbm9tYSBvZiBIZWFkIGFu
ZCBOZWNrL21ldGFib2xpc20vKnBhdGhvbG9neTwva2V5d29yZD48a2V5d29yZD5IZWFkIGFuZCBu
ZWNrIGNhbmNlcjwva2V5d29yZD48a2V5d29yZD5MYWN0aWMgYWNpZDwva2V5d29yZD48a2V5d29y
ZD5NZXRhYm9saXNtPC9rZXl3b3JkPjxrZXl3b3JkPk1vbm9jYXJib3h5bGF0ZSB0cmFuc3BvcnRl
cnM8L2tleXdvcmQ+PC9rZXl3b3Jkcz48ZGF0ZXM+PHllYXI+MjAyMTwveWVhcj48cHViLWRhdGVz
PjxkYXRlPkF1ZyAxNTwvZGF0ZT48L3B1Yi1kYXRlcz48L2RhdGVzPjxpc2JuPjAwMjQtMzIwNTwv
aXNibj48YWNjZXNzaW9uLW51bT4zNDEwMjE4ODwvYWNjZXNzaW9uLW51bT48dXJscz48L3VybHM+
PGVsZWN0cm9uaWMtcmVzb3VyY2UtbnVtPjEwLjEwMTYvai5sZnMuMjAyMS4xMTk3MDk8L2VsZWN0
cm9uaWMtcmVzb3VyY2UtbnVtPjxyZW1vdGUtZGF0YWJhc2UtcHJvdmlkZXI+TkxNPC9yZW1vdGUt
ZGF0YWJhc2UtcHJvdmlkZXI+PGxhbmd1YWdlPmVuZzwvbGFuZ3VhZ2U+PC9yZWNvcmQ+PC9DaXRl
PjwvRW5kTm90ZT4A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FuZGVsPC9BdXRob3I+PFllYXI+MjAyMTwvWWVhcj48
UmVjTnVtPjE1PC9SZWNOdW0+PERpc3BsYXlUZXh0PigxNSk8L0Rpc3BsYXlUZXh0PjxyZWNvcmQ+
PHJlYy1udW1iZXI+MTU8L3JlYy1udW1iZXI+PGZvcmVpZ24ta2V5cz48a2V5IGFwcD0iRU4iIGRi
LWlkPSI1MjBmcnp0Znl2ZnoyeGV3cjV4NXpzZmF0eHR4OTlyOXIwemQiIHRpbWVzdGFtcD0iMTY5
MzUzMzQxNyI+MTU8L2tleT48L2ZvcmVpZ24ta2V5cz48cmVmLXR5cGUgbmFtZT0iSm91cm5hbCBB
cnRpY2xlIj4xNzwvcmVmLXR5cGU+PGNvbnRyaWJ1dG9ycz48YXV0aG9ycz48YXV0aG9yPkNoYW5k
ZWwsIFYuPC9hdXRob3I+PGF1dGhvcj5NYXJ1LCBTLjwvYXV0aG9yPjxhdXRob3I+S3VtYXIsIEEu
PC9hdXRob3I+PGF1dGhvcj5LdW1hciwgQS48L2F1dGhvcj48YXV0aG9yPlNoYXJtYSwgQS48L2F1
dGhvcj48YXV0aG9yPlJhdGhpLCBCLjwvYXV0aG9yPjxhdXRob3I+S3VtYXIsIEQuPC9hdXRob3I+
PC9hdXRob3JzPjwvY29udHJpYnV0b3JzPjxhdXRoLWFkZHJlc3M+QW1pdHkgSW5zdGl0dXRlIG9m
IE1vbGVjdWxhciBNZWRpY2luZSAmYW1wOyBTdGVtIENlbGwgUmVzZWFyY2ggKEFJTU1TQ1IpLCBB
bWl0eSBVbml2ZXJzaXR5IFV0dGFyIFByYWRlc2gsIFNlYy0xMjUsIE5vaWRhIDIwMTMxMywgVVAs
IEluZGlhLiYjeEQ7U2Nob29sIG9mIFBoYXJtYWN5IGFuZCBUZWNobm9sb2d5IE1hbmFnZW1lbnQs
IFNWS00mYXBvcztTIE5NSU1TIERlZW1lZCB0byBiZSBVbml2ZXJzaXR5LCBTaGlycHVyLCBNYWhh
cmFzaHRyYSwgSW5kaWEuJiN4RDtNYWhhdmlyIENhbmNlciBJbnN0aXR1dGUgJmFtcDsgUmVzZWFy
Y2ggQ2VudHJlLCBQaHVsd2FyaXNoYXJpZiwgUGF0bmEgODAxNTA1LCBCaWhhciwgSW5kaWEuJiN4
RDtEZXBhcnRtZW50IG9mIEJpb2NoZW1pc3RyeSwgQWxsIEluZGlhIEluc3RpdHV0ZSBvZiBNZWRp
Y2FsIFNjaWVuY2VzIChBSUlNUyksIEJob3BhbCwgU2FrZXQgTmFnYXIsIEJob3BhbCA0NjIgMDIw
LCBNYWRoeWEgUHJhZGVzaCwgSW5kaWEuJiN4RDtEZXBhcnRtZW50IG9mIEJpb2NoZW1pc3RyeSwg
QWxsIEluZGlhIEluc3RpdHV0ZSBvZiBNZWRpY2FsIFNjaWVuY2VzIChBSUlNUyksIEFuc2FyaSBO
YWdhciwgTmV3IERlbGhpIDExMDAyOSwgQmhhcmF0LCBJbmRpYS4mI3hEO0xhYm9yYXRvcnkgZm9y
IFRyYW5zbGF0aW9uYWwgQ2hlbWlzdHJ5IGFuZCBEcnVnIERpc2NvdmVyeSwgRGVwYXJ0bWVudCBv
ZiBDaGVtaXN0cnksIEhhbnNyYWogQ29sbGVnZSwgVW5pdmVyc2l0eSBvZiBEZWxoaSwgRGVsaGks
IEluZGlhOyBMYWJvcmF0b3J5IG9mIENvbXB1dGF0aW9uYWwgTW9kZWxsaW5nIG9mIERydWdzLCBT
b3V0aCBVcmFsIFN0YXRlIFVuaXZlcnNpdHksIENoZWx5YWJpbnNrLCBSdXNzaWEuJiN4RDtBbWl0
eSBJbnN0aXR1dGUgb2YgTW9sZWN1bGFyIE1lZGljaW5lICZhbXA7IFN0ZW0gQ2VsbCBSZXNlYXJj
aCAoQUlNTVNDUiksIEFtaXR5IFVuaXZlcnNpdHkgVXR0YXIgUHJhZGVzaCwgU2VjLTEyNSwgTm9p
ZGEgMjAxMzEzLCBVUCwgSW5kaWEuIEVsZWN0cm9uaWMgYWRkcmVzczogZGt1bWFyMTNAYW1pdHku
ZWR1LjwvYXV0aC1hZGRyZXNzPjx0aXRsZXM+PHRpdGxlPlJvbGUgb2YgbW9ub2NhcmJveHlsYXRl
IHRyYW5zcG9ydGVycyBpbiBoZWFkIGFuZCBuZWNrIHNxdWFtb3VzIGNlbGwgY2FyY2lub21hPC90
aXRsZT48c2Vjb25kYXJ5LXRpdGxlPkxpZmUgU2NpPC9zZWNvbmRhcnktdGl0bGU+PGFsdC10aXRs
ZT5MaWZlIHNjaWVuY2VzPC9hbHQtdGl0bGU+PC90aXRsZXM+PHBlcmlvZGljYWw+PGZ1bGwtdGl0
bGU+TGlmZSBTY2k8L2Z1bGwtdGl0bGU+PGFiYnItMT5MaWZlIHNjaWVuY2VzPC9hYmJyLTE+PC9w
ZXJpb2RpY2FsPjxhbHQtcGVyaW9kaWNhbD48ZnVsbC10aXRsZT5MaWZlIFNjaTwvZnVsbC10aXRs
ZT48YWJici0xPkxpZmUgc2NpZW5jZXM8L2FiYnItMT48L2FsdC1wZXJpb2RpY2FsPjxwYWdlcz4x
MTk3MDk8L3BhZ2VzPjx2b2x1bWU+Mjc5PC92b2x1bWU+PGVkaXRpb24+MjAyMS8wNi8wOTwvZWRp
dGlvbj48a2V5d29yZHM+PGtleXdvcmQ+QW5pbWFsczwva2V5d29yZD48a2V5d29yZD5CaW9sb2dp
Y2FsIFRyYW5zcG9ydDwva2V5d29yZD48a2V5d29yZD5HbHljb2x5c2lzPC9rZXl3b3JkPjxrZXl3
b3JkPkhlYWQgYW5kIE5lY2sgTmVvcGxhc21zL21ldGFib2xpc20vKnBhdGhvbG9neTwva2V5d29y
ZD48a2V5d29yZD5IdW1hbnM8L2tleXdvcmQ+PGtleXdvcmQ+Kk1ldGFib2xpYyBOZXR3b3JrcyBh
bmQgUGF0aHdheXM8L2tleXdvcmQ+PGtleXdvcmQ+TW9ub2NhcmJveHlsaWMgQWNpZCBUcmFuc3Bv
cnRlcnMvKm1ldGFib2xpc208L2tleXdvcmQ+PGtleXdvcmQ+T3hpZGF0aXZlIFBob3NwaG9yeWxh
dGlvbjwva2V5d29yZD48a2V5d29yZD5TcXVhbW91cyBDZWxsIENhcmNpbm9tYSBvZiBIZWFkIGFu
ZCBOZWNrL21ldGFib2xpc20vKnBhdGhvbG9neTwva2V5d29yZD48a2V5d29yZD5IZWFkIGFuZCBu
ZWNrIGNhbmNlcjwva2V5d29yZD48a2V5d29yZD5MYWN0aWMgYWNpZDwva2V5d29yZD48a2V5d29y
ZD5NZXRhYm9saXNtPC9rZXl3b3JkPjxrZXl3b3JkPk1vbm9jYXJib3h5bGF0ZSB0cmFuc3BvcnRl
cnM8L2tleXdvcmQ+PC9rZXl3b3Jkcz48ZGF0ZXM+PHllYXI+MjAyMTwveWVhcj48cHViLWRhdGVz
PjxkYXRlPkF1ZyAxNTwvZGF0ZT48L3B1Yi1kYXRlcz48L2RhdGVzPjxpc2JuPjAwMjQtMzIwNTwv
aXNibj48YWNjZXNzaW9uLW51bT4zNDEwMjE4ODwvYWNjZXNzaW9uLW51bT48dXJscz48L3VybHM+
PGVsZWN0cm9uaWMtcmVzb3VyY2UtbnVtPjEwLjEwMTYvai5sZnMuMjAyMS4xMTk3MDk8L2VsZWN0
cm9uaWMtcmVzb3VyY2UtbnVtPjxyZW1vdGUtZGF0YWJhc2UtcHJvdmlkZXI+TkxNPC9yZW1vdGUt
ZGF0YWJhc2UtcHJvdmlkZXI+PGxhbmd1YWdlPmVuZzwvbGFuZ3VhZ2U+PC9yZWNvcmQ+PC9DaXRl
PjwvRW5kTm90ZT4A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15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10A31" w:rsidRPr="009D6D7F" w14:paraId="719C62BF" w14:textId="77777777" w:rsidTr="00763766">
        <w:tc>
          <w:tcPr>
            <w:tcW w:w="2765" w:type="dxa"/>
          </w:tcPr>
          <w:p w14:paraId="6CE91531" w14:textId="73BB1AB7" w:rsidR="00D10A31" w:rsidRPr="009D6D7F" w:rsidRDefault="00C612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PIR</w:t>
            </w:r>
          </w:p>
        </w:tc>
        <w:tc>
          <w:tcPr>
            <w:tcW w:w="4034" w:type="dxa"/>
          </w:tcPr>
          <w:p w14:paraId="44DEE226" w14:textId="10F4C1BA" w:rsidR="00D10A31" w:rsidRPr="009D6D7F" w:rsidRDefault="003B00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pirin</w:t>
            </w:r>
            <w:proofErr w:type="spellEnd"/>
          </w:p>
        </w:tc>
        <w:tc>
          <w:tcPr>
            <w:tcW w:w="1497" w:type="dxa"/>
          </w:tcPr>
          <w:p w14:paraId="3596B4A1" w14:textId="3C1F3710" w:rsidR="00D10A31" w:rsidRPr="009D6D7F" w:rsidRDefault="000B0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J0ZWw8L0F1dGhvcj48WWVhcj4yMDE2PC9ZZWFyPjxS
ZWNOdW0+MTY8L1JlY051bT48RGlzcGxheVRleHQ+KDE2KTwvRGlzcGxheVRleHQ+PHJlY29yZD48
cmVjLW51bWJlcj4xNjwvcmVjLW51bWJlcj48Zm9yZWlnbi1rZXlzPjxrZXkgYXBwPSJFTiIgZGIt
aWQ9IjUyMGZyenRmeXZmejJ4ZXdyNXg1enNmYXR4dHg5OXI5cjB6ZCIgdGltZXN0YW1wPSIxNjkz
NTMzNjQ3Ij4xNjwva2V5PjwvZm9yZWlnbi1rZXlzPjxyZWYtdHlwZSBuYW1lPSJKb3VybmFsIEFy
dGljbGUiPjE3PC9yZWYtdHlwZT48Y29udHJpYnV0b3JzPjxhdXRob3JzPjxhdXRob3I+TWFydGVs
LCBGLjwvYXV0aG9yPjxhdXRob3I+R3VlZGVzLCBNLjwvYXV0aG9yPjxhdXRob3I+S2VhdGluZywg
RS48L2F1dGhvcj48L2F1dGhvcnM+PC9jb250cmlidXRvcnM+PGF1dGgtYWRkcmVzcz5EZXBhcnRt
ZW50IG9mIEJpb2NoZW1pc3RyeSwgRmFjdWx0eSBvZiBNZWRpY2luZSwgVW5pdmVyc2l0eSBvZiBQ
b3J0bywgQWwuIFByb2YuIEhlcm7Dom5pIE1vbnRlaXJvLCA0MjAwLTMxOSwgUG9ydG8sIFBvcnR1
Z2FsLiBmbWFydGVsQG1lZC51cC5wdC4mI3hEO0luc3RpdHV0byBkZSBJbnZlc3RpZ2HDp8OjbyBl
IElub3Zhw6fDo28gZW0gU2HDumRlLCBVbml2ZXJzaWRhZGUgZG8gUG9ydG8sIFBvcnRvLCBQb3J0
dWdhbC4gZm1hcnRlbEBtZWQudXAucHQuJiN4RDtEZXBhcnRtZW50IG9mIEJpb2NoZW1pc3RyeSwg
RmFjdWx0eSBvZiBNZWRpY2luZSwgVW5pdmVyc2l0eSBvZiBQb3J0bywgQWwuIFByb2YuIEhlcm7D
om5pIE1vbnRlaXJvLCA0MjAwLTMxOSwgUG9ydG8sIFBvcnR1Z2FsLiYjeEQ7Q0lOVEVTSVMsIENl
bnRlciBmb3IgUmVzZWFyY2ggaW4gSGVhbHRoIFRlY2hub2xvZ2llcyBhbmQgSW5mb3JtYXRpb24g
U3lzdGVtcywgVW5pdmVyc2l0eSBvZiBQb3J0bywgNDIwMC0zMTksIFBvcnRvLCBQb3J0dWdhbC48
L2F1dGgtYWRkcmVzcz48dGl0bGVzPjx0aXRsZT5FZmZlY3Qgb2YgcG9seXBoZW5vbHMgb24gZ2x1
Y29zZSBhbmQgbGFjdGF0ZSB0cmFuc3BvcnQgYnkgYnJlYXN0IGNhbmNlciBjZWxsczwvdGl0bGU+
PHNlY29uZGFyeS10aXRsZT5CcmVhc3QgQ2FuY2VyIFJlcyBUcmVhdDwvc2Vjb25kYXJ5LXRpdGxl
PjxhbHQtdGl0bGU+QnJlYXN0IGNhbmNlciByZXNlYXJjaCBhbmQgdHJlYXRtZW50PC9hbHQtdGl0
bGU+PC90aXRsZXM+PHBlcmlvZGljYWw+PGZ1bGwtdGl0bGU+QnJlYXN0IENhbmNlciBSZXMgVHJl
YXQ8L2Z1bGwtdGl0bGU+PGFiYnItMT5CcmVhc3QgY2FuY2VyIHJlc2VhcmNoIGFuZCB0cmVhdG1l
bnQ8L2FiYnItMT48L3BlcmlvZGljYWw+PGFsdC1wZXJpb2RpY2FsPjxmdWxsLXRpdGxlPkJyZWFz
dCBDYW5jZXIgUmVzIFRyZWF0PC9mdWxsLXRpdGxlPjxhYmJyLTE+QnJlYXN0IGNhbmNlciByZXNl
YXJjaCBhbmQgdHJlYXRtZW50PC9hYmJyLTE+PC9hbHQtcGVyaW9kaWNhbD48cGFnZXM+MS0xMTwv
cGFnZXM+PHZvbHVtZT4xNTc8L3ZvbHVtZT48bnVtYmVyPjE8L251bWJlcj48ZWRpdGlvbj4yMDE2
LzA0LzIyPC9lZGl0aW9uPjxrZXl3b3Jkcz48a2V5d29yZD5BbnRpbmVvcGxhc3RpYyBBZ2VudHMv
KnBoYXJtYWNvbG9neS90aGVyYXBldXRpYyB1c2U8L2tleXdvcmQ+PGtleXdvcmQ+QmlvbG9naWNh
bCBUcmFuc3BvcnQvZHJ1ZyBlZmZlY3RzPC9rZXl3b3JkPjxrZXl3b3JkPkJyZWFzdCBOZW9wbGFz
bXMvZHJ1ZyB0aGVyYXB5LyptZXRhYm9saXNtL3ByZXZlbnRpb24gJmFtcDsgY29udHJvbDwva2V5
d29yZD48a2V5d29yZD5DZWxsIExpbmUsIFR1bW9yPC9rZXl3b3JkPjxrZXl3b3JkPkZlbWFsZTwv
a2V5d29yZD48a2V5d29yZD5HZW5lIEV4cHJlc3Npb24gUmVndWxhdGlvbiwgTmVvcGxhc3RpYy9k
cnVnIGVmZmVjdHM8L2tleXdvcmQ+PGtleXdvcmQ+R2x1Y29zZS8qbWV0YWJvbGlzbTwva2V5d29y
ZD48a2V5d29yZD5HbHVjb3NlIFRyYW5zcG9ydGVyIFR5cGUgMS9tZXRhYm9saXNtPC9rZXl3b3Jk
PjxrZXl3b3JkPkh1bWFuczwva2V5d29yZD48a2V5d29yZD5MYWN0aWMgQWNpZC8qbWV0YWJvbGlz
bTwva2V5d29yZD48a2V5d29yZD5Nb25vY2FyYm94eWxpYyBBY2lkIFRyYW5zcG9ydGVycy9tZXRh
Ym9saXNtPC9rZXl3b3JkPjxrZXl3b3JkPlBvbHlwaGVub2xzLypwaGFybWFjb2xvZ3kvdGhlcmFw
ZXV0aWMgdXNlPC9rZXl3b3JkPjxrZXl3b3JkPlN5bXBvcnRlcnMvbWV0YWJvbGlzbTwva2V5d29y
ZD48a2V5d29yZD5BZXJvYmljIGxhY3RhdG9nZW5lc2lzPC9rZXl3b3JkPjxrZXl3b3JkPkJyZWFz
dCBjYW5jZXI8L2tleXdvcmQ+PGtleXdvcmQ+R2x1Y29zZSB0cmFuc3BvcnQ8L2tleXdvcmQ+PGtl
eXdvcmQ+TGFjdGF0ZSB0cmFuc3BvcnQ8L2tleXdvcmQ+PGtleXdvcmQ+UG9seXBoZW5vbHM8L2tl
eXdvcmQ+PC9rZXl3b3Jkcz48ZGF0ZXM+PHllYXI+MjAxNjwveWVhcj48cHViLWRhdGVzPjxkYXRl
Pk1heTwvZGF0ZT48L3B1Yi1kYXRlcz48L2RhdGVzPjxpc2JuPjAxNjctNjgwNjwvaXNibj48YWNj
ZXNzaW9uLW51bT4yNzA5NzYwODwvYWNjZXNzaW9uLW51bT48dXJscz48L3VybHM+PGVsZWN0cm9u
aWMtcmVzb3VyY2UtbnVtPjEwLjEwMDcvczEwNTQ5LTAxNi0zNzk0LXo8L2VsZWN0cm9uaWMtcmVz
b3VyY2UtbnVtPjxyZW1vdGUtZGF0YWJhc2UtcHJvdmlkZXI+TkxNPC9yZW1vdGUtZGF0YWJhc2Ut
cHJvdmlkZXI+PGxhbmd1YWdlPmVuZzwvbGFuZ3VhZ2U+PC9yZWNvcmQ+PC9DaXRlPjwvRW5kTm90
ZT5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J0ZWw8L0F1dGhvcj48WWVhcj4yMDE2PC9ZZWFyPjxS
ZWNOdW0+MTY8L1JlY051bT48RGlzcGxheVRleHQ+KDE2KTwvRGlzcGxheVRleHQ+PHJlY29yZD48
cmVjLW51bWJlcj4xNjwvcmVjLW51bWJlcj48Zm9yZWlnbi1rZXlzPjxrZXkgYXBwPSJFTiIgZGIt
aWQ9IjUyMGZyenRmeXZmejJ4ZXdyNXg1enNmYXR4dHg5OXI5cjB6ZCIgdGltZXN0YW1wPSIxNjkz
NTMzNjQ3Ij4xNjwva2V5PjwvZm9yZWlnbi1rZXlzPjxyZWYtdHlwZSBuYW1lPSJKb3VybmFsIEFy
dGljbGUiPjE3PC9yZWYtdHlwZT48Y29udHJpYnV0b3JzPjxhdXRob3JzPjxhdXRob3I+TWFydGVs
LCBGLjwvYXV0aG9yPjxhdXRob3I+R3VlZGVzLCBNLjwvYXV0aG9yPjxhdXRob3I+S2VhdGluZywg
RS48L2F1dGhvcj48L2F1dGhvcnM+PC9jb250cmlidXRvcnM+PGF1dGgtYWRkcmVzcz5EZXBhcnRt
ZW50IG9mIEJpb2NoZW1pc3RyeSwgRmFjdWx0eSBvZiBNZWRpY2luZSwgVW5pdmVyc2l0eSBvZiBQ
b3J0bywgQWwuIFByb2YuIEhlcm7Dom5pIE1vbnRlaXJvLCA0MjAwLTMxOSwgUG9ydG8sIFBvcnR1
Z2FsLiBmbWFydGVsQG1lZC51cC5wdC4mI3hEO0luc3RpdHV0byBkZSBJbnZlc3RpZ2HDp8OjbyBl
IElub3Zhw6fDo28gZW0gU2HDumRlLCBVbml2ZXJzaWRhZGUgZG8gUG9ydG8sIFBvcnRvLCBQb3J0
dWdhbC4gZm1hcnRlbEBtZWQudXAucHQuJiN4RDtEZXBhcnRtZW50IG9mIEJpb2NoZW1pc3RyeSwg
RmFjdWx0eSBvZiBNZWRpY2luZSwgVW5pdmVyc2l0eSBvZiBQb3J0bywgQWwuIFByb2YuIEhlcm7D
om5pIE1vbnRlaXJvLCA0MjAwLTMxOSwgUG9ydG8sIFBvcnR1Z2FsLiYjeEQ7Q0lOVEVTSVMsIENl
bnRlciBmb3IgUmVzZWFyY2ggaW4gSGVhbHRoIFRlY2hub2xvZ2llcyBhbmQgSW5mb3JtYXRpb24g
U3lzdGVtcywgVW5pdmVyc2l0eSBvZiBQb3J0bywgNDIwMC0zMTksIFBvcnRvLCBQb3J0dWdhbC48
L2F1dGgtYWRkcmVzcz48dGl0bGVzPjx0aXRsZT5FZmZlY3Qgb2YgcG9seXBoZW5vbHMgb24gZ2x1
Y29zZSBhbmQgbGFjdGF0ZSB0cmFuc3BvcnQgYnkgYnJlYXN0IGNhbmNlciBjZWxsczwvdGl0bGU+
PHNlY29uZGFyeS10aXRsZT5CcmVhc3QgQ2FuY2VyIFJlcyBUcmVhdDwvc2Vjb25kYXJ5LXRpdGxl
PjxhbHQtdGl0bGU+QnJlYXN0IGNhbmNlciByZXNlYXJjaCBhbmQgdHJlYXRtZW50PC9hbHQtdGl0
bGU+PC90aXRsZXM+PHBlcmlvZGljYWw+PGZ1bGwtdGl0bGU+QnJlYXN0IENhbmNlciBSZXMgVHJl
YXQ8L2Z1bGwtdGl0bGU+PGFiYnItMT5CcmVhc3QgY2FuY2VyIHJlc2VhcmNoIGFuZCB0cmVhdG1l
bnQ8L2FiYnItMT48L3BlcmlvZGljYWw+PGFsdC1wZXJpb2RpY2FsPjxmdWxsLXRpdGxlPkJyZWFz
dCBDYW5jZXIgUmVzIFRyZWF0PC9mdWxsLXRpdGxlPjxhYmJyLTE+QnJlYXN0IGNhbmNlciByZXNl
YXJjaCBhbmQgdHJlYXRtZW50PC9hYmJyLTE+PC9hbHQtcGVyaW9kaWNhbD48cGFnZXM+MS0xMTwv
cGFnZXM+PHZvbHVtZT4xNTc8L3ZvbHVtZT48bnVtYmVyPjE8L251bWJlcj48ZWRpdGlvbj4yMDE2
LzA0LzIyPC9lZGl0aW9uPjxrZXl3b3Jkcz48a2V5d29yZD5BbnRpbmVvcGxhc3RpYyBBZ2VudHMv
KnBoYXJtYWNvbG9neS90aGVyYXBldXRpYyB1c2U8L2tleXdvcmQ+PGtleXdvcmQ+QmlvbG9naWNh
bCBUcmFuc3BvcnQvZHJ1ZyBlZmZlY3RzPC9rZXl3b3JkPjxrZXl3b3JkPkJyZWFzdCBOZW9wbGFz
bXMvZHJ1ZyB0aGVyYXB5LyptZXRhYm9saXNtL3ByZXZlbnRpb24gJmFtcDsgY29udHJvbDwva2V5
d29yZD48a2V5d29yZD5DZWxsIExpbmUsIFR1bW9yPC9rZXl3b3JkPjxrZXl3b3JkPkZlbWFsZTwv
a2V5d29yZD48a2V5d29yZD5HZW5lIEV4cHJlc3Npb24gUmVndWxhdGlvbiwgTmVvcGxhc3RpYy9k
cnVnIGVmZmVjdHM8L2tleXdvcmQ+PGtleXdvcmQ+R2x1Y29zZS8qbWV0YWJvbGlzbTwva2V5d29y
ZD48a2V5d29yZD5HbHVjb3NlIFRyYW5zcG9ydGVyIFR5cGUgMS9tZXRhYm9saXNtPC9rZXl3b3Jk
PjxrZXl3b3JkPkh1bWFuczwva2V5d29yZD48a2V5d29yZD5MYWN0aWMgQWNpZC8qbWV0YWJvbGlz
bTwva2V5d29yZD48a2V5d29yZD5Nb25vY2FyYm94eWxpYyBBY2lkIFRyYW5zcG9ydGVycy9tZXRh
Ym9saXNtPC9rZXl3b3JkPjxrZXl3b3JkPlBvbHlwaGVub2xzLypwaGFybWFjb2xvZ3kvdGhlcmFw
ZXV0aWMgdXNlPC9rZXl3b3JkPjxrZXl3b3JkPlN5bXBvcnRlcnMvbWV0YWJvbGlzbTwva2V5d29y
ZD48a2V5d29yZD5BZXJvYmljIGxhY3RhdG9nZW5lc2lzPC9rZXl3b3JkPjxrZXl3b3JkPkJyZWFz
dCBjYW5jZXI8L2tleXdvcmQ+PGtleXdvcmQ+R2x1Y29zZSB0cmFuc3BvcnQ8L2tleXdvcmQ+PGtl
eXdvcmQ+TGFjdGF0ZSB0cmFuc3BvcnQ8L2tleXdvcmQ+PGtleXdvcmQ+UG9seXBoZW5vbHM8L2tl
eXdvcmQ+PC9rZXl3b3Jkcz48ZGF0ZXM+PHllYXI+MjAxNjwveWVhcj48cHViLWRhdGVzPjxkYXRl
Pk1heTwvZGF0ZT48L3B1Yi1kYXRlcz48L2RhdGVzPjxpc2JuPjAxNjctNjgwNjwvaXNibj48YWNj
ZXNzaW9uLW51bT4yNzA5NzYwODwvYWNjZXNzaW9uLW51bT48dXJscz48L3VybHM+PGVsZWN0cm9u
aWMtcmVzb3VyY2UtbnVtPjEwLjEwMDcvczEwNTQ5LTAxNi0zNzk0LXo8L2VsZWN0cm9uaWMtcmVz
b3VyY2UtbnVtPjxyZW1vdGUtZGF0YWJhc2UtcHJvdmlkZXI+TkxNPC9yZW1vdGUtZGF0YWJhc2Ut
cHJvdmlkZXI+PGxhbmd1YWdlPmVuZzwvbGFuZ3VhZ2U+PC9yZWNvcmQ+PC9DaXRlPjwvRW5kTm90
ZT5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16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10A31" w:rsidRPr="009D6D7F" w14:paraId="14C929F1" w14:textId="77777777" w:rsidTr="00763766">
        <w:tc>
          <w:tcPr>
            <w:tcW w:w="2765" w:type="dxa"/>
          </w:tcPr>
          <w:p w14:paraId="1785268F" w14:textId="34B33E14" w:rsidR="00D10A31" w:rsidRPr="009D6D7F" w:rsidRDefault="0030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VEGF</w:t>
            </w:r>
          </w:p>
        </w:tc>
        <w:tc>
          <w:tcPr>
            <w:tcW w:w="4034" w:type="dxa"/>
          </w:tcPr>
          <w:p w14:paraId="6A250873" w14:textId="27374E50" w:rsidR="00D10A31" w:rsidRPr="009D6D7F" w:rsidRDefault="001D7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vascular endothelial growth factor</w:t>
            </w:r>
          </w:p>
        </w:tc>
        <w:tc>
          <w:tcPr>
            <w:tcW w:w="1497" w:type="dxa"/>
          </w:tcPr>
          <w:p w14:paraId="29C20F14" w14:textId="11856F07" w:rsidR="00D10A31" w:rsidRPr="009D6D7F" w:rsidRDefault="000B0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J0ZWw8L0F1dGhvcj48WWVhcj4yMDE2PC9ZZWFyPjxS
ZWNOdW0+MTY8L1JlY051bT48RGlzcGxheVRleHQ+KDE2KTwvRGlzcGxheVRleHQ+PHJlY29yZD48
cmVjLW51bWJlcj4xNjwvcmVjLW51bWJlcj48Zm9yZWlnbi1rZXlzPjxrZXkgYXBwPSJFTiIgZGIt
aWQ9IjUyMGZyenRmeXZmejJ4ZXdyNXg1enNmYXR4dHg5OXI5cjB6ZCIgdGltZXN0YW1wPSIxNjkz
NTMzNjQ3Ij4xNjwva2V5PjwvZm9yZWlnbi1rZXlzPjxyZWYtdHlwZSBuYW1lPSJKb3VybmFsIEFy
dGljbGUiPjE3PC9yZWYtdHlwZT48Y29udHJpYnV0b3JzPjxhdXRob3JzPjxhdXRob3I+TWFydGVs
LCBGLjwvYXV0aG9yPjxhdXRob3I+R3VlZGVzLCBNLjwvYXV0aG9yPjxhdXRob3I+S2VhdGluZywg
RS48L2F1dGhvcj48L2F1dGhvcnM+PC9jb250cmlidXRvcnM+PGF1dGgtYWRkcmVzcz5EZXBhcnRt
ZW50IG9mIEJpb2NoZW1pc3RyeSwgRmFjdWx0eSBvZiBNZWRpY2luZSwgVW5pdmVyc2l0eSBvZiBQ
b3J0bywgQWwuIFByb2YuIEhlcm7Dom5pIE1vbnRlaXJvLCA0MjAwLTMxOSwgUG9ydG8sIFBvcnR1
Z2FsLiBmbWFydGVsQG1lZC51cC5wdC4mI3hEO0luc3RpdHV0byBkZSBJbnZlc3RpZ2HDp8OjbyBl
IElub3Zhw6fDo28gZW0gU2HDumRlLCBVbml2ZXJzaWRhZGUgZG8gUG9ydG8sIFBvcnRvLCBQb3J0
dWdhbC4gZm1hcnRlbEBtZWQudXAucHQuJiN4RDtEZXBhcnRtZW50IG9mIEJpb2NoZW1pc3RyeSwg
RmFjdWx0eSBvZiBNZWRpY2luZSwgVW5pdmVyc2l0eSBvZiBQb3J0bywgQWwuIFByb2YuIEhlcm7D
om5pIE1vbnRlaXJvLCA0MjAwLTMxOSwgUG9ydG8sIFBvcnR1Z2FsLiYjeEQ7Q0lOVEVTSVMsIENl
bnRlciBmb3IgUmVzZWFyY2ggaW4gSGVhbHRoIFRlY2hub2xvZ2llcyBhbmQgSW5mb3JtYXRpb24g
U3lzdGVtcywgVW5pdmVyc2l0eSBvZiBQb3J0bywgNDIwMC0zMTksIFBvcnRvLCBQb3J0dWdhbC48
L2F1dGgtYWRkcmVzcz48dGl0bGVzPjx0aXRsZT5FZmZlY3Qgb2YgcG9seXBoZW5vbHMgb24gZ2x1
Y29zZSBhbmQgbGFjdGF0ZSB0cmFuc3BvcnQgYnkgYnJlYXN0IGNhbmNlciBjZWxsczwvdGl0bGU+
PHNlY29uZGFyeS10aXRsZT5CcmVhc3QgQ2FuY2VyIFJlcyBUcmVhdDwvc2Vjb25kYXJ5LXRpdGxl
PjxhbHQtdGl0bGU+QnJlYXN0IGNhbmNlciByZXNlYXJjaCBhbmQgdHJlYXRtZW50PC9hbHQtdGl0
bGU+PC90aXRsZXM+PHBlcmlvZGljYWw+PGZ1bGwtdGl0bGU+QnJlYXN0IENhbmNlciBSZXMgVHJl
YXQ8L2Z1bGwtdGl0bGU+PGFiYnItMT5CcmVhc3QgY2FuY2VyIHJlc2VhcmNoIGFuZCB0cmVhdG1l
bnQ8L2FiYnItMT48L3BlcmlvZGljYWw+PGFsdC1wZXJpb2RpY2FsPjxmdWxsLXRpdGxlPkJyZWFz
dCBDYW5jZXIgUmVzIFRyZWF0PC9mdWxsLXRpdGxlPjxhYmJyLTE+QnJlYXN0IGNhbmNlciByZXNl
YXJjaCBhbmQgdHJlYXRtZW50PC9hYmJyLTE+PC9hbHQtcGVyaW9kaWNhbD48cGFnZXM+MS0xMTwv
cGFnZXM+PHZvbHVtZT4xNTc8L3ZvbHVtZT48bnVtYmVyPjE8L251bWJlcj48ZWRpdGlvbj4yMDE2
LzA0LzIyPC9lZGl0aW9uPjxrZXl3b3Jkcz48a2V5d29yZD5BbnRpbmVvcGxhc3RpYyBBZ2VudHMv
KnBoYXJtYWNvbG9neS90aGVyYXBldXRpYyB1c2U8L2tleXdvcmQ+PGtleXdvcmQ+QmlvbG9naWNh
bCBUcmFuc3BvcnQvZHJ1ZyBlZmZlY3RzPC9rZXl3b3JkPjxrZXl3b3JkPkJyZWFzdCBOZW9wbGFz
bXMvZHJ1ZyB0aGVyYXB5LyptZXRhYm9saXNtL3ByZXZlbnRpb24gJmFtcDsgY29udHJvbDwva2V5
d29yZD48a2V5d29yZD5DZWxsIExpbmUsIFR1bW9yPC9rZXl3b3JkPjxrZXl3b3JkPkZlbWFsZTwv
a2V5d29yZD48a2V5d29yZD5HZW5lIEV4cHJlc3Npb24gUmVndWxhdGlvbiwgTmVvcGxhc3RpYy9k
cnVnIGVmZmVjdHM8L2tleXdvcmQ+PGtleXdvcmQ+R2x1Y29zZS8qbWV0YWJvbGlzbTwva2V5d29y
ZD48a2V5d29yZD5HbHVjb3NlIFRyYW5zcG9ydGVyIFR5cGUgMS9tZXRhYm9saXNtPC9rZXl3b3Jk
PjxrZXl3b3JkPkh1bWFuczwva2V5d29yZD48a2V5d29yZD5MYWN0aWMgQWNpZC8qbWV0YWJvbGlz
bTwva2V5d29yZD48a2V5d29yZD5Nb25vY2FyYm94eWxpYyBBY2lkIFRyYW5zcG9ydGVycy9tZXRh
Ym9saXNtPC9rZXl3b3JkPjxrZXl3b3JkPlBvbHlwaGVub2xzLypwaGFybWFjb2xvZ3kvdGhlcmFw
ZXV0aWMgdXNlPC9rZXl3b3JkPjxrZXl3b3JkPlN5bXBvcnRlcnMvbWV0YWJvbGlzbTwva2V5d29y
ZD48a2V5d29yZD5BZXJvYmljIGxhY3RhdG9nZW5lc2lzPC9rZXl3b3JkPjxrZXl3b3JkPkJyZWFz
dCBjYW5jZXI8L2tleXdvcmQ+PGtleXdvcmQ+R2x1Y29zZSB0cmFuc3BvcnQ8L2tleXdvcmQ+PGtl
eXdvcmQ+TGFjdGF0ZSB0cmFuc3BvcnQ8L2tleXdvcmQ+PGtleXdvcmQ+UG9seXBoZW5vbHM8L2tl
eXdvcmQ+PC9rZXl3b3Jkcz48ZGF0ZXM+PHllYXI+MjAxNjwveWVhcj48cHViLWRhdGVzPjxkYXRl
Pk1heTwvZGF0ZT48L3B1Yi1kYXRlcz48L2RhdGVzPjxpc2JuPjAxNjctNjgwNjwvaXNibj48YWNj
ZXNzaW9uLW51bT4yNzA5NzYwODwvYWNjZXNzaW9uLW51bT48dXJscz48L3VybHM+PGVsZWN0cm9u
aWMtcmVzb3VyY2UtbnVtPjEwLjEwMDcvczEwNTQ5LTAxNi0zNzk0LXo8L2VsZWN0cm9uaWMtcmVz
b3VyY2UtbnVtPjxyZW1vdGUtZGF0YWJhc2UtcHJvdmlkZXI+TkxNPC9yZW1vdGUtZGF0YWJhc2Ut
cHJvdmlkZXI+PGxhbmd1YWdlPmVuZzwvbGFuZ3VhZ2U+PC9yZWNvcmQ+PC9DaXRlPjwvRW5kTm90
ZT5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J0ZWw8L0F1dGhvcj48WWVhcj4yMDE2PC9ZZWFyPjxS
ZWNOdW0+MTY8L1JlY051bT48RGlzcGxheVRleHQ+KDE2KTwvRGlzcGxheVRleHQ+PHJlY29yZD48
cmVjLW51bWJlcj4xNjwvcmVjLW51bWJlcj48Zm9yZWlnbi1rZXlzPjxrZXkgYXBwPSJFTiIgZGIt
aWQ9IjUyMGZyenRmeXZmejJ4ZXdyNXg1enNmYXR4dHg5OXI5cjB6ZCIgdGltZXN0YW1wPSIxNjkz
NTMzNjQ3Ij4xNjwva2V5PjwvZm9yZWlnbi1rZXlzPjxyZWYtdHlwZSBuYW1lPSJKb3VybmFsIEFy
dGljbGUiPjE3PC9yZWYtdHlwZT48Y29udHJpYnV0b3JzPjxhdXRob3JzPjxhdXRob3I+TWFydGVs
LCBGLjwvYXV0aG9yPjxhdXRob3I+R3VlZGVzLCBNLjwvYXV0aG9yPjxhdXRob3I+S2VhdGluZywg
RS48L2F1dGhvcj48L2F1dGhvcnM+PC9jb250cmlidXRvcnM+PGF1dGgtYWRkcmVzcz5EZXBhcnRt
ZW50IG9mIEJpb2NoZW1pc3RyeSwgRmFjdWx0eSBvZiBNZWRpY2luZSwgVW5pdmVyc2l0eSBvZiBQ
b3J0bywgQWwuIFByb2YuIEhlcm7Dom5pIE1vbnRlaXJvLCA0MjAwLTMxOSwgUG9ydG8sIFBvcnR1
Z2FsLiBmbWFydGVsQG1lZC51cC5wdC4mI3hEO0luc3RpdHV0byBkZSBJbnZlc3RpZ2HDp8OjbyBl
IElub3Zhw6fDo28gZW0gU2HDumRlLCBVbml2ZXJzaWRhZGUgZG8gUG9ydG8sIFBvcnRvLCBQb3J0
dWdhbC4gZm1hcnRlbEBtZWQudXAucHQuJiN4RDtEZXBhcnRtZW50IG9mIEJpb2NoZW1pc3RyeSwg
RmFjdWx0eSBvZiBNZWRpY2luZSwgVW5pdmVyc2l0eSBvZiBQb3J0bywgQWwuIFByb2YuIEhlcm7D
om5pIE1vbnRlaXJvLCA0MjAwLTMxOSwgUG9ydG8sIFBvcnR1Z2FsLiYjeEQ7Q0lOVEVTSVMsIENl
bnRlciBmb3IgUmVzZWFyY2ggaW4gSGVhbHRoIFRlY2hub2xvZ2llcyBhbmQgSW5mb3JtYXRpb24g
U3lzdGVtcywgVW5pdmVyc2l0eSBvZiBQb3J0bywgNDIwMC0zMTksIFBvcnRvLCBQb3J0dWdhbC48
L2F1dGgtYWRkcmVzcz48dGl0bGVzPjx0aXRsZT5FZmZlY3Qgb2YgcG9seXBoZW5vbHMgb24gZ2x1
Y29zZSBhbmQgbGFjdGF0ZSB0cmFuc3BvcnQgYnkgYnJlYXN0IGNhbmNlciBjZWxsczwvdGl0bGU+
PHNlY29uZGFyeS10aXRsZT5CcmVhc3QgQ2FuY2VyIFJlcyBUcmVhdDwvc2Vjb25kYXJ5LXRpdGxl
PjxhbHQtdGl0bGU+QnJlYXN0IGNhbmNlciByZXNlYXJjaCBhbmQgdHJlYXRtZW50PC9hbHQtdGl0
bGU+PC90aXRsZXM+PHBlcmlvZGljYWw+PGZ1bGwtdGl0bGU+QnJlYXN0IENhbmNlciBSZXMgVHJl
YXQ8L2Z1bGwtdGl0bGU+PGFiYnItMT5CcmVhc3QgY2FuY2VyIHJlc2VhcmNoIGFuZCB0cmVhdG1l
bnQ8L2FiYnItMT48L3BlcmlvZGljYWw+PGFsdC1wZXJpb2RpY2FsPjxmdWxsLXRpdGxlPkJyZWFz
dCBDYW5jZXIgUmVzIFRyZWF0PC9mdWxsLXRpdGxlPjxhYmJyLTE+QnJlYXN0IGNhbmNlciByZXNl
YXJjaCBhbmQgdHJlYXRtZW50PC9hYmJyLTE+PC9hbHQtcGVyaW9kaWNhbD48cGFnZXM+MS0xMTwv
cGFnZXM+PHZvbHVtZT4xNTc8L3ZvbHVtZT48bnVtYmVyPjE8L251bWJlcj48ZWRpdGlvbj4yMDE2
LzA0LzIyPC9lZGl0aW9uPjxrZXl3b3Jkcz48a2V5d29yZD5BbnRpbmVvcGxhc3RpYyBBZ2VudHMv
KnBoYXJtYWNvbG9neS90aGVyYXBldXRpYyB1c2U8L2tleXdvcmQ+PGtleXdvcmQ+QmlvbG9naWNh
bCBUcmFuc3BvcnQvZHJ1ZyBlZmZlY3RzPC9rZXl3b3JkPjxrZXl3b3JkPkJyZWFzdCBOZW9wbGFz
bXMvZHJ1ZyB0aGVyYXB5LyptZXRhYm9saXNtL3ByZXZlbnRpb24gJmFtcDsgY29udHJvbDwva2V5
d29yZD48a2V5d29yZD5DZWxsIExpbmUsIFR1bW9yPC9rZXl3b3JkPjxrZXl3b3JkPkZlbWFsZTwv
a2V5d29yZD48a2V5d29yZD5HZW5lIEV4cHJlc3Npb24gUmVndWxhdGlvbiwgTmVvcGxhc3RpYy9k
cnVnIGVmZmVjdHM8L2tleXdvcmQ+PGtleXdvcmQ+R2x1Y29zZS8qbWV0YWJvbGlzbTwva2V5d29y
ZD48a2V5d29yZD5HbHVjb3NlIFRyYW5zcG9ydGVyIFR5cGUgMS9tZXRhYm9saXNtPC9rZXl3b3Jk
PjxrZXl3b3JkPkh1bWFuczwva2V5d29yZD48a2V5d29yZD5MYWN0aWMgQWNpZC8qbWV0YWJvbGlz
bTwva2V5d29yZD48a2V5d29yZD5Nb25vY2FyYm94eWxpYyBBY2lkIFRyYW5zcG9ydGVycy9tZXRh
Ym9saXNtPC9rZXl3b3JkPjxrZXl3b3JkPlBvbHlwaGVub2xzLypwaGFybWFjb2xvZ3kvdGhlcmFw
ZXV0aWMgdXNlPC9rZXl3b3JkPjxrZXl3b3JkPlN5bXBvcnRlcnMvbWV0YWJvbGlzbTwva2V5d29y
ZD48a2V5d29yZD5BZXJvYmljIGxhY3RhdG9nZW5lc2lzPC9rZXl3b3JkPjxrZXl3b3JkPkJyZWFz
dCBjYW5jZXI8L2tleXdvcmQ+PGtleXdvcmQ+R2x1Y29zZSB0cmFuc3BvcnQ8L2tleXdvcmQ+PGtl
eXdvcmQ+TGFjdGF0ZSB0cmFuc3BvcnQ8L2tleXdvcmQ+PGtleXdvcmQ+UG9seXBoZW5vbHM8L2tl
eXdvcmQ+PC9rZXl3b3Jkcz48ZGF0ZXM+PHllYXI+MjAxNjwveWVhcj48cHViLWRhdGVzPjxkYXRl
Pk1heTwvZGF0ZT48L3B1Yi1kYXRlcz48L2RhdGVzPjxpc2JuPjAxNjctNjgwNjwvaXNibj48YWNj
ZXNzaW9uLW51bT4yNzA5NzYwODwvYWNjZXNzaW9uLW51bT48dXJscz48L3VybHM+PGVsZWN0cm9u
aWMtcmVzb3VyY2UtbnVtPjEwLjEwMDcvczEwNTQ5LTAxNi0zNzk0LXo8L2VsZWN0cm9uaWMtcmVz
b3VyY2UtbnVtPjxyZW1vdGUtZGF0YWJhc2UtcHJvdmlkZXI+TkxNPC9yZW1vdGUtZGF0YWJhc2Ut
cHJvdmlkZXI+PGxhbmd1YWdlPmVuZzwvbGFuZ3VhZ2U+PC9yZWNvcmQ+PC9DaXRlPjwvRW5kTm90
ZT5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16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10A31" w:rsidRPr="009D6D7F" w14:paraId="60AAAD7A" w14:textId="77777777" w:rsidTr="00763766">
        <w:tc>
          <w:tcPr>
            <w:tcW w:w="2765" w:type="dxa"/>
          </w:tcPr>
          <w:p w14:paraId="045AB475" w14:textId="4AE62B8C" w:rsidR="00D10A31" w:rsidRPr="009D6D7F" w:rsidRDefault="004A6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NFE2L2</w:t>
            </w:r>
          </w:p>
        </w:tc>
        <w:tc>
          <w:tcPr>
            <w:tcW w:w="4034" w:type="dxa"/>
          </w:tcPr>
          <w:p w14:paraId="26C99EEF" w14:textId="4EAEF376" w:rsidR="00D10A31" w:rsidRPr="009D6D7F" w:rsidRDefault="004A6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 xml:space="preserve">NFE2 like </w:t>
            </w:r>
            <w:proofErr w:type="spellStart"/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bZIP</w:t>
            </w:r>
            <w:proofErr w:type="spellEnd"/>
            <w:r w:rsidRPr="009D6D7F">
              <w:rPr>
                <w:rFonts w:ascii="Times New Roman" w:hAnsi="Times New Roman" w:cs="Times New Roman"/>
                <w:sz w:val="24"/>
                <w:szCs w:val="24"/>
              </w:rPr>
              <w:t xml:space="preserve"> transcription factor 2</w:t>
            </w:r>
          </w:p>
        </w:tc>
        <w:tc>
          <w:tcPr>
            <w:tcW w:w="1497" w:type="dxa"/>
          </w:tcPr>
          <w:p w14:paraId="1FE2F3AB" w14:textId="424A5645" w:rsidR="00D10A31" w:rsidRPr="009D6D7F" w:rsidRDefault="000B0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J0ZWw8L0F1dGhvcj48WWVhcj4yMDE2PC9ZZWFyPjxS
ZWNOdW0+MTY8L1JlY051bT48RGlzcGxheVRleHQ+KDE2KTwvRGlzcGxheVRleHQ+PHJlY29yZD48
cmVjLW51bWJlcj4xNjwvcmVjLW51bWJlcj48Zm9yZWlnbi1rZXlzPjxrZXkgYXBwPSJFTiIgZGIt
aWQ9IjUyMGZyenRmeXZmejJ4ZXdyNXg1enNmYXR4dHg5OXI5cjB6ZCIgdGltZXN0YW1wPSIxNjkz
NTMzNjQ3Ij4xNjwva2V5PjwvZm9yZWlnbi1rZXlzPjxyZWYtdHlwZSBuYW1lPSJKb3VybmFsIEFy
dGljbGUiPjE3PC9yZWYtdHlwZT48Y29udHJpYnV0b3JzPjxhdXRob3JzPjxhdXRob3I+TWFydGVs
LCBGLjwvYXV0aG9yPjxhdXRob3I+R3VlZGVzLCBNLjwvYXV0aG9yPjxhdXRob3I+S2VhdGluZywg
RS48L2F1dGhvcj48L2F1dGhvcnM+PC9jb250cmlidXRvcnM+PGF1dGgtYWRkcmVzcz5EZXBhcnRt
ZW50IG9mIEJpb2NoZW1pc3RyeSwgRmFjdWx0eSBvZiBNZWRpY2luZSwgVW5pdmVyc2l0eSBvZiBQ
b3J0bywgQWwuIFByb2YuIEhlcm7Dom5pIE1vbnRlaXJvLCA0MjAwLTMxOSwgUG9ydG8sIFBvcnR1
Z2FsLiBmbWFydGVsQG1lZC51cC5wdC4mI3hEO0luc3RpdHV0byBkZSBJbnZlc3RpZ2HDp8OjbyBl
IElub3Zhw6fDo28gZW0gU2HDumRlLCBVbml2ZXJzaWRhZGUgZG8gUG9ydG8sIFBvcnRvLCBQb3J0
dWdhbC4gZm1hcnRlbEBtZWQudXAucHQuJiN4RDtEZXBhcnRtZW50IG9mIEJpb2NoZW1pc3RyeSwg
RmFjdWx0eSBvZiBNZWRpY2luZSwgVW5pdmVyc2l0eSBvZiBQb3J0bywgQWwuIFByb2YuIEhlcm7D
om5pIE1vbnRlaXJvLCA0MjAwLTMxOSwgUG9ydG8sIFBvcnR1Z2FsLiYjeEQ7Q0lOVEVTSVMsIENl
bnRlciBmb3IgUmVzZWFyY2ggaW4gSGVhbHRoIFRlY2hub2xvZ2llcyBhbmQgSW5mb3JtYXRpb24g
U3lzdGVtcywgVW5pdmVyc2l0eSBvZiBQb3J0bywgNDIwMC0zMTksIFBvcnRvLCBQb3J0dWdhbC48
L2F1dGgtYWRkcmVzcz48dGl0bGVzPjx0aXRsZT5FZmZlY3Qgb2YgcG9seXBoZW5vbHMgb24gZ2x1
Y29zZSBhbmQgbGFjdGF0ZSB0cmFuc3BvcnQgYnkgYnJlYXN0IGNhbmNlciBjZWxsczwvdGl0bGU+
PHNlY29uZGFyeS10aXRsZT5CcmVhc3QgQ2FuY2VyIFJlcyBUcmVhdDwvc2Vjb25kYXJ5LXRpdGxl
PjxhbHQtdGl0bGU+QnJlYXN0IGNhbmNlciByZXNlYXJjaCBhbmQgdHJlYXRtZW50PC9hbHQtdGl0
bGU+PC90aXRsZXM+PHBlcmlvZGljYWw+PGZ1bGwtdGl0bGU+QnJlYXN0IENhbmNlciBSZXMgVHJl
YXQ8L2Z1bGwtdGl0bGU+PGFiYnItMT5CcmVhc3QgY2FuY2VyIHJlc2VhcmNoIGFuZCB0cmVhdG1l
bnQ8L2FiYnItMT48L3BlcmlvZGljYWw+PGFsdC1wZXJpb2RpY2FsPjxmdWxsLXRpdGxlPkJyZWFz
dCBDYW5jZXIgUmVzIFRyZWF0PC9mdWxsLXRpdGxlPjxhYmJyLTE+QnJlYXN0IGNhbmNlciByZXNl
YXJjaCBhbmQgdHJlYXRtZW50PC9hYmJyLTE+PC9hbHQtcGVyaW9kaWNhbD48cGFnZXM+MS0xMTwv
cGFnZXM+PHZvbHVtZT4xNTc8L3ZvbHVtZT48bnVtYmVyPjE8L251bWJlcj48ZWRpdGlvbj4yMDE2
LzA0LzIyPC9lZGl0aW9uPjxrZXl3b3Jkcz48a2V5d29yZD5BbnRpbmVvcGxhc3RpYyBBZ2VudHMv
KnBoYXJtYWNvbG9neS90aGVyYXBldXRpYyB1c2U8L2tleXdvcmQ+PGtleXdvcmQ+QmlvbG9naWNh
bCBUcmFuc3BvcnQvZHJ1ZyBlZmZlY3RzPC9rZXl3b3JkPjxrZXl3b3JkPkJyZWFzdCBOZW9wbGFz
bXMvZHJ1ZyB0aGVyYXB5LyptZXRhYm9saXNtL3ByZXZlbnRpb24gJmFtcDsgY29udHJvbDwva2V5
d29yZD48a2V5d29yZD5DZWxsIExpbmUsIFR1bW9yPC9rZXl3b3JkPjxrZXl3b3JkPkZlbWFsZTwv
a2V5d29yZD48a2V5d29yZD5HZW5lIEV4cHJlc3Npb24gUmVndWxhdGlvbiwgTmVvcGxhc3RpYy9k
cnVnIGVmZmVjdHM8L2tleXdvcmQ+PGtleXdvcmQ+R2x1Y29zZS8qbWV0YWJvbGlzbTwva2V5d29y
ZD48a2V5d29yZD5HbHVjb3NlIFRyYW5zcG9ydGVyIFR5cGUgMS9tZXRhYm9saXNtPC9rZXl3b3Jk
PjxrZXl3b3JkPkh1bWFuczwva2V5d29yZD48a2V5d29yZD5MYWN0aWMgQWNpZC8qbWV0YWJvbGlz
bTwva2V5d29yZD48a2V5d29yZD5Nb25vY2FyYm94eWxpYyBBY2lkIFRyYW5zcG9ydGVycy9tZXRh
Ym9saXNtPC9rZXl3b3JkPjxrZXl3b3JkPlBvbHlwaGVub2xzLypwaGFybWFjb2xvZ3kvdGhlcmFw
ZXV0aWMgdXNlPC9rZXl3b3JkPjxrZXl3b3JkPlN5bXBvcnRlcnMvbWV0YWJvbGlzbTwva2V5d29y
ZD48a2V5d29yZD5BZXJvYmljIGxhY3RhdG9nZW5lc2lzPC9rZXl3b3JkPjxrZXl3b3JkPkJyZWFz
dCBjYW5jZXI8L2tleXdvcmQ+PGtleXdvcmQ+R2x1Y29zZSB0cmFuc3BvcnQ8L2tleXdvcmQ+PGtl
eXdvcmQ+TGFjdGF0ZSB0cmFuc3BvcnQ8L2tleXdvcmQ+PGtleXdvcmQ+UG9seXBoZW5vbHM8L2tl
eXdvcmQ+PC9rZXl3b3Jkcz48ZGF0ZXM+PHllYXI+MjAxNjwveWVhcj48cHViLWRhdGVzPjxkYXRl
Pk1heTwvZGF0ZT48L3B1Yi1kYXRlcz48L2RhdGVzPjxpc2JuPjAxNjctNjgwNjwvaXNibj48YWNj
ZXNzaW9uLW51bT4yNzA5NzYwODwvYWNjZXNzaW9uLW51bT48dXJscz48L3VybHM+PGVsZWN0cm9u
aWMtcmVzb3VyY2UtbnVtPjEwLjEwMDcvczEwNTQ5LTAxNi0zNzk0LXo8L2VsZWN0cm9uaWMtcmVz
b3VyY2UtbnVtPjxyZW1vdGUtZGF0YWJhc2UtcHJvdmlkZXI+TkxNPC9yZW1vdGUtZGF0YWJhc2Ut
cHJvdmlkZXI+PGxhbmd1YWdlPmVuZzwvbGFuZ3VhZ2U+PC9yZWNvcmQ+PC9DaXRlPjwvRW5kTm90
ZT5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J0ZWw8L0F1dGhvcj48WWVhcj4yMDE2PC9ZZWFyPjxS
ZWNOdW0+MTY8L1JlY051bT48RGlzcGxheVRleHQ+KDE2KTwvRGlzcGxheVRleHQ+PHJlY29yZD48
cmVjLW51bWJlcj4xNjwvcmVjLW51bWJlcj48Zm9yZWlnbi1rZXlzPjxrZXkgYXBwPSJFTiIgZGIt
aWQ9IjUyMGZyenRmeXZmejJ4ZXdyNXg1enNmYXR4dHg5OXI5cjB6ZCIgdGltZXN0YW1wPSIxNjkz
NTMzNjQ3Ij4xNjwva2V5PjwvZm9yZWlnbi1rZXlzPjxyZWYtdHlwZSBuYW1lPSJKb3VybmFsIEFy
dGljbGUiPjE3PC9yZWYtdHlwZT48Y29udHJpYnV0b3JzPjxhdXRob3JzPjxhdXRob3I+TWFydGVs
LCBGLjwvYXV0aG9yPjxhdXRob3I+R3VlZGVzLCBNLjwvYXV0aG9yPjxhdXRob3I+S2VhdGluZywg
RS48L2F1dGhvcj48L2F1dGhvcnM+PC9jb250cmlidXRvcnM+PGF1dGgtYWRkcmVzcz5EZXBhcnRt
ZW50IG9mIEJpb2NoZW1pc3RyeSwgRmFjdWx0eSBvZiBNZWRpY2luZSwgVW5pdmVyc2l0eSBvZiBQ
b3J0bywgQWwuIFByb2YuIEhlcm7Dom5pIE1vbnRlaXJvLCA0MjAwLTMxOSwgUG9ydG8sIFBvcnR1
Z2FsLiBmbWFydGVsQG1lZC51cC5wdC4mI3hEO0luc3RpdHV0byBkZSBJbnZlc3RpZ2HDp8OjbyBl
IElub3Zhw6fDo28gZW0gU2HDumRlLCBVbml2ZXJzaWRhZGUgZG8gUG9ydG8sIFBvcnRvLCBQb3J0
dWdhbC4gZm1hcnRlbEBtZWQudXAucHQuJiN4RDtEZXBhcnRtZW50IG9mIEJpb2NoZW1pc3RyeSwg
RmFjdWx0eSBvZiBNZWRpY2luZSwgVW5pdmVyc2l0eSBvZiBQb3J0bywgQWwuIFByb2YuIEhlcm7D
om5pIE1vbnRlaXJvLCA0MjAwLTMxOSwgUG9ydG8sIFBvcnR1Z2FsLiYjeEQ7Q0lOVEVTSVMsIENl
bnRlciBmb3IgUmVzZWFyY2ggaW4gSGVhbHRoIFRlY2hub2xvZ2llcyBhbmQgSW5mb3JtYXRpb24g
U3lzdGVtcywgVW5pdmVyc2l0eSBvZiBQb3J0bywgNDIwMC0zMTksIFBvcnRvLCBQb3J0dWdhbC48
L2F1dGgtYWRkcmVzcz48dGl0bGVzPjx0aXRsZT5FZmZlY3Qgb2YgcG9seXBoZW5vbHMgb24gZ2x1
Y29zZSBhbmQgbGFjdGF0ZSB0cmFuc3BvcnQgYnkgYnJlYXN0IGNhbmNlciBjZWxsczwvdGl0bGU+
PHNlY29uZGFyeS10aXRsZT5CcmVhc3QgQ2FuY2VyIFJlcyBUcmVhdDwvc2Vjb25kYXJ5LXRpdGxl
PjxhbHQtdGl0bGU+QnJlYXN0IGNhbmNlciByZXNlYXJjaCBhbmQgdHJlYXRtZW50PC9hbHQtdGl0
bGU+PC90aXRsZXM+PHBlcmlvZGljYWw+PGZ1bGwtdGl0bGU+QnJlYXN0IENhbmNlciBSZXMgVHJl
YXQ8L2Z1bGwtdGl0bGU+PGFiYnItMT5CcmVhc3QgY2FuY2VyIHJlc2VhcmNoIGFuZCB0cmVhdG1l
bnQ8L2FiYnItMT48L3BlcmlvZGljYWw+PGFsdC1wZXJpb2RpY2FsPjxmdWxsLXRpdGxlPkJyZWFz
dCBDYW5jZXIgUmVzIFRyZWF0PC9mdWxsLXRpdGxlPjxhYmJyLTE+QnJlYXN0IGNhbmNlciByZXNl
YXJjaCBhbmQgdHJlYXRtZW50PC9hYmJyLTE+PC9hbHQtcGVyaW9kaWNhbD48cGFnZXM+MS0xMTwv
cGFnZXM+PHZvbHVtZT4xNTc8L3ZvbHVtZT48bnVtYmVyPjE8L251bWJlcj48ZWRpdGlvbj4yMDE2
LzA0LzIyPC9lZGl0aW9uPjxrZXl3b3Jkcz48a2V5d29yZD5BbnRpbmVvcGxhc3RpYyBBZ2VudHMv
KnBoYXJtYWNvbG9neS90aGVyYXBldXRpYyB1c2U8L2tleXdvcmQ+PGtleXdvcmQ+QmlvbG9naWNh
bCBUcmFuc3BvcnQvZHJ1ZyBlZmZlY3RzPC9rZXl3b3JkPjxrZXl3b3JkPkJyZWFzdCBOZW9wbGFz
bXMvZHJ1ZyB0aGVyYXB5LyptZXRhYm9saXNtL3ByZXZlbnRpb24gJmFtcDsgY29udHJvbDwva2V5
d29yZD48a2V5d29yZD5DZWxsIExpbmUsIFR1bW9yPC9rZXl3b3JkPjxrZXl3b3JkPkZlbWFsZTwv
a2V5d29yZD48a2V5d29yZD5HZW5lIEV4cHJlc3Npb24gUmVndWxhdGlvbiwgTmVvcGxhc3RpYy9k
cnVnIGVmZmVjdHM8L2tleXdvcmQ+PGtleXdvcmQ+R2x1Y29zZS8qbWV0YWJvbGlzbTwva2V5d29y
ZD48a2V5d29yZD5HbHVjb3NlIFRyYW5zcG9ydGVyIFR5cGUgMS9tZXRhYm9saXNtPC9rZXl3b3Jk
PjxrZXl3b3JkPkh1bWFuczwva2V5d29yZD48a2V5d29yZD5MYWN0aWMgQWNpZC8qbWV0YWJvbGlz
bTwva2V5d29yZD48a2V5d29yZD5Nb25vY2FyYm94eWxpYyBBY2lkIFRyYW5zcG9ydGVycy9tZXRh
Ym9saXNtPC9rZXl3b3JkPjxrZXl3b3JkPlBvbHlwaGVub2xzLypwaGFybWFjb2xvZ3kvdGhlcmFw
ZXV0aWMgdXNlPC9rZXl3b3JkPjxrZXl3b3JkPlN5bXBvcnRlcnMvbWV0YWJvbGlzbTwva2V5d29y
ZD48a2V5d29yZD5BZXJvYmljIGxhY3RhdG9nZW5lc2lzPC9rZXl3b3JkPjxrZXl3b3JkPkJyZWFz
dCBjYW5jZXI8L2tleXdvcmQ+PGtleXdvcmQ+R2x1Y29zZSB0cmFuc3BvcnQ8L2tleXdvcmQ+PGtl
eXdvcmQ+TGFjdGF0ZSB0cmFuc3BvcnQ8L2tleXdvcmQ+PGtleXdvcmQ+UG9seXBoZW5vbHM8L2tl
eXdvcmQ+PC9rZXl3b3Jkcz48ZGF0ZXM+PHllYXI+MjAxNjwveWVhcj48cHViLWRhdGVzPjxkYXRl
Pk1heTwvZGF0ZT48L3B1Yi1kYXRlcz48L2RhdGVzPjxpc2JuPjAxNjctNjgwNjwvaXNibj48YWNj
ZXNzaW9uLW51bT4yNzA5NzYwODwvYWNjZXNzaW9uLW51bT48dXJscz48L3VybHM+PGVsZWN0cm9u
aWMtcmVzb3VyY2UtbnVtPjEwLjEwMDcvczEwNTQ5LTAxNi0zNzk0LXo8L2VsZWN0cm9uaWMtcmVz
b3VyY2UtbnVtPjxyZW1vdGUtZGF0YWJhc2UtcHJvdmlkZXI+TkxNPC9yZW1vdGUtZGF0YWJhc2Ut
cHJvdmlkZXI+PGxhbmd1YWdlPmVuZzwvbGFuZ3VhZ2U+PC9yZWNvcmQ+PC9DaXRlPjwvRW5kTm90
ZT5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16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10A31" w:rsidRPr="009D6D7F" w14:paraId="2DC41599" w14:textId="77777777" w:rsidTr="00763766">
        <w:tc>
          <w:tcPr>
            <w:tcW w:w="2765" w:type="dxa"/>
          </w:tcPr>
          <w:p w14:paraId="0ECE10AB" w14:textId="596EB62C" w:rsidR="00D10A31" w:rsidRPr="009D6D7F" w:rsidRDefault="00F13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HTR2A</w:t>
            </w:r>
          </w:p>
        </w:tc>
        <w:tc>
          <w:tcPr>
            <w:tcW w:w="4034" w:type="dxa"/>
          </w:tcPr>
          <w:p w14:paraId="12622074" w14:textId="13FA0978" w:rsidR="00D10A31" w:rsidRPr="009D6D7F" w:rsidRDefault="00F13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5-hydroxytryptamine receptor 2A</w:t>
            </w:r>
          </w:p>
        </w:tc>
        <w:tc>
          <w:tcPr>
            <w:tcW w:w="1497" w:type="dxa"/>
          </w:tcPr>
          <w:p w14:paraId="5983BBAF" w14:textId="71ADA3B8" w:rsidR="00D10A31" w:rsidRPr="009D6D7F" w:rsidRDefault="00DC7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ltazar&lt;/Author&gt;&lt;Year&gt;2020&lt;/Year&gt;&lt;RecNum&gt;17&lt;/RecNum&gt;&lt;DisplayText&gt;(17)&lt;/DisplayText&gt;&lt;record&gt;&lt;rec-number&gt;17&lt;/rec-number&gt;&lt;foreign-keys&gt;&lt;key app="EN" db-id="520frztfyvfz2xewr5x5zsfatxtx99r9r0zd" timestamp="1693534074"&gt;17&lt;/key&gt;&lt;/foreign-keys&gt;&lt;ref-type name="Journal Article"&gt;17&lt;/ref-type&gt;&lt;contributors&gt;&lt;authors&gt;&lt;author&gt;Baltazar, F.&lt;/author&gt;&lt;author&gt;Afonso, J.&lt;/author&gt;&lt;author&gt;Costa, M.&lt;/author&gt;&lt;author&gt;Granja, S.&lt;/author&gt;&lt;/authors&gt;&lt;/contributors&gt;&lt;auth-address&gt;School of Medicine, Life and Health Sciences Research Institute (ICVS), University of Minho, Braga, Portugal.&amp;#xD;ICVS/3B&amp;apos;s-PT Government Associate Laboratory, Guimarães, Portugal.&lt;/auth-address&gt;&lt;titles&gt;&lt;title&gt;Lactate Beyond a Waste Metabolite: Metabolic Affairs and Signaling in Malignancy&lt;/title&gt;&lt;secondary-title&gt;Front Oncol&lt;/secondary-title&gt;&lt;alt-title&gt;Frontiers in oncology&lt;/alt-title&gt;&lt;/titles&gt;&lt;periodical&gt;&lt;full-title&gt;Front Oncol&lt;/full-title&gt;&lt;abbr-1&gt;Frontiers in oncology&lt;/abbr-1&gt;&lt;/periodical&gt;&lt;alt-periodical&gt;&lt;full-title&gt;Front Oncol&lt;/full-title&gt;&lt;abbr-1&gt;Frontiers in oncology&lt;/abbr-1&gt;&lt;/alt-periodical&gt;&lt;pages&gt;231&lt;/pages&gt;&lt;volume&gt;10&lt;/volume&gt;&lt;edition&gt;2020/04/08&lt;/edition&gt;&lt;keywords&gt;&lt;keyword&gt;Gpr81&lt;/keyword&gt;&lt;keyword&gt;lactate&lt;/keyword&gt;&lt;keyword&gt;lactate shuttles&lt;/keyword&gt;&lt;keyword&gt;metabolic fuel&lt;/keyword&gt;&lt;keyword&gt;monocarboxylate transporters&lt;/keyword&gt;&lt;keyword&gt;signaling molecule&lt;/keyword&gt;&lt;keyword&gt;warburg effect&lt;/keyword&gt;&lt;/keywords&gt;&lt;dates&gt;&lt;year&gt;2020&lt;/year&gt;&lt;/dates&gt;&lt;isbn&gt;2234-943X (Print)&amp;#xD;2234-943x&lt;/isbn&gt;&lt;accession-num&gt;32257942&lt;/accession-num&gt;&lt;urls&gt;&lt;/urls&gt;&lt;custom2&gt;PMC7093491&lt;/custom2&gt;&lt;electronic-resource-num&gt;10.3389/fonc.2020.00231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17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10A31" w:rsidRPr="009D6D7F" w14:paraId="6D6A4BB3" w14:textId="77777777" w:rsidTr="00763766">
        <w:tc>
          <w:tcPr>
            <w:tcW w:w="2765" w:type="dxa"/>
          </w:tcPr>
          <w:p w14:paraId="567D4D12" w14:textId="4DF7D889" w:rsidR="00D10A31" w:rsidRPr="009D6D7F" w:rsidRDefault="00BB3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HTR2C</w:t>
            </w:r>
          </w:p>
        </w:tc>
        <w:tc>
          <w:tcPr>
            <w:tcW w:w="4034" w:type="dxa"/>
          </w:tcPr>
          <w:p w14:paraId="2002981D" w14:textId="12BAAE0B" w:rsidR="00D10A31" w:rsidRPr="009D6D7F" w:rsidRDefault="00BB3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5-hydroxytryptamine receptor 2C</w:t>
            </w:r>
          </w:p>
        </w:tc>
        <w:tc>
          <w:tcPr>
            <w:tcW w:w="1497" w:type="dxa"/>
          </w:tcPr>
          <w:p w14:paraId="1E924B95" w14:textId="45A70369" w:rsidR="00D10A31" w:rsidRPr="009D6D7F" w:rsidRDefault="000D4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ltazar&lt;/Author&gt;&lt;Year&gt;2020&lt;/Year&gt;&lt;RecNum&gt;17&lt;/RecNum&gt;&lt;DisplayText&gt;(17)&lt;/DisplayText&gt;&lt;record&gt;&lt;rec-number&gt;17&lt;/rec-number&gt;&lt;foreign-keys&gt;&lt;key app="EN" db-id="520frztfyvfz2xewr5x5zsfatxtx99r9r0zd" timestamp="1693534074"&gt;17&lt;/key&gt;&lt;/foreign-keys&gt;&lt;ref-type name="Journal Article"&gt;17&lt;/ref-type&gt;&lt;contributors&gt;&lt;authors&gt;&lt;author&gt;Baltazar, F.&lt;/author&gt;&lt;author&gt;Afonso, J.&lt;/author&gt;&lt;author&gt;Costa, M.&lt;/author&gt;&lt;author&gt;Granja, S.&lt;/author&gt;&lt;/authors&gt;&lt;/contributors&gt;&lt;auth-address&gt;School of Medicine, Life and Health Sciences Research Institute (ICVS), University of Minho, Braga, Portugal.&amp;#xD;ICVS/3B&amp;apos;s-PT Government Associate Laboratory, Guimarães, Portugal.&lt;/auth-address&gt;&lt;titles&gt;&lt;title&gt;Lactate Beyond a Waste Metabolite: Metabolic Affairs and Signaling in Malignancy&lt;/title&gt;&lt;secondary-title&gt;Front Oncol&lt;/secondary-title&gt;&lt;alt-title&gt;Frontiers in oncology&lt;/alt-title&gt;&lt;/titles&gt;&lt;periodical&gt;&lt;full-title&gt;Front Oncol&lt;/full-title&gt;&lt;abbr-1&gt;Frontiers in oncology&lt;/abbr-1&gt;&lt;/periodical&gt;&lt;alt-periodical&gt;&lt;full-title&gt;Front Oncol&lt;/full-title&gt;&lt;abbr-1&gt;Frontiers in oncology&lt;/abbr-1&gt;&lt;/alt-periodical&gt;&lt;pages&gt;231&lt;/pages&gt;&lt;volume&gt;10&lt;/volume&gt;&lt;edition&gt;2020/04/08&lt;/edition&gt;&lt;keywords&gt;&lt;keyword&gt;Gpr81&lt;/keyword&gt;&lt;keyword&gt;lactate&lt;/keyword&gt;&lt;keyword&gt;lactate shuttles&lt;/keyword&gt;&lt;keyword&gt;metabolic fuel&lt;/keyword&gt;&lt;keyword&gt;monocarboxylate transporters&lt;/keyword&gt;&lt;keyword&gt;signaling molecule&lt;/keyword&gt;&lt;keyword&gt;warburg effect&lt;/keyword&gt;&lt;/keywords&gt;&lt;dates&gt;&lt;year&gt;2020&lt;/year&gt;&lt;/dates&gt;&lt;isbn&gt;2234-943X (Print)&amp;#xD;2234-943x&lt;/isbn&gt;&lt;accession-num&gt;32257942&lt;/accession-num&gt;&lt;urls&gt;&lt;/urls&gt;&lt;custom2&gt;PMC7093491&lt;/custom2&gt;&lt;electronic-resource-num&gt;10.3389/fonc.2020.00231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17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10A31" w:rsidRPr="009D6D7F" w14:paraId="7EA6591C" w14:textId="77777777" w:rsidTr="00763766">
        <w:tc>
          <w:tcPr>
            <w:tcW w:w="2765" w:type="dxa"/>
          </w:tcPr>
          <w:p w14:paraId="21E6F130" w14:textId="5EA3443B" w:rsidR="00D10A31" w:rsidRPr="009D6D7F" w:rsidRDefault="000F0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HTR1B</w:t>
            </w:r>
          </w:p>
        </w:tc>
        <w:tc>
          <w:tcPr>
            <w:tcW w:w="4034" w:type="dxa"/>
          </w:tcPr>
          <w:p w14:paraId="33BF8C4A" w14:textId="76E1E295" w:rsidR="00D10A31" w:rsidRPr="009D6D7F" w:rsidRDefault="000F0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5-hydroxytryptamine receptor 1B</w:t>
            </w:r>
          </w:p>
        </w:tc>
        <w:tc>
          <w:tcPr>
            <w:tcW w:w="1497" w:type="dxa"/>
          </w:tcPr>
          <w:p w14:paraId="5675C228" w14:textId="5C407778" w:rsidR="00D10A31" w:rsidRPr="009D6D7F" w:rsidRDefault="000D4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ltazar&lt;/Author&gt;&lt;Year&gt;2020&lt;/Year&gt;&lt;RecNum&gt;17&lt;/RecNum&gt;&lt;DisplayText&gt;(17)&lt;/DisplayText&gt;&lt;record&gt;&lt;rec-number&gt;17&lt;/rec-number&gt;&lt;foreign-keys&gt;&lt;key app="EN" db-id="520frztfyvfz2xewr5x5zsfatxtx99r9r0zd" timestamp="1693534074"&gt;17&lt;/key&gt;&lt;/foreign-keys&gt;&lt;ref-type name="Journal Article"&gt;17&lt;/ref-type&gt;&lt;contributors&gt;&lt;authors&gt;&lt;author&gt;Baltazar, F.&lt;/author&gt;&lt;author&gt;Afonso, J.&lt;/author&gt;&lt;author&gt;Costa, M.&lt;/author&gt;&lt;author&gt;Granja, S.&lt;/author&gt;&lt;/authors&gt;&lt;/contributors&gt;&lt;auth-address&gt;School of Medicine, Life and Health Sciences Research Institute (ICVS), University of Minho, Braga, Portugal.&amp;#xD;ICVS/3B&amp;apos;s-PT Government Associate Laboratory, Guimarães, Portugal.&lt;/auth-address&gt;&lt;titles&gt;&lt;title&gt;Lactate Beyond a Waste Metabolite: Metabolic Affairs and Signaling in Malignancy&lt;/title&gt;&lt;secondary-title&gt;Front Oncol&lt;/secondary-title&gt;&lt;alt-title&gt;Frontiers in oncology&lt;/alt-title&gt;&lt;/titles&gt;&lt;periodical&gt;&lt;full-title&gt;Front Oncol&lt;/full-title&gt;&lt;abbr-1&gt;Frontiers in oncology&lt;/abbr-1&gt;&lt;/periodical&gt;&lt;alt-periodical&gt;&lt;full-title&gt;Front Oncol&lt;/full-title&gt;&lt;abbr-1&gt;Frontiers in oncology&lt;/abbr-1&gt;&lt;/alt-periodical&gt;&lt;pages&gt;231&lt;/pages&gt;&lt;volume&gt;10&lt;/volume&gt;&lt;edition&gt;2020/04/08&lt;/edition&gt;&lt;keywords&gt;&lt;keyword&gt;Gpr81&lt;/keyword&gt;&lt;keyword&gt;lactate&lt;/keyword&gt;&lt;keyword&gt;lactate shuttles&lt;/keyword&gt;&lt;keyword&gt;metabolic fuel&lt;/keyword&gt;&lt;keyword&gt;monocarboxylate transporters&lt;/keyword&gt;&lt;keyword&gt;signaling molecule&lt;/keyword&gt;&lt;keyword&gt;warburg effect&lt;/keyword&gt;&lt;/keywords&gt;&lt;dates&gt;&lt;year&gt;2020&lt;/year&gt;&lt;/dates&gt;&lt;isbn&gt;2234-943X (Print)&amp;#xD;2234-943x&lt;/isbn&gt;&lt;accession-num&gt;32257942&lt;/accession-num&gt;&lt;urls&gt;&lt;/urls&gt;&lt;custom2&gt;PMC7093491&lt;/custom2&gt;&lt;electronic-resource-num&gt;10.3389/fonc.2020.00231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17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10A31" w:rsidRPr="009D6D7F" w14:paraId="292D7E78" w14:textId="77777777" w:rsidTr="00763766">
        <w:tc>
          <w:tcPr>
            <w:tcW w:w="2765" w:type="dxa"/>
          </w:tcPr>
          <w:p w14:paraId="4EB58C8B" w14:textId="239C7983" w:rsidR="00D10A31" w:rsidRPr="009D6D7F" w:rsidRDefault="00320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SLC5A8</w:t>
            </w:r>
          </w:p>
        </w:tc>
        <w:tc>
          <w:tcPr>
            <w:tcW w:w="4034" w:type="dxa"/>
          </w:tcPr>
          <w:p w14:paraId="25DD96A0" w14:textId="19F515E7" w:rsidR="00D10A31" w:rsidRPr="009D6D7F" w:rsidRDefault="00320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 xml:space="preserve">solute carrier family </w:t>
            </w:r>
            <w:proofErr w:type="gramStart"/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5 member</w:t>
            </w:r>
            <w:proofErr w:type="gramEnd"/>
            <w:r w:rsidRPr="009D6D7F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1497" w:type="dxa"/>
          </w:tcPr>
          <w:p w14:paraId="40E841B4" w14:textId="51A98284" w:rsidR="00D10A31" w:rsidRPr="009D6D7F" w:rsidRDefault="000D4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ltazar&lt;/Author&gt;&lt;Year&gt;2020&lt;/Year&gt;&lt;RecNum&gt;17&lt;/RecNum&gt;&lt;DisplayText&gt;(17)&lt;/DisplayText&gt;&lt;record&gt;&lt;rec-number&gt;17&lt;/rec-number&gt;&lt;foreign-keys&gt;&lt;key app="EN" db-id="520frztfyvfz2xewr5x5zsfatxtx99r9r0zd" timestamp="1693534074"&gt;17&lt;/key&gt;&lt;/foreign-keys&gt;&lt;ref-type name="Journal Article"&gt;17&lt;/ref-type&gt;&lt;contributors&gt;&lt;authors&gt;&lt;author&gt;Baltazar, F.&lt;/author&gt;&lt;author&gt;Afonso, J.&lt;/author&gt;&lt;author&gt;Costa, M.&lt;/author&gt;&lt;author&gt;Granja, S.&lt;/author&gt;&lt;/authors&gt;&lt;/contributors&gt;&lt;auth-address&gt;School of Medicine, Life and Health Sciences Research Institute (ICVS), University of Minho, Braga, Portugal.&amp;#xD;ICVS/3B&amp;apos;s-PT Government Associate Laboratory, Guimarães, Portugal.&lt;/auth-address&gt;&lt;titles&gt;&lt;title&gt;Lactate Beyond a Waste Metabolite: Metabolic Affairs and Signaling in Malignancy&lt;/title&gt;&lt;secondary-title&gt;Front Oncol&lt;/secondary-title&gt;&lt;alt-title&gt;Frontiers in oncology&lt;/alt-title&gt;&lt;/titles&gt;&lt;periodical&gt;&lt;full-title&gt;Front Oncol&lt;/full-title&gt;&lt;abbr-1&gt;Frontiers in oncology&lt;/abbr-1&gt;&lt;/periodical&gt;&lt;alt-periodical&gt;&lt;full-title&gt;Front Oncol&lt;/full-title&gt;&lt;abbr-1&gt;Frontiers in oncology&lt;/abbr-1&gt;&lt;/alt-periodical&gt;&lt;pages&gt;231&lt;/pages&gt;&lt;volume&gt;10&lt;/volume&gt;&lt;edition&gt;2020/04/08&lt;/edition&gt;&lt;keywords&gt;&lt;keyword&gt;Gpr81&lt;/keyword&gt;&lt;keyword&gt;lactate&lt;/keyword&gt;&lt;keyword&gt;lactate shuttles&lt;/keyword&gt;&lt;keyword&gt;metabolic fuel&lt;/keyword&gt;&lt;keyword&gt;monocarboxylate transporters&lt;/keyword&gt;&lt;keyword&gt;signaling molecule&lt;/keyword&gt;&lt;keyword&gt;warburg effect&lt;/keyword&gt;&lt;/keywords&gt;&lt;dates&gt;&lt;year&gt;2020&lt;/year&gt;&lt;/dates&gt;&lt;isbn&gt;2234-943X (Print)&amp;#xD;2234-943x&lt;/isbn&gt;&lt;accession-num&gt;32257942&lt;/accession-num&gt;&lt;urls&gt;&lt;/urls&gt;&lt;custom2&gt;PMC7093491&lt;/custom2&gt;&lt;electronic-resource-num&gt;10.3389/fonc.2020.00231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17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10A31" w:rsidRPr="009D6D7F" w14:paraId="1ED48421" w14:textId="77777777" w:rsidTr="00763766">
        <w:tc>
          <w:tcPr>
            <w:tcW w:w="2765" w:type="dxa"/>
          </w:tcPr>
          <w:p w14:paraId="51598088" w14:textId="645C13D6" w:rsidR="00D10A31" w:rsidRPr="009D6D7F" w:rsidRDefault="00B1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GPR4</w:t>
            </w:r>
          </w:p>
        </w:tc>
        <w:tc>
          <w:tcPr>
            <w:tcW w:w="4034" w:type="dxa"/>
          </w:tcPr>
          <w:p w14:paraId="71A4D16C" w14:textId="5C2C8966" w:rsidR="00D10A31" w:rsidRPr="009D6D7F" w:rsidRDefault="00B1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G protein-coupled receptor 4</w:t>
            </w:r>
          </w:p>
        </w:tc>
        <w:tc>
          <w:tcPr>
            <w:tcW w:w="1497" w:type="dxa"/>
          </w:tcPr>
          <w:p w14:paraId="5B030B47" w14:textId="0B79FE11" w:rsidR="00D10A31" w:rsidRPr="009D6D7F" w:rsidRDefault="000D4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ltazar&lt;/Author&gt;&lt;Year&gt;2020&lt;/Year&gt;&lt;RecNum&gt;17&lt;/RecNum&gt;&lt;DisplayText&gt;(17)&lt;/DisplayText&gt;&lt;record&gt;&lt;rec-number&gt;17&lt;/rec-number&gt;&lt;foreign-keys&gt;&lt;key app="EN" db-id="520frztfyvfz2xewr5x5zsfatxtx99r9r0zd" timestamp="1693534074"&gt;17&lt;/key&gt;&lt;/foreign-keys&gt;&lt;ref-type name="Journal Article"&gt;17&lt;/ref-type&gt;&lt;contributors&gt;&lt;authors&gt;&lt;author&gt;Baltazar, F.&lt;/author&gt;&lt;author&gt;Afonso, J.&lt;/author&gt;&lt;author&gt;Costa, M.&lt;/author&gt;&lt;author&gt;Granja, S.&lt;/author&gt;&lt;/authors&gt;&lt;/contributors&gt;&lt;auth-address&gt;School of Medicine, Life and Health Sciences Research Institute (ICVS), University of Minho, Braga, Portugal.&amp;#xD;ICVS/3B&amp;apos;s-PT Government Associate Laboratory, Guimarães, Portugal.&lt;/auth-address&gt;&lt;titles&gt;&lt;title&gt;Lactate Beyond a Waste Metabolite: Metabolic Affairs and Signaling in Malignancy&lt;/title&gt;&lt;secondary-title&gt;Front Oncol&lt;/secondary-title&gt;&lt;alt-title&gt;Frontiers in oncology&lt;/alt-title&gt;&lt;/titles&gt;&lt;periodical&gt;&lt;full-title&gt;Front Oncol&lt;/full-title&gt;&lt;abbr-1&gt;Frontiers in oncology&lt;/abbr-1&gt;&lt;/periodical&gt;&lt;alt-periodical&gt;&lt;full-title&gt;Front Oncol&lt;/full-title&gt;&lt;abbr-1&gt;Frontiers in oncology&lt;/abbr-1&gt;&lt;/alt-periodical&gt;&lt;pages&gt;231&lt;/pages&gt;&lt;volume&gt;10&lt;/volume&gt;&lt;edition&gt;2020/04/08&lt;/edition&gt;&lt;keywords&gt;&lt;keyword&gt;Gpr81&lt;/keyword&gt;&lt;keyword&gt;lactate&lt;/keyword&gt;&lt;keyword&gt;lactate shuttles&lt;/keyword&gt;&lt;keyword&gt;metabolic fuel&lt;/keyword&gt;&lt;keyword&gt;monocarboxylate transporters&lt;/keyword&gt;&lt;keyword&gt;signaling molecule&lt;/keyword&gt;&lt;keyword&gt;warburg effect&lt;/keyword&gt;&lt;/keywords&gt;&lt;dates&gt;&lt;year&gt;2020&lt;/year&gt;&lt;/dates&gt;&lt;isbn&gt;2234-943X (Print)&amp;#xD;2234-943x&lt;/isbn&gt;&lt;accession-num&gt;32257942&lt;/accession-num&gt;&lt;urls&gt;&lt;/urls&gt;&lt;custom2&gt;PMC7093491&lt;/custom2&gt;&lt;electronic-resource-num&gt;10.3389/fonc.2020.00231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17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10A31" w:rsidRPr="009D6D7F" w14:paraId="76075DDA" w14:textId="77777777" w:rsidTr="00763766">
        <w:tc>
          <w:tcPr>
            <w:tcW w:w="2765" w:type="dxa"/>
          </w:tcPr>
          <w:p w14:paraId="59DD9797" w14:textId="54268439" w:rsidR="00D10A31" w:rsidRPr="009D6D7F" w:rsidRDefault="005C3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TBX1</w:t>
            </w:r>
          </w:p>
        </w:tc>
        <w:tc>
          <w:tcPr>
            <w:tcW w:w="4034" w:type="dxa"/>
          </w:tcPr>
          <w:p w14:paraId="250D5F23" w14:textId="5F183702" w:rsidR="00D10A31" w:rsidRPr="009D6D7F" w:rsidRDefault="005C3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T-box transcription factor 1</w:t>
            </w:r>
          </w:p>
        </w:tc>
        <w:tc>
          <w:tcPr>
            <w:tcW w:w="1497" w:type="dxa"/>
          </w:tcPr>
          <w:p w14:paraId="0D078F0B" w14:textId="406CAB28" w:rsidR="00D10A31" w:rsidRPr="009D6D7F" w:rsidRDefault="000D4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ltazar&lt;/Author&gt;&lt;Year&gt;2020&lt;/Year&gt;&lt;RecNum&gt;17&lt;/RecNum&gt;&lt;DisplayText&gt;(17)&lt;/DisplayText&gt;&lt;record&gt;&lt;rec-number&gt;17&lt;/rec-number&gt;&lt;foreign-keys&gt;&lt;key app="EN" db-id="520frztfyvfz2xewr5x5zsfatxtx99r9r0zd" timestamp="1693534074"&gt;17&lt;/key&gt;&lt;/foreign-keys&gt;&lt;ref-type name="Journal Article"&gt;17&lt;/ref-type&gt;&lt;contributors&gt;&lt;authors&gt;&lt;author&gt;Baltazar, F.&lt;/author&gt;&lt;author&gt;Afonso, J.&lt;/author&gt;&lt;author&gt;Costa, M.&lt;/author&gt;&lt;author&gt;Granja, S.&lt;/author&gt;&lt;/authors&gt;&lt;/contributors&gt;&lt;auth-address&gt;School of Medicine, Life and Health Sciences Research Institute (ICVS), University of Minho, Braga, Portugal.&amp;#xD;ICVS/3B&amp;apos;s-PT Government Associate Laboratory, Guimarães, Portugal.&lt;/auth-address&gt;&lt;titles&gt;&lt;title&gt;Lactate Beyond a Waste Metabolite: Metabolic Affairs and Signaling in Malignancy&lt;/title&gt;&lt;secondary-title&gt;Front Oncol&lt;/secondary-title&gt;&lt;alt-title&gt;Frontiers in oncology&lt;/alt-title&gt;&lt;/titles&gt;&lt;periodical&gt;&lt;full-title&gt;Front Oncol&lt;/full-title&gt;&lt;abbr-1&gt;Frontiers in oncology&lt;/abbr-1&gt;&lt;/periodical&gt;&lt;alt-periodical&gt;&lt;full-title&gt;Front Oncol&lt;/full-title&gt;&lt;abbr-1&gt;Frontiers in oncology&lt;/abbr-1&gt;&lt;/alt-periodical&gt;&lt;pages&gt;231&lt;/pages&gt;&lt;volume&gt;10&lt;/volume&gt;&lt;edition&gt;2020/04/08&lt;/edition&gt;&lt;keywords&gt;&lt;keyword&gt;Gpr81&lt;/keyword&gt;&lt;keyword&gt;lactate&lt;/keyword&gt;&lt;keyword&gt;lactate shuttles&lt;/keyword&gt;&lt;keyword&gt;metabolic fuel&lt;/keyword&gt;&lt;keyword&gt;monocarboxylate transporters&lt;/keyword&gt;&lt;keyword&gt;signaling molecule&lt;/keyword&gt;&lt;keyword&gt;warburg effect&lt;/keyword&gt;&lt;/keywords&gt;&lt;dates&gt;&lt;year&gt;2020&lt;/year&gt;&lt;/dates&gt;&lt;isbn&gt;2234-943X (Print)&amp;#xD;2234-943x&lt;/isbn&gt;&lt;accession-num&gt;32257942&lt;/accession-num&gt;&lt;urls&gt;&lt;/urls&gt;&lt;custom2&gt;PMC7093491&lt;/custom2&gt;&lt;electronic-resource-num&gt;10.3389/fonc.2020.00231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17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10A31" w:rsidRPr="009D6D7F" w14:paraId="6DFE6DDE" w14:textId="77777777" w:rsidTr="00763766">
        <w:tc>
          <w:tcPr>
            <w:tcW w:w="2765" w:type="dxa"/>
          </w:tcPr>
          <w:p w14:paraId="13A871A1" w14:textId="0BBBA533" w:rsidR="00D10A31" w:rsidRPr="009D6D7F" w:rsidRDefault="00805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GPR65</w:t>
            </w:r>
          </w:p>
        </w:tc>
        <w:tc>
          <w:tcPr>
            <w:tcW w:w="4034" w:type="dxa"/>
          </w:tcPr>
          <w:p w14:paraId="401BE3A9" w14:textId="1737649C" w:rsidR="00D10A31" w:rsidRPr="009D6D7F" w:rsidRDefault="00805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G protein-coupled receptor 65</w:t>
            </w:r>
          </w:p>
        </w:tc>
        <w:tc>
          <w:tcPr>
            <w:tcW w:w="1497" w:type="dxa"/>
          </w:tcPr>
          <w:p w14:paraId="08F9B0C0" w14:textId="67D7B259" w:rsidR="00D10A31" w:rsidRPr="009D6D7F" w:rsidRDefault="000D4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ltazar&lt;/Author&gt;&lt;Year&gt;2020&lt;/Year&gt;&lt;RecNum&gt;17&lt;/RecNum&gt;&lt;DisplayText&gt;(17)&lt;/DisplayText&gt;&lt;record&gt;&lt;rec-number&gt;17&lt;/rec-number&gt;&lt;foreign-keys&gt;&lt;key app="EN" db-id="520frztfyvfz2xewr5x5zsfatxtx99r9r0zd" timestamp="1693534074"&gt;17&lt;/key&gt;&lt;/foreign-keys&gt;&lt;ref-type name="Journal Article"&gt;17&lt;/ref-type&gt;&lt;contributors&gt;&lt;authors&gt;&lt;author&gt;Baltazar, F.&lt;/author&gt;&lt;author&gt;Afonso, J.&lt;/author&gt;&lt;author&gt;Costa, M.&lt;/author&gt;&lt;author&gt;Granja, S.&lt;/author&gt;&lt;/authors&gt;&lt;/contributors&gt;&lt;auth-address&gt;School of Medicine, Life and Health Sciences Research Institute (ICVS), University of Minho, Braga, Portugal.&amp;#xD;ICVS/3B&amp;apos;s-PT Government Associate Laboratory, Guimarães, Portugal.&lt;/auth-address&gt;&lt;titles&gt;&lt;title&gt;Lactate Beyond a Waste Metabolite: Metabolic Affairs and Signaling in Malignancy&lt;/title&gt;&lt;secondary-title&gt;Front Oncol&lt;/secondary-title&gt;&lt;alt-title&gt;Frontiers in oncology&lt;/alt-title&gt;&lt;/titles&gt;&lt;periodical&gt;&lt;full-title&gt;Front Oncol&lt;/full-title&gt;&lt;abbr-1&gt;Frontiers in oncology&lt;/abbr-1&gt;&lt;/periodical&gt;&lt;alt-periodical&gt;&lt;full-title&gt;Front Oncol&lt;/full-title&gt;&lt;abbr-1&gt;Frontiers in oncology&lt;/abbr-1&gt;&lt;/alt-periodical&gt;&lt;pages&gt;231&lt;/pages&gt;&lt;volume&gt;10&lt;/volume&gt;&lt;edition&gt;2020/04/08&lt;/edition&gt;&lt;keywords&gt;&lt;keyword&gt;Gpr81&lt;/keyword&gt;&lt;keyword&gt;lactate&lt;/keyword&gt;&lt;keyword&gt;lactate shuttles&lt;/keyword&gt;&lt;keyword&gt;metabolic fuel&lt;/keyword&gt;&lt;keyword&gt;monocarboxylate transporters&lt;/keyword&gt;&lt;keyword&gt;signaling molecule&lt;/keyword&gt;&lt;keyword&gt;warburg effect&lt;/keyword&gt;&lt;/keywords&gt;&lt;dates&gt;&lt;year&gt;2020&lt;/year&gt;&lt;/dates&gt;&lt;isbn&gt;2234-943X (Print)&amp;#xD;2234-943x&lt;/isbn&gt;&lt;accession-num&gt;32257942&lt;/accession-num&gt;&lt;urls&gt;&lt;/urls&gt;&lt;custom2&gt;PMC7093491&lt;/custom2&gt;&lt;electronic-resource-num&gt;10.3389/fonc.2020.00231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17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10A31" w:rsidRPr="009D6D7F" w14:paraId="1892B5EE" w14:textId="77777777" w:rsidTr="00763766">
        <w:tc>
          <w:tcPr>
            <w:tcW w:w="2765" w:type="dxa"/>
          </w:tcPr>
          <w:p w14:paraId="54C9DFB9" w14:textId="0F830D5C" w:rsidR="00D10A31" w:rsidRPr="009D6D7F" w:rsidRDefault="00B35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GPR68</w:t>
            </w:r>
          </w:p>
        </w:tc>
        <w:tc>
          <w:tcPr>
            <w:tcW w:w="4034" w:type="dxa"/>
          </w:tcPr>
          <w:p w14:paraId="5F98A2A2" w14:textId="1031EC2C" w:rsidR="00D10A31" w:rsidRPr="009D6D7F" w:rsidRDefault="00B35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G protein-coupled receptor 68</w:t>
            </w:r>
          </w:p>
        </w:tc>
        <w:tc>
          <w:tcPr>
            <w:tcW w:w="1497" w:type="dxa"/>
          </w:tcPr>
          <w:p w14:paraId="7DA4064D" w14:textId="6403A148" w:rsidR="00D10A31" w:rsidRPr="009D6D7F" w:rsidRDefault="000D4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ltazar&lt;/Author&gt;&lt;Year&gt;2020&lt;/Year&gt;&lt;RecNum&gt;17&lt;/RecNum&gt;&lt;DisplayText&gt;(17)&lt;/DisplayText&gt;&lt;record&gt;&lt;rec-number&gt;17&lt;/rec-number&gt;&lt;foreign-keys&gt;&lt;key app="EN" db-id="520frztfyvfz2xewr5x5zsfatxtx99r9r0zd" timestamp="1693534074"&gt;17&lt;/key&gt;&lt;/foreign-keys&gt;&lt;ref-type name="Journal Article"&gt;17&lt;/ref-type&gt;&lt;contributors&gt;&lt;authors&gt;&lt;author&gt;Baltazar, F.&lt;/author&gt;&lt;author&gt;Afonso, J.&lt;/author&gt;&lt;author&gt;Costa, M.&lt;/author&gt;&lt;author&gt;Granja, S.&lt;/author&gt;&lt;/authors&gt;&lt;/contributors&gt;&lt;auth-address&gt;School of Medicine, Life and Health Sciences Research Institute (ICVS), University of Minho, Braga, Portugal.&amp;#xD;ICVS/3B&amp;apos;s-PT Government Associate Laboratory, Guimarães, Portugal.&lt;/auth-address&gt;&lt;titles&gt;&lt;title&gt;Lactate Beyond a Waste Metabolite: Metabolic Affairs and Signaling in Malignancy&lt;/title&gt;&lt;secondary-title&gt;Front Oncol&lt;/secondary-title&gt;&lt;alt-title&gt;Frontiers in oncology&lt;/alt-title&gt;&lt;/titles&gt;&lt;periodical&gt;&lt;full-title&gt;Front Oncol&lt;/full-title&gt;&lt;abbr-1&gt;Frontiers in oncology&lt;/abbr-1&gt;&lt;/periodical&gt;&lt;alt-periodical&gt;&lt;full-title&gt;Front Oncol&lt;/full-title&gt;&lt;abbr-1&gt;Frontiers in oncology&lt;/abbr-1&gt;&lt;/alt-periodical&gt;&lt;pages&gt;231&lt;/pages&gt;&lt;volume&gt;10&lt;/volume&gt;&lt;edition&gt;2020/04/08&lt;/edition&gt;&lt;keywords&gt;&lt;keyword&gt;Gpr81&lt;/keyword&gt;&lt;keyword&gt;lactate&lt;/keyword&gt;&lt;keyword&gt;lactate shuttles&lt;/keyword&gt;&lt;keyword&gt;metabolic fuel&lt;/keyword&gt;&lt;keyword&gt;monocarboxylate transporters&lt;/keyword&gt;&lt;keyword&gt;signaling molecule&lt;/keyword&gt;&lt;keyword&gt;warburg effect&lt;/keyword&gt;&lt;/keywords&gt;&lt;dates&gt;&lt;year&gt;2020&lt;/year&gt;&lt;/dates&gt;&lt;isbn&gt;2234-943X (Print)&amp;#xD;2234-943x&lt;/isbn&gt;&lt;accession-num&gt;32257942&lt;/accession-num&gt;&lt;urls&gt;&lt;/urls&gt;&lt;custom2&gt;PMC7093491&lt;/custom2&gt;&lt;electronic-resource-num&gt;10.3389/fonc.2020.00231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17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B3609" w:rsidRPr="009D6D7F" w14:paraId="19A70FB6" w14:textId="77777777" w:rsidTr="00763766">
        <w:tc>
          <w:tcPr>
            <w:tcW w:w="2765" w:type="dxa"/>
          </w:tcPr>
          <w:p w14:paraId="1B5840DC" w14:textId="126A63DD" w:rsidR="00BB3609" w:rsidRPr="009D6D7F" w:rsidRDefault="00AB3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GPR132</w:t>
            </w:r>
          </w:p>
        </w:tc>
        <w:tc>
          <w:tcPr>
            <w:tcW w:w="4034" w:type="dxa"/>
          </w:tcPr>
          <w:p w14:paraId="23BCEA33" w14:textId="3F58E19C" w:rsidR="00BB3609" w:rsidRPr="009D6D7F" w:rsidRDefault="00AB3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G protein-coupled receptor 132</w:t>
            </w:r>
          </w:p>
        </w:tc>
        <w:tc>
          <w:tcPr>
            <w:tcW w:w="1497" w:type="dxa"/>
          </w:tcPr>
          <w:p w14:paraId="21717BCC" w14:textId="1BE61917" w:rsidR="00BB3609" w:rsidRPr="009D6D7F" w:rsidRDefault="000D4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ltazar&lt;/Author&gt;&lt;Year&gt;2020&lt;/Year&gt;&lt;RecNum&gt;17&lt;/RecNum&gt;&lt;DisplayText&gt;(17)&lt;/DisplayText&gt;&lt;record&gt;&lt;rec-number&gt;17&lt;/rec-number&gt;&lt;foreign-keys&gt;&lt;key app="EN" db-id="520frztfyvfz2xewr5x5zsfatxtx99r9r0zd" timestamp="1693534074"&gt;17&lt;/key&gt;&lt;/foreign-keys&gt;&lt;ref-type name="Journal Article"&gt;17&lt;/ref-type&gt;&lt;contributors&gt;&lt;authors&gt;&lt;author&gt;Baltazar, F.&lt;/author&gt;&lt;author&gt;Afonso, J.&lt;/author&gt;&lt;author&gt;Costa, M.&lt;/author&gt;&lt;author&gt;Granja, S.&lt;/author&gt;&lt;/authors&gt;&lt;/contributors&gt;&lt;auth-address&gt;School of Medicine, Life and Health Sciences Research Institute (ICVS), University of Minho, Braga, Portugal.&amp;#xD;ICVS/3B&amp;apos;s-PT Government Associate Laboratory, Guimarães, Portugal.&lt;/auth-address&gt;&lt;titles&gt;&lt;title&gt;Lactate Beyond a Waste Metabolite: Metabolic Affairs and Signaling in Malignancy&lt;/title&gt;&lt;secondary-title&gt;Front Oncol&lt;/secondary-title&gt;&lt;alt-title&gt;Frontiers in oncology&lt;/alt-title&gt;&lt;/titles&gt;&lt;periodical&gt;&lt;full-title&gt;Front Oncol&lt;/full-title&gt;&lt;abbr-1&gt;Frontiers in oncology&lt;/abbr-1&gt;&lt;/periodical&gt;&lt;alt-periodical&gt;&lt;full-title&gt;Front Oncol&lt;/full-title&gt;&lt;abbr-1&gt;Frontiers in oncology&lt;/abbr-1&gt;&lt;/alt-periodical&gt;&lt;pages&gt;231&lt;/pages&gt;&lt;volume&gt;10&lt;/volume&gt;&lt;edition&gt;2020/04/08&lt;/edition&gt;&lt;keywords&gt;&lt;keyword&gt;Gpr81&lt;/keyword&gt;&lt;keyword&gt;lactate&lt;/keyword&gt;&lt;keyword&gt;lactate shuttles&lt;/keyword&gt;&lt;keyword&gt;metabolic fuel&lt;/keyword&gt;&lt;keyword&gt;monocarboxylate transporters&lt;/keyword&gt;&lt;keyword&gt;signaling molecule&lt;/keyword&gt;&lt;keyword&gt;warburg effect&lt;/keyword&gt;&lt;/keywords&gt;&lt;dates&gt;&lt;year&gt;2020&lt;/year&gt;&lt;/dates&gt;&lt;isbn&gt;2234-943X (Print)&amp;#xD;2234-943x&lt;/isbn&gt;&lt;accession-num&gt;32257942&lt;/accession-num&gt;&lt;urls&gt;&lt;/urls&gt;&lt;custom2&gt;PMC7093491&lt;/custom2&gt;&lt;electronic-resource-num&gt;10.3389/fonc.2020.00231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17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B3609" w:rsidRPr="009D6D7F" w14:paraId="0B3AE2BD" w14:textId="77777777" w:rsidTr="00763766">
        <w:tc>
          <w:tcPr>
            <w:tcW w:w="2765" w:type="dxa"/>
          </w:tcPr>
          <w:p w14:paraId="39128159" w14:textId="5C8207FE" w:rsidR="00BB3609" w:rsidRPr="009D6D7F" w:rsidRDefault="00B710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BSG</w:t>
            </w:r>
          </w:p>
        </w:tc>
        <w:tc>
          <w:tcPr>
            <w:tcW w:w="4034" w:type="dxa"/>
          </w:tcPr>
          <w:p w14:paraId="15F91112" w14:textId="3BBB84CC" w:rsidR="00BB3609" w:rsidRPr="009D6D7F" w:rsidRDefault="00BC4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basigin</w:t>
            </w:r>
            <w:proofErr w:type="spellEnd"/>
            <w:r w:rsidRPr="009D6D7F">
              <w:rPr>
                <w:rFonts w:ascii="Times New Roman" w:hAnsi="Times New Roman" w:cs="Times New Roman"/>
                <w:sz w:val="24"/>
                <w:szCs w:val="24"/>
              </w:rPr>
              <w:t xml:space="preserve"> (Ok blood group)</w:t>
            </w:r>
          </w:p>
        </w:tc>
        <w:tc>
          <w:tcPr>
            <w:tcW w:w="1497" w:type="dxa"/>
          </w:tcPr>
          <w:p w14:paraId="0F109BEF" w14:textId="16C9866B" w:rsidR="00BB3609" w:rsidRPr="009D6D7F" w:rsidRDefault="000D4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ltazar&lt;/Author&gt;&lt;Year&gt;2020&lt;/Year&gt;&lt;RecNum&gt;17&lt;/RecNum&gt;&lt;DisplayText&gt;(17)&lt;/DisplayText&gt;&lt;record&gt;&lt;rec-number&gt;17&lt;/rec-number&gt;&lt;foreign-keys&gt;&lt;key app="EN" db-id="520frztfyvfz2xewr5x5zsfatxtx99r9r0zd" timestamp="1693534074"&gt;17&lt;/key&gt;&lt;/foreign-keys&gt;&lt;ref-type name="Journal Article"&gt;17&lt;/ref-type&gt;&lt;contributors&gt;&lt;authors&gt;&lt;author&gt;Baltazar, F.&lt;/author&gt;&lt;author&gt;Afonso, J.&lt;/author&gt;&lt;author&gt;Costa, M.&lt;/author&gt;&lt;author&gt;Granja, S.&lt;/author&gt;&lt;/authors&gt;&lt;/contributors&gt;&lt;auth-address&gt;School of Medicine, Life and Health Sciences Research Institute (ICVS), University of Minho, Braga, Portugal.&amp;#xD;ICVS/3B&amp;apos;s-PT Government Associate Laboratory, Guimarães, Portugal.&lt;/auth-address&gt;&lt;titles&gt;&lt;title&gt;Lactate Beyond a Waste Metabolite: Metabolic Affairs and Signaling in Malignancy&lt;/title&gt;&lt;secondary-title&gt;Front Oncol&lt;/secondary-title&gt;&lt;alt-title&gt;Frontiers in oncology&lt;/alt-title&gt;&lt;/titles&gt;&lt;periodical&gt;&lt;full-title&gt;Front Oncol&lt;/full-title&gt;&lt;abbr-1&gt;Frontiers in oncology&lt;/abbr-1&gt;&lt;/periodical&gt;&lt;alt-periodical&gt;&lt;full-title&gt;Front Oncol&lt;/full-title&gt;&lt;abbr-1&gt;Frontiers in oncology&lt;/abbr-1&gt;&lt;/alt-periodical&gt;&lt;pages&gt;231&lt;/pages&gt;&lt;volume&gt;10&lt;/volume&gt;&lt;edition&gt;2020/04/08&lt;/edition&gt;&lt;keywords&gt;&lt;keyword&gt;Gpr81&lt;/keyword&gt;&lt;keyword&gt;lactate&lt;/keyword&gt;&lt;keyword&gt;lactate shuttles&lt;/keyword&gt;&lt;keyword&gt;metabolic fuel&lt;/keyword&gt;&lt;keyword&gt;monocarboxylate transporters&lt;/keyword&gt;&lt;keyword&gt;signaling molecule&lt;/keyword&gt;&lt;keyword&gt;warburg effect&lt;/keyword&gt;&lt;/keywords&gt;&lt;dates&gt;&lt;year&gt;2020&lt;/year&gt;&lt;/dates&gt;&lt;isbn&gt;2234-943X (Print)&amp;#xD;2234-943x&lt;/isbn&gt;&lt;accession-num&gt;32257942&lt;/accession-num&gt;&lt;urls&gt;&lt;/urls&gt;&lt;custom2&gt;PMC7093491&lt;/custom2&gt;&lt;electronic-resource-num&gt;10.3389/fonc.2020.00231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17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B3609" w:rsidRPr="009D6D7F" w14:paraId="13EEF986" w14:textId="77777777" w:rsidTr="00763766">
        <w:tc>
          <w:tcPr>
            <w:tcW w:w="2765" w:type="dxa"/>
          </w:tcPr>
          <w:p w14:paraId="6D192800" w14:textId="7BD145FA" w:rsidR="00BB3609" w:rsidRPr="009D6D7F" w:rsidRDefault="00467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PEA15</w:t>
            </w:r>
          </w:p>
        </w:tc>
        <w:tc>
          <w:tcPr>
            <w:tcW w:w="4034" w:type="dxa"/>
          </w:tcPr>
          <w:p w14:paraId="792082CE" w14:textId="093F192B" w:rsidR="00BB3609" w:rsidRPr="009D6D7F" w:rsidRDefault="00467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proliferation and apoptosis adaptor protein 15</w:t>
            </w:r>
          </w:p>
        </w:tc>
        <w:tc>
          <w:tcPr>
            <w:tcW w:w="1497" w:type="dxa"/>
          </w:tcPr>
          <w:p w14:paraId="6F470DF2" w14:textId="047347EB" w:rsidR="00BB3609" w:rsidRPr="009D6D7F" w:rsidRDefault="000D4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ltazar&lt;/Author&gt;&lt;Year&gt;2020&lt;/Year&gt;&lt;RecNum&gt;17&lt;/RecNum&gt;&lt;DisplayText&gt;(17)&lt;/DisplayText&gt;&lt;record&gt;&lt;rec-number&gt;17&lt;/rec-number&gt;&lt;foreign-keys&gt;&lt;key app="EN" db-id="520frztfyvfz2xewr5x5zsfatxtx99r9r0zd" timestamp="1693534074"&gt;17&lt;/key&gt;&lt;/foreign-keys&gt;&lt;ref-type name="Journal Article"&gt;17&lt;/ref-type&gt;&lt;contributors&gt;&lt;authors&gt;&lt;author&gt;Baltazar, F.&lt;/author&gt;&lt;author&gt;Afonso, J.&lt;/author&gt;&lt;author&gt;Costa, M.&lt;/author&gt;&lt;author&gt;Granja, S.&lt;/author&gt;&lt;/authors&gt;&lt;/contributors&gt;&lt;auth-address&gt;School of Medicine, Life and Health Sciences Research Institute (ICVS), University of Minho, Braga, Portugal.&amp;#xD;ICVS/3B&amp;apos;s-PT Government Associate Laboratory, Guimarães, Portugal.&lt;/auth-address&gt;&lt;titles&gt;&lt;title&gt;Lactate Beyond a Waste Metabolite: Metabolic Affairs and Signaling in Malignancy&lt;/title&gt;&lt;secondary-title&gt;Front Oncol&lt;/secondary-title&gt;&lt;alt-title&gt;Frontiers in oncology&lt;/alt-title&gt;&lt;/titles&gt;&lt;periodical&gt;&lt;full-title&gt;Front Oncol&lt;/full-title&gt;&lt;abbr-1&gt;Frontiers in oncology&lt;/abbr-1&gt;&lt;/periodical&gt;&lt;alt-periodical&gt;&lt;full-title&gt;Front Oncol&lt;/full-title&gt;&lt;abbr-1&gt;Frontiers in oncology&lt;/abbr-1&gt;&lt;/alt-periodical&gt;&lt;pages&gt;231&lt;/pages&gt;&lt;volume&gt;10&lt;/volume&gt;&lt;edition&gt;2020/04/08&lt;/edition&gt;&lt;keywords&gt;&lt;keyword&gt;Gpr81&lt;/keyword&gt;&lt;keyword&gt;lactate&lt;/keyword&gt;&lt;keyword&gt;lactate shuttles&lt;/keyword&gt;&lt;keyword&gt;metabolic fuel&lt;/keyword&gt;&lt;keyword&gt;monocarboxylate transporters&lt;/keyword&gt;&lt;keyword&gt;signaling molecule&lt;/keyword&gt;&lt;keyword&gt;warburg effect&lt;/keyword&gt;&lt;/keywords&gt;&lt;dates&gt;&lt;year&gt;2020&lt;/year&gt;&lt;/dates&gt;&lt;isbn&gt;2234-943X (Print)&amp;#xD;2234-943x&lt;/isbn&gt;&lt;accession-num&gt;32257942&lt;/accession-num&gt;&lt;urls&gt;&lt;/urls&gt;&lt;custom2&gt;PMC7093491&lt;/custom2&gt;&lt;electronic-resource-num&gt;10.3389/fonc.2020.00231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17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B3609" w:rsidRPr="009D6D7F" w14:paraId="562BF4AE" w14:textId="77777777" w:rsidTr="00763766">
        <w:tc>
          <w:tcPr>
            <w:tcW w:w="2765" w:type="dxa"/>
          </w:tcPr>
          <w:p w14:paraId="51E73FDA" w14:textId="4B86017D" w:rsidR="00BB3609" w:rsidRPr="009D6D7F" w:rsidRDefault="00F96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ROMO1</w:t>
            </w:r>
          </w:p>
        </w:tc>
        <w:tc>
          <w:tcPr>
            <w:tcW w:w="4034" w:type="dxa"/>
          </w:tcPr>
          <w:p w14:paraId="2F89748C" w14:textId="6D6CAF66" w:rsidR="00BB3609" w:rsidRPr="009D6D7F" w:rsidRDefault="00F96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reactive oxygen species modulator 1</w:t>
            </w:r>
          </w:p>
        </w:tc>
        <w:tc>
          <w:tcPr>
            <w:tcW w:w="1497" w:type="dxa"/>
          </w:tcPr>
          <w:p w14:paraId="4748FD58" w14:textId="5055F8B4" w:rsidR="00BB3609" w:rsidRPr="009D6D7F" w:rsidRDefault="00230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d2FuZ3dhPC9BdXRob3I+PFllYXI+MjAxODwvWWVhcj48
UmVjTnVtPjE4PC9SZWNOdW0+PERpc3BsYXlUZXh0PigxOCk8L0Rpc3BsYXlUZXh0PjxyZWNvcmQ+
PHJlYy1udW1iZXI+MTg8L3JlYy1udW1iZXI+PGZvcmVpZ24ta2V5cz48a2V5IGFwcD0iRU4iIGRi
LWlkPSI1MjBmcnp0Znl2ZnoyeGV3cjV4NXpzZmF0eHR4OTlyOXIwemQiIHRpbWVzdGFtcD0iMTY5
MzUzNDI1MiI+MTg8L2tleT48L2ZvcmVpZ24ta2V5cz48cmVmLXR5cGUgbmFtZT0iSm91cm5hbCBB
cnRpY2xlIj4xNzwvcmVmLXR5cGU+PGNvbnRyaWJ1dG9ycz48YXV0aG9ycz48YXV0aG9yPkd3YW5n
d2EsIE0uIFYuPC9hdXRob3I+PGF1dGhvcj5Kb3ViZXJ0LCBBLiBNLjwvYXV0aG9yPjxhdXRob3I+
VmlzYWdpZSwgTS4gSC48L2F1dGhvcj48L2F1dGhvcnM+PC9jb250cmlidXRvcnM+PGF1dGgtYWRk
cmVzcz5EZXBhcnRtZW50IG9mIFBoeXNpb2xvZ3ksIEZhY3VsdHkgb2YgSGVhbHRoIFNjaWVuY2Vz
LCBVbml2ZXJzaXR5IG9mIFByZXRvcmlhLCBQcml2YXRlIEJhZyBYMzIzLCBBcmNhZGlhLCAwMDA3
IFNvdXRoIEFmcmljYS4gSVNOSTogMDAwMCAwMDAxIDIxMDcgMjI5OC4gR1JJRDogZ3JpZC40OTY5
Ny4zNTwvYXV0aC1hZGRyZXNzPjx0aXRsZXM+PHRpdGxlPkNyb3NzdGFsayBiZXR3ZWVuIHRoZSBX
YXJidXJnIGVmZmVjdCwgcmVkb3ggcmVndWxhdGlvbiBhbmQgYXV0b3BoYWd5IGluZHVjdGlvbiBp
biB0dW1vdXJpZ2VuZXNpczwvdGl0bGU+PHNlY29uZGFyeS10aXRsZT5DZWxsIE1vbCBCaW9sIExl
dHQ8L3NlY29uZGFyeS10aXRsZT48YWx0LXRpdGxlPkNlbGx1bGFyICZhbXA7IG1vbGVjdWxhciBi
aW9sb2d5IGxldHRlcnM8L2FsdC10aXRsZT48L3RpdGxlcz48cGVyaW9kaWNhbD48ZnVsbC10aXRs
ZT5DZWxsIE1vbCBCaW9sIExldHQ8L2Z1bGwtdGl0bGU+PGFiYnItMT5DZWxsdWxhciAmYW1wOyBt
b2xlY3VsYXIgYmlvbG9neSBsZXR0ZXJzPC9hYmJyLTE+PC9wZXJpb2RpY2FsPjxhbHQtcGVyaW9k
aWNhbD48ZnVsbC10aXRsZT5DZWxsIE1vbCBCaW9sIExldHQ8L2Z1bGwtdGl0bGU+PGFiYnItMT5D
ZWxsdWxhciAmYW1wOyBtb2xlY3VsYXIgYmlvbG9neSBsZXR0ZXJzPC9hYmJyLTE+PC9hbHQtcGVy
aW9kaWNhbD48cGFnZXM+MjA8L3BhZ2VzPjx2b2x1bWU+MjM8L3ZvbHVtZT48ZWRpdGlvbj4yMDE4
LzA1LzE2PC9lZGl0aW9uPjxrZXl3b3Jkcz48a2V5d29yZD5BbmltYWxzPC9rZXl3b3JkPjxrZXl3
b3JkPipBdXRvcGhhZ3k8L2tleXdvcmQ+PGtleXdvcmQ+Q2FyY2lub2dlbmVzaXMvKm1ldGFib2xp
c20vKnBhdGhvbG9neTwva2V5d29yZD48a2V5d29yZD5DZWxsIExpbmUsIFR1bW9yPC9rZXl3b3Jk
PjxrZXl3b3JkPkdsdWNvc2UvbWV0YWJvbGlzbTwva2V5d29yZD48a2V5d29yZD4qR2x5Y29seXNp
czwva2V5d29yZD48a2V5d29yZD5IdW1hbnM8L2tleXdvcmQ+PGtleXdvcmQ+TWV0YWJvbGljIE5l
dHdvcmtzIGFuZCBQYXRod2F5czwva2V5d29yZD48a2V5d29yZD5NaWNlPC9rZXl3b3JkPjxrZXl3
b3JkPk1pdG9jaG9uZHJpYS9tZXRhYm9saXNtPC9rZXl3b3JkPjxrZXl3b3JkPk94aWRhdGlvbi1S
ZWR1Y3Rpb248L2tleXdvcmQ+PGtleXdvcmQ+T3hpZGF0aXZlIFN0cmVzczwva2V5d29yZD48a2V5
d29yZD5SYXRzPC9rZXl3b3JkPjxrZXl3b3JkPkF1dG9waGFneTwva2V5d29yZD48a2V5d29yZD5D
YW5jZXI8L2tleXdvcmQ+PGtleXdvcmQ+V2FyYnVyZyBlZmZlY3Q8L2tleXdvcmQ+PGtleXdvcmQ+
TmF0dXJlIHJlbWFpbnMgbmV1dHJhbCB3aXRoIHJlZ2FyZCB0byBqdXJpc2RpY3Rpb25hbCBjbGFp
bXMgaW4gcHVibGlzaGVkIG1hcHMgYW5kPC9rZXl3b3JkPjxrZXl3b3JkPmluc3RpdHV0aW9uYWwg
YWZmaWxpYXRpb25zLjwva2V5d29yZD48L2tleXdvcmRzPjxkYXRlcz48eWVhcj4yMDE4PC95ZWFy
PjwvZGF0ZXM+PGlzYm4+MTQyNS04MTUzIChQcmludCkmI3hEOzE0MjUtODE1MzwvaXNibj48YWNj
ZXNzaW9uLW51bT4yOTc2MDc0MzwvYWNjZXNzaW9uLW51bT48dXJscz48L3VybHM+PGN1c3RvbTI+
UE1DNTkzNTk4NjwvY3VzdG9tMj48ZWxlY3Ryb25pYy1yZXNvdXJjZS1udW0+MTAuMTE4Ni9zMTE2
NTgtMDE4LTAwODgteTwvZWxlY3Ryb25pYy1yZXNvdXJjZS1udW0+PHJlbW90ZS1kYXRhYmFzZS1w
cm92aWRlcj5OTE08L3JlbW90ZS1kYXRhYmFzZS1wcm92aWRlcj48bGFuZ3VhZ2U+ZW5nPC9sYW5n
dWFnZT48L3JlY29yZD48L0NpdGU+PC9FbmROb3RlPn=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d2FuZ3dhPC9BdXRob3I+PFllYXI+MjAxODwvWWVhcj48
UmVjTnVtPjE4PC9SZWNOdW0+PERpc3BsYXlUZXh0PigxOCk8L0Rpc3BsYXlUZXh0PjxyZWNvcmQ+
PHJlYy1udW1iZXI+MTg8L3JlYy1udW1iZXI+PGZvcmVpZ24ta2V5cz48a2V5IGFwcD0iRU4iIGRi
LWlkPSI1MjBmcnp0Znl2ZnoyeGV3cjV4NXpzZmF0eHR4OTlyOXIwemQiIHRpbWVzdGFtcD0iMTY5
MzUzNDI1MiI+MTg8L2tleT48L2ZvcmVpZ24ta2V5cz48cmVmLXR5cGUgbmFtZT0iSm91cm5hbCBB
cnRpY2xlIj4xNzwvcmVmLXR5cGU+PGNvbnRyaWJ1dG9ycz48YXV0aG9ycz48YXV0aG9yPkd3YW5n
d2EsIE0uIFYuPC9hdXRob3I+PGF1dGhvcj5Kb3ViZXJ0LCBBLiBNLjwvYXV0aG9yPjxhdXRob3I+
VmlzYWdpZSwgTS4gSC48L2F1dGhvcj48L2F1dGhvcnM+PC9jb250cmlidXRvcnM+PGF1dGgtYWRk
cmVzcz5EZXBhcnRtZW50IG9mIFBoeXNpb2xvZ3ksIEZhY3VsdHkgb2YgSGVhbHRoIFNjaWVuY2Vz
LCBVbml2ZXJzaXR5IG9mIFByZXRvcmlhLCBQcml2YXRlIEJhZyBYMzIzLCBBcmNhZGlhLCAwMDA3
IFNvdXRoIEFmcmljYS4gSVNOSTogMDAwMCAwMDAxIDIxMDcgMjI5OC4gR1JJRDogZ3JpZC40OTY5
Ny4zNTwvYXV0aC1hZGRyZXNzPjx0aXRsZXM+PHRpdGxlPkNyb3NzdGFsayBiZXR3ZWVuIHRoZSBX
YXJidXJnIGVmZmVjdCwgcmVkb3ggcmVndWxhdGlvbiBhbmQgYXV0b3BoYWd5IGluZHVjdGlvbiBp
biB0dW1vdXJpZ2VuZXNpczwvdGl0bGU+PHNlY29uZGFyeS10aXRsZT5DZWxsIE1vbCBCaW9sIExl
dHQ8L3NlY29uZGFyeS10aXRsZT48YWx0LXRpdGxlPkNlbGx1bGFyICZhbXA7IG1vbGVjdWxhciBi
aW9sb2d5IGxldHRlcnM8L2FsdC10aXRsZT48L3RpdGxlcz48cGVyaW9kaWNhbD48ZnVsbC10aXRs
ZT5DZWxsIE1vbCBCaW9sIExldHQ8L2Z1bGwtdGl0bGU+PGFiYnItMT5DZWxsdWxhciAmYW1wOyBt
b2xlY3VsYXIgYmlvbG9neSBsZXR0ZXJzPC9hYmJyLTE+PC9wZXJpb2RpY2FsPjxhbHQtcGVyaW9k
aWNhbD48ZnVsbC10aXRsZT5DZWxsIE1vbCBCaW9sIExldHQ8L2Z1bGwtdGl0bGU+PGFiYnItMT5D
ZWxsdWxhciAmYW1wOyBtb2xlY3VsYXIgYmlvbG9neSBsZXR0ZXJzPC9hYmJyLTE+PC9hbHQtcGVy
aW9kaWNhbD48cGFnZXM+MjA8L3BhZ2VzPjx2b2x1bWU+MjM8L3ZvbHVtZT48ZWRpdGlvbj4yMDE4
LzA1LzE2PC9lZGl0aW9uPjxrZXl3b3Jkcz48a2V5d29yZD5BbmltYWxzPC9rZXl3b3JkPjxrZXl3
b3JkPipBdXRvcGhhZ3k8L2tleXdvcmQ+PGtleXdvcmQ+Q2FyY2lub2dlbmVzaXMvKm1ldGFib2xp
c20vKnBhdGhvbG9neTwva2V5d29yZD48a2V5d29yZD5DZWxsIExpbmUsIFR1bW9yPC9rZXl3b3Jk
PjxrZXl3b3JkPkdsdWNvc2UvbWV0YWJvbGlzbTwva2V5d29yZD48a2V5d29yZD4qR2x5Y29seXNp
czwva2V5d29yZD48a2V5d29yZD5IdW1hbnM8L2tleXdvcmQ+PGtleXdvcmQ+TWV0YWJvbGljIE5l
dHdvcmtzIGFuZCBQYXRod2F5czwva2V5d29yZD48a2V5d29yZD5NaWNlPC9rZXl3b3JkPjxrZXl3
b3JkPk1pdG9jaG9uZHJpYS9tZXRhYm9saXNtPC9rZXl3b3JkPjxrZXl3b3JkPk94aWRhdGlvbi1S
ZWR1Y3Rpb248L2tleXdvcmQ+PGtleXdvcmQ+T3hpZGF0aXZlIFN0cmVzczwva2V5d29yZD48a2V5
d29yZD5SYXRzPC9rZXl3b3JkPjxrZXl3b3JkPkF1dG9waGFneTwva2V5d29yZD48a2V5d29yZD5D
YW5jZXI8L2tleXdvcmQ+PGtleXdvcmQ+V2FyYnVyZyBlZmZlY3Q8L2tleXdvcmQ+PGtleXdvcmQ+
TmF0dXJlIHJlbWFpbnMgbmV1dHJhbCB3aXRoIHJlZ2FyZCB0byBqdXJpc2RpY3Rpb25hbCBjbGFp
bXMgaW4gcHVibGlzaGVkIG1hcHMgYW5kPC9rZXl3b3JkPjxrZXl3b3JkPmluc3RpdHV0aW9uYWwg
YWZmaWxpYXRpb25zLjwva2V5d29yZD48L2tleXdvcmRzPjxkYXRlcz48eWVhcj4yMDE4PC95ZWFy
PjwvZGF0ZXM+PGlzYm4+MTQyNS04MTUzIChQcmludCkmI3hEOzE0MjUtODE1MzwvaXNibj48YWNj
ZXNzaW9uLW51bT4yOTc2MDc0MzwvYWNjZXNzaW9uLW51bT48dXJscz48L3VybHM+PGN1c3RvbTI+
UE1DNTkzNTk4NjwvY3VzdG9tMj48ZWxlY3Ryb25pYy1yZXNvdXJjZS1udW0+MTAuMTE4Ni9zMTE2
NTgtMDE4LTAwODgteTwvZWxlY3Ryb25pYy1yZXNvdXJjZS1udW0+PHJlbW90ZS1kYXRhYmFzZS1w
cm92aWRlcj5OTE08L3JlbW90ZS1kYXRhYmFzZS1wcm92aWRlcj48bGFuZ3VhZ2U+ZW5nPC9sYW5n
dWFnZT48L3JlY29yZD48L0NpdGU+PC9FbmROb3RlPn=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18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B3609" w:rsidRPr="009D6D7F" w14:paraId="78019AA8" w14:textId="77777777" w:rsidTr="00763766">
        <w:tc>
          <w:tcPr>
            <w:tcW w:w="2765" w:type="dxa"/>
          </w:tcPr>
          <w:p w14:paraId="6F569DA3" w14:textId="525835F3" w:rsidR="00BB3609" w:rsidRPr="009D6D7F" w:rsidRDefault="006F5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TLR4</w:t>
            </w:r>
          </w:p>
        </w:tc>
        <w:tc>
          <w:tcPr>
            <w:tcW w:w="4034" w:type="dxa"/>
          </w:tcPr>
          <w:p w14:paraId="68EA5BAA" w14:textId="60C57B37" w:rsidR="00BB3609" w:rsidRPr="009D6D7F" w:rsidRDefault="0075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toll like receptor 4</w:t>
            </w:r>
          </w:p>
        </w:tc>
        <w:tc>
          <w:tcPr>
            <w:tcW w:w="1497" w:type="dxa"/>
          </w:tcPr>
          <w:p w14:paraId="01CB86DE" w14:textId="4AB2082E" w:rsidR="00BB3609" w:rsidRPr="009D6D7F" w:rsidRDefault="00230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d2FuZ3dhPC9BdXRob3I+PFllYXI+MjAxODwvWWVhcj48
UmVjTnVtPjE4PC9SZWNOdW0+PERpc3BsYXlUZXh0PigxOCk8L0Rpc3BsYXlUZXh0PjxyZWNvcmQ+
PHJlYy1udW1iZXI+MTg8L3JlYy1udW1iZXI+PGZvcmVpZ24ta2V5cz48a2V5IGFwcD0iRU4iIGRi
LWlkPSI1MjBmcnp0Znl2ZnoyeGV3cjV4NXpzZmF0eHR4OTlyOXIwemQiIHRpbWVzdGFtcD0iMTY5
MzUzNDI1MiI+MTg8L2tleT48L2ZvcmVpZ24ta2V5cz48cmVmLXR5cGUgbmFtZT0iSm91cm5hbCBB
cnRpY2xlIj4xNzwvcmVmLXR5cGU+PGNvbnRyaWJ1dG9ycz48YXV0aG9ycz48YXV0aG9yPkd3YW5n
d2EsIE0uIFYuPC9hdXRob3I+PGF1dGhvcj5Kb3ViZXJ0LCBBLiBNLjwvYXV0aG9yPjxhdXRob3I+
VmlzYWdpZSwgTS4gSC48L2F1dGhvcj48L2F1dGhvcnM+PC9jb250cmlidXRvcnM+PGF1dGgtYWRk
cmVzcz5EZXBhcnRtZW50IG9mIFBoeXNpb2xvZ3ksIEZhY3VsdHkgb2YgSGVhbHRoIFNjaWVuY2Vz
LCBVbml2ZXJzaXR5IG9mIFByZXRvcmlhLCBQcml2YXRlIEJhZyBYMzIzLCBBcmNhZGlhLCAwMDA3
IFNvdXRoIEFmcmljYS4gSVNOSTogMDAwMCAwMDAxIDIxMDcgMjI5OC4gR1JJRDogZ3JpZC40OTY5
Ny4zNTwvYXV0aC1hZGRyZXNzPjx0aXRsZXM+PHRpdGxlPkNyb3NzdGFsayBiZXR3ZWVuIHRoZSBX
YXJidXJnIGVmZmVjdCwgcmVkb3ggcmVndWxhdGlvbiBhbmQgYXV0b3BoYWd5IGluZHVjdGlvbiBp
biB0dW1vdXJpZ2VuZXNpczwvdGl0bGU+PHNlY29uZGFyeS10aXRsZT5DZWxsIE1vbCBCaW9sIExl
dHQ8L3NlY29uZGFyeS10aXRsZT48YWx0LXRpdGxlPkNlbGx1bGFyICZhbXA7IG1vbGVjdWxhciBi
aW9sb2d5IGxldHRlcnM8L2FsdC10aXRsZT48L3RpdGxlcz48cGVyaW9kaWNhbD48ZnVsbC10aXRs
ZT5DZWxsIE1vbCBCaW9sIExldHQ8L2Z1bGwtdGl0bGU+PGFiYnItMT5DZWxsdWxhciAmYW1wOyBt
b2xlY3VsYXIgYmlvbG9neSBsZXR0ZXJzPC9hYmJyLTE+PC9wZXJpb2RpY2FsPjxhbHQtcGVyaW9k
aWNhbD48ZnVsbC10aXRsZT5DZWxsIE1vbCBCaW9sIExldHQ8L2Z1bGwtdGl0bGU+PGFiYnItMT5D
ZWxsdWxhciAmYW1wOyBtb2xlY3VsYXIgYmlvbG9neSBsZXR0ZXJzPC9hYmJyLTE+PC9hbHQtcGVy
aW9kaWNhbD48cGFnZXM+MjA8L3BhZ2VzPjx2b2x1bWU+MjM8L3ZvbHVtZT48ZWRpdGlvbj4yMDE4
LzA1LzE2PC9lZGl0aW9uPjxrZXl3b3Jkcz48a2V5d29yZD5BbmltYWxzPC9rZXl3b3JkPjxrZXl3
b3JkPipBdXRvcGhhZ3k8L2tleXdvcmQ+PGtleXdvcmQ+Q2FyY2lub2dlbmVzaXMvKm1ldGFib2xp
c20vKnBhdGhvbG9neTwva2V5d29yZD48a2V5d29yZD5DZWxsIExpbmUsIFR1bW9yPC9rZXl3b3Jk
PjxrZXl3b3JkPkdsdWNvc2UvbWV0YWJvbGlzbTwva2V5d29yZD48a2V5d29yZD4qR2x5Y29seXNp
czwva2V5d29yZD48a2V5d29yZD5IdW1hbnM8L2tleXdvcmQ+PGtleXdvcmQ+TWV0YWJvbGljIE5l
dHdvcmtzIGFuZCBQYXRod2F5czwva2V5d29yZD48a2V5d29yZD5NaWNlPC9rZXl3b3JkPjxrZXl3
b3JkPk1pdG9jaG9uZHJpYS9tZXRhYm9saXNtPC9rZXl3b3JkPjxrZXl3b3JkPk94aWRhdGlvbi1S
ZWR1Y3Rpb248L2tleXdvcmQ+PGtleXdvcmQ+T3hpZGF0aXZlIFN0cmVzczwva2V5d29yZD48a2V5
d29yZD5SYXRzPC9rZXl3b3JkPjxrZXl3b3JkPkF1dG9waGFneTwva2V5d29yZD48a2V5d29yZD5D
YW5jZXI8L2tleXdvcmQ+PGtleXdvcmQ+V2FyYnVyZyBlZmZlY3Q8L2tleXdvcmQ+PGtleXdvcmQ+
TmF0dXJlIHJlbWFpbnMgbmV1dHJhbCB3aXRoIHJlZ2FyZCB0byBqdXJpc2RpY3Rpb25hbCBjbGFp
bXMgaW4gcHVibGlzaGVkIG1hcHMgYW5kPC9rZXl3b3JkPjxrZXl3b3JkPmluc3RpdHV0aW9uYWwg
YWZmaWxpYXRpb25zLjwva2V5d29yZD48L2tleXdvcmRzPjxkYXRlcz48eWVhcj4yMDE4PC95ZWFy
PjwvZGF0ZXM+PGlzYm4+MTQyNS04MTUzIChQcmludCkmI3hEOzE0MjUtODE1MzwvaXNibj48YWNj
ZXNzaW9uLW51bT4yOTc2MDc0MzwvYWNjZXNzaW9uLW51bT48dXJscz48L3VybHM+PGN1c3RvbTI+
UE1DNTkzNTk4NjwvY3VzdG9tMj48ZWxlY3Ryb25pYy1yZXNvdXJjZS1udW0+MTAuMTE4Ni9zMTE2
NTgtMDE4LTAwODgteTwvZWxlY3Ryb25pYy1yZXNvdXJjZS1udW0+PHJlbW90ZS1kYXRhYmFzZS1w
cm92aWRlcj5OTE08L3JlbW90ZS1kYXRhYmFzZS1wcm92aWRlcj48bGFuZ3VhZ2U+ZW5nPC9sYW5n
dWFnZT48L3JlY29yZD48L0NpdGU+PC9FbmROb3RlPn=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d2FuZ3dhPC9BdXRob3I+PFllYXI+MjAxODwvWWVhcj48
UmVjTnVtPjE4PC9SZWNOdW0+PERpc3BsYXlUZXh0PigxOCk8L0Rpc3BsYXlUZXh0PjxyZWNvcmQ+
PHJlYy1udW1iZXI+MTg8L3JlYy1udW1iZXI+PGZvcmVpZ24ta2V5cz48a2V5IGFwcD0iRU4iIGRi
LWlkPSI1MjBmcnp0Znl2ZnoyeGV3cjV4NXpzZmF0eHR4OTlyOXIwemQiIHRpbWVzdGFtcD0iMTY5
MzUzNDI1MiI+MTg8L2tleT48L2ZvcmVpZ24ta2V5cz48cmVmLXR5cGUgbmFtZT0iSm91cm5hbCBB
cnRpY2xlIj4xNzwvcmVmLXR5cGU+PGNvbnRyaWJ1dG9ycz48YXV0aG9ycz48YXV0aG9yPkd3YW5n
d2EsIE0uIFYuPC9hdXRob3I+PGF1dGhvcj5Kb3ViZXJ0LCBBLiBNLjwvYXV0aG9yPjxhdXRob3I+
VmlzYWdpZSwgTS4gSC48L2F1dGhvcj48L2F1dGhvcnM+PC9jb250cmlidXRvcnM+PGF1dGgtYWRk
cmVzcz5EZXBhcnRtZW50IG9mIFBoeXNpb2xvZ3ksIEZhY3VsdHkgb2YgSGVhbHRoIFNjaWVuY2Vz
LCBVbml2ZXJzaXR5IG9mIFByZXRvcmlhLCBQcml2YXRlIEJhZyBYMzIzLCBBcmNhZGlhLCAwMDA3
IFNvdXRoIEFmcmljYS4gSVNOSTogMDAwMCAwMDAxIDIxMDcgMjI5OC4gR1JJRDogZ3JpZC40OTY5
Ny4zNTwvYXV0aC1hZGRyZXNzPjx0aXRsZXM+PHRpdGxlPkNyb3NzdGFsayBiZXR3ZWVuIHRoZSBX
YXJidXJnIGVmZmVjdCwgcmVkb3ggcmVndWxhdGlvbiBhbmQgYXV0b3BoYWd5IGluZHVjdGlvbiBp
biB0dW1vdXJpZ2VuZXNpczwvdGl0bGU+PHNlY29uZGFyeS10aXRsZT5DZWxsIE1vbCBCaW9sIExl
dHQ8L3NlY29uZGFyeS10aXRsZT48YWx0LXRpdGxlPkNlbGx1bGFyICZhbXA7IG1vbGVjdWxhciBi
aW9sb2d5IGxldHRlcnM8L2FsdC10aXRsZT48L3RpdGxlcz48cGVyaW9kaWNhbD48ZnVsbC10aXRs
ZT5DZWxsIE1vbCBCaW9sIExldHQ8L2Z1bGwtdGl0bGU+PGFiYnItMT5DZWxsdWxhciAmYW1wOyBt
b2xlY3VsYXIgYmlvbG9neSBsZXR0ZXJzPC9hYmJyLTE+PC9wZXJpb2RpY2FsPjxhbHQtcGVyaW9k
aWNhbD48ZnVsbC10aXRsZT5DZWxsIE1vbCBCaW9sIExldHQ8L2Z1bGwtdGl0bGU+PGFiYnItMT5D
ZWxsdWxhciAmYW1wOyBtb2xlY3VsYXIgYmlvbG9neSBsZXR0ZXJzPC9hYmJyLTE+PC9hbHQtcGVy
aW9kaWNhbD48cGFnZXM+MjA8L3BhZ2VzPjx2b2x1bWU+MjM8L3ZvbHVtZT48ZWRpdGlvbj4yMDE4
LzA1LzE2PC9lZGl0aW9uPjxrZXl3b3Jkcz48a2V5d29yZD5BbmltYWxzPC9rZXl3b3JkPjxrZXl3
b3JkPipBdXRvcGhhZ3k8L2tleXdvcmQ+PGtleXdvcmQ+Q2FyY2lub2dlbmVzaXMvKm1ldGFib2xp
c20vKnBhdGhvbG9neTwva2V5d29yZD48a2V5d29yZD5DZWxsIExpbmUsIFR1bW9yPC9rZXl3b3Jk
PjxrZXl3b3JkPkdsdWNvc2UvbWV0YWJvbGlzbTwva2V5d29yZD48a2V5d29yZD4qR2x5Y29seXNp
czwva2V5d29yZD48a2V5d29yZD5IdW1hbnM8L2tleXdvcmQ+PGtleXdvcmQ+TWV0YWJvbGljIE5l
dHdvcmtzIGFuZCBQYXRod2F5czwva2V5d29yZD48a2V5d29yZD5NaWNlPC9rZXl3b3JkPjxrZXl3
b3JkPk1pdG9jaG9uZHJpYS9tZXRhYm9saXNtPC9rZXl3b3JkPjxrZXl3b3JkPk94aWRhdGlvbi1S
ZWR1Y3Rpb248L2tleXdvcmQ+PGtleXdvcmQ+T3hpZGF0aXZlIFN0cmVzczwva2V5d29yZD48a2V5
d29yZD5SYXRzPC9rZXl3b3JkPjxrZXl3b3JkPkF1dG9waGFneTwva2V5d29yZD48a2V5d29yZD5D
YW5jZXI8L2tleXdvcmQ+PGtleXdvcmQ+V2FyYnVyZyBlZmZlY3Q8L2tleXdvcmQ+PGtleXdvcmQ+
TmF0dXJlIHJlbWFpbnMgbmV1dHJhbCB3aXRoIHJlZ2FyZCB0byBqdXJpc2RpY3Rpb25hbCBjbGFp
bXMgaW4gcHVibGlzaGVkIG1hcHMgYW5kPC9rZXl3b3JkPjxrZXl3b3JkPmluc3RpdHV0aW9uYWwg
YWZmaWxpYXRpb25zLjwva2V5d29yZD48L2tleXdvcmRzPjxkYXRlcz48eWVhcj4yMDE4PC95ZWFy
PjwvZGF0ZXM+PGlzYm4+MTQyNS04MTUzIChQcmludCkmI3hEOzE0MjUtODE1MzwvaXNibj48YWNj
ZXNzaW9uLW51bT4yOTc2MDc0MzwvYWNjZXNzaW9uLW51bT48dXJscz48L3VybHM+PGN1c3RvbTI+
UE1DNTkzNTk4NjwvY3VzdG9tMj48ZWxlY3Ryb25pYy1yZXNvdXJjZS1udW0+MTAuMTE4Ni9zMTE2
NTgtMDE4LTAwODgteTwvZWxlY3Ryb25pYy1yZXNvdXJjZS1udW0+PHJlbW90ZS1kYXRhYmFzZS1w
cm92aWRlcj5OTE08L3JlbW90ZS1kYXRhYmFzZS1wcm92aWRlcj48bGFuZ3VhZ2U+ZW5nPC9sYW5n
dWFnZT48L3JlY29yZD48L0NpdGU+PC9FbmROb3RlPn=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18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B3609" w:rsidRPr="009D6D7F" w14:paraId="5FD6F3BE" w14:textId="77777777" w:rsidTr="00763766">
        <w:tc>
          <w:tcPr>
            <w:tcW w:w="2765" w:type="dxa"/>
          </w:tcPr>
          <w:p w14:paraId="70971F15" w14:textId="1B60D102" w:rsidR="00BB3609" w:rsidRPr="009D6D7F" w:rsidRDefault="00326E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4034" w:type="dxa"/>
          </w:tcPr>
          <w:p w14:paraId="709069BA" w14:textId="7472B73F" w:rsidR="00BB3609" w:rsidRPr="009D6D7F" w:rsidRDefault="00326E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transforming growth factor beta 1</w:t>
            </w:r>
          </w:p>
        </w:tc>
        <w:tc>
          <w:tcPr>
            <w:tcW w:w="1497" w:type="dxa"/>
          </w:tcPr>
          <w:p w14:paraId="6F350392" w14:textId="50FFCA65" w:rsidR="00BB3609" w:rsidRPr="009D6D7F" w:rsidRDefault="00230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d2FuZ3dhPC9BdXRob3I+PFllYXI+MjAxODwvWWVhcj48
UmVjTnVtPjE4PC9SZWNOdW0+PERpc3BsYXlUZXh0PigxOCk8L0Rpc3BsYXlUZXh0PjxyZWNvcmQ+
PHJlYy1udW1iZXI+MTg8L3JlYy1udW1iZXI+PGZvcmVpZ24ta2V5cz48a2V5IGFwcD0iRU4iIGRi
LWlkPSI1MjBmcnp0Znl2ZnoyeGV3cjV4NXpzZmF0eHR4OTlyOXIwemQiIHRpbWVzdGFtcD0iMTY5
MzUzNDI1MiI+MTg8L2tleT48L2ZvcmVpZ24ta2V5cz48cmVmLXR5cGUgbmFtZT0iSm91cm5hbCBB
cnRpY2xlIj4xNzwvcmVmLXR5cGU+PGNvbnRyaWJ1dG9ycz48YXV0aG9ycz48YXV0aG9yPkd3YW5n
d2EsIE0uIFYuPC9hdXRob3I+PGF1dGhvcj5Kb3ViZXJ0LCBBLiBNLjwvYXV0aG9yPjxhdXRob3I+
VmlzYWdpZSwgTS4gSC48L2F1dGhvcj48L2F1dGhvcnM+PC9jb250cmlidXRvcnM+PGF1dGgtYWRk
cmVzcz5EZXBhcnRtZW50IG9mIFBoeXNpb2xvZ3ksIEZhY3VsdHkgb2YgSGVhbHRoIFNjaWVuY2Vz
LCBVbml2ZXJzaXR5IG9mIFByZXRvcmlhLCBQcml2YXRlIEJhZyBYMzIzLCBBcmNhZGlhLCAwMDA3
IFNvdXRoIEFmcmljYS4gSVNOSTogMDAwMCAwMDAxIDIxMDcgMjI5OC4gR1JJRDogZ3JpZC40OTY5
Ny4zNTwvYXV0aC1hZGRyZXNzPjx0aXRsZXM+PHRpdGxlPkNyb3NzdGFsayBiZXR3ZWVuIHRoZSBX
YXJidXJnIGVmZmVjdCwgcmVkb3ggcmVndWxhdGlvbiBhbmQgYXV0b3BoYWd5IGluZHVjdGlvbiBp
biB0dW1vdXJpZ2VuZXNpczwvdGl0bGU+PHNlY29uZGFyeS10aXRsZT5DZWxsIE1vbCBCaW9sIExl
dHQ8L3NlY29uZGFyeS10aXRsZT48YWx0LXRpdGxlPkNlbGx1bGFyICZhbXA7IG1vbGVjdWxhciBi
aW9sb2d5IGxldHRlcnM8L2FsdC10aXRsZT48L3RpdGxlcz48cGVyaW9kaWNhbD48ZnVsbC10aXRs
ZT5DZWxsIE1vbCBCaW9sIExldHQ8L2Z1bGwtdGl0bGU+PGFiYnItMT5DZWxsdWxhciAmYW1wOyBt
b2xlY3VsYXIgYmlvbG9neSBsZXR0ZXJzPC9hYmJyLTE+PC9wZXJpb2RpY2FsPjxhbHQtcGVyaW9k
aWNhbD48ZnVsbC10aXRsZT5DZWxsIE1vbCBCaW9sIExldHQ8L2Z1bGwtdGl0bGU+PGFiYnItMT5D
ZWxsdWxhciAmYW1wOyBtb2xlY3VsYXIgYmlvbG9neSBsZXR0ZXJzPC9hYmJyLTE+PC9hbHQtcGVy
aW9kaWNhbD48cGFnZXM+MjA8L3BhZ2VzPjx2b2x1bWU+MjM8L3ZvbHVtZT48ZWRpdGlvbj4yMDE4
LzA1LzE2PC9lZGl0aW9uPjxrZXl3b3Jkcz48a2V5d29yZD5BbmltYWxzPC9rZXl3b3JkPjxrZXl3
b3JkPipBdXRvcGhhZ3k8L2tleXdvcmQ+PGtleXdvcmQ+Q2FyY2lub2dlbmVzaXMvKm1ldGFib2xp
c20vKnBhdGhvbG9neTwva2V5d29yZD48a2V5d29yZD5DZWxsIExpbmUsIFR1bW9yPC9rZXl3b3Jk
PjxrZXl3b3JkPkdsdWNvc2UvbWV0YWJvbGlzbTwva2V5d29yZD48a2V5d29yZD4qR2x5Y29seXNp
czwva2V5d29yZD48a2V5d29yZD5IdW1hbnM8L2tleXdvcmQ+PGtleXdvcmQ+TWV0YWJvbGljIE5l
dHdvcmtzIGFuZCBQYXRod2F5czwva2V5d29yZD48a2V5d29yZD5NaWNlPC9rZXl3b3JkPjxrZXl3
b3JkPk1pdG9jaG9uZHJpYS9tZXRhYm9saXNtPC9rZXl3b3JkPjxrZXl3b3JkPk94aWRhdGlvbi1S
ZWR1Y3Rpb248L2tleXdvcmQ+PGtleXdvcmQ+T3hpZGF0aXZlIFN0cmVzczwva2V5d29yZD48a2V5
d29yZD5SYXRzPC9rZXl3b3JkPjxrZXl3b3JkPkF1dG9waGFneTwva2V5d29yZD48a2V5d29yZD5D
YW5jZXI8L2tleXdvcmQ+PGtleXdvcmQ+V2FyYnVyZyBlZmZlY3Q8L2tleXdvcmQ+PGtleXdvcmQ+
TmF0dXJlIHJlbWFpbnMgbmV1dHJhbCB3aXRoIHJlZ2FyZCB0byBqdXJpc2RpY3Rpb25hbCBjbGFp
bXMgaW4gcHVibGlzaGVkIG1hcHMgYW5kPC9rZXl3b3JkPjxrZXl3b3JkPmluc3RpdHV0aW9uYWwg
YWZmaWxpYXRpb25zLjwva2V5d29yZD48L2tleXdvcmRzPjxkYXRlcz48eWVhcj4yMDE4PC95ZWFy
PjwvZGF0ZXM+PGlzYm4+MTQyNS04MTUzIChQcmludCkmI3hEOzE0MjUtODE1MzwvaXNibj48YWNj
ZXNzaW9uLW51bT4yOTc2MDc0MzwvYWNjZXNzaW9uLW51bT48dXJscz48L3VybHM+PGN1c3RvbTI+
UE1DNTkzNTk4NjwvY3VzdG9tMj48ZWxlY3Ryb25pYy1yZXNvdXJjZS1udW0+MTAuMTE4Ni9zMTE2
NTgtMDE4LTAwODgteTwvZWxlY3Ryb25pYy1yZXNvdXJjZS1udW0+PHJlbW90ZS1kYXRhYmFzZS1w
cm92aWRlcj5OTE08L3JlbW90ZS1kYXRhYmFzZS1wcm92aWRlcj48bGFuZ3VhZ2U+ZW5nPC9sYW5n
dWFnZT48L3JlY29yZD48L0NpdGU+PC9FbmROb3RlPn=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d2FuZ3dhPC9BdXRob3I+PFllYXI+MjAxODwvWWVhcj48
UmVjTnVtPjE4PC9SZWNOdW0+PERpc3BsYXlUZXh0PigxOCk8L0Rpc3BsYXlUZXh0PjxyZWNvcmQ+
PHJlYy1udW1iZXI+MTg8L3JlYy1udW1iZXI+PGZvcmVpZ24ta2V5cz48a2V5IGFwcD0iRU4iIGRi
LWlkPSI1MjBmcnp0Znl2ZnoyeGV3cjV4NXpzZmF0eHR4OTlyOXIwemQiIHRpbWVzdGFtcD0iMTY5
MzUzNDI1MiI+MTg8L2tleT48L2ZvcmVpZ24ta2V5cz48cmVmLXR5cGUgbmFtZT0iSm91cm5hbCBB
cnRpY2xlIj4xNzwvcmVmLXR5cGU+PGNvbnRyaWJ1dG9ycz48YXV0aG9ycz48YXV0aG9yPkd3YW5n
d2EsIE0uIFYuPC9hdXRob3I+PGF1dGhvcj5Kb3ViZXJ0LCBBLiBNLjwvYXV0aG9yPjxhdXRob3I+
VmlzYWdpZSwgTS4gSC48L2F1dGhvcj48L2F1dGhvcnM+PC9jb250cmlidXRvcnM+PGF1dGgtYWRk
cmVzcz5EZXBhcnRtZW50IG9mIFBoeXNpb2xvZ3ksIEZhY3VsdHkgb2YgSGVhbHRoIFNjaWVuY2Vz
LCBVbml2ZXJzaXR5IG9mIFByZXRvcmlhLCBQcml2YXRlIEJhZyBYMzIzLCBBcmNhZGlhLCAwMDA3
IFNvdXRoIEFmcmljYS4gSVNOSTogMDAwMCAwMDAxIDIxMDcgMjI5OC4gR1JJRDogZ3JpZC40OTY5
Ny4zNTwvYXV0aC1hZGRyZXNzPjx0aXRsZXM+PHRpdGxlPkNyb3NzdGFsayBiZXR3ZWVuIHRoZSBX
YXJidXJnIGVmZmVjdCwgcmVkb3ggcmVndWxhdGlvbiBhbmQgYXV0b3BoYWd5IGluZHVjdGlvbiBp
biB0dW1vdXJpZ2VuZXNpczwvdGl0bGU+PHNlY29uZGFyeS10aXRsZT5DZWxsIE1vbCBCaW9sIExl
dHQ8L3NlY29uZGFyeS10aXRsZT48YWx0LXRpdGxlPkNlbGx1bGFyICZhbXA7IG1vbGVjdWxhciBi
aW9sb2d5IGxldHRlcnM8L2FsdC10aXRsZT48L3RpdGxlcz48cGVyaW9kaWNhbD48ZnVsbC10aXRs
ZT5DZWxsIE1vbCBCaW9sIExldHQ8L2Z1bGwtdGl0bGU+PGFiYnItMT5DZWxsdWxhciAmYW1wOyBt
b2xlY3VsYXIgYmlvbG9neSBsZXR0ZXJzPC9hYmJyLTE+PC9wZXJpb2RpY2FsPjxhbHQtcGVyaW9k
aWNhbD48ZnVsbC10aXRsZT5DZWxsIE1vbCBCaW9sIExldHQ8L2Z1bGwtdGl0bGU+PGFiYnItMT5D
ZWxsdWxhciAmYW1wOyBtb2xlY3VsYXIgYmlvbG9neSBsZXR0ZXJzPC9hYmJyLTE+PC9hbHQtcGVy
aW9kaWNhbD48cGFnZXM+MjA8L3BhZ2VzPjx2b2x1bWU+MjM8L3ZvbHVtZT48ZWRpdGlvbj4yMDE4
LzA1LzE2PC9lZGl0aW9uPjxrZXl3b3Jkcz48a2V5d29yZD5BbmltYWxzPC9rZXl3b3JkPjxrZXl3
b3JkPipBdXRvcGhhZ3k8L2tleXdvcmQ+PGtleXdvcmQ+Q2FyY2lub2dlbmVzaXMvKm1ldGFib2xp
c20vKnBhdGhvbG9neTwva2V5d29yZD48a2V5d29yZD5DZWxsIExpbmUsIFR1bW9yPC9rZXl3b3Jk
PjxrZXl3b3JkPkdsdWNvc2UvbWV0YWJvbGlzbTwva2V5d29yZD48a2V5d29yZD4qR2x5Y29seXNp
czwva2V5d29yZD48a2V5d29yZD5IdW1hbnM8L2tleXdvcmQ+PGtleXdvcmQ+TWV0YWJvbGljIE5l
dHdvcmtzIGFuZCBQYXRod2F5czwva2V5d29yZD48a2V5d29yZD5NaWNlPC9rZXl3b3JkPjxrZXl3
b3JkPk1pdG9jaG9uZHJpYS9tZXRhYm9saXNtPC9rZXl3b3JkPjxrZXl3b3JkPk94aWRhdGlvbi1S
ZWR1Y3Rpb248L2tleXdvcmQ+PGtleXdvcmQ+T3hpZGF0aXZlIFN0cmVzczwva2V5d29yZD48a2V5
d29yZD5SYXRzPC9rZXl3b3JkPjxrZXl3b3JkPkF1dG9waGFneTwva2V5d29yZD48a2V5d29yZD5D
YW5jZXI8L2tleXdvcmQ+PGtleXdvcmQ+V2FyYnVyZyBlZmZlY3Q8L2tleXdvcmQ+PGtleXdvcmQ+
TmF0dXJlIHJlbWFpbnMgbmV1dHJhbCB3aXRoIHJlZ2FyZCB0byBqdXJpc2RpY3Rpb25hbCBjbGFp
bXMgaW4gcHVibGlzaGVkIG1hcHMgYW5kPC9rZXl3b3JkPjxrZXl3b3JkPmluc3RpdHV0aW9uYWwg
YWZmaWxpYXRpb25zLjwva2V5d29yZD48L2tleXdvcmRzPjxkYXRlcz48eWVhcj4yMDE4PC95ZWFy
PjwvZGF0ZXM+PGlzYm4+MTQyNS04MTUzIChQcmludCkmI3hEOzE0MjUtODE1MzwvaXNibj48YWNj
ZXNzaW9uLW51bT4yOTc2MDc0MzwvYWNjZXNzaW9uLW51bT48dXJscz48L3VybHM+PGN1c3RvbTI+
UE1DNTkzNTk4NjwvY3VzdG9tMj48ZWxlY3Ryb25pYy1yZXNvdXJjZS1udW0+MTAuMTE4Ni9zMTE2
NTgtMDE4LTAwODgteTwvZWxlY3Ryb25pYy1yZXNvdXJjZS1udW0+PHJlbW90ZS1kYXRhYmFzZS1w
cm92aWRlcj5OTE08L3JlbW90ZS1kYXRhYmFzZS1wcm92aWRlcj48bGFuZ3VhZ2U+ZW5nPC9sYW5n
dWFnZT48L3JlY29yZD48L0NpdGU+PC9FbmROb3RlPn=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18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B3609" w:rsidRPr="009D6D7F" w14:paraId="490FC161" w14:textId="77777777" w:rsidTr="00763766">
        <w:tc>
          <w:tcPr>
            <w:tcW w:w="2765" w:type="dxa"/>
          </w:tcPr>
          <w:p w14:paraId="5451BC07" w14:textId="1E88DDDA" w:rsidR="00BB3609" w:rsidRPr="009D6D7F" w:rsidRDefault="00273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NDRG3</w:t>
            </w:r>
          </w:p>
        </w:tc>
        <w:tc>
          <w:tcPr>
            <w:tcW w:w="4034" w:type="dxa"/>
          </w:tcPr>
          <w:p w14:paraId="5EA749FC" w14:textId="48C0D432" w:rsidR="00BB3609" w:rsidRPr="009D6D7F" w:rsidRDefault="00273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NDRG family member 3</w:t>
            </w:r>
          </w:p>
        </w:tc>
        <w:tc>
          <w:tcPr>
            <w:tcW w:w="1497" w:type="dxa"/>
          </w:tcPr>
          <w:p w14:paraId="52CE2289" w14:textId="587A73CF" w:rsidR="00BB3609" w:rsidRPr="009D6D7F" w:rsidRDefault="0003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JjaGlxPC9BdXRob3I+PFllYXI+MjAxNjwvWWVhcj48
UmVjTnVtPjE5PC9SZWNOdW0+PERpc3BsYXlUZXh0PigxOSk8L0Rpc3BsYXlUZXh0PjxyZWNvcmQ+
PHJlYy1udW1iZXI+MTk8L3JlYy1udW1iZXI+PGZvcmVpZ24ta2V5cz48a2V5IGFwcD0iRU4iIGRi
LWlkPSI1MjBmcnp0Znl2ZnoyeGV3cjV4NXpzZmF0eHR4OTlyOXIwemQiIHRpbWVzdGFtcD0iMTY5
MzUzNDMyMSI+MTk8L2tleT48L2ZvcmVpZ24ta2V5cz48cmVmLXR5cGUgbmFtZT0iSm91cm5hbCBB
cnRpY2xlIj4xNzwvcmVmLXR5cGU+PGNvbnRyaWJ1dG9ycz48YXV0aG9ycz48YXV0aG9yPk1hcmNo
aXEsIEkuPC9hdXRob3I+PGF1dGhvcj5Qb3V5c3PDqWd1ciwgSi48L2F1dGhvcj48L2F1dGhvcnM+
PC9jb250cmlidXRvcnM+PGF1dGgtYWRkcmVzcz5JbnN0aXR1dGUgZm9yIFJlc2VhcmNoIG9uIENh
bmNlciBhbmQgQWdpbmcgb2YgTmljZSAoSVJDQU4pLCBVbml2ZXJzaXR5IG9mIE5pY2UgU29waGlh
IEFudGlwb2xpcywgQ2VudHJlIEEuIExhY2Fzc2FnbmUsIDMzIEF2ZW51ZSwgMDYxODksIE5pY2Us
IEZyYW5jZS4mI3hEO0luc3RpdHV0ZSBmb3IgUmVzZWFyY2ggb24gQ2FuY2VyIGFuZCBBZ2luZyBv
ZiBOaWNlIChJUkNBTiksIFVuaXZlcnNpdHkgb2YgTmljZSBTb3BoaWEgQW50aXBvbGlzLCBDZW50
cmUgQS4gTGFjYXNzYWduZSwgMzMgQXZlbnVlLCAwNjE4OSwgTmljZSwgRnJhbmNlLiBwb3V5c3Nl
Z0B1bmljZS5mci4mI3hEO01lZGljYWwgQmlvbG9neSBEZXBhcnRtZW50IChDU00pLCBDZW50cmUg
U2NpZW50aWZpcXVlIGRlIE1vbmFjbywgUXVhaSBBbnRvaW5lIDFlciwgTW9uYWNvLiBwb3V5c3Nl
Z0B1bmljZS5mci48L2F1dGgtYWRkcmVzcz48dGl0bGVzPjx0aXRsZT5IeXBveGlhLCBjYW5jZXIg
bWV0YWJvbGlzbSBhbmQgdGhlIHRoZXJhcGV1dGljIGJlbmVmaXQgb2YgdGFyZ2V0aW5nIGxhY3Rh
dGUvSCgrKSBzeW1wb3J0ZXJzPC90aXRsZT48c2Vjb25kYXJ5LXRpdGxlPkogTW9sIE1lZCAoQmVy
bCk8L3NlY29uZGFyeS10aXRsZT48YWx0LXRpdGxlPkpvdXJuYWwgb2YgbW9sZWN1bGFyIG1lZGlj
aW5lIChCZXJsaW4sIEdlcm1hbnkpPC9hbHQtdGl0bGU+PC90aXRsZXM+PHBlcmlvZGljYWw+PGZ1
bGwtdGl0bGU+SiBNb2wgTWVkIChCZXJsKTwvZnVsbC10aXRsZT48YWJici0xPkpvdXJuYWwgb2Yg
bW9sZWN1bGFyIG1lZGljaW5lIChCZXJsaW4sIEdlcm1hbnkpPC9hYmJyLTE+PC9wZXJpb2RpY2Fs
PjxhbHQtcGVyaW9kaWNhbD48ZnVsbC10aXRsZT5KIE1vbCBNZWQgKEJlcmwpPC9mdWxsLXRpdGxl
PjxhYmJyLTE+Sm91cm5hbCBvZiBtb2xlY3VsYXIgbWVkaWNpbmUgKEJlcmxpbiwgR2VybWFueSk8
L2FiYnItMT48L2FsdC1wZXJpb2RpY2FsPjxwYWdlcz4xNTUtNzE8L3BhZ2VzPjx2b2x1bWU+OTQ8
L3ZvbHVtZT48bnVtYmVyPjI8L251bWJlcj48ZWRpdGlvbj4yMDE1LzA2LzI0PC9lZGl0aW9uPjxr
ZXl3b3Jkcz48a2V5d29yZD5BbmltYWxzPC9rZXl3b3JkPjxrZXl3b3JkPkFudGluZW9wbGFzdGlj
IEFnZW50cy9waGFybWFjb2xvZ3kvKnRoZXJhcGV1dGljIHVzZTwva2V5d29yZD48a2V5d29yZD5C
YXNpZ2luL2dlbmV0aWNzL21ldGFib2xpc208L2tleXdvcmQ+PGtleXdvcmQ+QmlvbWFya2Vyczwv
a2V5d29yZD48a2V5d29yZD5FbmVyZ3kgTWV0YWJvbGlzbS8qZHJ1ZyBlZmZlY3RzL2dlbmV0aWNz
PC9rZXl3b3JkPjxrZXl3b3JkPkh1bWFuczwva2V5d29yZD48a2V5d29yZD5IeXBveGlhL2dlbmV0
aWNzLyptZXRhYm9saXNtPC9rZXl3b3JkPjxrZXl3b3JkPkxhY3RpYyBBY2lkL21ldGFib2xpc208
L2tleXdvcmQ+PGtleXdvcmQ+Kk1vbGVjdWxhciBUYXJnZXRlZCBUaGVyYXB5PC9rZXl3b3JkPjxr
ZXl3b3JkPk1vbm9jYXJib3h5bGljIEFjaWQgVHJhbnNwb3J0ZXJzLyphbnRhZ29uaXN0cyAmYW1w
Ozwva2V5d29yZD48a2V5d29yZD5pbmhpYml0b3JzL2NoZW1pc3RyeS9nZW5ldGljcy8qbWV0YWJv
bGlzbTwva2V5d29yZD48a2V5d29yZD5NdWx0aXByb3RlaW4gQ29tcGxleGVzL2FudGFnb25pc3Rz
ICZhbXA7IGluaGliaXRvcnMvbWV0YWJvbGlzbTwva2V5d29yZD48a2V5d29yZD5OZW9wbGFzbXMv
KmRydWcgdGhlcmFweS9nZW5ldGljcy8qbWV0YWJvbGlzbTwva2V5d29yZD48a2V5d29yZD5Qcm90
ZWluIEFycmF5IEFuYWx5c2lzPC9rZXl3b3JkPjxrZXl3b3JkPlByb3RlaW4gTXVsdGltZXJpemF0
aW9uPC9rZXl3b3JkPjxrZXl3b3JkPlNpZ25hbCBUcmFuc2R1Y3Rpb24vZHJ1ZyBlZmZlY3RzPC9r
ZXl3b3JkPjxrZXl3b3JkPlN0cm9tYWwgQ2VsbHMvbWV0YWJvbGlzbTwva2V5d29yZD48a2V5d29y
ZD5CYXNpZ2luPC9rZXl3b3JkPjxrZXl3b3JkPkNhbmNlcjwva2V5d29yZD48a2V5d29yZD5MYWN0
YXRlPC9rZXl3b3JkPjxrZXl3b3JkPk1jdDwva2V5d29yZD48a2V5d29yZD5Nb25vY2FyYm94eWxh
dGUgVHJhbnNwb3J0ZXJzPC9rZXl3b3JkPjxrZXl3b3JkPlRoZXJhcHk8L2tleXdvcmQ+PGtleXdv
cmQ+V2FyYnVyZyBlZmZlY3Q8L2tleXdvcmQ+PC9rZXl3b3Jkcz48ZGF0ZXM+PHllYXI+MjAxNjwv
eWVhcj48cHViLWRhdGVzPjxkYXRlPkZlYjwvZGF0ZT48L3B1Yi1kYXRlcz48L2RhdGVzPjxpc2Ju
PjA5NDYtMjcxNiAoUHJpbnQpJiN4RDswOTQ2LTI3MTY8L2lzYm4+PGFjY2Vzc2lvbi1udW0+MjYw
OTkzNTA8L2FjY2Vzc2lvbi1udW0+PHVybHM+PC91cmxzPjxjdXN0b20yPlBNQzQ3NjI5Mjg8L2N1
c3RvbTI+PGVsZWN0cm9uaWMtcmVzb3VyY2UtbnVtPjEwLjEwMDcvczAwMTA5LTAxNS0xMzA3LXg8
L2VsZWN0cm9uaWMtcmVzb3VyY2UtbnVtPjxyZW1vdGUtZGF0YWJhc2UtcHJvdmlkZXI+TkxNPC9y
ZW1vdGUtZGF0YWJhc2UtcHJvdmlkZXI+PGxhbmd1YWdlPmVuZzwvbGFuZ3VhZ2U+PC9yZWNvcmQ+
PC9DaXRlPjwvRW5kTm90ZT5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JjaGlxPC9BdXRob3I+PFllYXI+MjAxNjwvWWVhcj48
UmVjTnVtPjE5PC9SZWNOdW0+PERpc3BsYXlUZXh0PigxOSk8L0Rpc3BsYXlUZXh0PjxyZWNvcmQ+
PHJlYy1udW1iZXI+MTk8L3JlYy1udW1iZXI+PGZvcmVpZ24ta2V5cz48a2V5IGFwcD0iRU4iIGRi
LWlkPSI1MjBmcnp0Znl2ZnoyeGV3cjV4NXpzZmF0eHR4OTlyOXIwemQiIHRpbWVzdGFtcD0iMTY5
MzUzNDMyMSI+MTk8L2tleT48L2ZvcmVpZ24ta2V5cz48cmVmLXR5cGUgbmFtZT0iSm91cm5hbCBB
cnRpY2xlIj4xNzwvcmVmLXR5cGU+PGNvbnRyaWJ1dG9ycz48YXV0aG9ycz48YXV0aG9yPk1hcmNo
aXEsIEkuPC9hdXRob3I+PGF1dGhvcj5Qb3V5c3PDqWd1ciwgSi48L2F1dGhvcj48L2F1dGhvcnM+
PC9jb250cmlidXRvcnM+PGF1dGgtYWRkcmVzcz5JbnN0aXR1dGUgZm9yIFJlc2VhcmNoIG9uIENh
bmNlciBhbmQgQWdpbmcgb2YgTmljZSAoSVJDQU4pLCBVbml2ZXJzaXR5IG9mIE5pY2UgU29waGlh
IEFudGlwb2xpcywgQ2VudHJlIEEuIExhY2Fzc2FnbmUsIDMzIEF2ZW51ZSwgMDYxODksIE5pY2Us
IEZyYW5jZS4mI3hEO0luc3RpdHV0ZSBmb3IgUmVzZWFyY2ggb24gQ2FuY2VyIGFuZCBBZ2luZyBv
ZiBOaWNlIChJUkNBTiksIFVuaXZlcnNpdHkgb2YgTmljZSBTb3BoaWEgQW50aXBvbGlzLCBDZW50
cmUgQS4gTGFjYXNzYWduZSwgMzMgQXZlbnVlLCAwNjE4OSwgTmljZSwgRnJhbmNlLiBwb3V5c3Nl
Z0B1bmljZS5mci4mI3hEO01lZGljYWwgQmlvbG9neSBEZXBhcnRtZW50IChDU00pLCBDZW50cmUg
U2NpZW50aWZpcXVlIGRlIE1vbmFjbywgUXVhaSBBbnRvaW5lIDFlciwgTW9uYWNvLiBwb3V5c3Nl
Z0B1bmljZS5mci48L2F1dGgtYWRkcmVzcz48dGl0bGVzPjx0aXRsZT5IeXBveGlhLCBjYW5jZXIg
bWV0YWJvbGlzbSBhbmQgdGhlIHRoZXJhcGV1dGljIGJlbmVmaXQgb2YgdGFyZ2V0aW5nIGxhY3Rh
dGUvSCgrKSBzeW1wb3J0ZXJzPC90aXRsZT48c2Vjb25kYXJ5LXRpdGxlPkogTW9sIE1lZCAoQmVy
bCk8L3NlY29uZGFyeS10aXRsZT48YWx0LXRpdGxlPkpvdXJuYWwgb2YgbW9sZWN1bGFyIG1lZGlj
aW5lIChCZXJsaW4sIEdlcm1hbnkpPC9hbHQtdGl0bGU+PC90aXRsZXM+PHBlcmlvZGljYWw+PGZ1
bGwtdGl0bGU+SiBNb2wgTWVkIChCZXJsKTwvZnVsbC10aXRsZT48YWJici0xPkpvdXJuYWwgb2Yg
bW9sZWN1bGFyIG1lZGljaW5lIChCZXJsaW4sIEdlcm1hbnkpPC9hYmJyLTE+PC9wZXJpb2RpY2Fs
PjxhbHQtcGVyaW9kaWNhbD48ZnVsbC10aXRsZT5KIE1vbCBNZWQgKEJlcmwpPC9mdWxsLXRpdGxl
PjxhYmJyLTE+Sm91cm5hbCBvZiBtb2xlY3VsYXIgbWVkaWNpbmUgKEJlcmxpbiwgR2VybWFueSk8
L2FiYnItMT48L2FsdC1wZXJpb2RpY2FsPjxwYWdlcz4xNTUtNzE8L3BhZ2VzPjx2b2x1bWU+OTQ8
L3ZvbHVtZT48bnVtYmVyPjI8L251bWJlcj48ZWRpdGlvbj4yMDE1LzA2LzI0PC9lZGl0aW9uPjxr
ZXl3b3Jkcz48a2V5d29yZD5BbmltYWxzPC9rZXl3b3JkPjxrZXl3b3JkPkFudGluZW9wbGFzdGlj
IEFnZW50cy9waGFybWFjb2xvZ3kvKnRoZXJhcGV1dGljIHVzZTwva2V5d29yZD48a2V5d29yZD5C
YXNpZ2luL2dlbmV0aWNzL21ldGFib2xpc208L2tleXdvcmQ+PGtleXdvcmQ+QmlvbWFya2Vyczwv
a2V5d29yZD48a2V5d29yZD5FbmVyZ3kgTWV0YWJvbGlzbS8qZHJ1ZyBlZmZlY3RzL2dlbmV0aWNz
PC9rZXl3b3JkPjxrZXl3b3JkPkh1bWFuczwva2V5d29yZD48a2V5d29yZD5IeXBveGlhL2dlbmV0
aWNzLyptZXRhYm9saXNtPC9rZXl3b3JkPjxrZXl3b3JkPkxhY3RpYyBBY2lkL21ldGFib2xpc208
L2tleXdvcmQ+PGtleXdvcmQ+Kk1vbGVjdWxhciBUYXJnZXRlZCBUaGVyYXB5PC9rZXl3b3JkPjxr
ZXl3b3JkPk1vbm9jYXJib3h5bGljIEFjaWQgVHJhbnNwb3J0ZXJzLyphbnRhZ29uaXN0cyAmYW1w
Ozwva2V5d29yZD48a2V5d29yZD5pbmhpYml0b3JzL2NoZW1pc3RyeS9nZW5ldGljcy8qbWV0YWJv
bGlzbTwva2V5d29yZD48a2V5d29yZD5NdWx0aXByb3RlaW4gQ29tcGxleGVzL2FudGFnb25pc3Rz
ICZhbXA7IGluaGliaXRvcnMvbWV0YWJvbGlzbTwva2V5d29yZD48a2V5d29yZD5OZW9wbGFzbXMv
KmRydWcgdGhlcmFweS9nZW5ldGljcy8qbWV0YWJvbGlzbTwva2V5d29yZD48a2V5d29yZD5Qcm90
ZWluIEFycmF5IEFuYWx5c2lzPC9rZXl3b3JkPjxrZXl3b3JkPlByb3RlaW4gTXVsdGltZXJpemF0
aW9uPC9rZXl3b3JkPjxrZXl3b3JkPlNpZ25hbCBUcmFuc2R1Y3Rpb24vZHJ1ZyBlZmZlY3RzPC9r
ZXl3b3JkPjxrZXl3b3JkPlN0cm9tYWwgQ2VsbHMvbWV0YWJvbGlzbTwva2V5d29yZD48a2V5d29y
ZD5CYXNpZ2luPC9rZXl3b3JkPjxrZXl3b3JkPkNhbmNlcjwva2V5d29yZD48a2V5d29yZD5MYWN0
YXRlPC9rZXl3b3JkPjxrZXl3b3JkPk1jdDwva2V5d29yZD48a2V5d29yZD5Nb25vY2FyYm94eWxh
dGUgVHJhbnNwb3J0ZXJzPC9rZXl3b3JkPjxrZXl3b3JkPlRoZXJhcHk8L2tleXdvcmQ+PGtleXdv
cmQ+V2FyYnVyZyBlZmZlY3Q8L2tleXdvcmQ+PC9rZXl3b3Jkcz48ZGF0ZXM+PHllYXI+MjAxNjwv
eWVhcj48cHViLWRhdGVzPjxkYXRlPkZlYjwvZGF0ZT48L3B1Yi1kYXRlcz48L2RhdGVzPjxpc2Ju
PjA5NDYtMjcxNiAoUHJpbnQpJiN4RDswOTQ2LTI3MTY8L2lzYm4+PGFjY2Vzc2lvbi1udW0+MjYw
OTkzNTA8L2FjY2Vzc2lvbi1udW0+PHVybHM+PC91cmxzPjxjdXN0b20yPlBNQzQ3NjI5Mjg8L2N1
c3RvbTI+PGVsZWN0cm9uaWMtcmVzb3VyY2UtbnVtPjEwLjEwMDcvczAwMTA5LTAxNS0xMzA3LXg8
L2VsZWN0cm9uaWMtcmVzb3VyY2UtbnVtPjxyZW1vdGUtZGF0YWJhc2UtcHJvdmlkZXI+TkxNPC9y
ZW1vdGUtZGF0YWJhc2UtcHJvdmlkZXI+PGxhbmd1YWdlPmVuZzwvbGFuZ3VhZ2U+PC9yZWNvcmQ+
PC9DaXRlPjwvRW5kTm90ZT5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19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B3609" w:rsidRPr="009D6D7F" w14:paraId="7A8EC436" w14:textId="77777777" w:rsidTr="00763766">
        <w:tc>
          <w:tcPr>
            <w:tcW w:w="2765" w:type="dxa"/>
          </w:tcPr>
          <w:p w14:paraId="7C7A7762" w14:textId="54FB28B6" w:rsidR="00BB3609" w:rsidRPr="009D6D7F" w:rsidRDefault="00447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LDHB</w:t>
            </w:r>
          </w:p>
        </w:tc>
        <w:tc>
          <w:tcPr>
            <w:tcW w:w="4034" w:type="dxa"/>
          </w:tcPr>
          <w:p w14:paraId="0142DFF2" w14:textId="3E958D4F" w:rsidR="00BB3609" w:rsidRPr="009D6D7F" w:rsidRDefault="00251D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lactate dehydrogenase B</w:t>
            </w:r>
          </w:p>
        </w:tc>
        <w:tc>
          <w:tcPr>
            <w:tcW w:w="1497" w:type="dxa"/>
          </w:tcPr>
          <w:p w14:paraId="7D95E568" w14:textId="2DE904ED" w:rsidR="00BB3609" w:rsidRPr="009D6D7F" w:rsidRDefault="007F5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7FvWRyYWxldmnEhzwvQXV0aG9yPjxZZWFyPjIwMTg8L1ll
YXI+PFJlY051bT4yMDwvUmVjTnVtPjxEaXNwbGF5VGV4dD4oMjApPC9EaXNwbGF5VGV4dD48cmVj
b3JkPjxyZWMtbnVtYmVyPjIwPC9yZWMtbnVtYmVyPjxmb3JlaWduLWtleXM+PGtleSBhcHA9IkVO
IiBkYi1pZD0iNTIwZnJ6dGZ5dmZ6Mnhld3I1eDV6c2ZhdHh0eDk5cjlyMHpkIiB0aW1lc3RhbXA9
IjE2OTM1MzQ2MDUiPjIwPC9rZXk+PC9mb3JlaWduLWtleXM+PHJlZi10eXBlIG5hbWU9IkpvdXJu
YWwgQXJ0aWNsZSI+MTc8L3JlZi10eXBlPjxjb250cmlidXRvcnM+PGF1dGhvcnM+PGF1dGhvcj7F
vWRyYWxldmnEhywgTS48L2F1dGhvcj48YXV0aG9yPlZ1xI1ldGnEhywgTS48L2F1dGhvcj48YXV0
aG9yPkRhaGVyLCBCLjwvYXV0aG9yPjxhdXRob3I+TWFyY2hpcSwgSS48L2F1dGhvcj48YXV0aG9y
PlBhcmtzLCBTLiBLLjwvYXV0aG9yPjxhdXRob3I+UG91eXNzw6lndXIsIEouPC9hdXRob3I+PC9h
dXRob3JzPjwvY29udHJpYnV0b3JzPjxhdXRoLWFkZHJlc3M+VW5pdmVyc2l0w6kgQ8O0dGUgZCZh
cG9zO0F6dXIsIEluc3RpdHV0ZSBmb3IgUmVzZWFyY2ggb24gQ2FuY2VyIGFuZCBBZ2luZyAoSVJD
QU4pLCBDTlJTLCBJTlNFUk0sIENlbnRyZSBBLiBMYWNhc3NhZ25lLCAzMyBhdmVudWUgZGUgVmFs
b21icm9zZSwgTmljZSwgRnJhbmNlLiYjeEQ7TWVkaWNhbCBCaW9sb2d5IERlcGFydG1lbnQsIENl
bnRyZSBTY2llbnRpZmlxdWUgZGUgTW9uYWNvIChDU00pLCBNb25hY28uJiN4RDtVbml2ZXJzaXTD
qSBDw7R0ZSBkJmFwb3M7QXp1ciwgSW5zdGl0dXRlIGZvciBSZXNlYXJjaCBvbiBDYW5jZXIgYW5k
IEFnaW5nIChJUkNBTiksIENOUlMsIElOU0VSTSwgQ2VudHJlIEEuIExhY2Fzc2FnbmUsIDMzIGF2
ZW51ZSBkZSBWYWxvbWJyb3NlLCBOaWNlLCBGcmFuY2U7IE1lZGljYWwgQmlvbG9neSBEZXBhcnRt
ZW50LCBDZW50cmUgU2NpZW50aWZpcXVlIGRlIE1vbmFjbyAoQ1NNKSwgTW9uYWNvLiBFbGVjdHJv
bmljIGFkZHJlc3M6IHBvdXlzc2VnQHVuaWNlLmZyLjwvYXV0aC1hZGRyZXNzPjx0aXRsZXM+PHRp
dGxlPkRpc3J1cHRpbmcgdGhlICZhcG9zO1dhcmJ1cmcgZWZmZWN0JmFwb3M7IHJlLXJvdXRlcyBj
YW5jZXIgY2VsbHMgdG8gT1hQSE9TIG9mZmVyaW5nIGEgdnVsbmVyYWJpbGl0eSBwb2ludCB2aWEg
JmFwb3M7ZmVycm9wdG9zaXMmYXBvczstaW5kdWNlZCBjZWxsIGRlYXRoPC90aXRsZT48c2Vjb25k
YXJ5LXRpdGxlPkFkdiBCaW9sIFJlZ3VsPC9zZWNvbmRhcnktdGl0bGU+PGFsdC10aXRsZT5BZHZh
bmNlcyBpbiBiaW9sb2dpY2FsIHJlZ3VsYXRpb248L2FsdC10aXRsZT48L3RpdGxlcz48cGVyaW9k
aWNhbD48ZnVsbC10aXRsZT5BZHYgQmlvbCBSZWd1bDwvZnVsbC10aXRsZT48YWJici0xPkFkdmFu
Y2VzIGluIGJpb2xvZ2ljYWwgcmVndWxhdGlvbjwvYWJici0xPjwvcGVyaW9kaWNhbD48YWx0LXBl
cmlvZGljYWw+PGZ1bGwtdGl0bGU+QWR2IEJpb2wgUmVndWw8L2Z1bGwtdGl0bGU+PGFiYnItMT5B
ZHZhbmNlcyBpbiBiaW9sb2dpY2FsIHJlZ3VsYXRpb248L2FiYnItMT48L2FsdC1wZXJpb2RpY2Fs
PjxwYWdlcz41NS02MzwvcGFnZXM+PHZvbHVtZT42ODwvdm9sdW1lPjxlZGl0aW9uPjIwMTgvMDEv
MDg8L2VkaXRpb24+PGtleXdvcmRzPjxrZXl3b3JkPkFuaW1hbHM8L2tleXdvcmQ+PGtleXdvcmQ+
Q2VsbCBEZWF0aC9nZW5ldGljcy8qcGh5c2lvbG9neTwva2V5d29yZD48a2V5d29yZD5DZWxsIExp
bmUsIFR1bW9yPC9rZXl3b3JkPjxrZXl3b3JkPkh1bWFuczwva2V5d29yZD48a2V5d29yZD5MYWN0
YXRlIERlaHlkcm9nZW5hc2VzL21ldGFib2xpc208L2tleXdvcmQ+PGtleXdvcmQ+TGFjdGljIEFj
aWQvbWV0YWJvbGlzbTwva2V5d29yZD48a2V5d29yZD5PeGlkYXRpdmUgU3RyZXNzL3BoeXNpb2xv
Z3k8L2tleXdvcmQ+PGtleXdvcmQ+Q2FuY2VyPC9rZXl3b3JkPjxrZXl3b3JkPkN5c3RpbmUgdHJh
bnNwb3J0ZXI8L2tleXdvcmQ+PGtleXdvcmQ+R3BpPC9rZXl3b3JkPjxrZXl3b3JkPkdseWNvbHlz
aXM8L2tleXdvcmQ+PGtleXdvcmQ+TERIIGlzb2Zvcm1zPC9rZXl3b3JkPjxrZXl3b3JkPkxpcGlk
IHBlcm94aWRhdGlvbjwva2V5d29yZD48a2V5d29yZD5NY3Q8L2tleXdvcmQ+PGtleXdvcmQ+TW9u
b0NhcmJveHlsYXRlIHRyYW5zcG9ydGVyczwva2V5d29yZD48a2V5d29yZD5PeHBob3M8L2tleXdv
cmQ+PGtleXdvcmQ+UGVudG9zZSBwaG9zcGhhdGUgcGF0aHdheTwva2V5d29yZD48a2V5d29yZD5S
b3M8L2tleXdvcmQ+PGtleXdvcmQ+V2FyYnVyZyBlZmZlY3Q8L2tleXdvcmQ+PGtleXdvcmQ+eENU
PC9rZXl3b3JkPjwva2V5d29yZHM+PGRhdGVzPjx5ZWFyPjIwMTg8L3llYXI+PHB1Yi1kYXRlcz48
ZGF0ZT5NYXk8L2RhdGU+PC9wdWItZGF0ZXM+PC9kYXRlcz48aXNibj4yMjEyLTQ5MjY8L2lzYm4+
PGFjY2Vzc2lvbi1udW0+MjkzMDY1NDg8L2FjY2Vzc2lvbi1udW0+PHVybHM+PC91cmxzPjxlbGVj
dHJvbmljLXJlc291cmNlLW51bT4xMC4xMDE2L2ouamJpb3IuMjAxNy4xMi4wMDI8L2VsZWN0cm9u
aWMtcmVzb3VyY2UtbnVtPjxyZW1vdGUtZGF0YWJhc2UtcHJvdmlkZXI+TkxNPC9yZW1vdGUtZGF0
YWJhc2UtcHJvdmlkZXI+PGxhbmd1YWdlPmVuZzwvbGFuZ3VhZ2U+PC9yZWNvcmQ+PC9DaXRlPjwv
RW5kTm90ZT4A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7FvWRyYWxldmnEhzwvQXV0aG9yPjxZZWFyPjIwMTg8L1ll
YXI+PFJlY051bT4yMDwvUmVjTnVtPjxEaXNwbGF5VGV4dD4oMjApPC9EaXNwbGF5VGV4dD48cmVj
b3JkPjxyZWMtbnVtYmVyPjIwPC9yZWMtbnVtYmVyPjxmb3JlaWduLWtleXM+PGtleSBhcHA9IkVO
IiBkYi1pZD0iNTIwZnJ6dGZ5dmZ6Mnhld3I1eDV6c2ZhdHh0eDk5cjlyMHpkIiB0aW1lc3RhbXA9
IjE2OTM1MzQ2MDUiPjIwPC9rZXk+PC9mb3JlaWduLWtleXM+PHJlZi10eXBlIG5hbWU9IkpvdXJu
YWwgQXJ0aWNsZSI+MTc8L3JlZi10eXBlPjxjb250cmlidXRvcnM+PGF1dGhvcnM+PGF1dGhvcj7F
vWRyYWxldmnEhywgTS48L2F1dGhvcj48YXV0aG9yPlZ1xI1ldGnEhywgTS48L2F1dGhvcj48YXV0
aG9yPkRhaGVyLCBCLjwvYXV0aG9yPjxhdXRob3I+TWFyY2hpcSwgSS48L2F1dGhvcj48YXV0aG9y
PlBhcmtzLCBTLiBLLjwvYXV0aG9yPjxhdXRob3I+UG91eXNzw6lndXIsIEouPC9hdXRob3I+PC9h
dXRob3JzPjwvY29udHJpYnV0b3JzPjxhdXRoLWFkZHJlc3M+VW5pdmVyc2l0w6kgQ8O0dGUgZCZh
cG9zO0F6dXIsIEluc3RpdHV0ZSBmb3IgUmVzZWFyY2ggb24gQ2FuY2VyIGFuZCBBZ2luZyAoSVJD
QU4pLCBDTlJTLCBJTlNFUk0sIENlbnRyZSBBLiBMYWNhc3NhZ25lLCAzMyBhdmVudWUgZGUgVmFs
b21icm9zZSwgTmljZSwgRnJhbmNlLiYjeEQ7TWVkaWNhbCBCaW9sb2d5IERlcGFydG1lbnQsIENl
bnRyZSBTY2llbnRpZmlxdWUgZGUgTW9uYWNvIChDU00pLCBNb25hY28uJiN4RDtVbml2ZXJzaXTD
qSBDw7R0ZSBkJmFwb3M7QXp1ciwgSW5zdGl0dXRlIGZvciBSZXNlYXJjaCBvbiBDYW5jZXIgYW5k
IEFnaW5nIChJUkNBTiksIENOUlMsIElOU0VSTSwgQ2VudHJlIEEuIExhY2Fzc2FnbmUsIDMzIGF2
ZW51ZSBkZSBWYWxvbWJyb3NlLCBOaWNlLCBGcmFuY2U7IE1lZGljYWwgQmlvbG9neSBEZXBhcnRt
ZW50LCBDZW50cmUgU2NpZW50aWZpcXVlIGRlIE1vbmFjbyAoQ1NNKSwgTW9uYWNvLiBFbGVjdHJv
bmljIGFkZHJlc3M6IHBvdXlzc2VnQHVuaWNlLmZyLjwvYXV0aC1hZGRyZXNzPjx0aXRsZXM+PHRp
dGxlPkRpc3J1cHRpbmcgdGhlICZhcG9zO1dhcmJ1cmcgZWZmZWN0JmFwb3M7IHJlLXJvdXRlcyBj
YW5jZXIgY2VsbHMgdG8gT1hQSE9TIG9mZmVyaW5nIGEgdnVsbmVyYWJpbGl0eSBwb2ludCB2aWEg
JmFwb3M7ZmVycm9wdG9zaXMmYXBvczstaW5kdWNlZCBjZWxsIGRlYXRoPC90aXRsZT48c2Vjb25k
YXJ5LXRpdGxlPkFkdiBCaW9sIFJlZ3VsPC9zZWNvbmRhcnktdGl0bGU+PGFsdC10aXRsZT5BZHZh
bmNlcyBpbiBiaW9sb2dpY2FsIHJlZ3VsYXRpb248L2FsdC10aXRsZT48L3RpdGxlcz48cGVyaW9k
aWNhbD48ZnVsbC10aXRsZT5BZHYgQmlvbCBSZWd1bDwvZnVsbC10aXRsZT48YWJici0xPkFkdmFu
Y2VzIGluIGJpb2xvZ2ljYWwgcmVndWxhdGlvbjwvYWJici0xPjwvcGVyaW9kaWNhbD48YWx0LXBl
cmlvZGljYWw+PGZ1bGwtdGl0bGU+QWR2IEJpb2wgUmVndWw8L2Z1bGwtdGl0bGU+PGFiYnItMT5B
ZHZhbmNlcyBpbiBiaW9sb2dpY2FsIHJlZ3VsYXRpb248L2FiYnItMT48L2FsdC1wZXJpb2RpY2Fs
PjxwYWdlcz41NS02MzwvcGFnZXM+PHZvbHVtZT42ODwvdm9sdW1lPjxlZGl0aW9uPjIwMTgvMDEv
MDg8L2VkaXRpb24+PGtleXdvcmRzPjxrZXl3b3JkPkFuaW1hbHM8L2tleXdvcmQ+PGtleXdvcmQ+
Q2VsbCBEZWF0aC9nZW5ldGljcy8qcGh5c2lvbG9neTwva2V5d29yZD48a2V5d29yZD5DZWxsIExp
bmUsIFR1bW9yPC9rZXl3b3JkPjxrZXl3b3JkPkh1bWFuczwva2V5d29yZD48a2V5d29yZD5MYWN0
YXRlIERlaHlkcm9nZW5hc2VzL21ldGFib2xpc208L2tleXdvcmQ+PGtleXdvcmQ+TGFjdGljIEFj
aWQvbWV0YWJvbGlzbTwva2V5d29yZD48a2V5d29yZD5PeGlkYXRpdmUgU3RyZXNzL3BoeXNpb2xv
Z3k8L2tleXdvcmQ+PGtleXdvcmQ+Q2FuY2VyPC9rZXl3b3JkPjxrZXl3b3JkPkN5c3RpbmUgdHJh
bnNwb3J0ZXI8L2tleXdvcmQ+PGtleXdvcmQ+R3BpPC9rZXl3b3JkPjxrZXl3b3JkPkdseWNvbHlz
aXM8L2tleXdvcmQ+PGtleXdvcmQ+TERIIGlzb2Zvcm1zPC9rZXl3b3JkPjxrZXl3b3JkPkxpcGlk
IHBlcm94aWRhdGlvbjwva2V5d29yZD48a2V5d29yZD5NY3Q8L2tleXdvcmQ+PGtleXdvcmQ+TW9u
b0NhcmJveHlsYXRlIHRyYW5zcG9ydGVyczwva2V5d29yZD48a2V5d29yZD5PeHBob3M8L2tleXdv
cmQ+PGtleXdvcmQ+UGVudG9zZSBwaG9zcGhhdGUgcGF0aHdheTwva2V5d29yZD48a2V5d29yZD5S
b3M8L2tleXdvcmQ+PGtleXdvcmQ+V2FyYnVyZyBlZmZlY3Q8L2tleXdvcmQ+PGtleXdvcmQ+eENU
PC9rZXl3b3JkPjwva2V5d29yZHM+PGRhdGVzPjx5ZWFyPjIwMTg8L3llYXI+PHB1Yi1kYXRlcz48
ZGF0ZT5NYXk8L2RhdGU+PC9wdWItZGF0ZXM+PC9kYXRlcz48aXNibj4yMjEyLTQ5MjY8L2lzYm4+
PGFjY2Vzc2lvbi1udW0+MjkzMDY1NDg8L2FjY2Vzc2lvbi1udW0+PHVybHM+PC91cmxzPjxlbGVj
dHJvbmljLXJlc291cmNlLW51bT4xMC4xMDE2L2ouamJpb3IuMjAxNy4xMi4wMDI8L2VsZWN0cm9u
aWMtcmVzb3VyY2UtbnVtPjxyZW1vdGUtZGF0YWJhc2UtcHJvdmlkZXI+TkxNPC9yZW1vdGUtZGF0
YWJhc2UtcHJvdmlkZXI+PGxhbmd1YWdlPmVuZzwvbGFuZ3VhZ2U+PC9yZWNvcmQ+PC9DaXRlPjwv
RW5kTm90ZT4A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20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B3609" w:rsidRPr="009D6D7F" w14:paraId="1363AF0D" w14:textId="77777777" w:rsidTr="00763766">
        <w:tc>
          <w:tcPr>
            <w:tcW w:w="2765" w:type="dxa"/>
          </w:tcPr>
          <w:p w14:paraId="520A338B" w14:textId="51536A27" w:rsidR="00BB3609" w:rsidRPr="009D6D7F" w:rsidRDefault="00CC1F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MPC2</w:t>
            </w:r>
          </w:p>
        </w:tc>
        <w:tc>
          <w:tcPr>
            <w:tcW w:w="4034" w:type="dxa"/>
          </w:tcPr>
          <w:p w14:paraId="6C6832EF" w14:textId="0163647C" w:rsidR="00BB3609" w:rsidRPr="009D6D7F" w:rsidRDefault="00CC1F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mitochondrial pyruvate carrier 2</w:t>
            </w:r>
          </w:p>
        </w:tc>
        <w:tc>
          <w:tcPr>
            <w:tcW w:w="1497" w:type="dxa"/>
          </w:tcPr>
          <w:p w14:paraId="7476FA0D" w14:textId="2797366E" w:rsidR="00BB3609" w:rsidRPr="009D6D7F" w:rsidRDefault="000D6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uiz-Iglesias&lt;/Author&gt;&lt;Year&gt;2021&lt;/Year&gt;&lt;RecNum&gt;21&lt;/RecNum&gt;&lt;DisplayText&gt;(21)&lt;/DisplayText&gt;&lt;record&gt;&lt;rec-number&gt;21&lt;/rec-number&gt;&lt;foreign-keys&gt;&lt;key app="EN" db-id="520frztfyvfz2xewr5x5zsfatxtx99r9r0zd" timestamp="1693534670"&gt;21&lt;/key&gt;&lt;/foreign-keys&gt;&lt;ref-type name="Journal Article"&gt;17&lt;/ref-type&gt;&lt;contributors&gt;&lt;authors&gt;&lt;author&gt;Ruiz-Iglesias, A.&lt;/author&gt;&lt;author&gt;Mañes, S.&lt;/author&gt;&lt;/authors&gt;&lt;/contributors&gt;&lt;auth-address&gt;Department of Immunology and Oncology, Centro Nacional de Biotecnología (CNB/CSIC), 28049 Madrid, Spain.&lt;/auth-address&gt;&lt;titles&gt;&lt;title&gt;The Importance of Mitochondrial Pyruvate Carrier in Cancer Cell Metabolism and Tumorigenesis&lt;/title&gt;&lt;secondary-title&gt;Cancers (Basel)&lt;/secondary-title&gt;&lt;alt-title&gt;Cancers&lt;/alt-title&gt;&lt;/titles&gt;&lt;periodical&gt;&lt;full-title&gt;Cancers (Basel)&lt;/full-title&gt;&lt;abbr-1&gt;Cancers&lt;/abbr-1&gt;&lt;/periodical&gt;&lt;alt-periodical&gt;&lt;full-title&gt;Cancers (Basel)&lt;/full-title&gt;&lt;abbr-1&gt;Cancers&lt;/abbr-1&gt;&lt;/alt-periodical&gt;&lt;volume&gt;13&lt;/volume&gt;&lt;number&gt;7&lt;/number&gt;&lt;edition&gt;2021/04/04&lt;/edition&gt;&lt;keywords&gt;&lt;keyword&gt;Mpc&lt;/keyword&gt;&lt;keyword&gt;Slc&lt;/keyword&gt;&lt;keyword&gt;Warburg effect&lt;/keyword&gt;&lt;keyword&gt;glycolysis&lt;/keyword&gt;&lt;keyword&gt;lactate&lt;/keyword&gt;&lt;keyword&gt;mitochondrial matrix&lt;/keyword&gt;&lt;keyword&gt;oxidative phosphorylation&lt;/keyword&gt;&lt;/keywords&gt;&lt;dates&gt;&lt;year&gt;2021&lt;/year&gt;&lt;pub-dates&gt;&lt;date&gt;Mar 24&lt;/date&gt;&lt;/pub-dates&gt;&lt;/dates&gt;&lt;isbn&gt;2072-6694 (Print)&amp;#xD;2072-6694&lt;/isbn&gt;&lt;accession-num&gt;33804985&lt;/accession-num&gt;&lt;urls&gt;&lt;/urls&gt;&lt;custom2&gt;PMC8037430&lt;/custom2&gt;&lt;electronic-resource-num&gt;10.3390/cancers13071488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21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B3609" w:rsidRPr="009D6D7F" w14:paraId="58FFD775" w14:textId="77777777" w:rsidTr="00763766">
        <w:tc>
          <w:tcPr>
            <w:tcW w:w="2765" w:type="dxa"/>
          </w:tcPr>
          <w:p w14:paraId="723F2F9B" w14:textId="09E9C137" w:rsidR="00BB3609" w:rsidRPr="009D6D7F" w:rsidRDefault="00A12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ABCC1</w:t>
            </w:r>
          </w:p>
        </w:tc>
        <w:tc>
          <w:tcPr>
            <w:tcW w:w="4034" w:type="dxa"/>
          </w:tcPr>
          <w:p w14:paraId="7D123BC0" w14:textId="6326E929" w:rsidR="00BB3609" w:rsidRPr="009D6D7F" w:rsidRDefault="00A12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ATP binding cassette subfamily C member 1</w:t>
            </w:r>
          </w:p>
        </w:tc>
        <w:tc>
          <w:tcPr>
            <w:tcW w:w="1497" w:type="dxa"/>
          </w:tcPr>
          <w:p w14:paraId="3F8B2B10" w14:textId="5278D75C" w:rsidR="00BB3609" w:rsidRPr="009D6D7F" w:rsidRDefault="00582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en&lt;/Author&gt;&lt;Year&gt;2021&lt;/Year&gt;&lt;RecNum&gt;22&lt;/RecNum&gt;&lt;DisplayText&gt;(22)&lt;/DisplayText&gt;&lt;record&gt;&lt;rec-number&gt;22&lt;/rec-number&gt;&lt;foreign-keys&gt;&lt;key app="EN" db-id="520frztfyvfz2xewr5x5zsfatxtx99r9r0zd" timestamp="1693534729"&gt;22&lt;/key&gt;&lt;/foreign-keys&gt;&lt;ref-type name="Journal Article"&gt;17&lt;/ref-type&gt;&lt;contributors&gt;&lt;authors&gt;&lt;author&gt;Chen, X. R.&lt;/author&gt;&lt;author&gt;Zhang, Y. G.&lt;/author&gt;&lt;author&gt;Wang, Q.&lt;/author&gt;&lt;/authors&gt;&lt;/contributors&gt;&lt;auth-address&gt;Department of Neurosurgery, The Third Affiliated Hospital of Qiqihar Medical Unversity, Qiqihar, China.&lt;/auth-address&gt;&lt;titles&gt;&lt;title&gt;miR-9-5p Mediates ABCC1 to Elevate the Sensitivity of Glioma Cells to Temozolomide&lt;/title&gt;&lt;secondary-title&gt;Front Oncol&lt;/secondary-title&gt;&lt;alt-title&gt;Frontiers in oncology&lt;/alt-title&gt;&lt;/titles&gt;&lt;periodical&gt;&lt;full-title&gt;Front Oncol&lt;/full-title&gt;&lt;abbr-1&gt;Frontiers in oncology&lt;/abbr-1&gt;&lt;/periodical&gt;&lt;alt-periodical&gt;&lt;full-title&gt;Front Oncol&lt;/full-title&gt;&lt;abbr-1&gt;Frontiers in oncology&lt;/abbr-1&gt;&lt;/alt-periodical&gt;&lt;pages&gt;661653&lt;/pages&gt;&lt;volume&gt;11&lt;/volume&gt;&lt;edition&gt;2021/09/18&lt;/edition&gt;&lt;keywords&gt;&lt;keyword&gt;Bcc1&lt;/keyword&gt;&lt;keyword&gt;MTT assay&lt;/keyword&gt;&lt;keyword&gt;glioma&lt;/keyword&gt;&lt;keyword&gt;miR-9-5p&lt;/keyword&gt;&lt;keyword&gt;temozolomide&lt;/keyword&gt;&lt;keyword&gt;commercial or financial relationships that could be construed as a potential&lt;/keyword&gt;&lt;keyword&gt;conflict of interest.&lt;/keyword&gt;&lt;/keywords&gt;&lt;dates&gt;&lt;year&gt;2021&lt;/year&gt;&lt;/dates&gt;&lt;isbn&gt;2234-943X (Print)&amp;#xD;2234-943x&lt;/isbn&gt;&lt;accession-num&gt;34532283&lt;/accession-num&gt;&lt;urls&gt;&lt;/urls&gt;&lt;custom2&gt;PMC8438306&lt;/custom2&gt;&lt;electronic-resource-num&gt;10.3389/fonc.2021.661653&lt;/electronic-resource-num&gt;&lt;remote-database-provider&gt;NLM&lt;/remote-database-provider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22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B3609" w:rsidRPr="009D6D7F" w14:paraId="0FDD829E" w14:textId="77777777" w:rsidTr="00763766">
        <w:tc>
          <w:tcPr>
            <w:tcW w:w="2765" w:type="dxa"/>
          </w:tcPr>
          <w:p w14:paraId="69F98AC1" w14:textId="7BA28A84" w:rsidR="00BB3609" w:rsidRPr="009D6D7F" w:rsidRDefault="00622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ATF3</w:t>
            </w:r>
          </w:p>
        </w:tc>
        <w:tc>
          <w:tcPr>
            <w:tcW w:w="4034" w:type="dxa"/>
          </w:tcPr>
          <w:p w14:paraId="254CF37E" w14:textId="4AD74454" w:rsidR="00BB3609" w:rsidRPr="009D6D7F" w:rsidRDefault="00622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activating transcription factor 3</w:t>
            </w:r>
          </w:p>
        </w:tc>
        <w:tc>
          <w:tcPr>
            <w:tcW w:w="1497" w:type="dxa"/>
          </w:tcPr>
          <w:p w14:paraId="1425F966" w14:textId="2F6721EE" w:rsidR="00BB3609" w:rsidRPr="009D6D7F" w:rsidRDefault="00E35C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dTwvQXV0aG9yPjxZZWFyPjIwMjE8L1llYXI+PFJlY051
bT4yMzwvUmVjTnVtPjxEaXNwbGF5VGV4dD4oMjMpPC9EaXNwbGF5VGV4dD48cmVjb3JkPjxyZWMt
bnVtYmVyPjIzPC9yZWMtbnVtYmVyPjxmb3JlaWduLWtleXM+PGtleSBhcHA9IkVOIiBkYi1pZD0i
NTIwZnJ6dGZ5dmZ6Mnhld3I1eDV6c2ZhdHh0eDk5cjlyMHpkIiB0aW1lc3RhbXA9IjE2OTM1MzQ3
OTYiPjIzPC9rZXk+PC9mb3JlaWduLWtleXM+PHJlZi10eXBlIG5hbWU9IkpvdXJuYWwgQXJ0aWNs
ZSI+MTc8L3JlZi10eXBlPjxjb250cmlidXRvcnM+PGF1dGhvcnM+PGF1dGhvcj5MdSwgUy48L2F1
dGhvcj48YXV0aG9yPldhbmcsIFguIFouPC9hdXRob3I+PGF1dGhvcj5IZSwgQy48L2F1dGhvcj48
YXV0aG9yPldhbmcsIEwuPC9hdXRob3I+PGF1dGhvcj5MaWFuZywgUy4gUC48L2F1dGhvcj48YXV0
aG9yPldhbmcsIEMuIEMuPC9hdXRob3I+PGF1dGhvcj5MaSwgQy48L2F1dGhvcj48YXV0aG9yPkx1
bywgVC4gRi48L2F1dGhvcj48YXV0aG9yPkZlbmcsIEMuIFMuPC9hdXRob3I+PGF1dGhvcj5XYW5n
LCBaLiBDLjwvYXV0aG9yPjxhdXRob3I+Q2hpLCBHLiBGLjwvYXV0aG9yPjxhdXRob3I+R2UsIFAu
IEYuPC9hdXRob3I+PC9hdXRob3JzPjwvY29udHJpYnV0b3JzPjxhdXRoLWFkZHJlc3M+RGVwYXJ0
bWVudCBvZiBOZXVyb3N1cmdlcnksIEZpcnN0IEhvc3BpdGFsIG9mIEppbGluIFVuaXZlcnNpdHks
IENoYW5nY2h1biwgMTMwMDIxLCBDaGluYS4mI3hEO1Jlc2VhcmNoIENlbnRlciBvZiBOZXVyb3Nj
aWVuY2UsIEZpcnN0IEhvc3BpdGFsIG9mIEppbGluIFVuaXZlcnNpdHksIENoYW5nY2h1biwgMTMw
MDIxLCBDaGluYS4mI3hEO0RlcGFydG1lbnQgb2YgTmV1cm9sb2d5LCBGaXJzdCBIb3NwaXRhbCBv
ZiBKaWxpbiBVbml2ZXJzaXR5LCBDaGFuZ2NodW4sIDEzMDAyMSwgQ2hpbmEuJiN4RDtEZXBhcnRt
ZW50IG9mIEFuZXN0aGVzaW9sb2d5LCBGaXJzdCBIb3NwaXRhbCBvZiBKaWxpbiBVbml2ZXJzaXR5
LCBDaGFuZ2NodW4sIDEzMDAyMSwgQ2hpbmEuJiN4RDtLZXkgTGFib3JhdG9yeSBvZiBQYXRob2Jp
b2xvZ3ksIE1pbmlzdHJ5IG9mIEVkdWNhdGlvbiwgSmlsaW4gVW5pdmVyc2l0eSwgQ2hhbmdjaHVu
LCAxMzAwMjEsIENoaW5hLiYjeEQ7RGVwYXJ0bWVudCBvZiBOZXVyb3N1cmdlcnksIEZpcnN0IEhv
c3BpdGFsIG9mIEppbGluIFVuaXZlcnNpdHksIENoYW5nY2h1biwgMTMwMDIxLCBDaGluYS4gZ2Vw
ZkBqbHUuZWR1LmNuLiYjeEQ7UmVzZWFyY2ggQ2VudGVyIG9mIE5ldXJvc2NpZW5jZSwgRmlyc3Qg
SG9zcGl0YWwgb2YgSmlsaW4gVW5pdmVyc2l0eSwgQ2hhbmdjaHVuLCAxMzAwMjEsIENoaW5hLiBn
ZXBmQGpsdS5lZHUuY24uPC9hdXRoLWFkZHJlc3M+PHRpdGxlcz48dGl0bGU+QVRGMyBjb250cmli
dXRlcyB0byBicnVjaW5lLXRyaWdnZXJlZCBnbGlvbWEgY2VsbCBmZXJyb3B0b3NpcyB2aWEgcHJv
bW90aW9uIG9mIGh5ZHJvZ2VuIHBlcm94aWRlIGFuZCBpcm9uPC90aXRsZT48c2Vjb25kYXJ5LXRp
dGxlPkFjdGEgUGhhcm1hY29sIFNpbjwvc2Vjb25kYXJ5LXRpdGxlPjxhbHQtdGl0bGU+QWN0YSBw
aGFybWFjb2xvZ2ljYSBTaW5pY2E8L2FsdC10aXRsZT48L3RpdGxlcz48cGVyaW9kaWNhbD48ZnVs
bC10aXRsZT5BY3RhIFBoYXJtYWNvbCBTaW48L2Z1bGwtdGl0bGU+PGFiYnItMT5BY3RhIHBoYXJt
YWNvbG9naWNhIFNpbmljYTwvYWJici0xPjwvcGVyaW9kaWNhbD48YWx0LXBlcmlvZGljYWw+PGZ1
bGwtdGl0bGU+QWN0YSBQaGFybWFjb2wgU2luPC9mdWxsLXRpdGxlPjxhYmJyLTE+QWN0YSBwaGFy
bWFjb2xvZ2ljYSBTaW5pY2E8L2FiYnItMT48L2FsdC1wZXJpb2RpY2FsPjxwYWdlcz4xNjkwLTE3
MDI8L3BhZ2VzPjx2b2x1bWU+NDI8L3ZvbHVtZT48bnVtYmVyPjEwPC9udW1iZXI+PGVkaXRpb24+
MjAyMS8wNi8xMjwvZWRpdGlvbj48a2V5d29yZHM+PGtleXdvcmQ+QWN0aXZhdGluZyBUcmFuc2Ny
aXB0aW9uIEZhY3RvciAzLyptZXRhYm9saXNtPC9rZXl3b3JkPjxrZXl3b3JkPkFtaW5vIEFjaWQg
VHJhbnNwb3J0IFN5c3RlbSB5Ky9tZXRhYm9saXNtPC9rZXl3b3JkPjxrZXl3b3JkPkFuaW1hbHM8
L2tleXdvcmQ+PGtleXdvcmQ+QW50aW5lb3BsYXN0aWMgQWdlbnRzL3BoYXJtYWNvbG9neS8qdGhl
cmFwZXV0aWMgdXNlPC9rZXl3b3JkPjxrZXl3b3JkPkNhdGFsYXNlL21ldGFib2xpc208L2tleXdv
cmQ+PGtleXdvcmQ+Q2VsbCBMaW5lLCBUdW1vcjwva2V5d29yZD48a2V5d29yZD5FbmRvcGxhc21p
YyBSZXRpY3VsdW0gU3RyZXNzL2RydWcgZWZmZWN0czwva2V5d29yZD48a2V5d29yZD5GZXJyb3B0
b3Npcy8qZHJ1ZyBlZmZlY3RzPC9rZXl3b3JkPjxrZXl3b3JkPkh1bWFuczwva2V5d29yZD48a2V5
d29yZD5IeWRyb2dlbiBQZXJveGlkZS8qbWV0YWJvbGlzbTwva2V5d29yZD48a2V5d29yZD5Jcm9u
LyptZXRhYm9saXNtPC9rZXl3b3JkPjxrZXl3b3JkPk1pY2UsIEluYnJlZCBCQUxCIEM8L2tleXdv
cmQ+PGtleXdvcmQ+TWljZSwgTnVkZTwva2V5d29yZD48a2V5d29yZD5OQURQSCBPeGlkYXNlIDQv
bWV0YWJvbGlzbTwva2V5d29yZD48a2V5d29yZD5OZW9wbGFzbXMvZHJ1ZyB0aGVyYXB5PC9rZXl3
b3JkPjxrZXl3b3JkPlN0cnljaG5pbmUvKmFuYWxvZ3MgJmFtcDsgZGVyaXZhdGl2ZXMvcGhhcm1h
Y29sb2d5L3RoZXJhcGV1dGljIHVzZTwva2V5d29yZD48a2V5d29yZD5TdXBlcm94aWRlIERpc211
dGFzZS0xL21ldGFib2xpc208L2tleXdvcmQ+PGtleXdvcmQ+VXAtUmVndWxhdGlvbi9kcnVnIGVm
ZmVjdHM8L2tleXdvcmQ+PGtleXdvcmQ+WGVub2dyYWZ0IE1vZGVsIEFudGl0dW1vciBBc3NheXM8
L2tleXdvcmQ+PGtleXdvcmQ+QXRmMzwva2V5d29yZD48a2V5d29yZD5FUiBzdHJlc3M8L2tleXdv
cmQ+PGtleXdvcmQ+Tm94NDwva2V5d29yZD48a2V5d29yZD5icnVjaW5lPC9rZXl3b3JkPjxrZXl3
b3JkPmZlcnJvcHRvc2lzPC9rZXl3b3JkPjxrZXl3b3JkPmdsaW9tYTwva2V5d29yZD48a2V5d29y
ZD5oeWRyb2dlbiBwZXJveGlkZTwva2V5d29yZD48L2tleXdvcmRzPjxkYXRlcz48eWVhcj4yMDIx
PC95ZWFyPjxwdWItZGF0ZXM+PGRhdGU+T2N0PC9kYXRlPjwvcHViLWRhdGVzPjwvZGF0ZXM+PGlz
Ym4+MTY3MS00MDgzIChQcmludCkmI3hEOzE2NzEtNDA4MzwvaXNibj48YWNjZXNzaW9uLW51bT4z
NDExMjk2MDwvYWNjZXNzaW9uLW51bT48dXJscz48L3VybHM+PGN1c3RvbTI+UE1DODQ2MzUzNDwv
Y3VzdG9tMj48ZWxlY3Ryb25pYy1yZXNvdXJjZS1udW0+MTAuMTAzOC9zNDE0MDEtMDIxLTAwNzAw
LXc8L2VsZWN0cm9uaWMtcmVzb3VyY2UtbnVtPjxyZW1vdGUtZGF0YWJhc2UtcHJvdmlkZXI+TkxN
PC9yZW1vdGUtZGF0YWJhc2UtcHJvdmlkZXI+PGxhbmd1YWdlPmVuZzwvbGFuZ3VhZ2U+PC9yZWNv
cmQ+PC9DaXRlPjwvRW5kTm90ZT5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dTwvQXV0aG9yPjxZZWFyPjIwMjE8L1llYXI+PFJlY051
bT4yMzwvUmVjTnVtPjxEaXNwbGF5VGV4dD4oMjMpPC9EaXNwbGF5VGV4dD48cmVjb3JkPjxyZWMt
bnVtYmVyPjIzPC9yZWMtbnVtYmVyPjxmb3JlaWduLWtleXM+PGtleSBhcHA9IkVOIiBkYi1pZD0i
NTIwZnJ6dGZ5dmZ6Mnhld3I1eDV6c2ZhdHh0eDk5cjlyMHpkIiB0aW1lc3RhbXA9IjE2OTM1MzQ3
OTYiPjIzPC9rZXk+PC9mb3JlaWduLWtleXM+PHJlZi10eXBlIG5hbWU9IkpvdXJuYWwgQXJ0aWNs
ZSI+MTc8L3JlZi10eXBlPjxjb250cmlidXRvcnM+PGF1dGhvcnM+PGF1dGhvcj5MdSwgUy48L2F1
dGhvcj48YXV0aG9yPldhbmcsIFguIFouPC9hdXRob3I+PGF1dGhvcj5IZSwgQy48L2F1dGhvcj48
YXV0aG9yPldhbmcsIEwuPC9hdXRob3I+PGF1dGhvcj5MaWFuZywgUy4gUC48L2F1dGhvcj48YXV0
aG9yPldhbmcsIEMuIEMuPC9hdXRob3I+PGF1dGhvcj5MaSwgQy48L2F1dGhvcj48YXV0aG9yPkx1
bywgVC4gRi48L2F1dGhvcj48YXV0aG9yPkZlbmcsIEMuIFMuPC9hdXRob3I+PGF1dGhvcj5XYW5n
LCBaLiBDLjwvYXV0aG9yPjxhdXRob3I+Q2hpLCBHLiBGLjwvYXV0aG9yPjxhdXRob3I+R2UsIFAu
IEYuPC9hdXRob3I+PC9hdXRob3JzPjwvY29udHJpYnV0b3JzPjxhdXRoLWFkZHJlc3M+RGVwYXJ0
bWVudCBvZiBOZXVyb3N1cmdlcnksIEZpcnN0IEhvc3BpdGFsIG9mIEppbGluIFVuaXZlcnNpdHks
IENoYW5nY2h1biwgMTMwMDIxLCBDaGluYS4mI3hEO1Jlc2VhcmNoIENlbnRlciBvZiBOZXVyb3Nj
aWVuY2UsIEZpcnN0IEhvc3BpdGFsIG9mIEppbGluIFVuaXZlcnNpdHksIENoYW5nY2h1biwgMTMw
MDIxLCBDaGluYS4mI3hEO0RlcGFydG1lbnQgb2YgTmV1cm9sb2d5LCBGaXJzdCBIb3NwaXRhbCBv
ZiBKaWxpbiBVbml2ZXJzaXR5LCBDaGFuZ2NodW4sIDEzMDAyMSwgQ2hpbmEuJiN4RDtEZXBhcnRt
ZW50IG9mIEFuZXN0aGVzaW9sb2d5LCBGaXJzdCBIb3NwaXRhbCBvZiBKaWxpbiBVbml2ZXJzaXR5
LCBDaGFuZ2NodW4sIDEzMDAyMSwgQ2hpbmEuJiN4RDtLZXkgTGFib3JhdG9yeSBvZiBQYXRob2Jp
b2xvZ3ksIE1pbmlzdHJ5IG9mIEVkdWNhdGlvbiwgSmlsaW4gVW5pdmVyc2l0eSwgQ2hhbmdjaHVu
LCAxMzAwMjEsIENoaW5hLiYjeEQ7RGVwYXJ0bWVudCBvZiBOZXVyb3N1cmdlcnksIEZpcnN0IEhv
c3BpdGFsIG9mIEppbGluIFVuaXZlcnNpdHksIENoYW5nY2h1biwgMTMwMDIxLCBDaGluYS4gZ2Vw
ZkBqbHUuZWR1LmNuLiYjeEQ7UmVzZWFyY2ggQ2VudGVyIG9mIE5ldXJvc2NpZW5jZSwgRmlyc3Qg
SG9zcGl0YWwgb2YgSmlsaW4gVW5pdmVyc2l0eSwgQ2hhbmdjaHVuLCAxMzAwMjEsIENoaW5hLiBn
ZXBmQGpsdS5lZHUuY24uPC9hdXRoLWFkZHJlc3M+PHRpdGxlcz48dGl0bGU+QVRGMyBjb250cmli
dXRlcyB0byBicnVjaW5lLXRyaWdnZXJlZCBnbGlvbWEgY2VsbCBmZXJyb3B0b3NpcyB2aWEgcHJv
bW90aW9uIG9mIGh5ZHJvZ2VuIHBlcm94aWRlIGFuZCBpcm9uPC90aXRsZT48c2Vjb25kYXJ5LXRp
dGxlPkFjdGEgUGhhcm1hY29sIFNpbjwvc2Vjb25kYXJ5LXRpdGxlPjxhbHQtdGl0bGU+QWN0YSBw
aGFybWFjb2xvZ2ljYSBTaW5pY2E8L2FsdC10aXRsZT48L3RpdGxlcz48cGVyaW9kaWNhbD48ZnVs
bC10aXRsZT5BY3RhIFBoYXJtYWNvbCBTaW48L2Z1bGwtdGl0bGU+PGFiYnItMT5BY3RhIHBoYXJt
YWNvbG9naWNhIFNpbmljYTwvYWJici0xPjwvcGVyaW9kaWNhbD48YWx0LXBlcmlvZGljYWw+PGZ1
bGwtdGl0bGU+QWN0YSBQaGFybWFjb2wgU2luPC9mdWxsLXRpdGxlPjxhYmJyLTE+QWN0YSBwaGFy
bWFjb2xvZ2ljYSBTaW5pY2E8L2FiYnItMT48L2FsdC1wZXJpb2RpY2FsPjxwYWdlcz4xNjkwLTE3
MDI8L3BhZ2VzPjx2b2x1bWU+NDI8L3ZvbHVtZT48bnVtYmVyPjEwPC9udW1iZXI+PGVkaXRpb24+
MjAyMS8wNi8xMjwvZWRpdGlvbj48a2V5d29yZHM+PGtleXdvcmQ+QWN0aXZhdGluZyBUcmFuc2Ny
aXB0aW9uIEZhY3RvciAzLyptZXRhYm9saXNtPC9rZXl3b3JkPjxrZXl3b3JkPkFtaW5vIEFjaWQg
VHJhbnNwb3J0IFN5c3RlbSB5Ky9tZXRhYm9saXNtPC9rZXl3b3JkPjxrZXl3b3JkPkFuaW1hbHM8
L2tleXdvcmQ+PGtleXdvcmQ+QW50aW5lb3BsYXN0aWMgQWdlbnRzL3BoYXJtYWNvbG9neS8qdGhl
cmFwZXV0aWMgdXNlPC9rZXl3b3JkPjxrZXl3b3JkPkNhdGFsYXNlL21ldGFib2xpc208L2tleXdv
cmQ+PGtleXdvcmQ+Q2VsbCBMaW5lLCBUdW1vcjwva2V5d29yZD48a2V5d29yZD5FbmRvcGxhc21p
YyBSZXRpY3VsdW0gU3RyZXNzL2RydWcgZWZmZWN0czwva2V5d29yZD48a2V5d29yZD5GZXJyb3B0
b3Npcy8qZHJ1ZyBlZmZlY3RzPC9rZXl3b3JkPjxrZXl3b3JkPkh1bWFuczwva2V5d29yZD48a2V5
d29yZD5IeWRyb2dlbiBQZXJveGlkZS8qbWV0YWJvbGlzbTwva2V5d29yZD48a2V5d29yZD5Jcm9u
LyptZXRhYm9saXNtPC9rZXl3b3JkPjxrZXl3b3JkPk1pY2UsIEluYnJlZCBCQUxCIEM8L2tleXdv
cmQ+PGtleXdvcmQ+TWljZSwgTnVkZTwva2V5d29yZD48a2V5d29yZD5OQURQSCBPeGlkYXNlIDQv
bWV0YWJvbGlzbTwva2V5d29yZD48a2V5d29yZD5OZW9wbGFzbXMvZHJ1ZyB0aGVyYXB5PC9rZXl3
b3JkPjxrZXl3b3JkPlN0cnljaG5pbmUvKmFuYWxvZ3MgJmFtcDsgZGVyaXZhdGl2ZXMvcGhhcm1h
Y29sb2d5L3RoZXJhcGV1dGljIHVzZTwva2V5d29yZD48a2V5d29yZD5TdXBlcm94aWRlIERpc211
dGFzZS0xL21ldGFib2xpc208L2tleXdvcmQ+PGtleXdvcmQ+VXAtUmVndWxhdGlvbi9kcnVnIGVm
ZmVjdHM8L2tleXdvcmQ+PGtleXdvcmQ+WGVub2dyYWZ0IE1vZGVsIEFudGl0dW1vciBBc3NheXM8
L2tleXdvcmQ+PGtleXdvcmQ+QXRmMzwva2V5d29yZD48a2V5d29yZD5FUiBzdHJlc3M8L2tleXdv
cmQ+PGtleXdvcmQ+Tm94NDwva2V5d29yZD48a2V5d29yZD5icnVjaW5lPC9rZXl3b3JkPjxrZXl3
b3JkPmZlcnJvcHRvc2lzPC9rZXl3b3JkPjxrZXl3b3JkPmdsaW9tYTwva2V5d29yZD48a2V5d29y
ZD5oeWRyb2dlbiBwZXJveGlkZTwva2V5d29yZD48L2tleXdvcmRzPjxkYXRlcz48eWVhcj4yMDIx
PC95ZWFyPjxwdWItZGF0ZXM+PGRhdGU+T2N0PC9kYXRlPjwvcHViLWRhdGVzPjwvZGF0ZXM+PGlz
Ym4+MTY3MS00MDgzIChQcmludCkmI3hEOzE2NzEtNDA4MzwvaXNibj48YWNjZXNzaW9uLW51bT4z
NDExMjk2MDwvYWNjZXNzaW9uLW51bT48dXJscz48L3VybHM+PGN1c3RvbTI+UE1DODQ2MzUzNDwv
Y3VzdG9tMj48ZWxlY3Ryb25pYy1yZXNvdXJjZS1udW0+MTAuMTAzOC9zNDE0MDEtMDIxLTAwNzAw
LXc8L2VsZWN0cm9uaWMtcmVzb3VyY2UtbnVtPjxyZW1vdGUtZGF0YWJhc2UtcHJvdmlkZXI+TkxN
PC9yZW1vdGUtZGF0YWJhc2UtcHJvdmlkZXI+PGxhbmd1YWdlPmVuZzwvbGFuZ3VhZ2U+PC9yZWNv
cmQ+PC9DaXRlPjwvRW5kTm90ZT5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23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B3609" w:rsidRPr="009D6D7F" w14:paraId="490B86DC" w14:textId="77777777" w:rsidTr="00763766">
        <w:tc>
          <w:tcPr>
            <w:tcW w:w="2765" w:type="dxa"/>
          </w:tcPr>
          <w:p w14:paraId="3FE8A298" w14:textId="07A1911F" w:rsidR="00BB3609" w:rsidRPr="009D6D7F" w:rsidRDefault="00377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4034" w:type="dxa"/>
          </w:tcPr>
          <w:p w14:paraId="5AB267BA" w14:textId="0E304F9A" w:rsidR="00BB3609" w:rsidRPr="009D6D7F" w:rsidRDefault="00377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aurora kinase A</w:t>
            </w:r>
          </w:p>
        </w:tc>
        <w:tc>
          <w:tcPr>
            <w:tcW w:w="1497" w:type="dxa"/>
          </w:tcPr>
          <w:p w14:paraId="0942217E" w14:textId="5664B392" w:rsidR="00BB3609" w:rsidRPr="009D6D7F" w:rsidRDefault="00244D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jE8L1llYXI+PFJlY051
bT4yNDwvUmVjTnVtPjxEaXNwbGF5VGV4dD4oMjQpPC9EaXNwbGF5VGV4dD48cmVjb3JkPjxyZWMt
bnVtYmVyPjI0PC9yZWMtbnVtYmVyPjxmb3JlaWduLWtleXM+PGtleSBhcHA9IkVOIiBkYi1pZD0i
NTIwZnJ6dGZ5dmZ6Mnhld3I1eDV6c2ZhdHh0eDk5cjlyMHpkIiB0aW1lc3RhbXA9IjE2OTM1MzQ4
NTgiPjI0PC9rZXk+PC9mb3JlaWduLWtleXM+PHJlZi10eXBlIG5hbWU9IkpvdXJuYWwgQXJ0aWNs
ZSI+MTc8L3JlZi10eXBlPjxjb250cmlidXRvcnM+PGF1dGhvcnM+PGF1dGhvcj5EdSwgUi48L2F1
dGhvcj48YXV0aG9yPkh1YW5nLCBDLjwvYXV0aG9yPjxhdXRob3I+TGl1LCBLLjwvYXV0aG9yPjxh
dXRob3I+TGksIFguPC9hdXRob3I+PGF1dGhvcj5Eb25nLCBaLjwvYXV0aG9yPjwvYXV0aG9ycz48
L2NvbnRyaWJ1dG9ycz48YXV0aC1hZGRyZXNzPkRlcGFydG1lbnQgb2YgUGF0aG9waHlzaW9sb2d5
LCBTY2hvb2wgb2YgQmFzaWMgTWVkaWNhbCBTY2llbmNlcywgWmhlbmd6aG91IFVuaXZlcnNpdHks
IFpoZW5nemhvdSwgNDUwMDAxLCBIZW5hbiwgQ2hpbmEuIFJKRHVAaGNpLWNuLm9yZy4mI3hEO0No
aW5hLVVTIChIZW5hbikgSG9ybWVsIENhbmNlciBJbnN0aXR1dGUsIE5vLiAxMjcsIERvbmdtaW5n
IFJvYWQsIEppbnNodWkgRGlzdHJpY3QsIFpoZW5nemhvdSwgNDUwMDA4LCBIZW5hbiwgQ2hpbmEu
IFJKRHVAaGNpLWNuLm9yZy4mI3hEO0RlcGFydG1lbnQgb2YgUGF0aG9waHlzaW9sb2d5LCBTY2hv
b2wgb2YgQmFzaWMgTWVkaWNhbCBTY2llbmNlcywgWmhlbmd6aG91IFVuaXZlcnNpdHksIFpoZW5n
emhvdSwgNDUwMDAxLCBIZW5hbiwgQ2hpbmEuJiN4RDtDaGluYS1VUyAoSGVuYW4pIEhvcm1lbCBD
YW5jZXIgSW5zdGl0dXRlLCBOby4gMTI3LCBEb25nbWluZyBSb2FkLCBKaW5zaHVpIERpc3RyaWN0
LCBaaGVuZ3pob3UsIDQ1MDAwOCwgSGVuYW4sIENoaW5hLiYjeEQ7VGhlIENvbGxhYm9yYXRpdmUg
SW5ub3ZhdGlvbiBDZW50ZXIgb2YgSGVuYW4gUHJvdmluY2UgZm9yIENhbmNlciBDaGVtb3ByZXZl
bnRpb24sIFpoZW5nemhvdSwgQ2hpbmEuJiN4RDtTdGF0ZSBLZXkgTGFib3JhdG9yeSBvZiBFc29w
aGFnZWFsIENhbmNlciBQcmV2ZW50aW9uIGFuZCBUcmVhdG1lbnQsIFpoZW5nemhvdSBVbml2ZXJz
aXR5LCBaaGVuZ3pob3UsIEhlbmFuLCBDaGluYS4mI3hEO0RlcGFydG1lbnQgb2YgUGF0aG9waHlz
aW9sb2d5LCBTY2hvb2wgb2YgQmFzaWMgTWVkaWNhbCBTY2llbmNlcywgWmhlbmd6aG91IFVuaXZl
cnNpdHksIFpoZW5nemhvdSwgNDUwMDAxLCBIZW5hbiwgQ2hpbmEuIGxpeGlhbmdAenp1LmVkdS5j
bi4mI3hEO0NoaW5hLVVTIChIZW5hbikgSG9ybWVsIENhbmNlciBJbnN0aXR1dGUsIE5vLiAxMjcs
IERvbmdtaW5nIFJvYWQsIEppbnNodWkgRGlzdHJpY3QsIFpoZW5nemhvdSwgNDUwMDA4LCBIZW5h
biwgQ2hpbmEuIGxpeGlhbmdAenp1LmVkdS5jbi4mI3hEO1RoZSBDb2xsYWJvcmF0aXZlIElubm92
YXRpb24gQ2VudGVyIG9mIEhlbmFuIFByb3ZpbmNlIGZvciBDYW5jZXIgQ2hlbW9wcmV2ZW50aW9u
LCBaaGVuZ3pob3UsIENoaW5hLiBsaXhpYW5nQHp6dS5lZHUuY24uJiN4RDtTdGF0ZSBLZXkgTGFi
b3JhdG9yeSBvZiBFc29waGFnZWFsIENhbmNlciBQcmV2ZW50aW9uIGFuZCBUcmVhdG1lbnQsIFpo
ZW5nemhvdSBVbml2ZXJzaXR5LCBaaGVuZ3pob3UsIEhlbmFuLCBDaGluYS4gbGl4aWFuZ0B6enUu
ZWR1LmNuLiYjeEQ7RGVwYXJ0bWVudCBvZiBQYXRob3BoeXNpb2xvZ3ksIFNjaG9vbCBvZiBCYXNp
YyBNZWRpY2FsIFNjaWVuY2VzLCBaaGVuZ3pob3UgVW5pdmVyc2l0eSwgWmhlbmd6aG91LCA0NTAw
MDEsIEhlbmFuLCBDaGluYS4gZG9uZ3pnQHp6dS5lZHUuY24uJiN4RDtDaGluYS1VUyAoSGVuYW4p
IEhvcm1lbCBDYW5jZXIgSW5zdGl0dXRlLCBOby4gMTI3LCBEb25nbWluZyBSb2FkLCBKaW5zaHVp
IERpc3RyaWN0LCBaaGVuZ3pob3UsIDQ1MDAwOCwgSGVuYW4sIENoaW5hLiBkb25nemdAenp1LmVk
dS5jbi4mI3hEO1RoZSBDb2xsYWJvcmF0aXZlIElubm92YXRpb24gQ2VudGVyIG9mIEhlbmFuIFBy
b3ZpbmNlIGZvciBDYW5jZXIgQ2hlbW9wcmV2ZW50aW9uLCBaaGVuZ3pob3UsIENoaW5hLiBkb25n
emdAenp1LmVkdS5jbi4mI3hEO1N0YXRlIEtleSBMYWJvcmF0b3J5IG9mIEVzb3BoYWdlYWwgQ2Fu
Y2VyIFByZXZlbnRpb24gYW5kIFRyZWF0bWVudCwgWmhlbmd6aG91IFVuaXZlcnNpdHksIFpoZW5n
emhvdSwgSGVuYW4sIENoaW5hLiBkb25nemdAenp1LmVkdS5jbi4mI3hEO0NvbGxlZ2Ugb2YgbWVk
aWNpbmUsIFpoZW5nemhvdSBVbml2ZXJzaXR5LCBaaGVuZ3pob3UsIDQ1MDAwMSwgSGVuYW4sIENo
aW5hLiBkb25nemdAenp1LmVkdS5jbi48L2F1dGgtYWRkcmVzcz48dGl0bGVzPjx0aXRsZT5UYXJn
ZXRpbmcgQVVSS0EgaW4gQ2FuY2VyOiBtb2xlY3VsYXIgbWVjaGFuaXNtcyBhbmQgb3Bwb3J0dW5p
dGllcyBmb3IgQ2FuY2VyIHRoZXJhcHk8L3RpdGxlPjxzZWNvbmRhcnktdGl0bGU+TW9sIENhbmNl
cjwvc2Vjb25kYXJ5LXRpdGxlPjxhbHQtdGl0bGU+TW9sZWN1bGFyIGNhbmNlcjwvYWx0LXRpdGxl
PjwvdGl0bGVzPjxwZXJpb2RpY2FsPjxmdWxsLXRpdGxlPk1vbCBDYW5jZXI8L2Z1bGwtdGl0bGU+
PGFiYnItMT5Nb2xlY3VsYXIgY2FuY2VyPC9hYmJyLTE+PC9wZXJpb2RpY2FsPjxhbHQtcGVyaW9k
aWNhbD48ZnVsbC10aXRsZT5Nb2wgQ2FuY2VyPC9mdWxsLXRpdGxlPjxhYmJyLTE+TW9sZWN1bGFy
IGNhbmNlcjwvYWJici0xPjwvYWx0LXBlcmlvZGljYWw+PHBhZ2VzPjE1PC9wYWdlcz48dm9sdW1l
PjIwPC92b2x1bWU+PG51bWJlcj4xPC9udW1iZXI+PGVkaXRpb24+MjAyMS8wMS8xNzwvZWRpdGlv
bj48a2V5d29yZHM+PGtleXdvcmQ+QW5pbWFsczwva2V5d29yZD48a2V5d29yZD5BdXJvcmEgS2lu
YXNlIEEvKmFudGFnb25pc3RzICZhbXA7IGluaGliaXRvcnMvbWV0YWJvbGlzbTwva2V5d29yZD48
a2V5d29yZD5IdW1hbnM8L2tleXdvcmQ+PGtleXdvcmQ+Kk1vbGVjdWxhciBUYXJnZXRlZCBUaGVy
YXB5PC9rZXl3b3JkPjxrZXl3b3JkPk5lb3BsYXNtcy8qZHJ1ZyB0aGVyYXB5Lyplbnp5bW9sb2d5
L2dlbmV0aWNzPC9rZXl3b3JkPjxrZXl3b3JkPlByb3RlaW4gS2luYXNlIEluaGliaXRvcnMvY2hl
bWlzdHJ5L3BoYXJtYWNvbG9neS90aGVyYXBldXRpYyB1c2U8L2tleXdvcmQ+PGtleXdvcmQ+U3Vi
c3RyYXRlIFNwZWNpZmljaXR5L2RydWcgZWZmZWN0czwva2V5d29yZD48a2V5d29yZD5TdXJ2aXZh
bCBBbmFseXNpczwva2V5d29yZD48a2V5d29yZD5BdXJvcmEga2luYXNlIGE8L2tleXdvcmQ+PGtl
eXdvcmQ+Q2FuY2VyPC9rZXl3b3JkPjxrZXl3b3JkPkNvbWJpbmF0aW9uIHRoZXJhcHk8L2tleXdv
cmQ+PGtleXdvcmQ+SW5oaWJpdG9yczwva2V5d29yZD48a2V5d29yZD5SZWd1bGF0b3JzPC9rZXl3
b3JkPjxrZXl3b3JkPlN1YnN0cmF0ZXM8L2tleXdvcmQ+PC9rZXl3b3Jkcz48ZGF0ZXM+PHllYXI+
MjAyMTwveWVhcj48cHViLWRhdGVzPjxkYXRlPkphbiAxNTwvZGF0ZT48L3B1Yi1kYXRlcz48L2Rh
dGVzPjxpc2JuPjE0NzYtNDU5ODwvaXNibj48YWNjZXNzaW9uLW51bT4zMzQ1MTMzMzwvYWNjZXNz
aW9uLW51bT48dXJscz48L3VybHM+PGN1c3RvbTI+UE1DNzgwOTc2NzwvY3VzdG9tMj48ZWxlY3Ry
b25pYy1yZXNvdXJjZS1udW0+MTAuMTE4Ni9zMTI5NDMtMDIwLTAxMzA1LTM8L2VsZWN0cm9uaWMt
cmVzb3VyY2UtbnVtPjxyZW1vdGUtZGF0YWJhc2UtcHJvdmlkZXI+TkxNPC9yZW1vdGUtZGF0YWJh
c2UtcHJvdmlkZXI+PGxhbmd1YWdlPmVuZzwvbGFuZ3VhZ2U+PC9yZWNvcmQ+PC9DaXRlPjwvRW5k
Tm90ZT4A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jE8L1llYXI+PFJlY051
bT4yNDwvUmVjTnVtPjxEaXNwbGF5VGV4dD4oMjQpPC9EaXNwbGF5VGV4dD48cmVjb3JkPjxyZWMt
bnVtYmVyPjI0PC9yZWMtbnVtYmVyPjxmb3JlaWduLWtleXM+PGtleSBhcHA9IkVOIiBkYi1pZD0i
NTIwZnJ6dGZ5dmZ6Mnhld3I1eDV6c2ZhdHh0eDk5cjlyMHpkIiB0aW1lc3RhbXA9IjE2OTM1MzQ4
NTgiPjI0PC9rZXk+PC9mb3JlaWduLWtleXM+PHJlZi10eXBlIG5hbWU9IkpvdXJuYWwgQXJ0aWNs
ZSI+MTc8L3JlZi10eXBlPjxjb250cmlidXRvcnM+PGF1dGhvcnM+PGF1dGhvcj5EdSwgUi48L2F1
dGhvcj48YXV0aG9yPkh1YW5nLCBDLjwvYXV0aG9yPjxhdXRob3I+TGl1LCBLLjwvYXV0aG9yPjxh
dXRob3I+TGksIFguPC9hdXRob3I+PGF1dGhvcj5Eb25nLCBaLjwvYXV0aG9yPjwvYXV0aG9ycz48
L2NvbnRyaWJ1dG9ycz48YXV0aC1hZGRyZXNzPkRlcGFydG1lbnQgb2YgUGF0aG9waHlzaW9sb2d5
LCBTY2hvb2wgb2YgQmFzaWMgTWVkaWNhbCBTY2llbmNlcywgWmhlbmd6aG91IFVuaXZlcnNpdHks
IFpoZW5nemhvdSwgNDUwMDAxLCBIZW5hbiwgQ2hpbmEuIFJKRHVAaGNpLWNuLm9yZy4mI3hEO0No
aW5hLVVTIChIZW5hbikgSG9ybWVsIENhbmNlciBJbnN0aXR1dGUsIE5vLiAxMjcsIERvbmdtaW5n
IFJvYWQsIEppbnNodWkgRGlzdHJpY3QsIFpoZW5nemhvdSwgNDUwMDA4LCBIZW5hbiwgQ2hpbmEu
IFJKRHVAaGNpLWNuLm9yZy4mI3hEO0RlcGFydG1lbnQgb2YgUGF0aG9waHlzaW9sb2d5LCBTY2hv
b2wgb2YgQmFzaWMgTWVkaWNhbCBTY2llbmNlcywgWmhlbmd6aG91IFVuaXZlcnNpdHksIFpoZW5n
emhvdSwgNDUwMDAxLCBIZW5hbiwgQ2hpbmEuJiN4RDtDaGluYS1VUyAoSGVuYW4pIEhvcm1lbCBD
YW5jZXIgSW5zdGl0dXRlLCBOby4gMTI3LCBEb25nbWluZyBSb2FkLCBKaW5zaHVpIERpc3RyaWN0
LCBaaGVuZ3pob3UsIDQ1MDAwOCwgSGVuYW4sIENoaW5hLiYjeEQ7VGhlIENvbGxhYm9yYXRpdmUg
SW5ub3ZhdGlvbiBDZW50ZXIgb2YgSGVuYW4gUHJvdmluY2UgZm9yIENhbmNlciBDaGVtb3ByZXZl
bnRpb24sIFpoZW5nemhvdSwgQ2hpbmEuJiN4RDtTdGF0ZSBLZXkgTGFib3JhdG9yeSBvZiBFc29w
aGFnZWFsIENhbmNlciBQcmV2ZW50aW9uIGFuZCBUcmVhdG1lbnQsIFpoZW5nemhvdSBVbml2ZXJz
aXR5LCBaaGVuZ3pob3UsIEhlbmFuLCBDaGluYS4mI3hEO0RlcGFydG1lbnQgb2YgUGF0aG9waHlz
aW9sb2d5LCBTY2hvb2wgb2YgQmFzaWMgTWVkaWNhbCBTY2llbmNlcywgWmhlbmd6aG91IFVuaXZl
cnNpdHksIFpoZW5nemhvdSwgNDUwMDAxLCBIZW5hbiwgQ2hpbmEuIGxpeGlhbmdAenp1LmVkdS5j
bi4mI3hEO0NoaW5hLVVTIChIZW5hbikgSG9ybWVsIENhbmNlciBJbnN0aXR1dGUsIE5vLiAxMjcs
IERvbmdtaW5nIFJvYWQsIEppbnNodWkgRGlzdHJpY3QsIFpoZW5nemhvdSwgNDUwMDA4LCBIZW5h
biwgQ2hpbmEuIGxpeGlhbmdAenp1LmVkdS5jbi4mI3hEO1RoZSBDb2xsYWJvcmF0aXZlIElubm92
YXRpb24gQ2VudGVyIG9mIEhlbmFuIFByb3ZpbmNlIGZvciBDYW5jZXIgQ2hlbW9wcmV2ZW50aW9u
LCBaaGVuZ3pob3UsIENoaW5hLiBsaXhpYW5nQHp6dS5lZHUuY24uJiN4RDtTdGF0ZSBLZXkgTGFi
b3JhdG9yeSBvZiBFc29waGFnZWFsIENhbmNlciBQcmV2ZW50aW9uIGFuZCBUcmVhdG1lbnQsIFpo
ZW5nemhvdSBVbml2ZXJzaXR5LCBaaGVuZ3pob3UsIEhlbmFuLCBDaGluYS4gbGl4aWFuZ0B6enUu
ZWR1LmNuLiYjeEQ7RGVwYXJ0bWVudCBvZiBQYXRob3BoeXNpb2xvZ3ksIFNjaG9vbCBvZiBCYXNp
YyBNZWRpY2FsIFNjaWVuY2VzLCBaaGVuZ3pob3UgVW5pdmVyc2l0eSwgWmhlbmd6aG91LCA0NTAw
MDEsIEhlbmFuLCBDaGluYS4gZG9uZ3pnQHp6dS5lZHUuY24uJiN4RDtDaGluYS1VUyAoSGVuYW4p
IEhvcm1lbCBDYW5jZXIgSW5zdGl0dXRlLCBOby4gMTI3LCBEb25nbWluZyBSb2FkLCBKaW5zaHVp
IERpc3RyaWN0LCBaaGVuZ3pob3UsIDQ1MDAwOCwgSGVuYW4sIENoaW5hLiBkb25nemdAenp1LmVk
dS5jbi4mI3hEO1RoZSBDb2xsYWJvcmF0aXZlIElubm92YXRpb24gQ2VudGVyIG9mIEhlbmFuIFBy
b3ZpbmNlIGZvciBDYW5jZXIgQ2hlbW9wcmV2ZW50aW9uLCBaaGVuZ3pob3UsIENoaW5hLiBkb25n
emdAenp1LmVkdS5jbi4mI3hEO1N0YXRlIEtleSBMYWJvcmF0b3J5IG9mIEVzb3BoYWdlYWwgQ2Fu
Y2VyIFByZXZlbnRpb24gYW5kIFRyZWF0bWVudCwgWmhlbmd6aG91IFVuaXZlcnNpdHksIFpoZW5n
emhvdSwgSGVuYW4sIENoaW5hLiBkb25nemdAenp1LmVkdS5jbi4mI3hEO0NvbGxlZ2Ugb2YgbWVk
aWNpbmUsIFpoZW5nemhvdSBVbml2ZXJzaXR5LCBaaGVuZ3pob3UsIDQ1MDAwMSwgSGVuYW4sIENo
aW5hLiBkb25nemdAenp1LmVkdS5jbi48L2F1dGgtYWRkcmVzcz48dGl0bGVzPjx0aXRsZT5UYXJn
ZXRpbmcgQVVSS0EgaW4gQ2FuY2VyOiBtb2xlY3VsYXIgbWVjaGFuaXNtcyBhbmQgb3Bwb3J0dW5p
dGllcyBmb3IgQ2FuY2VyIHRoZXJhcHk8L3RpdGxlPjxzZWNvbmRhcnktdGl0bGU+TW9sIENhbmNl
cjwvc2Vjb25kYXJ5LXRpdGxlPjxhbHQtdGl0bGU+TW9sZWN1bGFyIGNhbmNlcjwvYWx0LXRpdGxl
PjwvdGl0bGVzPjxwZXJpb2RpY2FsPjxmdWxsLXRpdGxlPk1vbCBDYW5jZXI8L2Z1bGwtdGl0bGU+
PGFiYnItMT5Nb2xlY3VsYXIgY2FuY2VyPC9hYmJyLTE+PC9wZXJpb2RpY2FsPjxhbHQtcGVyaW9k
aWNhbD48ZnVsbC10aXRsZT5Nb2wgQ2FuY2VyPC9mdWxsLXRpdGxlPjxhYmJyLTE+TW9sZWN1bGFy
IGNhbmNlcjwvYWJici0xPjwvYWx0LXBlcmlvZGljYWw+PHBhZ2VzPjE1PC9wYWdlcz48dm9sdW1l
PjIwPC92b2x1bWU+PG51bWJlcj4xPC9udW1iZXI+PGVkaXRpb24+MjAyMS8wMS8xNzwvZWRpdGlv
bj48a2V5d29yZHM+PGtleXdvcmQ+QW5pbWFsczwva2V5d29yZD48a2V5d29yZD5BdXJvcmEgS2lu
YXNlIEEvKmFudGFnb25pc3RzICZhbXA7IGluaGliaXRvcnMvbWV0YWJvbGlzbTwva2V5d29yZD48
a2V5d29yZD5IdW1hbnM8L2tleXdvcmQ+PGtleXdvcmQ+Kk1vbGVjdWxhciBUYXJnZXRlZCBUaGVy
YXB5PC9rZXl3b3JkPjxrZXl3b3JkPk5lb3BsYXNtcy8qZHJ1ZyB0aGVyYXB5Lyplbnp5bW9sb2d5
L2dlbmV0aWNzPC9rZXl3b3JkPjxrZXl3b3JkPlByb3RlaW4gS2luYXNlIEluaGliaXRvcnMvY2hl
bWlzdHJ5L3BoYXJtYWNvbG9neS90aGVyYXBldXRpYyB1c2U8L2tleXdvcmQ+PGtleXdvcmQ+U3Vi
c3RyYXRlIFNwZWNpZmljaXR5L2RydWcgZWZmZWN0czwva2V5d29yZD48a2V5d29yZD5TdXJ2aXZh
bCBBbmFseXNpczwva2V5d29yZD48a2V5d29yZD5BdXJvcmEga2luYXNlIGE8L2tleXdvcmQ+PGtl
eXdvcmQ+Q2FuY2VyPC9rZXl3b3JkPjxrZXl3b3JkPkNvbWJpbmF0aW9uIHRoZXJhcHk8L2tleXdv
cmQ+PGtleXdvcmQ+SW5oaWJpdG9yczwva2V5d29yZD48a2V5d29yZD5SZWd1bGF0b3JzPC9rZXl3
b3JkPjxrZXl3b3JkPlN1YnN0cmF0ZXM8L2tleXdvcmQ+PC9rZXl3b3Jkcz48ZGF0ZXM+PHllYXI+
MjAyMTwveWVhcj48cHViLWRhdGVzPjxkYXRlPkphbiAxNTwvZGF0ZT48L3B1Yi1kYXRlcz48L2Rh
dGVzPjxpc2JuPjE0NzYtNDU5ODwvaXNibj48YWNjZXNzaW9uLW51bT4zMzQ1MTMzMzwvYWNjZXNz
aW9uLW51bT48dXJscz48L3VybHM+PGN1c3RvbTI+UE1DNzgwOTc2NzwvY3VzdG9tMj48ZWxlY3Ry
b25pYy1yZXNvdXJjZS1udW0+MTAuMTE4Ni9zMTI5NDMtMDIwLTAxMzA1LTM8L2VsZWN0cm9uaWMt
cmVzb3VyY2UtbnVtPjxyZW1vdGUtZGF0YWJhc2UtcHJvdmlkZXI+TkxNPC9yZW1vdGUtZGF0YWJh
c2UtcHJvdmlkZXI+PGxhbmd1YWdlPmVuZzwvbGFuZ3VhZ2U+PC9yZWNvcmQ+PC9DaXRlPjwvRW5k
Tm90ZT4A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24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B3609" w:rsidRPr="009D6D7F" w14:paraId="631E94DC" w14:textId="77777777" w:rsidTr="00763766">
        <w:tc>
          <w:tcPr>
            <w:tcW w:w="2765" w:type="dxa"/>
          </w:tcPr>
          <w:p w14:paraId="5A418694" w14:textId="1D407D70" w:rsidR="00BB3609" w:rsidRPr="009D6D7F" w:rsidRDefault="00925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BID</w:t>
            </w:r>
          </w:p>
        </w:tc>
        <w:tc>
          <w:tcPr>
            <w:tcW w:w="4034" w:type="dxa"/>
          </w:tcPr>
          <w:p w14:paraId="1ED4C1BF" w14:textId="6CD5EAB1" w:rsidR="00BB3609" w:rsidRPr="009D6D7F" w:rsidRDefault="00925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BH3 interacting domain death agonist</w:t>
            </w:r>
          </w:p>
        </w:tc>
        <w:tc>
          <w:tcPr>
            <w:tcW w:w="1497" w:type="dxa"/>
          </w:tcPr>
          <w:p w14:paraId="63197807" w14:textId="24612439" w:rsidR="00BB3609" w:rsidRPr="009D6D7F" w:rsidRDefault="00C35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ZWl0ZW1laWVyPC9BdXRob3I+PFllYXI+MjAxNzwvWWVh
cj48UmVjTnVtPjI1PC9SZWNOdW0+PERpc3BsYXlUZXh0PigyNSk8L0Rpc3BsYXlUZXh0PjxyZWNv
cmQ+PHJlYy1udW1iZXI+MjU8L3JlYy1udW1iZXI+PGZvcmVpZ24ta2V5cz48a2V5IGFwcD0iRU4i
IGRiLWlkPSI1MjBmcnp0Znl2ZnoyeGV3cjV4NXpzZmF0eHR4OTlyOXIwemQiIHRpbWVzdGFtcD0i
MTY5MzUzNDkyMSI+MjU8L2tleT48L2ZvcmVpZ24ta2V5cz48cmVmLXR5cGUgbmFtZT0iSm91cm5h
bCBBcnRpY2xlIj4xNzwvcmVmLXR5cGU+PGNvbnRyaWJ1dG9ycz48YXV0aG9ycz48YXV0aG9yPk5l
aXRlbWVpZXIsIFMuPC9hdXRob3I+PGF1dGhvcj5KZWxpbmVrLCBBLjwvYXV0aG9yPjxhdXRob3I+
TGFpbm8sIFYuPC9hdXRob3I+PGF1dGhvcj5Ib2ZmbWFubiwgTC48L2F1dGhvcj48YXV0aG9yPkVp
c2VuYmFjaCwgSS48L2F1dGhvcj48YXV0aG9yPkV5aW5nLCBSLjwvYXV0aG9yPjxhdXRob3I+R2Fu
amFtLCBHLiBLLjwvYXV0aG9yPjxhdXRob3I+RG9sZ2EsIEEuIE0uPC9hdXRob3I+PGF1dGhvcj5P
cHBlcm1hbm4sIFMuPC9hdXRob3I+PGF1dGhvcj5DdWxtc2VlLCBDLjwvYXV0aG9yPjwvYXV0aG9y
cz48L2NvbnRyaWJ1dG9ycz48YXV0aC1hZGRyZXNzPkluc3RpdHV0IGbDvHIgUGhhcm1ha29sb2dp
ZSB1bmQgS2xpbmlzY2hlIFBoYXJtYXppZSwgQmlvY2hlbWlzY2gtUGhhcm1ha29sb2dpc2NoZXMg
Q2VudHJ1bSBNYXJidXJnLCBQaGlsaXBwcy1Vbml2ZXJzaXTDpHQgTWFyYnVyZywgS2FybC12b24t
RnJpc2NoLVN0cmHDn2UgMSwgMzUwMzIgTWFyYnVyZywgR2VybWFueS4mI3hEO0luc3RpdHV0IGbD
vHIgUGhhcm1ha29sb2dpZSB1bmQgS2xpbmlzY2hlIFBoYXJtYXppZSwgQmlvY2hlbWlzY2gtUGhh
cm1ha29sb2dpc2NoZXMgQ2VudHJ1bSBNYXJidXJnLCBQaGlsaXBwcy1Vbml2ZXJzaXTDpHQgTWFy
YnVyZywgS2FybC12b24tRnJpc2NoLVN0cmHDn2UgMSwgMzUwMzIgTWFyYnVyZywgR2VybWFueS4g
RWxlY3Ryb25pYyBhZGRyZXNzOiBjdWxtc2VlQHN0YWZmLnVuaS1tYXJidXJnLmRlLjwvYXV0aC1h
ZGRyZXNzPjx0aXRsZXM+PHRpdGxlPkJJRCBsaW5rcyBmZXJyb3B0b3NpcyB0byBtaXRvY2hvbmRy
aWFsIGNlbGwgZGVhdGggcGF0aHdheXM8L3RpdGxlPjxzZWNvbmRhcnktdGl0bGU+UmVkb3ggQmlv
bDwvc2Vjb25kYXJ5LXRpdGxlPjxhbHQtdGl0bGU+UmVkb3ggYmlvbG9neTwvYWx0LXRpdGxlPjwv
dGl0bGVzPjxwZXJpb2RpY2FsPjxmdWxsLXRpdGxlPlJlZG94IEJpb2w8L2Z1bGwtdGl0bGU+PGFi
YnItMT5SZWRveCBiaW9sb2d5PC9hYmJyLTE+PC9wZXJpb2RpY2FsPjxhbHQtcGVyaW9kaWNhbD48
ZnVsbC10aXRsZT5SZWRveCBCaW9sPC9mdWxsLXRpdGxlPjxhYmJyLTE+UmVkb3ggYmlvbG9neTwv
YWJici0xPjwvYWx0LXBlcmlvZGljYWw+PHBhZ2VzPjU1OC01NzA8L3BhZ2VzPjx2b2x1bWU+MTI8
L3ZvbHVtZT48ZWRpdGlvbj4yMDE3LzA0LzA3PC9lZGl0aW9uPjxrZXl3b3Jkcz48a2V5d29yZD5B
bmltYWxzPC9rZXl3b3JkPjxrZXl3b3JkPkJIMyBJbnRlcmFjdGluZyBEb21haW4gRGVhdGggQWdv
bmlzdCBQcm90ZWluLypnZW5ldGljcy8qbWV0YWJvbGlzbTwva2V5d29yZD48a2V5d29yZD5DUklT
UFItQ2FzIFN5c3RlbXM8L2tleXdvcmQ+PGtleXdvcmQ+Q2VsbCBEZWF0aDwva2V5d29yZD48a2V5
d29yZD5DZWxsIExpbmU8L2tleXdvcmQ+PGtleXdvcmQ+R2VuZSBLbm9ja291dCBUZWNobmlxdWVz
PC9rZXl3b3JkPjxrZXl3b3JkPkxpcGlkIFBlcm94aWRhdGlvbjwva2V5d29yZD48a2V5d29yZD5N
ZW1icmFuZSBQb3RlbnRpYWwsIE1pdG9jaG9uZHJpYWwvZHJ1ZyBlZmZlY3RzPC9rZXl3b3JkPjxr
ZXl3b3JkPk1pY2U8L2tleXdvcmQ+PGtleXdvcmQ+TWl0b2Nob25kcmlhL2RydWcgZWZmZWN0cy8q
cGh5c2lvbG9neTwva2V5d29yZD48a2V5d29yZD5OZXVyb25zLypjeXRvbG9neS9waHlzaW9sb2d5
PC9rZXl3b3JkPjxrZXl3b3JkPk94aWRhdGl2ZSBTdHJlc3M8L2tleXdvcmQ+PGtleXdvcmQ+UGlw
ZXJhemluZXMvcGhhcm1hY29sb2d5PC9rZXl3b3JkPjxrZXl3b3JkPlJlYWN0aXZlIE94eWdlbiBT
cGVjaWVzL21ldGFib2xpc208L2tleXdvcmQ+PGtleXdvcmQ+U2lnbmFsIFRyYW5zZHVjdGlvbjwv
a2V5d29yZD48a2V5d29yZD5CaWQ8L2tleXdvcmQ+PGtleXdvcmQ+Q3Jpc3ByPC9rZXl3b3JkPjxr
ZXl3b3JkPkZlcnJvcHRvc2lzPC9rZXl3b3JkPjxrZXl3b3JkPk1pdG9jaG9uZHJpYTwva2V5d29y
ZD48a2V5d29yZD5OZXVyb25hbCBkZWF0aDwva2V5d29yZD48a2V5d29yZD5PeHl0b3Npczwva2V5
d29yZD48L2tleXdvcmRzPjxkYXRlcz48eWVhcj4yMDE3PC95ZWFyPjxwdWItZGF0ZXM+PGRhdGU+
QXVnPC9kYXRlPjwvcHViLWRhdGVzPjwvZGF0ZXM+PGlzYm4+MjIxMy0yMzE3PC9pc2JuPjxhY2Nl
c3Npb24tbnVtPjI4Mzg0NjExPC9hY2Nlc3Npb24tbnVtPjx1cmxzPjwvdXJscz48Y3VzdG9tMj5Q
TUM1MzgyMDM0PC9jdXN0b20yPjxlbGVjdHJvbmljLXJlc291cmNlLW51bT4xMC4xMDE2L2oucmVk
b3guMjAxNy4wMy4wMDc8L2VsZWN0cm9uaWMtcmVzb3VyY2UtbnVtPjxyZW1vdGUtZGF0YWJhc2Ut
cHJvdmlkZXI+TkxNPC9yZW1vdGUtZGF0YWJhc2UtcHJvdmlkZXI+PGxhbmd1YWdlPmVuZzwvbGFu
Z3VhZ2U+PC9yZWNvcmQ+PC9DaXRlPjwvRW5kTm90ZT4A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ZWl0ZW1laWVyPC9BdXRob3I+PFllYXI+MjAxNzwvWWVh
cj48UmVjTnVtPjI1PC9SZWNOdW0+PERpc3BsYXlUZXh0PigyNSk8L0Rpc3BsYXlUZXh0PjxyZWNv
cmQ+PHJlYy1udW1iZXI+MjU8L3JlYy1udW1iZXI+PGZvcmVpZ24ta2V5cz48a2V5IGFwcD0iRU4i
IGRiLWlkPSI1MjBmcnp0Znl2ZnoyeGV3cjV4NXpzZmF0eHR4OTlyOXIwemQiIHRpbWVzdGFtcD0i
MTY5MzUzNDkyMSI+MjU8L2tleT48L2ZvcmVpZ24ta2V5cz48cmVmLXR5cGUgbmFtZT0iSm91cm5h
bCBBcnRpY2xlIj4xNzwvcmVmLXR5cGU+PGNvbnRyaWJ1dG9ycz48YXV0aG9ycz48YXV0aG9yPk5l
aXRlbWVpZXIsIFMuPC9hdXRob3I+PGF1dGhvcj5KZWxpbmVrLCBBLjwvYXV0aG9yPjxhdXRob3I+
TGFpbm8sIFYuPC9hdXRob3I+PGF1dGhvcj5Ib2ZmbWFubiwgTC48L2F1dGhvcj48YXV0aG9yPkVp
c2VuYmFjaCwgSS48L2F1dGhvcj48YXV0aG9yPkV5aW5nLCBSLjwvYXV0aG9yPjxhdXRob3I+R2Fu
amFtLCBHLiBLLjwvYXV0aG9yPjxhdXRob3I+RG9sZ2EsIEEuIE0uPC9hdXRob3I+PGF1dGhvcj5P
cHBlcm1hbm4sIFMuPC9hdXRob3I+PGF1dGhvcj5DdWxtc2VlLCBDLjwvYXV0aG9yPjwvYXV0aG9y
cz48L2NvbnRyaWJ1dG9ycz48YXV0aC1hZGRyZXNzPkluc3RpdHV0IGbDvHIgUGhhcm1ha29sb2dp
ZSB1bmQgS2xpbmlzY2hlIFBoYXJtYXppZSwgQmlvY2hlbWlzY2gtUGhhcm1ha29sb2dpc2NoZXMg
Q2VudHJ1bSBNYXJidXJnLCBQaGlsaXBwcy1Vbml2ZXJzaXTDpHQgTWFyYnVyZywgS2FybC12b24t
RnJpc2NoLVN0cmHDn2UgMSwgMzUwMzIgTWFyYnVyZywgR2VybWFueS4mI3hEO0luc3RpdHV0IGbD
vHIgUGhhcm1ha29sb2dpZSB1bmQgS2xpbmlzY2hlIFBoYXJtYXppZSwgQmlvY2hlbWlzY2gtUGhh
cm1ha29sb2dpc2NoZXMgQ2VudHJ1bSBNYXJidXJnLCBQaGlsaXBwcy1Vbml2ZXJzaXTDpHQgTWFy
YnVyZywgS2FybC12b24tRnJpc2NoLVN0cmHDn2UgMSwgMzUwMzIgTWFyYnVyZywgR2VybWFueS4g
RWxlY3Ryb25pYyBhZGRyZXNzOiBjdWxtc2VlQHN0YWZmLnVuaS1tYXJidXJnLmRlLjwvYXV0aC1h
ZGRyZXNzPjx0aXRsZXM+PHRpdGxlPkJJRCBsaW5rcyBmZXJyb3B0b3NpcyB0byBtaXRvY2hvbmRy
aWFsIGNlbGwgZGVhdGggcGF0aHdheXM8L3RpdGxlPjxzZWNvbmRhcnktdGl0bGU+UmVkb3ggQmlv
bDwvc2Vjb25kYXJ5LXRpdGxlPjxhbHQtdGl0bGU+UmVkb3ggYmlvbG9neTwvYWx0LXRpdGxlPjwv
dGl0bGVzPjxwZXJpb2RpY2FsPjxmdWxsLXRpdGxlPlJlZG94IEJpb2w8L2Z1bGwtdGl0bGU+PGFi
YnItMT5SZWRveCBiaW9sb2d5PC9hYmJyLTE+PC9wZXJpb2RpY2FsPjxhbHQtcGVyaW9kaWNhbD48
ZnVsbC10aXRsZT5SZWRveCBCaW9sPC9mdWxsLXRpdGxlPjxhYmJyLTE+UmVkb3ggYmlvbG9neTwv
YWJici0xPjwvYWx0LXBlcmlvZGljYWw+PHBhZ2VzPjU1OC01NzA8L3BhZ2VzPjx2b2x1bWU+MTI8
L3ZvbHVtZT48ZWRpdGlvbj4yMDE3LzA0LzA3PC9lZGl0aW9uPjxrZXl3b3Jkcz48a2V5d29yZD5B
bmltYWxzPC9rZXl3b3JkPjxrZXl3b3JkPkJIMyBJbnRlcmFjdGluZyBEb21haW4gRGVhdGggQWdv
bmlzdCBQcm90ZWluLypnZW5ldGljcy8qbWV0YWJvbGlzbTwva2V5d29yZD48a2V5d29yZD5DUklT
UFItQ2FzIFN5c3RlbXM8L2tleXdvcmQ+PGtleXdvcmQ+Q2VsbCBEZWF0aDwva2V5d29yZD48a2V5
d29yZD5DZWxsIExpbmU8L2tleXdvcmQ+PGtleXdvcmQ+R2VuZSBLbm9ja291dCBUZWNobmlxdWVz
PC9rZXl3b3JkPjxrZXl3b3JkPkxpcGlkIFBlcm94aWRhdGlvbjwva2V5d29yZD48a2V5d29yZD5N
ZW1icmFuZSBQb3RlbnRpYWwsIE1pdG9jaG9uZHJpYWwvZHJ1ZyBlZmZlY3RzPC9rZXl3b3JkPjxr
ZXl3b3JkPk1pY2U8L2tleXdvcmQ+PGtleXdvcmQ+TWl0b2Nob25kcmlhL2RydWcgZWZmZWN0cy8q
cGh5c2lvbG9neTwva2V5d29yZD48a2V5d29yZD5OZXVyb25zLypjeXRvbG9neS9waHlzaW9sb2d5
PC9rZXl3b3JkPjxrZXl3b3JkPk94aWRhdGl2ZSBTdHJlc3M8L2tleXdvcmQ+PGtleXdvcmQ+UGlw
ZXJhemluZXMvcGhhcm1hY29sb2d5PC9rZXl3b3JkPjxrZXl3b3JkPlJlYWN0aXZlIE94eWdlbiBT
cGVjaWVzL21ldGFib2xpc208L2tleXdvcmQ+PGtleXdvcmQ+U2lnbmFsIFRyYW5zZHVjdGlvbjwv
a2V5d29yZD48a2V5d29yZD5CaWQ8L2tleXdvcmQ+PGtleXdvcmQ+Q3Jpc3ByPC9rZXl3b3JkPjxr
ZXl3b3JkPkZlcnJvcHRvc2lzPC9rZXl3b3JkPjxrZXl3b3JkPk1pdG9jaG9uZHJpYTwva2V5d29y
ZD48a2V5d29yZD5OZXVyb25hbCBkZWF0aDwva2V5d29yZD48a2V5d29yZD5PeHl0b3Npczwva2V5
d29yZD48L2tleXdvcmRzPjxkYXRlcz48eWVhcj4yMDE3PC95ZWFyPjxwdWItZGF0ZXM+PGRhdGU+
QXVnPC9kYXRlPjwvcHViLWRhdGVzPjwvZGF0ZXM+PGlzYm4+MjIxMy0yMzE3PC9pc2JuPjxhY2Nl
c3Npb24tbnVtPjI4Mzg0NjExPC9hY2Nlc3Npb24tbnVtPjx1cmxzPjwvdXJscz48Y3VzdG9tMj5Q
TUM1MzgyMDM0PC9jdXN0b20yPjxlbGVjdHJvbmljLXJlc291cmNlLW51bT4xMC4xMDE2L2oucmVk
b3guMjAxNy4wMy4wMDc8L2VsZWN0cm9uaWMtcmVzb3VyY2UtbnVtPjxyZW1vdGUtZGF0YWJhc2Ut
cHJvdmlkZXI+TkxNPC9yZW1vdGUtZGF0YWJhc2UtcHJvdmlkZXI+PGxhbmd1YWdlPmVuZzwvbGFu
Z3VhZ2U+PC9yZWNvcmQ+PC9DaXRlPjwvRW5kTm90ZT4A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25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B3609" w:rsidRPr="009D6D7F" w14:paraId="42CF4D68" w14:textId="77777777" w:rsidTr="00763766">
        <w:tc>
          <w:tcPr>
            <w:tcW w:w="2765" w:type="dxa"/>
          </w:tcPr>
          <w:p w14:paraId="2741A07A" w14:textId="5AC9DB92" w:rsidR="00BB3609" w:rsidRPr="009D6D7F" w:rsidRDefault="000E6A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DUSP1</w:t>
            </w:r>
          </w:p>
        </w:tc>
        <w:tc>
          <w:tcPr>
            <w:tcW w:w="4034" w:type="dxa"/>
          </w:tcPr>
          <w:p w14:paraId="1BB63905" w14:textId="36694DBA" w:rsidR="00BB3609" w:rsidRPr="009D6D7F" w:rsidRDefault="000E6A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dual specificity phosphatase 1</w:t>
            </w:r>
          </w:p>
        </w:tc>
        <w:tc>
          <w:tcPr>
            <w:tcW w:w="1497" w:type="dxa"/>
          </w:tcPr>
          <w:p w14:paraId="38B64058" w14:textId="3158A221" w:rsidR="00BB3609" w:rsidRPr="009D6D7F" w:rsidRDefault="00984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yMTwvWWVhcj48UmVj
TnVtPjI2PC9SZWNOdW0+PERpc3BsYXlUZXh0PigyNik8L0Rpc3BsYXlUZXh0PjxyZWNvcmQ+PHJl
Yy1udW1iZXI+MjY8L3JlYy1udW1iZXI+PGZvcmVpZ24ta2V5cz48a2V5IGFwcD0iRU4iIGRiLWlk
PSI1MjBmcnp0Znl2ZnoyeGV3cjV4NXpzZmF0eHR4OTlyOXIwemQiIHRpbWVzdGFtcD0iMTY5MzUz
NDk5MCI+MjY8L2tleT48L2ZvcmVpZ24ta2V5cz48cmVmLXR5cGUgbmFtZT0iSm91cm5hbCBBcnRp
Y2xlIj4xNzwvcmVmLXR5cGU+PGNvbnRyaWJ1dG9ycz48YXV0aG9ycz48YXV0aG9yPkNoZW4sIFgu
PC9hdXRob3I+PGF1dGhvcj5ZdSwgQy48L2F1dGhvcj48YXV0aG9yPkthbmcsIFIuPC9hdXRob3I+
PGF1dGhvcj5Lcm9lbWVyLCBHLjwvYXV0aG9yPjxhdXRob3I+VGFuZywgRC48L2F1dGhvcj48L2F1
dGhvcnM+PC9jb250cmlidXRvcnM+PGF1dGgtYWRkcmVzcz5HdWFuZ3pob3UgTXVuaWNpcGFsIGFu
ZCBHdWFuZ2RvbmcgUHJvdmluY2lhbCBLZXkgTGFib3JhdG9yeSBvZiBQcm90ZWluIE1vZGlmaWNh
dGlvbiBhbmQgRGVncmFkYXRpb247IFRoZSBUaGlyZCBBZmZpbGlhdGVkIEhvc3BpdGFsOyBTY2hv
b2wgb2YgQmFzaWMgTWVkaWNhbCBTY2llbmNlcywgR3Vhbmd6aG91IE1lZGljYWwgVW5pdmVyc2l0
eSwgR3Vhbmd6aG91LCA1MTE0MzYsIENoaW5hLiYjeEQ7Q2FuY2VyIEhvc3BpdGFsICZhbXA7IElu
c3RpdHV0ZSBvZiBHdWFuZ3pob3UgTWVkaWNhbCBVbml2ZXJzaXR5LCBHdWFuZ3pob3UsIDUxMTQz
NiwgQ2hpbmEuJiN4RDtEZXBhcnRtZW50IG9mIFN1cmdlcnksIFVUIFNvdXRod2VzdGVybiBNZWRp
Y2FsIENlbnRlciwgRGFsbGFzLCBUWCwgNzUzOTAsIFVTQS4mI3hEO0VxdWlwZSBsYWJlbGxpc8Op
ZSBwYXIgbGEgTGlndWUgY29udHJlIGxlIGNhbmNlciwgVW5pdmVyc2l0w6kgZGUgUGFyaXMsIFNv
cmJvbm5lIFVuaXZlcnNpdMOpLCBJTlNFUk0gVTExMzgsIENlbnRyZSBkZSBSZWNoZXJjaGUgZGVz
IENvcmRlbGllcnMsIFBhcmlzLCBGcmFuY2UuIGtyb2VtZXJAb3JhbmdlLmZyLiYjeEQ7TWV0YWJv
bG9taWNzIGFuZCBDZWxsIEJpb2xvZ3kgUGxhdGZvcm1zLCBHdXN0YXZlIFJvdXNzeSBDYW5jZXIg
Q2FtcHVzLCA5NDgwMCwgVmlsbGVqdWlmLCBGcmFuY2UuIGtyb2VtZXJAb3JhbmdlLmZyLiYjeEQ7
UMO0bGUgZGUgQmlvbG9naWUsIEjDtHBpdGFsIEV1cm9ww6llbiBHZW9yZ2VzIFBvbXBpZG91LCBB
UC1IUCwgNzUwMTUsIFBhcmlzLCBGcmFuY2UuIGtyb2VtZXJAb3JhbmdlLmZyLiYjeEQ7U3V6aG91
IEluc3RpdHV0ZSBmb3IgU3lzdGVtcyBCaW9sb2d5LCBDaGluZXNlIEFjYWRlbXkgb2YgU2NpZW5j
ZXMsIFN1emhvdSwgQ2hpbmEuIGtyb2VtZXJAb3JhbmdlLmZyLiYjeEQ7RGVwYXJ0bWVudCBvZiBX
b21lbiZhcG9zO3MgYW5kIENoaWxkcmVuJmFwb3M7cyBIZWFsdGgsIEthcm9saW5za2EgVW5pdmVy
c2l0eSBIb3NwaXRhbCwgMTcxNzYsIFN0b2NraG9sbSwgU3dlZGVuLiBrcm9lbWVyQG9yYW5nZS5m
ci4mI3hEO0d1YW5nemhvdSBNdW5pY2lwYWwgYW5kIEd1YW5nZG9uZyBQcm92aW5jaWFsIEtleSBM
YWJvcmF0b3J5IG9mIFByb3RlaW4gTW9kaWZpY2F0aW9uIGFuZCBEZWdyYWRhdGlvbjsgVGhlIFRo
aXJkIEFmZmlsaWF0ZWQgSG9zcGl0YWw7IFNjaG9vbCBvZiBCYXNpYyBNZWRpY2FsIFNjaWVuY2Vz
LCBHdWFuZ3pob3UgTWVkaWNhbCBVbml2ZXJzaXR5LCBHdWFuZ3pob3UsIDUxMTQzNiwgQ2hpbmEu
IGRhb2xpbi50YW5nQHV0c291dGh3ZXN0ZXJuLmVkdS4mI3hEO0RlcGFydG1lbnQgb2YgU3VyZ2Vy
eSwgVVQgU291dGh3ZXN0ZXJuIE1lZGljYWwgQ2VudGVyLCBEYWxsYXMsIFRYLCA3NTM5MCwgVVNB
LiBkYW9saW4udGFuZ0B1dHNvdXRod2VzdGVybi5lZHUuPC9hdXRoLWFkZHJlc3M+PHRpdGxlcz48
dGl0bGU+Q2VsbHVsYXIgZGVncmFkYXRpb24gc3lzdGVtcyBpbiBmZXJyb3B0b3NpczwvdGl0bGU+
PHNlY29uZGFyeS10aXRsZT5DZWxsIERlYXRoIERpZmZlcjwvc2Vjb25kYXJ5LXRpdGxlPjxhbHQt
dGl0bGU+Q2VsbCBkZWF0aCBhbmQgZGlmZmVyZW50aWF0aW9uPC9hbHQtdGl0bGU+PC90aXRsZXM+
PHBlcmlvZGljYWw+PGZ1bGwtdGl0bGU+Q2VsbCBEZWF0aCBEaWZmZXI8L2Z1bGwtdGl0bGU+PGFi
YnItMT5DZWxsIGRlYXRoIGFuZCBkaWZmZXJlbnRpYXRpb248L2FiYnItMT48L3BlcmlvZGljYWw+
PGFsdC1wZXJpb2RpY2FsPjxmdWxsLXRpdGxlPkNlbGwgRGVhdGggRGlmZmVyPC9mdWxsLXRpdGxl
PjxhYmJyLTE+Q2VsbCBkZWF0aCBhbmQgZGlmZmVyZW50aWF0aW9uPC9hYmJyLTE+PC9hbHQtcGVy
aW9kaWNhbD48cGFnZXM+MTEzNS0xMTQ4PC9wYWdlcz48dm9sdW1lPjI4PC92b2x1bWU+PG51bWJl
cj40PC9udW1iZXI+PGVkaXRpb24+MjAyMS8wMS8yMDwvZWRpdGlvbj48a2V5d29yZHM+PGtleXdv
cmQ+QW5pbWFsczwva2V5d29yZD48a2V5d29yZD5BdXRvcGhhZ2ljIENlbGwgRGVhdGgvKnBoeXNp
b2xvZ3k8L2tleXdvcmQ+PGtleXdvcmQ+QXV0b3BoYWd5L3BoeXNpb2xvZ3k8L2tleXdvcmQ+PGtl
eXdvcmQ+RmVycm9wdG9zaXMvKnBoeXNpb2xvZ3k8L2tleXdvcmQ+PGtleXdvcmQ+SHVtYW5zPC9r
ZXl3b3JkPjxrZXl3b3JkPkx5c29zb21lcy9tZXRhYm9saXNtL3BhdGhvbG9neTwva2V5d29yZD48
a2V5d29yZD5Nb2xlY3VsYXIgQ2hhcGVyb25lcy9tZXRhYm9saXNtPC9rZXl3b3JkPjxrZXl3b3Jk
PlNpZ25hbCBUcmFuc2R1Y3Rpb24vcGh5c2lvbG9neTwva2V5d29yZD48L2tleXdvcmRzPjxkYXRl
cz48eWVhcj4yMDIxPC95ZWFyPjxwdWItZGF0ZXM+PGRhdGU+QXByPC9kYXRlPjwvcHViLWRhdGVz
PjwvZGF0ZXM+PGlzYm4+MTM1MC05MDQ3IChQcmludCkmI3hEOzEzNTAtOTA0NzwvaXNibj48YWNj
ZXNzaW9uLW51bT4zMzQ2MjQxMTwvYWNjZXNzaW9uLW51bT48dXJscz48L3VybHM+PGN1c3RvbTI+
UE1DODAyNzgwNzwvY3VzdG9tMj48ZWxlY3Ryb25pYy1yZXNvdXJjZS1udW0+MTAuMTAzOC9zNDE0
MTgtMDIwLTAwNzI4LTE8L2VsZWN0cm9uaWMtcmVzb3VyY2UtbnVtPjxyZW1vdGUtZGF0YWJhc2Ut
cHJvdmlkZXI+TkxNPC9yZW1vdGUtZGF0YWJhc2UtcHJvdmlkZXI+PGxhbmd1YWdlPmVuZzwvbGFu
Z3VhZ2U+PC9yZWNvcmQ+PC9DaXRlPjwvRW5kTm90ZT4A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yMTwvWWVhcj48UmVj
TnVtPjI2PC9SZWNOdW0+PERpc3BsYXlUZXh0PigyNik8L0Rpc3BsYXlUZXh0PjxyZWNvcmQ+PHJl
Yy1udW1iZXI+MjY8L3JlYy1udW1iZXI+PGZvcmVpZ24ta2V5cz48a2V5IGFwcD0iRU4iIGRiLWlk
PSI1MjBmcnp0Znl2ZnoyeGV3cjV4NXpzZmF0eHR4OTlyOXIwemQiIHRpbWVzdGFtcD0iMTY5MzUz
NDk5MCI+MjY8L2tleT48L2ZvcmVpZ24ta2V5cz48cmVmLXR5cGUgbmFtZT0iSm91cm5hbCBBcnRp
Y2xlIj4xNzwvcmVmLXR5cGU+PGNvbnRyaWJ1dG9ycz48YXV0aG9ycz48YXV0aG9yPkNoZW4sIFgu
PC9hdXRob3I+PGF1dGhvcj5ZdSwgQy48L2F1dGhvcj48YXV0aG9yPkthbmcsIFIuPC9hdXRob3I+
PGF1dGhvcj5Lcm9lbWVyLCBHLjwvYXV0aG9yPjxhdXRob3I+VGFuZywgRC48L2F1dGhvcj48L2F1
dGhvcnM+PC9jb250cmlidXRvcnM+PGF1dGgtYWRkcmVzcz5HdWFuZ3pob3UgTXVuaWNpcGFsIGFu
ZCBHdWFuZ2RvbmcgUHJvdmluY2lhbCBLZXkgTGFib3JhdG9yeSBvZiBQcm90ZWluIE1vZGlmaWNh
dGlvbiBhbmQgRGVncmFkYXRpb247IFRoZSBUaGlyZCBBZmZpbGlhdGVkIEhvc3BpdGFsOyBTY2hv
b2wgb2YgQmFzaWMgTWVkaWNhbCBTY2llbmNlcywgR3Vhbmd6aG91IE1lZGljYWwgVW5pdmVyc2l0
eSwgR3Vhbmd6aG91LCA1MTE0MzYsIENoaW5hLiYjeEQ7Q2FuY2VyIEhvc3BpdGFsICZhbXA7IElu
c3RpdHV0ZSBvZiBHdWFuZ3pob3UgTWVkaWNhbCBVbml2ZXJzaXR5LCBHdWFuZ3pob3UsIDUxMTQz
NiwgQ2hpbmEuJiN4RDtEZXBhcnRtZW50IG9mIFN1cmdlcnksIFVUIFNvdXRod2VzdGVybiBNZWRp
Y2FsIENlbnRlciwgRGFsbGFzLCBUWCwgNzUzOTAsIFVTQS4mI3hEO0VxdWlwZSBsYWJlbGxpc8Op
ZSBwYXIgbGEgTGlndWUgY29udHJlIGxlIGNhbmNlciwgVW5pdmVyc2l0w6kgZGUgUGFyaXMsIFNv
cmJvbm5lIFVuaXZlcnNpdMOpLCBJTlNFUk0gVTExMzgsIENlbnRyZSBkZSBSZWNoZXJjaGUgZGVz
IENvcmRlbGllcnMsIFBhcmlzLCBGcmFuY2UuIGtyb2VtZXJAb3JhbmdlLmZyLiYjeEQ7TWV0YWJv
bG9taWNzIGFuZCBDZWxsIEJpb2xvZ3kgUGxhdGZvcm1zLCBHdXN0YXZlIFJvdXNzeSBDYW5jZXIg
Q2FtcHVzLCA5NDgwMCwgVmlsbGVqdWlmLCBGcmFuY2UuIGtyb2VtZXJAb3JhbmdlLmZyLiYjeEQ7
UMO0bGUgZGUgQmlvbG9naWUsIEjDtHBpdGFsIEV1cm9ww6llbiBHZW9yZ2VzIFBvbXBpZG91LCBB
UC1IUCwgNzUwMTUsIFBhcmlzLCBGcmFuY2UuIGtyb2VtZXJAb3JhbmdlLmZyLiYjeEQ7U3V6aG91
IEluc3RpdHV0ZSBmb3IgU3lzdGVtcyBCaW9sb2d5LCBDaGluZXNlIEFjYWRlbXkgb2YgU2NpZW5j
ZXMsIFN1emhvdSwgQ2hpbmEuIGtyb2VtZXJAb3JhbmdlLmZyLiYjeEQ7RGVwYXJ0bWVudCBvZiBX
b21lbiZhcG9zO3MgYW5kIENoaWxkcmVuJmFwb3M7cyBIZWFsdGgsIEthcm9saW5za2EgVW5pdmVy
c2l0eSBIb3NwaXRhbCwgMTcxNzYsIFN0b2NraG9sbSwgU3dlZGVuLiBrcm9lbWVyQG9yYW5nZS5m
ci4mI3hEO0d1YW5nemhvdSBNdW5pY2lwYWwgYW5kIEd1YW5nZG9uZyBQcm92aW5jaWFsIEtleSBM
YWJvcmF0b3J5IG9mIFByb3RlaW4gTW9kaWZpY2F0aW9uIGFuZCBEZWdyYWRhdGlvbjsgVGhlIFRo
aXJkIEFmZmlsaWF0ZWQgSG9zcGl0YWw7IFNjaG9vbCBvZiBCYXNpYyBNZWRpY2FsIFNjaWVuY2Vz
LCBHdWFuZ3pob3UgTWVkaWNhbCBVbml2ZXJzaXR5LCBHdWFuZ3pob3UsIDUxMTQzNiwgQ2hpbmEu
IGRhb2xpbi50YW5nQHV0c291dGh3ZXN0ZXJuLmVkdS4mI3hEO0RlcGFydG1lbnQgb2YgU3VyZ2Vy
eSwgVVQgU291dGh3ZXN0ZXJuIE1lZGljYWwgQ2VudGVyLCBEYWxsYXMsIFRYLCA3NTM5MCwgVVNB
LiBkYW9saW4udGFuZ0B1dHNvdXRod2VzdGVybi5lZHUuPC9hdXRoLWFkZHJlc3M+PHRpdGxlcz48
dGl0bGU+Q2VsbHVsYXIgZGVncmFkYXRpb24gc3lzdGVtcyBpbiBmZXJyb3B0b3NpczwvdGl0bGU+
PHNlY29uZGFyeS10aXRsZT5DZWxsIERlYXRoIERpZmZlcjwvc2Vjb25kYXJ5LXRpdGxlPjxhbHQt
dGl0bGU+Q2VsbCBkZWF0aCBhbmQgZGlmZmVyZW50aWF0aW9uPC9hbHQtdGl0bGU+PC90aXRsZXM+
PHBlcmlvZGljYWw+PGZ1bGwtdGl0bGU+Q2VsbCBEZWF0aCBEaWZmZXI8L2Z1bGwtdGl0bGU+PGFi
YnItMT5DZWxsIGRlYXRoIGFuZCBkaWZmZXJlbnRpYXRpb248L2FiYnItMT48L3BlcmlvZGljYWw+
PGFsdC1wZXJpb2RpY2FsPjxmdWxsLXRpdGxlPkNlbGwgRGVhdGggRGlmZmVyPC9mdWxsLXRpdGxl
PjxhYmJyLTE+Q2VsbCBkZWF0aCBhbmQgZGlmZmVyZW50aWF0aW9uPC9hYmJyLTE+PC9hbHQtcGVy
aW9kaWNhbD48cGFnZXM+MTEzNS0xMTQ4PC9wYWdlcz48dm9sdW1lPjI4PC92b2x1bWU+PG51bWJl
cj40PC9udW1iZXI+PGVkaXRpb24+MjAyMS8wMS8yMDwvZWRpdGlvbj48a2V5d29yZHM+PGtleXdv
cmQ+QW5pbWFsczwva2V5d29yZD48a2V5d29yZD5BdXRvcGhhZ2ljIENlbGwgRGVhdGgvKnBoeXNp
b2xvZ3k8L2tleXdvcmQ+PGtleXdvcmQ+QXV0b3BoYWd5L3BoeXNpb2xvZ3k8L2tleXdvcmQ+PGtl
eXdvcmQ+RmVycm9wdG9zaXMvKnBoeXNpb2xvZ3k8L2tleXdvcmQ+PGtleXdvcmQ+SHVtYW5zPC9r
ZXl3b3JkPjxrZXl3b3JkPkx5c29zb21lcy9tZXRhYm9saXNtL3BhdGhvbG9neTwva2V5d29yZD48
a2V5d29yZD5Nb2xlY3VsYXIgQ2hhcGVyb25lcy9tZXRhYm9saXNtPC9rZXl3b3JkPjxrZXl3b3Jk
PlNpZ25hbCBUcmFuc2R1Y3Rpb24vcGh5c2lvbG9neTwva2V5d29yZD48L2tleXdvcmRzPjxkYXRl
cz48eWVhcj4yMDIxPC95ZWFyPjxwdWItZGF0ZXM+PGRhdGU+QXByPC9kYXRlPjwvcHViLWRhdGVz
PjwvZGF0ZXM+PGlzYm4+MTM1MC05MDQ3IChQcmludCkmI3hEOzEzNTAtOTA0NzwvaXNibj48YWNj
ZXNzaW9uLW51bT4zMzQ2MjQxMTwvYWNjZXNzaW9uLW51bT48dXJscz48L3VybHM+PGN1c3RvbTI+
UE1DODAyNzgwNzwvY3VzdG9tMj48ZWxlY3Ryb25pYy1yZXNvdXJjZS1udW0+MTAuMTAzOC9zNDE0
MTgtMDIwLTAwNzI4LTE8L2VsZWN0cm9uaWMtcmVzb3VyY2UtbnVtPjxyZW1vdGUtZGF0YWJhc2Ut
cHJvdmlkZXI+TkxNPC9yZW1vdGUtZGF0YWJhc2UtcHJvdmlkZXI+PGxhbmd1YWdlPmVuZzwvbGFu
Z3VhZ2U+PC9yZWNvcmQ+PC9DaXRlPjwvRW5kTm90ZT4A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26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B3609" w:rsidRPr="009D6D7F" w14:paraId="59CA3B68" w14:textId="77777777" w:rsidTr="00763766">
        <w:tc>
          <w:tcPr>
            <w:tcW w:w="2765" w:type="dxa"/>
          </w:tcPr>
          <w:p w14:paraId="25D955AA" w14:textId="24D0AB29" w:rsidR="00BB3609" w:rsidRPr="009D6D7F" w:rsidRDefault="00FF7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HELLS</w:t>
            </w:r>
          </w:p>
        </w:tc>
        <w:tc>
          <w:tcPr>
            <w:tcW w:w="4034" w:type="dxa"/>
          </w:tcPr>
          <w:p w14:paraId="1DB82E28" w14:textId="05820B0B" w:rsidR="00BB3609" w:rsidRPr="009D6D7F" w:rsidRDefault="00FF7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helicase, lymphoid specific</w:t>
            </w:r>
          </w:p>
        </w:tc>
        <w:tc>
          <w:tcPr>
            <w:tcW w:w="1497" w:type="dxa"/>
          </w:tcPr>
          <w:p w14:paraId="3DCF6E60" w14:textId="25D06D8F" w:rsidR="00BB3609" w:rsidRPr="009D6D7F" w:rsidRDefault="0034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b3U8L0F1dGhvcj48WWVhcj4yMDIxPC9ZZWFyPjxSZWNO
dW0+Mjc8L1JlY051bT48RGlzcGxheVRleHQ+KDI3KTwvRGlzcGxheVRleHQ+PHJlY29yZD48cmVj
LW51bWJlcj4yNzwvcmVjLW51bWJlcj48Zm9yZWlnbi1rZXlzPjxrZXkgYXBwPSJFTiIgZGItaWQ9
IjUyMGZyenRmeXZmejJ4ZXdyNXg1enNmYXR4dHg5OXI5cjB6ZCIgdGltZXN0YW1wPSIxNjkzNTM1
MDQ3Ij4yNzwva2V5PjwvZm9yZWlnbi1rZXlzPjxyZWYtdHlwZSBuYW1lPSJKb3VybmFsIEFydGlj
bGUiPjE3PC9yZWYtdHlwZT48Y29udHJpYnV0b3JzPjxhdXRob3JzPjxhdXRob3I+SG91LCBYLjwv
YXV0aG9yPjxhdXRob3I+WWFuZywgTC48L2F1dGhvcj48YXV0aG9yPldhbmcsIEsuPC9hdXRob3I+
PGF1dGhvcj5aaG91LCBZLjwvYXV0aG9yPjxhdXRob3I+TGksIFEuPC9hdXRob3I+PGF1dGhvcj5L
b25nLCBGLjwvYXV0aG9yPjxhdXRob3I+TGl1LCBYLjwvYXV0aG9yPjxhdXRob3I+SGUsIEouPC9h
dXRob3I+PC9hdXRob3JzPjwvY29udHJpYnV0b3JzPjxhdXRoLWFkZHJlc3M+RGVwYXJ0bWVudCBv
ZiBHZW5lcmFsIFN1cmdlcnksIFRoZSBTZWNvbmQgWGlhbmd5YSBIb3NwaXRhbCwgQ2VudHJhbCBT
b3V0aCBVbml2ZXJzaXR5LCBDaGFuZ3NoYSwgSHVuYW4sIENoaW5hLiYjeEQ7RGVwYXJ0bWVudCBv
ZiBHZW5lcmFsIFN1cmdlcnksIFRhaXpob3UgQ2VudHJhbCBIb3NwaXRhbCwgVGFpemhvdSBVbml2
ZXJzaXR5IEhvc3BpdGFsLCBUYWl6aG91LCBaaGVqaWFuZywgQ2hpbmEuPC9hdXRoLWFkZHJlc3M+
PHRpdGxlcz48dGl0bGU+SEVMTFMsIGEgY2hyb21hdGluIHJlbW9kZWxlciBpcyBoaWdobHkgZXhw
cmVzc2VkIGluIHBhbmNyZWF0aWMgY2FuY2VyIGFuZCBkb3ducmVndWxhdGlvbiBvZiBpdCBpbXBh
aXJzIHR1bW9yIGdyb3d0aCBhbmQgc2Vuc2l0aXplcyB0byBjaXNwbGF0aW4gYnkgcmVleHByZXNz
aW5nIHRoZSB0dW1vciBzdXBwcmVzc29yIFRHRkJSMzwvdGl0bGU+PHNlY29uZGFyeS10aXRsZT5D
YW5jZXIgTWVkPC9zZWNvbmRhcnktdGl0bGU+PGFsdC10aXRsZT5DYW5jZXIgbWVkaWNpbmU8L2Fs
dC10aXRsZT48L3RpdGxlcz48cGVyaW9kaWNhbD48ZnVsbC10aXRsZT5DYW5jZXIgTWVkPC9mdWxs
LXRpdGxlPjxhYmJyLTE+Q2FuY2VyIG1lZGljaW5lPC9hYmJyLTE+PC9wZXJpb2RpY2FsPjxhbHQt
cGVyaW9kaWNhbD48ZnVsbC10aXRsZT5DYW5jZXIgTWVkPC9mdWxsLXRpdGxlPjxhYmJyLTE+Q2Fu
Y2VyIG1lZGljaW5lPC9hYmJyLTE+PC9hbHQtcGVyaW9kaWNhbD48cGFnZXM+MzUwLTM2NDwvcGFn
ZXM+PHZvbHVtZT4xMDwvdm9sdW1lPjxudW1iZXI+MTwvbnVtYmVyPjxlZGl0aW9uPjIwMjAvMTIv
MDc8L2VkaXRpb24+PGtleXdvcmRzPjxrZXl3b3JkPkFuaW1hbHM8L2tleXdvcmQ+PGtleXdvcmQ+
QW50aW5lb3BsYXN0aWMgQWdlbnRzLypwaGFybWFjb2xvZ3k8L2tleXdvcmQ+PGtleXdvcmQ+QXBv
cHRvc2lzL2RydWcgZWZmZWN0czwva2V5d29yZD48a2V5d29yZD5DZWxsIExpbmUsIFR1bW9yPC9r
ZXl3b3JkPjxrZXl3b3JkPkNlbGwgUHJvbGlmZXJhdGlvbi9kcnVnIGVmZmVjdHM8L2tleXdvcmQ+
PGtleXdvcmQ+Q2lzcGxhdGluLypwaGFybWFjb2xvZ3k8L2tleXdvcmQ+PGtleXdvcmQ+RE5BIEhl
bGljYXNlcy9nZW5ldGljcy8qbWV0YWJvbGlzbTwva2V5d29yZD48a2V5d29yZD5FcGlnZW5lc2lz
LCBHZW5ldGljPC9rZXl3b3JkPjxrZXl3b3JkPkdlbmUgRXhwcmVzc2lvbiBSZWd1bGF0aW9uLCBO
ZW9wbGFzdGljPC9rZXl3b3JkPjxrZXl3b3JkPkh1bWFuczwva2V5d29yZD48a2V5d29yZD5NaWNl
LCBJbmJyZWQgQkFMQiBDPC9rZXl3b3JkPjxrZXl3b3JkPk1pY2UsIE51ZGU8L2tleXdvcmQ+PGtl
eXdvcmQ+UGFuY3JlYXRpYyBOZW9wbGFzbXMvKmRydWcgdGhlcmFweS9nZW5ldGljcy9tZXRhYm9s
aXNtL3BhdGhvbG9neTwva2V5d29yZD48a2V5d29yZD5Qcm90ZW9nbHljYW5zL2dlbmV0aWNzLypt
ZXRhYm9saXNtPC9rZXl3b3JkPjxrZXl3b3JkPlJlY2VwdG9ycywgVHJhbnNmb3JtaW5nIEdyb3d0
aCBGYWN0b3IgYmV0YS9nZW5ldGljcy8qbWV0YWJvbGlzbTwva2V5d29yZD48a2V5d29yZD5TaWdu
YWwgVHJhbnNkdWN0aW9uPC9rZXl3b3JkPjxrZXl3b3JkPlR1bW9yIEJ1cmRlbi9kcnVnIGVmZmVj
dHM8L2tleXdvcmQ+PGtleXdvcmQ+WGVub2dyYWZ0IE1vZGVsIEFudGl0dW1vciBBc3NheXM8L2tl
eXdvcmQ+PGtleXdvcmQ+SGVsbHM8L2tleXdvcmQ+PGtleXdvcmQ+Y2hyb21hdGluIHJlbW9kZWxl
cjwva2V5d29yZD48a2V5d29yZD5jaXNwbGF0aW48L2tleXdvcmQ+PGtleXdvcmQ+ZXBpZ2VuZXRp
Yzwva2V5d29yZD48a2V5d29yZD5wYW5jcmVhdGljIGNhbmNlcjwva2V5d29yZD48L2tleXdvcmRz
PjxkYXRlcz48eWVhcj4yMDIxPC95ZWFyPjxwdWItZGF0ZXM+PGRhdGU+SmFuPC9kYXRlPjwvcHVi
LWRhdGVzPjwvZGF0ZXM+PGlzYm4+MjA0NS03NjM0PC9pc2JuPjxhY2Nlc3Npb24tbnVtPjMzMjgw
MjM2PC9hY2Nlc3Npb24tbnVtPjx1cmxzPjwvdXJscz48Y3VzdG9tMj5QTUM3ODI2NDU0PC9jdXN0
b20yPjxlbGVjdHJvbmljLXJlc291cmNlLW51bT4xMC4xMDAyL2NhbTQuMzYyNzwvZWxlY3Ryb25p
Yy1yZXNvdXJjZS1udW0+PHJlbW90ZS1kYXRhYmFzZS1wcm92aWRlcj5OTE08L3JlbW90ZS1kYXRh
YmFzZS1wcm92aWRlcj48bGFuZ3VhZ2U+ZW5nPC9sYW5ndWFnZT48L3JlY29yZD48L0NpdGU+PC9F
bmROb3RlPgB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b3U8L0F1dGhvcj48WWVhcj4yMDIxPC9ZZWFyPjxSZWNO
dW0+Mjc8L1JlY051bT48RGlzcGxheVRleHQ+KDI3KTwvRGlzcGxheVRleHQ+PHJlY29yZD48cmVj
LW51bWJlcj4yNzwvcmVjLW51bWJlcj48Zm9yZWlnbi1rZXlzPjxrZXkgYXBwPSJFTiIgZGItaWQ9
IjUyMGZyenRmeXZmejJ4ZXdyNXg1enNmYXR4dHg5OXI5cjB6ZCIgdGltZXN0YW1wPSIxNjkzNTM1
MDQ3Ij4yNzwva2V5PjwvZm9yZWlnbi1rZXlzPjxyZWYtdHlwZSBuYW1lPSJKb3VybmFsIEFydGlj
bGUiPjE3PC9yZWYtdHlwZT48Y29udHJpYnV0b3JzPjxhdXRob3JzPjxhdXRob3I+SG91LCBYLjwv
YXV0aG9yPjxhdXRob3I+WWFuZywgTC48L2F1dGhvcj48YXV0aG9yPldhbmcsIEsuPC9hdXRob3I+
PGF1dGhvcj5aaG91LCBZLjwvYXV0aG9yPjxhdXRob3I+TGksIFEuPC9hdXRob3I+PGF1dGhvcj5L
b25nLCBGLjwvYXV0aG9yPjxhdXRob3I+TGl1LCBYLjwvYXV0aG9yPjxhdXRob3I+SGUsIEouPC9h
dXRob3I+PC9hdXRob3JzPjwvY29udHJpYnV0b3JzPjxhdXRoLWFkZHJlc3M+RGVwYXJ0bWVudCBv
ZiBHZW5lcmFsIFN1cmdlcnksIFRoZSBTZWNvbmQgWGlhbmd5YSBIb3NwaXRhbCwgQ2VudHJhbCBT
b3V0aCBVbml2ZXJzaXR5LCBDaGFuZ3NoYSwgSHVuYW4sIENoaW5hLiYjeEQ7RGVwYXJ0bWVudCBv
ZiBHZW5lcmFsIFN1cmdlcnksIFRhaXpob3UgQ2VudHJhbCBIb3NwaXRhbCwgVGFpemhvdSBVbml2
ZXJzaXR5IEhvc3BpdGFsLCBUYWl6aG91LCBaaGVqaWFuZywgQ2hpbmEuPC9hdXRoLWFkZHJlc3M+
PHRpdGxlcz48dGl0bGU+SEVMTFMsIGEgY2hyb21hdGluIHJlbW9kZWxlciBpcyBoaWdobHkgZXhw
cmVzc2VkIGluIHBhbmNyZWF0aWMgY2FuY2VyIGFuZCBkb3ducmVndWxhdGlvbiBvZiBpdCBpbXBh
aXJzIHR1bW9yIGdyb3d0aCBhbmQgc2Vuc2l0aXplcyB0byBjaXNwbGF0aW4gYnkgcmVleHByZXNz
aW5nIHRoZSB0dW1vciBzdXBwcmVzc29yIFRHRkJSMzwvdGl0bGU+PHNlY29uZGFyeS10aXRsZT5D
YW5jZXIgTWVkPC9zZWNvbmRhcnktdGl0bGU+PGFsdC10aXRsZT5DYW5jZXIgbWVkaWNpbmU8L2Fs
dC10aXRsZT48L3RpdGxlcz48cGVyaW9kaWNhbD48ZnVsbC10aXRsZT5DYW5jZXIgTWVkPC9mdWxs
LXRpdGxlPjxhYmJyLTE+Q2FuY2VyIG1lZGljaW5lPC9hYmJyLTE+PC9wZXJpb2RpY2FsPjxhbHQt
cGVyaW9kaWNhbD48ZnVsbC10aXRsZT5DYW5jZXIgTWVkPC9mdWxsLXRpdGxlPjxhYmJyLTE+Q2Fu
Y2VyIG1lZGljaW5lPC9hYmJyLTE+PC9hbHQtcGVyaW9kaWNhbD48cGFnZXM+MzUwLTM2NDwvcGFn
ZXM+PHZvbHVtZT4xMDwvdm9sdW1lPjxudW1iZXI+MTwvbnVtYmVyPjxlZGl0aW9uPjIwMjAvMTIv
MDc8L2VkaXRpb24+PGtleXdvcmRzPjxrZXl3b3JkPkFuaW1hbHM8L2tleXdvcmQ+PGtleXdvcmQ+
QW50aW5lb3BsYXN0aWMgQWdlbnRzLypwaGFybWFjb2xvZ3k8L2tleXdvcmQ+PGtleXdvcmQ+QXBv
cHRvc2lzL2RydWcgZWZmZWN0czwva2V5d29yZD48a2V5d29yZD5DZWxsIExpbmUsIFR1bW9yPC9r
ZXl3b3JkPjxrZXl3b3JkPkNlbGwgUHJvbGlmZXJhdGlvbi9kcnVnIGVmZmVjdHM8L2tleXdvcmQ+
PGtleXdvcmQ+Q2lzcGxhdGluLypwaGFybWFjb2xvZ3k8L2tleXdvcmQ+PGtleXdvcmQ+RE5BIEhl
bGljYXNlcy9nZW5ldGljcy8qbWV0YWJvbGlzbTwva2V5d29yZD48a2V5d29yZD5FcGlnZW5lc2lz
LCBHZW5ldGljPC9rZXl3b3JkPjxrZXl3b3JkPkdlbmUgRXhwcmVzc2lvbiBSZWd1bGF0aW9uLCBO
ZW9wbGFzdGljPC9rZXl3b3JkPjxrZXl3b3JkPkh1bWFuczwva2V5d29yZD48a2V5d29yZD5NaWNl
LCBJbmJyZWQgQkFMQiBDPC9rZXl3b3JkPjxrZXl3b3JkPk1pY2UsIE51ZGU8L2tleXdvcmQ+PGtl
eXdvcmQ+UGFuY3JlYXRpYyBOZW9wbGFzbXMvKmRydWcgdGhlcmFweS9nZW5ldGljcy9tZXRhYm9s
aXNtL3BhdGhvbG9neTwva2V5d29yZD48a2V5d29yZD5Qcm90ZW9nbHljYW5zL2dlbmV0aWNzLypt
ZXRhYm9saXNtPC9rZXl3b3JkPjxrZXl3b3JkPlJlY2VwdG9ycywgVHJhbnNmb3JtaW5nIEdyb3d0
aCBGYWN0b3IgYmV0YS9nZW5ldGljcy8qbWV0YWJvbGlzbTwva2V5d29yZD48a2V5d29yZD5TaWdu
YWwgVHJhbnNkdWN0aW9uPC9rZXl3b3JkPjxrZXl3b3JkPlR1bW9yIEJ1cmRlbi9kcnVnIGVmZmVj
dHM8L2tleXdvcmQ+PGtleXdvcmQ+WGVub2dyYWZ0IE1vZGVsIEFudGl0dW1vciBBc3NheXM8L2tl
eXdvcmQ+PGtleXdvcmQ+SGVsbHM8L2tleXdvcmQ+PGtleXdvcmQ+Y2hyb21hdGluIHJlbW9kZWxl
cjwva2V5d29yZD48a2V5d29yZD5jaXNwbGF0aW48L2tleXdvcmQ+PGtleXdvcmQ+ZXBpZ2VuZXRp
Yzwva2V5d29yZD48a2V5d29yZD5wYW5jcmVhdGljIGNhbmNlcjwva2V5d29yZD48L2tleXdvcmRz
PjxkYXRlcz48eWVhcj4yMDIxPC95ZWFyPjxwdWItZGF0ZXM+PGRhdGU+SmFuPC9kYXRlPjwvcHVi
LWRhdGVzPjwvZGF0ZXM+PGlzYm4+MjA0NS03NjM0PC9pc2JuPjxhY2Nlc3Npb24tbnVtPjMzMjgw
MjM2PC9hY2Nlc3Npb24tbnVtPjx1cmxzPjwvdXJscz48Y3VzdG9tMj5QTUM3ODI2NDU0PC9jdXN0
b20yPjxlbGVjdHJvbmljLXJlc291cmNlLW51bT4xMC4xMDAyL2NhbTQuMzYyNzwvZWxlY3Ryb25p
Yy1yZXNvdXJjZS1udW0+PHJlbW90ZS1kYXRhYmFzZS1wcm92aWRlcj5OTE08L3JlbW90ZS1kYXRh
YmFzZS1wcm92aWRlcj48bGFuZ3VhZ2U+ZW5nPC9sYW5ndWFnZT48L3JlY29yZD48L0NpdGU+PC9F
bmROb3RlPgB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27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B3609" w:rsidRPr="009D6D7F" w14:paraId="2410EDE8" w14:textId="77777777" w:rsidTr="00763766">
        <w:tc>
          <w:tcPr>
            <w:tcW w:w="2765" w:type="dxa"/>
          </w:tcPr>
          <w:p w14:paraId="3E55D927" w14:textId="26F1076A" w:rsidR="00BB3609" w:rsidRPr="009D6D7F" w:rsidRDefault="005D6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NFS1</w:t>
            </w:r>
          </w:p>
        </w:tc>
        <w:tc>
          <w:tcPr>
            <w:tcW w:w="4034" w:type="dxa"/>
          </w:tcPr>
          <w:p w14:paraId="7E7874DF" w14:textId="097AB926" w:rsidR="00BB3609" w:rsidRPr="009D6D7F" w:rsidRDefault="005D6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NFS1 cysteine desulfurase</w:t>
            </w:r>
          </w:p>
        </w:tc>
        <w:tc>
          <w:tcPr>
            <w:tcW w:w="1497" w:type="dxa"/>
          </w:tcPr>
          <w:p w14:paraId="6E2888B1" w14:textId="4FC1D179" w:rsidR="00BB3609" w:rsidRPr="009D6D7F" w:rsidRDefault="00FB6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HZhcmV6PC9BdXRob3I+PFllYXI+MjAxNzwvWWVhcj48
UmVjTnVtPjI4PC9SZWNOdW0+PERpc3BsYXlUZXh0PigyOCk8L0Rpc3BsYXlUZXh0PjxyZWNvcmQ+
PHJlYy1udW1iZXI+Mjg8L3JlYy1udW1iZXI+PGZvcmVpZ24ta2V5cz48a2V5IGFwcD0iRU4iIGRi
LWlkPSI1MjBmcnp0Znl2ZnoyeGV3cjV4NXpzZmF0eHR4OTlyOXIwemQiIHRpbWVzdGFtcD0iMTY5
MzUzNTEyMiI+Mjg8L2tleT48L2ZvcmVpZ24ta2V5cz48cmVmLXR5cGUgbmFtZT0iSm91cm5hbCBB
cnRpY2xlIj4xNzwvcmVmLXR5cGU+PGNvbnRyaWJ1dG9ycz48YXV0aG9ycz48YXV0aG9yPkFsdmFy
ZXosIFMuIFcuPC9hdXRob3I+PGF1dGhvcj5TdmlkZXJza2l5LCBWLiBPLjwvYXV0aG9yPjxhdXRo
b3I+VGVyemksIEUuIE0uPC9hdXRob3I+PGF1dGhvcj5QYXBhZ2lhbm5ha29wb3Vsb3MsIFQuPC9h
dXRob3I+PGF1dGhvcj5Nb3JlaXJhLCBBLiBMLjwvYXV0aG9yPjxhdXRob3I+QWRhbXMsIFMuPC9h
dXRob3I+PGF1dGhvcj5TYWJhdGluaSwgRC4gTS48L2F1dGhvcj48YXV0aG9yPkJpcnNveSwgSy48
L2F1dGhvcj48YXV0aG9yPlBvc3NlbWF0bywgUi48L2F1dGhvcj48L2F1dGhvcnM+PC9jb250cmli
dXRvcnM+PGF1dGgtYWRkcmVzcz5EZXBhcnRtZW50IG9mIFBhdGhvbG9neSwgTmV3IFlvcmsgVW5p
dmVyc2l0eSBTY2hvb2wgb2YgTWVkaWNpbmUsIE5ldyBZb3JrLCBOZXcgWW9yayAxMDAxNiwgVVNB
LiYjeEQ7TGF1cmEgJmFtcDsgSXNhYWMgUGVybG11dHRlciBDYW5jZXIgQ2VudGVyLCBOZXcgWW9y
ayBVbml2ZXJzaXR5IFNjaG9vbCBvZiBNZWRpY2luZSwgTmV3IFlvcmssIE5ldyBZb3JrIDEwMDE2
LCBVU0EuJiN4RDtXaGl0ZWhlYWQgSW5zdGl0dXRlIGZvciBCaW9tZWRpY2FsIFJlc2VhcmNoLCBO
aW5lIENhbWJyaWRnZSBDZW50ZXIsIENhbWJyaWRnZSwgTWFzc2FjaHVzZXR0cyAwMjE0MiwgVVNB
LiYjeEQ7SG93YXJkIEh1Z2hlcyBNZWRpY2FsIEluc3RpdHV0ZSwgRGVwYXJ0bWVudCBvZiBCaW9s
b2d5LCBNYXNzYWNodXNldHRzIEluc3RpdHV0ZSBvZiBUZWNobm9sb2d5LCBDYW1icmlkZ2UsIE1h
c3NhY2h1c2V0dHMgMDIxMzksIFVTQS4mI3hEO1RoZSBEYXZpZCBILiBLb2NoIEluc3RpdHV0ZSBm
b3IgSW50ZWdyYXRpdmUgQ2FuY2VyIFJlc2VhcmNoLCA3NyBNYXNzYWNodXNldHRzIEF2ZW51ZSwg
Q2FtYnJpZGdlLCBNYXNzYWNodXNldHRzIDAyMTM5LCBVU0EuJiN4RDtEZXBhcnRtZW50IG9mIEJp
b2xvZ3ksIE1hc3NhY2h1c2V0dHMgSW5zdGl0dXRlIG9mIFRlY2hub2xvZ3ksIENhbWJyaWRnZSwg
TWFzc2FjaHVzZXR0cyAwMjEzOSwgVVNBLiYjeEQ7QnJvYWQgSW5zdGl0dXRlIG9mIEhhcnZhcmQg
YW5kIE1hc3NhY2h1c2V0dHMgSW5zdGl0dXRlIG9mIFRlY2hub2xvZ3ksIFNldmVuIENhbWJyaWRn
ZSBDZW50ZXIsIENhbWJyaWRnZSwgTWFzc2FjaHVzZXR0cyAwMjE0MiwgVVNBLiYjeEQ7TGFib3Jh
dG9yeSBvZiBNZXRhYm9saWMgUmVndWxhdGlvbiBhbmQgR2VuZXRpY3MsIFRoZSBSb2NrZWZlbGxl
ciBVbml2ZXJzaXR5LCAxMjMwIFlvcmsgQXZlbnVlLCBOZXcgWW9yayAxMDA2NSwgVVNBLjwvYXV0
aC1hZGRyZXNzPjx0aXRsZXM+PHRpdGxlPk5GUzEgdW5kZXJnb2VzIHBvc2l0aXZlIHNlbGVjdGlv
biBpbiBsdW5nIHR1bW91cnMgYW5kIHByb3RlY3RzIGNlbGxzIGZyb20gZmVycm9wdG9zaXM8L3Rp
dGxlPjxzZWNvbmRhcnktdGl0bGU+TmF0dXJlPC9zZWNvbmRhcnktdGl0bGU+PGFsdC10aXRsZT5O
YXR1cmU8L2FsdC10aXRsZT48L3RpdGxlcz48cGVyaW9kaWNhbD48ZnVsbC10aXRsZT5OYXR1cmU8
L2Z1bGwtdGl0bGU+PGFiYnItMT5OYXR1cmU8L2FiYnItMT48L3BlcmlvZGljYWw+PGFsdC1wZXJp
b2RpY2FsPjxmdWxsLXRpdGxlPk5hdHVyZTwvZnVsbC10aXRsZT48YWJici0xPk5hdHVyZTwvYWJi
ci0xPjwvYWx0LXBlcmlvZGljYWw+PHBhZ2VzPjYzOS02NDM8L3BhZ2VzPjx2b2x1bWU+NTUxPC92
b2x1bWU+PG51bWJlcj43NjgyPC9udW1iZXI+PGVkaXRpb24+MjAxNy8xMS8yNDwvZWRpdGlvbj48
a2V5d29yZHM+PGtleXdvcmQ+QW5pbWFsczwva2V5d29yZD48a2V5d29yZD5DYXJib24tU3VsZnVy
IEx5YXNlcy9nZW5ldGljcy8qbWV0YWJvbGlzbTwva2V5d29yZD48a2V5d29yZD5DYXJjaW5vbWEs
IE5vbi1TbWFsbC1DZWxsIEx1bmcvZ2VuZXRpY3MvbWV0YWJvbGlzbS9wYXRob2xvZ3k8L2tleXdv
cmQ+PGtleXdvcmQ+KkNlbGwgRGVhdGgvZ2VuZXRpY3M8L2tleXdvcmQ+PGtleXdvcmQ+Q2VsbCBM
aW5lLCBUdW1vcjwva2V5d29yZD48a2V5d29yZD5DeXN0ZWluZS9tZXRhYm9saXNtPC9rZXl3b3Jk
PjxrZXl3b3JkPkdsdXRhdGhpb25lL2Jpb3N5bnRoZXNpczwva2V5d29yZD48a2V5d29yZD5IdW1h
bnM8L2tleXdvcmQ+PGtleXdvcmQ+SXJvbi1TdWxmdXIgUHJvdGVpbnMvKm1ldGFib2xpc208L2tl
eXdvcmQ+PGtleXdvcmQ+THVuZyBOZW9wbGFzbXMvZ2VuZXRpY3MvKm1ldGFib2xpc20vKnBhdGhv
bG9neTwva2V5d29yZD48a2V5d29yZD5NaWNlPC9rZXl3b3JkPjxrZXl3b3JkPk5lb3BsYXNtIE1l
dGFzdGFzaXMvZ2VuZXRpY3MvcGF0aG9sb2d5PC9rZXl3b3JkPjxrZXl3b3JkPk94aWRhdGl2ZSBT
dHJlc3MvZHJ1ZyBlZmZlY3RzPC9rZXl3b3JkPjxrZXl3b3JkPk94eWdlbi9tZXRhYm9saXNtL3Bo
YXJtYWNvbG9neTwva2V5d29yZD48a2V5d29yZD5STkEgSW50ZXJmZXJlbmNlPC9rZXl3b3JkPjwv
a2V5d29yZHM+PGRhdGVzPjx5ZWFyPjIwMTc8L3llYXI+PHB1Yi1kYXRlcz48ZGF0ZT5Ob3YgMzA8
L2RhdGU+PC9wdWItZGF0ZXM+PC9kYXRlcz48aXNibj4wMDI4LTA4MzYgKFByaW50KSYjeEQ7MDAy
OC0wODM2PC9pc2JuPjxhY2Nlc3Npb24tbnVtPjI5MTY4NTA2PC9hY2Nlc3Npb24tbnVtPjx1cmxz
PjwvdXJscz48Y3VzdG9tMj5QTUM1ODA4NDQyPC9jdXN0b20yPjxjdXN0b202Pk5JSE1TOTM3NjI1
PC9jdXN0b202PjxlbGVjdHJvbmljLXJlc291cmNlLW51bT4xMC4xMDM4L25hdHVyZTI0NjM3PC9l
bGVjdHJvbmljLXJlc291cmNlLW51bT48cmVtb3RlLWRhdGFiYXNlLXByb3ZpZGVyPk5MTTwvcmVt
b3RlLWRhdGFiYXNlLXByb3ZpZGVyPjxsYW5ndWFnZT5lbmc8L2xhbmd1YWdlPjwvcmVjb3JkPjwv
Q2l0ZT48L0VuZE5vdGU+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HZhcmV6PC9BdXRob3I+PFllYXI+MjAxNzwvWWVhcj48
UmVjTnVtPjI4PC9SZWNOdW0+PERpc3BsYXlUZXh0PigyOCk8L0Rpc3BsYXlUZXh0PjxyZWNvcmQ+
PHJlYy1udW1iZXI+Mjg8L3JlYy1udW1iZXI+PGZvcmVpZ24ta2V5cz48a2V5IGFwcD0iRU4iIGRi
LWlkPSI1MjBmcnp0Znl2ZnoyeGV3cjV4NXpzZmF0eHR4OTlyOXIwemQiIHRpbWVzdGFtcD0iMTY5
MzUzNTEyMiI+Mjg8L2tleT48L2ZvcmVpZ24ta2V5cz48cmVmLXR5cGUgbmFtZT0iSm91cm5hbCBB
cnRpY2xlIj4xNzwvcmVmLXR5cGU+PGNvbnRyaWJ1dG9ycz48YXV0aG9ycz48YXV0aG9yPkFsdmFy
ZXosIFMuIFcuPC9hdXRob3I+PGF1dGhvcj5TdmlkZXJza2l5LCBWLiBPLjwvYXV0aG9yPjxhdXRo
b3I+VGVyemksIEUuIE0uPC9hdXRob3I+PGF1dGhvcj5QYXBhZ2lhbm5ha29wb3Vsb3MsIFQuPC9h
dXRob3I+PGF1dGhvcj5Nb3JlaXJhLCBBLiBMLjwvYXV0aG9yPjxhdXRob3I+QWRhbXMsIFMuPC9h
dXRob3I+PGF1dGhvcj5TYWJhdGluaSwgRC4gTS48L2F1dGhvcj48YXV0aG9yPkJpcnNveSwgSy48
L2F1dGhvcj48YXV0aG9yPlBvc3NlbWF0bywgUi48L2F1dGhvcj48L2F1dGhvcnM+PC9jb250cmli
dXRvcnM+PGF1dGgtYWRkcmVzcz5EZXBhcnRtZW50IG9mIFBhdGhvbG9neSwgTmV3IFlvcmsgVW5p
dmVyc2l0eSBTY2hvb2wgb2YgTWVkaWNpbmUsIE5ldyBZb3JrLCBOZXcgWW9yayAxMDAxNiwgVVNB
LiYjeEQ7TGF1cmEgJmFtcDsgSXNhYWMgUGVybG11dHRlciBDYW5jZXIgQ2VudGVyLCBOZXcgWW9y
ayBVbml2ZXJzaXR5IFNjaG9vbCBvZiBNZWRpY2luZSwgTmV3IFlvcmssIE5ldyBZb3JrIDEwMDE2
LCBVU0EuJiN4RDtXaGl0ZWhlYWQgSW5zdGl0dXRlIGZvciBCaW9tZWRpY2FsIFJlc2VhcmNoLCBO
aW5lIENhbWJyaWRnZSBDZW50ZXIsIENhbWJyaWRnZSwgTWFzc2FjaHVzZXR0cyAwMjE0MiwgVVNB
LiYjeEQ7SG93YXJkIEh1Z2hlcyBNZWRpY2FsIEluc3RpdHV0ZSwgRGVwYXJ0bWVudCBvZiBCaW9s
b2d5LCBNYXNzYWNodXNldHRzIEluc3RpdHV0ZSBvZiBUZWNobm9sb2d5LCBDYW1icmlkZ2UsIE1h
c3NhY2h1c2V0dHMgMDIxMzksIFVTQS4mI3hEO1RoZSBEYXZpZCBILiBLb2NoIEluc3RpdHV0ZSBm
b3IgSW50ZWdyYXRpdmUgQ2FuY2VyIFJlc2VhcmNoLCA3NyBNYXNzYWNodXNldHRzIEF2ZW51ZSwg
Q2FtYnJpZGdlLCBNYXNzYWNodXNldHRzIDAyMTM5LCBVU0EuJiN4RDtEZXBhcnRtZW50IG9mIEJp
b2xvZ3ksIE1hc3NhY2h1c2V0dHMgSW5zdGl0dXRlIG9mIFRlY2hub2xvZ3ksIENhbWJyaWRnZSwg
TWFzc2FjaHVzZXR0cyAwMjEzOSwgVVNBLiYjeEQ7QnJvYWQgSW5zdGl0dXRlIG9mIEhhcnZhcmQg
YW5kIE1hc3NhY2h1c2V0dHMgSW5zdGl0dXRlIG9mIFRlY2hub2xvZ3ksIFNldmVuIENhbWJyaWRn
ZSBDZW50ZXIsIENhbWJyaWRnZSwgTWFzc2FjaHVzZXR0cyAwMjE0MiwgVVNBLiYjeEQ7TGFib3Jh
dG9yeSBvZiBNZXRhYm9saWMgUmVndWxhdGlvbiBhbmQgR2VuZXRpY3MsIFRoZSBSb2NrZWZlbGxl
ciBVbml2ZXJzaXR5LCAxMjMwIFlvcmsgQXZlbnVlLCBOZXcgWW9yayAxMDA2NSwgVVNBLjwvYXV0
aC1hZGRyZXNzPjx0aXRsZXM+PHRpdGxlPk5GUzEgdW5kZXJnb2VzIHBvc2l0aXZlIHNlbGVjdGlv
biBpbiBsdW5nIHR1bW91cnMgYW5kIHByb3RlY3RzIGNlbGxzIGZyb20gZmVycm9wdG9zaXM8L3Rp
dGxlPjxzZWNvbmRhcnktdGl0bGU+TmF0dXJlPC9zZWNvbmRhcnktdGl0bGU+PGFsdC10aXRsZT5O
YXR1cmU8L2FsdC10aXRsZT48L3RpdGxlcz48cGVyaW9kaWNhbD48ZnVsbC10aXRsZT5OYXR1cmU8
L2Z1bGwtdGl0bGU+PGFiYnItMT5OYXR1cmU8L2FiYnItMT48L3BlcmlvZGljYWw+PGFsdC1wZXJp
b2RpY2FsPjxmdWxsLXRpdGxlPk5hdHVyZTwvZnVsbC10aXRsZT48YWJici0xPk5hdHVyZTwvYWJi
ci0xPjwvYWx0LXBlcmlvZGljYWw+PHBhZ2VzPjYzOS02NDM8L3BhZ2VzPjx2b2x1bWU+NTUxPC92
b2x1bWU+PG51bWJlcj43NjgyPC9udW1iZXI+PGVkaXRpb24+MjAxNy8xMS8yNDwvZWRpdGlvbj48
a2V5d29yZHM+PGtleXdvcmQ+QW5pbWFsczwva2V5d29yZD48a2V5d29yZD5DYXJib24tU3VsZnVy
IEx5YXNlcy9nZW5ldGljcy8qbWV0YWJvbGlzbTwva2V5d29yZD48a2V5d29yZD5DYXJjaW5vbWEs
IE5vbi1TbWFsbC1DZWxsIEx1bmcvZ2VuZXRpY3MvbWV0YWJvbGlzbS9wYXRob2xvZ3k8L2tleXdv
cmQ+PGtleXdvcmQ+KkNlbGwgRGVhdGgvZ2VuZXRpY3M8L2tleXdvcmQ+PGtleXdvcmQ+Q2VsbCBM
aW5lLCBUdW1vcjwva2V5d29yZD48a2V5d29yZD5DeXN0ZWluZS9tZXRhYm9saXNtPC9rZXl3b3Jk
PjxrZXl3b3JkPkdsdXRhdGhpb25lL2Jpb3N5bnRoZXNpczwva2V5d29yZD48a2V5d29yZD5IdW1h
bnM8L2tleXdvcmQ+PGtleXdvcmQ+SXJvbi1TdWxmdXIgUHJvdGVpbnMvKm1ldGFib2xpc208L2tl
eXdvcmQ+PGtleXdvcmQ+THVuZyBOZW9wbGFzbXMvZ2VuZXRpY3MvKm1ldGFib2xpc20vKnBhdGhv
bG9neTwva2V5d29yZD48a2V5d29yZD5NaWNlPC9rZXl3b3JkPjxrZXl3b3JkPk5lb3BsYXNtIE1l
dGFzdGFzaXMvZ2VuZXRpY3MvcGF0aG9sb2d5PC9rZXl3b3JkPjxrZXl3b3JkPk94aWRhdGl2ZSBT
dHJlc3MvZHJ1ZyBlZmZlY3RzPC9rZXl3b3JkPjxrZXl3b3JkPk94eWdlbi9tZXRhYm9saXNtL3Bo
YXJtYWNvbG9neTwva2V5d29yZD48a2V5d29yZD5STkEgSW50ZXJmZXJlbmNlPC9rZXl3b3JkPjwv
a2V5d29yZHM+PGRhdGVzPjx5ZWFyPjIwMTc8L3llYXI+PHB1Yi1kYXRlcz48ZGF0ZT5Ob3YgMzA8
L2RhdGU+PC9wdWItZGF0ZXM+PC9kYXRlcz48aXNibj4wMDI4LTA4MzYgKFByaW50KSYjeEQ7MDAy
OC0wODM2PC9pc2JuPjxhY2Nlc3Npb24tbnVtPjI5MTY4NTA2PC9hY2Nlc3Npb24tbnVtPjx1cmxz
PjwvdXJscz48Y3VzdG9tMj5QTUM1ODA4NDQyPC9jdXN0b20yPjxjdXN0b202Pk5JSE1TOTM3NjI1
PC9jdXN0b202PjxlbGVjdHJvbmljLXJlc291cmNlLW51bT4xMC4xMDM4L25hdHVyZTI0NjM3PC9l
bGVjdHJvbmljLXJlc291cmNlLW51bT48cmVtb3RlLWRhdGFiYXNlLXByb3ZpZGVyPk5MTTwvcmVt
b3RlLWRhdGFiYXNlLXByb3ZpZGVyPjxsYW5ndWFnZT5lbmc8L2xhbmd1YWdlPjwvcmVjb3JkPjwv
Q2l0ZT48L0VuZE5vdGU+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28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B3609" w:rsidRPr="009D6D7F" w14:paraId="59028244" w14:textId="77777777" w:rsidTr="00763766">
        <w:tc>
          <w:tcPr>
            <w:tcW w:w="2765" w:type="dxa"/>
          </w:tcPr>
          <w:p w14:paraId="38839DA5" w14:textId="46740E1F" w:rsidR="00BB3609" w:rsidRPr="009D6D7F" w:rsidRDefault="009A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RRM2</w:t>
            </w:r>
          </w:p>
        </w:tc>
        <w:tc>
          <w:tcPr>
            <w:tcW w:w="4034" w:type="dxa"/>
          </w:tcPr>
          <w:p w14:paraId="2C439DE8" w14:textId="320AE832" w:rsidR="00BB3609" w:rsidRPr="009D6D7F" w:rsidRDefault="009A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ribonucleotide reductase regulatory subunit M2</w:t>
            </w:r>
          </w:p>
        </w:tc>
        <w:tc>
          <w:tcPr>
            <w:tcW w:w="1497" w:type="dxa"/>
          </w:tcPr>
          <w:p w14:paraId="390D9464" w14:textId="32563B74" w:rsidR="00BB3609" w:rsidRPr="009D6D7F" w:rsidRDefault="00334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PC9BdXRob3I+PFllYXI+MjAyMTwvWWVhcj48UmVj
TnVtPjI5PC9SZWNOdW0+PERpc3BsYXlUZXh0PigyOSk8L0Rpc3BsYXlUZXh0PjxyZWNvcmQ+PHJl
Yy1udW1iZXI+Mjk8L3JlYy1udW1iZXI+PGZvcmVpZ24ta2V5cz48a2V5IGFwcD0iRU4iIGRiLWlk
PSI1MjBmcnp0Znl2ZnoyeGV3cjV4NXpzZmF0eHR4OTlyOXIwemQiIHRpbWVzdGFtcD0iMTY5MzUz
NTE4MCI+Mjk8L2tleT48L2ZvcmVpZ24ta2V5cz48cmVmLXR5cGUgbmFtZT0iSm91cm5hbCBBcnRp
Y2xlIj4xNzwvcmVmLXR5cGU+PGNvbnRyaWJ1dG9ycz48YXV0aG9ycz48YXV0aG9yPlpoYW4sIFku
PC9hdXRob3I+PGF1dGhvcj5KaWFuZywgTC48L2F1dGhvcj48YXV0aG9yPkppbiwgWC48L2F1dGhv
cj48YXV0aG9yPllpbmcsIFMuPC9hdXRob3I+PGF1dGhvcj5XdSwgWi48L2F1dGhvcj48YXV0aG9y
PldhbmcsIEwuPC9hdXRob3I+PGF1dGhvcj5ZdSwgVy48L2F1dGhvcj48YXV0aG9yPlRvbmcsIEou
PC9hdXRob3I+PGF1dGhvcj5aaGFuZywgTC48L2F1dGhvcj48YXV0aG9yPkxvdSwgWS48L2F1dGhv
cj48YXV0aG9yPlFpdSwgWS48L2F1dGhvcj48L2F1dGhvcnM+PC9jb250cmlidXRvcnM+PGF1dGgt
YWRkcmVzcz5TdGF0ZSBLZXkgTGFib3JhdG9yeSBmb3IgRGlhZ25vc2lzIGFuZCBUcmVhdG1lbnQg
b2YgSW5mZWN0aW91cyBEaXNlYXNlLCBOYXRpb25hbCBDbGluaWNhbCBSZXNlYXJjaCBDZW50ZXIg
Zm9yIEluZmVjdGlvdXMgRGlzZWFzZXMsIENvbGxhYm9yYXRpdmUgSW5ub3ZhdGlvbiBDZW50ZXIg
Zm9yIERpYWdub3NpcyBhbmQgVHJlYXRtZW50IG9mIEluZmVjdGlvdXMgRGlzZWFzZXMsIFpoZWpp
YW5nIFByb3ZpbmNpYWwgS2V5IExhYm9yYXRvcnkgZm9yIERydWcgQ2xpbmljYWwgUmVzZWFyY2gg
YW5kIEV2YWx1YXRpb24sIFRoZSBGaXJzdCBBZmZpbGlhdGVkIEhvc3BpdGFsLCBDb2xsZWdlIG9m
IE1lZGljaW5lLCBaaGVqaWFuZyBVbml2ZXJzaXR5LCA3OSBRaW5nQ2h1biBSb2FkLCBIYW5nemhv
dSwgWmhlamlhbmcgMzEwMDAwLCBQZW9wbGUmYXBvcztzIFJlcHVibGljIG9mIENoaW5hLiYjeEQ7
VGhlIERlcGFydG1lbnQgb2YgUmVoYWJpbGl0YXRpb24gTWVkaWNpbmUsIFRoZSBGaXJzdCBBZmZp
bGlhdGVkIEhvc3BpdGFsLCBDb2xsZWdlIG9mIE1lZGljaW5lLCBaaGVqaWFuZyBVbml2ZXJzaXR5
LCA3OSBRaW5nQ2h1biBSb2FkLCBIYW5nemhvdSwgWmhlamlhbmcsIDMxMDAwMCwgUGVvcGxlJmFw
b3M7cyBSZXB1YmxpYyBvZiBDaGluYS4mI3hEO1N0YXRlIEtleSBMYWJvcmF0b3J5IGZvciBEaWFn
bm9zaXMgYW5kIFRyZWF0bWVudCBvZiBJbmZlY3Rpb3VzIERpc2Vhc2UsIE5hdGlvbmFsIENsaW5p
Y2FsIFJlc2VhcmNoIENlbnRlciBmb3IgSW5mZWN0aW91cyBEaXNlYXNlcywgQ29sbGFib3JhdGl2
ZSBJbm5vdmF0aW9uIENlbnRlciBmb3IgRGlhZ25vc2lzIGFuZCBUcmVhdG1lbnQgb2YgSW5mZWN0
aW91cyBEaXNlYXNlcywgWmhlamlhbmcgUHJvdmluY2lhbCBLZXkgTGFib3JhdG9yeSBmb3IgRHJ1
ZyBDbGluaWNhbCBSZXNlYXJjaCBhbmQgRXZhbHVhdGlvbiwgVGhlIEZpcnN0IEFmZmlsaWF0ZWQg
SG9zcGl0YWwsIENvbGxlZ2Ugb2YgTWVkaWNpbmUsIFpoZWppYW5nIFVuaXZlcnNpdHksIDc5IFFp
bmdDaHVuIFJvYWQsIEhhbmd6aG91LCBaaGVqaWFuZyAzMTAwMDAsIFBlb3BsZSZhcG9zO3MgUmVw
dWJsaWMgb2YgQ2hpbmEuIEVsZWN0cm9uaWMgYWRkcmVzczogcWl1eXFAemp1LmVkdS5jbi48L2F1
dGgtYWRkcmVzcz48dGl0bGVzPjx0aXRsZT5JbmhpYml0aW5nIFJSTTIgdG8gZW5oYW5jZSB0aGUg
YW50aWNhbmNlciBhY3Rpdml0eSBvZiBjaGVtb3RoZXJhcHk8L3RpdGxlPjxzZWNvbmRhcnktdGl0
bGU+QmlvbWVkIFBoYXJtYWNvdGhlcjwvc2Vjb25kYXJ5LXRpdGxlPjxhbHQtdGl0bGU+QmlvbWVk
aWNpbmUgJmFtcDsgcGhhcm1hY290aGVyYXB5ID0gQmlvbWVkZWNpbmUgJmFtcDsgcGhhcm1hY290
aGVyYXBpZTwvYWx0LXRpdGxlPjwvdGl0bGVzPjxwZXJpb2RpY2FsPjxmdWxsLXRpdGxlPkJpb21l
ZCBQaGFybWFjb3RoZXI8L2Z1bGwtdGl0bGU+PGFiYnItMT5CaW9tZWRpY2luZSAmYW1wOyBwaGFy
bWFjb3RoZXJhcHkgPSBCaW9tZWRlY2luZSAmYW1wOyBwaGFybWFjb3RoZXJhcGllPC9hYmJyLTE+
PC9wZXJpb2RpY2FsPjxhbHQtcGVyaW9kaWNhbD48ZnVsbC10aXRsZT5CaW9tZWQgUGhhcm1hY290
aGVyPC9mdWxsLXRpdGxlPjxhYmJyLTE+QmlvbWVkaWNpbmUgJmFtcDsgcGhhcm1hY290aGVyYXB5
ID0gQmlvbWVkZWNpbmUgJmFtcDsgcGhhcm1hY290aGVyYXBpZTwvYWJici0xPjwvYWx0LXBlcmlv
ZGljYWw+PHBhZ2VzPjExMDk5NjwvcGFnZXM+PHZvbHVtZT4xMzM8L3ZvbHVtZT48ZWRpdGlvbj4y
MDIwLzExLzI0PC9lZGl0aW9uPjxrZXl3b3Jkcz48a2V5d29yZD5BbmltYWxzPC9rZXl3b3JkPjxr
ZXl3b3JkPkFudGluZW9wbGFzdGljIEFnZW50cy8qdGhlcmFwZXV0aWMgdXNlPC9rZXl3b3JkPjxr
ZXl3b3JkPkJpb21hcmtlcnMsIFR1bW9yLyphbnRhZ29uaXN0cyAmYW1wOyBpbmhpYml0b3JzL2dl
bmV0aWNzL21ldGFib2xpc208L2tleXdvcmQ+PGtleXdvcmQ+RE5BIERhbWFnZTwva2V5d29yZD48
a2V5d29yZD5ETkEgUmVwYWlyPC9rZXl3b3JkPjxrZXl3b3JkPkRydWcgUmVzaXN0YW5jZSwgTmVv
cGxhc208L2tleXdvcmQ+PGtleXdvcmQ+RW56eW1lIEluaGliaXRvcnMvKnRoZXJhcGV1dGljIHVz
ZTwva2V5d29yZD48a2V5d29yZD5HZW5lIEV4cHJlc3Npb24gUmVndWxhdGlvbiwgTmVvcGxhc3Rp
Yzwva2V5d29yZD48a2V5d29yZD5IdW1hbnM8L2tleXdvcmQ+PGtleXdvcmQ+TmVvcGxhc21zLypk
cnVnIHRoZXJhcHkvZW56eW1vbG9neS9nZW5ldGljcy9wYXRob2xvZ3k8L2tleXdvcmQ+PGtleXdv
cmQ+UHJvdGVpbiBLaW5hc2UgSW5oaWJpdG9ycy90aGVyYXBldXRpYyB1c2U8L2tleXdvcmQ+PGtl
eXdvcmQ+Uk5BLCBTbWFsbCBJbnRlcmZlcmluZy9nZW5ldGljcy9tZXRhYm9saXNtPC9rZXl3b3Jk
PjxrZXl3b3JkPlJpYm9udWNsZW9zaWRlIERpcGhvc3BoYXRlIFJlZHVjdGFzZS8qYW50YWdvbmlz
dHMgJmFtcDs8L2tleXdvcmQ+PGtleXdvcmQ+aW5oaWJpdG9ycy9nZW5ldGljcy9tZXRhYm9saXNt
PC9rZXl3b3JkPjxrZXl3b3JkPlNpZ25hbCBUcmFuc2R1Y3Rpb248L2tleXdvcmQ+PGtleXdvcmQ+
Q2hlbW9yZXNpc3RhbmNlPC9rZXl3b3JkPjxrZXl3b3JkPkNoZW1vdGhlcmFweTwva2V5d29yZD48
a2V5d29yZD5LaW5hc2UgaW5oaWJpdG9yczwva2V5d29yZD48a2V5d29yZD5SUk0yIGluaGliaXRv
cnM8L2tleXdvcmQ+PGtleXdvcmQ+Umlib251Y2xlb3RpZGUgcmVkdWN0YXNlIHN1YnVuaXQgTTI8
L2tleXdvcmQ+PGtleXdvcmQ+U21hbGwgaW50ZXJmZXJpbmcgUk5BPC9rZXl3b3JkPjwva2V5d29y
ZHM+PGRhdGVzPjx5ZWFyPjIwMjE8L3llYXI+PHB1Yi1kYXRlcz48ZGF0ZT5KYW48L2RhdGU+PC9w
dWItZGF0ZXM+PC9kYXRlcz48aXNibj4wNzUzLTMzMjI8L2lzYm4+PGFjY2Vzc2lvbi1udW0+MzMy
Mjc3MTI8L2FjY2Vzc2lvbi1udW0+PHVybHM+PC91cmxzPjxlbGVjdHJvbmljLXJlc291cmNlLW51
bT4xMC4xMDE2L2ouYmlvcGhhLjIwMjAuMTEwOTk2PC9lbGVjdHJvbmljLXJlc291cmNlLW51bT48
cmVtb3RlLWRhdGFiYXNlLXByb3ZpZGVyPk5MTTwvcmVtb3RlLWRhdGFiYXNlLXByb3ZpZGVyPjxs
YW5ndWFnZT5lbmc8L2xhbmd1YWdlPjwvcmVjb3JkPjwvQ2l0ZT48L0VuZE5vdGU+AG=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PC9BdXRob3I+PFllYXI+MjAyMTwvWWVhcj48UmVj
TnVtPjI5PC9SZWNOdW0+PERpc3BsYXlUZXh0PigyOSk8L0Rpc3BsYXlUZXh0PjxyZWNvcmQ+PHJl
Yy1udW1iZXI+Mjk8L3JlYy1udW1iZXI+PGZvcmVpZ24ta2V5cz48a2V5IGFwcD0iRU4iIGRiLWlk
PSI1MjBmcnp0Znl2ZnoyeGV3cjV4NXpzZmF0eHR4OTlyOXIwemQiIHRpbWVzdGFtcD0iMTY5MzUz
NTE4MCI+Mjk8L2tleT48L2ZvcmVpZ24ta2V5cz48cmVmLXR5cGUgbmFtZT0iSm91cm5hbCBBcnRp
Y2xlIj4xNzwvcmVmLXR5cGU+PGNvbnRyaWJ1dG9ycz48YXV0aG9ycz48YXV0aG9yPlpoYW4sIFku
PC9hdXRob3I+PGF1dGhvcj5KaWFuZywgTC48L2F1dGhvcj48YXV0aG9yPkppbiwgWC48L2F1dGhv
cj48YXV0aG9yPllpbmcsIFMuPC9hdXRob3I+PGF1dGhvcj5XdSwgWi48L2F1dGhvcj48YXV0aG9y
PldhbmcsIEwuPC9hdXRob3I+PGF1dGhvcj5ZdSwgVy48L2F1dGhvcj48YXV0aG9yPlRvbmcsIEou
PC9hdXRob3I+PGF1dGhvcj5aaGFuZywgTC48L2F1dGhvcj48YXV0aG9yPkxvdSwgWS48L2F1dGhv
cj48YXV0aG9yPlFpdSwgWS48L2F1dGhvcj48L2F1dGhvcnM+PC9jb250cmlidXRvcnM+PGF1dGgt
YWRkcmVzcz5TdGF0ZSBLZXkgTGFib3JhdG9yeSBmb3IgRGlhZ25vc2lzIGFuZCBUcmVhdG1lbnQg
b2YgSW5mZWN0aW91cyBEaXNlYXNlLCBOYXRpb25hbCBDbGluaWNhbCBSZXNlYXJjaCBDZW50ZXIg
Zm9yIEluZmVjdGlvdXMgRGlzZWFzZXMsIENvbGxhYm9yYXRpdmUgSW5ub3ZhdGlvbiBDZW50ZXIg
Zm9yIERpYWdub3NpcyBhbmQgVHJlYXRtZW50IG9mIEluZmVjdGlvdXMgRGlzZWFzZXMsIFpoZWpp
YW5nIFByb3ZpbmNpYWwgS2V5IExhYm9yYXRvcnkgZm9yIERydWcgQ2xpbmljYWwgUmVzZWFyY2gg
YW5kIEV2YWx1YXRpb24sIFRoZSBGaXJzdCBBZmZpbGlhdGVkIEhvc3BpdGFsLCBDb2xsZWdlIG9m
IE1lZGljaW5lLCBaaGVqaWFuZyBVbml2ZXJzaXR5LCA3OSBRaW5nQ2h1biBSb2FkLCBIYW5nemhv
dSwgWmhlamlhbmcgMzEwMDAwLCBQZW9wbGUmYXBvcztzIFJlcHVibGljIG9mIENoaW5hLiYjeEQ7
VGhlIERlcGFydG1lbnQgb2YgUmVoYWJpbGl0YXRpb24gTWVkaWNpbmUsIFRoZSBGaXJzdCBBZmZp
bGlhdGVkIEhvc3BpdGFsLCBDb2xsZWdlIG9mIE1lZGljaW5lLCBaaGVqaWFuZyBVbml2ZXJzaXR5
LCA3OSBRaW5nQ2h1biBSb2FkLCBIYW5nemhvdSwgWmhlamlhbmcsIDMxMDAwMCwgUGVvcGxlJmFw
b3M7cyBSZXB1YmxpYyBvZiBDaGluYS4mI3hEO1N0YXRlIEtleSBMYWJvcmF0b3J5IGZvciBEaWFn
bm9zaXMgYW5kIFRyZWF0bWVudCBvZiBJbmZlY3Rpb3VzIERpc2Vhc2UsIE5hdGlvbmFsIENsaW5p
Y2FsIFJlc2VhcmNoIENlbnRlciBmb3IgSW5mZWN0aW91cyBEaXNlYXNlcywgQ29sbGFib3JhdGl2
ZSBJbm5vdmF0aW9uIENlbnRlciBmb3IgRGlhZ25vc2lzIGFuZCBUcmVhdG1lbnQgb2YgSW5mZWN0
aW91cyBEaXNlYXNlcywgWmhlamlhbmcgUHJvdmluY2lhbCBLZXkgTGFib3JhdG9yeSBmb3IgRHJ1
ZyBDbGluaWNhbCBSZXNlYXJjaCBhbmQgRXZhbHVhdGlvbiwgVGhlIEZpcnN0IEFmZmlsaWF0ZWQg
SG9zcGl0YWwsIENvbGxlZ2Ugb2YgTWVkaWNpbmUsIFpoZWppYW5nIFVuaXZlcnNpdHksIDc5IFFp
bmdDaHVuIFJvYWQsIEhhbmd6aG91LCBaaGVqaWFuZyAzMTAwMDAsIFBlb3BsZSZhcG9zO3MgUmVw
dWJsaWMgb2YgQ2hpbmEuIEVsZWN0cm9uaWMgYWRkcmVzczogcWl1eXFAemp1LmVkdS5jbi48L2F1
dGgtYWRkcmVzcz48dGl0bGVzPjx0aXRsZT5JbmhpYml0aW5nIFJSTTIgdG8gZW5oYW5jZSB0aGUg
YW50aWNhbmNlciBhY3Rpdml0eSBvZiBjaGVtb3RoZXJhcHk8L3RpdGxlPjxzZWNvbmRhcnktdGl0
bGU+QmlvbWVkIFBoYXJtYWNvdGhlcjwvc2Vjb25kYXJ5LXRpdGxlPjxhbHQtdGl0bGU+QmlvbWVk
aWNpbmUgJmFtcDsgcGhhcm1hY290aGVyYXB5ID0gQmlvbWVkZWNpbmUgJmFtcDsgcGhhcm1hY290
aGVyYXBpZTwvYWx0LXRpdGxlPjwvdGl0bGVzPjxwZXJpb2RpY2FsPjxmdWxsLXRpdGxlPkJpb21l
ZCBQaGFybWFjb3RoZXI8L2Z1bGwtdGl0bGU+PGFiYnItMT5CaW9tZWRpY2luZSAmYW1wOyBwaGFy
bWFjb3RoZXJhcHkgPSBCaW9tZWRlY2luZSAmYW1wOyBwaGFybWFjb3RoZXJhcGllPC9hYmJyLTE+
PC9wZXJpb2RpY2FsPjxhbHQtcGVyaW9kaWNhbD48ZnVsbC10aXRsZT5CaW9tZWQgUGhhcm1hY290
aGVyPC9mdWxsLXRpdGxlPjxhYmJyLTE+QmlvbWVkaWNpbmUgJmFtcDsgcGhhcm1hY290aGVyYXB5
ID0gQmlvbWVkZWNpbmUgJmFtcDsgcGhhcm1hY290aGVyYXBpZTwvYWJici0xPjwvYWx0LXBlcmlv
ZGljYWw+PHBhZ2VzPjExMDk5NjwvcGFnZXM+PHZvbHVtZT4xMzM8L3ZvbHVtZT48ZWRpdGlvbj4y
MDIwLzExLzI0PC9lZGl0aW9uPjxrZXl3b3Jkcz48a2V5d29yZD5BbmltYWxzPC9rZXl3b3JkPjxr
ZXl3b3JkPkFudGluZW9wbGFzdGljIEFnZW50cy8qdGhlcmFwZXV0aWMgdXNlPC9rZXl3b3JkPjxr
ZXl3b3JkPkJpb21hcmtlcnMsIFR1bW9yLyphbnRhZ29uaXN0cyAmYW1wOyBpbmhpYml0b3JzL2dl
bmV0aWNzL21ldGFib2xpc208L2tleXdvcmQ+PGtleXdvcmQ+RE5BIERhbWFnZTwva2V5d29yZD48
a2V5d29yZD5ETkEgUmVwYWlyPC9rZXl3b3JkPjxrZXl3b3JkPkRydWcgUmVzaXN0YW5jZSwgTmVv
cGxhc208L2tleXdvcmQ+PGtleXdvcmQ+RW56eW1lIEluaGliaXRvcnMvKnRoZXJhcGV1dGljIHVz
ZTwva2V5d29yZD48a2V5d29yZD5HZW5lIEV4cHJlc3Npb24gUmVndWxhdGlvbiwgTmVvcGxhc3Rp
Yzwva2V5d29yZD48a2V5d29yZD5IdW1hbnM8L2tleXdvcmQ+PGtleXdvcmQ+TmVvcGxhc21zLypk
cnVnIHRoZXJhcHkvZW56eW1vbG9neS9nZW5ldGljcy9wYXRob2xvZ3k8L2tleXdvcmQ+PGtleXdv
cmQ+UHJvdGVpbiBLaW5hc2UgSW5oaWJpdG9ycy90aGVyYXBldXRpYyB1c2U8L2tleXdvcmQ+PGtl
eXdvcmQ+Uk5BLCBTbWFsbCBJbnRlcmZlcmluZy9nZW5ldGljcy9tZXRhYm9saXNtPC9rZXl3b3Jk
PjxrZXl3b3JkPlJpYm9udWNsZW9zaWRlIERpcGhvc3BoYXRlIFJlZHVjdGFzZS8qYW50YWdvbmlz
dHMgJmFtcDs8L2tleXdvcmQ+PGtleXdvcmQ+aW5oaWJpdG9ycy9nZW5ldGljcy9tZXRhYm9saXNt
PC9rZXl3b3JkPjxrZXl3b3JkPlNpZ25hbCBUcmFuc2R1Y3Rpb248L2tleXdvcmQ+PGtleXdvcmQ+
Q2hlbW9yZXNpc3RhbmNlPC9rZXl3b3JkPjxrZXl3b3JkPkNoZW1vdGhlcmFweTwva2V5d29yZD48
a2V5d29yZD5LaW5hc2UgaW5oaWJpdG9yczwva2V5d29yZD48a2V5d29yZD5SUk0yIGluaGliaXRv
cnM8L2tleXdvcmQ+PGtleXdvcmQ+Umlib251Y2xlb3RpZGUgcmVkdWN0YXNlIHN1YnVuaXQgTTI8
L2tleXdvcmQ+PGtleXdvcmQ+U21hbGwgaW50ZXJmZXJpbmcgUk5BPC9rZXl3b3JkPjwva2V5d29y
ZHM+PGRhdGVzPjx5ZWFyPjIwMjE8L3llYXI+PHB1Yi1kYXRlcz48ZGF0ZT5KYW48L2RhdGU+PC9w
dWItZGF0ZXM+PC9kYXRlcz48aXNibj4wNzUzLTMzMjI8L2lzYm4+PGFjY2Vzc2lvbi1udW0+MzMy
Mjc3MTI8L2FjY2Vzc2lvbi1udW0+PHVybHM+PC91cmxzPjxlbGVjdHJvbmljLXJlc291cmNlLW51
bT4xMC4xMDE2L2ouYmlvcGhhLjIwMjAuMTEwOTk2PC9lbGVjdHJvbmljLXJlc291cmNlLW51bT48
cmVtb3RlLWRhdGFiYXNlLXByb3ZpZGVyPk5MTTwvcmVtb3RlLWRhdGFiYXNlLXByb3ZpZGVyPjxs
YW5ndWFnZT5lbmc8L2xhbmd1YWdlPjwvcmVjb3JkPjwvQ2l0ZT48L0VuZE5vdGU+AG=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29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B3609" w:rsidRPr="009D6D7F" w14:paraId="77EF1A17" w14:textId="77777777" w:rsidTr="00763766">
        <w:tc>
          <w:tcPr>
            <w:tcW w:w="2765" w:type="dxa"/>
          </w:tcPr>
          <w:p w14:paraId="504C3E8C" w14:textId="39EAB76E" w:rsidR="00BB3609" w:rsidRPr="009D6D7F" w:rsidRDefault="00290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TXNIP</w:t>
            </w:r>
          </w:p>
        </w:tc>
        <w:tc>
          <w:tcPr>
            <w:tcW w:w="4034" w:type="dxa"/>
          </w:tcPr>
          <w:p w14:paraId="18086484" w14:textId="68ECE4F9" w:rsidR="00BB3609" w:rsidRPr="009D6D7F" w:rsidRDefault="005D7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thioredoxin interacting protein</w:t>
            </w:r>
          </w:p>
        </w:tc>
        <w:tc>
          <w:tcPr>
            <w:tcW w:w="1497" w:type="dxa"/>
          </w:tcPr>
          <w:p w14:paraId="1504E5C3" w14:textId="6CDF55E6" w:rsidR="00BB3609" w:rsidRPr="009D6D7F" w:rsidRDefault="00245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Ghhd2l0aTwvQXV0aG9yPjxZZWFyPjIwMTc8L1llYXI+
PFJlY051bT4zMDwvUmVjTnVtPjxEaXNwbGF5VGV4dD4oMzApPC9EaXNwbGF5VGV4dD48cmVjb3Jk
PjxyZWMtbnVtYmVyPjMwPC9yZWMtbnVtYmVyPjxmb3JlaWduLWtleXM+PGtleSBhcHA9IkVOIiBk
Yi1pZD0iNTIwZnJ6dGZ5dmZ6Mnhld3I1eDV6c2ZhdHh0eDk5cjlyMHpkIiB0aW1lc3RhbXA9IjE2
OTM1MzUyNDYiPjMwPC9rZXk+PC9mb3JlaWduLWtleXM+PHJlZi10eXBlIG5hbWU9IkpvdXJuYWwg
QXJ0aWNsZSI+MTc8L3JlZi10eXBlPjxjb250cmlidXRvcnM+PGF1dGhvcnM+PGF1dGhvcj5BbGhh
d2l0aSwgTi4gTS48L2F1dGhvcj48YXV0aG9yPkFsIE1haHJpLCBTLjwvYXV0aG9yPjxhdXRob3I+
QXppeiwgTS4gQS48L2F1dGhvcj48YXV0aG9yPk1hbGlrLCBTLiBTLjwvYXV0aG9yPjxhdXRob3I+
TW9oYW1tYWQsIFMuPC9hdXRob3I+PC9hdXRob3JzPjwvY29udHJpYnV0b3JzPjxhdXRoLWFkZHJl
c3M+RXhwZXJpbWVudGFsIE1lZGljaW5lLCBLaW5nIEFiZHVsbGFoIEludGVybmF0aW9uYWwgTWVk
aWNhbCBSZXNlYXJjaCBDZW50ZXIgKEtBSU1SQyksIEtpbmcgU2F1ZCBCaW4gQWJkdWxheml6IFVu
aXZlcnNpdHkgZm9yIEhlYWx0aCBTY2llbmNlcyAoS1NBVS1IUyksIE1pbmlzdHJ5IG9mIE5hdGlv
bmFsIEd1YXJkIEhlYWx0aCBBZmZhaXJzIChOR0hBKSwgUml5YWRoLCBTYXVkaSBBcmFiaWEuJiN4
RDtDb2xvcmVjdGFsIENhbmNlciBSZXNlYXJjaCBQcm9ncmFtLCBLaW5nIEFiZHVsbGFoIEludGVy
bmF0aW9uYWwgTWVkaWNhbCBSZXNlYXJjaCBDZW50ZXIgKEtBSU1SQyksIEtpbmcgU2F1ZCBCaW4g
QWJkdWxheml6IFVuaXZlcnNpdHkgZm9yIEhlYWx0aCBTY2llbmNlcyAoS1NBVS1IUyksIE1pbmlz
dHJ5IG9mIE5hdGlvbmFsIEd1YXJkIEhlYWx0aCBBZmZhaXJzIChOR0hBKSwgUml5YWRoLCBTYXVk
aSBBcmFiaWEuPC9hdXRoLWFkZHJlc3M+PHRpdGxlcz48dGl0bGU+VFhOSVAgaW4gTWV0YWJvbGlj
IFJlZ3VsYXRpb246IFBoeXNpb2xvZ2ljYWwgUm9sZSBhbmQgVGhlcmFwZXV0aWMgT3V0bG9vazwv
dGl0bGU+PHNlY29uZGFyeS10aXRsZT5DdXJyIERydWcgVGFyZ2V0czwvc2Vjb25kYXJ5LXRpdGxl
PjxhbHQtdGl0bGU+Q3VycmVudCBkcnVnIHRhcmdldHM8L2FsdC10aXRsZT48L3RpdGxlcz48cGVy
aW9kaWNhbD48ZnVsbC10aXRsZT5DdXJyIERydWcgVGFyZ2V0czwvZnVsbC10aXRsZT48YWJici0x
PkN1cnJlbnQgZHJ1ZyB0YXJnZXRzPC9hYmJyLTE+PC9wZXJpb2RpY2FsPjxhbHQtcGVyaW9kaWNh
bD48ZnVsbC10aXRsZT5DdXJyIERydWcgVGFyZ2V0czwvZnVsbC10aXRsZT48YWJici0xPkN1cnJl
bnQgZHJ1ZyB0YXJnZXRzPC9hYmJyLTE+PC9hbHQtcGVyaW9kaWNhbD48cGFnZXM+MTA5NS0xMTAz
PC9wYWdlcz48dm9sdW1lPjE4PC92b2x1bWU+PG51bWJlcj45PC9udW1iZXI+PGVkaXRpb24+MjAx
Ny8wMi8wMTwvZWRpdGlvbj48a2V5d29yZHM+PGtleXdvcmQ+QWRpcG9nZW5lc2lzPC9rZXl3b3Jk
PjxrZXl3b3JkPkNhcnJpZXIgUHJvdGVpbnMvKnBoeXNpb2xvZ3k8L2tleXdvcmQ+PGtleXdvcmQ+
R2x1Y29zZS9tZXRhYm9saXNtPC9rZXl3b3JkPjxrZXl3b3JkPkhlTGEgQ2VsbHM8L2tleXdvcmQ+
PGtleXdvcmQ+SHVtYW5zPC9rZXl3b3JkPjxrZXl3b3JkPkluc3VsaW4gUmVzaXN0YW5jZTwva2V5
d29yZD48a2V5d29yZD5MaXZlci9tZXRhYm9saXNtPC9rZXl3b3JkPjxrZXl3b3JkPipUcmVhdG1l
bnQgT3V0Y29tZTwva2V5d29yZD48a2V5d29yZD5EaWFiZXRlcyBtZWxsaXR1czwva2V5d29yZD48
a2V5d29yZD5tZXRhYm9saWMgaG9tb2Vvc3Rhc2lzPC9rZXl3b3JkPjxrZXl3b3JkPm94aWRhdGl2
ZSBzdHJlc3M8L2tleXdvcmQ+PGtleXdvcmQ+cGFuY3JlYXRpYyDOsi1jZWxsIGR5c2Z1bmN0aW9u
PC9rZXl3b3JkPjxrZXl3b3JkPnRoaW9yZWRveGluIHN5c3RlbTwva2V5d29yZD48a2V5d29yZD50
aGlvcmVkb3hpbi1pbnRlcmFjdGluZyBwcm90ZWluPC9rZXl3b3JkPjwva2V5d29yZHM+PGRhdGVz
Pjx5ZWFyPjIwMTc8L3llYXI+PC9kYXRlcz48aXNibj4xMzg5LTQ1MDEgKFByaW50KSYjeEQ7MTM4
OS00NTAxPC9pc2JuPjxhY2Nlc3Npb24tbnVtPjI4MTM3MjA5PC9hY2Nlc3Npb24tbnVtPjx1cmxz
PjwvdXJscz48Y3VzdG9tMj5QTUM1NTQzNTY0PC9jdXN0b20yPjxlbGVjdHJvbmljLXJlc291cmNl
LW51bT4xMC4yMTc0LzEzODk0NTAxMTg2NjYxNzAxMzAxNDU1MTQ8L2VsZWN0cm9uaWMtcmVzb3Vy
Y2UtbnVtPjxyZW1vdGUtZGF0YWJhc2UtcHJvdmlkZXI+TkxNPC9yZW1vdGUtZGF0YWJhc2UtcHJv
dmlkZXI+PGxhbmd1YWdlPmVuZzwvbGFuZ3VhZ2U+PC9yZWNvcmQ+PC9DaXRlPjwvRW5kTm90ZT4A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Ghhd2l0aTwvQXV0aG9yPjxZZWFyPjIwMTc8L1llYXI+
PFJlY051bT4zMDwvUmVjTnVtPjxEaXNwbGF5VGV4dD4oMzApPC9EaXNwbGF5VGV4dD48cmVjb3Jk
PjxyZWMtbnVtYmVyPjMwPC9yZWMtbnVtYmVyPjxmb3JlaWduLWtleXM+PGtleSBhcHA9IkVOIiBk
Yi1pZD0iNTIwZnJ6dGZ5dmZ6Mnhld3I1eDV6c2ZhdHh0eDk5cjlyMHpkIiB0aW1lc3RhbXA9IjE2
OTM1MzUyNDYiPjMwPC9rZXk+PC9mb3JlaWduLWtleXM+PHJlZi10eXBlIG5hbWU9IkpvdXJuYWwg
QXJ0aWNsZSI+MTc8L3JlZi10eXBlPjxjb250cmlidXRvcnM+PGF1dGhvcnM+PGF1dGhvcj5BbGhh
d2l0aSwgTi4gTS48L2F1dGhvcj48YXV0aG9yPkFsIE1haHJpLCBTLjwvYXV0aG9yPjxhdXRob3I+
QXppeiwgTS4gQS48L2F1dGhvcj48YXV0aG9yPk1hbGlrLCBTLiBTLjwvYXV0aG9yPjxhdXRob3I+
TW9oYW1tYWQsIFMuPC9hdXRob3I+PC9hdXRob3JzPjwvY29udHJpYnV0b3JzPjxhdXRoLWFkZHJl
c3M+RXhwZXJpbWVudGFsIE1lZGljaW5lLCBLaW5nIEFiZHVsbGFoIEludGVybmF0aW9uYWwgTWVk
aWNhbCBSZXNlYXJjaCBDZW50ZXIgKEtBSU1SQyksIEtpbmcgU2F1ZCBCaW4gQWJkdWxheml6IFVu
aXZlcnNpdHkgZm9yIEhlYWx0aCBTY2llbmNlcyAoS1NBVS1IUyksIE1pbmlzdHJ5IG9mIE5hdGlv
bmFsIEd1YXJkIEhlYWx0aCBBZmZhaXJzIChOR0hBKSwgUml5YWRoLCBTYXVkaSBBcmFiaWEuJiN4
RDtDb2xvcmVjdGFsIENhbmNlciBSZXNlYXJjaCBQcm9ncmFtLCBLaW5nIEFiZHVsbGFoIEludGVy
bmF0aW9uYWwgTWVkaWNhbCBSZXNlYXJjaCBDZW50ZXIgKEtBSU1SQyksIEtpbmcgU2F1ZCBCaW4g
QWJkdWxheml6IFVuaXZlcnNpdHkgZm9yIEhlYWx0aCBTY2llbmNlcyAoS1NBVS1IUyksIE1pbmlz
dHJ5IG9mIE5hdGlvbmFsIEd1YXJkIEhlYWx0aCBBZmZhaXJzIChOR0hBKSwgUml5YWRoLCBTYXVk
aSBBcmFiaWEuPC9hdXRoLWFkZHJlc3M+PHRpdGxlcz48dGl0bGU+VFhOSVAgaW4gTWV0YWJvbGlj
IFJlZ3VsYXRpb246IFBoeXNpb2xvZ2ljYWwgUm9sZSBhbmQgVGhlcmFwZXV0aWMgT3V0bG9vazwv
dGl0bGU+PHNlY29uZGFyeS10aXRsZT5DdXJyIERydWcgVGFyZ2V0czwvc2Vjb25kYXJ5LXRpdGxl
PjxhbHQtdGl0bGU+Q3VycmVudCBkcnVnIHRhcmdldHM8L2FsdC10aXRsZT48L3RpdGxlcz48cGVy
aW9kaWNhbD48ZnVsbC10aXRsZT5DdXJyIERydWcgVGFyZ2V0czwvZnVsbC10aXRsZT48YWJici0x
PkN1cnJlbnQgZHJ1ZyB0YXJnZXRzPC9hYmJyLTE+PC9wZXJpb2RpY2FsPjxhbHQtcGVyaW9kaWNh
bD48ZnVsbC10aXRsZT5DdXJyIERydWcgVGFyZ2V0czwvZnVsbC10aXRsZT48YWJici0xPkN1cnJl
bnQgZHJ1ZyB0YXJnZXRzPC9hYmJyLTE+PC9hbHQtcGVyaW9kaWNhbD48cGFnZXM+MTA5NS0xMTAz
PC9wYWdlcz48dm9sdW1lPjE4PC92b2x1bWU+PG51bWJlcj45PC9udW1iZXI+PGVkaXRpb24+MjAx
Ny8wMi8wMTwvZWRpdGlvbj48a2V5d29yZHM+PGtleXdvcmQ+QWRpcG9nZW5lc2lzPC9rZXl3b3Jk
PjxrZXl3b3JkPkNhcnJpZXIgUHJvdGVpbnMvKnBoeXNpb2xvZ3k8L2tleXdvcmQ+PGtleXdvcmQ+
R2x1Y29zZS9tZXRhYm9saXNtPC9rZXl3b3JkPjxrZXl3b3JkPkhlTGEgQ2VsbHM8L2tleXdvcmQ+
PGtleXdvcmQ+SHVtYW5zPC9rZXl3b3JkPjxrZXl3b3JkPkluc3VsaW4gUmVzaXN0YW5jZTwva2V5
d29yZD48a2V5d29yZD5MaXZlci9tZXRhYm9saXNtPC9rZXl3b3JkPjxrZXl3b3JkPipUcmVhdG1l
bnQgT3V0Y29tZTwva2V5d29yZD48a2V5d29yZD5EaWFiZXRlcyBtZWxsaXR1czwva2V5d29yZD48
a2V5d29yZD5tZXRhYm9saWMgaG9tb2Vvc3Rhc2lzPC9rZXl3b3JkPjxrZXl3b3JkPm94aWRhdGl2
ZSBzdHJlc3M8L2tleXdvcmQ+PGtleXdvcmQ+cGFuY3JlYXRpYyDOsi1jZWxsIGR5c2Z1bmN0aW9u
PC9rZXl3b3JkPjxrZXl3b3JkPnRoaW9yZWRveGluIHN5c3RlbTwva2V5d29yZD48a2V5d29yZD50
aGlvcmVkb3hpbi1pbnRlcmFjdGluZyBwcm90ZWluPC9rZXl3b3JkPjwva2V5d29yZHM+PGRhdGVz
Pjx5ZWFyPjIwMTc8L3llYXI+PC9kYXRlcz48aXNibj4xMzg5LTQ1MDEgKFByaW50KSYjeEQ7MTM4
OS00NTAxPC9pc2JuPjxhY2Nlc3Npb24tbnVtPjI4MTM3MjA5PC9hY2Nlc3Npb24tbnVtPjx1cmxz
PjwvdXJscz48Y3VzdG9tMj5QTUM1NTQzNTY0PC9jdXN0b20yPjxlbGVjdHJvbmljLXJlc291cmNl
LW51bT4xMC4yMTc0LzEzODk0NTAxMTg2NjYxNzAxMzAxNDU1MTQ8L2VsZWN0cm9uaWMtcmVzb3Vy
Y2UtbnVtPjxyZW1vdGUtZGF0YWJhc2UtcHJvdmlkZXI+TkxNPC9yZW1vdGUtZGF0YWJhc2UtcHJv
dmlkZXI+PGxhbmd1YWdlPmVuZzwvbGFuZ3VhZ2U+PC9yZWNvcmQ+PC9DaXRlPjwvRW5kTm90ZT4A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30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B3609" w:rsidRPr="009D6D7F" w14:paraId="7B3911FF" w14:textId="77777777" w:rsidTr="00763766">
        <w:tc>
          <w:tcPr>
            <w:tcW w:w="2765" w:type="dxa"/>
          </w:tcPr>
          <w:p w14:paraId="2AC8E3A9" w14:textId="71BC6900" w:rsidR="00BB3609" w:rsidRPr="009D6D7F" w:rsidRDefault="00123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VLDLR</w:t>
            </w:r>
          </w:p>
        </w:tc>
        <w:tc>
          <w:tcPr>
            <w:tcW w:w="4034" w:type="dxa"/>
          </w:tcPr>
          <w:p w14:paraId="77D2953F" w14:textId="008C9996" w:rsidR="00BB3609" w:rsidRPr="009D6D7F" w:rsidRDefault="009B2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 xml:space="preserve">very </w:t>
            </w:r>
            <w:proofErr w:type="gramStart"/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="007637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  <w:proofErr w:type="gramEnd"/>
            <w:r w:rsidRPr="009D6D7F">
              <w:rPr>
                <w:rFonts w:ascii="Times New Roman" w:hAnsi="Times New Roman" w:cs="Times New Roman"/>
                <w:sz w:val="24"/>
                <w:szCs w:val="24"/>
              </w:rPr>
              <w:t xml:space="preserve"> lipoprotein receptor</w:t>
            </w:r>
          </w:p>
        </w:tc>
        <w:tc>
          <w:tcPr>
            <w:tcW w:w="1497" w:type="dxa"/>
          </w:tcPr>
          <w:p w14:paraId="64B47D55" w14:textId="3C4534C0" w:rsidR="00BB3609" w:rsidRPr="009D6D7F" w:rsidRDefault="00E44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oycott&lt;/Author&gt;&lt;Year&gt;1993&lt;/Year&gt;&lt;RecNum&gt;31&lt;/RecNum&gt;&lt;DisplayText&gt;(31)&lt;/DisplayText&gt;&lt;record&gt;&lt;rec-number&gt;31&lt;/rec-number&gt;&lt;foreign-keys&gt;&lt;key app="EN" db-id="520frztfyvfz2xewr5x5zsfatxtx99r9r0zd" timestamp="1693535323"&gt;31&lt;/key&gt;&lt;/foreign-keys&gt;&lt;ref-type name="Book Section"&gt;5&lt;/ref-type&gt;&lt;contributors&gt;&lt;authors&gt;&lt;author&gt;Boycott, K. M.&lt;/author&gt;&lt;author&gt;MacDonald, S. K.&lt;/author&gt;&lt;author&gt;Parboosingh, J. S.&lt;/author&gt;&lt;/authors&gt;&lt;secondary-authors&gt;&lt;author&gt;Adam, M. P.&lt;/author&gt;&lt;author&gt;Mirzaa, G. M.&lt;/author&gt;&lt;author&gt;Pagon, R. A.&lt;/author&gt;&lt;author&gt;Wallace, S. E.&lt;/author&gt;&lt;author&gt;Bean, L. J. H.&lt;/author&gt;&lt;author&gt;Gripp, K. W.&lt;/author&gt;&lt;author&gt;Amemiya, A.&lt;/author&gt;&lt;/secondary-authors&gt;&lt;/contributors&gt;&lt;auth-address&gt;Department of Genetics, Children&amp;apos;s Hospital of Eastern Ontario, Professor of Pediatrics, University of Ottawa, Ottawa, Ontario, Canada&amp;#xD;Clinical Research Associate, Department of Genetics, Children&amp;apos;s Hospital of Eastern Ontario, Ottawa, Ontario, Canada&amp;#xD;Molecular Diagnostic Laboratory, Alberta Children&amp;apos;s Hospital, Associate Professor of Medical Genetics, University of Calgary, Calgary, Alberta, Canada&lt;/auth-address&gt;&lt;titles&gt;&lt;title&gt;VLDLR Cerebellar Hypoplasia&lt;/title&gt;&lt;secondary-title&gt;GeneReviews(®)&lt;/secondary-title&gt;&lt;/titles&gt;&lt;dates&gt;&lt;year&gt;1993&lt;/year&gt;&lt;/dates&gt;&lt;pub-location&gt;Seattle (WA)&lt;/pub-location&gt;&lt;publisher&gt;University of Washington, Seattle&amp;#xD;Copyright © 1993-2023, University of Washington, Seattle. GeneReviews is a registered trademark of the University of Washington, Seattle. All rights reserved.&lt;/publisher&gt;&lt;accession-num&gt;20301729&lt;/accession-num&gt;&lt;urls&gt;&lt;/urls&gt;&lt;language&gt;eng&lt;/language&gt;&lt;/record&gt;&lt;/Cite&gt;&lt;/EndNote&gt;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31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B3609" w:rsidRPr="009D6D7F" w14:paraId="699A35BB" w14:textId="77777777" w:rsidTr="00763766">
        <w:tc>
          <w:tcPr>
            <w:tcW w:w="2765" w:type="dxa"/>
          </w:tcPr>
          <w:p w14:paraId="577467F6" w14:textId="76C56C29" w:rsidR="00BB3609" w:rsidRPr="009D6D7F" w:rsidRDefault="007D0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ZFP69B</w:t>
            </w:r>
          </w:p>
        </w:tc>
        <w:tc>
          <w:tcPr>
            <w:tcW w:w="4034" w:type="dxa"/>
          </w:tcPr>
          <w:p w14:paraId="27C519D1" w14:textId="1BAF0804" w:rsidR="00BB3609" w:rsidRPr="009D6D7F" w:rsidRDefault="007D0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t>ZFP69 zinc finger protein B</w:t>
            </w:r>
          </w:p>
        </w:tc>
        <w:tc>
          <w:tcPr>
            <w:tcW w:w="1497" w:type="dxa"/>
          </w:tcPr>
          <w:p w14:paraId="4F7C2B69" w14:textId="1B4AFB2A" w:rsidR="00BB3609" w:rsidRPr="009D6D7F" w:rsidRDefault="00FD2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VuZzwvQXV0aG9yPjxZZWFyPjIwMjA8L1llYXI+PFJl
Y051bT4zMjwvUmVjTnVtPjxEaXNwbGF5VGV4dD4oMzIpPC9EaXNwbGF5VGV4dD48cmVjb3JkPjxy
ZWMtbnVtYmVyPjMyPC9yZWMtbnVtYmVyPjxmb3JlaWduLWtleXM+PGtleSBhcHA9IkVOIiBkYi1p
ZD0iNTIwZnJ6dGZ5dmZ6Mnhld3I1eDV6c2ZhdHh0eDk5cjlyMHpkIiB0aW1lc3RhbXA9IjE2OTM1
MzUzODYiPjMyPC9rZXk+PC9mb3JlaWduLWtleXM+PHJlZi10eXBlIG5hbWU9IkpvdXJuYWwgQXJ0
aWNsZSI+MTc8L3JlZi10eXBlPjxjb250cmlidXRvcnM+PGF1dGhvcnM+PGF1dGhvcj5aaGVuZywg
WC48L2F1dGhvcj48YXV0aG9yPldhbmcsIFguPC9hdXRob3I+PGF1dGhvcj5aaGVuZywgTC48L2F1
dGhvcj48YXV0aG9yPlpoYW8sIEguPC9hdXRob3I+PGF1dGhvcj5MaSwgVy48L2F1dGhvcj48YXV0
aG9yPldhbmcsIEIuPC9hdXRob3I+PGF1dGhvcj5YdWUsIEwuPC9hdXRob3I+PGF1dGhvcj5UaWFu
LCBZLjwvYXV0aG9yPjxhdXRob3I+WGllLCBZLjwvYXV0aG9yPjwvYXV0aG9ycz48L2NvbnRyaWJ1
dG9ycz48YXV0aC1hZGRyZXNzPkRlcGFydG1lbnQgb2YgUGFuY3JlYXRpYyBhbmQgR2FzdHJpYyBT
dXJnZXJ5LCBOYXRpb25hbCBDYW5jZXIgQ2VudGVyL05hdGlvbmFsIENsaW5pY2FsIFJlc2VhcmNo
IENlbnRlciBmb3IgQ2FuY2VyL0NhbmNlciBIb3NwaXRhbCwgQ2hpbmVzZSBBY2FkZW15IG9mIE1l
ZGljYWwgU2NpZW5jZXMgYW5kIFBla2luZyBVbmlvbiBNZWRpY2FsIENvbGxlZ2UsIEJlaWppbmcs
IENoaW5hLiYjeEQ7RGVwYXJ0bWVudCBvZiBHZW5lcmFsIFN1cmdlcnksIFh1YW53dSBIb3NwaXRh
bCwgQ2FwaXRhbCBNZWRpY2FsIFVuaXZlcnNpdHksIEJlaWppbmcsIENoaW5hLiYjeEQ7RGVwYXJ0
bWVudCBvZiBHZW5lcmFsIFN1cmdlcnksIFRoZSBGaXJzdCBQZW9wbGUmYXBvcztzIEhvc3BpdGFs
IG9mIERvbmdjaGVuZyBEaXN0cmljdCwgQmVpamluZywgQ2hpbmEuJiN4RDtEZXBhcnRtZW50IG9m
IENhcmRpb3Zhc2N1bGFyIFN1cmdlcnksIENoaW5hLUphcGFuIEZyaWVuZHNoaXAgSG9zcGl0YWws
IEJlaWppbmcsIENoaW5hLiYjeEQ7RGVwYXJ0bWVudCBvZiBQYXRob2xvZ3ksIE5hdGlvbmFsIENh
bmNlciBDZW50ZXIvTmF0aW9uYWwgQ2xpbmljYWwgUmVzZWFyY2ggQ2VudGVyIGZvciBDYW5jZXIv
Q2FuY2VyIEhvc3BpdGFsLCBDaGluZXNlIEFjYWRlbXkgb2YgTWVkaWNhbCBTY2llbmNlcyBhbmQg
UGVraW5nIFVuaW9uIE1lZGljYWwgQ29sbGVnZSwgQmVpamluZywgQ2hpbmEuPC9hdXRoLWFkZHJl
c3M+PHRpdGxlcz48dGl0bGU+Q29uc3RydWN0aW9uIGFuZCBBbmFseXNpcyBvZiB0aGUgVHVtb3It
U3BlY2lmaWMgbVJOQS1taVJOQS1sbmNSTkEgTmV0d29yayBpbiBHYXN0cmljIENhbmNlcjwvdGl0
bGU+PHNlY29uZGFyeS10aXRsZT5Gcm9udCBQaGFybWFjb2w8L3NlY29uZGFyeS10aXRsZT48YWx0
LXRpdGxlPkZyb250aWVycyBpbiBwaGFybWFjb2xvZ3k8L2FsdC10aXRsZT48L3RpdGxlcz48cGVy
aW9kaWNhbD48ZnVsbC10aXRsZT5Gcm9udCBQaGFybWFjb2w8L2Z1bGwtdGl0bGU+PGFiYnItMT5G
cm9udGllcnMgaW4gcGhhcm1hY29sb2d5PC9hYmJyLTE+PC9wZXJpb2RpY2FsPjxhbHQtcGVyaW9k
aWNhbD48ZnVsbC10aXRsZT5Gcm9udCBQaGFybWFjb2w8L2Z1bGwtdGl0bGU+PGFiYnItMT5Gcm9u
dGllcnMgaW4gcGhhcm1hY29sb2d5PC9hYmJyLTE+PC9hbHQtcGVyaW9kaWNhbD48cGFnZXM+MTEx
MjwvcGFnZXM+PHZvbHVtZT4xMTwvdm9sdW1lPjxlZGl0aW9uPjIwMjAvMDgvMjg8L2VkaXRpb24+
PGtleXdvcmRzPjxrZXl3b3JkPkdlbmUgRXhwcmVzc2lvbiBPbW5pYnVzPC9rZXl3b3JkPjxrZXl3
b3JkPkdlbm90eXBlLVRpc3N1ZSBFeHByZXNzaW9uPC9rZXl3b3JkPjxrZXl3b3JkPlRoZSBDYW5j
ZXIgR2Vub21lIEF0bGFzPC9rZXl3b3JkPjxrZXl3b3JkPmNvbXBldGluZyBlbmRvZ2Vub3VzIFJO
QTwva2V5d29yZD48a2V5d29yZD5nYXN0cmljIGNhbmNlcjwva2V5d29yZD48a2V5d29yZD5yaXNr
IHNjb3JlPC9rZXl3b3JkPjxrZXl3b3JkPndlaWdodGVkIGNvcnJlbGF0aW9uIG5ldHdvcmsgYW5h
bHlzaXM8L2tleXdvcmQ+PC9rZXl3b3Jkcz48ZGF0ZXM+PHllYXI+MjAyMDwveWVhcj48L2RhdGVz
Pjxpc2JuPjE2NjMtOTgxMiAoUHJpbnQpJiN4RDsxNjYzLTk4MTI8L2lzYm4+PGFjY2Vzc2lvbi1u
dW0+MzI4NDg3Mzk8L2FjY2Vzc2lvbi1udW0+PHVybHM+PC91cmxzPjxjdXN0b20yPlBNQzczOTY2
Mzk8L2N1c3RvbTI+PGVsZWN0cm9uaWMtcmVzb3VyY2UtbnVtPjEwLjMzODkvZnBoYXIuMjAyMC4w
MTExMjwvZWxlY3Ryb25pYy1yZXNvdXJjZS1udW0+PHJlbW90ZS1kYXRhYmFzZS1wcm92aWRlcj5O
TE08L3JlbW90ZS1kYXRhYmFzZS1wcm92aWRlcj48bGFuZ3VhZ2U+ZW5nPC9sYW5ndWFnZT48L3Jl
Y29yZD48L0NpdGU+PC9FbmROb3RlPgB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VuZzwvQXV0aG9yPjxZZWFyPjIwMjA8L1llYXI+PFJl
Y051bT4zMjwvUmVjTnVtPjxEaXNwbGF5VGV4dD4oMzIpPC9EaXNwbGF5VGV4dD48cmVjb3JkPjxy
ZWMtbnVtYmVyPjMyPC9yZWMtbnVtYmVyPjxmb3JlaWduLWtleXM+PGtleSBhcHA9IkVOIiBkYi1p
ZD0iNTIwZnJ6dGZ5dmZ6Mnhld3I1eDV6c2ZhdHh0eDk5cjlyMHpkIiB0aW1lc3RhbXA9IjE2OTM1
MzUzODYiPjMyPC9rZXk+PC9mb3JlaWduLWtleXM+PHJlZi10eXBlIG5hbWU9IkpvdXJuYWwgQXJ0
aWNsZSI+MTc8L3JlZi10eXBlPjxjb250cmlidXRvcnM+PGF1dGhvcnM+PGF1dGhvcj5aaGVuZywg
WC48L2F1dGhvcj48YXV0aG9yPldhbmcsIFguPC9hdXRob3I+PGF1dGhvcj5aaGVuZywgTC48L2F1
dGhvcj48YXV0aG9yPlpoYW8sIEguPC9hdXRob3I+PGF1dGhvcj5MaSwgVy48L2F1dGhvcj48YXV0
aG9yPldhbmcsIEIuPC9hdXRob3I+PGF1dGhvcj5YdWUsIEwuPC9hdXRob3I+PGF1dGhvcj5UaWFu
LCBZLjwvYXV0aG9yPjxhdXRob3I+WGllLCBZLjwvYXV0aG9yPjwvYXV0aG9ycz48L2NvbnRyaWJ1
dG9ycz48YXV0aC1hZGRyZXNzPkRlcGFydG1lbnQgb2YgUGFuY3JlYXRpYyBhbmQgR2FzdHJpYyBT
dXJnZXJ5LCBOYXRpb25hbCBDYW5jZXIgQ2VudGVyL05hdGlvbmFsIENsaW5pY2FsIFJlc2VhcmNo
IENlbnRlciBmb3IgQ2FuY2VyL0NhbmNlciBIb3NwaXRhbCwgQ2hpbmVzZSBBY2FkZW15IG9mIE1l
ZGljYWwgU2NpZW5jZXMgYW5kIFBla2luZyBVbmlvbiBNZWRpY2FsIENvbGxlZ2UsIEJlaWppbmcs
IENoaW5hLiYjeEQ7RGVwYXJ0bWVudCBvZiBHZW5lcmFsIFN1cmdlcnksIFh1YW53dSBIb3NwaXRh
bCwgQ2FwaXRhbCBNZWRpY2FsIFVuaXZlcnNpdHksIEJlaWppbmcsIENoaW5hLiYjeEQ7RGVwYXJ0
bWVudCBvZiBHZW5lcmFsIFN1cmdlcnksIFRoZSBGaXJzdCBQZW9wbGUmYXBvcztzIEhvc3BpdGFs
IG9mIERvbmdjaGVuZyBEaXN0cmljdCwgQmVpamluZywgQ2hpbmEuJiN4RDtEZXBhcnRtZW50IG9m
IENhcmRpb3Zhc2N1bGFyIFN1cmdlcnksIENoaW5hLUphcGFuIEZyaWVuZHNoaXAgSG9zcGl0YWws
IEJlaWppbmcsIENoaW5hLiYjeEQ7RGVwYXJ0bWVudCBvZiBQYXRob2xvZ3ksIE5hdGlvbmFsIENh
bmNlciBDZW50ZXIvTmF0aW9uYWwgQ2xpbmljYWwgUmVzZWFyY2ggQ2VudGVyIGZvciBDYW5jZXIv
Q2FuY2VyIEhvc3BpdGFsLCBDaGluZXNlIEFjYWRlbXkgb2YgTWVkaWNhbCBTY2llbmNlcyBhbmQg
UGVraW5nIFVuaW9uIE1lZGljYWwgQ29sbGVnZSwgQmVpamluZywgQ2hpbmEuPC9hdXRoLWFkZHJl
c3M+PHRpdGxlcz48dGl0bGU+Q29uc3RydWN0aW9uIGFuZCBBbmFseXNpcyBvZiB0aGUgVHVtb3It
U3BlY2lmaWMgbVJOQS1taVJOQS1sbmNSTkEgTmV0d29yayBpbiBHYXN0cmljIENhbmNlcjwvdGl0
bGU+PHNlY29uZGFyeS10aXRsZT5Gcm9udCBQaGFybWFjb2w8L3NlY29uZGFyeS10aXRsZT48YWx0
LXRpdGxlPkZyb250aWVycyBpbiBwaGFybWFjb2xvZ3k8L2FsdC10aXRsZT48L3RpdGxlcz48cGVy
aW9kaWNhbD48ZnVsbC10aXRsZT5Gcm9udCBQaGFybWFjb2w8L2Z1bGwtdGl0bGU+PGFiYnItMT5G
cm9udGllcnMgaW4gcGhhcm1hY29sb2d5PC9hYmJyLTE+PC9wZXJpb2RpY2FsPjxhbHQtcGVyaW9k
aWNhbD48ZnVsbC10aXRsZT5Gcm9udCBQaGFybWFjb2w8L2Z1bGwtdGl0bGU+PGFiYnItMT5Gcm9u
dGllcnMgaW4gcGhhcm1hY29sb2d5PC9hYmJyLTE+PC9hbHQtcGVyaW9kaWNhbD48cGFnZXM+MTEx
MjwvcGFnZXM+PHZvbHVtZT4xMTwvdm9sdW1lPjxlZGl0aW9uPjIwMjAvMDgvMjg8L2VkaXRpb24+
PGtleXdvcmRzPjxrZXl3b3JkPkdlbmUgRXhwcmVzc2lvbiBPbW5pYnVzPC9rZXl3b3JkPjxrZXl3
b3JkPkdlbm90eXBlLVRpc3N1ZSBFeHByZXNzaW9uPC9rZXl3b3JkPjxrZXl3b3JkPlRoZSBDYW5j
ZXIgR2Vub21lIEF0bGFzPC9rZXl3b3JkPjxrZXl3b3JkPmNvbXBldGluZyBlbmRvZ2Vub3VzIFJO
QTwva2V5d29yZD48a2V5d29yZD5nYXN0cmljIGNhbmNlcjwva2V5d29yZD48a2V5d29yZD5yaXNr
IHNjb3JlPC9rZXl3b3JkPjxrZXl3b3JkPndlaWdodGVkIGNvcnJlbGF0aW9uIG5ldHdvcmsgYW5h
bHlzaXM8L2tleXdvcmQ+PC9rZXl3b3Jkcz48ZGF0ZXM+PHllYXI+MjAyMDwveWVhcj48L2RhdGVz
Pjxpc2JuPjE2NjMtOTgxMiAoUHJpbnQpJiN4RDsxNjYzLTk4MTI8L2lzYm4+PGFjY2Vzc2lvbi1u
dW0+MzI4NDg3Mzk8L2FjY2Vzc2lvbi1udW0+PHVybHM+PC91cmxzPjxjdXN0b20yPlBNQzczOTY2
Mzk8L2N1c3RvbTI+PGVsZWN0cm9uaWMtcmVzb3VyY2UtbnVtPjEwLjMzODkvZnBoYXIuMjAyMC4w
MTExMjwvZWxlY3Ryb25pYy1yZXNvdXJjZS1udW0+PHJlbW90ZS1kYXRhYmFzZS1wcm92aWRlcj5O
TE08L3JlbW90ZS1kYXRhYmFzZS1wcm92aWRlcj48bGFuZ3VhZ2U+ZW5nPC9sYW5ndWFnZT48L3Jl
Y29yZD48L0NpdGU+PC9FbmROb3RlPgB=
</w:fldData>
              </w:fldCha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D6D7F">
              <w:rPr>
                <w:rFonts w:ascii="Times New Roman" w:hAnsi="Times New Roman" w:cs="Times New Roman"/>
                <w:noProof/>
                <w:sz w:val="24"/>
                <w:szCs w:val="24"/>
              </w:rPr>
              <w:t>(32)</w:t>
            </w:r>
            <w:r w:rsidRPr="009D6D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05CFABA8" w14:textId="77777777" w:rsidR="00530E6E" w:rsidRPr="009D6D7F" w:rsidRDefault="00530E6E">
      <w:pPr>
        <w:rPr>
          <w:rFonts w:ascii="Times New Roman" w:hAnsi="Times New Roman" w:cs="Times New Roman"/>
          <w:sz w:val="24"/>
          <w:szCs w:val="24"/>
        </w:rPr>
      </w:pPr>
    </w:p>
    <w:p w14:paraId="0B021755" w14:textId="05340B64" w:rsidR="00530E6E" w:rsidRPr="009D6D7F" w:rsidRDefault="009D6D7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D6D7F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666818BB" w14:textId="77777777" w:rsidR="00FD2380" w:rsidRPr="009D6D7F" w:rsidRDefault="00530E6E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fldChar w:fldCharType="begin"/>
      </w:r>
      <w:r w:rsidRPr="009D6D7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D6D7F">
        <w:rPr>
          <w:rFonts w:ascii="Times New Roman" w:hAnsi="Times New Roman" w:cs="Times New Roman"/>
          <w:sz w:val="24"/>
          <w:szCs w:val="24"/>
        </w:rPr>
        <w:fldChar w:fldCharType="separate"/>
      </w:r>
      <w:r w:rsidR="00FD2380" w:rsidRPr="009D6D7F">
        <w:rPr>
          <w:rFonts w:ascii="Times New Roman" w:hAnsi="Times New Roman" w:cs="Times New Roman"/>
          <w:sz w:val="24"/>
          <w:szCs w:val="24"/>
        </w:rPr>
        <w:t>1.</w:t>
      </w:r>
      <w:r w:rsidR="00FD2380" w:rsidRPr="009D6D7F">
        <w:rPr>
          <w:rFonts w:ascii="Times New Roman" w:hAnsi="Times New Roman" w:cs="Times New Roman"/>
          <w:sz w:val="24"/>
          <w:szCs w:val="24"/>
        </w:rPr>
        <w:tab/>
        <w:t>Wang JX, Choi SYC, Niu X, Kang N, Xue H, Killam J, et al. Lactic Acid and an Acidic Tumor Microenvironment suppress Anticancer Immunity. International journal of molecular sciences. 2020;21(21).</w:t>
      </w:r>
    </w:p>
    <w:p w14:paraId="177D22E7" w14:textId="77777777" w:rsidR="00FD2380" w:rsidRPr="009D6D7F" w:rsidRDefault="00FD2380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t>2.</w:t>
      </w:r>
      <w:r w:rsidRPr="009D6D7F">
        <w:rPr>
          <w:rFonts w:ascii="Times New Roman" w:hAnsi="Times New Roman" w:cs="Times New Roman"/>
          <w:sz w:val="24"/>
          <w:szCs w:val="24"/>
        </w:rPr>
        <w:tab/>
        <w:t>Kraut JA, Madias NE. Metabolic acidosis: pathophysiology, diagnosis and management. Nature reviews Nephrology. 2010;6(5):274-85.</w:t>
      </w:r>
    </w:p>
    <w:p w14:paraId="32CE91D0" w14:textId="77777777" w:rsidR="00FD2380" w:rsidRPr="009D6D7F" w:rsidRDefault="00FD2380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t>3.</w:t>
      </w:r>
      <w:r w:rsidRPr="009D6D7F">
        <w:rPr>
          <w:rFonts w:ascii="Times New Roman" w:hAnsi="Times New Roman" w:cs="Times New Roman"/>
          <w:sz w:val="24"/>
          <w:szCs w:val="24"/>
        </w:rPr>
        <w:tab/>
        <w:t>Halestrap AP. Monocarboxylic acid transport. Comprehensive Physiology. 2013;3(4):1611-43.</w:t>
      </w:r>
    </w:p>
    <w:p w14:paraId="422FF795" w14:textId="77777777" w:rsidR="00FD2380" w:rsidRPr="009D6D7F" w:rsidRDefault="00FD2380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t>4.</w:t>
      </w:r>
      <w:r w:rsidRPr="009D6D7F">
        <w:rPr>
          <w:rFonts w:ascii="Times New Roman" w:hAnsi="Times New Roman" w:cs="Times New Roman"/>
          <w:sz w:val="24"/>
          <w:szCs w:val="24"/>
        </w:rPr>
        <w:tab/>
        <w:t>Ibrahim-Hashim A, Estrella V. Acidosis and cancer: from mechanism to neutralization. Cancer metastasis reviews. 2019;38(1-2):149-55.</w:t>
      </w:r>
    </w:p>
    <w:p w14:paraId="5AC7D6F6" w14:textId="77777777" w:rsidR="00FD2380" w:rsidRPr="009D6D7F" w:rsidRDefault="00FD2380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t>5.</w:t>
      </w:r>
      <w:r w:rsidRPr="009D6D7F">
        <w:rPr>
          <w:rFonts w:ascii="Times New Roman" w:hAnsi="Times New Roman" w:cs="Times New Roman"/>
          <w:sz w:val="24"/>
          <w:szCs w:val="24"/>
        </w:rPr>
        <w:tab/>
        <w:t>Bourrie BC, Willing BP, Cotter PD. The Microbiota and Health Promoting Characteristics of the Fermented Beverage Kefir. Frontiers in microbiology. 2016;7:647.</w:t>
      </w:r>
    </w:p>
    <w:p w14:paraId="5C8A92B2" w14:textId="77777777" w:rsidR="00FD2380" w:rsidRPr="009D6D7F" w:rsidRDefault="00FD2380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t>6.</w:t>
      </w:r>
      <w:r w:rsidRPr="009D6D7F">
        <w:rPr>
          <w:rFonts w:ascii="Times New Roman" w:hAnsi="Times New Roman" w:cs="Times New Roman"/>
          <w:sz w:val="24"/>
          <w:szCs w:val="24"/>
        </w:rPr>
        <w:tab/>
        <w:t>Akins NS, Nielson TC, Le HV. Inhibition of Glycolysis and Glutaminolysis: An Emerging Drug Discovery Approach to Combat Cancer. Current topics in medicinal chemistry. 2018;18(6):494-504.</w:t>
      </w:r>
    </w:p>
    <w:p w14:paraId="3DA297C2" w14:textId="77777777" w:rsidR="00FD2380" w:rsidRPr="009D6D7F" w:rsidRDefault="00FD2380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t>7.</w:t>
      </w:r>
      <w:r w:rsidRPr="009D6D7F">
        <w:rPr>
          <w:rFonts w:ascii="Times New Roman" w:hAnsi="Times New Roman" w:cs="Times New Roman"/>
          <w:sz w:val="24"/>
          <w:szCs w:val="24"/>
        </w:rPr>
        <w:tab/>
        <w:t>Ikon N, Ryan RO. Barth Syndrome: Connecting Cardiolipin to Cardiomyopathy. Lipids. 2017;52(2):99-108.</w:t>
      </w:r>
    </w:p>
    <w:p w14:paraId="306068D6" w14:textId="77777777" w:rsidR="00FD2380" w:rsidRPr="009D6D7F" w:rsidRDefault="00FD2380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t>8.</w:t>
      </w:r>
      <w:r w:rsidRPr="009D6D7F">
        <w:rPr>
          <w:rFonts w:ascii="Times New Roman" w:hAnsi="Times New Roman" w:cs="Times New Roman"/>
          <w:sz w:val="24"/>
          <w:szCs w:val="24"/>
        </w:rPr>
        <w:tab/>
        <w:t>Abdel-Rahman MA, Tashiro Y, Sonomoto K. Lactic acid production from lignocellulose-derived sugars using lactic acid bacteria: overview and limits. Journal of biotechnology. 2011;156(4):286-301.</w:t>
      </w:r>
    </w:p>
    <w:p w14:paraId="59189AC3" w14:textId="77777777" w:rsidR="00FD2380" w:rsidRPr="009D6D7F" w:rsidRDefault="00FD2380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t>9.</w:t>
      </w:r>
      <w:r w:rsidRPr="009D6D7F">
        <w:rPr>
          <w:rFonts w:ascii="Times New Roman" w:hAnsi="Times New Roman" w:cs="Times New Roman"/>
          <w:sz w:val="24"/>
          <w:szCs w:val="24"/>
        </w:rPr>
        <w:tab/>
        <w:t>de Vos WM, Hugenholtz J. Engineering metabolic highways in Lactococci and other lactic acid bacteria. Trends in biotechnology. 2004;22(2):72-9.</w:t>
      </w:r>
    </w:p>
    <w:p w14:paraId="3B9CFEB4" w14:textId="77777777" w:rsidR="00FD2380" w:rsidRPr="009D6D7F" w:rsidRDefault="00FD2380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t>10.</w:t>
      </w:r>
      <w:r w:rsidRPr="009D6D7F">
        <w:rPr>
          <w:rFonts w:ascii="Times New Roman" w:hAnsi="Times New Roman" w:cs="Times New Roman"/>
          <w:sz w:val="24"/>
          <w:szCs w:val="24"/>
        </w:rPr>
        <w:tab/>
        <w:t>Juturu V, Wu JC. Microbial production of lactic acid: the latest development. Critical reviews in biotechnology. 2016;36(6):967-77.</w:t>
      </w:r>
    </w:p>
    <w:p w14:paraId="468A4726" w14:textId="77777777" w:rsidR="00FD2380" w:rsidRPr="009D6D7F" w:rsidRDefault="00FD2380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t>11.</w:t>
      </w:r>
      <w:r w:rsidRPr="009D6D7F">
        <w:rPr>
          <w:rFonts w:ascii="Times New Roman" w:hAnsi="Times New Roman" w:cs="Times New Roman"/>
          <w:sz w:val="24"/>
          <w:szCs w:val="24"/>
        </w:rPr>
        <w:tab/>
        <w:t>Abdel-Rahman MA, Tashiro Y, Sonomoto K. Recent advances in lactic acid production by microbial fermentation processes. Biotechnology advances. 2013;31(6):877-902.</w:t>
      </w:r>
    </w:p>
    <w:p w14:paraId="67CEDC23" w14:textId="77777777" w:rsidR="00FD2380" w:rsidRPr="009D6D7F" w:rsidRDefault="00FD2380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t>12.</w:t>
      </w:r>
      <w:r w:rsidRPr="009D6D7F">
        <w:rPr>
          <w:rFonts w:ascii="Times New Roman" w:hAnsi="Times New Roman" w:cs="Times New Roman"/>
          <w:sz w:val="24"/>
          <w:szCs w:val="24"/>
        </w:rPr>
        <w:tab/>
        <w:t>Dang CV, Lewis BC, Dolde C, Dang G, Shim H. Oncogenes in tumor metabolism, tumorigenesis, and apoptosis. Journal of bioenergetics and biomembranes. 1997;29(4):345-54.</w:t>
      </w:r>
    </w:p>
    <w:p w14:paraId="025CFC3F" w14:textId="77777777" w:rsidR="00FD2380" w:rsidRPr="009D6D7F" w:rsidRDefault="00FD2380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t>13.</w:t>
      </w:r>
      <w:r w:rsidRPr="009D6D7F">
        <w:rPr>
          <w:rFonts w:ascii="Times New Roman" w:hAnsi="Times New Roman" w:cs="Times New Roman"/>
          <w:sz w:val="24"/>
          <w:szCs w:val="24"/>
        </w:rPr>
        <w:tab/>
        <w:t>Icard P, Lincet H. A global view of the biochemical pathways involved in the regulation of the metabolism of cancer cells. Biochimica et biophysica acta. 2012;1826(2):423-33.</w:t>
      </w:r>
    </w:p>
    <w:p w14:paraId="06EC187C" w14:textId="77777777" w:rsidR="00FD2380" w:rsidRPr="009D6D7F" w:rsidRDefault="00FD2380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t>14.</w:t>
      </w:r>
      <w:r w:rsidRPr="009D6D7F">
        <w:rPr>
          <w:rFonts w:ascii="Times New Roman" w:hAnsi="Times New Roman" w:cs="Times New Roman"/>
          <w:sz w:val="24"/>
          <w:szCs w:val="24"/>
        </w:rPr>
        <w:tab/>
        <w:t>Mathupala SP, Ko YH, Pedersen PL. Hexokinase-2 bound to mitochondria: cancer's stygian link to the "Warburg Effect" and a pivotal target for effective therapy. Seminars in cancer biology. 2009;19(1):17-24.</w:t>
      </w:r>
    </w:p>
    <w:p w14:paraId="10718F2A" w14:textId="77777777" w:rsidR="00FD2380" w:rsidRPr="009D6D7F" w:rsidRDefault="00FD2380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t>15.</w:t>
      </w:r>
      <w:r w:rsidRPr="009D6D7F">
        <w:rPr>
          <w:rFonts w:ascii="Times New Roman" w:hAnsi="Times New Roman" w:cs="Times New Roman"/>
          <w:sz w:val="24"/>
          <w:szCs w:val="24"/>
        </w:rPr>
        <w:tab/>
        <w:t>Chandel V, Maru S, Kumar A, Kumar A, Sharma A, Rathi B, et al. Role of monocarboxylate transporters in head and neck squamous cell carcinoma. Life sciences. 2021;279:119709.</w:t>
      </w:r>
    </w:p>
    <w:p w14:paraId="430F27D3" w14:textId="77777777" w:rsidR="00FD2380" w:rsidRPr="009D6D7F" w:rsidRDefault="00FD2380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t>16.</w:t>
      </w:r>
      <w:r w:rsidRPr="009D6D7F">
        <w:rPr>
          <w:rFonts w:ascii="Times New Roman" w:hAnsi="Times New Roman" w:cs="Times New Roman"/>
          <w:sz w:val="24"/>
          <w:szCs w:val="24"/>
        </w:rPr>
        <w:tab/>
        <w:t>Martel F, Guedes M, Keating E. Effect of polyphenols on glucose and lactate transport by breast cancer cells. Breast cancer research and treatment. 2016;157(1):1-11.</w:t>
      </w:r>
    </w:p>
    <w:p w14:paraId="048881C9" w14:textId="77777777" w:rsidR="00FD2380" w:rsidRPr="009D6D7F" w:rsidRDefault="00FD2380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t>17.</w:t>
      </w:r>
      <w:r w:rsidRPr="009D6D7F">
        <w:rPr>
          <w:rFonts w:ascii="Times New Roman" w:hAnsi="Times New Roman" w:cs="Times New Roman"/>
          <w:sz w:val="24"/>
          <w:szCs w:val="24"/>
        </w:rPr>
        <w:tab/>
        <w:t>Baltazar F, Afonso J, Costa M, Granja S. Lactate Beyond a Waste Metabolite: Metabolic Affairs and Signaling in Malignancy. Frontiers in oncology. 2020;10:231.</w:t>
      </w:r>
    </w:p>
    <w:p w14:paraId="46A0D84A" w14:textId="77777777" w:rsidR="00FD2380" w:rsidRPr="009D6D7F" w:rsidRDefault="00FD2380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t>18.</w:t>
      </w:r>
      <w:r w:rsidRPr="009D6D7F">
        <w:rPr>
          <w:rFonts w:ascii="Times New Roman" w:hAnsi="Times New Roman" w:cs="Times New Roman"/>
          <w:sz w:val="24"/>
          <w:szCs w:val="24"/>
        </w:rPr>
        <w:tab/>
        <w:t>Gwangwa MV, Joubert AM, Visagie MH. Crosstalk between the Warburg effect, redox regulation and autophagy induction in tumourigenesis. Cellular &amp; molecular biology letters. 2018;23:20.</w:t>
      </w:r>
    </w:p>
    <w:p w14:paraId="644EBA96" w14:textId="77777777" w:rsidR="00FD2380" w:rsidRPr="009D6D7F" w:rsidRDefault="00FD2380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t>19.</w:t>
      </w:r>
      <w:r w:rsidRPr="009D6D7F">
        <w:rPr>
          <w:rFonts w:ascii="Times New Roman" w:hAnsi="Times New Roman" w:cs="Times New Roman"/>
          <w:sz w:val="24"/>
          <w:szCs w:val="24"/>
        </w:rPr>
        <w:tab/>
        <w:t>Marchiq I, Pouysségur J. Hypoxia, cancer metabolism and the therapeutic benefit of targeting lactate/H(+) symporters. Journal of molecular medicine (Berlin, Germany). 2016;94(2):155-71.</w:t>
      </w:r>
    </w:p>
    <w:p w14:paraId="14263EEE" w14:textId="77777777" w:rsidR="00FD2380" w:rsidRPr="009D6D7F" w:rsidRDefault="00FD2380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t>20.</w:t>
      </w:r>
      <w:r w:rsidRPr="009D6D7F">
        <w:rPr>
          <w:rFonts w:ascii="Times New Roman" w:hAnsi="Times New Roman" w:cs="Times New Roman"/>
          <w:sz w:val="24"/>
          <w:szCs w:val="24"/>
        </w:rPr>
        <w:tab/>
        <w:t>Ždralević M, Vučetić M, Daher B, Marchiq I, Parks SK, Pouysségur J. Disrupting the 'Warburg effect' re-routes cancer cells to OXPHOS offering a vulnerability point via 'ferroptosis'-induced cell death. Advances in biological regulation. 2018;68:55-63.</w:t>
      </w:r>
    </w:p>
    <w:p w14:paraId="7C319F44" w14:textId="77777777" w:rsidR="00FD2380" w:rsidRPr="009D6D7F" w:rsidRDefault="00FD2380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t>21.</w:t>
      </w:r>
      <w:r w:rsidRPr="009D6D7F">
        <w:rPr>
          <w:rFonts w:ascii="Times New Roman" w:hAnsi="Times New Roman" w:cs="Times New Roman"/>
          <w:sz w:val="24"/>
          <w:szCs w:val="24"/>
        </w:rPr>
        <w:tab/>
        <w:t>Ruiz-Iglesias A, Mañes S. The Importance of Mitochondrial Pyruvate Carrier in Cancer Cell Metabolism and Tumorigenesis. Cancers. 2021;13(7).</w:t>
      </w:r>
    </w:p>
    <w:p w14:paraId="65E2D67E" w14:textId="77777777" w:rsidR="00FD2380" w:rsidRPr="009D6D7F" w:rsidRDefault="00FD2380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t>22.</w:t>
      </w:r>
      <w:r w:rsidRPr="009D6D7F">
        <w:rPr>
          <w:rFonts w:ascii="Times New Roman" w:hAnsi="Times New Roman" w:cs="Times New Roman"/>
          <w:sz w:val="24"/>
          <w:szCs w:val="24"/>
        </w:rPr>
        <w:tab/>
        <w:t>Chen XR, Zhang YG, Wang Q. miR-9-5p Mediates ABCC1 to Elevate the Sensitivity of Glioma Cells to Temozolomide. Frontiers in oncology. 2021;11:661653.</w:t>
      </w:r>
    </w:p>
    <w:p w14:paraId="52510015" w14:textId="77777777" w:rsidR="00FD2380" w:rsidRPr="009D6D7F" w:rsidRDefault="00FD2380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t>23.</w:t>
      </w:r>
      <w:r w:rsidRPr="009D6D7F">
        <w:rPr>
          <w:rFonts w:ascii="Times New Roman" w:hAnsi="Times New Roman" w:cs="Times New Roman"/>
          <w:sz w:val="24"/>
          <w:szCs w:val="24"/>
        </w:rPr>
        <w:tab/>
        <w:t>Lu S, Wang XZ, He C, Wang L, Liang SP, Wang CC, et al. ATF3 contributes to brucine-triggered glioma cell ferroptosis via promotion of hydrogen peroxide and iron. Acta pharmacologica Sinica. 2021;42(10):1690-702.</w:t>
      </w:r>
    </w:p>
    <w:p w14:paraId="41CE28D2" w14:textId="77777777" w:rsidR="00FD2380" w:rsidRPr="009D6D7F" w:rsidRDefault="00FD2380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t>24.</w:t>
      </w:r>
      <w:r w:rsidRPr="009D6D7F">
        <w:rPr>
          <w:rFonts w:ascii="Times New Roman" w:hAnsi="Times New Roman" w:cs="Times New Roman"/>
          <w:sz w:val="24"/>
          <w:szCs w:val="24"/>
        </w:rPr>
        <w:tab/>
        <w:t>Du R, Huang C, Liu K, Li X, Dong Z. Targeting AURKA in Cancer: molecular mechanisms and opportunities for Cancer therapy. Molecular cancer. 2021;20(1):15.</w:t>
      </w:r>
    </w:p>
    <w:p w14:paraId="29CABF36" w14:textId="77777777" w:rsidR="00FD2380" w:rsidRPr="009D6D7F" w:rsidRDefault="00FD2380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t>25.</w:t>
      </w:r>
      <w:r w:rsidRPr="009D6D7F">
        <w:rPr>
          <w:rFonts w:ascii="Times New Roman" w:hAnsi="Times New Roman" w:cs="Times New Roman"/>
          <w:sz w:val="24"/>
          <w:szCs w:val="24"/>
        </w:rPr>
        <w:tab/>
        <w:t>Neitemeier S, Jelinek A, Laino V, Hoffmann L, Eisenbach I, Eying R, et al. BID links ferroptosis to mitochondrial cell death pathways. Redox biology. 2017;12:558-70.</w:t>
      </w:r>
    </w:p>
    <w:p w14:paraId="00B42FCD" w14:textId="77777777" w:rsidR="00FD2380" w:rsidRPr="009D6D7F" w:rsidRDefault="00FD2380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t>26.</w:t>
      </w:r>
      <w:r w:rsidRPr="009D6D7F">
        <w:rPr>
          <w:rFonts w:ascii="Times New Roman" w:hAnsi="Times New Roman" w:cs="Times New Roman"/>
          <w:sz w:val="24"/>
          <w:szCs w:val="24"/>
        </w:rPr>
        <w:tab/>
        <w:t>Chen X, Yu C, Kang R, Kroemer G, Tang D. Cellular degradation systems in ferroptosis. Cell death and differentiation. 2021;28(4):1135-48.</w:t>
      </w:r>
    </w:p>
    <w:p w14:paraId="29D4116F" w14:textId="77777777" w:rsidR="00FD2380" w:rsidRPr="009D6D7F" w:rsidRDefault="00FD2380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t>27.</w:t>
      </w:r>
      <w:r w:rsidRPr="009D6D7F">
        <w:rPr>
          <w:rFonts w:ascii="Times New Roman" w:hAnsi="Times New Roman" w:cs="Times New Roman"/>
          <w:sz w:val="24"/>
          <w:szCs w:val="24"/>
        </w:rPr>
        <w:tab/>
        <w:t>Hou X, Yang L, Wang K, Zhou Y, Li Q, Kong F, et al. HELLS, a chromatin remodeler is highly expressed in pancreatic cancer and downregulation of it impairs tumor growth and sensitizes to cisplatin by reexpressing the tumor suppressor TGFBR3. Cancer medicine. 2021;10(1):350-64.</w:t>
      </w:r>
    </w:p>
    <w:p w14:paraId="66EB8F4B" w14:textId="77777777" w:rsidR="00FD2380" w:rsidRPr="009D6D7F" w:rsidRDefault="00FD2380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t>28.</w:t>
      </w:r>
      <w:r w:rsidRPr="009D6D7F">
        <w:rPr>
          <w:rFonts w:ascii="Times New Roman" w:hAnsi="Times New Roman" w:cs="Times New Roman"/>
          <w:sz w:val="24"/>
          <w:szCs w:val="24"/>
        </w:rPr>
        <w:tab/>
        <w:t>Alvarez SW, Sviderskiy VO, Terzi EM, Papagiannakopoulos T, Moreira AL, Adams S, et al. NFS1 undergoes positive selection in lung tumours and protects cells from ferroptosis. Nature. 2017;551(7682):639-43.</w:t>
      </w:r>
    </w:p>
    <w:p w14:paraId="2E28EA88" w14:textId="77777777" w:rsidR="00FD2380" w:rsidRPr="009D6D7F" w:rsidRDefault="00FD2380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t>29.</w:t>
      </w:r>
      <w:r w:rsidRPr="009D6D7F">
        <w:rPr>
          <w:rFonts w:ascii="Times New Roman" w:hAnsi="Times New Roman" w:cs="Times New Roman"/>
          <w:sz w:val="24"/>
          <w:szCs w:val="24"/>
        </w:rPr>
        <w:tab/>
        <w:t>Zhan Y, Jiang L, Jin X, Ying S, Wu Z, Wang L, et al. Inhibiting RRM2 to enhance the anticancer activity of chemotherapy. Biomedicine &amp; pharmacotherapy = Biomedecine &amp; pharmacotherapie. 2021;133:110996.</w:t>
      </w:r>
    </w:p>
    <w:p w14:paraId="0E34987B" w14:textId="77777777" w:rsidR="00FD2380" w:rsidRPr="009D6D7F" w:rsidRDefault="00FD2380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t>30.</w:t>
      </w:r>
      <w:r w:rsidRPr="009D6D7F">
        <w:rPr>
          <w:rFonts w:ascii="Times New Roman" w:hAnsi="Times New Roman" w:cs="Times New Roman"/>
          <w:sz w:val="24"/>
          <w:szCs w:val="24"/>
        </w:rPr>
        <w:tab/>
        <w:t>Alhawiti NM, Al Mahri S, Aziz MA, Malik SS, Mohammad S. TXNIP in Metabolic Regulation: Physiological Role and Therapeutic Outlook. Current drug targets. 2017;18(9):1095-103.</w:t>
      </w:r>
    </w:p>
    <w:p w14:paraId="2000A1D0" w14:textId="77777777" w:rsidR="00FD2380" w:rsidRPr="009D6D7F" w:rsidRDefault="00FD2380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t>31.</w:t>
      </w:r>
      <w:r w:rsidRPr="009D6D7F">
        <w:rPr>
          <w:rFonts w:ascii="Times New Roman" w:hAnsi="Times New Roman" w:cs="Times New Roman"/>
          <w:sz w:val="24"/>
          <w:szCs w:val="24"/>
        </w:rPr>
        <w:tab/>
        <w:t>Boycott KM, MacDonald SK, Parboosingh JS. VLDLR Cerebellar Hypoplasia. In: Adam MP, Mirzaa GM, Pagon RA, Wallace SE, Bean LJH, Gripp KW, et al., editors. GeneReviews(®). Seattle (WA): University of Washington, Seattle</w:t>
      </w:r>
    </w:p>
    <w:p w14:paraId="7B9CA25C" w14:textId="77777777" w:rsidR="00FD2380" w:rsidRPr="009D6D7F" w:rsidRDefault="00FD2380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t>Copyright © 1993-2023, University of Washington, Seattle. GeneReviews is a registered trademark of the University of Washington, Seattle. All rights reserved.; 1993.</w:t>
      </w:r>
    </w:p>
    <w:p w14:paraId="7AEC7E15" w14:textId="77777777" w:rsidR="00FD2380" w:rsidRPr="009D6D7F" w:rsidRDefault="00FD2380" w:rsidP="00FD238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t>32.</w:t>
      </w:r>
      <w:r w:rsidRPr="009D6D7F">
        <w:rPr>
          <w:rFonts w:ascii="Times New Roman" w:hAnsi="Times New Roman" w:cs="Times New Roman"/>
          <w:sz w:val="24"/>
          <w:szCs w:val="24"/>
        </w:rPr>
        <w:tab/>
        <w:t>Zheng X, Wang X, Zheng L, Zhao H, Li W, Wang B, et al. Construction and Analysis of the Tumor-Specific mRNA-miRNA-lncRNA Network in Gastric Cancer. Frontiers in pharmacology. 2020;11:1112.</w:t>
      </w:r>
    </w:p>
    <w:p w14:paraId="24C5351C" w14:textId="430D93D0" w:rsidR="00521435" w:rsidRPr="009D6D7F" w:rsidRDefault="00530E6E">
      <w:pPr>
        <w:rPr>
          <w:rFonts w:ascii="Times New Roman" w:hAnsi="Times New Roman" w:cs="Times New Roman"/>
          <w:sz w:val="24"/>
          <w:szCs w:val="24"/>
        </w:rPr>
      </w:pPr>
      <w:r w:rsidRPr="009D6D7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21435" w:rsidRPr="009D6D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0frztfyvfz2xewr5x5zsfatxtx99r9r0zd&quot;&gt;Table S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/record-ids&gt;&lt;/item&gt;&lt;/Libraries&gt;"/>
  </w:docVars>
  <w:rsids>
    <w:rsidRoot w:val="003F72F3"/>
    <w:rsid w:val="000130FA"/>
    <w:rsid w:val="00014B67"/>
    <w:rsid w:val="000155BE"/>
    <w:rsid w:val="000362FC"/>
    <w:rsid w:val="0007743E"/>
    <w:rsid w:val="000940C3"/>
    <w:rsid w:val="000B0735"/>
    <w:rsid w:val="000B624D"/>
    <w:rsid w:val="000C1D9B"/>
    <w:rsid w:val="000C73DC"/>
    <w:rsid w:val="000D4C6D"/>
    <w:rsid w:val="000D617B"/>
    <w:rsid w:val="000D6EBE"/>
    <w:rsid w:val="000E6AB6"/>
    <w:rsid w:val="000F06CF"/>
    <w:rsid w:val="0012389B"/>
    <w:rsid w:val="00123FD0"/>
    <w:rsid w:val="00134AF4"/>
    <w:rsid w:val="001C0462"/>
    <w:rsid w:val="001C5EE9"/>
    <w:rsid w:val="001D4A40"/>
    <w:rsid w:val="001D7BEA"/>
    <w:rsid w:val="001E35B7"/>
    <w:rsid w:val="0020708A"/>
    <w:rsid w:val="00230C58"/>
    <w:rsid w:val="00244DBD"/>
    <w:rsid w:val="002456F3"/>
    <w:rsid w:val="00247028"/>
    <w:rsid w:val="00247DAE"/>
    <w:rsid w:val="00251DB2"/>
    <w:rsid w:val="00260CF4"/>
    <w:rsid w:val="00273965"/>
    <w:rsid w:val="00280723"/>
    <w:rsid w:val="00290F13"/>
    <w:rsid w:val="002A3839"/>
    <w:rsid w:val="002A7073"/>
    <w:rsid w:val="002B49BA"/>
    <w:rsid w:val="002D7045"/>
    <w:rsid w:val="00301E42"/>
    <w:rsid w:val="003201DF"/>
    <w:rsid w:val="00326E56"/>
    <w:rsid w:val="0033445D"/>
    <w:rsid w:val="003433C5"/>
    <w:rsid w:val="0037764F"/>
    <w:rsid w:val="003B0007"/>
    <w:rsid w:val="003C30ED"/>
    <w:rsid w:val="003D485D"/>
    <w:rsid w:val="003F2405"/>
    <w:rsid w:val="003F72F3"/>
    <w:rsid w:val="003F796D"/>
    <w:rsid w:val="004475D7"/>
    <w:rsid w:val="00467693"/>
    <w:rsid w:val="00467CF1"/>
    <w:rsid w:val="00484238"/>
    <w:rsid w:val="004A0EB5"/>
    <w:rsid w:val="004A5097"/>
    <w:rsid w:val="004A6FB1"/>
    <w:rsid w:val="004C36E7"/>
    <w:rsid w:val="004D5C09"/>
    <w:rsid w:val="00521435"/>
    <w:rsid w:val="00523BEC"/>
    <w:rsid w:val="00530E6E"/>
    <w:rsid w:val="0055168F"/>
    <w:rsid w:val="005757CB"/>
    <w:rsid w:val="0057765D"/>
    <w:rsid w:val="00582670"/>
    <w:rsid w:val="005B1A89"/>
    <w:rsid w:val="005C3A4C"/>
    <w:rsid w:val="005D2EB8"/>
    <w:rsid w:val="005D5606"/>
    <w:rsid w:val="005D6D56"/>
    <w:rsid w:val="005D7042"/>
    <w:rsid w:val="005F33F9"/>
    <w:rsid w:val="00616BF8"/>
    <w:rsid w:val="00621C86"/>
    <w:rsid w:val="00622251"/>
    <w:rsid w:val="006B0E0F"/>
    <w:rsid w:val="006C5EF2"/>
    <w:rsid w:val="006D28DE"/>
    <w:rsid w:val="006E1EC4"/>
    <w:rsid w:val="006F5868"/>
    <w:rsid w:val="00714B62"/>
    <w:rsid w:val="007350C5"/>
    <w:rsid w:val="00737E4A"/>
    <w:rsid w:val="00745DF8"/>
    <w:rsid w:val="00755F5F"/>
    <w:rsid w:val="00756F67"/>
    <w:rsid w:val="00757436"/>
    <w:rsid w:val="007636E4"/>
    <w:rsid w:val="00763766"/>
    <w:rsid w:val="00782E4F"/>
    <w:rsid w:val="007C37F2"/>
    <w:rsid w:val="007D0D2F"/>
    <w:rsid w:val="007E5AA9"/>
    <w:rsid w:val="007F5EDB"/>
    <w:rsid w:val="00805CE9"/>
    <w:rsid w:val="00852366"/>
    <w:rsid w:val="00866C24"/>
    <w:rsid w:val="008A33D1"/>
    <w:rsid w:val="008F506F"/>
    <w:rsid w:val="009053CD"/>
    <w:rsid w:val="0092486E"/>
    <w:rsid w:val="009250C4"/>
    <w:rsid w:val="00966B05"/>
    <w:rsid w:val="00973165"/>
    <w:rsid w:val="00984A5F"/>
    <w:rsid w:val="009A5DD0"/>
    <w:rsid w:val="009B279B"/>
    <w:rsid w:val="009C29EA"/>
    <w:rsid w:val="009D6D7F"/>
    <w:rsid w:val="009F08BB"/>
    <w:rsid w:val="009F71F5"/>
    <w:rsid w:val="00A12971"/>
    <w:rsid w:val="00A129E5"/>
    <w:rsid w:val="00A575D5"/>
    <w:rsid w:val="00A91B51"/>
    <w:rsid w:val="00AA71E2"/>
    <w:rsid w:val="00AB0A82"/>
    <w:rsid w:val="00AB38EE"/>
    <w:rsid w:val="00AE0223"/>
    <w:rsid w:val="00AF09DE"/>
    <w:rsid w:val="00B111EB"/>
    <w:rsid w:val="00B17975"/>
    <w:rsid w:val="00B35321"/>
    <w:rsid w:val="00B71009"/>
    <w:rsid w:val="00B96BC2"/>
    <w:rsid w:val="00BB3609"/>
    <w:rsid w:val="00BC492F"/>
    <w:rsid w:val="00BC5A7D"/>
    <w:rsid w:val="00BD3DB5"/>
    <w:rsid w:val="00BE4159"/>
    <w:rsid w:val="00BF2561"/>
    <w:rsid w:val="00C35002"/>
    <w:rsid w:val="00C37886"/>
    <w:rsid w:val="00C41AEA"/>
    <w:rsid w:val="00C509C2"/>
    <w:rsid w:val="00C560D5"/>
    <w:rsid w:val="00C61231"/>
    <w:rsid w:val="00C902AC"/>
    <w:rsid w:val="00CC1F75"/>
    <w:rsid w:val="00CD5C3A"/>
    <w:rsid w:val="00D10A31"/>
    <w:rsid w:val="00D12420"/>
    <w:rsid w:val="00D167B1"/>
    <w:rsid w:val="00D212AE"/>
    <w:rsid w:val="00DC621B"/>
    <w:rsid w:val="00DC795C"/>
    <w:rsid w:val="00DD519C"/>
    <w:rsid w:val="00DE5D24"/>
    <w:rsid w:val="00E123EF"/>
    <w:rsid w:val="00E2325C"/>
    <w:rsid w:val="00E30533"/>
    <w:rsid w:val="00E35CE8"/>
    <w:rsid w:val="00E447A4"/>
    <w:rsid w:val="00E67B8E"/>
    <w:rsid w:val="00EE487A"/>
    <w:rsid w:val="00EE510C"/>
    <w:rsid w:val="00F1027B"/>
    <w:rsid w:val="00F12A04"/>
    <w:rsid w:val="00F13A9A"/>
    <w:rsid w:val="00F96AA3"/>
    <w:rsid w:val="00FB19CC"/>
    <w:rsid w:val="00FB6895"/>
    <w:rsid w:val="00FD2380"/>
    <w:rsid w:val="00FF7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FF51C"/>
  <w15:chartTrackingRefBased/>
  <w15:docId w15:val="{E2A347D1-AC3D-464F-9966-F0919B88D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72F3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72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530E6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30E6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30E6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30E6E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982</Words>
  <Characters>91102</Characters>
  <Application>Microsoft Office Word</Application>
  <DocSecurity>0</DocSecurity>
  <Lines>759</Lines>
  <Paragraphs>213</Paragraphs>
  <ScaleCrop>false</ScaleCrop>
  <Company/>
  <LinksUpToDate>false</LinksUpToDate>
  <CharactersWithSpaces>106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蓉</dc:creator>
  <cp:keywords/>
  <dc:description/>
  <cp:lastModifiedBy>张 蓉</cp:lastModifiedBy>
  <cp:revision>2</cp:revision>
  <dcterms:created xsi:type="dcterms:W3CDTF">2023-09-01T02:39:00Z</dcterms:created>
  <dcterms:modified xsi:type="dcterms:W3CDTF">2023-09-01T02:39:00Z</dcterms:modified>
</cp:coreProperties>
</file>